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1E0B40" w14:textId="51EB5F1B" w:rsidR="00645836" w:rsidRDefault="00611143" w:rsidP="007305B1">
      <w:pPr>
        <w:jc w:val="center"/>
        <w:rPr>
          <w:rFonts w:ascii="Times New Roman" w:hAnsi="Times New Roman" w:cs="Times New Roman" w:hint="eastAsia"/>
          <w:b/>
          <w:bCs/>
        </w:rPr>
      </w:pPr>
      <w:r w:rsidRPr="00611143">
        <w:rPr>
          <w:rFonts w:ascii="Times New Roman" w:hAnsi="Times New Roman" w:cs="Times New Roman" w:hint="eastAsia"/>
          <w:b/>
          <w:bCs/>
        </w:rPr>
        <w:t>Su</w:t>
      </w:r>
      <w:r w:rsidRPr="00611143">
        <w:rPr>
          <w:rFonts w:ascii="Times New Roman" w:hAnsi="Times New Roman" w:cs="Times New Roman"/>
          <w:b/>
          <w:bCs/>
        </w:rPr>
        <w:t>pplementary materials</w:t>
      </w:r>
    </w:p>
    <w:p w14:paraId="1A4E5F3D" w14:textId="4C3E966F" w:rsidR="00611143" w:rsidRPr="00056AEF" w:rsidRDefault="00CA70A4" w:rsidP="00CA70A4">
      <w:pPr>
        <w:rPr>
          <w:rFonts w:ascii="Times New Roman" w:hAnsi="Times New Roman" w:cs="Times New Roman"/>
          <w:b/>
          <w:bCs/>
        </w:rPr>
      </w:pPr>
      <w:r w:rsidRPr="00056AEF">
        <w:rPr>
          <w:rFonts w:ascii="Times New Roman" w:hAnsi="Times New Roman" w:cs="Times New Roman" w:hint="eastAsia"/>
          <w:b/>
          <w:bCs/>
        </w:rPr>
        <w:t>M</w:t>
      </w:r>
      <w:r w:rsidRPr="00056AEF">
        <w:rPr>
          <w:rFonts w:ascii="Times New Roman" w:hAnsi="Times New Roman" w:cs="Times New Roman"/>
          <w:b/>
          <w:bCs/>
        </w:rPr>
        <w:t>ethods</w:t>
      </w:r>
    </w:p>
    <w:p w14:paraId="15DAA32E" w14:textId="08C2E913" w:rsidR="00611143" w:rsidRPr="00056AEF" w:rsidRDefault="007A5B87" w:rsidP="00CA70A4">
      <w:pPr>
        <w:rPr>
          <w:rFonts w:ascii="Times New Roman" w:hAnsi="Times New Roman" w:cs="Times New Roman"/>
          <w:b/>
          <w:bCs/>
        </w:rPr>
      </w:pPr>
      <w:r w:rsidRPr="00056AEF">
        <w:rPr>
          <w:rFonts w:ascii="Times New Roman" w:hAnsi="Times New Roman" w:cs="Times New Roman" w:hint="eastAsia"/>
          <w:b/>
          <w:bCs/>
        </w:rPr>
        <w:t xml:space="preserve">2.4 </w:t>
      </w:r>
      <w:r w:rsidR="00D05992" w:rsidRPr="00056AEF">
        <w:rPr>
          <w:rFonts w:ascii="Times New Roman" w:hAnsi="Times New Roman" w:cs="Times New Roman" w:hint="eastAsia"/>
          <w:b/>
          <w:bCs/>
        </w:rPr>
        <w:t>B</w:t>
      </w:r>
      <w:r w:rsidR="00D05992" w:rsidRPr="00056AEF">
        <w:rPr>
          <w:rFonts w:ascii="Times New Roman" w:hAnsi="Times New Roman" w:cs="Times New Roman"/>
          <w:b/>
          <w:bCs/>
        </w:rPr>
        <w:t>aseline survey</w:t>
      </w:r>
    </w:p>
    <w:p w14:paraId="06328474" w14:textId="2FD82420" w:rsidR="005759C1" w:rsidRPr="00056AEF" w:rsidRDefault="0084166A" w:rsidP="00226B73">
      <w:pPr>
        <w:ind w:firstLineChars="100" w:firstLine="210"/>
        <w:rPr>
          <w:rFonts w:ascii="Times New Roman" w:hAnsi="Times New Roman" w:cs="Times New Roman"/>
        </w:rPr>
      </w:pPr>
      <w:r w:rsidRPr="00056AEF">
        <w:rPr>
          <w:rFonts w:ascii="Times New Roman" w:hAnsi="Times New Roman" w:cs="Times New Roman"/>
        </w:rPr>
        <w:t>Preliminary surveys in two Futian district communities ensured the feasibility of the study protocol and questionnaire data usability. All surveyors, samplers, and laboratory personnel underwent standardized training to ensure data consistency. The baseline survey, conducted from May 19 to June 1, 2023, involved face-to-face questionnaire interviews by trained personnel at community health centers, covering demographics, past COVID-19 infections, acute symptoms post-infection, and Long COVID symptoms. Blood samples for baseline antibody (IgG and IgM) testing and throat swab samples for nucleic acid testing were collected from all participants. Telephone follow-ups verified potentially biased past COVID-19 infection reports and questionnaire data.</w:t>
      </w:r>
    </w:p>
    <w:p w14:paraId="20EAB6B1" w14:textId="57F2C1CF" w:rsidR="00D57249" w:rsidRPr="00056AEF" w:rsidRDefault="002C1A65" w:rsidP="00D57249">
      <w:pPr>
        <w:rPr>
          <w:rFonts w:ascii="Times New Roman" w:hAnsi="Times New Roman" w:cs="Times New Roman"/>
          <w:b/>
          <w:bCs/>
        </w:rPr>
      </w:pPr>
      <w:r w:rsidRPr="00056AEF">
        <w:rPr>
          <w:rFonts w:ascii="Times New Roman" w:hAnsi="Times New Roman" w:cs="Times New Roman" w:hint="eastAsia"/>
          <w:b/>
          <w:bCs/>
        </w:rPr>
        <w:t xml:space="preserve">2.4.1 </w:t>
      </w:r>
      <w:r w:rsidR="00EE24AC" w:rsidRPr="00056AEF">
        <w:rPr>
          <w:rFonts w:ascii="Times New Roman" w:hAnsi="Times New Roman" w:cs="Times New Roman"/>
          <w:b/>
          <w:bCs/>
        </w:rPr>
        <w:t>D</w:t>
      </w:r>
      <w:r w:rsidR="00D57249" w:rsidRPr="00056AEF">
        <w:rPr>
          <w:rFonts w:ascii="Times New Roman" w:hAnsi="Times New Roman" w:cs="Times New Roman"/>
          <w:b/>
          <w:bCs/>
        </w:rPr>
        <w:t>emographic characteristics</w:t>
      </w:r>
    </w:p>
    <w:p w14:paraId="676F7286" w14:textId="2747B69D" w:rsidR="00D57249" w:rsidRPr="00056AEF" w:rsidRDefault="00467B62" w:rsidP="00226B73">
      <w:pPr>
        <w:ind w:firstLineChars="100" w:firstLine="210"/>
        <w:rPr>
          <w:rFonts w:ascii="Times New Roman" w:hAnsi="Times New Roman" w:cs="Times New Roman"/>
        </w:rPr>
      </w:pPr>
      <w:r w:rsidRPr="00056AEF">
        <w:rPr>
          <w:rFonts w:ascii="Times New Roman" w:hAnsi="Times New Roman" w:cs="Times New Roman"/>
        </w:rPr>
        <w:t>The demographic characteristics of the study cohort include</w:t>
      </w:r>
      <w:r w:rsidR="00D435EB" w:rsidRPr="00056AEF">
        <w:rPr>
          <w:rFonts w:ascii="Times New Roman" w:hAnsi="Times New Roman" w:cs="Times New Roman" w:hint="eastAsia"/>
        </w:rPr>
        <w:t>d</w:t>
      </w:r>
      <w:r w:rsidRPr="00056AEF">
        <w:rPr>
          <w:rFonts w:ascii="Times New Roman" w:hAnsi="Times New Roman" w:cs="Times New Roman"/>
        </w:rPr>
        <w:t xml:space="preserve"> gender (male, female), age, levels of education </w:t>
      </w:r>
      <w:r w:rsidR="00C901C8" w:rsidRPr="00056AEF">
        <w:rPr>
          <w:rFonts w:ascii="Times New Roman" w:hAnsi="Times New Roman" w:cs="Times New Roman"/>
        </w:rPr>
        <w:t>(</w:t>
      </w:r>
      <w:r w:rsidRPr="00056AEF">
        <w:rPr>
          <w:rFonts w:ascii="Times New Roman" w:hAnsi="Times New Roman" w:cs="Times New Roman"/>
        </w:rPr>
        <w:t>junior high school or lower, high school or vocational training, college, university or higher), occupational classification (Non-specialized occupations, Technical or vocational occupations, Specialized and higher education occupations, Other occupations, Non-occupied individuals), and Body Mass Index (BMI).</w:t>
      </w:r>
      <w:r w:rsidR="00D57249" w:rsidRPr="00056AEF">
        <w:rPr>
          <w:rFonts w:ascii="Times New Roman" w:hAnsi="Times New Roman" w:cs="Times New Roman"/>
        </w:rPr>
        <w:fldChar w:fldCharType="begin">
          <w:fldData xml:space="preserve">PEVuZE5vdGU+PENpdGU+PEF1dGhvcj5XYW5nPC9BdXRob3I+PFllYXI+MjAyMTwvWWVhcj48UmVj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</w:fldData>
        </w:fldChar>
      </w:r>
      <w:r w:rsidR="00D57249" w:rsidRPr="00056AEF">
        <w:rPr>
          <w:rFonts w:ascii="Times New Roman" w:hAnsi="Times New Roman" w:cs="Times New Roman"/>
        </w:rPr>
        <w:instrText xml:space="preserve"> ADDIN EN.CITE </w:instrText>
      </w:r>
      <w:r w:rsidR="00D57249" w:rsidRPr="00056AEF">
        <w:rPr>
          <w:rFonts w:ascii="Times New Roman" w:hAnsi="Times New Roman" w:cs="Times New Roman"/>
        </w:rPr>
        <w:fldChar w:fldCharType="begin">
          <w:fldData xml:space="preserve">PEVuZE5vdGU+PENpdGU+PEF1dGhvcj5XYW5nPC9BdXRob3I+PFllYXI+MjAyMTwvWWVhcj48UmVj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</w:fldData>
        </w:fldChar>
      </w:r>
      <w:r w:rsidR="00D57249" w:rsidRPr="00056AEF">
        <w:rPr>
          <w:rFonts w:ascii="Times New Roman" w:hAnsi="Times New Roman" w:cs="Times New Roman"/>
        </w:rPr>
        <w:instrText xml:space="preserve"> ADDIN EN.CITE.DATA </w:instrText>
      </w:r>
      <w:r w:rsidR="00D57249" w:rsidRPr="00056AEF">
        <w:rPr>
          <w:rFonts w:ascii="Times New Roman" w:hAnsi="Times New Roman" w:cs="Times New Roman"/>
        </w:rPr>
      </w:r>
      <w:r w:rsidR="00D57249" w:rsidRPr="00056AEF">
        <w:rPr>
          <w:rFonts w:ascii="Times New Roman" w:hAnsi="Times New Roman" w:cs="Times New Roman"/>
        </w:rPr>
        <w:fldChar w:fldCharType="end"/>
      </w:r>
      <w:r w:rsidR="00D57249" w:rsidRPr="00056AEF">
        <w:rPr>
          <w:rFonts w:ascii="Times New Roman" w:hAnsi="Times New Roman" w:cs="Times New Roman"/>
        </w:rPr>
      </w:r>
      <w:r w:rsidR="00D57249" w:rsidRPr="00056AEF">
        <w:rPr>
          <w:rFonts w:ascii="Times New Roman" w:hAnsi="Times New Roman" w:cs="Times New Roman"/>
        </w:rPr>
        <w:fldChar w:fldCharType="separate"/>
      </w:r>
      <w:r w:rsidR="00D57249" w:rsidRPr="00056AEF">
        <w:rPr>
          <w:rFonts w:ascii="Times New Roman" w:hAnsi="Times New Roman" w:cs="Times New Roman"/>
          <w:noProof/>
          <w:vertAlign w:val="superscript"/>
        </w:rPr>
        <w:t>1</w:t>
      </w:r>
      <w:r w:rsidR="00D57249" w:rsidRPr="00056AEF">
        <w:rPr>
          <w:rFonts w:ascii="Times New Roman" w:hAnsi="Times New Roman" w:cs="Times New Roman"/>
        </w:rPr>
        <w:fldChar w:fldCharType="end"/>
      </w:r>
      <w:r w:rsidRPr="00056AEF">
        <w:rPr>
          <w:rFonts w:ascii="Times New Roman" w:hAnsi="Times New Roman" w:cs="Times New Roman"/>
        </w:rPr>
        <w:t xml:space="preserve"> </w:t>
      </w:r>
      <w:r w:rsidR="007F0833" w:rsidRPr="00056AEF">
        <w:rPr>
          <w:rFonts w:ascii="Times New Roman" w:hAnsi="Times New Roman" w:cs="Times New Roman"/>
        </w:rPr>
        <w:t>Participants were</w:t>
      </w:r>
      <w:r w:rsidR="006E089E" w:rsidRPr="00056AEF">
        <w:rPr>
          <w:rFonts w:ascii="Times New Roman" w:hAnsi="Times New Roman" w:cs="Times New Roman"/>
        </w:rPr>
        <w:t xml:space="preserve"> also </w:t>
      </w:r>
      <w:r w:rsidR="007F0833" w:rsidRPr="00056AEF">
        <w:rPr>
          <w:rFonts w:ascii="Times New Roman" w:hAnsi="Times New Roman" w:cs="Times New Roman"/>
        </w:rPr>
        <w:t>asked to report</w:t>
      </w:r>
      <w:r w:rsidR="006E089E" w:rsidRPr="00056AEF">
        <w:rPr>
          <w:rFonts w:ascii="Times New Roman" w:hAnsi="Times New Roman" w:cs="Times New Roman"/>
        </w:rPr>
        <w:t xml:space="preserve"> the quantity of COVID-19 vaccine doses administered (0, 1 or 2, 3 or 4 doses) along with the respective timing of each dose. Furthermore, the prevalence of chronic diseases or other underlying medical conditions </w:t>
      </w:r>
      <w:r w:rsidR="00036231" w:rsidRPr="00056AEF">
        <w:rPr>
          <w:rFonts w:ascii="Times New Roman" w:hAnsi="Times New Roman" w:cs="Times New Roman"/>
        </w:rPr>
        <w:t>was</w:t>
      </w:r>
      <w:r w:rsidR="006E089E" w:rsidRPr="00056AEF">
        <w:rPr>
          <w:rFonts w:ascii="Times New Roman" w:hAnsi="Times New Roman" w:cs="Times New Roman"/>
        </w:rPr>
        <w:t xml:space="preserve"> recorded, including but not limited to diabetes, hypertension, obesity, chronic obstructive pulmonary disease (COPD), stroke, heart disease, chronic kidney disease, allergic asthma, or a combination of these or other foundational health conditions.</w:t>
      </w:r>
    </w:p>
    <w:p w14:paraId="68B90E16" w14:textId="535A2FA6" w:rsidR="00D57249" w:rsidRPr="00056AEF" w:rsidRDefault="00226B73" w:rsidP="00D57249">
      <w:pPr>
        <w:rPr>
          <w:rFonts w:ascii="Times New Roman" w:hAnsi="Times New Roman" w:cs="Times New Roman"/>
          <w:b/>
          <w:bCs/>
        </w:rPr>
      </w:pPr>
      <w:r w:rsidRPr="00056AEF">
        <w:rPr>
          <w:rFonts w:ascii="Times New Roman" w:hAnsi="Times New Roman" w:cs="Times New Roman" w:hint="eastAsia"/>
          <w:b/>
          <w:bCs/>
        </w:rPr>
        <w:t xml:space="preserve">2.4.2 </w:t>
      </w:r>
      <w:r w:rsidR="00D57249" w:rsidRPr="00056AEF">
        <w:rPr>
          <w:rFonts w:ascii="Times New Roman" w:hAnsi="Times New Roman" w:cs="Times New Roman"/>
          <w:b/>
          <w:bCs/>
        </w:rPr>
        <w:t>Previous COVID-19 infection history</w:t>
      </w:r>
    </w:p>
    <w:p w14:paraId="1E5E42E0" w14:textId="71CBD9D6" w:rsidR="00D57249" w:rsidRPr="00056AEF" w:rsidRDefault="00054930" w:rsidP="00226B73">
      <w:pPr>
        <w:ind w:firstLineChars="100" w:firstLine="210"/>
        <w:rPr>
          <w:rFonts w:ascii="Times New Roman" w:hAnsi="Times New Roman" w:cs="Times New Roman"/>
        </w:rPr>
      </w:pPr>
      <w:r w:rsidRPr="00056AEF">
        <w:rPr>
          <w:rFonts w:ascii="Times New Roman" w:hAnsi="Times New Roman" w:cs="Times New Roman"/>
        </w:rPr>
        <w:t>To ascertain the past infection status of participants with regard to COVID-19, the survey employed the item, “Have you contracted COVID-19 or experienced symptoms related to COVID-19 after December 2022?” In cases where participants self-reported previous COVID-19 infections, the survey further inquired about the frequency and timing of these infections through the questions, “How many times have you contracted COVID-19?” and “What were the dates of each infection?”</w:t>
      </w:r>
    </w:p>
    <w:p w14:paraId="21385FE5" w14:textId="77777777" w:rsidR="00D57249" w:rsidRPr="00056AEF" w:rsidRDefault="00D57249" w:rsidP="00D57249">
      <w:pPr>
        <w:rPr>
          <w:rFonts w:ascii="Times New Roman" w:hAnsi="Times New Roman" w:cs="Times New Roman"/>
        </w:rPr>
      </w:pPr>
    </w:p>
    <w:p w14:paraId="0AC3A9D7" w14:textId="36884900" w:rsidR="00D57249" w:rsidRPr="00056AEF" w:rsidRDefault="00DD5C39" w:rsidP="00D57249">
      <w:pPr>
        <w:rPr>
          <w:rFonts w:ascii="Times New Roman" w:hAnsi="Times New Roman" w:cs="Times New Roman"/>
          <w:b/>
          <w:bCs/>
        </w:rPr>
      </w:pPr>
      <w:r w:rsidRPr="00056AEF">
        <w:rPr>
          <w:rFonts w:ascii="Times New Roman" w:hAnsi="Times New Roman" w:cs="Times New Roman" w:hint="eastAsia"/>
          <w:b/>
          <w:bCs/>
        </w:rPr>
        <w:t xml:space="preserve">2.4.3 </w:t>
      </w:r>
      <w:r w:rsidRPr="00056AEF">
        <w:rPr>
          <w:rFonts w:ascii="Times New Roman" w:hAnsi="Times New Roman" w:cs="Times New Roman"/>
          <w:b/>
          <w:bCs/>
        </w:rPr>
        <w:t xml:space="preserve">Symptoms </w:t>
      </w:r>
      <w:r w:rsidRPr="00056AEF">
        <w:rPr>
          <w:rFonts w:ascii="Times New Roman" w:hAnsi="Times New Roman" w:cs="Times New Roman" w:hint="eastAsia"/>
          <w:b/>
          <w:bCs/>
        </w:rPr>
        <w:t>p</w:t>
      </w:r>
      <w:r w:rsidRPr="00056AEF">
        <w:rPr>
          <w:rFonts w:ascii="Times New Roman" w:hAnsi="Times New Roman" w:cs="Times New Roman"/>
          <w:b/>
          <w:bCs/>
        </w:rPr>
        <w:t>ost-</w:t>
      </w:r>
      <w:r w:rsidRPr="00056AEF">
        <w:rPr>
          <w:rFonts w:ascii="Times New Roman" w:hAnsi="Times New Roman" w:cs="Times New Roman" w:hint="eastAsia"/>
          <w:b/>
          <w:bCs/>
        </w:rPr>
        <w:t>m</w:t>
      </w:r>
      <w:r w:rsidRPr="00056AEF">
        <w:rPr>
          <w:rFonts w:ascii="Times New Roman" w:hAnsi="Times New Roman" w:cs="Times New Roman"/>
          <w:b/>
          <w:bCs/>
        </w:rPr>
        <w:t xml:space="preserve">ost </w:t>
      </w:r>
      <w:r w:rsidRPr="00056AEF">
        <w:rPr>
          <w:rFonts w:ascii="Times New Roman" w:hAnsi="Times New Roman" w:cs="Times New Roman" w:hint="eastAsia"/>
          <w:b/>
          <w:bCs/>
        </w:rPr>
        <w:t>r</w:t>
      </w:r>
      <w:r w:rsidRPr="00056AEF">
        <w:rPr>
          <w:rFonts w:ascii="Times New Roman" w:hAnsi="Times New Roman" w:cs="Times New Roman"/>
          <w:b/>
          <w:bCs/>
        </w:rPr>
        <w:t xml:space="preserve">ecent </w:t>
      </w:r>
      <w:r w:rsidRPr="00056AEF">
        <w:rPr>
          <w:rFonts w:ascii="Times New Roman" w:hAnsi="Times New Roman" w:cs="Times New Roman" w:hint="eastAsia"/>
          <w:b/>
          <w:bCs/>
        </w:rPr>
        <w:t>i</w:t>
      </w:r>
      <w:r w:rsidRPr="00056AEF">
        <w:rPr>
          <w:rFonts w:ascii="Times New Roman" w:hAnsi="Times New Roman" w:cs="Times New Roman"/>
          <w:b/>
          <w:bCs/>
        </w:rPr>
        <w:t>nfection</w:t>
      </w:r>
    </w:p>
    <w:p w14:paraId="0F5741D3" w14:textId="30BCAA5F" w:rsidR="00D57249" w:rsidRPr="00056AEF" w:rsidRDefault="00756004" w:rsidP="0083077C">
      <w:pPr>
        <w:ind w:firstLineChars="100" w:firstLine="210"/>
        <w:rPr>
          <w:rFonts w:ascii="Times New Roman" w:hAnsi="Times New Roman" w:cs="Times New Roman"/>
        </w:rPr>
      </w:pPr>
      <w:bookmarkStart w:id="0" w:name="OLE_LINK3"/>
      <w:r w:rsidRPr="00056AEF">
        <w:rPr>
          <w:rFonts w:ascii="Times New Roman" w:hAnsi="Times New Roman" w:cs="Times New Roman"/>
        </w:rPr>
        <w:t>In accordance with previous related studies</w:t>
      </w:r>
      <w:r w:rsidR="00D57249" w:rsidRPr="00056AEF">
        <w:rPr>
          <w:rFonts w:ascii="Times New Roman" w:hAnsi="Times New Roman" w:cs="Times New Roman"/>
        </w:rPr>
        <w:fldChar w:fldCharType="begin">
          <w:fldData xml:space="preserve">PEVuZE5vdGU+PENpdGU+PEF1dGhvcj5aaGFuZzwvQXV0aG9yPjxZZWFyPjIwMjM8L1llYXI+PFJl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</w:fldData>
        </w:fldChar>
      </w:r>
      <w:r w:rsidR="00D57249" w:rsidRPr="00056AEF">
        <w:rPr>
          <w:rFonts w:ascii="Times New Roman" w:hAnsi="Times New Roman" w:cs="Times New Roman"/>
        </w:rPr>
        <w:instrText xml:space="preserve"> ADDIN EN.CITE </w:instrText>
      </w:r>
      <w:r w:rsidR="00D57249" w:rsidRPr="00056AEF">
        <w:rPr>
          <w:rFonts w:ascii="Times New Roman" w:hAnsi="Times New Roman" w:cs="Times New Roman"/>
        </w:rPr>
        <w:fldChar w:fldCharType="begin">
          <w:fldData xml:space="preserve">PEVuZE5vdGU+PENpdGU+PEF1dGhvcj5aaGFuZzwvQXV0aG9yPjxZZWFyPjIwMjM8L1llYXI+PFJl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</w:fldData>
        </w:fldChar>
      </w:r>
      <w:r w:rsidR="00D57249" w:rsidRPr="00056AEF">
        <w:rPr>
          <w:rFonts w:ascii="Times New Roman" w:hAnsi="Times New Roman" w:cs="Times New Roman"/>
        </w:rPr>
        <w:instrText xml:space="preserve"> ADDIN EN.CITE.DATA </w:instrText>
      </w:r>
      <w:r w:rsidR="00D57249" w:rsidRPr="00056AEF">
        <w:rPr>
          <w:rFonts w:ascii="Times New Roman" w:hAnsi="Times New Roman" w:cs="Times New Roman"/>
        </w:rPr>
      </w:r>
      <w:r w:rsidR="00D57249" w:rsidRPr="00056AEF">
        <w:rPr>
          <w:rFonts w:ascii="Times New Roman" w:hAnsi="Times New Roman" w:cs="Times New Roman"/>
        </w:rPr>
        <w:fldChar w:fldCharType="end"/>
      </w:r>
      <w:r w:rsidR="00D57249" w:rsidRPr="00056AEF">
        <w:rPr>
          <w:rFonts w:ascii="Times New Roman" w:hAnsi="Times New Roman" w:cs="Times New Roman"/>
        </w:rPr>
      </w:r>
      <w:r w:rsidR="00D57249" w:rsidRPr="00056AEF">
        <w:rPr>
          <w:rFonts w:ascii="Times New Roman" w:hAnsi="Times New Roman" w:cs="Times New Roman"/>
        </w:rPr>
        <w:fldChar w:fldCharType="separate"/>
      </w:r>
      <w:r w:rsidR="00D57249" w:rsidRPr="00056AEF">
        <w:rPr>
          <w:rFonts w:ascii="Times New Roman" w:hAnsi="Times New Roman" w:cs="Times New Roman"/>
          <w:noProof/>
          <w:vertAlign w:val="superscript"/>
        </w:rPr>
        <w:t>2,3</w:t>
      </w:r>
      <w:r w:rsidR="00D57249" w:rsidRPr="00056AEF">
        <w:rPr>
          <w:rFonts w:ascii="Times New Roman" w:hAnsi="Times New Roman" w:cs="Times New Roman"/>
        </w:rPr>
        <w:fldChar w:fldCharType="end"/>
      </w:r>
      <w:r w:rsidRPr="00056AEF">
        <w:rPr>
          <w:rFonts w:ascii="Times New Roman" w:hAnsi="Times New Roman" w:cs="Times New Roman"/>
        </w:rPr>
        <w:t xml:space="preserve">, </w:t>
      </w:r>
      <w:bookmarkEnd w:id="0"/>
      <w:r w:rsidRPr="00056AEF">
        <w:rPr>
          <w:rFonts w:ascii="Times New Roman" w:hAnsi="Times New Roman" w:cs="Times New Roman"/>
        </w:rPr>
        <w:t xml:space="preserve">participants who self-reported a history of COVID-19 infection were required to detail the acute symptoms experienced following their most recent infection. </w:t>
      </w:r>
      <w:r w:rsidR="00152C63" w:rsidRPr="00056AEF">
        <w:rPr>
          <w:rFonts w:ascii="Times New Roman" w:hAnsi="Times New Roman" w:cs="Times New Roman"/>
        </w:rPr>
        <w:t>These encompassed a spectrum of nine symptoms:</w:t>
      </w:r>
      <w:r w:rsidRPr="00056AEF">
        <w:rPr>
          <w:rFonts w:ascii="Times New Roman" w:hAnsi="Times New Roman" w:cs="Times New Roman"/>
        </w:rPr>
        <w:t xml:space="preserve"> fever, cough or expectoration, fatigue, reduc</w:t>
      </w:r>
      <w:r w:rsidR="00A2084E" w:rsidRPr="00056AEF">
        <w:rPr>
          <w:rFonts w:ascii="Times New Roman" w:hAnsi="Times New Roman" w:cs="Times New Roman"/>
        </w:rPr>
        <w:t>ed sense of smell/taste</w:t>
      </w:r>
      <w:r w:rsidRPr="00056AEF">
        <w:rPr>
          <w:rFonts w:ascii="Times New Roman" w:hAnsi="Times New Roman" w:cs="Times New Roman"/>
        </w:rPr>
        <w:t xml:space="preserve">, nasal congestion, </w:t>
      </w:r>
      <w:r w:rsidR="00A2084E" w:rsidRPr="00056AEF">
        <w:rPr>
          <w:rFonts w:ascii="Times New Roman" w:hAnsi="Times New Roman" w:cs="Times New Roman"/>
        </w:rPr>
        <w:t>runny nose</w:t>
      </w:r>
      <w:r w:rsidRPr="00056AEF">
        <w:rPr>
          <w:rFonts w:ascii="Times New Roman" w:hAnsi="Times New Roman" w:cs="Times New Roman"/>
        </w:rPr>
        <w:t xml:space="preserve">, sore throat, conjunctivitis, and diarrhea. Additionally, the duration of each symptom was categorized into five levels: asymptomatic, lasting 1-3 days, 4-7 days, 1-2 weeks, and 2-4 weeks. In this study, the occurrence of an acute symptom, such as </w:t>
      </w:r>
      <w:r w:rsidR="00E628DF" w:rsidRPr="00056AEF">
        <w:rPr>
          <w:rFonts w:ascii="Times New Roman" w:hAnsi="Times New Roman" w:cs="Times New Roman"/>
        </w:rPr>
        <w:t>“</w:t>
      </w:r>
      <w:r w:rsidRPr="00056AEF">
        <w:rPr>
          <w:rFonts w:ascii="Times New Roman" w:hAnsi="Times New Roman" w:cs="Times New Roman"/>
        </w:rPr>
        <w:t>fever</w:t>
      </w:r>
      <w:r w:rsidR="00E628DF" w:rsidRPr="00056AEF">
        <w:rPr>
          <w:rFonts w:ascii="Times New Roman" w:hAnsi="Times New Roman" w:cs="Times New Roman"/>
        </w:rPr>
        <w:t>”,</w:t>
      </w:r>
      <w:r w:rsidRPr="00056AEF">
        <w:rPr>
          <w:rFonts w:ascii="Times New Roman" w:hAnsi="Times New Roman" w:cs="Times New Roman"/>
        </w:rPr>
        <w:t xml:space="preserve"> was acknowledged if the self-reported duration was 1-3 days or longer. Furthermore, participants were considered to have exhibited symptoms post-infection if they experienced any one or a combination of these nine symptoms.</w:t>
      </w:r>
    </w:p>
    <w:p w14:paraId="2184EF48" w14:textId="77777777" w:rsidR="00D57249" w:rsidRPr="00056AEF" w:rsidRDefault="00D57249" w:rsidP="00D57249">
      <w:pPr>
        <w:rPr>
          <w:rFonts w:ascii="Times New Roman" w:hAnsi="Times New Roman" w:cs="Times New Roman"/>
        </w:rPr>
      </w:pPr>
    </w:p>
    <w:p w14:paraId="03DC5668" w14:textId="2A6E6B19" w:rsidR="00D57249" w:rsidRPr="00056AEF" w:rsidRDefault="0083077C" w:rsidP="00D57249">
      <w:pPr>
        <w:rPr>
          <w:rFonts w:ascii="Times New Roman" w:hAnsi="Times New Roman" w:cs="Times New Roman"/>
          <w:b/>
          <w:bCs/>
        </w:rPr>
      </w:pPr>
      <w:r w:rsidRPr="00056AEF">
        <w:rPr>
          <w:rFonts w:ascii="Times New Roman" w:hAnsi="Times New Roman" w:cs="Times New Roman" w:hint="eastAsia"/>
          <w:b/>
          <w:bCs/>
        </w:rPr>
        <w:t xml:space="preserve">2.4.4 </w:t>
      </w:r>
      <w:r w:rsidRPr="00056AEF">
        <w:rPr>
          <w:rFonts w:ascii="Times New Roman" w:hAnsi="Times New Roman" w:cs="Times New Roman"/>
          <w:b/>
          <w:bCs/>
        </w:rPr>
        <w:t xml:space="preserve">Long COVID </w:t>
      </w:r>
      <w:r w:rsidRPr="00056AEF">
        <w:rPr>
          <w:rFonts w:ascii="Times New Roman" w:hAnsi="Times New Roman" w:cs="Times New Roman" w:hint="eastAsia"/>
          <w:b/>
          <w:bCs/>
        </w:rPr>
        <w:t>s</w:t>
      </w:r>
      <w:r w:rsidRPr="00056AEF">
        <w:rPr>
          <w:rFonts w:ascii="Times New Roman" w:hAnsi="Times New Roman" w:cs="Times New Roman"/>
          <w:b/>
          <w:bCs/>
        </w:rPr>
        <w:t>ymptoms</w:t>
      </w:r>
    </w:p>
    <w:p w14:paraId="36EB7E91" w14:textId="0CCB9C82" w:rsidR="00D57249" w:rsidRPr="00056AEF" w:rsidRDefault="006B6595" w:rsidP="0083077C">
      <w:pPr>
        <w:ind w:firstLineChars="100" w:firstLine="210"/>
        <w:rPr>
          <w:rFonts w:ascii="Times New Roman" w:hAnsi="Times New Roman" w:cs="Times New Roman"/>
        </w:rPr>
      </w:pPr>
      <w:r w:rsidRPr="00056AEF">
        <w:rPr>
          <w:rFonts w:ascii="Times New Roman" w:hAnsi="Times New Roman" w:cs="Times New Roman"/>
        </w:rPr>
        <w:t>According to the World Health Organization</w:t>
      </w:r>
      <w:r w:rsidR="006074D4" w:rsidRPr="00056AEF">
        <w:rPr>
          <w:rFonts w:ascii="Times New Roman" w:hAnsi="Times New Roman" w:cs="Times New Roman"/>
        </w:rPr>
        <w:t>’</w:t>
      </w:r>
      <w:r w:rsidRPr="00056AEF">
        <w:rPr>
          <w:rFonts w:ascii="Times New Roman" w:hAnsi="Times New Roman" w:cs="Times New Roman"/>
        </w:rPr>
        <w:t xml:space="preserve">s definition, Long COVID, also known as </w:t>
      </w:r>
      <w:r w:rsidR="006074D4" w:rsidRPr="00056AEF">
        <w:rPr>
          <w:rFonts w:ascii="Times New Roman" w:hAnsi="Times New Roman" w:cs="Times New Roman"/>
        </w:rPr>
        <w:t>“</w:t>
      </w:r>
      <w:r w:rsidRPr="00056AEF">
        <w:rPr>
          <w:rFonts w:ascii="Times New Roman" w:hAnsi="Times New Roman" w:cs="Times New Roman"/>
        </w:rPr>
        <w:t>Post COVID Condition</w:t>
      </w:r>
      <w:r w:rsidR="006074D4" w:rsidRPr="00056AEF">
        <w:rPr>
          <w:rFonts w:ascii="Times New Roman" w:hAnsi="Times New Roman" w:cs="Times New Roman"/>
        </w:rPr>
        <w:t>”</w:t>
      </w:r>
      <w:r w:rsidRPr="00056AEF">
        <w:rPr>
          <w:rFonts w:ascii="Times New Roman" w:hAnsi="Times New Roman" w:cs="Times New Roman"/>
        </w:rPr>
        <w:t xml:space="preserve">, refers to symptoms persisting for at least two months beyond three months </w:t>
      </w:r>
      <w:r w:rsidRPr="00056AEF">
        <w:rPr>
          <w:rFonts w:ascii="Times New Roman" w:hAnsi="Times New Roman" w:cs="Times New Roman"/>
        </w:rPr>
        <w:lastRenderedPageBreak/>
        <w:t>following the initial SARS-CoV-2 infection, which cannot be explained by an alternative diagnosis.</w:t>
      </w:r>
      <w:r w:rsidR="00D57249" w:rsidRPr="00056AEF">
        <w:rPr>
          <w:rFonts w:ascii="Times New Roman" w:hAnsi="Times New Roman" w:cs="Times New Roman"/>
        </w:rPr>
        <w:fldChar w:fldCharType="begin">
          <w:fldData xml:space="preserve">PEVuZE5vdGU+PENpdGU+PEF1dGhvcj5Tb3JpYW5vPC9BdXRob3I+PFllYXI+MjAyMjwvWWVhcj48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</w:fldData>
        </w:fldChar>
      </w:r>
      <w:r w:rsidR="00D57249" w:rsidRPr="00056AEF">
        <w:rPr>
          <w:rFonts w:ascii="Times New Roman" w:hAnsi="Times New Roman" w:cs="Times New Roman"/>
        </w:rPr>
        <w:instrText xml:space="preserve"> ADDIN EN.CITE </w:instrText>
      </w:r>
      <w:r w:rsidR="00D57249" w:rsidRPr="00056AEF">
        <w:rPr>
          <w:rFonts w:ascii="Times New Roman" w:hAnsi="Times New Roman" w:cs="Times New Roman"/>
        </w:rPr>
        <w:fldChar w:fldCharType="begin">
          <w:fldData xml:space="preserve">PEVuZE5vdGU+PENpdGU+PEF1dGhvcj5Tb3JpYW5vPC9BdXRob3I+PFllYXI+MjAyMjwvWWVhcj48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</w:fldData>
        </w:fldChar>
      </w:r>
      <w:r w:rsidR="00D57249" w:rsidRPr="00056AEF">
        <w:rPr>
          <w:rFonts w:ascii="Times New Roman" w:hAnsi="Times New Roman" w:cs="Times New Roman"/>
        </w:rPr>
        <w:instrText xml:space="preserve"> ADDIN EN.CITE.DATA </w:instrText>
      </w:r>
      <w:r w:rsidR="00D57249" w:rsidRPr="00056AEF">
        <w:rPr>
          <w:rFonts w:ascii="Times New Roman" w:hAnsi="Times New Roman" w:cs="Times New Roman"/>
        </w:rPr>
      </w:r>
      <w:r w:rsidR="00D57249" w:rsidRPr="00056AEF">
        <w:rPr>
          <w:rFonts w:ascii="Times New Roman" w:hAnsi="Times New Roman" w:cs="Times New Roman"/>
        </w:rPr>
        <w:fldChar w:fldCharType="end"/>
      </w:r>
      <w:r w:rsidR="00D57249" w:rsidRPr="00056AEF">
        <w:rPr>
          <w:rFonts w:ascii="Times New Roman" w:hAnsi="Times New Roman" w:cs="Times New Roman"/>
        </w:rPr>
      </w:r>
      <w:r w:rsidR="00D57249" w:rsidRPr="00056AEF">
        <w:rPr>
          <w:rFonts w:ascii="Times New Roman" w:hAnsi="Times New Roman" w:cs="Times New Roman"/>
        </w:rPr>
        <w:fldChar w:fldCharType="separate"/>
      </w:r>
      <w:r w:rsidR="00D57249" w:rsidRPr="00056AEF">
        <w:rPr>
          <w:rFonts w:ascii="Times New Roman" w:hAnsi="Times New Roman" w:cs="Times New Roman"/>
          <w:noProof/>
          <w:vertAlign w:val="superscript"/>
        </w:rPr>
        <w:t>4</w:t>
      </w:r>
      <w:r w:rsidR="00D57249" w:rsidRPr="00056AEF">
        <w:rPr>
          <w:rFonts w:ascii="Times New Roman" w:hAnsi="Times New Roman" w:cs="Times New Roman"/>
        </w:rPr>
        <w:fldChar w:fldCharType="end"/>
      </w:r>
      <w:r w:rsidRPr="00056AEF">
        <w:rPr>
          <w:rFonts w:ascii="Times New Roman" w:hAnsi="Times New Roman" w:cs="Times New Roman"/>
        </w:rPr>
        <w:t xml:space="preserve"> In the baseline survey of this study, participants who self-reported a previous COVID-19 infection (with the majority having their initial infection more than three months prior to the survey) were asked to report the presence of Long COVID symptoms. These encompassed </w:t>
      </w:r>
      <w:r w:rsidR="006074D4" w:rsidRPr="00056AEF">
        <w:rPr>
          <w:rFonts w:ascii="Times New Roman" w:hAnsi="Times New Roman" w:cs="Times New Roman"/>
        </w:rPr>
        <w:t>thirteen</w:t>
      </w:r>
      <w:r w:rsidRPr="00056AEF">
        <w:rPr>
          <w:rFonts w:ascii="Times New Roman" w:hAnsi="Times New Roman" w:cs="Times New Roman"/>
        </w:rPr>
        <w:t xml:space="preserve"> symptoms: cough, fatigue, reduced sense of smell or taste, myalgia, diarrhea, dizziness or headaches, sleep disturbances (insomnia, hypersomnia, or hyposomnia), cognitive impairment (reduced memory, lack of concentration), mood disorders (low mood, loss of interest or pleasure, anxiety, depression), chest tightness or breathing difficulties, loss of appetite, rash, and hair loss. The duration of each symptom was categorized into five levels: none, lasting 0-1 month, 1-2 months, 2-3 months, and more than 3 months.</w:t>
      </w:r>
      <w:r w:rsidR="00D57249" w:rsidRPr="00056AEF">
        <w:rPr>
          <w:rFonts w:ascii="Times New Roman" w:hAnsi="Times New Roman" w:cs="Times New Roman"/>
        </w:rPr>
        <w:fldChar w:fldCharType="begin">
          <w:fldData xml:space="preserve">PEVuZE5vdGU+PENpdGU+PEF1dGhvcj5Tb3JpYW5vPC9BdXRob3I+PFllYXI+MjAyMjwvWWVhcj48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</w:fldData>
        </w:fldChar>
      </w:r>
      <w:r w:rsidR="00D57249" w:rsidRPr="00056AEF">
        <w:rPr>
          <w:rFonts w:ascii="Times New Roman" w:hAnsi="Times New Roman" w:cs="Times New Roman"/>
        </w:rPr>
        <w:instrText xml:space="preserve"> ADDIN EN.CITE </w:instrText>
      </w:r>
      <w:r w:rsidR="00D57249" w:rsidRPr="00056AEF">
        <w:rPr>
          <w:rFonts w:ascii="Times New Roman" w:hAnsi="Times New Roman" w:cs="Times New Roman"/>
        </w:rPr>
        <w:fldChar w:fldCharType="begin">
          <w:fldData xml:space="preserve">PEVuZE5vdGU+PENpdGU+PEF1dGhvcj5Tb3JpYW5vPC9BdXRob3I+PFllYXI+MjAyMjwvWWVhcj48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</w:fldData>
        </w:fldChar>
      </w:r>
      <w:r w:rsidR="00D57249" w:rsidRPr="00056AEF">
        <w:rPr>
          <w:rFonts w:ascii="Times New Roman" w:hAnsi="Times New Roman" w:cs="Times New Roman"/>
        </w:rPr>
        <w:instrText xml:space="preserve"> ADDIN EN.CITE.DATA </w:instrText>
      </w:r>
      <w:r w:rsidR="00D57249" w:rsidRPr="00056AEF">
        <w:rPr>
          <w:rFonts w:ascii="Times New Roman" w:hAnsi="Times New Roman" w:cs="Times New Roman"/>
        </w:rPr>
      </w:r>
      <w:r w:rsidR="00D57249" w:rsidRPr="00056AEF">
        <w:rPr>
          <w:rFonts w:ascii="Times New Roman" w:hAnsi="Times New Roman" w:cs="Times New Roman"/>
        </w:rPr>
        <w:fldChar w:fldCharType="end"/>
      </w:r>
      <w:r w:rsidR="00D57249" w:rsidRPr="00056AEF">
        <w:rPr>
          <w:rFonts w:ascii="Times New Roman" w:hAnsi="Times New Roman" w:cs="Times New Roman"/>
        </w:rPr>
      </w:r>
      <w:r w:rsidR="00D57249" w:rsidRPr="00056AEF">
        <w:rPr>
          <w:rFonts w:ascii="Times New Roman" w:hAnsi="Times New Roman" w:cs="Times New Roman"/>
        </w:rPr>
        <w:fldChar w:fldCharType="separate"/>
      </w:r>
      <w:r w:rsidR="00D57249" w:rsidRPr="00056AEF">
        <w:rPr>
          <w:rFonts w:ascii="Times New Roman" w:hAnsi="Times New Roman" w:cs="Times New Roman"/>
          <w:noProof/>
          <w:vertAlign w:val="superscript"/>
        </w:rPr>
        <w:t>4,5</w:t>
      </w:r>
      <w:r w:rsidR="00D57249" w:rsidRPr="00056AEF">
        <w:rPr>
          <w:rFonts w:ascii="Times New Roman" w:hAnsi="Times New Roman" w:cs="Times New Roman"/>
        </w:rPr>
        <w:fldChar w:fldCharType="end"/>
      </w:r>
      <w:r w:rsidRPr="00056AEF">
        <w:rPr>
          <w:rFonts w:ascii="Times New Roman" w:hAnsi="Times New Roman" w:cs="Times New Roman"/>
        </w:rPr>
        <w:t xml:space="preserve"> In this study, a specific Long COVID symptom, such as “cough”</w:t>
      </w:r>
      <w:r w:rsidR="00E44170" w:rsidRPr="00056AEF">
        <w:rPr>
          <w:rFonts w:ascii="Times New Roman" w:hAnsi="Times New Roman" w:cs="Times New Roman"/>
        </w:rPr>
        <w:t>,</w:t>
      </w:r>
      <w:r w:rsidRPr="00056AEF">
        <w:rPr>
          <w:rFonts w:ascii="Times New Roman" w:hAnsi="Times New Roman" w:cs="Times New Roman"/>
        </w:rPr>
        <w:t xml:space="preserve"> was considered present if its self-reported duration was “</w:t>
      </w:r>
      <w:r w:rsidR="00A708DC" w:rsidRPr="00056AEF">
        <w:rPr>
          <w:rFonts w:ascii="Times New Roman" w:hAnsi="Times New Roman" w:cs="Times New Roman"/>
        </w:rPr>
        <w:t>&gt;</w:t>
      </w:r>
      <w:r w:rsidRPr="00056AEF">
        <w:rPr>
          <w:rFonts w:ascii="Times New Roman" w:hAnsi="Times New Roman" w:cs="Times New Roman"/>
        </w:rPr>
        <w:t>3 months”. Additionally, the occurrence of any one or a combination of these Long COVID symptoms post-infection was taken as indicative of Long COVID manifestation in the participant.</w:t>
      </w:r>
    </w:p>
    <w:p w14:paraId="03634FA7" w14:textId="77777777" w:rsidR="00D57249" w:rsidRPr="00056AEF" w:rsidRDefault="00D57249" w:rsidP="00D57249">
      <w:pPr>
        <w:rPr>
          <w:rFonts w:ascii="Times New Roman" w:hAnsi="Times New Roman" w:cs="Times New Roman"/>
        </w:rPr>
      </w:pPr>
    </w:p>
    <w:p w14:paraId="13F37E61" w14:textId="54CD07F8" w:rsidR="00D57249" w:rsidRPr="00056AEF" w:rsidRDefault="00356643" w:rsidP="00D57249">
      <w:pPr>
        <w:rPr>
          <w:rFonts w:ascii="Times New Roman" w:hAnsi="Times New Roman" w:cs="Times New Roman"/>
          <w:b/>
          <w:bCs/>
        </w:rPr>
      </w:pPr>
      <w:r w:rsidRPr="00056AEF">
        <w:rPr>
          <w:rFonts w:ascii="Times New Roman" w:hAnsi="Times New Roman" w:cs="Times New Roman" w:hint="eastAsia"/>
          <w:b/>
          <w:bCs/>
        </w:rPr>
        <w:t xml:space="preserve">2.4.5 </w:t>
      </w:r>
      <w:r w:rsidR="00D57249" w:rsidRPr="00056AEF">
        <w:rPr>
          <w:rFonts w:ascii="Times New Roman" w:hAnsi="Times New Roman" w:cs="Times New Roman"/>
          <w:b/>
          <w:bCs/>
        </w:rPr>
        <w:t>B</w:t>
      </w:r>
      <w:r w:rsidR="00D57249" w:rsidRPr="00056AEF">
        <w:rPr>
          <w:rFonts w:ascii="Times New Roman" w:hAnsi="Times New Roman" w:cs="Times New Roman" w:hint="eastAsia"/>
          <w:b/>
          <w:bCs/>
        </w:rPr>
        <w:t>ase</w:t>
      </w:r>
      <w:r w:rsidR="00D57249" w:rsidRPr="00056AEF">
        <w:rPr>
          <w:rFonts w:ascii="Times New Roman" w:hAnsi="Times New Roman" w:cs="Times New Roman"/>
          <w:b/>
          <w:bCs/>
        </w:rPr>
        <w:t>line antibody testing</w:t>
      </w:r>
    </w:p>
    <w:p w14:paraId="7F44185D" w14:textId="77A28371" w:rsidR="00D57249" w:rsidRPr="00056AEF" w:rsidRDefault="008841C5" w:rsidP="00A13A13">
      <w:pPr>
        <w:ind w:firstLineChars="100" w:firstLine="210"/>
        <w:rPr>
          <w:rFonts w:ascii="Times New Roman" w:hAnsi="Times New Roman" w:cs="Times New Roman"/>
        </w:rPr>
      </w:pPr>
      <w:r w:rsidRPr="00056AEF">
        <w:rPr>
          <w:rFonts w:ascii="Times New Roman" w:hAnsi="Times New Roman" w:cs="Times New Roman"/>
        </w:rPr>
        <w:t>Previous systematic reviews have indicated that antibody testing can be used to identify past SARS-CoV-2 infections, particularly with a combined IgG/IgM test showing a total sensitivity of 96.0% (95% CI: 90.6-98.3) after the third week of symptom onset.</w:t>
      </w:r>
      <w:r w:rsidR="00D57249" w:rsidRPr="00056AEF">
        <w:rPr>
          <w:rFonts w:ascii="Times New Roman" w:hAnsi="Times New Roman" w:cs="Times New Roman"/>
        </w:rPr>
        <w:fldChar w:fldCharType="begin">
          <w:fldData xml:space="preserve">PEVuZE5vdGU+PENpdGU+PEF1dGhvcj5EZWVrczwvQXV0aG9yPjxZZWFyPjIwMjA8L1llYXI+PFJl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</w:fldData>
        </w:fldChar>
      </w:r>
      <w:r w:rsidR="00D57249" w:rsidRPr="00056AEF">
        <w:rPr>
          <w:rFonts w:ascii="Times New Roman" w:hAnsi="Times New Roman" w:cs="Times New Roman"/>
        </w:rPr>
        <w:instrText xml:space="preserve"> ADDIN EN.CITE </w:instrText>
      </w:r>
      <w:r w:rsidR="00D57249" w:rsidRPr="00056AEF">
        <w:rPr>
          <w:rFonts w:ascii="Times New Roman" w:hAnsi="Times New Roman" w:cs="Times New Roman"/>
        </w:rPr>
        <w:fldChar w:fldCharType="begin">
          <w:fldData xml:space="preserve">PEVuZE5vdGU+PENpdGU+PEF1dGhvcj5EZWVrczwvQXV0aG9yPjxZZWFyPjIwMjA8L1llYXI+PFJl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</w:fldData>
        </w:fldChar>
      </w:r>
      <w:r w:rsidR="00D57249" w:rsidRPr="00056AEF">
        <w:rPr>
          <w:rFonts w:ascii="Times New Roman" w:hAnsi="Times New Roman" w:cs="Times New Roman"/>
        </w:rPr>
        <w:instrText xml:space="preserve"> ADDIN EN.CITE.DATA </w:instrText>
      </w:r>
      <w:r w:rsidR="00D57249" w:rsidRPr="00056AEF">
        <w:rPr>
          <w:rFonts w:ascii="Times New Roman" w:hAnsi="Times New Roman" w:cs="Times New Roman"/>
        </w:rPr>
      </w:r>
      <w:r w:rsidR="00D57249" w:rsidRPr="00056AEF">
        <w:rPr>
          <w:rFonts w:ascii="Times New Roman" w:hAnsi="Times New Roman" w:cs="Times New Roman"/>
        </w:rPr>
        <w:fldChar w:fldCharType="end"/>
      </w:r>
      <w:r w:rsidR="00D57249" w:rsidRPr="00056AEF">
        <w:rPr>
          <w:rFonts w:ascii="Times New Roman" w:hAnsi="Times New Roman" w:cs="Times New Roman"/>
        </w:rPr>
      </w:r>
      <w:r w:rsidR="00D57249" w:rsidRPr="00056AEF">
        <w:rPr>
          <w:rFonts w:ascii="Times New Roman" w:hAnsi="Times New Roman" w:cs="Times New Roman"/>
        </w:rPr>
        <w:fldChar w:fldCharType="separate"/>
      </w:r>
      <w:r w:rsidR="00D57249" w:rsidRPr="00056AEF">
        <w:rPr>
          <w:rFonts w:ascii="Times New Roman" w:hAnsi="Times New Roman" w:cs="Times New Roman"/>
          <w:noProof/>
          <w:vertAlign w:val="superscript"/>
        </w:rPr>
        <w:t>6</w:t>
      </w:r>
      <w:r w:rsidR="00D57249" w:rsidRPr="00056AEF">
        <w:rPr>
          <w:rFonts w:ascii="Times New Roman" w:hAnsi="Times New Roman" w:cs="Times New Roman"/>
        </w:rPr>
        <w:fldChar w:fldCharType="end"/>
      </w:r>
      <w:r w:rsidRPr="00056AEF">
        <w:rPr>
          <w:rFonts w:ascii="Times New Roman" w:hAnsi="Times New Roman" w:cs="Times New Roman"/>
        </w:rPr>
        <w:t xml:space="preserve"> </w:t>
      </w:r>
      <w:r w:rsidR="000A047D" w:rsidRPr="00056AEF">
        <w:rPr>
          <w:rFonts w:ascii="Times New Roman" w:hAnsi="Times New Roman" w:cs="Times New Roman"/>
        </w:rPr>
        <w:t>T</w:t>
      </w:r>
      <w:r w:rsidRPr="00056AEF">
        <w:rPr>
          <w:rFonts w:ascii="Times New Roman" w:hAnsi="Times New Roman" w:cs="Times New Roman"/>
        </w:rPr>
        <w:t>o ascertain participants</w:t>
      </w:r>
      <w:r w:rsidR="002E2014" w:rsidRPr="00056AEF">
        <w:rPr>
          <w:rFonts w:ascii="Times New Roman" w:hAnsi="Times New Roman" w:cs="Times New Roman"/>
        </w:rPr>
        <w:t>’</w:t>
      </w:r>
      <w:r w:rsidRPr="00056AEF">
        <w:rPr>
          <w:rFonts w:ascii="Times New Roman" w:hAnsi="Times New Roman" w:cs="Times New Roman"/>
        </w:rPr>
        <w:t xml:space="preserve"> past COVID-19 infection status and current antibody levels, all subjects underwent SARS-CoV-2 IgG and IgM antibody testing at baseline. All recruited participants visited their local community health service centers at predetermined times set by the research team. There, healthcare personnel at these centers collected blood samples using non-anticoagulant vacutainer tubes (5ml for individuals aged 18 and above, and 3ml for those under 18 years). Following blood collection, serum separation was immediately conducted by the </w:t>
      </w:r>
      <w:r w:rsidR="009276BB" w:rsidRPr="00056AEF">
        <w:rPr>
          <w:rFonts w:ascii="Times New Roman" w:hAnsi="Times New Roman" w:cs="Times New Roman"/>
        </w:rPr>
        <w:t>Center for Disease Control and Prevention</w:t>
      </w:r>
      <w:r w:rsidR="00CA4851" w:rsidRPr="00056AEF">
        <w:rPr>
          <w:rFonts w:ascii="Times New Roman" w:hAnsi="Times New Roman" w:cs="Times New Roman"/>
        </w:rPr>
        <w:t xml:space="preserve"> (CDC)</w:t>
      </w:r>
      <w:r w:rsidRPr="00056AEF">
        <w:rPr>
          <w:rFonts w:ascii="Times New Roman" w:hAnsi="Times New Roman" w:cs="Times New Roman"/>
        </w:rPr>
        <w:t xml:space="preserve"> associated with each research site, and the SARS-CoV-2 IgG and IgM antibody testing for each participant was completed within 7 days.</w:t>
      </w:r>
    </w:p>
    <w:p w14:paraId="7267B2C6" w14:textId="77777777" w:rsidR="00D57249" w:rsidRPr="00056AEF" w:rsidRDefault="00D57249" w:rsidP="00D57249">
      <w:pPr>
        <w:rPr>
          <w:rFonts w:ascii="Times New Roman" w:hAnsi="Times New Roman" w:cs="Times New Roman"/>
        </w:rPr>
      </w:pPr>
    </w:p>
    <w:p w14:paraId="0F42540A" w14:textId="79840236" w:rsidR="00D57249" w:rsidRPr="00056AEF" w:rsidRDefault="00A13A13" w:rsidP="00D57249">
      <w:pPr>
        <w:rPr>
          <w:rFonts w:ascii="Times New Roman" w:hAnsi="Times New Roman" w:cs="Times New Roman"/>
          <w:b/>
          <w:bCs/>
        </w:rPr>
      </w:pPr>
      <w:r w:rsidRPr="00056AEF">
        <w:rPr>
          <w:rFonts w:ascii="Times New Roman" w:hAnsi="Times New Roman" w:cs="Times New Roman" w:hint="eastAsia"/>
          <w:b/>
          <w:bCs/>
        </w:rPr>
        <w:t xml:space="preserve">2.4.6 </w:t>
      </w:r>
      <w:r w:rsidR="00D57249" w:rsidRPr="00056AEF">
        <w:rPr>
          <w:rFonts w:ascii="Times New Roman" w:hAnsi="Times New Roman" w:cs="Times New Roman"/>
          <w:b/>
          <w:bCs/>
        </w:rPr>
        <w:t xml:space="preserve">COVID-19 </w:t>
      </w:r>
      <w:r w:rsidR="00D57249" w:rsidRPr="00056AEF">
        <w:rPr>
          <w:rFonts w:ascii="Times New Roman" w:hAnsi="Times New Roman" w:cs="Times New Roman" w:hint="eastAsia"/>
          <w:b/>
          <w:bCs/>
        </w:rPr>
        <w:t>nuc</w:t>
      </w:r>
      <w:r w:rsidR="00D57249" w:rsidRPr="00056AEF">
        <w:rPr>
          <w:rFonts w:ascii="Times New Roman" w:hAnsi="Times New Roman" w:cs="Times New Roman"/>
          <w:b/>
          <w:bCs/>
        </w:rPr>
        <w:t>leic acid testing</w:t>
      </w:r>
    </w:p>
    <w:p w14:paraId="02EF05BC" w14:textId="6FB5F572" w:rsidR="00611143" w:rsidRPr="00056AEF" w:rsidRDefault="005C5002" w:rsidP="00A13A13">
      <w:pPr>
        <w:ind w:firstLineChars="100" w:firstLine="210"/>
        <w:rPr>
          <w:rFonts w:ascii="Times New Roman" w:hAnsi="Times New Roman" w:cs="Times New Roman"/>
        </w:rPr>
      </w:pPr>
      <w:r w:rsidRPr="00056AEF">
        <w:rPr>
          <w:rFonts w:ascii="Times New Roman" w:hAnsi="Times New Roman" w:cs="Times New Roman"/>
        </w:rPr>
        <w:t>To determine the baseline COVID-19 infection status of participants, all subjects were required to undergo nucleic acid testing for SARS-CoV-2. The healthcare personnel at community health service centers collected oropharyngeal swab samples from the participants using non-inactivating sample collection tubes containing 3-4 ml of sampling fluid. Following sample collection, the CDC associated with each research site completed the nucleic acid testing for each participant within 24 hours.</w:t>
      </w:r>
    </w:p>
    <w:p w14:paraId="7576F2D5" w14:textId="77777777" w:rsidR="00611143" w:rsidRDefault="00611143" w:rsidP="00CA70A4">
      <w:pPr>
        <w:rPr>
          <w:rFonts w:ascii="Times New Roman" w:hAnsi="Times New Roman" w:cs="Times New Roman"/>
        </w:rPr>
      </w:pPr>
    </w:p>
    <w:p w14:paraId="3D0B9665" w14:textId="4EF31116" w:rsidR="00611143" w:rsidRPr="00283626" w:rsidRDefault="00D57249" w:rsidP="00CA70A4">
      <w:pPr>
        <w:rPr>
          <w:rFonts w:ascii="Times New Roman" w:hAnsi="Times New Roman" w:cs="Times New Roman"/>
          <w:b/>
          <w:bCs/>
          <w:szCs w:val="21"/>
        </w:rPr>
      </w:pPr>
      <w:r w:rsidRPr="00283626">
        <w:rPr>
          <w:rFonts w:ascii="Times New Roman" w:hAnsi="Times New Roman" w:cs="Times New Roman"/>
          <w:b/>
          <w:bCs/>
          <w:szCs w:val="21"/>
        </w:rPr>
        <w:t>References</w:t>
      </w:r>
    </w:p>
    <w:p w14:paraId="2B410C89"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fldChar w:fldCharType="begin"/>
      </w:r>
      <w:r w:rsidRPr="00283626">
        <w:rPr>
          <w:rFonts w:ascii="Times New Roman" w:hAnsi="Times New Roman" w:cs="Times New Roman"/>
          <w:sz w:val="21"/>
          <w:szCs w:val="21"/>
        </w:rPr>
        <w:instrText xml:space="preserve"> ADDIN EN.REFLIST </w:instrText>
      </w:r>
      <w:r w:rsidRPr="00283626">
        <w:rPr>
          <w:rFonts w:ascii="Times New Roman" w:hAnsi="Times New Roman" w:cs="Times New Roman"/>
          <w:sz w:val="21"/>
          <w:szCs w:val="21"/>
        </w:rPr>
        <w:fldChar w:fldCharType="separate"/>
      </w:r>
      <w:r w:rsidRPr="00283626">
        <w:rPr>
          <w:rFonts w:ascii="Times New Roman" w:hAnsi="Times New Roman" w:cs="Times New Roman"/>
          <w:sz w:val="21"/>
          <w:szCs w:val="21"/>
        </w:rPr>
        <w:t>1.</w:t>
      </w:r>
      <w:r w:rsidRPr="00283626">
        <w:rPr>
          <w:rFonts w:ascii="Times New Roman" w:hAnsi="Times New Roman" w:cs="Times New Roman"/>
          <w:sz w:val="21"/>
          <w:szCs w:val="21"/>
        </w:rPr>
        <w:tab/>
        <w:t xml:space="preserve">Wang L, Zhou B, Zhao Z, et al. Body-mass index and obesity in urban and rural China: findings from consecutive nationally representative surveys during 2004-18. </w:t>
      </w:r>
      <w:r w:rsidRPr="00283626">
        <w:rPr>
          <w:rFonts w:ascii="Times New Roman" w:hAnsi="Times New Roman" w:cs="Times New Roman"/>
          <w:i/>
          <w:sz w:val="21"/>
          <w:szCs w:val="21"/>
        </w:rPr>
        <w:t>Lancet</w:t>
      </w:r>
      <w:r w:rsidRPr="00283626">
        <w:rPr>
          <w:rFonts w:ascii="Times New Roman" w:hAnsi="Times New Roman" w:cs="Times New Roman"/>
          <w:sz w:val="21"/>
          <w:szCs w:val="21"/>
        </w:rPr>
        <w:t xml:space="preserve"> 2021; </w:t>
      </w:r>
      <w:r w:rsidRPr="00283626">
        <w:rPr>
          <w:rFonts w:ascii="Times New Roman" w:hAnsi="Times New Roman" w:cs="Times New Roman"/>
          <w:b/>
          <w:sz w:val="21"/>
          <w:szCs w:val="21"/>
        </w:rPr>
        <w:t>398</w:t>
      </w:r>
      <w:r w:rsidRPr="00283626">
        <w:rPr>
          <w:rFonts w:ascii="Times New Roman" w:hAnsi="Times New Roman" w:cs="Times New Roman"/>
          <w:sz w:val="21"/>
          <w:szCs w:val="21"/>
        </w:rPr>
        <w:t>(10294): 53-63.</w:t>
      </w:r>
    </w:p>
    <w:p w14:paraId="221EAFDF"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t>2.</w:t>
      </w:r>
      <w:r w:rsidRPr="00283626">
        <w:rPr>
          <w:rFonts w:ascii="Times New Roman" w:hAnsi="Times New Roman" w:cs="Times New Roman"/>
          <w:sz w:val="21"/>
          <w:szCs w:val="21"/>
        </w:rPr>
        <w:tab/>
        <w:t xml:space="preserve">Zhang H, Lu Z, Yang F, et al. Symptom profiles and vaccination status for COVID-19 after the adjustment of the dynamic zero-COVID policy in China: An observational study. </w:t>
      </w:r>
      <w:r w:rsidRPr="00283626">
        <w:rPr>
          <w:rFonts w:ascii="Times New Roman" w:hAnsi="Times New Roman" w:cs="Times New Roman"/>
          <w:i/>
          <w:sz w:val="21"/>
          <w:szCs w:val="21"/>
        </w:rPr>
        <w:t>J Med Virol</w:t>
      </w:r>
      <w:r w:rsidRPr="00283626">
        <w:rPr>
          <w:rFonts w:ascii="Times New Roman" w:hAnsi="Times New Roman" w:cs="Times New Roman"/>
          <w:sz w:val="21"/>
          <w:szCs w:val="21"/>
        </w:rPr>
        <w:t xml:space="preserve"> 2023; </w:t>
      </w:r>
      <w:r w:rsidRPr="00283626">
        <w:rPr>
          <w:rFonts w:ascii="Times New Roman" w:hAnsi="Times New Roman" w:cs="Times New Roman"/>
          <w:b/>
          <w:sz w:val="21"/>
          <w:szCs w:val="21"/>
        </w:rPr>
        <w:t>95</w:t>
      </w:r>
      <w:r w:rsidRPr="00283626">
        <w:rPr>
          <w:rFonts w:ascii="Times New Roman" w:hAnsi="Times New Roman" w:cs="Times New Roman"/>
          <w:sz w:val="21"/>
          <w:szCs w:val="21"/>
        </w:rPr>
        <w:t>(7): e28893.</w:t>
      </w:r>
    </w:p>
    <w:p w14:paraId="78DE9883"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t>3.</w:t>
      </w:r>
      <w:r w:rsidRPr="00283626">
        <w:rPr>
          <w:rFonts w:ascii="Times New Roman" w:hAnsi="Times New Roman" w:cs="Times New Roman"/>
          <w:sz w:val="21"/>
          <w:szCs w:val="21"/>
        </w:rPr>
        <w:tab/>
        <w:t xml:space="preserve">Qin S, Li Y, Wang L, Zhao X, Ma X, Gao GF. Assessment of vaccinations and breakthrough infections after adjustment of the dynamic zero-COVID-19 strategy in China: an online survey. </w:t>
      </w:r>
      <w:r w:rsidRPr="00283626">
        <w:rPr>
          <w:rFonts w:ascii="Times New Roman" w:hAnsi="Times New Roman" w:cs="Times New Roman"/>
          <w:i/>
          <w:sz w:val="21"/>
          <w:szCs w:val="21"/>
        </w:rPr>
        <w:lastRenderedPageBreak/>
        <w:t>Emerg Microbes Infect</w:t>
      </w:r>
      <w:r w:rsidRPr="00283626">
        <w:rPr>
          <w:rFonts w:ascii="Times New Roman" w:hAnsi="Times New Roman" w:cs="Times New Roman"/>
          <w:sz w:val="21"/>
          <w:szCs w:val="21"/>
        </w:rPr>
        <w:t xml:space="preserve"> 2023; </w:t>
      </w:r>
      <w:r w:rsidRPr="00283626">
        <w:rPr>
          <w:rFonts w:ascii="Times New Roman" w:hAnsi="Times New Roman" w:cs="Times New Roman"/>
          <w:b/>
          <w:sz w:val="21"/>
          <w:szCs w:val="21"/>
        </w:rPr>
        <w:t>12</w:t>
      </w:r>
      <w:r w:rsidRPr="00283626">
        <w:rPr>
          <w:rFonts w:ascii="Times New Roman" w:hAnsi="Times New Roman" w:cs="Times New Roman"/>
          <w:sz w:val="21"/>
          <w:szCs w:val="21"/>
        </w:rPr>
        <w:t>(2): 2258232.</w:t>
      </w:r>
    </w:p>
    <w:p w14:paraId="710CDC7E"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t>4.</w:t>
      </w:r>
      <w:r w:rsidRPr="00283626">
        <w:rPr>
          <w:rFonts w:ascii="Times New Roman" w:hAnsi="Times New Roman" w:cs="Times New Roman"/>
          <w:sz w:val="21"/>
          <w:szCs w:val="21"/>
        </w:rPr>
        <w:tab/>
        <w:t xml:space="preserve">Soriano JB, Murthy S, Marshall JC, Relan P, Diaz JV, Condition WHOCCDWGoP-C-. A clinical case definition of post-COVID-19 condition by a Delphi consensus. </w:t>
      </w:r>
      <w:r w:rsidRPr="00283626">
        <w:rPr>
          <w:rFonts w:ascii="Times New Roman" w:hAnsi="Times New Roman" w:cs="Times New Roman"/>
          <w:i/>
          <w:sz w:val="21"/>
          <w:szCs w:val="21"/>
        </w:rPr>
        <w:t>Lancet Infect Dis</w:t>
      </w:r>
      <w:r w:rsidRPr="00283626">
        <w:rPr>
          <w:rFonts w:ascii="Times New Roman" w:hAnsi="Times New Roman" w:cs="Times New Roman"/>
          <w:sz w:val="21"/>
          <w:szCs w:val="21"/>
        </w:rPr>
        <w:t xml:space="preserve"> 2022; </w:t>
      </w:r>
      <w:r w:rsidRPr="00283626">
        <w:rPr>
          <w:rFonts w:ascii="Times New Roman" w:hAnsi="Times New Roman" w:cs="Times New Roman"/>
          <w:b/>
          <w:sz w:val="21"/>
          <w:szCs w:val="21"/>
        </w:rPr>
        <w:t>22</w:t>
      </w:r>
      <w:r w:rsidRPr="00283626">
        <w:rPr>
          <w:rFonts w:ascii="Times New Roman" w:hAnsi="Times New Roman" w:cs="Times New Roman"/>
          <w:sz w:val="21"/>
          <w:szCs w:val="21"/>
        </w:rPr>
        <w:t>(4): e102-e7.</w:t>
      </w:r>
    </w:p>
    <w:p w14:paraId="428CD8A7"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t>5.</w:t>
      </w:r>
      <w:r w:rsidRPr="00283626">
        <w:rPr>
          <w:rFonts w:ascii="Times New Roman" w:hAnsi="Times New Roman" w:cs="Times New Roman"/>
          <w:sz w:val="21"/>
          <w:szCs w:val="21"/>
        </w:rPr>
        <w:tab/>
        <w:t xml:space="preserve">Munblit D, Nicholson T, Akrami A, et al. A core outcome set for post-COVID-19 condition in adults for use in clinical practice and research: an international Delphi consensus study. </w:t>
      </w:r>
      <w:r w:rsidRPr="00283626">
        <w:rPr>
          <w:rFonts w:ascii="Times New Roman" w:hAnsi="Times New Roman" w:cs="Times New Roman"/>
          <w:i/>
          <w:sz w:val="21"/>
          <w:szCs w:val="21"/>
        </w:rPr>
        <w:t>Lancet Respir Med</w:t>
      </w:r>
      <w:r w:rsidRPr="00283626">
        <w:rPr>
          <w:rFonts w:ascii="Times New Roman" w:hAnsi="Times New Roman" w:cs="Times New Roman"/>
          <w:sz w:val="21"/>
          <w:szCs w:val="21"/>
        </w:rPr>
        <w:t xml:space="preserve"> 2022; </w:t>
      </w:r>
      <w:r w:rsidRPr="00283626">
        <w:rPr>
          <w:rFonts w:ascii="Times New Roman" w:hAnsi="Times New Roman" w:cs="Times New Roman"/>
          <w:b/>
          <w:sz w:val="21"/>
          <w:szCs w:val="21"/>
        </w:rPr>
        <w:t>10</w:t>
      </w:r>
      <w:r w:rsidRPr="00283626">
        <w:rPr>
          <w:rFonts w:ascii="Times New Roman" w:hAnsi="Times New Roman" w:cs="Times New Roman"/>
          <w:sz w:val="21"/>
          <w:szCs w:val="21"/>
        </w:rPr>
        <w:t>(7): 715-24.</w:t>
      </w:r>
    </w:p>
    <w:p w14:paraId="7BCB7DE9" w14:textId="77777777" w:rsidR="00D57249" w:rsidRPr="00283626" w:rsidRDefault="00D57249" w:rsidP="00D57249">
      <w:pPr>
        <w:pStyle w:val="EndNoteBibliography"/>
        <w:rPr>
          <w:rFonts w:ascii="Times New Roman" w:hAnsi="Times New Roman" w:cs="Times New Roman"/>
          <w:sz w:val="21"/>
          <w:szCs w:val="21"/>
        </w:rPr>
      </w:pPr>
      <w:r w:rsidRPr="00283626">
        <w:rPr>
          <w:rFonts w:ascii="Times New Roman" w:hAnsi="Times New Roman" w:cs="Times New Roman"/>
          <w:sz w:val="21"/>
          <w:szCs w:val="21"/>
        </w:rPr>
        <w:t>6.</w:t>
      </w:r>
      <w:r w:rsidRPr="00283626">
        <w:rPr>
          <w:rFonts w:ascii="Times New Roman" w:hAnsi="Times New Roman" w:cs="Times New Roman"/>
          <w:sz w:val="21"/>
          <w:szCs w:val="21"/>
        </w:rPr>
        <w:tab/>
        <w:t xml:space="preserve">Deeks JJ, Dinnes J, Takwoingi Y, et al. Antibody tests for identification of current and past infection with SARS-CoV-2. </w:t>
      </w:r>
      <w:r w:rsidRPr="00283626">
        <w:rPr>
          <w:rFonts w:ascii="Times New Roman" w:hAnsi="Times New Roman" w:cs="Times New Roman"/>
          <w:i/>
          <w:sz w:val="21"/>
          <w:szCs w:val="21"/>
        </w:rPr>
        <w:t>Cochrane Database Syst Rev</w:t>
      </w:r>
      <w:r w:rsidRPr="00283626">
        <w:rPr>
          <w:rFonts w:ascii="Times New Roman" w:hAnsi="Times New Roman" w:cs="Times New Roman"/>
          <w:sz w:val="21"/>
          <w:szCs w:val="21"/>
        </w:rPr>
        <w:t xml:space="preserve"> 2020; </w:t>
      </w:r>
      <w:r w:rsidRPr="00283626">
        <w:rPr>
          <w:rFonts w:ascii="Times New Roman" w:hAnsi="Times New Roman" w:cs="Times New Roman"/>
          <w:b/>
          <w:sz w:val="21"/>
          <w:szCs w:val="21"/>
        </w:rPr>
        <w:t>6</w:t>
      </w:r>
      <w:r w:rsidRPr="00283626">
        <w:rPr>
          <w:rFonts w:ascii="Times New Roman" w:hAnsi="Times New Roman" w:cs="Times New Roman"/>
          <w:sz w:val="21"/>
          <w:szCs w:val="21"/>
        </w:rPr>
        <w:t>(6): CD013652.</w:t>
      </w:r>
    </w:p>
    <w:p w14:paraId="000F2DBB" w14:textId="68F032E8" w:rsidR="00611143" w:rsidRDefault="00D57249" w:rsidP="000B002A">
      <w:pPr>
        <w:rPr>
          <w:rFonts w:ascii="Times New Roman" w:hAnsi="Times New Roman" w:cs="Times New Roman" w:hint="eastAsia"/>
        </w:rPr>
        <w:sectPr w:rsidR="00611143" w:rsidSect="000B002A">
          <w:pgSz w:w="11906" w:h="16838"/>
          <w:pgMar w:top="1440" w:right="1800" w:bottom="1440" w:left="1800" w:header="851" w:footer="992" w:gutter="0"/>
          <w:lnNumType w:countBy="1" w:restart="continuous"/>
          <w:cols w:space="425"/>
          <w:docGrid w:type="lines" w:linePitch="312"/>
        </w:sectPr>
      </w:pPr>
      <w:r w:rsidRPr="00283626">
        <w:rPr>
          <w:rFonts w:ascii="Times New Roman" w:hAnsi="Times New Roman" w:cs="Times New Roman"/>
          <w:szCs w:val="21"/>
        </w:rPr>
        <w:fldChar w:fldCharType="end"/>
      </w:r>
    </w:p>
    <w:p w14:paraId="660DAB71" w14:textId="29FDD7B9" w:rsidR="000A2108" w:rsidRDefault="00435E75" w:rsidP="00797D55">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663BFEB3" wp14:editId="0B295E52">
            <wp:extent cx="7600493" cy="4937728"/>
            <wp:effectExtent l="0" t="0" r="0" b="0"/>
            <wp:docPr id="14309065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655432" cy="4973419"/>
                    </a:xfrm>
                    <a:prstGeom prst="rect">
                      <a:avLst/>
                    </a:prstGeom>
                    <a:noFill/>
                  </pic:spPr>
                </pic:pic>
              </a:graphicData>
            </a:graphic>
          </wp:inline>
        </w:drawing>
      </w:r>
    </w:p>
    <w:p w14:paraId="1DA721F0" w14:textId="523DBCF9" w:rsidR="005A2FBA" w:rsidRDefault="005A2FBA" w:rsidP="005A2FBA">
      <w:pPr>
        <w:rPr>
          <w:rFonts w:ascii="Times New Roman" w:hAnsi="Times New Roman" w:cs="Times New Roman"/>
          <w:b/>
          <w:bCs/>
        </w:rPr>
      </w:pPr>
      <w:bookmarkStart w:id="1" w:name="OLE_LINK5"/>
      <w:r w:rsidRPr="003939D3">
        <w:rPr>
          <w:rFonts w:ascii="Times New Roman" w:hAnsi="Times New Roman" w:cs="Times New Roman"/>
          <w:b/>
          <w:bCs/>
        </w:rPr>
        <w:t>Supplementary</w:t>
      </w:r>
      <w:r>
        <w:rPr>
          <w:rFonts w:ascii="Times New Roman" w:hAnsi="Times New Roman" w:cs="Times New Roman"/>
          <w:b/>
          <w:bCs/>
        </w:rPr>
        <w:t xml:space="preserve"> Figure 1</w:t>
      </w:r>
      <w:bookmarkEnd w:id="1"/>
      <w:r>
        <w:rPr>
          <w:rFonts w:ascii="Times New Roman" w:hAnsi="Times New Roman" w:cs="Times New Roman"/>
          <w:b/>
          <w:bCs/>
        </w:rPr>
        <w:t>. Process of correction for baseline COVID-19 infection status, N=3,246.</w:t>
      </w:r>
    </w:p>
    <w:p w14:paraId="2FCDA63E" w14:textId="77777777" w:rsidR="005A2FBA" w:rsidRDefault="005A2FBA" w:rsidP="005A2FBA">
      <w:pPr>
        <w:rPr>
          <w:rFonts w:ascii="Times New Roman" w:hAnsi="Times New Roman" w:cs="Times New Roman"/>
        </w:rPr>
      </w:pPr>
      <w:r w:rsidRPr="00DC3255">
        <w:rPr>
          <w:rFonts w:ascii="Times New Roman" w:hAnsi="Times New Roman" w:cs="Times New Roman"/>
          <w:vertAlign w:val="superscript"/>
        </w:rPr>
        <w:lastRenderedPageBreak/>
        <w:t>*</w:t>
      </w:r>
      <w:r w:rsidRPr="00DC3255">
        <w:rPr>
          <w:rFonts w:ascii="Times New Roman" w:hAnsi="Times New Roman" w:cs="Times New Roman"/>
        </w:rPr>
        <w:t xml:space="preserve">Basic principles for the correction of baseline </w:t>
      </w:r>
      <w:r>
        <w:rPr>
          <w:rFonts w:ascii="Times New Roman" w:hAnsi="Times New Roman" w:cs="Times New Roman"/>
        </w:rPr>
        <w:t>COVID-19</w:t>
      </w:r>
      <w:r w:rsidRPr="00DC3255">
        <w:rPr>
          <w:rFonts w:ascii="Times New Roman" w:hAnsi="Times New Roman" w:cs="Times New Roman"/>
        </w:rPr>
        <w:t xml:space="preserve"> infection status based on infection timing and antibody levels:</w:t>
      </w:r>
    </w:p>
    <w:p w14:paraId="7F6F58E2" w14:textId="77777777" w:rsidR="005A2FBA" w:rsidRPr="00F31A6C" w:rsidRDefault="005A2FBA" w:rsidP="005A2FBA">
      <w:pPr>
        <w:pStyle w:val="a4"/>
        <w:numPr>
          <w:ilvl w:val="0"/>
          <w:numId w:val="1"/>
        </w:numPr>
        <w:ind w:firstLineChars="0"/>
        <w:rPr>
          <w:rFonts w:ascii="Times New Roman" w:hAnsi="Times New Roman" w:cs="Times New Roman"/>
        </w:rPr>
      </w:pPr>
      <w:r w:rsidRPr="00F31A6C">
        <w:rPr>
          <w:rFonts w:ascii="Times New Roman" w:hAnsi="Times New Roman" w:cs="Times New Roman"/>
        </w:rPr>
        <w:t>Participants who had self-reported no pre-baseline COVID-19 infection, but exhibited antibody levels (IgG and IgM) significantly higher than other uninfected participants, were reclassified as having had one pre-baseline infection.</w:t>
      </w:r>
    </w:p>
    <w:p w14:paraId="7B8AB2DC" w14:textId="77777777" w:rsidR="00F31A6C" w:rsidRPr="00F31A6C" w:rsidRDefault="005A2FBA" w:rsidP="00151B82">
      <w:pPr>
        <w:pStyle w:val="a4"/>
        <w:numPr>
          <w:ilvl w:val="0"/>
          <w:numId w:val="1"/>
        </w:numPr>
        <w:ind w:firstLineChars="0"/>
        <w:rPr>
          <w:rFonts w:ascii="Times New Roman" w:hAnsi="Times New Roman" w:cs="Times New Roman"/>
        </w:rPr>
      </w:pPr>
      <w:r w:rsidRPr="00F31A6C">
        <w:rPr>
          <w:rFonts w:ascii="Times New Roman" w:hAnsi="Times New Roman" w:cs="Times New Roman"/>
        </w:rPr>
        <w:t>For participants who had elf-reported one pre-baseline COVID-19 infection, a comprehensive assessment was conducted based on infection timing and antibody levels. Among participants with similar infection timing, individuals whose antibody levels (IgG and IgM) were substantially lower than others with one pre-baseline infection, were reclassified as uninfected pre-baseline. Conversely, if their antibody levels were significantly higher, they were reclassified as having had two pre-baseline infections.</w:t>
      </w:r>
    </w:p>
    <w:p w14:paraId="558635AE" w14:textId="6F13CD1B" w:rsidR="003A1322" w:rsidRPr="008C2720" w:rsidRDefault="005A2FBA" w:rsidP="003A1322">
      <w:pPr>
        <w:pStyle w:val="a4"/>
        <w:numPr>
          <w:ilvl w:val="0"/>
          <w:numId w:val="1"/>
        </w:numPr>
        <w:ind w:firstLineChars="0"/>
        <w:rPr>
          <w:rFonts w:ascii="Times New Roman" w:hAnsi="Times New Roman" w:cs="Times New Roman"/>
        </w:rPr>
      </w:pPr>
      <w:r w:rsidRPr="00F31A6C">
        <w:rPr>
          <w:rFonts w:ascii="Times New Roman" w:hAnsi="Times New Roman" w:cs="Times New Roman"/>
        </w:rPr>
        <w:t>For participants who had self-reported two pre-baseline COVID-19 infections, a comprehensive assessment based on infection timing and antibody levels was also conducted. Among participants with similar infection timings, individuals whose antibody levels (IgG and IgM) were markedly lower than others with two pre-baseline infections, were reclassified as having had one pre-baseline infection.</w:t>
      </w:r>
    </w:p>
    <w:p w14:paraId="308149CB" w14:textId="77777777" w:rsidR="003A1322" w:rsidRDefault="003A1322" w:rsidP="003A1322">
      <w:pPr>
        <w:rPr>
          <w:rFonts w:ascii="Times New Roman" w:hAnsi="Times New Roman" w:cs="Times New Roman"/>
        </w:rPr>
        <w:sectPr w:rsidR="003A1322" w:rsidSect="008C2720">
          <w:pgSz w:w="16838" w:h="11906" w:orient="landscape"/>
          <w:pgMar w:top="1800" w:right="1440" w:bottom="1800" w:left="1440" w:header="851" w:footer="992" w:gutter="0"/>
          <w:lnNumType w:countBy="1" w:restart="continuous"/>
          <w:cols w:space="425"/>
          <w:docGrid w:type="lines" w:linePitch="312"/>
        </w:sectPr>
      </w:pPr>
    </w:p>
    <w:p w14:paraId="05ECF9E2" w14:textId="29881FD8" w:rsidR="003A1322" w:rsidRDefault="0078494E" w:rsidP="00360B91">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79809A74" wp14:editId="7A26473E">
            <wp:extent cx="8853805" cy="4853940"/>
            <wp:effectExtent l="0" t="0" r="4445" b="0"/>
            <wp:docPr id="13534108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53805" cy="4853940"/>
                    </a:xfrm>
                    <a:prstGeom prst="rect">
                      <a:avLst/>
                    </a:prstGeom>
                    <a:noFill/>
                    <a:ln>
                      <a:noFill/>
                    </a:ln>
                  </pic:spPr>
                </pic:pic>
              </a:graphicData>
            </a:graphic>
          </wp:inline>
        </w:drawing>
      </w:r>
    </w:p>
    <w:p w14:paraId="43EE8AAA" w14:textId="29CB843C" w:rsidR="003A1322" w:rsidRDefault="00125014" w:rsidP="003A1322">
      <w:pPr>
        <w:rPr>
          <w:rFonts w:ascii="Times New Roman" w:hAnsi="Times New Roman" w:cs="Times New Roman"/>
        </w:rPr>
      </w:pPr>
      <w:bookmarkStart w:id="2" w:name="OLE_LINK57"/>
      <w:r w:rsidRPr="003939D3">
        <w:rPr>
          <w:rFonts w:ascii="Times New Roman" w:hAnsi="Times New Roman" w:cs="Times New Roman"/>
          <w:b/>
          <w:bCs/>
        </w:rPr>
        <w:t>Supplementary</w:t>
      </w:r>
      <w:r>
        <w:rPr>
          <w:rFonts w:ascii="Times New Roman" w:hAnsi="Times New Roman" w:cs="Times New Roman"/>
          <w:b/>
          <w:bCs/>
        </w:rPr>
        <w:t xml:space="preserve"> Figure </w:t>
      </w:r>
      <w:r>
        <w:rPr>
          <w:rFonts w:ascii="Times New Roman" w:hAnsi="Times New Roman" w:cs="Times New Roman" w:hint="eastAsia"/>
          <w:b/>
          <w:bCs/>
        </w:rPr>
        <w:t>2</w:t>
      </w:r>
      <w:r>
        <w:rPr>
          <w:rFonts w:ascii="Times New Roman" w:hAnsi="Times New Roman" w:cs="Times New Roman"/>
          <w:b/>
          <w:bCs/>
        </w:rPr>
        <w:t xml:space="preserve">. </w:t>
      </w:r>
      <w:r>
        <w:rPr>
          <w:rFonts w:ascii="Times New Roman" w:hAnsi="Times New Roman" w:cs="Times New Roman" w:hint="eastAsia"/>
          <w:b/>
          <w:bCs/>
        </w:rPr>
        <w:t>T</w:t>
      </w:r>
      <w:r>
        <w:rPr>
          <w:rFonts w:ascii="Times New Roman" w:hAnsi="Times New Roman" w:cs="Times New Roman"/>
          <w:b/>
          <w:bCs/>
        </w:rPr>
        <w:t>rends</w:t>
      </w:r>
      <w:r w:rsidRPr="004A511A">
        <w:rPr>
          <w:rFonts w:ascii="Times New Roman" w:hAnsi="Times New Roman" w:cs="Times New Roman"/>
          <w:b/>
          <w:bCs/>
        </w:rPr>
        <w:t xml:space="preserve"> in </w:t>
      </w:r>
      <w:r>
        <w:rPr>
          <w:rFonts w:ascii="Times New Roman" w:hAnsi="Times New Roman" w:cs="Times New Roman"/>
          <w:b/>
          <w:bCs/>
        </w:rPr>
        <w:t>COVID-19</w:t>
      </w:r>
      <w:r w:rsidRPr="004A511A">
        <w:rPr>
          <w:rFonts w:ascii="Times New Roman" w:hAnsi="Times New Roman" w:cs="Times New Roman"/>
          <w:b/>
          <w:bCs/>
        </w:rPr>
        <w:t xml:space="preserve"> </w:t>
      </w:r>
      <w:r>
        <w:rPr>
          <w:rFonts w:ascii="Times New Roman" w:hAnsi="Times New Roman" w:cs="Times New Roman"/>
          <w:b/>
          <w:bCs/>
        </w:rPr>
        <w:t>i</w:t>
      </w:r>
      <w:r w:rsidRPr="004A511A">
        <w:rPr>
          <w:rFonts w:ascii="Times New Roman" w:hAnsi="Times New Roman" w:cs="Times New Roman"/>
          <w:b/>
          <w:bCs/>
        </w:rPr>
        <w:t xml:space="preserve">nfection </w:t>
      </w:r>
      <w:r>
        <w:rPr>
          <w:rFonts w:ascii="Times New Roman" w:hAnsi="Times New Roman" w:cs="Times New Roman"/>
          <w:b/>
          <w:bCs/>
        </w:rPr>
        <w:t>r</w:t>
      </w:r>
      <w:r w:rsidRPr="004A511A">
        <w:rPr>
          <w:rFonts w:ascii="Times New Roman" w:hAnsi="Times New Roman" w:cs="Times New Roman"/>
          <w:b/>
          <w:bCs/>
        </w:rPr>
        <w:t>ates</w:t>
      </w:r>
      <w:r>
        <w:rPr>
          <w:rFonts w:ascii="Times New Roman" w:hAnsi="Times New Roman" w:cs="Times New Roman"/>
          <w:b/>
          <w:bCs/>
        </w:rPr>
        <w:t xml:space="preserve">. </w:t>
      </w:r>
      <w:bookmarkEnd w:id="2"/>
      <w:r w:rsidRPr="00B73D56">
        <w:rPr>
          <w:rFonts w:ascii="Times New Roman" w:hAnsi="Times New Roman" w:cs="Times New Roman"/>
        </w:rPr>
        <w:t xml:space="preserve">At baseline, 89.6% of the participants had been infected with COVID-19 once, 2.8% had been </w:t>
      </w:r>
      <w:r w:rsidRPr="00B73D56">
        <w:rPr>
          <w:rFonts w:ascii="Times New Roman" w:hAnsi="Times New Roman" w:cs="Times New Roman"/>
        </w:rPr>
        <w:lastRenderedPageBreak/>
        <w:t>infected twice, and 7.6% had not yet been infected. The figure illustrates the reinfection rates during the follow-up period among participants with different baseline infection statuses.</w:t>
      </w:r>
    </w:p>
    <w:p w14:paraId="1823D79F" w14:textId="20691D03" w:rsidR="003A1322" w:rsidRPr="003A1322" w:rsidRDefault="003A1322" w:rsidP="003A1322">
      <w:pPr>
        <w:rPr>
          <w:rFonts w:ascii="Times New Roman" w:hAnsi="Times New Roman" w:cs="Times New Roman" w:hint="eastAsia"/>
        </w:rPr>
        <w:sectPr w:rsidR="003A1322" w:rsidRPr="003A1322" w:rsidSect="008C2720">
          <w:pgSz w:w="16838" w:h="11906" w:orient="landscape"/>
          <w:pgMar w:top="1800" w:right="1440" w:bottom="1800" w:left="1440" w:header="851" w:footer="992" w:gutter="0"/>
          <w:lnNumType w:countBy="1" w:restart="continuous"/>
          <w:cols w:space="425"/>
          <w:docGrid w:type="lines" w:linePitch="312"/>
        </w:sectPr>
      </w:pPr>
    </w:p>
    <w:p w14:paraId="2F09CEF6" w14:textId="2BEF9097" w:rsidR="00BC07BF" w:rsidRDefault="001E0754" w:rsidP="00AD287C">
      <w:pPr>
        <w:rPr>
          <w:rFonts w:ascii="Times New Roman" w:hAnsi="Times New Roman" w:cs="Times New Roman"/>
          <w:b/>
          <w:bCs/>
          <w:color w:val="000000" w:themeColor="text1"/>
        </w:rPr>
      </w:pPr>
      <w:bookmarkStart w:id="3" w:name="OLE_LINK1"/>
      <w:r>
        <w:rPr>
          <w:rFonts w:ascii="Times New Roman" w:hAnsi="Times New Roman" w:cs="Times New Roman"/>
          <w:b/>
          <w:bCs/>
          <w:noProof/>
          <w:color w:val="000000" w:themeColor="text1"/>
        </w:rPr>
        <w:lastRenderedPageBreak/>
        <w:drawing>
          <wp:inline distT="0" distB="0" distL="0" distR="0" wp14:anchorId="62A9BA88" wp14:editId="208AA95B">
            <wp:extent cx="5272405" cy="2994660"/>
            <wp:effectExtent l="0" t="0" r="4445" b="0"/>
            <wp:docPr id="33440638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2405" cy="2994660"/>
                    </a:xfrm>
                    <a:prstGeom prst="rect">
                      <a:avLst/>
                    </a:prstGeom>
                    <a:noFill/>
                    <a:ln>
                      <a:noFill/>
                    </a:ln>
                  </pic:spPr>
                </pic:pic>
              </a:graphicData>
            </a:graphic>
          </wp:inline>
        </w:drawing>
      </w:r>
    </w:p>
    <w:p w14:paraId="36A4AF24" w14:textId="53ADF3D6" w:rsidR="00BC07BF" w:rsidRDefault="00010501" w:rsidP="00AD287C">
      <w:pPr>
        <w:rPr>
          <w:rFonts w:ascii="Times New Roman" w:hAnsi="Times New Roman" w:cs="Times New Roman"/>
          <w:b/>
          <w:bCs/>
          <w:color w:val="000000" w:themeColor="text1"/>
        </w:rPr>
      </w:pPr>
      <w:r w:rsidRPr="003939D3">
        <w:rPr>
          <w:rFonts w:ascii="Times New Roman" w:hAnsi="Times New Roman" w:cs="Times New Roman"/>
          <w:b/>
          <w:bCs/>
        </w:rPr>
        <w:t>Supplementary</w:t>
      </w:r>
      <w:r>
        <w:rPr>
          <w:rFonts w:ascii="Times New Roman" w:hAnsi="Times New Roman" w:cs="Times New Roman"/>
          <w:b/>
          <w:bCs/>
        </w:rPr>
        <w:t xml:space="preserve"> Figure </w:t>
      </w:r>
      <w:r>
        <w:rPr>
          <w:rFonts w:ascii="Times New Roman" w:hAnsi="Times New Roman" w:cs="Times New Roman" w:hint="eastAsia"/>
          <w:b/>
          <w:bCs/>
        </w:rPr>
        <w:t>3</w:t>
      </w:r>
      <w:r>
        <w:rPr>
          <w:rFonts w:ascii="Times New Roman" w:hAnsi="Times New Roman" w:cs="Times New Roman"/>
          <w:b/>
          <w:bCs/>
        </w:rPr>
        <w:t>.</w:t>
      </w:r>
      <w:r>
        <w:rPr>
          <w:rFonts w:ascii="Times New Roman" w:hAnsi="Times New Roman" w:cs="Times New Roman" w:hint="eastAsia"/>
          <w:b/>
          <w:bCs/>
        </w:rPr>
        <w:t xml:space="preserve"> </w:t>
      </w:r>
      <w:r w:rsidRPr="00010501">
        <w:rPr>
          <w:rFonts w:ascii="Times New Roman" w:hAnsi="Times New Roman" w:cs="Times New Roman" w:hint="eastAsia"/>
          <w:b/>
          <w:bCs/>
        </w:rPr>
        <w:t xml:space="preserve">Temporal </w:t>
      </w:r>
      <w:r>
        <w:rPr>
          <w:rFonts w:ascii="Times New Roman" w:hAnsi="Times New Roman" w:cs="Times New Roman" w:hint="eastAsia"/>
          <w:b/>
          <w:bCs/>
        </w:rPr>
        <w:t>d</w:t>
      </w:r>
      <w:r w:rsidRPr="00010501">
        <w:rPr>
          <w:rFonts w:ascii="Times New Roman" w:hAnsi="Times New Roman" w:cs="Times New Roman" w:hint="eastAsia"/>
          <w:b/>
          <w:bCs/>
        </w:rPr>
        <w:t xml:space="preserve">istribution and </w:t>
      </w:r>
      <w:r>
        <w:rPr>
          <w:rFonts w:ascii="Times New Roman" w:hAnsi="Times New Roman" w:cs="Times New Roman" w:hint="eastAsia"/>
          <w:b/>
          <w:bCs/>
        </w:rPr>
        <w:t>p</w:t>
      </w:r>
      <w:r w:rsidRPr="00010501">
        <w:rPr>
          <w:rFonts w:ascii="Times New Roman" w:hAnsi="Times New Roman" w:cs="Times New Roman" w:hint="eastAsia"/>
          <w:b/>
          <w:bCs/>
        </w:rPr>
        <w:t xml:space="preserve">roportions of COVID-19 </w:t>
      </w:r>
      <w:r>
        <w:rPr>
          <w:rFonts w:ascii="Times New Roman" w:hAnsi="Times New Roman" w:cs="Times New Roman" w:hint="eastAsia"/>
          <w:b/>
          <w:bCs/>
        </w:rPr>
        <w:t>i</w:t>
      </w:r>
      <w:r w:rsidRPr="00010501">
        <w:rPr>
          <w:rFonts w:ascii="Times New Roman" w:hAnsi="Times New Roman" w:cs="Times New Roman" w:hint="eastAsia"/>
          <w:b/>
          <w:bCs/>
        </w:rPr>
        <w:t xml:space="preserve">nfections </w:t>
      </w:r>
      <w:r>
        <w:rPr>
          <w:rFonts w:ascii="Times New Roman" w:hAnsi="Times New Roman" w:cs="Times New Roman" w:hint="eastAsia"/>
          <w:b/>
          <w:bCs/>
        </w:rPr>
        <w:t>a</w:t>
      </w:r>
      <w:r w:rsidRPr="00010501">
        <w:rPr>
          <w:rFonts w:ascii="Times New Roman" w:hAnsi="Times New Roman" w:cs="Times New Roman" w:hint="eastAsia"/>
          <w:b/>
          <w:bCs/>
        </w:rPr>
        <w:t xml:space="preserve">cross </w:t>
      </w:r>
      <w:r>
        <w:rPr>
          <w:rFonts w:ascii="Times New Roman" w:hAnsi="Times New Roman" w:cs="Times New Roman" w:hint="eastAsia"/>
          <w:b/>
          <w:bCs/>
        </w:rPr>
        <w:t>w</w:t>
      </w:r>
      <w:r w:rsidRPr="00010501">
        <w:rPr>
          <w:rFonts w:ascii="Times New Roman" w:hAnsi="Times New Roman" w:cs="Times New Roman" w:hint="eastAsia"/>
          <w:b/>
          <w:bCs/>
        </w:rPr>
        <w:t xml:space="preserve">aves by </w:t>
      </w:r>
      <w:r>
        <w:rPr>
          <w:rFonts w:ascii="Times New Roman" w:hAnsi="Times New Roman" w:cs="Times New Roman" w:hint="eastAsia"/>
          <w:b/>
          <w:bCs/>
        </w:rPr>
        <w:t>i</w:t>
      </w:r>
      <w:r w:rsidRPr="00010501">
        <w:rPr>
          <w:rFonts w:ascii="Times New Roman" w:hAnsi="Times New Roman" w:cs="Times New Roman" w:hint="eastAsia"/>
          <w:b/>
          <w:bCs/>
        </w:rPr>
        <w:t xml:space="preserve">nfection </w:t>
      </w:r>
      <w:r>
        <w:rPr>
          <w:rFonts w:ascii="Times New Roman" w:hAnsi="Times New Roman" w:cs="Times New Roman" w:hint="eastAsia"/>
          <w:b/>
          <w:bCs/>
        </w:rPr>
        <w:t>t</w:t>
      </w:r>
      <w:r w:rsidRPr="00010501">
        <w:rPr>
          <w:rFonts w:ascii="Times New Roman" w:hAnsi="Times New Roman" w:cs="Times New Roman" w:hint="eastAsia"/>
          <w:b/>
          <w:bCs/>
        </w:rPr>
        <w:t>ype</w:t>
      </w:r>
    </w:p>
    <w:p w14:paraId="30CD5557" w14:textId="77777777" w:rsidR="00BC07BF" w:rsidRDefault="00BC07BF" w:rsidP="00AD287C">
      <w:pPr>
        <w:rPr>
          <w:rFonts w:ascii="Times New Roman" w:hAnsi="Times New Roman" w:cs="Times New Roman"/>
          <w:b/>
          <w:bCs/>
          <w:color w:val="000000" w:themeColor="text1"/>
        </w:rPr>
      </w:pPr>
    </w:p>
    <w:p w14:paraId="4787AA45" w14:textId="77777777" w:rsidR="008C2720" w:rsidRDefault="008C2720" w:rsidP="00AD287C">
      <w:pPr>
        <w:rPr>
          <w:rFonts w:ascii="Times New Roman" w:hAnsi="Times New Roman" w:cs="Times New Roman"/>
          <w:b/>
          <w:bCs/>
          <w:noProof/>
          <w:color w:val="000000" w:themeColor="text1"/>
        </w:rPr>
      </w:pPr>
      <w:r>
        <w:rPr>
          <w:rFonts w:ascii="Times New Roman" w:hAnsi="Times New Roman" w:cs="Times New Roman"/>
          <w:b/>
          <w:bCs/>
          <w:noProof/>
          <w:color w:val="000000" w:themeColor="text1"/>
        </w:rPr>
        <w:br w:type="page"/>
      </w:r>
    </w:p>
    <w:p w14:paraId="5EF63563" w14:textId="16654EAB" w:rsidR="00BC07BF" w:rsidRDefault="00B96604" w:rsidP="00AD287C">
      <w:pPr>
        <w:rPr>
          <w:rFonts w:ascii="Times New Roman" w:hAnsi="Times New Roman" w:cs="Times New Roman"/>
          <w:b/>
          <w:bCs/>
          <w:color w:val="000000" w:themeColor="text1"/>
        </w:rPr>
      </w:pPr>
      <w:r>
        <w:rPr>
          <w:rFonts w:ascii="Times New Roman" w:hAnsi="Times New Roman" w:cs="Times New Roman"/>
          <w:b/>
          <w:bCs/>
          <w:noProof/>
          <w:color w:val="000000" w:themeColor="text1"/>
        </w:rPr>
        <w:lastRenderedPageBreak/>
        <w:drawing>
          <wp:inline distT="0" distB="0" distL="0" distR="0" wp14:anchorId="24B56624" wp14:editId="751F741F">
            <wp:extent cx="5268595" cy="3953510"/>
            <wp:effectExtent l="0" t="0" r="8255" b="8890"/>
            <wp:docPr id="10166085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8595" cy="3953510"/>
                    </a:xfrm>
                    <a:prstGeom prst="rect">
                      <a:avLst/>
                    </a:prstGeom>
                    <a:noFill/>
                    <a:ln>
                      <a:noFill/>
                    </a:ln>
                  </pic:spPr>
                </pic:pic>
              </a:graphicData>
            </a:graphic>
          </wp:inline>
        </w:drawing>
      </w:r>
    </w:p>
    <w:p w14:paraId="57722A1F" w14:textId="65C40986" w:rsidR="008C2720" w:rsidRPr="008C2720" w:rsidRDefault="000B64AB" w:rsidP="00AD287C">
      <w:pPr>
        <w:rPr>
          <w:rFonts w:ascii="Times New Roman" w:hAnsi="Times New Roman" w:cs="Times New Roman"/>
          <w:b/>
          <w:bCs/>
        </w:rPr>
      </w:pPr>
      <w:r w:rsidRPr="0062255F">
        <w:rPr>
          <w:rFonts w:ascii="Times New Roman" w:hAnsi="Times New Roman" w:cs="Times New Roman"/>
          <w:b/>
          <w:bCs/>
        </w:rPr>
        <w:t xml:space="preserve">Supplementary Figure </w:t>
      </w:r>
      <w:r w:rsidR="00C111F5" w:rsidRPr="0062255F">
        <w:rPr>
          <w:rFonts w:ascii="Times New Roman" w:hAnsi="Times New Roman" w:cs="Times New Roman" w:hint="eastAsia"/>
          <w:b/>
          <w:bCs/>
        </w:rPr>
        <w:t>4</w:t>
      </w:r>
      <w:r w:rsidRPr="0062255F">
        <w:rPr>
          <w:rFonts w:ascii="Times New Roman" w:hAnsi="Times New Roman" w:cs="Times New Roman" w:hint="eastAsia"/>
          <w:b/>
          <w:bCs/>
        </w:rPr>
        <w:t>.</w:t>
      </w:r>
      <w:r w:rsidR="0081306B" w:rsidRPr="0062255F">
        <w:rPr>
          <w:rFonts w:ascii="Times New Roman" w:hAnsi="Times New Roman" w:cs="Times New Roman" w:hint="eastAsia"/>
          <w:b/>
          <w:bCs/>
        </w:rPr>
        <w:t xml:space="preserve"> </w:t>
      </w:r>
      <w:r w:rsidR="007870B3" w:rsidRPr="007870B3">
        <w:rPr>
          <w:rFonts w:ascii="Times New Roman" w:hAnsi="Times New Roman" w:cs="Times New Roman" w:hint="eastAsia"/>
          <w:b/>
          <w:bCs/>
        </w:rPr>
        <w:t xml:space="preserve">Kaplan-Meier survival curves for time to second and third COVID-19 infections. </w:t>
      </w:r>
      <w:r w:rsidR="007870B3" w:rsidRPr="007870B3">
        <w:rPr>
          <w:rFonts w:ascii="Times New Roman" w:hAnsi="Times New Roman" w:cs="Times New Roman" w:hint="eastAsia"/>
        </w:rPr>
        <w:t xml:space="preserve">This Kaplan-Meier curve illustrates the survival probability from the first to the second, and from the second to the third COVID-19 infections. The x-axis represents time (in days) from the first or second infection, and the y-axis shows the probability of remaining free of a second or third infection. A log-rank test shows a significant difference between the curves (Chi-square=81.26, </w:t>
      </w:r>
      <w:r w:rsidR="0033316B" w:rsidRPr="0033316B">
        <w:rPr>
          <w:rFonts w:ascii="Times New Roman" w:hAnsi="Times New Roman" w:cs="Times New Roman" w:hint="eastAsia"/>
          <w:i/>
          <w:iCs/>
        </w:rPr>
        <w:t>P</w:t>
      </w:r>
      <w:r w:rsidR="007870B3" w:rsidRPr="007870B3">
        <w:rPr>
          <w:rFonts w:ascii="Times New Roman" w:hAnsi="Times New Roman" w:cs="Times New Roman" w:hint="eastAsia"/>
        </w:rPr>
        <w:t>&lt;0.001), indicating that the survival probability for second infection is lower than for third infection. This suggests that individuals in the second infection group experience infection more quickly in the earlier period, leading to a lower survival probability.</w:t>
      </w:r>
      <w:r w:rsidR="008C2720">
        <w:rPr>
          <w:rFonts w:ascii="Times New Roman" w:hAnsi="Times New Roman" w:cs="Times New Roman"/>
          <w:b/>
          <w:bCs/>
          <w:color w:val="000000" w:themeColor="text1"/>
        </w:rPr>
        <w:br w:type="page"/>
      </w:r>
    </w:p>
    <w:p w14:paraId="417AA2A9" w14:textId="72238354" w:rsidR="0086104B" w:rsidRPr="00B4599E" w:rsidRDefault="0086104B" w:rsidP="00AD287C">
      <w:pPr>
        <w:rPr>
          <w:rFonts w:ascii="Times New Roman" w:hAnsi="Times New Roman" w:cs="Times New Roman"/>
          <w:b/>
          <w:bCs/>
          <w:color w:val="000000" w:themeColor="text1"/>
        </w:rPr>
      </w:pPr>
      <w:r w:rsidRPr="00B4599E">
        <w:rPr>
          <w:rFonts w:ascii="Times New Roman" w:hAnsi="Times New Roman" w:cs="Times New Roman"/>
          <w:b/>
          <w:bCs/>
          <w:color w:val="000000" w:themeColor="text1"/>
        </w:rPr>
        <w:lastRenderedPageBreak/>
        <w:t>Supplementary</w:t>
      </w:r>
      <w:r w:rsidRPr="00B4599E">
        <w:rPr>
          <w:rFonts w:ascii="Times New Roman" w:hAnsi="Times New Roman" w:cs="Times New Roman" w:hint="eastAsia"/>
          <w:b/>
          <w:bCs/>
          <w:color w:val="000000" w:themeColor="text1"/>
        </w:rPr>
        <w:t xml:space="preserve"> T</w:t>
      </w:r>
      <w:r w:rsidRPr="00B4599E">
        <w:rPr>
          <w:rFonts w:ascii="Times New Roman" w:hAnsi="Times New Roman" w:cs="Times New Roman"/>
          <w:b/>
          <w:bCs/>
          <w:color w:val="000000" w:themeColor="text1"/>
        </w:rPr>
        <w:t>able 1</w:t>
      </w:r>
      <w:r w:rsidRPr="00B4599E">
        <w:rPr>
          <w:rFonts w:ascii="Times New Roman" w:hAnsi="Times New Roman" w:cs="Times New Roman" w:hint="eastAsia"/>
          <w:b/>
          <w:bCs/>
          <w:color w:val="000000" w:themeColor="text1"/>
        </w:rPr>
        <w:t xml:space="preserve">. </w:t>
      </w:r>
      <w:r w:rsidRPr="00B4599E">
        <w:rPr>
          <w:rFonts w:ascii="Times New Roman" w:hAnsi="Times New Roman" w:cs="Times New Roman"/>
          <w:b/>
          <w:bCs/>
          <w:color w:val="000000" w:themeColor="text1"/>
        </w:rPr>
        <w:t>Factors associated with the risk of second infection in individuals with a first COVID-19 infection, N=2,909.</w:t>
      </w:r>
    </w:p>
    <w:tbl>
      <w:tblPr>
        <w:tblStyle w:val="a3"/>
        <w:tblW w:w="9640" w:type="dxa"/>
        <w:tblInd w:w="-85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1701"/>
        <w:gridCol w:w="1134"/>
        <w:gridCol w:w="1418"/>
        <w:gridCol w:w="1134"/>
      </w:tblGrid>
      <w:tr w:rsidR="00C6068A" w:rsidRPr="00C6068A" w14:paraId="3B62DD45" w14:textId="77777777" w:rsidTr="00287248">
        <w:tc>
          <w:tcPr>
            <w:tcW w:w="4253" w:type="dxa"/>
            <w:tcBorders>
              <w:top w:val="single" w:sz="12" w:space="0" w:color="auto"/>
              <w:right w:val="nil"/>
            </w:tcBorders>
          </w:tcPr>
          <w:p w14:paraId="121F0F87" w14:textId="77777777" w:rsidR="00210555" w:rsidRPr="00B4599E" w:rsidRDefault="00210555" w:rsidP="00AB1812">
            <w:pPr>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V</w:t>
            </w:r>
            <w:r w:rsidRPr="00B4599E">
              <w:rPr>
                <w:rFonts w:ascii="Times New Roman" w:hAnsi="Times New Roman" w:cs="Times New Roman"/>
                <w:b/>
                <w:bCs/>
                <w:color w:val="000000" w:themeColor="text1"/>
              </w:rPr>
              <w:t>ariables</w:t>
            </w:r>
          </w:p>
        </w:tc>
        <w:tc>
          <w:tcPr>
            <w:tcW w:w="1701" w:type="dxa"/>
            <w:vMerge w:val="restart"/>
            <w:tcBorders>
              <w:top w:val="single" w:sz="12" w:space="0" w:color="auto"/>
              <w:left w:val="nil"/>
              <w:right w:val="nil"/>
            </w:tcBorders>
          </w:tcPr>
          <w:p w14:paraId="4CA3602B" w14:textId="77777777" w:rsidR="00210555" w:rsidRPr="00B4599E" w:rsidRDefault="00210555" w:rsidP="00AB1812">
            <w:pPr>
              <w:jc w:val="center"/>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I</w:t>
            </w:r>
            <w:r w:rsidRPr="00B4599E">
              <w:rPr>
                <w:rFonts w:ascii="Times New Roman" w:hAnsi="Times New Roman" w:cs="Times New Roman"/>
                <w:b/>
                <w:bCs/>
                <w:color w:val="000000" w:themeColor="text1"/>
              </w:rPr>
              <w:t>ncidence of second infection</w:t>
            </w:r>
          </w:p>
        </w:tc>
        <w:tc>
          <w:tcPr>
            <w:tcW w:w="3686" w:type="dxa"/>
            <w:gridSpan w:val="3"/>
            <w:tcBorders>
              <w:top w:val="single" w:sz="12" w:space="0" w:color="auto"/>
              <w:left w:val="nil"/>
              <w:bottom w:val="dotted" w:sz="4" w:space="0" w:color="auto"/>
            </w:tcBorders>
          </w:tcPr>
          <w:p w14:paraId="32AD3F51" w14:textId="77777777" w:rsidR="00210555" w:rsidRPr="00E31ED3" w:rsidRDefault="00210555" w:rsidP="00AB1812">
            <w:pPr>
              <w:jc w:val="center"/>
              <w:rPr>
                <w:rFonts w:ascii="Times New Roman" w:hAnsi="Times New Roman" w:cs="Times New Roman"/>
                <w:b/>
                <w:bCs/>
                <w:color w:val="000000" w:themeColor="text1"/>
              </w:rPr>
            </w:pPr>
            <w:r w:rsidRPr="00E31ED3">
              <w:rPr>
                <w:rFonts w:ascii="Times New Roman" w:hAnsi="Times New Roman" w:cs="Times New Roman"/>
                <w:b/>
                <w:bCs/>
                <w:color w:val="000000" w:themeColor="text1"/>
              </w:rPr>
              <w:t xml:space="preserve">Risk of second </w:t>
            </w:r>
            <w:proofErr w:type="spellStart"/>
            <w:r w:rsidRPr="00E31ED3">
              <w:rPr>
                <w:rFonts w:ascii="Times New Roman" w:hAnsi="Times New Roman" w:cs="Times New Roman"/>
                <w:b/>
                <w:bCs/>
                <w:color w:val="000000" w:themeColor="text1"/>
              </w:rPr>
              <w:t>infection</w:t>
            </w:r>
            <w:r w:rsidRPr="00E31ED3">
              <w:rPr>
                <w:rFonts w:ascii="Times New Roman" w:hAnsi="Times New Roman" w:cs="Times New Roman"/>
                <w:b/>
                <w:bCs/>
                <w:color w:val="000000" w:themeColor="text1"/>
                <w:vertAlign w:val="superscript"/>
              </w:rPr>
              <w:t>a</w:t>
            </w:r>
            <w:proofErr w:type="spellEnd"/>
          </w:p>
        </w:tc>
      </w:tr>
      <w:tr w:rsidR="00C6068A" w:rsidRPr="00C6068A" w14:paraId="46C828B5" w14:textId="77777777" w:rsidTr="00287248">
        <w:tc>
          <w:tcPr>
            <w:tcW w:w="4253" w:type="dxa"/>
            <w:tcBorders>
              <w:right w:val="nil"/>
            </w:tcBorders>
          </w:tcPr>
          <w:p w14:paraId="5ACF678C" w14:textId="77777777" w:rsidR="003376A1" w:rsidRPr="00B4599E" w:rsidRDefault="003376A1" w:rsidP="00AB1812">
            <w:pPr>
              <w:rPr>
                <w:rFonts w:ascii="Times New Roman" w:hAnsi="Times New Roman" w:cs="Times New Roman"/>
                <w:b/>
                <w:bCs/>
                <w:color w:val="000000" w:themeColor="text1"/>
              </w:rPr>
            </w:pPr>
          </w:p>
        </w:tc>
        <w:tc>
          <w:tcPr>
            <w:tcW w:w="1701" w:type="dxa"/>
            <w:vMerge/>
            <w:tcBorders>
              <w:left w:val="nil"/>
              <w:right w:val="nil"/>
            </w:tcBorders>
          </w:tcPr>
          <w:p w14:paraId="61C44AA3" w14:textId="77777777" w:rsidR="003376A1" w:rsidRPr="00B4599E" w:rsidRDefault="003376A1" w:rsidP="00AB1812">
            <w:pPr>
              <w:jc w:val="center"/>
              <w:rPr>
                <w:rFonts w:ascii="Times New Roman" w:hAnsi="Times New Roman" w:cs="Times New Roman"/>
                <w:b/>
                <w:bCs/>
                <w:color w:val="000000" w:themeColor="text1"/>
              </w:rPr>
            </w:pPr>
          </w:p>
        </w:tc>
        <w:tc>
          <w:tcPr>
            <w:tcW w:w="3686" w:type="dxa"/>
            <w:gridSpan w:val="3"/>
            <w:tcBorders>
              <w:top w:val="dotted" w:sz="4" w:space="0" w:color="auto"/>
              <w:left w:val="nil"/>
              <w:bottom w:val="dotted" w:sz="4" w:space="0" w:color="auto"/>
            </w:tcBorders>
          </w:tcPr>
          <w:p w14:paraId="56D50FB3" w14:textId="5718E8BA" w:rsidR="003376A1" w:rsidRPr="00E31ED3" w:rsidRDefault="003376A1" w:rsidP="00AB1812">
            <w:pPr>
              <w:jc w:val="center"/>
              <w:rPr>
                <w:rFonts w:ascii="Times New Roman" w:hAnsi="Times New Roman" w:cs="Times New Roman"/>
                <w:b/>
                <w:bCs/>
                <w:i/>
                <w:iCs/>
                <w:color w:val="000000" w:themeColor="text1"/>
              </w:rPr>
            </w:pPr>
            <w:r w:rsidRPr="00E31ED3">
              <w:rPr>
                <w:rFonts w:ascii="Times New Roman" w:hAnsi="Times New Roman" w:cs="Times New Roman" w:hint="eastAsia"/>
                <w:b/>
                <w:bCs/>
                <w:color w:val="000000" w:themeColor="text1"/>
              </w:rPr>
              <w:t>U</w:t>
            </w:r>
            <w:r w:rsidRPr="00E31ED3">
              <w:rPr>
                <w:rFonts w:ascii="Times New Roman" w:hAnsi="Times New Roman" w:cs="Times New Roman"/>
                <w:b/>
                <w:bCs/>
                <w:color w:val="000000" w:themeColor="text1"/>
              </w:rPr>
              <w:t>nivariate Cox regression analysis</w:t>
            </w:r>
          </w:p>
        </w:tc>
      </w:tr>
      <w:tr w:rsidR="00C6068A" w:rsidRPr="00C6068A" w14:paraId="0A732C01" w14:textId="77777777" w:rsidTr="00287248">
        <w:tc>
          <w:tcPr>
            <w:tcW w:w="4253" w:type="dxa"/>
            <w:tcBorders>
              <w:bottom w:val="single" w:sz="4" w:space="0" w:color="auto"/>
              <w:right w:val="nil"/>
            </w:tcBorders>
          </w:tcPr>
          <w:p w14:paraId="07CE8A10" w14:textId="77777777" w:rsidR="003376A1" w:rsidRPr="00B4599E" w:rsidRDefault="003376A1" w:rsidP="00AB1812">
            <w:pPr>
              <w:rPr>
                <w:rFonts w:ascii="Times New Roman" w:hAnsi="Times New Roman" w:cs="Times New Roman"/>
                <w:b/>
                <w:bCs/>
                <w:color w:val="000000" w:themeColor="text1"/>
              </w:rPr>
            </w:pPr>
          </w:p>
        </w:tc>
        <w:tc>
          <w:tcPr>
            <w:tcW w:w="1701" w:type="dxa"/>
            <w:tcBorders>
              <w:left w:val="nil"/>
              <w:bottom w:val="single" w:sz="4" w:space="0" w:color="auto"/>
              <w:right w:val="nil"/>
            </w:tcBorders>
          </w:tcPr>
          <w:p w14:paraId="19934748" w14:textId="77777777" w:rsidR="003376A1" w:rsidRPr="00B4599E" w:rsidRDefault="003376A1" w:rsidP="00AB1812">
            <w:pPr>
              <w:jc w:val="center"/>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w:t>
            </w:r>
          </w:p>
        </w:tc>
        <w:tc>
          <w:tcPr>
            <w:tcW w:w="1134" w:type="dxa"/>
            <w:tcBorders>
              <w:top w:val="dotted" w:sz="4" w:space="0" w:color="auto"/>
              <w:left w:val="nil"/>
              <w:bottom w:val="single" w:sz="4" w:space="0" w:color="auto"/>
              <w:right w:val="nil"/>
            </w:tcBorders>
          </w:tcPr>
          <w:p w14:paraId="422242DD" w14:textId="77777777" w:rsidR="003376A1" w:rsidRPr="00E31ED3" w:rsidRDefault="003376A1" w:rsidP="00AB1812">
            <w:pPr>
              <w:jc w:val="center"/>
              <w:rPr>
                <w:rFonts w:ascii="Times New Roman" w:hAnsi="Times New Roman" w:cs="Times New Roman"/>
                <w:b/>
                <w:bCs/>
                <w:color w:val="000000" w:themeColor="text1"/>
              </w:rPr>
            </w:pPr>
            <w:r w:rsidRPr="00E31ED3">
              <w:rPr>
                <w:rFonts w:ascii="Times New Roman" w:hAnsi="Times New Roman" w:cs="Times New Roman"/>
                <w:b/>
                <w:bCs/>
                <w:color w:val="000000" w:themeColor="text1"/>
              </w:rPr>
              <w:t>HR</w:t>
            </w:r>
          </w:p>
        </w:tc>
        <w:tc>
          <w:tcPr>
            <w:tcW w:w="1418" w:type="dxa"/>
            <w:tcBorders>
              <w:top w:val="dotted" w:sz="4" w:space="0" w:color="auto"/>
              <w:left w:val="nil"/>
              <w:bottom w:val="single" w:sz="4" w:space="0" w:color="auto"/>
              <w:right w:val="nil"/>
            </w:tcBorders>
          </w:tcPr>
          <w:p w14:paraId="376BEA7B" w14:textId="77777777" w:rsidR="003376A1" w:rsidRPr="00E31ED3" w:rsidRDefault="003376A1" w:rsidP="00AB1812">
            <w:pPr>
              <w:jc w:val="center"/>
              <w:rPr>
                <w:rFonts w:ascii="Times New Roman" w:hAnsi="Times New Roman" w:cs="Times New Roman"/>
                <w:b/>
                <w:bCs/>
                <w:color w:val="000000" w:themeColor="text1"/>
              </w:rPr>
            </w:pPr>
            <w:r w:rsidRPr="00E31ED3">
              <w:rPr>
                <w:rFonts w:ascii="Times New Roman" w:hAnsi="Times New Roman" w:cs="Times New Roman" w:hint="eastAsia"/>
                <w:b/>
                <w:bCs/>
                <w:color w:val="000000" w:themeColor="text1"/>
              </w:rPr>
              <w:t>9</w:t>
            </w:r>
            <w:r w:rsidRPr="00E31ED3">
              <w:rPr>
                <w:rFonts w:ascii="Times New Roman" w:hAnsi="Times New Roman" w:cs="Times New Roman"/>
                <w:b/>
                <w:bCs/>
                <w:color w:val="000000" w:themeColor="text1"/>
              </w:rPr>
              <w:t>5% CI</w:t>
            </w:r>
          </w:p>
        </w:tc>
        <w:tc>
          <w:tcPr>
            <w:tcW w:w="1134" w:type="dxa"/>
            <w:tcBorders>
              <w:top w:val="dotted" w:sz="4" w:space="0" w:color="auto"/>
              <w:left w:val="nil"/>
              <w:bottom w:val="single" w:sz="4" w:space="0" w:color="auto"/>
            </w:tcBorders>
          </w:tcPr>
          <w:p w14:paraId="4B1BF42C" w14:textId="0A5A6436" w:rsidR="003376A1" w:rsidRPr="00E31ED3" w:rsidRDefault="003376A1" w:rsidP="00AB1812">
            <w:pPr>
              <w:jc w:val="center"/>
              <w:rPr>
                <w:rFonts w:ascii="Times New Roman" w:hAnsi="Times New Roman" w:cs="Times New Roman"/>
                <w:b/>
                <w:bCs/>
                <w:color w:val="000000" w:themeColor="text1"/>
              </w:rPr>
            </w:pPr>
            <w:r w:rsidRPr="00E31ED3">
              <w:rPr>
                <w:rFonts w:ascii="Times New Roman" w:hAnsi="Times New Roman" w:cs="Times New Roman" w:hint="eastAsia"/>
                <w:b/>
                <w:bCs/>
                <w:i/>
                <w:iCs/>
                <w:color w:val="000000" w:themeColor="text1"/>
              </w:rPr>
              <w:t>P</w:t>
            </w:r>
            <w:r w:rsidRPr="00E31ED3">
              <w:rPr>
                <w:rFonts w:ascii="Times New Roman" w:hAnsi="Times New Roman" w:cs="Times New Roman"/>
                <w:b/>
                <w:bCs/>
                <w:i/>
                <w:iCs/>
                <w:color w:val="000000" w:themeColor="text1"/>
              </w:rPr>
              <w:t>-value</w:t>
            </w:r>
          </w:p>
        </w:tc>
      </w:tr>
      <w:tr w:rsidR="002A22F7" w:rsidRPr="002A22F7" w14:paraId="4DFCEA55" w14:textId="77777777" w:rsidTr="00287248">
        <w:tc>
          <w:tcPr>
            <w:tcW w:w="4253" w:type="dxa"/>
            <w:tcBorders>
              <w:top w:val="single" w:sz="4" w:space="0" w:color="auto"/>
              <w:right w:val="nil"/>
            </w:tcBorders>
          </w:tcPr>
          <w:p w14:paraId="7F6BEB0A" w14:textId="77777777" w:rsidR="003376A1" w:rsidRPr="00B4599E" w:rsidRDefault="003376A1" w:rsidP="00AB1812">
            <w:pPr>
              <w:rPr>
                <w:rFonts w:ascii="Times New Roman" w:hAnsi="Times New Roman" w:cs="Times New Roman"/>
                <w:b/>
                <w:bCs/>
                <w:color w:val="000000" w:themeColor="text1"/>
              </w:rPr>
            </w:pPr>
            <w:bookmarkStart w:id="4" w:name="_Hlk162445395"/>
            <w:r w:rsidRPr="00B4599E">
              <w:rPr>
                <w:rFonts w:ascii="Times New Roman" w:hAnsi="Times New Roman" w:cs="Times New Roman" w:hint="eastAsia"/>
                <w:b/>
                <w:bCs/>
                <w:color w:val="000000" w:themeColor="text1"/>
              </w:rPr>
              <w:t>T</w:t>
            </w:r>
            <w:r w:rsidRPr="00B4599E">
              <w:rPr>
                <w:rFonts w:ascii="Times New Roman" w:hAnsi="Times New Roman" w:cs="Times New Roman"/>
                <w:b/>
                <w:bCs/>
                <w:color w:val="000000" w:themeColor="text1"/>
              </w:rPr>
              <w:t>otal</w:t>
            </w:r>
          </w:p>
        </w:tc>
        <w:tc>
          <w:tcPr>
            <w:tcW w:w="1701" w:type="dxa"/>
            <w:tcBorders>
              <w:top w:val="single" w:sz="4" w:space="0" w:color="auto"/>
              <w:left w:val="nil"/>
              <w:right w:val="nil"/>
            </w:tcBorders>
          </w:tcPr>
          <w:p w14:paraId="6A24E62D" w14:textId="06A9DAB1" w:rsidR="003376A1" w:rsidRPr="00B4599E" w:rsidRDefault="00742EF0" w:rsidP="00AB1812">
            <w:pPr>
              <w:jc w:val="center"/>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30.6</w:t>
            </w:r>
          </w:p>
        </w:tc>
        <w:tc>
          <w:tcPr>
            <w:tcW w:w="1134" w:type="dxa"/>
            <w:tcBorders>
              <w:top w:val="single" w:sz="4" w:space="0" w:color="auto"/>
              <w:left w:val="nil"/>
              <w:right w:val="nil"/>
            </w:tcBorders>
          </w:tcPr>
          <w:p w14:paraId="249F3CD1" w14:textId="77777777"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c>
          <w:tcPr>
            <w:tcW w:w="1418" w:type="dxa"/>
            <w:tcBorders>
              <w:top w:val="single" w:sz="4" w:space="0" w:color="auto"/>
              <w:left w:val="nil"/>
              <w:right w:val="nil"/>
            </w:tcBorders>
          </w:tcPr>
          <w:p w14:paraId="0BECEA0E" w14:textId="77777777"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c>
          <w:tcPr>
            <w:tcW w:w="1134" w:type="dxa"/>
            <w:tcBorders>
              <w:top w:val="single" w:sz="4" w:space="0" w:color="auto"/>
              <w:left w:val="nil"/>
            </w:tcBorders>
          </w:tcPr>
          <w:p w14:paraId="57CF7D0B" w14:textId="241AB32E"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r>
      <w:tr w:rsidR="002A22F7" w:rsidRPr="002A22F7" w14:paraId="051D2E11" w14:textId="77777777" w:rsidTr="00287248">
        <w:tc>
          <w:tcPr>
            <w:tcW w:w="4253" w:type="dxa"/>
            <w:tcBorders>
              <w:right w:val="nil"/>
            </w:tcBorders>
          </w:tcPr>
          <w:p w14:paraId="7AB6A8D3" w14:textId="77777777" w:rsidR="003376A1" w:rsidRPr="00B4599E" w:rsidRDefault="003376A1" w:rsidP="00AB1812">
            <w:pPr>
              <w:rPr>
                <w:rFonts w:ascii="Times New Roman" w:hAnsi="Times New Roman" w:cs="Times New Roman"/>
                <w:color w:val="000000" w:themeColor="text1"/>
              </w:rPr>
            </w:pPr>
            <w:r w:rsidRPr="00B4599E">
              <w:rPr>
                <w:rFonts w:ascii="Times New Roman" w:hAnsi="Times New Roman" w:cs="Times New Roman" w:hint="eastAsia"/>
                <w:b/>
                <w:bCs/>
                <w:color w:val="000000" w:themeColor="text1"/>
              </w:rPr>
              <w:t>G</w:t>
            </w:r>
            <w:r w:rsidRPr="00B4599E">
              <w:rPr>
                <w:rFonts w:ascii="Times New Roman" w:hAnsi="Times New Roman" w:cs="Times New Roman"/>
                <w:b/>
                <w:bCs/>
                <w:color w:val="000000" w:themeColor="text1"/>
              </w:rPr>
              <w:t>ender</w:t>
            </w:r>
          </w:p>
        </w:tc>
        <w:tc>
          <w:tcPr>
            <w:tcW w:w="1701" w:type="dxa"/>
            <w:tcBorders>
              <w:left w:val="nil"/>
              <w:right w:val="nil"/>
            </w:tcBorders>
          </w:tcPr>
          <w:p w14:paraId="4C77A0B6" w14:textId="77777777" w:rsidR="003376A1" w:rsidRPr="00B4599E" w:rsidRDefault="003376A1" w:rsidP="00AB1812">
            <w:pPr>
              <w:jc w:val="center"/>
              <w:rPr>
                <w:rFonts w:ascii="Times New Roman" w:hAnsi="Times New Roman" w:cs="Times New Roman"/>
                <w:color w:val="000000" w:themeColor="text1"/>
              </w:rPr>
            </w:pPr>
          </w:p>
        </w:tc>
        <w:tc>
          <w:tcPr>
            <w:tcW w:w="1134" w:type="dxa"/>
            <w:tcBorders>
              <w:left w:val="nil"/>
              <w:right w:val="nil"/>
            </w:tcBorders>
          </w:tcPr>
          <w:p w14:paraId="245D3BE9" w14:textId="77777777" w:rsidR="003376A1" w:rsidRPr="002A22F7" w:rsidRDefault="003376A1" w:rsidP="00AB1812">
            <w:pPr>
              <w:jc w:val="center"/>
              <w:rPr>
                <w:rFonts w:ascii="Times New Roman" w:hAnsi="Times New Roman" w:cs="Times New Roman"/>
                <w:color w:val="000000" w:themeColor="text1"/>
              </w:rPr>
            </w:pPr>
          </w:p>
        </w:tc>
        <w:tc>
          <w:tcPr>
            <w:tcW w:w="1418" w:type="dxa"/>
            <w:tcBorders>
              <w:left w:val="nil"/>
              <w:right w:val="nil"/>
            </w:tcBorders>
          </w:tcPr>
          <w:p w14:paraId="27D032A9" w14:textId="77777777" w:rsidR="003376A1" w:rsidRPr="002A22F7" w:rsidRDefault="003376A1" w:rsidP="00AB1812">
            <w:pPr>
              <w:jc w:val="center"/>
              <w:rPr>
                <w:rFonts w:ascii="Times New Roman" w:hAnsi="Times New Roman" w:cs="Times New Roman"/>
                <w:color w:val="000000" w:themeColor="text1"/>
              </w:rPr>
            </w:pPr>
          </w:p>
        </w:tc>
        <w:tc>
          <w:tcPr>
            <w:tcW w:w="1134" w:type="dxa"/>
            <w:tcBorders>
              <w:left w:val="nil"/>
            </w:tcBorders>
          </w:tcPr>
          <w:p w14:paraId="595AA29C" w14:textId="77777777" w:rsidR="003376A1" w:rsidRPr="002A22F7" w:rsidRDefault="003376A1" w:rsidP="00AB1812">
            <w:pPr>
              <w:jc w:val="center"/>
              <w:rPr>
                <w:rFonts w:ascii="Times New Roman" w:hAnsi="Times New Roman" w:cs="Times New Roman"/>
                <w:color w:val="000000" w:themeColor="text1"/>
              </w:rPr>
            </w:pPr>
          </w:p>
        </w:tc>
      </w:tr>
      <w:tr w:rsidR="002A22F7" w:rsidRPr="002A22F7" w14:paraId="20DA53E7" w14:textId="77777777" w:rsidTr="00287248">
        <w:tc>
          <w:tcPr>
            <w:tcW w:w="4253" w:type="dxa"/>
            <w:tcBorders>
              <w:right w:val="nil"/>
            </w:tcBorders>
          </w:tcPr>
          <w:p w14:paraId="4B7CEB29" w14:textId="77777777" w:rsidR="003376A1" w:rsidRPr="00B4599E" w:rsidRDefault="003376A1" w:rsidP="00AB1812">
            <w:pPr>
              <w:ind w:firstLineChars="100" w:firstLine="210"/>
              <w:rPr>
                <w:rFonts w:ascii="Times New Roman" w:hAnsi="Times New Roman" w:cs="Times New Roman"/>
                <w:color w:val="000000" w:themeColor="text1"/>
              </w:rPr>
            </w:pPr>
            <w:bookmarkStart w:id="5" w:name="_Hlk152595107"/>
            <w:r w:rsidRPr="00B4599E">
              <w:rPr>
                <w:rFonts w:ascii="Times New Roman" w:hAnsi="Times New Roman" w:cs="Times New Roman" w:hint="eastAsia"/>
                <w:color w:val="000000" w:themeColor="text1"/>
              </w:rPr>
              <w:t>M</w:t>
            </w:r>
            <w:r w:rsidRPr="00B4599E">
              <w:rPr>
                <w:rFonts w:ascii="Times New Roman" w:hAnsi="Times New Roman" w:cs="Times New Roman"/>
                <w:color w:val="000000" w:themeColor="text1"/>
              </w:rPr>
              <w:t>ale</w:t>
            </w:r>
          </w:p>
        </w:tc>
        <w:tc>
          <w:tcPr>
            <w:tcW w:w="1701" w:type="dxa"/>
            <w:tcBorders>
              <w:left w:val="nil"/>
              <w:right w:val="nil"/>
            </w:tcBorders>
          </w:tcPr>
          <w:p w14:paraId="12566B73" w14:textId="401F5F95" w:rsidR="003376A1" w:rsidRPr="00B4599E" w:rsidRDefault="00742EF0" w:rsidP="00AB1812">
            <w:pPr>
              <w:jc w:val="center"/>
              <w:rPr>
                <w:rFonts w:ascii="Times New Roman" w:hAnsi="Times New Roman" w:cs="Times New Roman"/>
                <w:color w:val="000000" w:themeColor="text1"/>
              </w:rPr>
            </w:pPr>
            <w:r w:rsidRPr="00B4599E">
              <w:rPr>
                <w:rFonts w:ascii="Times New Roman" w:hAnsi="Times New Roman" w:cs="Times New Roman" w:hint="eastAsia"/>
                <w:color w:val="000000" w:themeColor="text1"/>
              </w:rPr>
              <w:t>30.9</w:t>
            </w:r>
          </w:p>
        </w:tc>
        <w:tc>
          <w:tcPr>
            <w:tcW w:w="1134" w:type="dxa"/>
            <w:tcBorders>
              <w:left w:val="nil"/>
              <w:right w:val="nil"/>
            </w:tcBorders>
          </w:tcPr>
          <w:p w14:paraId="1864CF4E" w14:textId="77777777"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1</w:t>
            </w:r>
            <w:r w:rsidRPr="002A22F7">
              <w:rPr>
                <w:rFonts w:ascii="Times New Roman" w:hAnsi="Times New Roman" w:cs="Times New Roman"/>
                <w:color w:val="000000" w:themeColor="text1"/>
              </w:rPr>
              <w:t>.00</w:t>
            </w:r>
          </w:p>
        </w:tc>
        <w:tc>
          <w:tcPr>
            <w:tcW w:w="1418" w:type="dxa"/>
            <w:tcBorders>
              <w:left w:val="nil"/>
              <w:right w:val="nil"/>
            </w:tcBorders>
          </w:tcPr>
          <w:p w14:paraId="6E71A379" w14:textId="77777777"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c>
          <w:tcPr>
            <w:tcW w:w="1134" w:type="dxa"/>
            <w:tcBorders>
              <w:left w:val="nil"/>
            </w:tcBorders>
          </w:tcPr>
          <w:p w14:paraId="2773CF09" w14:textId="5EB7111F"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r>
      <w:bookmarkEnd w:id="5"/>
      <w:tr w:rsidR="00C6068A" w:rsidRPr="00C6068A" w14:paraId="7441781A" w14:textId="77777777" w:rsidTr="00287248">
        <w:tc>
          <w:tcPr>
            <w:tcW w:w="4253" w:type="dxa"/>
            <w:tcBorders>
              <w:right w:val="nil"/>
            </w:tcBorders>
          </w:tcPr>
          <w:p w14:paraId="72D19144" w14:textId="77777777" w:rsidR="003376A1" w:rsidRPr="00B4599E" w:rsidRDefault="003376A1" w:rsidP="00AB1812">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F</w:t>
            </w:r>
            <w:r w:rsidRPr="00B4599E">
              <w:rPr>
                <w:rFonts w:ascii="Times New Roman" w:hAnsi="Times New Roman" w:cs="Times New Roman"/>
                <w:color w:val="000000" w:themeColor="text1"/>
              </w:rPr>
              <w:t>emale</w:t>
            </w:r>
          </w:p>
        </w:tc>
        <w:tc>
          <w:tcPr>
            <w:tcW w:w="1701" w:type="dxa"/>
            <w:tcBorders>
              <w:left w:val="nil"/>
              <w:right w:val="nil"/>
            </w:tcBorders>
          </w:tcPr>
          <w:p w14:paraId="6CBEE16D" w14:textId="2A72E04E" w:rsidR="003376A1" w:rsidRPr="00B4599E" w:rsidRDefault="00742EF0" w:rsidP="00AB1812">
            <w:pPr>
              <w:jc w:val="center"/>
              <w:rPr>
                <w:rFonts w:ascii="Times New Roman" w:hAnsi="Times New Roman" w:cs="Times New Roman"/>
                <w:color w:val="000000" w:themeColor="text1"/>
              </w:rPr>
            </w:pPr>
            <w:r w:rsidRPr="00B4599E">
              <w:rPr>
                <w:rFonts w:ascii="Times New Roman" w:hAnsi="Times New Roman" w:cs="Times New Roman" w:hint="eastAsia"/>
                <w:color w:val="000000" w:themeColor="text1"/>
              </w:rPr>
              <w:t>30.4</w:t>
            </w:r>
          </w:p>
        </w:tc>
        <w:tc>
          <w:tcPr>
            <w:tcW w:w="1134" w:type="dxa"/>
            <w:tcBorders>
              <w:left w:val="nil"/>
              <w:right w:val="nil"/>
            </w:tcBorders>
          </w:tcPr>
          <w:p w14:paraId="71DAF906" w14:textId="01E268BB"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0</w:t>
            </w:r>
            <w:r w:rsidRPr="002A22F7">
              <w:rPr>
                <w:rFonts w:ascii="Times New Roman" w:hAnsi="Times New Roman" w:cs="Times New Roman"/>
                <w:color w:val="000000" w:themeColor="text1"/>
              </w:rPr>
              <w:t>.</w:t>
            </w:r>
            <w:r w:rsidR="002A22F7" w:rsidRPr="002A22F7">
              <w:rPr>
                <w:rFonts w:ascii="Times New Roman" w:hAnsi="Times New Roman" w:cs="Times New Roman" w:hint="eastAsia"/>
                <w:color w:val="000000" w:themeColor="text1"/>
              </w:rPr>
              <w:t>93</w:t>
            </w:r>
          </w:p>
        </w:tc>
        <w:tc>
          <w:tcPr>
            <w:tcW w:w="1418" w:type="dxa"/>
            <w:tcBorders>
              <w:left w:val="nil"/>
              <w:right w:val="nil"/>
            </w:tcBorders>
          </w:tcPr>
          <w:p w14:paraId="789040B4" w14:textId="480BDC7D"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0</w:t>
            </w:r>
            <w:r w:rsidRPr="002A22F7">
              <w:rPr>
                <w:rFonts w:ascii="Times New Roman" w:hAnsi="Times New Roman" w:cs="Times New Roman"/>
                <w:color w:val="000000" w:themeColor="text1"/>
              </w:rPr>
              <w:t>.</w:t>
            </w:r>
            <w:r w:rsidR="002A22F7" w:rsidRPr="002A22F7">
              <w:rPr>
                <w:rFonts w:ascii="Times New Roman" w:hAnsi="Times New Roman" w:cs="Times New Roman" w:hint="eastAsia"/>
                <w:color w:val="000000" w:themeColor="text1"/>
              </w:rPr>
              <w:t>82</w:t>
            </w:r>
            <w:r w:rsidRPr="002A22F7">
              <w:rPr>
                <w:rFonts w:ascii="Times New Roman" w:hAnsi="Times New Roman" w:cs="Times New Roman"/>
                <w:color w:val="000000" w:themeColor="text1"/>
              </w:rPr>
              <w:t>-1.0</w:t>
            </w:r>
            <w:r w:rsidR="002A22F7" w:rsidRPr="002A22F7">
              <w:rPr>
                <w:rFonts w:ascii="Times New Roman" w:hAnsi="Times New Roman" w:cs="Times New Roman" w:hint="eastAsia"/>
                <w:color w:val="000000" w:themeColor="text1"/>
              </w:rPr>
              <w:t>6</w:t>
            </w:r>
          </w:p>
        </w:tc>
        <w:tc>
          <w:tcPr>
            <w:tcW w:w="1134" w:type="dxa"/>
            <w:tcBorders>
              <w:left w:val="nil"/>
            </w:tcBorders>
          </w:tcPr>
          <w:p w14:paraId="5870A39C" w14:textId="18FEB75B" w:rsidR="003376A1" w:rsidRPr="002A22F7" w:rsidRDefault="003376A1" w:rsidP="00AB1812">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0</w:t>
            </w:r>
            <w:r w:rsidRPr="002A22F7">
              <w:rPr>
                <w:rFonts w:ascii="Times New Roman" w:hAnsi="Times New Roman" w:cs="Times New Roman"/>
                <w:color w:val="000000" w:themeColor="text1"/>
              </w:rPr>
              <w:t>.</w:t>
            </w:r>
            <w:r w:rsidR="002A22F7" w:rsidRPr="002A22F7">
              <w:rPr>
                <w:rFonts w:ascii="Times New Roman" w:hAnsi="Times New Roman" w:cs="Times New Roman" w:hint="eastAsia"/>
                <w:color w:val="000000" w:themeColor="text1"/>
              </w:rPr>
              <w:t>262</w:t>
            </w:r>
          </w:p>
        </w:tc>
      </w:tr>
      <w:tr w:rsidR="00C6068A" w:rsidRPr="00C6068A" w14:paraId="3BEF6AA3" w14:textId="77777777" w:rsidTr="00287248">
        <w:tc>
          <w:tcPr>
            <w:tcW w:w="4253" w:type="dxa"/>
            <w:tcBorders>
              <w:right w:val="nil"/>
            </w:tcBorders>
          </w:tcPr>
          <w:p w14:paraId="0EA974E2" w14:textId="77777777" w:rsidR="003376A1" w:rsidRPr="00B4599E" w:rsidRDefault="003376A1" w:rsidP="00AB1812">
            <w:pPr>
              <w:rPr>
                <w:rFonts w:ascii="Times New Roman" w:hAnsi="Times New Roman" w:cs="Times New Roman"/>
                <w:b/>
                <w:bCs/>
                <w:color w:val="000000" w:themeColor="text1"/>
              </w:rPr>
            </w:pPr>
            <w:r w:rsidRPr="00B4599E">
              <w:rPr>
                <w:rFonts w:ascii="Times New Roman" w:hAnsi="Times New Roman" w:cs="Times New Roman"/>
                <w:b/>
                <w:bCs/>
                <w:color w:val="000000" w:themeColor="text1"/>
              </w:rPr>
              <w:t>Age (years)</w:t>
            </w:r>
          </w:p>
        </w:tc>
        <w:tc>
          <w:tcPr>
            <w:tcW w:w="1701" w:type="dxa"/>
            <w:tcBorders>
              <w:left w:val="nil"/>
              <w:right w:val="nil"/>
            </w:tcBorders>
          </w:tcPr>
          <w:p w14:paraId="15F5CA43" w14:textId="77777777" w:rsidR="003376A1" w:rsidRPr="00B4599E" w:rsidRDefault="003376A1" w:rsidP="00AB1812">
            <w:pPr>
              <w:jc w:val="center"/>
              <w:rPr>
                <w:rFonts w:ascii="Times New Roman" w:hAnsi="Times New Roman" w:cs="Times New Roman"/>
                <w:color w:val="000000" w:themeColor="text1"/>
              </w:rPr>
            </w:pPr>
          </w:p>
        </w:tc>
        <w:tc>
          <w:tcPr>
            <w:tcW w:w="1134" w:type="dxa"/>
            <w:tcBorders>
              <w:left w:val="nil"/>
              <w:right w:val="nil"/>
            </w:tcBorders>
          </w:tcPr>
          <w:p w14:paraId="115D1CBF" w14:textId="77777777" w:rsidR="003376A1" w:rsidRPr="00C6068A" w:rsidRDefault="003376A1" w:rsidP="00AB1812">
            <w:pPr>
              <w:jc w:val="center"/>
              <w:rPr>
                <w:rFonts w:ascii="Times New Roman" w:hAnsi="Times New Roman" w:cs="Times New Roman"/>
                <w:color w:val="0070C0"/>
              </w:rPr>
            </w:pPr>
          </w:p>
        </w:tc>
        <w:tc>
          <w:tcPr>
            <w:tcW w:w="1418" w:type="dxa"/>
            <w:tcBorders>
              <w:left w:val="nil"/>
              <w:right w:val="nil"/>
            </w:tcBorders>
          </w:tcPr>
          <w:p w14:paraId="3C248BE7" w14:textId="77777777" w:rsidR="003376A1" w:rsidRPr="00C6068A" w:rsidRDefault="003376A1" w:rsidP="00AB1812">
            <w:pPr>
              <w:jc w:val="center"/>
              <w:rPr>
                <w:rFonts w:ascii="Times New Roman" w:hAnsi="Times New Roman" w:cs="Times New Roman"/>
                <w:color w:val="0070C0"/>
              </w:rPr>
            </w:pPr>
          </w:p>
        </w:tc>
        <w:tc>
          <w:tcPr>
            <w:tcW w:w="1134" w:type="dxa"/>
            <w:tcBorders>
              <w:left w:val="nil"/>
            </w:tcBorders>
          </w:tcPr>
          <w:p w14:paraId="650CED10" w14:textId="77777777" w:rsidR="003376A1" w:rsidRPr="00C6068A" w:rsidRDefault="003376A1" w:rsidP="00AB1812">
            <w:pPr>
              <w:jc w:val="center"/>
              <w:rPr>
                <w:rFonts w:ascii="Times New Roman" w:hAnsi="Times New Roman" w:cs="Times New Roman"/>
                <w:b/>
                <w:bCs/>
                <w:color w:val="0070C0"/>
              </w:rPr>
            </w:pPr>
          </w:p>
        </w:tc>
      </w:tr>
      <w:tr w:rsidR="00742EF0" w:rsidRPr="00C6068A" w14:paraId="32504ABB" w14:textId="77777777" w:rsidTr="00287248">
        <w:tc>
          <w:tcPr>
            <w:tcW w:w="4253" w:type="dxa"/>
            <w:tcBorders>
              <w:right w:val="nil"/>
            </w:tcBorders>
          </w:tcPr>
          <w:p w14:paraId="6ADAB14D"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lt;</w:t>
            </w:r>
            <w:r w:rsidRPr="00B4599E">
              <w:rPr>
                <w:rFonts w:ascii="Times New Roman" w:hAnsi="Times New Roman" w:cs="Times New Roman"/>
                <w:color w:val="000000" w:themeColor="text1"/>
              </w:rPr>
              <w:t>18</w:t>
            </w:r>
          </w:p>
        </w:tc>
        <w:tc>
          <w:tcPr>
            <w:tcW w:w="1701" w:type="dxa"/>
            <w:tcBorders>
              <w:left w:val="nil"/>
              <w:right w:val="nil"/>
            </w:tcBorders>
          </w:tcPr>
          <w:p w14:paraId="62D0B8C1" w14:textId="4B1F5D03" w:rsidR="00742EF0" w:rsidRPr="00B4599E" w:rsidRDefault="00742EF0" w:rsidP="00742EF0">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18.8</w:t>
            </w:r>
          </w:p>
        </w:tc>
        <w:tc>
          <w:tcPr>
            <w:tcW w:w="1134" w:type="dxa"/>
            <w:tcBorders>
              <w:left w:val="nil"/>
              <w:right w:val="nil"/>
            </w:tcBorders>
          </w:tcPr>
          <w:p w14:paraId="7C4C9F99" w14:textId="77777777" w:rsidR="00742EF0" w:rsidRPr="002A22F7" w:rsidRDefault="00742EF0" w:rsidP="00742EF0">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1</w:t>
            </w:r>
            <w:r w:rsidRPr="002A22F7">
              <w:rPr>
                <w:rFonts w:ascii="Times New Roman" w:hAnsi="Times New Roman" w:cs="Times New Roman"/>
                <w:color w:val="000000" w:themeColor="text1"/>
              </w:rPr>
              <w:t>.00</w:t>
            </w:r>
          </w:p>
        </w:tc>
        <w:tc>
          <w:tcPr>
            <w:tcW w:w="1418" w:type="dxa"/>
            <w:tcBorders>
              <w:left w:val="nil"/>
              <w:right w:val="nil"/>
            </w:tcBorders>
          </w:tcPr>
          <w:p w14:paraId="2293A878" w14:textId="77777777" w:rsidR="00742EF0" w:rsidRPr="002A22F7" w:rsidRDefault="00742EF0" w:rsidP="00742EF0">
            <w:pPr>
              <w:jc w:val="center"/>
              <w:rPr>
                <w:rFonts w:ascii="Times New Roman" w:hAnsi="Times New Roman" w:cs="Times New Roman"/>
                <w:color w:val="000000" w:themeColor="text1"/>
              </w:rPr>
            </w:pPr>
            <w:r w:rsidRPr="002A22F7">
              <w:rPr>
                <w:rFonts w:ascii="Times New Roman" w:hAnsi="Times New Roman" w:cs="Times New Roman" w:hint="eastAsia"/>
                <w:color w:val="000000" w:themeColor="text1"/>
              </w:rPr>
              <w:t>-</w:t>
            </w:r>
          </w:p>
        </w:tc>
        <w:tc>
          <w:tcPr>
            <w:tcW w:w="1134" w:type="dxa"/>
            <w:tcBorders>
              <w:left w:val="nil"/>
            </w:tcBorders>
          </w:tcPr>
          <w:p w14:paraId="23313879" w14:textId="4A07A964" w:rsidR="00742EF0" w:rsidRPr="002A22F7" w:rsidRDefault="00742EF0" w:rsidP="00742EF0">
            <w:pPr>
              <w:jc w:val="center"/>
              <w:rPr>
                <w:rFonts w:ascii="Times New Roman" w:hAnsi="Times New Roman" w:cs="Times New Roman"/>
                <w:b/>
                <w:bCs/>
                <w:color w:val="000000" w:themeColor="text1"/>
              </w:rPr>
            </w:pPr>
            <w:r w:rsidRPr="002A22F7">
              <w:rPr>
                <w:rFonts w:ascii="Times New Roman" w:hAnsi="Times New Roman" w:cs="Times New Roman" w:hint="eastAsia"/>
                <w:color w:val="000000" w:themeColor="text1"/>
              </w:rPr>
              <w:t>-</w:t>
            </w:r>
          </w:p>
        </w:tc>
      </w:tr>
      <w:tr w:rsidR="00742EF0" w:rsidRPr="00C6068A" w14:paraId="4CFB3BC4" w14:textId="77777777" w:rsidTr="00287248">
        <w:tc>
          <w:tcPr>
            <w:tcW w:w="4253" w:type="dxa"/>
            <w:tcBorders>
              <w:right w:val="nil"/>
            </w:tcBorders>
          </w:tcPr>
          <w:p w14:paraId="4D4FBA6E"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1</w:t>
            </w:r>
            <w:r w:rsidRPr="00B4599E">
              <w:rPr>
                <w:rFonts w:ascii="Times New Roman" w:hAnsi="Times New Roman" w:cs="Times New Roman"/>
                <w:color w:val="000000" w:themeColor="text1"/>
              </w:rPr>
              <w:t>8-35</w:t>
            </w:r>
          </w:p>
        </w:tc>
        <w:tc>
          <w:tcPr>
            <w:tcW w:w="1701" w:type="dxa"/>
            <w:tcBorders>
              <w:left w:val="nil"/>
              <w:right w:val="nil"/>
            </w:tcBorders>
          </w:tcPr>
          <w:p w14:paraId="06AFE747" w14:textId="7081B27B" w:rsidR="00742EF0" w:rsidRPr="00B4599E" w:rsidRDefault="00742EF0" w:rsidP="00742EF0">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28.9</w:t>
            </w:r>
          </w:p>
        </w:tc>
        <w:tc>
          <w:tcPr>
            <w:tcW w:w="1134" w:type="dxa"/>
            <w:tcBorders>
              <w:left w:val="nil"/>
              <w:right w:val="nil"/>
            </w:tcBorders>
          </w:tcPr>
          <w:p w14:paraId="2548560D" w14:textId="10D3D1A6"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4</w:t>
            </w:r>
            <w:r w:rsidR="005C0700" w:rsidRPr="005C0700">
              <w:rPr>
                <w:rFonts w:ascii="Times New Roman" w:hAnsi="Times New Roman" w:cs="Times New Roman" w:hint="eastAsia"/>
                <w:b/>
                <w:bCs/>
                <w:color w:val="000000" w:themeColor="text1"/>
              </w:rPr>
              <w:t>6</w:t>
            </w:r>
          </w:p>
        </w:tc>
        <w:tc>
          <w:tcPr>
            <w:tcW w:w="1418" w:type="dxa"/>
            <w:tcBorders>
              <w:left w:val="nil"/>
              <w:right w:val="nil"/>
            </w:tcBorders>
          </w:tcPr>
          <w:p w14:paraId="631A0098" w14:textId="4CD06859"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w:t>
            </w:r>
            <w:r w:rsidR="005C0700" w:rsidRPr="005C0700">
              <w:rPr>
                <w:rFonts w:ascii="Times New Roman" w:hAnsi="Times New Roman" w:cs="Times New Roman" w:hint="eastAsia"/>
                <w:b/>
                <w:bCs/>
                <w:color w:val="000000" w:themeColor="text1"/>
              </w:rPr>
              <w:t>13</w:t>
            </w:r>
            <w:r w:rsidRPr="005C0700">
              <w:rPr>
                <w:rFonts w:ascii="Times New Roman" w:hAnsi="Times New Roman" w:cs="Times New Roman"/>
                <w:b/>
                <w:bCs/>
                <w:color w:val="000000" w:themeColor="text1"/>
              </w:rPr>
              <w:t>-1.</w:t>
            </w:r>
            <w:r w:rsidR="005C0700" w:rsidRPr="005C0700">
              <w:rPr>
                <w:rFonts w:ascii="Times New Roman" w:hAnsi="Times New Roman" w:cs="Times New Roman" w:hint="eastAsia"/>
                <w:b/>
                <w:bCs/>
                <w:color w:val="000000" w:themeColor="text1"/>
              </w:rPr>
              <w:t>90</w:t>
            </w:r>
          </w:p>
        </w:tc>
        <w:tc>
          <w:tcPr>
            <w:tcW w:w="1134" w:type="dxa"/>
            <w:tcBorders>
              <w:left w:val="nil"/>
            </w:tcBorders>
          </w:tcPr>
          <w:p w14:paraId="5CF8B9C2" w14:textId="60E81797" w:rsidR="00742EF0" w:rsidRPr="005C0700" w:rsidRDefault="00742EF0" w:rsidP="00742EF0">
            <w:pPr>
              <w:jc w:val="center"/>
              <w:rPr>
                <w:rFonts w:ascii="Times New Roman" w:hAnsi="Times New Roman" w:cs="Times New Roman"/>
                <w:color w:val="000000" w:themeColor="text1"/>
              </w:rPr>
            </w:pPr>
            <w:r w:rsidRPr="005C0700">
              <w:rPr>
                <w:rFonts w:ascii="Times New Roman" w:hAnsi="Times New Roman" w:cs="Times New Roman" w:hint="eastAsia"/>
                <w:b/>
                <w:bCs/>
                <w:color w:val="000000" w:themeColor="text1"/>
              </w:rPr>
              <w:t>0</w:t>
            </w:r>
            <w:r w:rsidRPr="005C0700">
              <w:rPr>
                <w:rFonts w:ascii="Times New Roman" w:hAnsi="Times New Roman" w:cs="Times New Roman"/>
                <w:b/>
                <w:bCs/>
                <w:color w:val="000000" w:themeColor="text1"/>
              </w:rPr>
              <w:t>.0</w:t>
            </w:r>
            <w:r w:rsidR="005C0700" w:rsidRPr="005C0700">
              <w:rPr>
                <w:rFonts w:ascii="Times New Roman" w:hAnsi="Times New Roman" w:cs="Times New Roman" w:hint="eastAsia"/>
                <w:b/>
                <w:bCs/>
                <w:color w:val="000000" w:themeColor="text1"/>
              </w:rPr>
              <w:t>04</w:t>
            </w:r>
          </w:p>
        </w:tc>
      </w:tr>
      <w:tr w:rsidR="00742EF0" w:rsidRPr="00C6068A" w14:paraId="0D29933B" w14:textId="77777777" w:rsidTr="00287248">
        <w:tc>
          <w:tcPr>
            <w:tcW w:w="4253" w:type="dxa"/>
            <w:tcBorders>
              <w:right w:val="nil"/>
            </w:tcBorders>
          </w:tcPr>
          <w:p w14:paraId="5D30A472"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3</w:t>
            </w:r>
            <w:r w:rsidRPr="00B4599E">
              <w:rPr>
                <w:rFonts w:ascii="Times New Roman" w:hAnsi="Times New Roman" w:cs="Times New Roman"/>
                <w:color w:val="000000" w:themeColor="text1"/>
              </w:rPr>
              <w:t>6-60</w:t>
            </w:r>
          </w:p>
        </w:tc>
        <w:tc>
          <w:tcPr>
            <w:tcW w:w="1701" w:type="dxa"/>
            <w:tcBorders>
              <w:left w:val="nil"/>
              <w:right w:val="nil"/>
            </w:tcBorders>
          </w:tcPr>
          <w:p w14:paraId="2E2185E1" w14:textId="00C87546" w:rsidR="00742EF0" w:rsidRPr="00B4599E" w:rsidRDefault="00742EF0" w:rsidP="00742EF0">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34.3</w:t>
            </w:r>
          </w:p>
        </w:tc>
        <w:tc>
          <w:tcPr>
            <w:tcW w:w="1134" w:type="dxa"/>
            <w:tcBorders>
              <w:left w:val="nil"/>
              <w:right w:val="nil"/>
            </w:tcBorders>
          </w:tcPr>
          <w:p w14:paraId="5719C1C2" w14:textId="3BFC8B9E"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w:t>
            </w:r>
            <w:r w:rsidR="005C0700" w:rsidRPr="005C0700">
              <w:rPr>
                <w:rFonts w:ascii="Times New Roman" w:hAnsi="Times New Roman" w:cs="Times New Roman" w:hint="eastAsia"/>
                <w:b/>
                <w:bCs/>
                <w:color w:val="000000" w:themeColor="text1"/>
              </w:rPr>
              <w:t>84</w:t>
            </w:r>
          </w:p>
        </w:tc>
        <w:tc>
          <w:tcPr>
            <w:tcW w:w="1418" w:type="dxa"/>
            <w:tcBorders>
              <w:left w:val="nil"/>
              <w:right w:val="nil"/>
            </w:tcBorders>
          </w:tcPr>
          <w:p w14:paraId="122B1216" w14:textId="734EEF53"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w:t>
            </w:r>
            <w:r w:rsidR="005C0700" w:rsidRPr="005C0700">
              <w:rPr>
                <w:rFonts w:ascii="Times New Roman" w:hAnsi="Times New Roman" w:cs="Times New Roman" w:hint="eastAsia"/>
                <w:b/>
                <w:bCs/>
                <w:color w:val="000000" w:themeColor="text1"/>
              </w:rPr>
              <w:t>4</w:t>
            </w:r>
            <w:r w:rsidRPr="005C0700">
              <w:rPr>
                <w:rFonts w:ascii="Times New Roman" w:hAnsi="Times New Roman" w:cs="Times New Roman"/>
                <w:b/>
                <w:bCs/>
                <w:color w:val="000000" w:themeColor="text1"/>
              </w:rPr>
              <w:t>5-2.3</w:t>
            </w:r>
            <w:r w:rsidR="005C0700" w:rsidRPr="005C0700">
              <w:rPr>
                <w:rFonts w:ascii="Times New Roman" w:hAnsi="Times New Roman" w:cs="Times New Roman" w:hint="eastAsia"/>
                <w:b/>
                <w:bCs/>
                <w:color w:val="000000" w:themeColor="text1"/>
              </w:rPr>
              <w:t>3</w:t>
            </w:r>
          </w:p>
        </w:tc>
        <w:tc>
          <w:tcPr>
            <w:tcW w:w="1134" w:type="dxa"/>
            <w:tcBorders>
              <w:left w:val="nil"/>
            </w:tcBorders>
          </w:tcPr>
          <w:p w14:paraId="46D5A50C" w14:textId="5430DDE4"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lt;</w:t>
            </w:r>
            <w:r w:rsidRPr="005C0700">
              <w:rPr>
                <w:rFonts w:ascii="Times New Roman" w:hAnsi="Times New Roman" w:cs="Times New Roman"/>
                <w:b/>
                <w:bCs/>
                <w:color w:val="000000" w:themeColor="text1"/>
              </w:rPr>
              <w:t>0.001</w:t>
            </w:r>
          </w:p>
        </w:tc>
      </w:tr>
      <w:tr w:rsidR="00742EF0" w:rsidRPr="00C6068A" w14:paraId="49279444" w14:textId="77777777" w:rsidTr="00287248">
        <w:tc>
          <w:tcPr>
            <w:tcW w:w="4253" w:type="dxa"/>
            <w:tcBorders>
              <w:right w:val="nil"/>
            </w:tcBorders>
          </w:tcPr>
          <w:p w14:paraId="0F01F80F"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gt;</w:t>
            </w:r>
            <w:r w:rsidRPr="00B4599E">
              <w:rPr>
                <w:rFonts w:ascii="Times New Roman" w:hAnsi="Times New Roman" w:cs="Times New Roman"/>
                <w:color w:val="000000" w:themeColor="text1"/>
              </w:rPr>
              <w:t>60</w:t>
            </w:r>
          </w:p>
        </w:tc>
        <w:tc>
          <w:tcPr>
            <w:tcW w:w="1701" w:type="dxa"/>
            <w:tcBorders>
              <w:left w:val="nil"/>
              <w:right w:val="nil"/>
            </w:tcBorders>
          </w:tcPr>
          <w:p w14:paraId="5995FEB6" w14:textId="4844DCB1" w:rsidR="00742EF0" w:rsidRPr="00B4599E" w:rsidRDefault="00742EF0" w:rsidP="00742EF0">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32.4</w:t>
            </w:r>
          </w:p>
        </w:tc>
        <w:tc>
          <w:tcPr>
            <w:tcW w:w="1134" w:type="dxa"/>
            <w:tcBorders>
              <w:left w:val="nil"/>
              <w:right w:val="nil"/>
            </w:tcBorders>
          </w:tcPr>
          <w:p w14:paraId="6A596CD9" w14:textId="57347088"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7</w:t>
            </w:r>
            <w:r w:rsidR="005C0700" w:rsidRPr="005C0700">
              <w:rPr>
                <w:rFonts w:ascii="Times New Roman" w:hAnsi="Times New Roman" w:cs="Times New Roman" w:hint="eastAsia"/>
                <w:b/>
                <w:bCs/>
                <w:color w:val="000000" w:themeColor="text1"/>
              </w:rPr>
              <w:t>9</w:t>
            </w:r>
          </w:p>
        </w:tc>
        <w:tc>
          <w:tcPr>
            <w:tcW w:w="1418" w:type="dxa"/>
            <w:tcBorders>
              <w:left w:val="nil"/>
              <w:right w:val="nil"/>
            </w:tcBorders>
          </w:tcPr>
          <w:p w14:paraId="03B1ADC8" w14:textId="182FB2DE" w:rsidR="00742EF0" w:rsidRPr="005C0700" w:rsidRDefault="00742EF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1</w:t>
            </w:r>
            <w:r w:rsidRPr="005C0700">
              <w:rPr>
                <w:rFonts w:ascii="Times New Roman" w:hAnsi="Times New Roman" w:cs="Times New Roman"/>
                <w:b/>
                <w:bCs/>
                <w:color w:val="000000" w:themeColor="text1"/>
              </w:rPr>
              <w:t>.</w:t>
            </w:r>
            <w:r w:rsidR="005C0700" w:rsidRPr="005C0700">
              <w:rPr>
                <w:rFonts w:ascii="Times New Roman" w:hAnsi="Times New Roman" w:cs="Times New Roman" w:hint="eastAsia"/>
                <w:b/>
                <w:bCs/>
                <w:color w:val="000000" w:themeColor="text1"/>
              </w:rPr>
              <w:t>35</w:t>
            </w:r>
            <w:r w:rsidRPr="005C0700">
              <w:rPr>
                <w:rFonts w:ascii="Times New Roman" w:hAnsi="Times New Roman" w:cs="Times New Roman"/>
                <w:b/>
                <w:bCs/>
                <w:color w:val="000000" w:themeColor="text1"/>
              </w:rPr>
              <w:t>-2.3</w:t>
            </w:r>
            <w:r w:rsidR="005C0700" w:rsidRPr="005C0700">
              <w:rPr>
                <w:rFonts w:ascii="Times New Roman" w:hAnsi="Times New Roman" w:cs="Times New Roman" w:hint="eastAsia"/>
                <w:b/>
                <w:bCs/>
                <w:color w:val="000000" w:themeColor="text1"/>
              </w:rPr>
              <w:t>7</w:t>
            </w:r>
          </w:p>
        </w:tc>
        <w:tc>
          <w:tcPr>
            <w:tcW w:w="1134" w:type="dxa"/>
            <w:tcBorders>
              <w:left w:val="nil"/>
            </w:tcBorders>
          </w:tcPr>
          <w:p w14:paraId="2125FB54" w14:textId="1D7D2146" w:rsidR="00742EF0" w:rsidRPr="005C0700" w:rsidRDefault="005C0700" w:rsidP="00742EF0">
            <w:pPr>
              <w:jc w:val="center"/>
              <w:rPr>
                <w:rFonts w:ascii="Times New Roman" w:hAnsi="Times New Roman" w:cs="Times New Roman"/>
                <w:b/>
                <w:bCs/>
                <w:color w:val="000000" w:themeColor="text1"/>
              </w:rPr>
            </w:pPr>
            <w:r w:rsidRPr="005C0700">
              <w:rPr>
                <w:rFonts w:ascii="Times New Roman" w:hAnsi="Times New Roman" w:cs="Times New Roman" w:hint="eastAsia"/>
                <w:b/>
                <w:bCs/>
                <w:color w:val="000000" w:themeColor="text1"/>
              </w:rPr>
              <w:t>&lt;0.001</w:t>
            </w:r>
          </w:p>
        </w:tc>
      </w:tr>
      <w:tr w:rsidR="00C6068A" w:rsidRPr="00C6068A" w14:paraId="43E5D629" w14:textId="77777777" w:rsidTr="00287248">
        <w:tc>
          <w:tcPr>
            <w:tcW w:w="4253" w:type="dxa"/>
            <w:tcBorders>
              <w:right w:val="nil"/>
            </w:tcBorders>
          </w:tcPr>
          <w:p w14:paraId="0E6FCAE0" w14:textId="77777777" w:rsidR="003376A1" w:rsidRPr="00B4599E" w:rsidRDefault="003376A1" w:rsidP="00AB1812">
            <w:pPr>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E</w:t>
            </w:r>
            <w:r w:rsidRPr="00B4599E">
              <w:rPr>
                <w:rFonts w:ascii="Times New Roman" w:hAnsi="Times New Roman" w:cs="Times New Roman"/>
                <w:b/>
                <w:bCs/>
                <w:color w:val="000000" w:themeColor="text1"/>
              </w:rPr>
              <w:t>ducation level</w:t>
            </w:r>
          </w:p>
        </w:tc>
        <w:tc>
          <w:tcPr>
            <w:tcW w:w="1701" w:type="dxa"/>
            <w:tcBorders>
              <w:left w:val="nil"/>
              <w:right w:val="nil"/>
            </w:tcBorders>
          </w:tcPr>
          <w:p w14:paraId="71C6A281" w14:textId="77777777" w:rsidR="003376A1" w:rsidRPr="00B4599E" w:rsidRDefault="003376A1" w:rsidP="00AB1812">
            <w:pPr>
              <w:jc w:val="center"/>
              <w:rPr>
                <w:rFonts w:ascii="Times New Roman" w:hAnsi="Times New Roman" w:cs="Times New Roman"/>
                <w:b/>
                <w:bCs/>
                <w:color w:val="000000" w:themeColor="text1"/>
              </w:rPr>
            </w:pPr>
          </w:p>
        </w:tc>
        <w:tc>
          <w:tcPr>
            <w:tcW w:w="1134" w:type="dxa"/>
            <w:tcBorders>
              <w:left w:val="nil"/>
              <w:right w:val="nil"/>
            </w:tcBorders>
          </w:tcPr>
          <w:p w14:paraId="6C55125E" w14:textId="77777777" w:rsidR="003376A1" w:rsidRPr="00C6068A" w:rsidRDefault="003376A1" w:rsidP="00AB1812">
            <w:pPr>
              <w:jc w:val="center"/>
              <w:rPr>
                <w:rFonts w:ascii="Times New Roman" w:hAnsi="Times New Roman" w:cs="Times New Roman"/>
                <w:b/>
                <w:bCs/>
                <w:color w:val="0070C0"/>
              </w:rPr>
            </w:pPr>
          </w:p>
        </w:tc>
        <w:tc>
          <w:tcPr>
            <w:tcW w:w="1418" w:type="dxa"/>
            <w:tcBorders>
              <w:left w:val="nil"/>
              <w:right w:val="nil"/>
            </w:tcBorders>
          </w:tcPr>
          <w:p w14:paraId="16AE8262" w14:textId="77777777" w:rsidR="003376A1" w:rsidRPr="00C6068A" w:rsidRDefault="003376A1" w:rsidP="00AB1812">
            <w:pPr>
              <w:jc w:val="center"/>
              <w:rPr>
                <w:rFonts w:ascii="Times New Roman" w:hAnsi="Times New Roman" w:cs="Times New Roman"/>
                <w:b/>
                <w:bCs/>
                <w:color w:val="0070C0"/>
              </w:rPr>
            </w:pPr>
          </w:p>
        </w:tc>
        <w:tc>
          <w:tcPr>
            <w:tcW w:w="1134" w:type="dxa"/>
            <w:tcBorders>
              <w:left w:val="nil"/>
            </w:tcBorders>
          </w:tcPr>
          <w:p w14:paraId="58CCCD1E" w14:textId="77777777" w:rsidR="003376A1" w:rsidRPr="00C6068A" w:rsidRDefault="003376A1" w:rsidP="00AB1812">
            <w:pPr>
              <w:jc w:val="center"/>
              <w:rPr>
                <w:rFonts w:ascii="Times New Roman" w:hAnsi="Times New Roman" w:cs="Times New Roman"/>
                <w:b/>
                <w:bCs/>
                <w:color w:val="0070C0"/>
              </w:rPr>
            </w:pPr>
          </w:p>
        </w:tc>
      </w:tr>
      <w:tr w:rsidR="00742EF0" w:rsidRPr="00C6068A" w14:paraId="7650A5C2" w14:textId="77777777" w:rsidTr="00287248">
        <w:tc>
          <w:tcPr>
            <w:tcW w:w="4253" w:type="dxa"/>
            <w:tcBorders>
              <w:right w:val="nil"/>
            </w:tcBorders>
          </w:tcPr>
          <w:p w14:paraId="6355A9B3"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color w:val="000000" w:themeColor="text1"/>
              </w:rPr>
              <w:t>Junior high school or below</w:t>
            </w:r>
          </w:p>
        </w:tc>
        <w:tc>
          <w:tcPr>
            <w:tcW w:w="1701" w:type="dxa"/>
            <w:tcBorders>
              <w:left w:val="nil"/>
              <w:right w:val="nil"/>
            </w:tcBorders>
          </w:tcPr>
          <w:p w14:paraId="685C2AD1" w14:textId="13C4A28E" w:rsidR="00742EF0" w:rsidRPr="00B4599E" w:rsidRDefault="00742EF0" w:rsidP="00742EF0">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25.9</w:t>
            </w:r>
          </w:p>
        </w:tc>
        <w:tc>
          <w:tcPr>
            <w:tcW w:w="1134" w:type="dxa"/>
            <w:tcBorders>
              <w:left w:val="nil"/>
              <w:right w:val="nil"/>
            </w:tcBorders>
          </w:tcPr>
          <w:p w14:paraId="32E37842" w14:textId="77777777"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color w:val="000000" w:themeColor="text1"/>
              </w:rPr>
              <w:t>1</w:t>
            </w:r>
            <w:r w:rsidRPr="000149F9">
              <w:rPr>
                <w:rFonts w:ascii="Times New Roman" w:hAnsi="Times New Roman" w:cs="Times New Roman"/>
                <w:color w:val="000000" w:themeColor="text1"/>
              </w:rPr>
              <w:t>.00</w:t>
            </w:r>
          </w:p>
        </w:tc>
        <w:tc>
          <w:tcPr>
            <w:tcW w:w="1418" w:type="dxa"/>
            <w:tcBorders>
              <w:left w:val="nil"/>
              <w:right w:val="nil"/>
            </w:tcBorders>
          </w:tcPr>
          <w:p w14:paraId="5B8937C5" w14:textId="77777777"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color w:val="000000" w:themeColor="text1"/>
              </w:rPr>
              <w:t>-</w:t>
            </w:r>
          </w:p>
        </w:tc>
        <w:tc>
          <w:tcPr>
            <w:tcW w:w="1134" w:type="dxa"/>
            <w:tcBorders>
              <w:left w:val="nil"/>
            </w:tcBorders>
          </w:tcPr>
          <w:p w14:paraId="7367F5E1" w14:textId="2004A353"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color w:val="000000" w:themeColor="text1"/>
              </w:rPr>
              <w:t>-</w:t>
            </w:r>
          </w:p>
        </w:tc>
      </w:tr>
      <w:tr w:rsidR="00742EF0" w:rsidRPr="00C6068A" w14:paraId="22439963" w14:textId="77777777" w:rsidTr="00287248">
        <w:tc>
          <w:tcPr>
            <w:tcW w:w="4253" w:type="dxa"/>
            <w:tcBorders>
              <w:right w:val="nil"/>
            </w:tcBorders>
          </w:tcPr>
          <w:p w14:paraId="0EF3E869" w14:textId="77777777" w:rsidR="00742EF0" w:rsidRPr="00B4599E" w:rsidRDefault="00742EF0" w:rsidP="00742EF0">
            <w:pPr>
              <w:ind w:firstLineChars="100" w:firstLine="210"/>
              <w:rPr>
                <w:rFonts w:ascii="Times New Roman" w:hAnsi="Times New Roman" w:cs="Times New Roman"/>
                <w:b/>
                <w:bCs/>
                <w:color w:val="000000" w:themeColor="text1"/>
              </w:rPr>
            </w:pPr>
            <w:r w:rsidRPr="00B4599E">
              <w:rPr>
                <w:rFonts w:ascii="Times New Roman" w:hAnsi="Times New Roman" w:cs="Times New Roman"/>
                <w:color w:val="000000" w:themeColor="text1"/>
              </w:rPr>
              <w:t>Senior high school or vocational school</w:t>
            </w:r>
          </w:p>
        </w:tc>
        <w:tc>
          <w:tcPr>
            <w:tcW w:w="1701" w:type="dxa"/>
            <w:tcBorders>
              <w:left w:val="nil"/>
              <w:right w:val="nil"/>
            </w:tcBorders>
          </w:tcPr>
          <w:p w14:paraId="3E27AB08" w14:textId="1002BFDC" w:rsidR="00742EF0" w:rsidRPr="00B4599E" w:rsidRDefault="00742EF0" w:rsidP="00742EF0">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32.2</w:t>
            </w:r>
          </w:p>
        </w:tc>
        <w:tc>
          <w:tcPr>
            <w:tcW w:w="1134" w:type="dxa"/>
            <w:tcBorders>
              <w:left w:val="nil"/>
              <w:right w:val="nil"/>
            </w:tcBorders>
          </w:tcPr>
          <w:p w14:paraId="12D9362A" w14:textId="778707F8"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b/>
                <w:bCs/>
                <w:color w:val="000000" w:themeColor="text1"/>
              </w:rPr>
              <w:t>1</w:t>
            </w:r>
            <w:r w:rsidRPr="000149F9">
              <w:rPr>
                <w:rFonts w:ascii="Times New Roman" w:hAnsi="Times New Roman" w:cs="Times New Roman"/>
                <w:b/>
                <w:bCs/>
                <w:color w:val="000000" w:themeColor="text1"/>
              </w:rPr>
              <w:t>.</w:t>
            </w:r>
            <w:r w:rsidR="000149F9" w:rsidRPr="000149F9">
              <w:rPr>
                <w:rFonts w:ascii="Times New Roman" w:hAnsi="Times New Roman" w:cs="Times New Roman" w:hint="eastAsia"/>
                <w:b/>
                <w:bCs/>
                <w:color w:val="000000" w:themeColor="text1"/>
              </w:rPr>
              <w:t>25</w:t>
            </w:r>
          </w:p>
        </w:tc>
        <w:tc>
          <w:tcPr>
            <w:tcW w:w="1418" w:type="dxa"/>
            <w:tcBorders>
              <w:left w:val="nil"/>
              <w:right w:val="nil"/>
            </w:tcBorders>
          </w:tcPr>
          <w:p w14:paraId="31FF9E15" w14:textId="66133F7D"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b/>
                <w:bCs/>
                <w:color w:val="000000" w:themeColor="text1"/>
              </w:rPr>
              <w:t>1</w:t>
            </w:r>
            <w:r w:rsidRPr="000149F9">
              <w:rPr>
                <w:rFonts w:ascii="Times New Roman" w:hAnsi="Times New Roman" w:cs="Times New Roman"/>
                <w:b/>
                <w:bCs/>
                <w:color w:val="000000" w:themeColor="text1"/>
              </w:rPr>
              <w:t>.0</w:t>
            </w:r>
            <w:r w:rsidR="000149F9" w:rsidRPr="000149F9">
              <w:rPr>
                <w:rFonts w:ascii="Times New Roman" w:hAnsi="Times New Roman" w:cs="Times New Roman" w:hint="eastAsia"/>
                <w:b/>
                <w:bCs/>
                <w:color w:val="000000" w:themeColor="text1"/>
              </w:rPr>
              <w:t>3</w:t>
            </w:r>
            <w:r w:rsidRPr="000149F9">
              <w:rPr>
                <w:rFonts w:ascii="Times New Roman" w:hAnsi="Times New Roman" w:cs="Times New Roman"/>
                <w:b/>
                <w:bCs/>
                <w:color w:val="000000" w:themeColor="text1"/>
              </w:rPr>
              <w:t>-1.</w:t>
            </w:r>
            <w:r w:rsidR="000149F9" w:rsidRPr="000149F9">
              <w:rPr>
                <w:rFonts w:ascii="Times New Roman" w:hAnsi="Times New Roman" w:cs="Times New Roman" w:hint="eastAsia"/>
                <w:b/>
                <w:bCs/>
                <w:color w:val="000000" w:themeColor="text1"/>
              </w:rPr>
              <w:t>50</w:t>
            </w:r>
          </w:p>
        </w:tc>
        <w:tc>
          <w:tcPr>
            <w:tcW w:w="1134" w:type="dxa"/>
            <w:tcBorders>
              <w:left w:val="nil"/>
            </w:tcBorders>
          </w:tcPr>
          <w:p w14:paraId="3912D35E" w14:textId="7DF19B69" w:rsidR="00742EF0" w:rsidRPr="000149F9" w:rsidRDefault="00742EF0" w:rsidP="00742EF0">
            <w:pPr>
              <w:jc w:val="center"/>
              <w:rPr>
                <w:rFonts w:ascii="Times New Roman" w:hAnsi="Times New Roman" w:cs="Times New Roman"/>
                <w:color w:val="000000" w:themeColor="text1"/>
              </w:rPr>
            </w:pPr>
            <w:r w:rsidRPr="000149F9">
              <w:rPr>
                <w:rFonts w:ascii="Times New Roman" w:hAnsi="Times New Roman" w:cs="Times New Roman" w:hint="eastAsia"/>
                <w:b/>
                <w:bCs/>
                <w:color w:val="000000" w:themeColor="text1"/>
              </w:rPr>
              <w:t>0</w:t>
            </w:r>
            <w:r w:rsidRPr="000149F9">
              <w:rPr>
                <w:rFonts w:ascii="Times New Roman" w:hAnsi="Times New Roman" w:cs="Times New Roman"/>
                <w:b/>
                <w:bCs/>
                <w:color w:val="000000" w:themeColor="text1"/>
              </w:rPr>
              <w:t>.0</w:t>
            </w:r>
            <w:r w:rsidR="000149F9" w:rsidRPr="000149F9">
              <w:rPr>
                <w:rFonts w:ascii="Times New Roman" w:hAnsi="Times New Roman" w:cs="Times New Roman" w:hint="eastAsia"/>
                <w:b/>
                <w:bCs/>
                <w:color w:val="000000" w:themeColor="text1"/>
              </w:rPr>
              <w:t>22</w:t>
            </w:r>
          </w:p>
        </w:tc>
      </w:tr>
      <w:tr w:rsidR="00742EF0" w:rsidRPr="00C6068A" w14:paraId="7A517FCD" w14:textId="77777777" w:rsidTr="00287248">
        <w:tc>
          <w:tcPr>
            <w:tcW w:w="4253" w:type="dxa"/>
            <w:tcBorders>
              <w:right w:val="nil"/>
            </w:tcBorders>
          </w:tcPr>
          <w:p w14:paraId="16603572" w14:textId="77777777" w:rsidR="00742EF0" w:rsidRPr="00B4599E" w:rsidRDefault="00742EF0" w:rsidP="00742EF0">
            <w:pPr>
              <w:ind w:firstLineChars="100" w:firstLine="210"/>
              <w:rPr>
                <w:rFonts w:ascii="Times New Roman" w:hAnsi="Times New Roman" w:cs="Times New Roman"/>
                <w:color w:val="000000" w:themeColor="text1"/>
              </w:rPr>
            </w:pPr>
            <w:r w:rsidRPr="00B4599E">
              <w:rPr>
                <w:rFonts w:ascii="Times New Roman" w:hAnsi="Times New Roman" w:cs="Times New Roman"/>
                <w:color w:val="000000" w:themeColor="text1"/>
              </w:rPr>
              <w:t>College, university or above</w:t>
            </w:r>
          </w:p>
        </w:tc>
        <w:tc>
          <w:tcPr>
            <w:tcW w:w="1701" w:type="dxa"/>
            <w:tcBorders>
              <w:left w:val="nil"/>
              <w:right w:val="nil"/>
            </w:tcBorders>
          </w:tcPr>
          <w:p w14:paraId="03EF1F06" w14:textId="5CE6E939" w:rsidR="00742EF0" w:rsidRPr="00B4599E" w:rsidRDefault="00742EF0" w:rsidP="00742EF0">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32.5</w:t>
            </w:r>
          </w:p>
        </w:tc>
        <w:tc>
          <w:tcPr>
            <w:tcW w:w="1134" w:type="dxa"/>
            <w:tcBorders>
              <w:left w:val="nil"/>
              <w:right w:val="nil"/>
            </w:tcBorders>
          </w:tcPr>
          <w:p w14:paraId="0785DD09" w14:textId="006E45CA"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b/>
                <w:bCs/>
                <w:color w:val="000000" w:themeColor="text1"/>
              </w:rPr>
              <w:t>1</w:t>
            </w:r>
            <w:r w:rsidRPr="000149F9">
              <w:rPr>
                <w:rFonts w:ascii="Times New Roman" w:hAnsi="Times New Roman" w:cs="Times New Roman"/>
                <w:b/>
                <w:bCs/>
                <w:color w:val="000000" w:themeColor="text1"/>
              </w:rPr>
              <w:t>.</w:t>
            </w:r>
            <w:r w:rsidR="000149F9" w:rsidRPr="000149F9">
              <w:rPr>
                <w:rFonts w:ascii="Times New Roman" w:hAnsi="Times New Roman" w:cs="Times New Roman" w:hint="eastAsia"/>
                <w:b/>
                <w:bCs/>
                <w:color w:val="000000" w:themeColor="text1"/>
              </w:rPr>
              <w:t>19</w:t>
            </w:r>
          </w:p>
        </w:tc>
        <w:tc>
          <w:tcPr>
            <w:tcW w:w="1418" w:type="dxa"/>
            <w:tcBorders>
              <w:left w:val="nil"/>
              <w:right w:val="nil"/>
            </w:tcBorders>
          </w:tcPr>
          <w:p w14:paraId="357D4A0F" w14:textId="0D5AF1A7" w:rsidR="00742EF0" w:rsidRPr="000149F9" w:rsidRDefault="00742EF0" w:rsidP="00742EF0">
            <w:pPr>
              <w:jc w:val="center"/>
              <w:rPr>
                <w:rFonts w:ascii="Times New Roman" w:hAnsi="Times New Roman" w:cs="Times New Roman"/>
                <w:b/>
                <w:bCs/>
                <w:color w:val="000000" w:themeColor="text1"/>
              </w:rPr>
            </w:pPr>
            <w:r w:rsidRPr="000149F9">
              <w:rPr>
                <w:rFonts w:ascii="Times New Roman" w:hAnsi="Times New Roman" w:cs="Times New Roman" w:hint="eastAsia"/>
                <w:b/>
                <w:bCs/>
                <w:color w:val="000000" w:themeColor="text1"/>
              </w:rPr>
              <w:t>1</w:t>
            </w:r>
            <w:r w:rsidRPr="000149F9">
              <w:rPr>
                <w:rFonts w:ascii="Times New Roman" w:hAnsi="Times New Roman" w:cs="Times New Roman"/>
                <w:b/>
                <w:bCs/>
                <w:color w:val="000000" w:themeColor="text1"/>
              </w:rPr>
              <w:t>.0</w:t>
            </w:r>
            <w:r w:rsidR="000149F9" w:rsidRPr="000149F9">
              <w:rPr>
                <w:rFonts w:ascii="Times New Roman" w:hAnsi="Times New Roman" w:cs="Times New Roman" w:hint="eastAsia"/>
                <w:b/>
                <w:bCs/>
                <w:color w:val="000000" w:themeColor="text1"/>
              </w:rPr>
              <w:t>1</w:t>
            </w:r>
            <w:r w:rsidRPr="000149F9">
              <w:rPr>
                <w:rFonts w:ascii="Times New Roman" w:hAnsi="Times New Roman" w:cs="Times New Roman"/>
                <w:b/>
                <w:bCs/>
                <w:color w:val="000000" w:themeColor="text1"/>
              </w:rPr>
              <w:t>-1.</w:t>
            </w:r>
            <w:r w:rsidR="000149F9" w:rsidRPr="000149F9">
              <w:rPr>
                <w:rFonts w:ascii="Times New Roman" w:hAnsi="Times New Roman" w:cs="Times New Roman" w:hint="eastAsia"/>
                <w:b/>
                <w:bCs/>
                <w:color w:val="000000" w:themeColor="text1"/>
              </w:rPr>
              <w:t>40</w:t>
            </w:r>
          </w:p>
        </w:tc>
        <w:tc>
          <w:tcPr>
            <w:tcW w:w="1134" w:type="dxa"/>
            <w:tcBorders>
              <w:left w:val="nil"/>
            </w:tcBorders>
          </w:tcPr>
          <w:p w14:paraId="15DDD56D" w14:textId="11F53D69" w:rsidR="00742EF0" w:rsidRPr="000149F9" w:rsidRDefault="00742EF0" w:rsidP="00742EF0">
            <w:pPr>
              <w:jc w:val="center"/>
              <w:rPr>
                <w:rFonts w:ascii="Times New Roman" w:hAnsi="Times New Roman" w:cs="Times New Roman"/>
                <w:color w:val="000000" w:themeColor="text1"/>
              </w:rPr>
            </w:pPr>
            <w:r w:rsidRPr="000149F9">
              <w:rPr>
                <w:rFonts w:ascii="Times New Roman" w:hAnsi="Times New Roman" w:cs="Times New Roman" w:hint="eastAsia"/>
                <w:b/>
                <w:bCs/>
                <w:color w:val="000000" w:themeColor="text1"/>
              </w:rPr>
              <w:t>0</w:t>
            </w:r>
            <w:r w:rsidRPr="000149F9">
              <w:rPr>
                <w:rFonts w:ascii="Times New Roman" w:hAnsi="Times New Roman" w:cs="Times New Roman"/>
                <w:b/>
                <w:bCs/>
                <w:color w:val="000000" w:themeColor="text1"/>
              </w:rPr>
              <w:t>.0</w:t>
            </w:r>
            <w:r w:rsidR="000149F9" w:rsidRPr="000149F9">
              <w:rPr>
                <w:rFonts w:ascii="Times New Roman" w:hAnsi="Times New Roman" w:cs="Times New Roman" w:hint="eastAsia"/>
                <w:b/>
                <w:bCs/>
                <w:color w:val="000000" w:themeColor="text1"/>
              </w:rPr>
              <w:t>33</w:t>
            </w:r>
          </w:p>
        </w:tc>
      </w:tr>
      <w:tr w:rsidR="00C6068A" w:rsidRPr="00C6068A" w14:paraId="24B77D32" w14:textId="77777777" w:rsidTr="00287248">
        <w:tc>
          <w:tcPr>
            <w:tcW w:w="4253" w:type="dxa"/>
            <w:tcBorders>
              <w:right w:val="nil"/>
            </w:tcBorders>
          </w:tcPr>
          <w:p w14:paraId="23A0C712" w14:textId="77777777" w:rsidR="003376A1" w:rsidRPr="00B4599E" w:rsidRDefault="003376A1" w:rsidP="00AB1812">
            <w:pPr>
              <w:rPr>
                <w:rFonts w:ascii="Times New Roman" w:hAnsi="Times New Roman" w:cs="Times New Roman"/>
                <w:color w:val="000000" w:themeColor="text1"/>
              </w:rPr>
            </w:pPr>
            <w:r w:rsidRPr="00B4599E">
              <w:rPr>
                <w:rFonts w:ascii="Times New Roman" w:hAnsi="Times New Roman" w:cs="Times New Roman" w:hint="eastAsia"/>
                <w:b/>
                <w:bCs/>
                <w:color w:val="000000" w:themeColor="text1"/>
              </w:rPr>
              <w:t>O</w:t>
            </w:r>
            <w:r w:rsidRPr="00B4599E">
              <w:rPr>
                <w:rFonts w:ascii="Times New Roman" w:hAnsi="Times New Roman" w:cs="Times New Roman"/>
                <w:b/>
                <w:bCs/>
                <w:color w:val="000000" w:themeColor="text1"/>
              </w:rPr>
              <w:t>ccupational categories</w:t>
            </w:r>
          </w:p>
        </w:tc>
        <w:tc>
          <w:tcPr>
            <w:tcW w:w="1701" w:type="dxa"/>
            <w:tcBorders>
              <w:left w:val="nil"/>
              <w:right w:val="nil"/>
            </w:tcBorders>
          </w:tcPr>
          <w:p w14:paraId="6A01D115" w14:textId="77777777" w:rsidR="003376A1" w:rsidRPr="00B4599E" w:rsidRDefault="003376A1" w:rsidP="00AB1812">
            <w:pPr>
              <w:jc w:val="center"/>
              <w:rPr>
                <w:rFonts w:ascii="Times New Roman" w:hAnsi="Times New Roman" w:cs="Times New Roman"/>
                <w:color w:val="000000" w:themeColor="text1"/>
              </w:rPr>
            </w:pPr>
          </w:p>
        </w:tc>
        <w:tc>
          <w:tcPr>
            <w:tcW w:w="1134" w:type="dxa"/>
            <w:tcBorders>
              <w:left w:val="nil"/>
              <w:right w:val="nil"/>
            </w:tcBorders>
          </w:tcPr>
          <w:p w14:paraId="62BF00C6" w14:textId="77777777" w:rsidR="003376A1" w:rsidRPr="00C6068A" w:rsidRDefault="003376A1" w:rsidP="00AB1812">
            <w:pPr>
              <w:jc w:val="center"/>
              <w:rPr>
                <w:rFonts w:ascii="Times New Roman" w:hAnsi="Times New Roman" w:cs="Times New Roman"/>
                <w:color w:val="0070C0"/>
              </w:rPr>
            </w:pPr>
          </w:p>
        </w:tc>
        <w:tc>
          <w:tcPr>
            <w:tcW w:w="1418" w:type="dxa"/>
            <w:tcBorders>
              <w:left w:val="nil"/>
              <w:right w:val="nil"/>
            </w:tcBorders>
          </w:tcPr>
          <w:p w14:paraId="548D8638" w14:textId="77777777" w:rsidR="003376A1" w:rsidRPr="00C6068A" w:rsidRDefault="003376A1" w:rsidP="00AB1812">
            <w:pPr>
              <w:jc w:val="center"/>
              <w:rPr>
                <w:rFonts w:ascii="Times New Roman" w:hAnsi="Times New Roman" w:cs="Times New Roman"/>
                <w:color w:val="0070C0"/>
              </w:rPr>
            </w:pPr>
          </w:p>
        </w:tc>
        <w:tc>
          <w:tcPr>
            <w:tcW w:w="1134" w:type="dxa"/>
            <w:tcBorders>
              <w:left w:val="nil"/>
            </w:tcBorders>
          </w:tcPr>
          <w:p w14:paraId="35EEC991" w14:textId="77777777" w:rsidR="003376A1" w:rsidRPr="00C6068A" w:rsidRDefault="003376A1" w:rsidP="00AB1812">
            <w:pPr>
              <w:jc w:val="center"/>
              <w:rPr>
                <w:rFonts w:ascii="Times New Roman" w:hAnsi="Times New Roman" w:cs="Times New Roman"/>
                <w:b/>
                <w:bCs/>
                <w:color w:val="0070C0"/>
              </w:rPr>
            </w:pPr>
          </w:p>
        </w:tc>
      </w:tr>
      <w:tr w:rsidR="00402BDF" w:rsidRPr="00402BDF" w14:paraId="2C2C3A1B" w14:textId="77777777" w:rsidTr="00287248">
        <w:tc>
          <w:tcPr>
            <w:tcW w:w="4253" w:type="dxa"/>
            <w:tcBorders>
              <w:right w:val="nil"/>
            </w:tcBorders>
          </w:tcPr>
          <w:p w14:paraId="2E4A9F83" w14:textId="52038F49" w:rsidR="00742EF0" w:rsidRPr="00B4599E" w:rsidRDefault="00742EF0" w:rsidP="00742EF0">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Manual laborers</w:t>
            </w:r>
          </w:p>
        </w:tc>
        <w:tc>
          <w:tcPr>
            <w:tcW w:w="1701" w:type="dxa"/>
            <w:tcBorders>
              <w:left w:val="nil"/>
              <w:right w:val="nil"/>
            </w:tcBorders>
          </w:tcPr>
          <w:p w14:paraId="7FD62ED7" w14:textId="69BFAE13" w:rsidR="00742EF0" w:rsidRPr="00B4599E" w:rsidRDefault="00742EF0" w:rsidP="00742EF0">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2.5</w:t>
            </w:r>
          </w:p>
        </w:tc>
        <w:tc>
          <w:tcPr>
            <w:tcW w:w="1134" w:type="dxa"/>
            <w:tcBorders>
              <w:left w:val="nil"/>
              <w:right w:val="nil"/>
            </w:tcBorders>
          </w:tcPr>
          <w:p w14:paraId="56CFEE88" w14:textId="77777777" w:rsidR="00742EF0" w:rsidRPr="00402BDF" w:rsidRDefault="00742EF0" w:rsidP="00742EF0">
            <w:pPr>
              <w:jc w:val="center"/>
              <w:rPr>
                <w:rFonts w:ascii="Times New Roman" w:hAnsi="Times New Roman" w:cs="Times New Roman"/>
                <w:color w:val="000000" w:themeColor="text1"/>
              </w:rPr>
            </w:pPr>
            <w:r w:rsidRPr="00402BDF">
              <w:rPr>
                <w:rFonts w:ascii="Times New Roman" w:hAnsi="Times New Roman" w:cs="Times New Roman" w:hint="eastAsia"/>
                <w:color w:val="000000" w:themeColor="text1"/>
              </w:rPr>
              <w:t>1</w:t>
            </w:r>
            <w:r w:rsidRPr="00402BDF">
              <w:rPr>
                <w:rFonts w:ascii="Times New Roman" w:hAnsi="Times New Roman" w:cs="Times New Roman"/>
                <w:color w:val="000000" w:themeColor="text1"/>
              </w:rPr>
              <w:t>.00</w:t>
            </w:r>
          </w:p>
        </w:tc>
        <w:tc>
          <w:tcPr>
            <w:tcW w:w="1418" w:type="dxa"/>
            <w:tcBorders>
              <w:left w:val="nil"/>
              <w:right w:val="nil"/>
            </w:tcBorders>
          </w:tcPr>
          <w:p w14:paraId="01FEBE23" w14:textId="77777777" w:rsidR="00742EF0" w:rsidRPr="00402BDF" w:rsidRDefault="00742EF0" w:rsidP="00742EF0">
            <w:pPr>
              <w:jc w:val="center"/>
              <w:rPr>
                <w:rFonts w:ascii="Times New Roman" w:hAnsi="Times New Roman" w:cs="Times New Roman"/>
                <w:color w:val="000000" w:themeColor="text1"/>
              </w:rPr>
            </w:pPr>
            <w:r w:rsidRPr="00402BDF">
              <w:rPr>
                <w:rFonts w:ascii="Times New Roman" w:hAnsi="Times New Roman" w:cs="Times New Roman" w:hint="eastAsia"/>
                <w:color w:val="000000" w:themeColor="text1"/>
              </w:rPr>
              <w:t>-</w:t>
            </w:r>
          </w:p>
        </w:tc>
        <w:tc>
          <w:tcPr>
            <w:tcW w:w="1134" w:type="dxa"/>
            <w:tcBorders>
              <w:left w:val="nil"/>
            </w:tcBorders>
          </w:tcPr>
          <w:p w14:paraId="1B4B208B" w14:textId="58ECE274" w:rsidR="00742EF0" w:rsidRPr="00402BDF" w:rsidRDefault="00742EF0" w:rsidP="00742EF0">
            <w:pPr>
              <w:jc w:val="center"/>
              <w:rPr>
                <w:rFonts w:ascii="Times New Roman" w:hAnsi="Times New Roman" w:cs="Times New Roman"/>
                <w:color w:val="000000" w:themeColor="text1"/>
              </w:rPr>
            </w:pPr>
            <w:r w:rsidRPr="00402BDF">
              <w:rPr>
                <w:rFonts w:ascii="Times New Roman" w:hAnsi="Times New Roman" w:cs="Times New Roman" w:hint="eastAsia"/>
                <w:color w:val="000000" w:themeColor="text1"/>
              </w:rPr>
              <w:t>-</w:t>
            </w:r>
          </w:p>
        </w:tc>
      </w:tr>
      <w:tr w:rsidR="00742EF0" w:rsidRPr="00C6068A" w14:paraId="7679715B" w14:textId="77777777" w:rsidTr="00287248">
        <w:tc>
          <w:tcPr>
            <w:tcW w:w="4253" w:type="dxa"/>
            <w:tcBorders>
              <w:right w:val="nil"/>
            </w:tcBorders>
          </w:tcPr>
          <w:p w14:paraId="37BDEDD5" w14:textId="2FAF1464" w:rsidR="00742EF0" w:rsidRPr="00B4599E" w:rsidRDefault="00742EF0" w:rsidP="00742EF0">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Non-manual laborers</w:t>
            </w:r>
          </w:p>
        </w:tc>
        <w:tc>
          <w:tcPr>
            <w:tcW w:w="1701" w:type="dxa"/>
            <w:tcBorders>
              <w:left w:val="nil"/>
              <w:right w:val="nil"/>
            </w:tcBorders>
          </w:tcPr>
          <w:p w14:paraId="0C59DDEC" w14:textId="221908DE" w:rsidR="00742EF0" w:rsidRPr="00754E61" w:rsidRDefault="00742EF0" w:rsidP="00742EF0">
            <w:pPr>
              <w:jc w:val="center"/>
              <w:rPr>
                <w:rFonts w:ascii="Times New Roman" w:hAnsi="Times New Roman" w:cs="Times New Roman"/>
                <w:color w:val="000000" w:themeColor="text1"/>
              </w:rPr>
            </w:pPr>
            <w:r w:rsidRPr="00754E61">
              <w:rPr>
                <w:rFonts w:ascii="Times New Roman" w:eastAsia="宋体" w:hAnsi="Times New Roman" w:cs="Times New Roman" w:hint="eastAsia"/>
                <w:color w:val="000000" w:themeColor="text1"/>
              </w:rPr>
              <w:t>32.4</w:t>
            </w:r>
          </w:p>
        </w:tc>
        <w:tc>
          <w:tcPr>
            <w:tcW w:w="1134" w:type="dxa"/>
            <w:tcBorders>
              <w:left w:val="nil"/>
              <w:right w:val="nil"/>
            </w:tcBorders>
          </w:tcPr>
          <w:p w14:paraId="6EA35C88" w14:textId="63999EC0" w:rsidR="00742EF0" w:rsidRPr="00754E61" w:rsidRDefault="003732CF"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97</w:t>
            </w:r>
          </w:p>
        </w:tc>
        <w:tc>
          <w:tcPr>
            <w:tcW w:w="1418" w:type="dxa"/>
            <w:tcBorders>
              <w:left w:val="nil"/>
              <w:right w:val="nil"/>
            </w:tcBorders>
          </w:tcPr>
          <w:p w14:paraId="0C21B749" w14:textId="0EB8A509"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w:t>
            </w:r>
            <w:r w:rsidR="003732CF" w:rsidRPr="00754E61">
              <w:rPr>
                <w:rFonts w:ascii="Times New Roman" w:hAnsi="Times New Roman" w:cs="Times New Roman" w:hint="eastAsia"/>
                <w:color w:val="000000" w:themeColor="text1"/>
              </w:rPr>
              <w:t>83</w:t>
            </w:r>
            <w:r w:rsidRPr="00754E61">
              <w:rPr>
                <w:rFonts w:ascii="Times New Roman" w:hAnsi="Times New Roman" w:cs="Times New Roman"/>
                <w:color w:val="000000" w:themeColor="text1"/>
              </w:rPr>
              <w:t>-1.</w:t>
            </w:r>
            <w:r w:rsidR="003732CF" w:rsidRPr="00754E61">
              <w:rPr>
                <w:rFonts w:ascii="Times New Roman" w:hAnsi="Times New Roman" w:cs="Times New Roman" w:hint="eastAsia"/>
                <w:color w:val="000000" w:themeColor="text1"/>
              </w:rPr>
              <w:t>14</w:t>
            </w:r>
          </w:p>
        </w:tc>
        <w:tc>
          <w:tcPr>
            <w:tcW w:w="1134" w:type="dxa"/>
            <w:tcBorders>
              <w:left w:val="nil"/>
            </w:tcBorders>
          </w:tcPr>
          <w:p w14:paraId="0744D3AE" w14:textId="221447DB"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w:t>
            </w:r>
            <w:r w:rsidR="003732CF" w:rsidRPr="00754E61">
              <w:rPr>
                <w:rFonts w:ascii="Times New Roman" w:hAnsi="Times New Roman" w:cs="Times New Roman" w:hint="eastAsia"/>
                <w:color w:val="000000" w:themeColor="text1"/>
              </w:rPr>
              <w:t>725</w:t>
            </w:r>
          </w:p>
        </w:tc>
      </w:tr>
      <w:tr w:rsidR="00742EF0" w:rsidRPr="00C6068A" w14:paraId="41404720" w14:textId="77777777" w:rsidTr="00287248">
        <w:tc>
          <w:tcPr>
            <w:tcW w:w="4253" w:type="dxa"/>
            <w:tcBorders>
              <w:right w:val="nil"/>
            </w:tcBorders>
          </w:tcPr>
          <w:p w14:paraId="2BFEA446" w14:textId="317154DA" w:rsidR="00742EF0" w:rsidRPr="00B4599E" w:rsidRDefault="00742EF0" w:rsidP="00742EF0">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Unemployed or retired individuals</w:t>
            </w:r>
          </w:p>
        </w:tc>
        <w:tc>
          <w:tcPr>
            <w:tcW w:w="1701" w:type="dxa"/>
            <w:tcBorders>
              <w:left w:val="nil"/>
              <w:right w:val="nil"/>
            </w:tcBorders>
          </w:tcPr>
          <w:p w14:paraId="62F0E0C7" w14:textId="0AE6C677" w:rsidR="00742EF0" w:rsidRPr="00754E61" w:rsidRDefault="00742EF0" w:rsidP="00742EF0">
            <w:pPr>
              <w:jc w:val="center"/>
              <w:rPr>
                <w:rFonts w:ascii="Times New Roman" w:hAnsi="Times New Roman" w:cs="Times New Roman"/>
                <w:color w:val="000000" w:themeColor="text1"/>
              </w:rPr>
            </w:pPr>
            <w:r w:rsidRPr="00754E61">
              <w:rPr>
                <w:rFonts w:ascii="Times New Roman" w:eastAsia="宋体" w:hAnsi="Times New Roman" w:cs="Times New Roman" w:hint="eastAsia"/>
                <w:color w:val="000000" w:themeColor="text1"/>
              </w:rPr>
              <w:t>24.3</w:t>
            </w:r>
          </w:p>
        </w:tc>
        <w:tc>
          <w:tcPr>
            <w:tcW w:w="1134" w:type="dxa"/>
            <w:tcBorders>
              <w:left w:val="nil"/>
              <w:right w:val="nil"/>
            </w:tcBorders>
          </w:tcPr>
          <w:p w14:paraId="4DEC19D8" w14:textId="35C3CDCA" w:rsidR="00742EF0" w:rsidRPr="00754E61" w:rsidRDefault="003732CF"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76</w:t>
            </w:r>
          </w:p>
        </w:tc>
        <w:tc>
          <w:tcPr>
            <w:tcW w:w="1418" w:type="dxa"/>
            <w:tcBorders>
              <w:left w:val="nil"/>
              <w:right w:val="nil"/>
            </w:tcBorders>
          </w:tcPr>
          <w:p w14:paraId="75A84E5B" w14:textId="6FC0EE23"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w:t>
            </w:r>
            <w:r w:rsidR="003732CF" w:rsidRPr="00754E61">
              <w:rPr>
                <w:rFonts w:ascii="Times New Roman" w:hAnsi="Times New Roman" w:cs="Times New Roman" w:hint="eastAsia"/>
                <w:color w:val="000000" w:themeColor="text1"/>
              </w:rPr>
              <w:t>64</w:t>
            </w:r>
            <w:r w:rsidRPr="00754E61">
              <w:rPr>
                <w:rFonts w:ascii="Times New Roman" w:hAnsi="Times New Roman" w:cs="Times New Roman"/>
                <w:color w:val="000000" w:themeColor="text1"/>
              </w:rPr>
              <w:t>-</w:t>
            </w:r>
            <w:r w:rsidR="003732CF" w:rsidRPr="00754E61">
              <w:rPr>
                <w:rFonts w:ascii="Times New Roman" w:hAnsi="Times New Roman" w:cs="Times New Roman" w:hint="eastAsia"/>
                <w:color w:val="000000" w:themeColor="text1"/>
              </w:rPr>
              <w:t>0.91</w:t>
            </w:r>
          </w:p>
        </w:tc>
        <w:tc>
          <w:tcPr>
            <w:tcW w:w="1134" w:type="dxa"/>
            <w:tcBorders>
              <w:left w:val="nil"/>
            </w:tcBorders>
          </w:tcPr>
          <w:p w14:paraId="733B33D4" w14:textId="38840147"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w:t>
            </w:r>
            <w:r w:rsidR="003732CF" w:rsidRPr="00754E61">
              <w:rPr>
                <w:rFonts w:ascii="Times New Roman" w:hAnsi="Times New Roman" w:cs="Times New Roman" w:hint="eastAsia"/>
                <w:color w:val="000000" w:themeColor="text1"/>
              </w:rPr>
              <w:t>002</w:t>
            </w:r>
          </w:p>
        </w:tc>
      </w:tr>
      <w:tr w:rsidR="00742EF0" w:rsidRPr="00C6068A" w14:paraId="2BD3DDDD" w14:textId="77777777" w:rsidTr="00287248">
        <w:tc>
          <w:tcPr>
            <w:tcW w:w="4253" w:type="dxa"/>
            <w:tcBorders>
              <w:right w:val="nil"/>
            </w:tcBorders>
          </w:tcPr>
          <w:p w14:paraId="59F55AE2" w14:textId="60B9E4F7" w:rsidR="00742EF0" w:rsidRPr="00B4599E" w:rsidRDefault="00742EF0" w:rsidP="00742EF0">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Others or freelancers</w:t>
            </w:r>
          </w:p>
        </w:tc>
        <w:tc>
          <w:tcPr>
            <w:tcW w:w="1701" w:type="dxa"/>
            <w:tcBorders>
              <w:left w:val="nil"/>
              <w:right w:val="nil"/>
            </w:tcBorders>
          </w:tcPr>
          <w:p w14:paraId="34AC7C26" w14:textId="29587233" w:rsidR="00742EF0" w:rsidRPr="00754E61" w:rsidRDefault="00742EF0" w:rsidP="00742EF0">
            <w:pPr>
              <w:jc w:val="center"/>
              <w:rPr>
                <w:rFonts w:ascii="Times New Roman" w:hAnsi="Times New Roman" w:cs="Times New Roman"/>
                <w:color w:val="000000" w:themeColor="text1"/>
              </w:rPr>
            </w:pPr>
            <w:r w:rsidRPr="00754E61">
              <w:rPr>
                <w:rFonts w:ascii="Times New Roman" w:eastAsia="宋体" w:hAnsi="Times New Roman" w:cs="Times New Roman" w:hint="eastAsia"/>
                <w:color w:val="000000" w:themeColor="text1"/>
              </w:rPr>
              <w:t>34.5</w:t>
            </w:r>
          </w:p>
        </w:tc>
        <w:tc>
          <w:tcPr>
            <w:tcW w:w="1134" w:type="dxa"/>
            <w:tcBorders>
              <w:left w:val="nil"/>
              <w:right w:val="nil"/>
            </w:tcBorders>
          </w:tcPr>
          <w:p w14:paraId="582394CC" w14:textId="3FA66EAE" w:rsidR="00742EF0" w:rsidRPr="00754E61" w:rsidRDefault="00754E61"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1.03</w:t>
            </w:r>
          </w:p>
        </w:tc>
        <w:tc>
          <w:tcPr>
            <w:tcW w:w="1418" w:type="dxa"/>
            <w:tcBorders>
              <w:left w:val="nil"/>
              <w:right w:val="nil"/>
            </w:tcBorders>
          </w:tcPr>
          <w:p w14:paraId="68102B87" w14:textId="69209A33"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8</w:t>
            </w:r>
            <w:r w:rsidR="00754E61" w:rsidRPr="00754E61">
              <w:rPr>
                <w:rFonts w:ascii="Times New Roman" w:hAnsi="Times New Roman" w:cs="Times New Roman" w:hint="eastAsia"/>
                <w:color w:val="000000" w:themeColor="text1"/>
              </w:rPr>
              <w:t>3</w:t>
            </w:r>
            <w:r w:rsidRPr="00754E61">
              <w:rPr>
                <w:rFonts w:ascii="Times New Roman" w:hAnsi="Times New Roman" w:cs="Times New Roman"/>
                <w:color w:val="000000" w:themeColor="text1"/>
              </w:rPr>
              <w:t>-1.</w:t>
            </w:r>
            <w:r w:rsidR="00754E61" w:rsidRPr="00754E61">
              <w:rPr>
                <w:rFonts w:ascii="Times New Roman" w:hAnsi="Times New Roman" w:cs="Times New Roman" w:hint="eastAsia"/>
                <w:color w:val="000000" w:themeColor="text1"/>
              </w:rPr>
              <w:t>28</w:t>
            </w:r>
          </w:p>
        </w:tc>
        <w:tc>
          <w:tcPr>
            <w:tcW w:w="1134" w:type="dxa"/>
            <w:tcBorders>
              <w:left w:val="nil"/>
            </w:tcBorders>
          </w:tcPr>
          <w:p w14:paraId="3227617E" w14:textId="52C26DAF" w:rsidR="00742EF0" w:rsidRPr="00754E61" w:rsidRDefault="00742EF0" w:rsidP="00742EF0">
            <w:pPr>
              <w:jc w:val="center"/>
              <w:rPr>
                <w:rFonts w:ascii="Times New Roman" w:hAnsi="Times New Roman" w:cs="Times New Roman"/>
                <w:color w:val="000000" w:themeColor="text1"/>
              </w:rPr>
            </w:pPr>
            <w:r w:rsidRPr="00754E61">
              <w:rPr>
                <w:rFonts w:ascii="Times New Roman" w:hAnsi="Times New Roman" w:cs="Times New Roman" w:hint="eastAsia"/>
                <w:color w:val="000000" w:themeColor="text1"/>
              </w:rPr>
              <w:t>0</w:t>
            </w:r>
            <w:r w:rsidRPr="00754E61">
              <w:rPr>
                <w:rFonts w:ascii="Times New Roman" w:hAnsi="Times New Roman" w:cs="Times New Roman"/>
                <w:color w:val="000000" w:themeColor="text1"/>
              </w:rPr>
              <w:t>.</w:t>
            </w:r>
            <w:r w:rsidR="00754E61" w:rsidRPr="00754E61">
              <w:rPr>
                <w:rFonts w:ascii="Times New Roman" w:hAnsi="Times New Roman" w:cs="Times New Roman" w:hint="eastAsia"/>
                <w:color w:val="000000" w:themeColor="text1"/>
              </w:rPr>
              <w:t>816</w:t>
            </w:r>
          </w:p>
        </w:tc>
      </w:tr>
      <w:tr w:rsidR="00C6068A" w:rsidRPr="00C6068A" w14:paraId="23623744" w14:textId="77777777" w:rsidTr="00287248">
        <w:tc>
          <w:tcPr>
            <w:tcW w:w="4253" w:type="dxa"/>
            <w:tcBorders>
              <w:right w:val="nil"/>
            </w:tcBorders>
          </w:tcPr>
          <w:p w14:paraId="1B2DF5C2" w14:textId="556C264C" w:rsidR="003376A1" w:rsidRPr="00B4599E" w:rsidRDefault="003376A1" w:rsidP="00AB1812">
            <w:pPr>
              <w:rPr>
                <w:rFonts w:ascii="Times New Roman" w:hAnsi="Times New Roman" w:cs="Times New Roman"/>
                <w:color w:val="000000" w:themeColor="text1"/>
              </w:rPr>
            </w:pPr>
            <w:bookmarkStart w:id="6" w:name="OLE_LINK6"/>
            <w:r w:rsidRPr="00B4599E">
              <w:rPr>
                <w:rFonts w:ascii="Times New Roman" w:hAnsi="Times New Roman" w:cs="Times New Roman" w:hint="eastAsia"/>
                <w:b/>
                <w:bCs/>
                <w:color w:val="000000" w:themeColor="text1"/>
              </w:rPr>
              <w:t>B</w:t>
            </w:r>
            <w:r w:rsidRPr="00B4599E">
              <w:rPr>
                <w:rFonts w:ascii="Times New Roman" w:hAnsi="Times New Roman" w:cs="Times New Roman"/>
                <w:b/>
                <w:bCs/>
                <w:color w:val="000000" w:themeColor="text1"/>
              </w:rPr>
              <w:t>MI</w:t>
            </w:r>
            <w:bookmarkEnd w:id="6"/>
            <w:r w:rsidR="00742EF0" w:rsidRPr="00B4599E">
              <w:rPr>
                <w:rFonts w:ascii="Times New Roman" w:hAnsi="Times New Roman" w:cs="Times New Roman" w:hint="eastAsia"/>
                <w:b/>
                <w:bCs/>
                <w:color w:val="000000" w:themeColor="text1"/>
              </w:rPr>
              <w:t xml:space="preserve"> (kg/m</w:t>
            </w:r>
            <w:r w:rsidR="00742EF0" w:rsidRPr="00B4599E">
              <w:rPr>
                <w:rFonts w:ascii="Times New Roman" w:hAnsi="Times New Roman" w:cs="Times New Roman" w:hint="eastAsia"/>
                <w:b/>
                <w:bCs/>
                <w:color w:val="000000" w:themeColor="text1"/>
                <w:vertAlign w:val="superscript"/>
              </w:rPr>
              <w:t>2</w:t>
            </w:r>
            <w:r w:rsidR="00742EF0" w:rsidRPr="00B4599E">
              <w:rPr>
                <w:rFonts w:ascii="Times New Roman" w:hAnsi="Times New Roman" w:cs="Times New Roman" w:hint="eastAsia"/>
                <w:b/>
                <w:bCs/>
                <w:color w:val="000000" w:themeColor="text1"/>
              </w:rPr>
              <w:t>)</w:t>
            </w:r>
          </w:p>
        </w:tc>
        <w:tc>
          <w:tcPr>
            <w:tcW w:w="1701" w:type="dxa"/>
            <w:tcBorders>
              <w:left w:val="nil"/>
              <w:right w:val="nil"/>
            </w:tcBorders>
          </w:tcPr>
          <w:p w14:paraId="4D39D543" w14:textId="35E6F5AA" w:rsidR="003376A1" w:rsidRPr="00B4599E" w:rsidRDefault="006E01B5" w:rsidP="00AB1812">
            <w:pPr>
              <w:jc w:val="center"/>
              <w:rPr>
                <w:rFonts w:ascii="Times New Roman" w:hAnsi="Times New Roman" w:cs="Times New Roman"/>
                <w:color w:val="000000" w:themeColor="text1"/>
              </w:rPr>
            </w:pPr>
            <w:r w:rsidRPr="00B4599E">
              <w:rPr>
                <w:rFonts w:ascii="Times New Roman" w:hAnsi="Times New Roman" w:cs="Times New Roman" w:hint="eastAsia"/>
                <w:color w:val="000000" w:themeColor="text1"/>
              </w:rPr>
              <w:t>-</w:t>
            </w:r>
          </w:p>
        </w:tc>
        <w:tc>
          <w:tcPr>
            <w:tcW w:w="1134" w:type="dxa"/>
            <w:tcBorders>
              <w:left w:val="nil"/>
              <w:right w:val="nil"/>
            </w:tcBorders>
          </w:tcPr>
          <w:p w14:paraId="3EB7579D" w14:textId="0BD923E4" w:rsidR="003376A1" w:rsidRPr="003058C6" w:rsidRDefault="003058C6" w:rsidP="00AB1812">
            <w:pPr>
              <w:jc w:val="center"/>
              <w:rPr>
                <w:rFonts w:ascii="Times New Roman" w:hAnsi="Times New Roman" w:cs="Times New Roman"/>
                <w:b/>
                <w:bCs/>
                <w:color w:val="000000" w:themeColor="text1"/>
              </w:rPr>
            </w:pPr>
            <w:r w:rsidRPr="003058C6">
              <w:rPr>
                <w:rFonts w:ascii="Times New Roman" w:hAnsi="Times New Roman" w:cs="Times New Roman" w:hint="eastAsia"/>
                <w:b/>
                <w:bCs/>
                <w:color w:val="000000" w:themeColor="text1"/>
              </w:rPr>
              <w:t>1.02</w:t>
            </w:r>
          </w:p>
        </w:tc>
        <w:tc>
          <w:tcPr>
            <w:tcW w:w="1418" w:type="dxa"/>
            <w:tcBorders>
              <w:left w:val="nil"/>
              <w:right w:val="nil"/>
            </w:tcBorders>
          </w:tcPr>
          <w:p w14:paraId="1AA8E792" w14:textId="7CC40AE3" w:rsidR="003376A1" w:rsidRPr="003058C6" w:rsidRDefault="003058C6" w:rsidP="00AB1812">
            <w:pPr>
              <w:jc w:val="center"/>
              <w:rPr>
                <w:rFonts w:ascii="Times New Roman" w:hAnsi="Times New Roman" w:cs="Times New Roman"/>
                <w:b/>
                <w:bCs/>
                <w:color w:val="000000" w:themeColor="text1"/>
              </w:rPr>
            </w:pPr>
            <w:r w:rsidRPr="003058C6">
              <w:rPr>
                <w:rFonts w:ascii="Times New Roman" w:hAnsi="Times New Roman" w:cs="Times New Roman" w:hint="eastAsia"/>
                <w:b/>
                <w:bCs/>
                <w:color w:val="000000" w:themeColor="text1"/>
              </w:rPr>
              <w:t>1.0</w:t>
            </w:r>
            <w:r w:rsidR="0077427E">
              <w:rPr>
                <w:rFonts w:ascii="Times New Roman" w:hAnsi="Times New Roman" w:cs="Times New Roman" w:hint="eastAsia"/>
                <w:b/>
                <w:bCs/>
                <w:color w:val="000000" w:themeColor="text1"/>
              </w:rPr>
              <w:t>1</w:t>
            </w:r>
            <w:r w:rsidRPr="003058C6">
              <w:rPr>
                <w:rFonts w:ascii="Times New Roman" w:hAnsi="Times New Roman" w:cs="Times New Roman" w:hint="eastAsia"/>
                <w:b/>
                <w:bCs/>
                <w:color w:val="000000" w:themeColor="text1"/>
              </w:rPr>
              <w:t>-1.03</w:t>
            </w:r>
          </w:p>
        </w:tc>
        <w:tc>
          <w:tcPr>
            <w:tcW w:w="1134" w:type="dxa"/>
            <w:tcBorders>
              <w:left w:val="nil"/>
            </w:tcBorders>
          </w:tcPr>
          <w:p w14:paraId="12C4CFBD" w14:textId="7D7DB81E" w:rsidR="003376A1" w:rsidRPr="003058C6" w:rsidRDefault="003058C6" w:rsidP="00AB1812">
            <w:pPr>
              <w:jc w:val="center"/>
              <w:rPr>
                <w:rFonts w:ascii="Times New Roman" w:hAnsi="Times New Roman" w:cs="Times New Roman"/>
                <w:b/>
                <w:bCs/>
                <w:color w:val="000000" w:themeColor="text1"/>
              </w:rPr>
            </w:pPr>
            <w:r w:rsidRPr="003058C6">
              <w:rPr>
                <w:rFonts w:ascii="Times New Roman" w:hAnsi="Times New Roman" w:cs="Times New Roman" w:hint="eastAsia"/>
                <w:b/>
                <w:bCs/>
                <w:color w:val="000000" w:themeColor="text1"/>
              </w:rPr>
              <w:t>0.023</w:t>
            </w:r>
          </w:p>
        </w:tc>
      </w:tr>
      <w:tr w:rsidR="00C6068A" w:rsidRPr="00C6068A" w14:paraId="05AD8AD3" w14:textId="77777777" w:rsidTr="00287248">
        <w:tc>
          <w:tcPr>
            <w:tcW w:w="4253" w:type="dxa"/>
            <w:tcBorders>
              <w:right w:val="nil"/>
            </w:tcBorders>
          </w:tcPr>
          <w:p w14:paraId="6151ED21" w14:textId="77777777" w:rsidR="003376A1" w:rsidRPr="00B4599E" w:rsidRDefault="003376A1" w:rsidP="00AB1812">
            <w:pPr>
              <w:rPr>
                <w:rFonts w:ascii="Times New Roman" w:hAnsi="Times New Roman" w:cs="Times New Roman"/>
                <w:color w:val="000000" w:themeColor="text1"/>
              </w:rPr>
            </w:pPr>
            <w:r w:rsidRPr="00B4599E">
              <w:rPr>
                <w:rFonts w:ascii="Times New Roman" w:hAnsi="Times New Roman" w:cs="Times New Roman"/>
                <w:b/>
                <w:bCs/>
                <w:color w:val="000000" w:themeColor="text1"/>
              </w:rPr>
              <w:t>Classification of baseline antibody levels</w:t>
            </w:r>
          </w:p>
        </w:tc>
        <w:tc>
          <w:tcPr>
            <w:tcW w:w="1701" w:type="dxa"/>
            <w:tcBorders>
              <w:left w:val="nil"/>
              <w:right w:val="nil"/>
            </w:tcBorders>
          </w:tcPr>
          <w:p w14:paraId="1F03050C" w14:textId="77777777" w:rsidR="003376A1" w:rsidRPr="00B4599E" w:rsidRDefault="003376A1" w:rsidP="00AB1812">
            <w:pPr>
              <w:jc w:val="center"/>
              <w:rPr>
                <w:rFonts w:ascii="Times New Roman" w:hAnsi="Times New Roman" w:cs="Times New Roman"/>
                <w:b/>
                <w:bCs/>
                <w:color w:val="000000" w:themeColor="text1"/>
              </w:rPr>
            </w:pPr>
          </w:p>
        </w:tc>
        <w:tc>
          <w:tcPr>
            <w:tcW w:w="1134" w:type="dxa"/>
            <w:tcBorders>
              <w:left w:val="nil"/>
              <w:right w:val="nil"/>
            </w:tcBorders>
          </w:tcPr>
          <w:p w14:paraId="51E57314" w14:textId="77777777" w:rsidR="003376A1" w:rsidRPr="00C6068A" w:rsidRDefault="003376A1" w:rsidP="00AB1812">
            <w:pPr>
              <w:jc w:val="center"/>
              <w:rPr>
                <w:rFonts w:ascii="Times New Roman" w:hAnsi="Times New Roman" w:cs="Times New Roman"/>
                <w:b/>
                <w:bCs/>
                <w:color w:val="0070C0"/>
              </w:rPr>
            </w:pPr>
          </w:p>
        </w:tc>
        <w:tc>
          <w:tcPr>
            <w:tcW w:w="1418" w:type="dxa"/>
            <w:tcBorders>
              <w:left w:val="nil"/>
              <w:right w:val="nil"/>
            </w:tcBorders>
          </w:tcPr>
          <w:p w14:paraId="6A7C984F" w14:textId="77777777" w:rsidR="003376A1" w:rsidRPr="00C6068A" w:rsidRDefault="003376A1" w:rsidP="00AB1812">
            <w:pPr>
              <w:jc w:val="center"/>
              <w:rPr>
                <w:rFonts w:ascii="Times New Roman" w:hAnsi="Times New Roman" w:cs="Times New Roman"/>
                <w:b/>
                <w:bCs/>
                <w:color w:val="0070C0"/>
              </w:rPr>
            </w:pPr>
          </w:p>
        </w:tc>
        <w:tc>
          <w:tcPr>
            <w:tcW w:w="1134" w:type="dxa"/>
            <w:tcBorders>
              <w:left w:val="nil"/>
            </w:tcBorders>
          </w:tcPr>
          <w:p w14:paraId="3C1ED3BB" w14:textId="77777777" w:rsidR="003376A1" w:rsidRPr="00C6068A" w:rsidRDefault="003376A1" w:rsidP="00AB1812">
            <w:pPr>
              <w:jc w:val="center"/>
              <w:rPr>
                <w:rFonts w:ascii="Times New Roman" w:hAnsi="Times New Roman" w:cs="Times New Roman"/>
                <w:b/>
                <w:bCs/>
                <w:color w:val="0070C0"/>
              </w:rPr>
            </w:pPr>
          </w:p>
        </w:tc>
      </w:tr>
      <w:tr w:rsidR="00C6068A" w:rsidRPr="00C6068A" w14:paraId="75786131" w14:textId="77777777" w:rsidTr="00287248">
        <w:tc>
          <w:tcPr>
            <w:tcW w:w="4253" w:type="dxa"/>
            <w:tcBorders>
              <w:right w:val="nil"/>
            </w:tcBorders>
          </w:tcPr>
          <w:p w14:paraId="6DB3649E" w14:textId="77777777" w:rsidR="003376A1" w:rsidRPr="00B4599E" w:rsidRDefault="003376A1" w:rsidP="00AB1812">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I</w:t>
            </w:r>
            <w:r w:rsidRPr="00B4599E">
              <w:rPr>
                <w:rFonts w:ascii="Times New Roman" w:hAnsi="Times New Roman" w:cs="Times New Roman"/>
                <w:b/>
                <w:bCs/>
                <w:color w:val="000000" w:themeColor="text1"/>
              </w:rPr>
              <w:t>gG</w:t>
            </w:r>
          </w:p>
        </w:tc>
        <w:tc>
          <w:tcPr>
            <w:tcW w:w="1701" w:type="dxa"/>
            <w:tcBorders>
              <w:left w:val="nil"/>
              <w:right w:val="nil"/>
            </w:tcBorders>
          </w:tcPr>
          <w:p w14:paraId="1627E26F" w14:textId="77777777" w:rsidR="003376A1" w:rsidRPr="00B4599E" w:rsidRDefault="003376A1" w:rsidP="00AB1812">
            <w:pPr>
              <w:jc w:val="center"/>
              <w:rPr>
                <w:rFonts w:ascii="Times New Roman" w:hAnsi="Times New Roman" w:cs="Times New Roman"/>
                <w:color w:val="000000" w:themeColor="text1"/>
              </w:rPr>
            </w:pPr>
          </w:p>
        </w:tc>
        <w:tc>
          <w:tcPr>
            <w:tcW w:w="1134" w:type="dxa"/>
            <w:tcBorders>
              <w:left w:val="nil"/>
              <w:right w:val="nil"/>
            </w:tcBorders>
          </w:tcPr>
          <w:p w14:paraId="1326787F" w14:textId="77777777" w:rsidR="003376A1" w:rsidRPr="00C6068A" w:rsidRDefault="003376A1" w:rsidP="00AB1812">
            <w:pPr>
              <w:jc w:val="center"/>
              <w:rPr>
                <w:rFonts w:ascii="Times New Roman" w:hAnsi="Times New Roman" w:cs="Times New Roman"/>
                <w:color w:val="0070C0"/>
              </w:rPr>
            </w:pPr>
          </w:p>
        </w:tc>
        <w:tc>
          <w:tcPr>
            <w:tcW w:w="1418" w:type="dxa"/>
            <w:tcBorders>
              <w:left w:val="nil"/>
              <w:right w:val="nil"/>
            </w:tcBorders>
          </w:tcPr>
          <w:p w14:paraId="45E94E25" w14:textId="77777777" w:rsidR="003376A1" w:rsidRPr="00C6068A" w:rsidRDefault="003376A1" w:rsidP="00AB1812">
            <w:pPr>
              <w:jc w:val="center"/>
              <w:rPr>
                <w:rFonts w:ascii="Times New Roman" w:hAnsi="Times New Roman" w:cs="Times New Roman"/>
                <w:color w:val="0070C0"/>
              </w:rPr>
            </w:pPr>
          </w:p>
        </w:tc>
        <w:tc>
          <w:tcPr>
            <w:tcW w:w="1134" w:type="dxa"/>
            <w:tcBorders>
              <w:left w:val="nil"/>
            </w:tcBorders>
          </w:tcPr>
          <w:p w14:paraId="7C55750D" w14:textId="77777777" w:rsidR="003376A1" w:rsidRPr="00C6068A" w:rsidRDefault="003376A1" w:rsidP="00AB1812">
            <w:pPr>
              <w:jc w:val="center"/>
              <w:rPr>
                <w:rFonts w:ascii="Times New Roman" w:hAnsi="Times New Roman" w:cs="Times New Roman"/>
                <w:color w:val="0070C0"/>
              </w:rPr>
            </w:pPr>
          </w:p>
        </w:tc>
      </w:tr>
      <w:tr w:rsidR="00121D95" w:rsidRPr="00C6068A" w14:paraId="14E094EF" w14:textId="77777777" w:rsidTr="00287248">
        <w:tc>
          <w:tcPr>
            <w:tcW w:w="4253" w:type="dxa"/>
            <w:tcBorders>
              <w:right w:val="nil"/>
            </w:tcBorders>
          </w:tcPr>
          <w:p w14:paraId="26357D2E"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F</w:t>
            </w:r>
            <w:r w:rsidRPr="00B4599E">
              <w:rPr>
                <w:rFonts w:ascii="Times New Roman" w:hAnsi="Times New Roman" w:cs="Times New Roman"/>
                <w:color w:val="000000" w:themeColor="text1"/>
              </w:rPr>
              <w:t>irst quartile (&lt;P25)</w:t>
            </w:r>
          </w:p>
        </w:tc>
        <w:tc>
          <w:tcPr>
            <w:tcW w:w="1701" w:type="dxa"/>
            <w:tcBorders>
              <w:left w:val="nil"/>
              <w:right w:val="nil"/>
            </w:tcBorders>
          </w:tcPr>
          <w:p w14:paraId="6D10023C" w14:textId="04B410EA"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6.3</w:t>
            </w:r>
          </w:p>
        </w:tc>
        <w:tc>
          <w:tcPr>
            <w:tcW w:w="1134" w:type="dxa"/>
            <w:tcBorders>
              <w:left w:val="nil"/>
              <w:right w:val="nil"/>
            </w:tcBorders>
          </w:tcPr>
          <w:p w14:paraId="1A329E4D" w14:textId="77777777" w:rsidR="00121D95" w:rsidRPr="009B3AEC" w:rsidRDefault="00121D95" w:rsidP="00121D95">
            <w:pPr>
              <w:jc w:val="center"/>
              <w:rPr>
                <w:rFonts w:ascii="Times New Roman" w:hAnsi="Times New Roman" w:cs="Times New Roman"/>
                <w:color w:val="000000" w:themeColor="text1"/>
              </w:rPr>
            </w:pPr>
            <w:r w:rsidRPr="009B3AEC">
              <w:rPr>
                <w:rFonts w:ascii="Times New Roman" w:hAnsi="Times New Roman" w:cs="Times New Roman" w:hint="eastAsia"/>
                <w:color w:val="000000" w:themeColor="text1"/>
              </w:rPr>
              <w:t>1</w:t>
            </w:r>
            <w:r w:rsidRPr="009B3AEC">
              <w:rPr>
                <w:rFonts w:ascii="Times New Roman" w:hAnsi="Times New Roman" w:cs="Times New Roman"/>
                <w:color w:val="000000" w:themeColor="text1"/>
              </w:rPr>
              <w:t>.00</w:t>
            </w:r>
          </w:p>
        </w:tc>
        <w:tc>
          <w:tcPr>
            <w:tcW w:w="1418" w:type="dxa"/>
            <w:tcBorders>
              <w:left w:val="nil"/>
              <w:right w:val="nil"/>
            </w:tcBorders>
          </w:tcPr>
          <w:p w14:paraId="22EFB608" w14:textId="77777777" w:rsidR="00121D95" w:rsidRPr="009B3AEC" w:rsidRDefault="00121D95" w:rsidP="00121D95">
            <w:pPr>
              <w:jc w:val="center"/>
              <w:rPr>
                <w:rFonts w:ascii="Times New Roman" w:hAnsi="Times New Roman" w:cs="Times New Roman"/>
                <w:color w:val="000000" w:themeColor="text1"/>
              </w:rPr>
            </w:pPr>
            <w:r w:rsidRPr="009B3AEC">
              <w:rPr>
                <w:rFonts w:ascii="Times New Roman" w:hAnsi="Times New Roman" w:cs="Times New Roman" w:hint="eastAsia"/>
                <w:color w:val="000000" w:themeColor="text1"/>
              </w:rPr>
              <w:t>-</w:t>
            </w:r>
          </w:p>
        </w:tc>
        <w:tc>
          <w:tcPr>
            <w:tcW w:w="1134" w:type="dxa"/>
            <w:tcBorders>
              <w:left w:val="nil"/>
            </w:tcBorders>
          </w:tcPr>
          <w:p w14:paraId="1F798B45" w14:textId="342DECB6" w:rsidR="00121D95" w:rsidRPr="009B3AEC" w:rsidRDefault="00121D95" w:rsidP="00121D95">
            <w:pPr>
              <w:jc w:val="center"/>
              <w:rPr>
                <w:rFonts w:ascii="Times New Roman" w:hAnsi="Times New Roman" w:cs="Times New Roman"/>
                <w:color w:val="000000" w:themeColor="text1"/>
              </w:rPr>
            </w:pPr>
            <w:r w:rsidRPr="009B3AEC">
              <w:rPr>
                <w:rFonts w:ascii="Times New Roman" w:hAnsi="Times New Roman" w:cs="Times New Roman" w:hint="eastAsia"/>
                <w:color w:val="000000" w:themeColor="text1"/>
              </w:rPr>
              <w:t>-</w:t>
            </w:r>
          </w:p>
        </w:tc>
      </w:tr>
      <w:tr w:rsidR="00121D95" w:rsidRPr="00C6068A" w14:paraId="36A0C156" w14:textId="77777777" w:rsidTr="00287248">
        <w:tc>
          <w:tcPr>
            <w:tcW w:w="4253" w:type="dxa"/>
            <w:tcBorders>
              <w:right w:val="nil"/>
            </w:tcBorders>
          </w:tcPr>
          <w:p w14:paraId="06BE5784"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S</w:t>
            </w:r>
            <w:r w:rsidRPr="00B4599E">
              <w:rPr>
                <w:rFonts w:ascii="Times New Roman" w:hAnsi="Times New Roman" w:cs="Times New Roman"/>
                <w:color w:val="000000" w:themeColor="text1"/>
              </w:rPr>
              <w:t>econd quartile (P25-P75)</w:t>
            </w:r>
          </w:p>
        </w:tc>
        <w:tc>
          <w:tcPr>
            <w:tcW w:w="1701" w:type="dxa"/>
            <w:tcBorders>
              <w:left w:val="nil"/>
              <w:right w:val="nil"/>
            </w:tcBorders>
          </w:tcPr>
          <w:p w14:paraId="4F300964" w14:textId="251DFB12" w:rsidR="00121D95" w:rsidRPr="00B4599E" w:rsidRDefault="00121D95" w:rsidP="00121D95">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31.2</w:t>
            </w:r>
          </w:p>
        </w:tc>
        <w:tc>
          <w:tcPr>
            <w:tcW w:w="1134" w:type="dxa"/>
            <w:tcBorders>
              <w:left w:val="nil"/>
              <w:right w:val="nil"/>
            </w:tcBorders>
          </w:tcPr>
          <w:p w14:paraId="00E52224" w14:textId="4A12302D" w:rsidR="00121D95" w:rsidRPr="009B3AEC" w:rsidRDefault="00121D95" w:rsidP="00121D95">
            <w:pPr>
              <w:jc w:val="center"/>
              <w:rPr>
                <w:rFonts w:ascii="Times New Roman" w:hAnsi="Times New Roman" w:cs="Times New Roman"/>
                <w:b/>
                <w:bCs/>
                <w:color w:val="000000" w:themeColor="text1"/>
              </w:rPr>
            </w:pPr>
            <w:r w:rsidRPr="009B3AEC">
              <w:rPr>
                <w:rFonts w:ascii="Times New Roman" w:hAnsi="Times New Roman" w:cs="Times New Roman" w:hint="eastAsia"/>
                <w:b/>
                <w:bCs/>
                <w:color w:val="000000" w:themeColor="text1"/>
              </w:rPr>
              <w:t>0</w:t>
            </w:r>
            <w:r w:rsidRPr="009B3AEC">
              <w:rPr>
                <w:rFonts w:ascii="Times New Roman" w:hAnsi="Times New Roman" w:cs="Times New Roman"/>
                <w:b/>
                <w:bCs/>
                <w:color w:val="000000" w:themeColor="text1"/>
              </w:rPr>
              <w:t>.</w:t>
            </w:r>
            <w:r w:rsidR="009B3AEC" w:rsidRPr="009B3AEC">
              <w:rPr>
                <w:rFonts w:ascii="Times New Roman" w:hAnsi="Times New Roman" w:cs="Times New Roman" w:hint="eastAsia"/>
                <w:b/>
                <w:bCs/>
                <w:color w:val="000000" w:themeColor="text1"/>
              </w:rPr>
              <w:t>80</w:t>
            </w:r>
          </w:p>
        </w:tc>
        <w:tc>
          <w:tcPr>
            <w:tcW w:w="1418" w:type="dxa"/>
            <w:tcBorders>
              <w:left w:val="nil"/>
              <w:right w:val="nil"/>
            </w:tcBorders>
          </w:tcPr>
          <w:p w14:paraId="715B6643" w14:textId="7A7A780F" w:rsidR="00121D95" w:rsidRPr="009B3AEC" w:rsidRDefault="00121D95" w:rsidP="00121D95">
            <w:pPr>
              <w:jc w:val="center"/>
              <w:rPr>
                <w:rFonts w:ascii="Times New Roman" w:hAnsi="Times New Roman" w:cs="Times New Roman"/>
                <w:b/>
                <w:bCs/>
                <w:color w:val="000000" w:themeColor="text1"/>
              </w:rPr>
            </w:pPr>
            <w:r w:rsidRPr="009B3AEC">
              <w:rPr>
                <w:rFonts w:ascii="Times New Roman" w:hAnsi="Times New Roman" w:cs="Times New Roman" w:hint="eastAsia"/>
                <w:b/>
                <w:bCs/>
                <w:color w:val="000000" w:themeColor="text1"/>
              </w:rPr>
              <w:t>0</w:t>
            </w:r>
            <w:r w:rsidRPr="009B3AEC">
              <w:rPr>
                <w:rFonts w:ascii="Times New Roman" w:hAnsi="Times New Roman" w:cs="Times New Roman"/>
                <w:b/>
                <w:bCs/>
                <w:color w:val="000000" w:themeColor="text1"/>
              </w:rPr>
              <w:t>.6</w:t>
            </w:r>
            <w:r w:rsidR="009B3AEC" w:rsidRPr="009B3AEC">
              <w:rPr>
                <w:rFonts w:ascii="Times New Roman" w:hAnsi="Times New Roman" w:cs="Times New Roman" w:hint="eastAsia"/>
                <w:b/>
                <w:bCs/>
                <w:color w:val="000000" w:themeColor="text1"/>
              </w:rPr>
              <w:t>9</w:t>
            </w:r>
            <w:r w:rsidRPr="009B3AEC">
              <w:rPr>
                <w:rFonts w:ascii="Times New Roman" w:hAnsi="Times New Roman" w:cs="Times New Roman"/>
                <w:b/>
                <w:bCs/>
                <w:color w:val="000000" w:themeColor="text1"/>
              </w:rPr>
              <w:t>-0.</w:t>
            </w:r>
            <w:r w:rsidR="009B3AEC" w:rsidRPr="009B3AEC">
              <w:rPr>
                <w:rFonts w:ascii="Times New Roman" w:hAnsi="Times New Roman" w:cs="Times New Roman" w:hint="eastAsia"/>
                <w:b/>
                <w:bCs/>
                <w:color w:val="000000" w:themeColor="text1"/>
              </w:rPr>
              <w:t>94</w:t>
            </w:r>
          </w:p>
        </w:tc>
        <w:tc>
          <w:tcPr>
            <w:tcW w:w="1134" w:type="dxa"/>
            <w:tcBorders>
              <w:left w:val="nil"/>
            </w:tcBorders>
          </w:tcPr>
          <w:p w14:paraId="7C146CD9" w14:textId="4EBBBF92" w:rsidR="00121D95" w:rsidRPr="009B3AEC" w:rsidRDefault="00121D95" w:rsidP="00121D95">
            <w:pPr>
              <w:jc w:val="center"/>
              <w:rPr>
                <w:rFonts w:ascii="Times New Roman" w:hAnsi="Times New Roman" w:cs="Times New Roman"/>
                <w:b/>
                <w:bCs/>
                <w:color w:val="000000" w:themeColor="text1"/>
              </w:rPr>
            </w:pPr>
            <w:r w:rsidRPr="009B3AEC">
              <w:rPr>
                <w:rFonts w:ascii="Times New Roman" w:hAnsi="Times New Roman" w:cs="Times New Roman" w:hint="eastAsia"/>
                <w:b/>
                <w:bCs/>
                <w:color w:val="000000" w:themeColor="text1"/>
              </w:rPr>
              <w:t>0</w:t>
            </w:r>
            <w:r w:rsidRPr="009B3AEC">
              <w:rPr>
                <w:rFonts w:ascii="Times New Roman" w:hAnsi="Times New Roman" w:cs="Times New Roman"/>
                <w:b/>
                <w:bCs/>
                <w:color w:val="000000" w:themeColor="text1"/>
              </w:rPr>
              <w:t>.00</w:t>
            </w:r>
            <w:r w:rsidR="009B3AEC" w:rsidRPr="009B3AEC">
              <w:rPr>
                <w:rFonts w:ascii="Times New Roman" w:hAnsi="Times New Roman" w:cs="Times New Roman" w:hint="eastAsia"/>
                <w:b/>
                <w:bCs/>
                <w:color w:val="000000" w:themeColor="text1"/>
              </w:rPr>
              <w:t>5</w:t>
            </w:r>
          </w:p>
        </w:tc>
      </w:tr>
      <w:tr w:rsidR="00121D95" w:rsidRPr="00C6068A" w14:paraId="74A929C0" w14:textId="77777777" w:rsidTr="00287248">
        <w:tc>
          <w:tcPr>
            <w:tcW w:w="4253" w:type="dxa"/>
            <w:tcBorders>
              <w:right w:val="nil"/>
            </w:tcBorders>
          </w:tcPr>
          <w:p w14:paraId="5025C780"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T</w:t>
            </w:r>
            <w:r w:rsidRPr="00B4599E">
              <w:rPr>
                <w:rFonts w:ascii="Times New Roman" w:hAnsi="Times New Roman" w:cs="Times New Roman"/>
                <w:color w:val="000000" w:themeColor="text1"/>
              </w:rPr>
              <w:t>hird quartile (&gt;P75)</w:t>
            </w:r>
          </w:p>
        </w:tc>
        <w:tc>
          <w:tcPr>
            <w:tcW w:w="1701" w:type="dxa"/>
            <w:tcBorders>
              <w:left w:val="nil"/>
              <w:right w:val="nil"/>
            </w:tcBorders>
          </w:tcPr>
          <w:p w14:paraId="5463495F" w14:textId="4A53EA8E" w:rsidR="00121D95" w:rsidRPr="00B4599E" w:rsidRDefault="00121D95" w:rsidP="00121D95">
            <w:pPr>
              <w:jc w:val="center"/>
              <w:rPr>
                <w:rFonts w:ascii="Times New Roman" w:hAnsi="Times New Roman" w:cs="Times New Roman"/>
                <w:b/>
                <w:bCs/>
                <w:color w:val="000000" w:themeColor="text1"/>
              </w:rPr>
            </w:pPr>
            <w:r w:rsidRPr="00B4599E">
              <w:rPr>
                <w:rFonts w:ascii="Times New Roman" w:eastAsia="宋体" w:hAnsi="Times New Roman" w:cs="Times New Roman" w:hint="eastAsia"/>
                <w:color w:val="000000" w:themeColor="text1"/>
              </w:rPr>
              <w:t>26.2</w:t>
            </w:r>
          </w:p>
        </w:tc>
        <w:tc>
          <w:tcPr>
            <w:tcW w:w="1134" w:type="dxa"/>
            <w:tcBorders>
              <w:left w:val="nil"/>
              <w:right w:val="nil"/>
            </w:tcBorders>
          </w:tcPr>
          <w:p w14:paraId="0002B37B" w14:textId="29D674A2" w:rsidR="00121D95" w:rsidRPr="00053764" w:rsidRDefault="00121D95" w:rsidP="00121D95">
            <w:pPr>
              <w:jc w:val="center"/>
              <w:rPr>
                <w:rFonts w:ascii="Times New Roman" w:hAnsi="Times New Roman" w:cs="Times New Roman"/>
                <w:b/>
                <w:bCs/>
                <w:color w:val="000000" w:themeColor="text1"/>
              </w:rPr>
            </w:pPr>
            <w:r w:rsidRPr="00053764">
              <w:rPr>
                <w:rFonts w:ascii="Times New Roman" w:hAnsi="Times New Roman" w:cs="Times New Roman" w:hint="eastAsia"/>
                <w:b/>
                <w:bCs/>
                <w:color w:val="000000" w:themeColor="text1"/>
              </w:rPr>
              <w:t>0</w:t>
            </w:r>
            <w:r w:rsidRPr="00053764">
              <w:rPr>
                <w:rFonts w:ascii="Times New Roman" w:hAnsi="Times New Roman" w:cs="Times New Roman"/>
                <w:b/>
                <w:bCs/>
                <w:color w:val="000000" w:themeColor="text1"/>
              </w:rPr>
              <w:t>.</w:t>
            </w:r>
            <w:r w:rsidR="00053764" w:rsidRPr="00053764">
              <w:rPr>
                <w:rFonts w:ascii="Times New Roman" w:hAnsi="Times New Roman" w:cs="Times New Roman" w:hint="eastAsia"/>
                <w:b/>
                <w:bCs/>
                <w:color w:val="000000" w:themeColor="text1"/>
              </w:rPr>
              <w:t>70</w:t>
            </w:r>
          </w:p>
        </w:tc>
        <w:tc>
          <w:tcPr>
            <w:tcW w:w="1418" w:type="dxa"/>
            <w:tcBorders>
              <w:left w:val="nil"/>
              <w:right w:val="nil"/>
            </w:tcBorders>
          </w:tcPr>
          <w:p w14:paraId="02AC33BA" w14:textId="12120A9D" w:rsidR="00121D95" w:rsidRPr="00053764" w:rsidRDefault="00121D95" w:rsidP="00121D95">
            <w:pPr>
              <w:jc w:val="center"/>
              <w:rPr>
                <w:rFonts w:ascii="Times New Roman" w:hAnsi="Times New Roman" w:cs="Times New Roman"/>
                <w:b/>
                <w:bCs/>
                <w:color w:val="000000" w:themeColor="text1"/>
              </w:rPr>
            </w:pPr>
            <w:r w:rsidRPr="00053764">
              <w:rPr>
                <w:rFonts w:ascii="Times New Roman" w:hAnsi="Times New Roman" w:cs="Times New Roman" w:hint="eastAsia"/>
                <w:b/>
                <w:bCs/>
                <w:color w:val="000000" w:themeColor="text1"/>
              </w:rPr>
              <w:t>0</w:t>
            </w:r>
            <w:r w:rsidRPr="00053764">
              <w:rPr>
                <w:rFonts w:ascii="Times New Roman" w:hAnsi="Times New Roman" w:cs="Times New Roman"/>
                <w:b/>
                <w:bCs/>
                <w:color w:val="000000" w:themeColor="text1"/>
              </w:rPr>
              <w:t>.</w:t>
            </w:r>
            <w:r w:rsidR="00053764" w:rsidRPr="00053764">
              <w:rPr>
                <w:rFonts w:ascii="Times New Roman" w:hAnsi="Times New Roman" w:cs="Times New Roman" w:hint="eastAsia"/>
                <w:b/>
                <w:bCs/>
                <w:color w:val="000000" w:themeColor="text1"/>
              </w:rPr>
              <w:t>58</w:t>
            </w:r>
            <w:r w:rsidRPr="00053764">
              <w:rPr>
                <w:rFonts w:ascii="Times New Roman" w:hAnsi="Times New Roman" w:cs="Times New Roman"/>
                <w:b/>
                <w:bCs/>
                <w:color w:val="000000" w:themeColor="text1"/>
              </w:rPr>
              <w:t>-0.</w:t>
            </w:r>
            <w:r w:rsidR="00053764" w:rsidRPr="00053764">
              <w:rPr>
                <w:rFonts w:ascii="Times New Roman" w:hAnsi="Times New Roman" w:cs="Times New Roman" w:hint="eastAsia"/>
                <w:b/>
                <w:bCs/>
                <w:color w:val="000000" w:themeColor="text1"/>
              </w:rPr>
              <w:t>84</w:t>
            </w:r>
          </w:p>
        </w:tc>
        <w:tc>
          <w:tcPr>
            <w:tcW w:w="1134" w:type="dxa"/>
            <w:tcBorders>
              <w:left w:val="nil"/>
            </w:tcBorders>
          </w:tcPr>
          <w:p w14:paraId="29BA8C68" w14:textId="56592F77" w:rsidR="00121D95" w:rsidRPr="00053764" w:rsidRDefault="00121D95" w:rsidP="00121D95">
            <w:pPr>
              <w:jc w:val="center"/>
              <w:rPr>
                <w:rFonts w:ascii="Times New Roman" w:hAnsi="Times New Roman" w:cs="Times New Roman"/>
                <w:b/>
                <w:bCs/>
                <w:color w:val="000000" w:themeColor="text1"/>
              </w:rPr>
            </w:pPr>
            <w:r w:rsidRPr="00053764">
              <w:rPr>
                <w:rFonts w:ascii="Times New Roman" w:hAnsi="Times New Roman" w:cs="Times New Roman" w:hint="eastAsia"/>
                <w:b/>
                <w:bCs/>
                <w:color w:val="000000" w:themeColor="text1"/>
              </w:rPr>
              <w:t>&lt;</w:t>
            </w:r>
            <w:r w:rsidRPr="00053764">
              <w:rPr>
                <w:rFonts w:ascii="Times New Roman" w:hAnsi="Times New Roman" w:cs="Times New Roman"/>
                <w:b/>
                <w:bCs/>
                <w:color w:val="000000" w:themeColor="text1"/>
              </w:rPr>
              <w:t>0.001</w:t>
            </w:r>
          </w:p>
        </w:tc>
      </w:tr>
      <w:tr w:rsidR="00C6068A" w:rsidRPr="00C6068A" w14:paraId="7256C0BD" w14:textId="77777777" w:rsidTr="00287248">
        <w:tc>
          <w:tcPr>
            <w:tcW w:w="4253" w:type="dxa"/>
            <w:tcBorders>
              <w:right w:val="nil"/>
            </w:tcBorders>
          </w:tcPr>
          <w:p w14:paraId="18B39EE4" w14:textId="77777777" w:rsidR="003376A1" w:rsidRPr="00B4599E" w:rsidRDefault="003376A1" w:rsidP="00AB1812">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I</w:t>
            </w:r>
            <w:r w:rsidRPr="00B4599E">
              <w:rPr>
                <w:rFonts w:ascii="Times New Roman" w:hAnsi="Times New Roman" w:cs="Times New Roman"/>
                <w:b/>
                <w:bCs/>
                <w:color w:val="000000" w:themeColor="text1"/>
              </w:rPr>
              <w:t>gM</w:t>
            </w:r>
          </w:p>
        </w:tc>
        <w:tc>
          <w:tcPr>
            <w:tcW w:w="1701" w:type="dxa"/>
            <w:tcBorders>
              <w:left w:val="nil"/>
              <w:right w:val="nil"/>
            </w:tcBorders>
          </w:tcPr>
          <w:p w14:paraId="3DE35949" w14:textId="77777777" w:rsidR="003376A1" w:rsidRPr="00B4599E" w:rsidRDefault="003376A1" w:rsidP="00AB1812">
            <w:pPr>
              <w:jc w:val="center"/>
              <w:rPr>
                <w:rFonts w:ascii="Times New Roman" w:hAnsi="Times New Roman" w:cs="Times New Roman"/>
                <w:b/>
                <w:bCs/>
                <w:color w:val="000000" w:themeColor="text1"/>
              </w:rPr>
            </w:pPr>
          </w:p>
        </w:tc>
        <w:tc>
          <w:tcPr>
            <w:tcW w:w="1134" w:type="dxa"/>
            <w:tcBorders>
              <w:left w:val="nil"/>
              <w:right w:val="nil"/>
            </w:tcBorders>
          </w:tcPr>
          <w:p w14:paraId="55E511CC" w14:textId="77777777" w:rsidR="003376A1" w:rsidRPr="00C6068A" w:rsidRDefault="003376A1" w:rsidP="00AB1812">
            <w:pPr>
              <w:jc w:val="center"/>
              <w:rPr>
                <w:rFonts w:ascii="Times New Roman" w:hAnsi="Times New Roman" w:cs="Times New Roman"/>
                <w:b/>
                <w:bCs/>
                <w:color w:val="0070C0"/>
              </w:rPr>
            </w:pPr>
          </w:p>
        </w:tc>
        <w:tc>
          <w:tcPr>
            <w:tcW w:w="1418" w:type="dxa"/>
            <w:tcBorders>
              <w:left w:val="nil"/>
              <w:right w:val="nil"/>
            </w:tcBorders>
          </w:tcPr>
          <w:p w14:paraId="4FE89580" w14:textId="77777777" w:rsidR="003376A1" w:rsidRPr="00C6068A" w:rsidRDefault="003376A1" w:rsidP="00AB1812">
            <w:pPr>
              <w:jc w:val="center"/>
              <w:rPr>
                <w:rFonts w:ascii="Times New Roman" w:hAnsi="Times New Roman" w:cs="Times New Roman"/>
                <w:b/>
                <w:bCs/>
                <w:color w:val="0070C0"/>
              </w:rPr>
            </w:pPr>
          </w:p>
        </w:tc>
        <w:tc>
          <w:tcPr>
            <w:tcW w:w="1134" w:type="dxa"/>
            <w:tcBorders>
              <w:left w:val="nil"/>
            </w:tcBorders>
          </w:tcPr>
          <w:p w14:paraId="4DCDFC59" w14:textId="77777777" w:rsidR="003376A1" w:rsidRPr="00C6068A" w:rsidRDefault="003376A1" w:rsidP="00AB1812">
            <w:pPr>
              <w:jc w:val="center"/>
              <w:rPr>
                <w:rFonts w:ascii="Times New Roman" w:hAnsi="Times New Roman" w:cs="Times New Roman"/>
                <w:b/>
                <w:bCs/>
                <w:color w:val="0070C0"/>
              </w:rPr>
            </w:pPr>
          </w:p>
        </w:tc>
      </w:tr>
      <w:tr w:rsidR="00121D95" w:rsidRPr="00C6068A" w14:paraId="111A2BD7" w14:textId="77777777" w:rsidTr="00287248">
        <w:tc>
          <w:tcPr>
            <w:tcW w:w="4253" w:type="dxa"/>
            <w:tcBorders>
              <w:right w:val="nil"/>
            </w:tcBorders>
          </w:tcPr>
          <w:p w14:paraId="052D0DC5"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F</w:t>
            </w:r>
            <w:r w:rsidRPr="00B4599E">
              <w:rPr>
                <w:rFonts w:ascii="Times New Roman" w:hAnsi="Times New Roman" w:cs="Times New Roman"/>
                <w:color w:val="000000" w:themeColor="text1"/>
              </w:rPr>
              <w:t>irst quartile (&lt;P25)</w:t>
            </w:r>
          </w:p>
        </w:tc>
        <w:tc>
          <w:tcPr>
            <w:tcW w:w="1701" w:type="dxa"/>
            <w:tcBorders>
              <w:left w:val="nil"/>
              <w:right w:val="nil"/>
            </w:tcBorders>
          </w:tcPr>
          <w:p w14:paraId="2C7602D4" w14:textId="4CC9ACFD" w:rsidR="00121D95" w:rsidRPr="00CE2A92" w:rsidRDefault="00121D95" w:rsidP="00121D95">
            <w:pPr>
              <w:jc w:val="center"/>
              <w:rPr>
                <w:rFonts w:ascii="Times New Roman" w:hAnsi="Times New Roman" w:cs="Times New Roman"/>
                <w:color w:val="000000" w:themeColor="text1"/>
              </w:rPr>
            </w:pPr>
            <w:r w:rsidRPr="00CE2A92">
              <w:rPr>
                <w:rFonts w:ascii="Times New Roman" w:eastAsia="宋体" w:hAnsi="Times New Roman" w:cs="Times New Roman" w:hint="eastAsia"/>
                <w:color w:val="000000" w:themeColor="text1"/>
              </w:rPr>
              <w:t>34.4</w:t>
            </w:r>
          </w:p>
        </w:tc>
        <w:tc>
          <w:tcPr>
            <w:tcW w:w="1134" w:type="dxa"/>
            <w:tcBorders>
              <w:left w:val="nil"/>
              <w:right w:val="nil"/>
            </w:tcBorders>
          </w:tcPr>
          <w:p w14:paraId="465744B3" w14:textId="77777777"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color w:val="000000" w:themeColor="text1"/>
              </w:rPr>
              <w:t>1</w:t>
            </w:r>
            <w:r w:rsidRPr="00CE2A92">
              <w:rPr>
                <w:rFonts w:ascii="Times New Roman" w:hAnsi="Times New Roman" w:cs="Times New Roman"/>
                <w:color w:val="000000" w:themeColor="text1"/>
              </w:rPr>
              <w:t>.00</w:t>
            </w:r>
          </w:p>
        </w:tc>
        <w:tc>
          <w:tcPr>
            <w:tcW w:w="1418" w:type="dxa"/>
            <w:tcBorders>
              <w:left w:val="nil"/>
              <w:right w:val="nil"/>
            </w:tcBorders>
          </w:tcPr>
          <w:p w14:paraId="1CF35E06" w14:textId="77777777"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color w:val="000000" w:themeColor="text1"/>
              </w:rPr>
              <w:t>-</w:t>
            </w:r>
          </w:p>
        </w:tc>
        <w:tc>
          <w:tcPr>
            <w:tcW w:w="1134" w:type="dxa"/>
            <w:tcBorders>
              <w:left w:val="nil"/>
            </w:tcBorders>
          </w:tcPr>
          <w:p w14:paraId="5B8B7BD3" w14:textId="24F3466E"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color w:val="000000" w:themeColor="text1"/>
              </w:rPr>
              <w:t>-</w:t>
            </w:r>
          </w:p>
        </w:tc>
      </w:tr>
      <w:tr w:rsidR="00121D95" w:rsidRPr="00C6068A" w14:paraId="1075C22F" w14:textId="77777777" w:rsidTr="00287248">
        <w:tc>
          <w:tcPr>
            <w:tcW w:w="4253" w:type="dxa"/>
            <w:tcBorders>
              <w:right w:val="nil"/>
            </w:tcBorders>
          </w:tcPr>
          <w:p w14:paraId="341096F2"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S</w:t>
            </w:r>
            <w:r w:rsidRPr="00B4599E">
              <w:rPr>
                <w:rFonts w:ascii="Times New Roman" w:hAnsi="Times New Roman" w:cs="Times New Roman"/>
                <w:color w:val="000000" w:themeColor="text1"/>
              </w:rPr>
              <w:t>econd quartile (P25-P75)</w:t>
            </w:r>
          </w:p>
        </w:tc>
        <w:tc>
          <w:tcPr>
            <w:tcW w:w="1701" w:type="dxa"/>
            <w:tcBorders>
              <w:left w:val="nil"/>
              <w:right w:val="nil"/>
            </w:tcBorders>
          </w:tcPr>
          <w:p w14:paraId="7B7B9275" w14:textId="09420A85" w:rsidR="00121D95" w:rsidRPr="00CE2A92" w:rsidRDefault="00121D95" w:rsidP="00121D95">
            <w:pPr>
              <w:jc w:val="center"/>
              <w:rPr>
                <w:rFonts w:ascii="Times New Roman" w:hAnsi="Times New Roman" w:cs="Times New Roman"/>
                <w:b/>
                <w:bCs/>
                <w:color w:val="000000" w:themeColor="text1"/>
              </w:rPr>
            </w:pPr>
            <w:r w:rsidRPr="00CE2A92">
              <w:rPr>
                <w:rFonts w:ascii="Times New Roman" w:eastAsia="宋体" w:hAnsi="Times New Roman" w:cs="Times New Roman" w:hint="eastAsia"/>
                <w:color w:val="000000" w:themeColor="text1"/>
              </w:rPr>
              <w:t>31.1</w:t>
            </w:r>
          </w:p>
        </w:tc>
        <w:tc>
          <w:tcPr>
            <w:tcW w:w="1134" w:type="dxa"/>
            <w:tcBorders>
              <w:left w:val="nil"/>
              <w:right w:val="nil"/>
            </w:tcBorders>
          </w:tcPr>
          <w:p w14:paraId="4EAE9CD2" w14:textId="3D871F38"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w:t>
            </w:r>
            <w:r w:rsidR="00CE2A92" w:rsidRPr="00CE2A92">
              <w:rPr>
                <w:rFonts w:ascii="Times New Roman" w:hAnsi="Times New Roman" w:cs="Times New Roman" w:hint="eastAsia"/>
                <w:b/>
                <w:bCs/>
                <w:color w:val="000000" w:themeColor="text1"/>
              </w:rPr>
              <w:t>91</w:t>
            </w:r>
          </w:p>
        </w:tc>
        <w:tc>
          <w:tcPr>
            <w:tcW w:w="1418" w:type="dxa"/>
            <w:tcBorders>
              <w:left w:val="nil"/>
              <w:right w:val="nil"/>
            </w:tcBorders>
          </w:tcPr>
          <w:p w14:paraId="1BC30A1F" w14:textId="42E2C250"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w:t>
            </w:r>
            <w:r w:rsidR="00CE2A92" w:rsidRPr="00CE2A92">
              <w:rPr>
                <w:rFonts w:ascii="Times New Roman" w:hAnsi="Times New Roman" w:cs="Times New Roman" w:hint="eastAsia"/>
                <w:b/>
                <w:bCs/>
                <w:color w:val="000000" w:themeColor="text1"/>
              </w:rPr>
              <w:t>78</w:t>
            </w:r>
            <w:r w:rsidRPr="00CE2A92">
              <w:rPr>
                <w:rFonts w:ascii="Times New Roman" w:hAnsi="Times New Roman" w:cs="Times New Roman"/>
                <w:b/>
                <w:bCs/>
                <w:color w:val="000000" w:themeColor="text1"/>
              </w:rPr>
              <w:t>-</w:t>
            </w:r>
            <w:r w:rsidR="00CE2A92" w:rsidRPr="00CE2A92">
              <w:rPr>
                <w:rFonts w:ascii="Times New Roman" w:hAnsi="Times New Roman" w:cs="Times New Roman" w:hint="eastAsia"/>
                <w:b/>
                <w:bCs/>
                <w:color w:val="000000" w:themeColor="text1"/>
              </w:rPr>
              <w:t>1.06</w:t>
            </w:r>
          </w:p>
        </w:tc>
        <w:tc>
          <w:tcPr>
            <w:tcW w:w="1134" w:type="dxa"/>
            <w:tcBorders>
              <w:left w:val="nil"/>
            </w:tcBorders>
          </w:tcPr>
          <w:p w14:paraId="1ED94697" w14:textId="5B5EB30B" w:rsidR="00121D95" w:rsidRPr="00CE2A92" w:rsidRDefault="00121D95" w:rsidP="00121D95">
            <w:pPr>
              <w:jc w:val="center"/>
              <w:rPr>
                <w:rFonts w:ascii="Times New Roman" w:hAnsi="Times New Roman" w:cs="Times New Roman"/>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w:t>
            </w:r>
            <w:r w:rsidR="00CE2A92" w:rsidRPr="00CE2A92">
              <w:rPr>
                <w:rFonts w:ascii="Times New Roman" w:hAnsi="Times New Roman" w:cs="Times New Roman" w:hint="eastAsia"/>
                <w:b/>
                <w:bCs/>
                <w:color w:val="000000" w:themeColor="text1"/>
              </w:rPr>
              <w:t>214</w:t>
            </w:r>
          </w:p>
        </w:tc>
      </w:tr>
      <w:tr w:rsidR="00121D95" w:rsidRPr="00C6068A" w14:paraId="31A17CFF" w14:textId="77777777" w:rsidTr="00287248">
        <w:tc>
          <w:tcPr>
            <w:tcW w:w="4253" w:type="dxa"/>
            <w:tcBorders>
              <w:right w:val="nil"/>
            </w:tcBorders>
          </w:tcPr>
          <w:p w14:paraId="10A748D0" w14:textId="77777777" w:rsidR="00121D95" w:rsidRPr="00B4599E" w:rsidRDefault="00121D95" w:rsidP="00121D95">
            <w:pPr>
              <w:ind w:firstLineChars="200" w:firstLine="420"/>
              <w:rPr>
                <w:rFonts w:ascii="Times New Roman" w:hAnsi="Times New Roman" w:cs="Times New Roman"/>
                <w:color w:val="000000" w:themeColor="text1"/>
              </w:rPr>
            </w:pPr>
            <w:r w:rsidRPr="00B4599E">
              <w:rPr>
                <w:rFonts w:ascii="Times New Roman" w:hAnsi="Times New Roman" w:cs="Times New Roman" w:hint="eastAsia"/>
                <w:color w:val="000000" w:themeColor="text1"/>
              </w:rPr>
              <w:t>T</w:t>
            </w:r>
            <w:r w:rsidRPr="00B4599E">
              <w:rPr>
                <w:rFonts w:ascii="Times New Roman" w:hAnsi="Times New Roman" w:cs="Times New Roman"/>
                <w:color w:val="000000" w:themeColor="text1"/>
              </w:rPr>
              <w:t>hird quartile (&gt;P75)</w:t>
            </w:r>
          </w:p>
        </w:tc>
        <w:tc>
          <w:tcPr>
            <w:tcW w:w="1701" w:type="dxa"/>
            <w:tcBorders>
              <w:left w:val="nil"/>
              <w:right w:val="nil"/>
            </w:tcBorders>
          </w:tcPr>
          <w:p w14:paraId="7CA10ED4" w14:textId="48DFE329" w:rsidR="00121D95" w:rsidRPr="00CE2A92" w:rsidRDefault="00121D95" w:rsidP="00121D95">
            <w:pPr>
              <w:jc w:val="center"/>
              <w:rPr>
                <w:rFonts w:ascii="Times New Roman" w:hAnsi="Times New Roman" w:cs="Times New Roman"/>
                <w:b/>
                <w:bCs/>
                <w:color w:val="000000" w:themeColor="text1"/>
              </w:rPr>
            </w:pPr>
            <w:r w:rsidRPr="00CE2A92">
              <w:rPr>
                <w:rFonts w:ascii="Times New Roman" w:eastAsia="宋体" w:hAnsi="Times New Roman" w:cs="Times New Roman" w:hint="eastAsia"/>
                <w:color w:val="000000" w:themeColor="text1"/>
              </w:rPr>
              <w:t>27.6</w:t>
            </w:r>
          </w:p>
        </w:tc>
        <w:tc>
          <w:tcPr>
            <w:tcW w:w="1134" w:type="dxa"/>
            <w:tcBorders>
              <w:left w:val="nil"/>
              <w:right w:val="nil"/>
            </w:tcBorders>
          </w:tcPr>
          <w:p w14:paraId="49C2CEDB" w14:textId="0DDE1B97"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w:t>
            </w:r>
            <w:r w:rsidR="00CE2A92" w:rsidRPr="00CE2A92">
              <w:rPr>
                <w:rFonts w:ascii="Times New Roman" w:hAnsi="Times New Roman" w:cs="Times New Roman" w:hint="eastAsia"/>
                <w:b/>
                <w:bCs/>
                <w:color w:val="000000" w:themeColor="text1"/>
              </w:rPr>
              <w:t>81</w:t>
            </w:r>
          </w:p>
        </w:tc>
        <w:tc>
          <w:tcPr>
            <w:tcW w:w="1418" w:type="dxa"/>
            <w:tcBorders>
              <w:left w:val="nil"/>
              <w:right w:val="nil"/>
            </w:tcBorders>
          </w:tcPr>
          <w:p w14:paraId="51867A81" w14:textId="7276E2DB" w:rsidR="00121D95" w:rsidRPr="00CE2A92" w:rsidRDefault="00121D95" w:rsidP="00121D95">
            <w:pPr>
              <w:jc w:val="center"/>
              <w:rPr>
                <w:rFonts w:ascii="Times New Roman" w:hAnsi="Times New Roman" w:cs="Times New Roman"/>
                <w:b/>
                <w:bCs/>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6</w:t>
            </w:r>
            <w:r w:rsidR="00CE2A92" w:rsidRPr="00CE2A92">
              <w:rPr>
                <w:rFonts w:ascii="Times New Roman" w:hAnsi="Times New Roman" w:cs="Times New Roman" w:hint="eastAsia"/>
                <w:b/>
                <w:bCs/>
                <w:color w:val="000000" w:themeColor="text1"/>
              </w:rPr>
              <w:t>7</w:t>
            </w:r>
            <w:r w:rsidRPr="00CE2A92">
              <w:rPr>
                <w:rFonts w:ascii="Times New Roman" w:hAnsi="Times New Roman" w:cs="Times New Roman"/>
                <w:b/>
                <w:bCs/>
                <w:color w:val="000000" w:themeColor="text1"/>
              </w:rPr>
              <w:t>-0.9</w:t>
            </w:r>
            <w:r w:rsidR="00CE2A92" w:rsidRPr="00CE2A92">
              <w:rPr>
                <w:rFonts w:ascii="Times New Roman" w:hAnsi="Times New Roman" w:cs="Times New Roman" w:hint="eastAsia"/>
                <w:b/>
                <w:bCs/>
                <w:color w:val="000000" w:themeColor="text1"/>
              </w:rPr>
              <w:t>7</w:t>
            </w:r>
          </w:p>
        </w:tc>
        <w:tc>
          <w:tcPr>
            <w:tcW w:w="1134" w:type="dxa"/>
            <w:tcBorders>
              <w:left w:val="nil"/>
            </w:tcBorders>
          </w:tcPr>
          <w:p w14:paraId="727C9D0A" w14:textId="4F825ABB" w:rsidR="00121D95" w:rsidRPr="00CE2A92" w:rsidRDefault="00121D95" w:rsidP="00121D95">
            <w:pPr>
              <w:jc w:val="center"/>
              <w:rPr>
                <w:rFonts w:ascii="Times New Roman" w:hAnsi="Times New Roman" w:cs="Times New Roman"/>
                <w:color w:val="000000" w:themeColor="text1"/>
              </w:rPr>
            </w:pPr>
            <w:r w:rsidRPr="00CE2A92">
              <w:rPr>
                <w:rFonts w:ascii="Times New Roman" w:hAnsi="Times New Roman" w:cs="Times New Roman" w:hint="eastAsia"/>
                <w:b/>
                <w:bCs/>
                <w:color w:val="000000" w:themeColor="text1"/>
              </w:rPr>
              <w:t>0</w:t>
            </w:r>
            <w:r w:rsidRPr="00CE2A92">
              <w:rPr>
                <w:rFonts w:ascii="Times New Roman" w:hAnsi="Times New Roman" w:cs="Times New Roman"/>
                <w:b/>
                <w:bCs/>
                <w:color w:val="000000" w:themeColor="text1"/>
              </w:rPr>
              <w:t>.0</w:t>
            </w:r>
            <w:r w:rsidR="00CE2A92" w:rsidRPr="00CE2A92">
              <w:rPr>
                <w:rFonts w:ascii="Times New Roman" w:hAnsi="Times New Roman" w:cs="Times New Roman" w:hint="eastAsia"/>
                <w:b/>
                <w:bCs/>
                <w:color w:val="000000" w:themeColor="text1"/>
              </w:rPr>
              <w:t>21</w:t>
            </w:r>
          </w:p>
        </w:tc>
      </w:tr>
      <w:tr w:rsidR="00C6068A" w:rsidRPr="00C6068A" w14:paraId="38026A1E" w14:textId="77777777" w:rsidTr="00287248">
        <w:tc>
          <w:tcPr>
            <w:tcW w:w="4253" w:type="dxa"/>
            <w:tcBorders>
              <w:right w:val="nil"/>
            </w:tcBorders>
          </w:tcPr>
          <w:p w14:paraId="1B451FED" w14:textId="77777777" w:rsidR="003376A1" w:rsidRPr="00B4599E" w:rsidRDefault="003376A1" w:rsidP="00AB1812">
            <w:pPr>
              <w:rPr>
                <w:rFonts w:ascii="Times New Roman" w:hAnsi="Times New Roman" w:cs="Times New Roman"/>
                <w:color w:val="000000" w:themeColor="text1"/>
              </w:rPr>
            </w:pPr>
            <w:r w:rsidRPr="00B4599E">
              <w:rPr>
                <w:rFonts w:ascii="Times New Roman" w:hAnsi="Times New Roman" w:cs="Times New Roman" w:hint="eastAsia"/>
                <w:b/>
                <w:bCs/>
                <w:color w:val="000000" w:themeColor="text1"/>
              </w:rPr>
              <w:t>N</w:t>
            </w:r>
            <w:r w:rsidRPr="00B4599E">
              <w:rPr>
                <w:rFonts w:ascii="Times New Roman" w:hAnsi="Times New Roman" w:cs="Times New Roman"/>
                <w:b/>
                <w:bCs/>
                <w:color w:val="000000" w:themeColor="text1"/>
              </w:rPr>
              <w:t>umber of doses of COVID-19 vaccine administered</w:t>
            </w:r>
          </w:p>
        </w:tc>
        <w:tc>
          <w:tcPr>
            <w:tcW w:w="1701" w:type="dxa"/>
            <w:tcBorders>
              <w:left w:val="nil"/>
              <w:right w:val="nil"/>
            </w:tcBorders>
          </w:tcPr>
          <w:p w14:paraId="45E6800B" w14:textId="77777777" w:rsidR="003376A1" w:rsidRPr="00B4599E" w:rsidRDefault="003376A1" w:rsidP="00AB1812">
            <w:pPr>
              <w:jc w:val="center"/>
              <w:rPr>
                <w:rFonts w:ascii="Times New Roman" w:hAnsi="Times New Roman" w:cs="Times New Roman"/>
                <w:b/>
                <w:bCs/>
                <w:color w:val="000000" w:themeColor="text1"/>
              </w:rPr>
            </w:pPr>
          </w:p>
        </w:tc>
        <w:tc>
          <w:tcPr>
            <w:tcW w:w="1134" w:type="dxa"/>
            <w:tcBorders>
              <w:left w:val="nil"/>
              <w:right w:val="nil"/>
            </w:tcBorders>
          </w:tcPr>
          <w:p w14:paraId="36CB01A2" w14:textId="77777777" w:rsidR="003376A1" w:rsidRPr="00C6068A" w:rsidRDefault="003376A1" w:rsidP="00AB1812">
            <w:pPr>
              <w:jc w:val="center"/>
              <w:rPr>
                <w:rFonts w:ascii="Times New Roman" w:hAnsi="Times New Roman" w:cs="Times New Roman"/>
                <w:b/>
                <w:bCs/>
                <w:color w:val="0070C0"/>
              </w:rPr>
            </w:pPr>
          </w:p>
        </w:tc>
        <w:tc>
          <w:tcPr>
            <w:tcW w:w="1418" w:type="dxa"/>
            <w:tcBorders>
              <w:left w:val="nil"/>
              <w:right w:val="nil"/>
            </w:tcBorders>
          </w:tcPr>
          <w:p w14:paraId="250A8350" w14:textId="77777777" w:rsidR="003376A1" w:rsidRPr="00C6068A" w:rsidRDefault="003376A1" w:rsidP="00AB1812">
            <w:pPr>
              <w:jc w:val="center"/>
              <w:rPr>
                <w:rFonts w:ascii="Times New Roman" w:hAnsi="Times New Roman" w:cs="Times New Roman"/>
                <w:b/>
                <w:bCs/>
                <w:color w:val="0070C0"/>
              </w:rPr>
            </w:pPr>
          </w:p>
        </w:tc>
        <w:tc>
          <w:tcPr>
            <w:tcW w:w="1134" w:type="dxa"/>
            <w:tcBorders>
              <w:left w:val="nil"/>
            </w:tcBorders>
          </w:tcPr>
          <w:p w14:paraId="71A3E7D9" w14:textId="77777777" w:rsidR="003376A1" w:rsidRPr="00C6068A" w:rsidRDefault="003376A1" w:rsidP="00AB1812">
            <w:pPr>
              <w:jc w:val="center"/>
              <w:rPr>
                <w:rFonts w:ascii="Times New Roman" w:hAnsi="Times New Roman" w:cs="Times New Roman"/>
                <w:b/>
                <w:bCs/>
                <w:color w:val="0070C0"/>
              </w:rPr>
            </w:pPr>
          </w:p>
        </w:tc>
      </w:tr>
      <w:tr w:rsidR="00466B5E" w:rsidRPr="00466B5E" w14:paraId="017B520C" w14:textId="77777777" w:rsidTr="00287248">
        <w:tc>
          <w:tcPr>
            <w:tcW w:w="4253" w:type="dxa"/>
            <w:tcBorders>
              <w:right w:val="nil"/>
            </w:tcBorders>
          </w:tcPr>
          <w:p w14:paraId="4FADC528" w14:textId="77777777" w:rsidR="00121D95" w:rsidRPr="00B4599E" w:rsidRDefault="00121D95" w:rsidP="00121D95">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0</w:t>
            </w:r>
          </w:p>
        </w:tc>
        <w:tc>
          <w:tcPr>
            <w:tcW w:w="1701" w:type="dxa"/>
            <w:tcBorders>
              <w:left w:val="nil"/>
              <w:right w:val="nil"/>
            </w:tcBorders>
          </w:tcPr>
          <w:p w14:paraId="58717B94" w14:textId="2FA7331D"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0.1</w:t>
            </w:r>
          </w:p>
        </w:tc>
        <w:tc>
          <w:tcPr>
            <w:tcW w:w="1134" w:type="dxa"/>
            <w:tcBorders>
              <w:left w:val="nil"/>
              <w:right w:val="nil"/>
            </w:tcBorders>
          </w:tcPr>
          <w:p w14:paraId="149EB3C3" w14:textId="77777777"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1</w:t>
            </w:r>
            <w:r w:rsidRPr="00466B5E">
              <w:rPr>
                <w:rFonts w:ascii="Times New Roman" w:hAnsi="Times New Roman" w:cs="Times New Roman"/>
                <w:color w:val="000000" w:themeColor="text1"/>
              </w:rPr>
              <w:t>.00</w:t>
            </w:r>
          </w:p>
        </w:tc>
        <w:tc>
          <w:tcPr>
            <w:tcW w:w="1418" w:type="dxa"/>
            <w:tcBorders>
              <w:left w:val="nil"/>
              <w:right w:val="nil"/>
            </w:tcBorders>
          </w:tcPr>
          <w:p w14:paraId="2762EEE6" w14:textId="77777777"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w:t>
            </w:r>
          </w:p>
        </w:tc>
        <w:tc>
          <w:tcPr>
            <w:tcW w:w="1134" w:type="dxa"/>
            <w:tcBorders>
              <w:left w:val="nil"/>
            </w:tcBorders>
          </w:tcPr>
          <w:p w14:paraId="41234783" w14:textId="26A4214E"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w:t>
            </w:r>
          </w:p>
        </w:tc>
      </w:tr>
      <w:tr w:rsidR="00121D95" w:rsidRPr="00C6068A" w14:paraId="4DF74238" w14:textId="77777777" w:rsidTr="00287248">
        <w:tc>
          <w:tcPr>
            <w:tcW w:w="4253" w:type="dxa"/>
            <w:tcBorders>
              <w:right w:val="nil"/>
            </w:tcBorders>
          </w:tcPr>
          <w:p w14:paraId="73074796" w14:textId="77777777" w:rsidR="00121D95" w:rsidRPr="00B4599E" w:rsidRDefault="00121D95" w:rsidP="00121D95">
            <w:pPr>
              <w:ind w:firstLineChars="100" w:firstLine="210"/>
              <w:rPr>
                <w:rFonts w:ascii="Times New Roman" w:hAnsi="Times New Roman" w:cs="Times New Roman"/>
                <w:b/>
                <w:bCs/>
                <w:color w:val="000000" w:themeColor="text1"/>
              </w:rPr>
            </w:pPr>
            <w:r w:rsidRPr="00B4599E">
              <w:rPr>
                <w:rFonts w:ascii="Times New Roman" w:hAnsi="Times New Roman" w:cs="Times New Roman" w:hint="eastAsia"/>
                <w:color w:val="000000" w:themeColor="text1"/>
              </w:rPr>
              <w:t>1</w:t>
            </w:r>
            <w:r w:rsidRPr="00B4599E">
              <w:rPr>
                <w:rFonts w:ascii="Times New Roman" w:hAnsi="Times New Roman" w:cs="Times New Roman"/>
                <w:color w:val="000000" w:themeColor="text1"/>
              </w:rPr>
              <w:t xml:space="preserve"> or 2</w:t>
            </w:r>
          </w:p>
        </w:tc>
        <w:tc>
          <w:tcPr>
            <w:tcW w:w="1701" w:type="dxa"/>
            <w:tcBorders>
              <w:left w:val="nil"/>
              <w:right w:val="nil"/>
            </w:tcBorders>
          </w:tcPr>
          <w:p w14:paraId="79522C4B" w14:textId="632AC6C6"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24.6</w:t>
            </w:r>
          </w:p>
        </w:tc>
        <w:tc>
          <w:tcPr>
            <w:tcW w:w="1134" w:type="dxa"/>
            <w:tcBorders>
              <w:left w:val="nil"/>
              <w:right w:val="nil"/>
            </w:tcBorders>
          </w:tcPr>
          <w:p w14:paraId="607A26B7" w14:textId="50121382"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8</w:t>
            </w:r>
            <w:r w:rsidR="00466B5E" w:rsidRPr="00466B5E">
              <w:rPr>
                <w:rFonts w:ascii="Times New Roman" w:hAnsi="Times New Roman" w:cs="Times New Roman" w:hint="eastAsia"/>
                <w:color w:val="000000" w:themeColor="text1"/>
              </w:rPr>
              <w:t>1</w:t>
            </w:r>
          </w:p>
        </w:tc>
        <w:tc>
          <w:tcPr>
            <w:tcW w:w="1418" w:type="dxa"/>
            <w:tcBorders>
              <w:left w:val="nil"/>
              <w:right w:val="nil"/>
            </w:tcBorders>
          </w:tcPr>
          <w:p w14:paraId="492C22DB" w14:textId="76DFD476"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6</w:t>
            </w:r>
            <w:r w:rsidR="00466B5E" w:rsidRPr="00466B5E">
              <w:rPr>
                <w:rFonts w:ascii="Times New Roman" w:hAnsi="Times New Roman" w:cs="Times New Roman" w:hint="eastAsia"/>
                <w:color w:val="000000" w:themeColor="text1"/>
              </w:rPr>
              <w:t>5</w:t>
            </w:r>
            <w:r w:rsidRPr="00466B5E">
              <w:rPr>
                <w:rFonts w:ascii="Times New Roman" w:hAnsi="Times New Roman" w:cs="Times New Roman"/>
                <w:color w:val="000000" w:themeColor="text1"/>
              </w:rPr>
              <w:t>-1</w:t>
            </w:r>
            <w:r w:rsidR="00466B5E" w:rsidRPr="00466B5E">
              <w:rPr>
                <w:rFonts w:ascii="Times New Roman" w:hAnsi="Times New Roman" w:cs="Times New Roman" w:hint="eastAsia"/>
                <w:color w:val="000000" w:themeColor="text1"/>
              </w:rPr>
              <w:t>.01</w:t>
            </w:r>
          </w:p>
        </w:tc>
        <w:tc>
          <w:tcPr>
            <w:tcW w:w="1134" w:type="dxa"/>
            <w:tcBorders>
              <w:left w:val="nil"/>
            </w:tcBorders>
          </w:tcPr>
          <w:p w14:paraId="7951B0C4" w14:textId="405A4675"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w:t>
            </w:r>
            <w:r w:rsidR="00466B5E" w:rsidRPr="00466B5E">
              <w:rPr>
                <w:rFonts w:ascii="Times New Roman" w:hAnsi="Times New Roman" w:cs="Times New Roman" w:hint="eastAsia"/>
                <w:color w:val="000000" w:themeColor="text1"/>
              </w:rPr>
              <w:t>057</w:t>
            </w:r>
          </w:p>
        </w:tc>
      </w:tr>
      <w:tr w:rsidR="00121D95" w:rsidRPr="00C6068A" w14:paraId="2281591B" w14:textId="77777777" w:rsidTr="00287248">
        <w:tc>
          <w:tcPr>
            <w:tcW w:w="4253" w:type="dxa"/>
            <w:tcBorders>
              <w:right w:val="nil"/>
            </w:tcBorders>
          </w:tcPr>
          <w:p w14:paraId="21B44838" w14:textId="77777777" w:rsidR="00121D95" w:rsidRPr="00B4599E" w:rsidRDefault="00121D95" w:rsidP="00121D95">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3</w:t>
            </w:r>
            <w:r w:rsidRPr="00B4599E">
              <w:rPr>
                <w:rFonts w:ascii="Times New Roman" w:hAnsi="Times New Roman" w:cs="Times New Roman"/>
                <w:color w:val="000000" w:themeColor="text1"/>
              </w:rPr>
              <w:t xml:space="preserve"> or 4</w:t>
            </w:r>
          </w:p>
        </w:tc>
        <w:tc>
          <w:tcPr>
            <w:tcW w:w="1701" w:type="dxa"/>
            <w:tcBorders>
              <w:left w:val="nil"/>
              <w:right w:val="nil"/>
            </w:tcBorders>
          </w:tcPr>
          <w:p w14:paraId="1C435913" w14:textId="75A50CA6"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2.7</w:t>
            </w:r>
          </w:p>
        </w:tc>
        <w:tc>
          <w:tcPr>
            <w:tcW w:w="1134" w:type="dxa"/>
            <w:tcBorders>
              <w:left w:val="nil"/>
              <w:right w:val="nil"/>
            </w:tcBorders>
          </w:tcPr>
          <w:p w14:paraId="5EBCE160" w14:textId="11BFC7AF"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1</w:t>
            </w:r>
            <w:r w:rsidRPr="00466B5E">
              <w:rPr>
                <w:rFonts w:ascii="Times New Roman" w:hAnsi="Times New Roman" w:cs="Times New Roman"/>
                <w:color w:val="000000" w:themeColor="text1"/>
              </w:rPr>
              <w:t>.</w:t>
            </w:r>
            <w:r w:rsidR="00466B5E" w:rsidRPr="00466B5E">
              <w:rPr>
                <w:rFonts w:ascii="Times New Roman" w:hAnsi="Times New Roman" w:cs="Times New Roman" w:hint="eastAsia"/>
                <w:color w:val="000000" w:themeColor="text1"/>
              </w:rPr>
              <w:t>07</w:t>
            </w:r>
          </w:p>
        </w:tc>
        <w:tc>
          <w:tcPr>
            <w:tcW w:w="1418" w:type="dxa"/>
            <w:tcBorders>
              <w:left w:val="nil"/>
              <w:right w:val="nil"/>
            </w:tcBorders>
          </w:tcPr>
          <w:p w14:paraId="0F1F17EA" w14:textId="65372572"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9</w:t>
            </w:r>
            <w:r w:rsidR="00466B5E"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1.</w:t>
            </w:r>
            <w:r w:rsidR="00466B5E" w:rsidRPr="00466B5E">
              <w:rPr>
                <w:rFonts w:ascii="Times New Roman" w:hAnsi="Times New Roman" w:cs="Times New Roman" w:hint="eastAsia"/>
                <w:color w:val="000000" w:themeColor="text1"/>
              </w:rPr>
              <w:t>26</w:t>
            </w:r>
          </w:p>
        </w:tc>
        <w:tc>
          <w:tcPr>
            <w:tcW w:w="1134" w:type="dxa"/>
            <w:tcBorders>
              <w:left w:val="nil"/>
            </w:tcBorders>
          </w:tcPr>
          <w:p w14:paraId="46C8DADE" w14:textId="2437A95F" w:rsidR="00121D95" w:rsidRPr="00466B5E" w:rsidRDefault="00121D95" w:rsidP="00121D95">
            <w:pPr>
              <w:jc w:val="center"/>
              <w:rPr>
                <w:rFonts w:ascii="Times New Roman" w:hAnsi="Times New Roman" w:cs="Times New Roman"/>
                <w:color w:val="000000" w:themeColor="text1"/>
              </w:rPr>
            </w:pPr>
            <w:r w:rsidRPr="00466B5E">
              <w:rPr>
                <w:rFonts w:ascii="Times New Roman" w:hAnsi="Times New Roman" w:cs="Times New Roman" w:hint="eastAsia"/>
                <w:color w:val="000000" w:themeColor="text1"/>
              </w:rPr>
              <w:t>0</w:t>
            </w:r>
            <w:r w:rsidRPr="00466B5E">
              <w:rPr>
                <w:rFonts w:ascii="Times New Roman" w:hAnsi="Times New Roman" w:cs="Times New Roman"/>
                <w:color w:val="000000" w:themeColor="text1"/>
              </w:rPr>
              <w:t>.</w:t>
            </w:r>
            <w:r w:rsidR="00466B5E" w:rsidRPr="00466B5E">
              <w:rPr>
                <w:rFonts w:ascii="Times New Roman" w:hAnsi="Times New Roman" w:cs="Times New Roman" w:hint="eastAsia"/>
                <w:color w:val="000000" w:themeColor="text1"/>
              </w:rPr>
              <w:t>452</w:t>
            </w:r>
          </w:p>
        </w:tc>
      </w:tr>
      <w:tr w:rsidR="00C6068A" w:rsidRPr="00C6068A" w14:paraId="7F71B0F7" w14:textId="77777777" w:rsidTr="00287248">
        <w:tc>
          <w:tcPr>
            <w:tcW w:w="4253" w:type="dxa"/>
            <w:tcBorders>
              <w:right w:val="nil"/>
            </w:tcBorders>
          </w:tcPr>
          <w:p w14:paraId="57442E35" w14:textId="77777777" w:rsidR="003376A1" w:rsidRPr="00B4599E" w:rsidRDefault="003376A1" w:rsidP="00AB1812">
            <w:pPr>
              <w:rPr>
                <w:rFonts w:ascii="Times New Roman" w:hAnsi="Times New Roman" w:cs="Times New Roman"/>
                <w:b/>
                <w:bCs/>
                <w:color w:val="000000" w:themeColor="text1"/>
              </w:rPr>
            </w:pPr>
            <w:r w:rsidRPr="00B4599E">
              <w:rPr>
                <w:rFonts w:ascii="Times New Roman" w:hAnsi="Times New Roman" w:cs="Times New Roman" w:hint="eastAsia"/>
                <w:b/>
                <w:bCs/>
                <w:color w:val="000000" w:themeColor="text1"/>
              </w:rPr>
              <w:t>P</w:t>
            </w:r>
            <w:r w:rsidRPr="00B4599E">
              <w:rPr>
                <w:rFonts w:ascii="Times New Roman" w:hAnsi="Times New Roman" w:cs="Times New Roman"/>
                <w:b/>
                <w:bCs/>
                <w:color w:val="000000" w:themeColor="text1"/>
              </w:rPr>
              <w:t>resence of chronic or other underlying diseases</w:t>
            </w:r>
          </w:p>
        </w:tc>
        <w:tc>
          <w:tcPr>
            <w:tcW w:w="1701" w:type="dxa"/>
            <w:tcBorders>
              <w:left w:val="nil"/>
              <w:right w:val="nil"/>
            </w:tcBorders>
          </w:tcPr>
          <w:p w14:paraId="6DAD9971" w14:textId="77777777" w:rsidR="003376A1" w:rsidRPr="00B4599E" w:rsidRDefault="003376A1" w:rsidP="00AB1812">
            <w:pPr>
              <w:jc w:val="center"/>
              <w:rPr>
                <w:rFonts w:ascii="Times New Roman" w:hAnsi="Times New Roman" w:cs="Times New Roman"/>
                <w:color w:val="000000" w:themeColor="text1"/>
              </w:rPr>
            </w:pPr>
          </w:p>
        </w:tc>
        <w:tc>
          <w:tcPr>
            <w:tcW w:w="1134" w:type="dxa"/>
            <w:tcBorders>
              <w:left w:val="nil"/>
              <w:right w:val="nil"/>
            </w:tcBorders>
          </w:tcPr>
          <w:p w14:paraId="37E47D5C" w14:textId="77777777" w:rsidR="003376A1" w:rsidRPr="00C6068A" w:rsidRDefault="003376A1" w:rsidP="00AB1812">
            <w:pPr>
              <w:jc w:val="center"/>
              <w:rPr>
                <w:rFonts w:ascii="Times New Roman" w:hAnsi="Times New Roman" w:cs="Times New Roman"/>
                <w:color w:val="0070C0"/>
              </w:rPr>
            </w:pPr>
          </w:p>
        </w:tc>
        <w:tc>
          <w:tcPr>
            <w:tcW w:w="1418" w:type="dxa"/>
            <w:tcBorders>
              <w:left w:val="nil"/>
              <w:right w:val="nil"/>
            </w:tcBorders>
          </w:tcPr>
          <w:p w14:paraId="53AA0F42" w14:textId="77777777" w:rsidR="003376A1" w:rsidRPr="00C6068A" w:rsidRDefault="003376A1" w:rsidP="00AB1812">
            <w:pPr>
              <w:jc w:val="center"/>
              <w:rPr>
                <w:rFonts w:ascii="Times New Roman" w:hAnsi="Times New Roman" w:cs="Times New Roman"/>
                <w:color w:val="0070C0"/>
              </w:rPr>
            </w:pPr>
          </w:p>
        </w:tc>
        <w:tc>
          <w:tcPr>
            <w:tcW w:w="1134" w:type="dxa"/>
            <w:tcBorders>
              <w:left w:val="nil"/>
            </w:tcBorders>
          </w:tcPr>
          <w:p w14:paraId="5B4EF74A" w14:textId="77777777" w:rsidR="003376A1" w:rsidRPr="00C6068A" w:rsidRDefault="003376A1" w:rsidP="00AB1812">
            <w:pPr>
              <w:jc w:val="center"/>
              <w:rPr>
                <w:rFonts w:ascii="Times New Roman" w:hAnsi="Times New Roman" w:cs="Times New Roman"/>
                <w:color w:val="0070C0"/>
              </w:rPr>
            </w:pPr>
          </w:p>
        </w:tc>
      </w:tr>
      <w:tr w:rsidR="008679FC" w:rsidRPr="008679FC" w14:paraId="7525AB24" w14:textId="77777777" w:rsidTr="00287248">
        <w:tc>
          <w:tcPr>
            <w:tcW w:w="4253" w:type="dxa"/>
            <w:tcBorders>
              <w:right w:val="nil"/>
            </w:tcBorders>
          </w:tcPr>
          <w:p w14:paraId="479EE0D3" w14:textId="77777777" w:rsidR="00121D95" w:rsidRPr="00B4599E" w:rsidRDefault="00121D95" w:rsidP="00121D95">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N</w:t>
            </w:r>
            <w:r w:rsidRPr="00B4599E">
              <w:rPr>
                <w:rFonts w:ascii="Times New Roman" w:hAnsi="Times New Roman" w:cs="Times New Roman"/>
                <w:color w:val="000000" w:themeColor="text1"/>
              </w:rPr>
              <w:t>o</w:t>
            </w:r>
          </w:p>
        </w:tc>
        <w:tc>
          <w:tcPr>
            <w:tcW w:w="1701" w:type="dxa"/>
            <w:tcBorders>
              <w:left w:val="nil"/>
              <w:right w:val="nil"/>
            </w:tcBorders>
          </w:tcPr>
          <w:p w14:paraId="3523EA7A" w14:textId="73864363"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0.3</w:t>
            </w:r>
          </w:p>
        </w:tc>
        <w:tc>
          <w:tcPr>
            <w:tcW w:w="1134" w:type="dxa"/>
            <w:tcBorders>
              <w:left w:val="nil"/>
              <w:right w:val="nil"/>
            </w:tcBorders>
          </w:tcPr>
          <w:p w14:paraId="3DE70C68" w14:textId="77777777"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1</w:t>
            </w:r>
            <w:r w:rsidRPr="008679FC">
              <w:rPr>
                <w:rFonts w:ascii="Times New Roman" w:hAnsi="Times New Roman" w:cs="Times New Roman"/>
                <w:color w:val="000000" w:themeColor="text1"/>
              </w:rPr>
              <w:t>.00</w:t>
            </w:r>
          </w:p>
        </w:tc>
        <w:tc>
          <w:tcPr>
            <w:tcW w:w="1418" w:type="dxa"/>
            <w:tcBorders>
              <w:left w:val="nil"/>
              <w:right w:val="nil"/>
            </w:tcBorders>
          </w:tcPr>
          <w:p w14:paraId="63D3D390" w14:textId="77777777"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w:t>
            </w:r>
          </w:p>
        </w:tc>
        <w:tc>
          <w:tcPr>
            <w:tcW w:w="1134" w:type="dxa"/>
            <w:tcBorders>
              <w:left w:val="nil"/>
            </w:tcBorders>
          </w:tcPr>
          <w:p w14:paraId="1161EF4A" w14:textId="7DF7F961"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w:t>
            </w:r>
          </w:p>
        </w:tc>
      </w:tr>
      <w:tr w:rsidR="00121D95" w:rsidRPr="00C6068A" w14:paraId="0FDCA38E" w14:textId="77777777" w:rsidTr="00287248">
        <w:tc>
          <w:tcPr>
            <w:tcW w:w="4253" w:type="dxa"/>
            <w:tcBorders>
              <w:bottom w:val="single" w:sz="12" w:space="0" w:color="auto"/>
              <w:right w:val="nil"/>
            </w:tcBorders>
          </w:tcPr>
          <w:p w14:paraId="41238C4C" w14:textId="77777777" w:rsidR="00121D95" w:rsidRPr="00B4599E" w:rsidRDefault="00121D95" w:rsidP="00121D95">
            <w:pPr>
              <w:ind w:firstLineChars="100" w:firstLine="210"/>
              <w:rPr>
                <w:rFonts w:ascii="Times New Roman" w:hAnsi="Times New Roman" w:cs="Times New Roman"/>
                <w:color w:val="000000" w:themeColor="text1"/>
              </w:rPr>
            </w:pPr>
            <w:r w:rsidRPr="00B4599E">
              <w:rPr>
                <w:rFonts w:ascii="Times New Roman" w:hAnsi="Times New Roman" w:cs="Times New Roman" w:hint="eastAsia"/>
                <w:color w:val="000000" w:themeColor="text1"/>
              </w:rPr>
              <w:t>Y</w:t>
            </w:r>
            <w:r w:rsidRPr="00B4599E">
              <w:rPr>
                <w:rFonts w:ascii="Times New Roman" w:hAnsi="Times New Roman" w:cs="Times New Roman"/>
                <w:color w:val="000000" w:themeColor="text1"/>
              </w:rPr>
              <w:t>es</w:t>
            </w:r>
          </w:p>
        </w:tc>
        <w:tc>
          <w:tcPr>
            <w:tcW w:w="1701" w:type="dxa"/>
            <w:tcBorders>
              <w:left w:val="nil"/>
              <w:bottom w:val="single" w:sz="12" w:space="0" w:color="auto"/>
              <w:right w:val="nil"/>
            </w:tcBorders>
          </w:tcPr>
          <w:p w14:paraId="0BCA2225" w14:textId="62B0EC2A" w:rsidR="00121D95" w:rsidRPr="00B4599E" w:rsidRDefault="00121D95" w:rsidP="00121D95">
            <w:pPr>
              <w:jc w:val="center"/>
              <w:rPr>
                <w:rFonts w:ascii="Times New Roman" w:hAnsi="Times New Roman" w:cs="Times New Roman"/>
                <w:color w:val="000000" w:themeColor="text1"/>
              </w:rPr>
            </w:pPr>
            <w:r w:rsidRPr="00B4599E">
              <w:rPr>
                <w:rFonts w:ascii="Times New Roman" w:eastAsia="宋体" w:hAnsi="Times New Roman" w:cs="Times New Roman" w:hint="eastAsia"/>
                <w:color w:val="000000" w:themeColor="text1"/>
              </w:rPr>
              <w:t>33.6</w:t>
            </w:r>
          </w:p>
        </w:tc>
        <w:tc>
          <w:tcPr>
            <w:tcW w:w="1134" w:type="dxa"/>
            <w:tcBorders>
              <w:left w:val="nil"/>
              <w:bottom w:val="single" w:sz="12" w:space="0" w:color="auto"/>
              <w:right w:val="nil"/>
            </w:tcBorders>
          </w:tcPr>
          <w:p w14:paraId="648C9372" w14:textId="0EFC9C1D"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1</w:t>
            </w:r>
            <w:r w:rsidRPr="008679FC">
              <w:rPr>
                <w:rFonts w:ascii="Times New Roman" w:hAnsi="Times New Roman" w:cs="Times New Roman"/>
                <w:color w:val="000000" w:themeColor="text1"/>
              </w:rPr>
              <w:t>.</w:t>
            </w:r>
            <w:r w:rsidR="008679FC" w:rsidRPr="008679FC">
              <w:rPr>
                <w:rFonts w:ascii="Times New Roman" w:hAnsi="Times New Roman" w:cs="Times New Roman" w:hint="eastAsia"/>
                <w:color w:val="000000" w:themeColor="text1"/>
              </w:rPr>
              <w:t>18</w:t>
            </w:r>
          </w:p>
        </w:tc>
        <w:tc>
          <w:tcPr>
            <w:tcW w:w="1418" w:type="dxa"/>
            <w:tcBorders>
              <w:left w:val="nil"/>
              <w:bottom w:val="single" w:sz="12" w:space="0" w:color="auto"/>
              <w:right w:val="nil"/>
            </w:tcBorders>
          </w:tcPr>
          <w:p w14:paraId="00016A7D" w14:textId="22CAB742"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0</w:t>
            </w:r>
            <w:r w:rsidRPr="008679FC">
              <w:rPr>
                <w:rFonts w:ascii="Times New Roman" w:hAnsi="Times New Roman" w:cs="Times New Roman"/>
                <w:color w:val="000000" w:themeColor="text1"/>
              </w:rPr>
              <w:t>.97-1.4</w:t>
            </w:r>
            <w:r w:rsidR="008679FC" w:rsidRPr="008679FC">
              <w:rPr>
                <w:rFonts w:ascii="Times New Roman" w:hAnsi="Times New Roman" w:cs="Times New Roman" w:hint="eastAsia"/>
                <w:color w:val="000000" w:themeColor="text1"/>
              </w:rPr>
              <w:t>3</w:t>
            </w:r>
          </w:p>
        </w:tc>
        <w:tc>
          <w:tcPr>
            <w:tcW w:w="1134" w:type="dxa"/>
            <w:tcBorders>
              <w:left w:val="nil"/>
              <w:bottom w:val="single" w:sz="12" w:space="0" w:color="auto"/>
            </w:tcBorders>
          </w:tcPr>
          <w:p w14:paraId="07DBA1D9" w14:textId="23434EA7" w:rsidR="00121D95" w:rsidRPr="008679FC" w:rsidRDefault="00121D95" w:rsidP="00121D95">
            <w:pPr>
              <w:jc w:val="center"/>
              <w:rPr>
                <w:rFonts w:ascii="Times New Roman" w:hAnsi="Times New Roman" w:cs="Times New Roman"/>
                <w:color w:val="000000" w:themeColor="text1"/>
              </w:rPr>
            </w:pPr>
            <w:r w:rsidRPr="008679FC">
              <w:rPr>
                <w:rFonts w:ascii="Times New Roman" w:hAnsi="Times New Roman" w:cs="Times New Roman" w:hint="eastAsia"/>
                <w:color w:val="000000" w:themeColor="text1"/>
              </w:rPr>
              <w:t>0</w:t>
            </w:r>
            <w:r w:rsidRPr="008679FC">
              <w:rPr>
                <w:rFonts w:ascii="Times New Roman" w:hAnsi="Times New Roman" w:cs="Times New Roman"/>
                <w:color w:val="000000" w:themeColor="text1"/>
              </w:rPr>
              <w:t>.1</w:t>
            </w:r>
            <w:r w:rsidR="008679FC" w:rsidRPr="008679FC">
              <w:rPr>
                <w:rFonts w:ascii="Times New Roman" w:hAnsi="Times New Roman" w:cs="Times New Roman" w:hint="eastAsia"/>
                <w:color w:val="000000" w:themeColor="text1"/>
              </w:rPr>
              <w:t>05</w:t>
            </w:r>
          </w:p>
        </w:tc>
      </w:tr>
    </w:tbl>
    <w:bookmarkEnd w:id="4"/>
    <w:p w14:paraId="1E7B2806" w14:textId="77777777" w:rsidR="00210555" w:rsidRPr="00B4599E" w:rsidRDefault="00210555" w:rsidP="00210555">
      <w:pPr>
        <w:rPr>
          <w:rFonts w:ascii="Times New Roman" w:hAnsi="Times New Roman" w:cs="Times New Roman"/>
          <w:color w:val="000000" w:themeColor="text1"/>
        </w:rPr>
      </w:pPr>
      <w:r w:rsidRPr="00B4599E">
        <w:rPr>
          <w:rFonts w:ascii="Times New Roman" w:hAnsi="Times New Roman" w:cs="Times New Roman"/>
          <w:color w:val="000000" w:themeColor="text1"/>
        </w:rPr>
        <w:t>Abbreviation: HR, Hazards ratios; CI, confidence intervals;</w:t>
      </w:r>
      <w:r w:rsidRPr="00B4599E">
        <w:rPr>
          <w:rFonts w:ascii="Times New Roman" w:hAnsi="Times New Roman" w:cs="Times New Roman" w:hint="eastAsia"/>
          <w:color w:val="000000" w:themeColor="text1"/>
        </w:rPr>
        <w:t xml:space="preserve"> </w:t>
      </w:r>
      <w:r w:rsidRPr="00B4599E">
        <w:rPr>
          <w:rFonts w:ascii="Times New Roman" w:hAnsi="Times New Roman" w:cs="Times New Roman"/>
          <w:color w:val="000000" w:themeColor="text1"/>
        </w:rPr>
        <w:t>BMI, body mass index; P25, 25th percentile; P75, 75th percentile;</w:t>
      </w:r>
    </w:p>
    <w:p w14:paraId="75BB32D0" w14:textId="77777777" w:rsidR="00210555" w:rsidRPr="00B4599E" w:rsidRDefault="00210555" w:rsidP="00210555">
      <w:pPr>
        <w:rPr>
          <w:rFonts w:ascii="Times New Roman" w:hAnsi="Times New Roman" w:cs="Times New Roman"/>
          <w:color w:val="000000" w:themeColor="text1"/>
        </w:rPr>
      </w:pPr>
      <w:proofErr w:type="spellStart"/>
      <w:r w:rsidRPr="00B4599E">
        <w:rPr>
          <w:rFonts w:ascii="Times New Roman" w:hAnsi="Times New Roman" w:cs="Times New Roman" w:hint="eastAsia"/>
          <w:color w:val="000000" w:themeColor="text1"/>
          <w:vertAlign w:val="superscript"/>
        </w:rPr>
        <w:lastRenderedPageBreak/>
        <w:t>a</w:t>
      </w:r>
      <w:r w:rsidRPr="00B4599E">
        <w:rPr>
          <w:rFonts w:ascii="Times New Roman" w:hAnsi="Times New Roman" w:cs="Times New Roman"/>
          <w:color w:val="000000" w:themeColor="text1"/>
        </w:rPr>
        <w:t>In</w:t>
      </w:r>
      <w:proofErr w:type="spellEnd"/>
      <w:r w:rsidRPr="00B4599E">
        <w:rPr>
          <w:rFonts w:ascii="Times New Roman" w:hAnsi="Times New Roman" w:cs="Times New Roman"/>
          <w:color w:val="000000" w:themeColor="text1"/>
        </w:rPr>
        <w:t xml:space="preserve"> participants with a history of one COVID-19 infection at baseline, the occurrence of a second infection was used as the dependent variable. The survival time was defined as the interval between the occurrence of the first infection and the time of the second infection until the last follow-up of this study (if no second infection occurred as of the last follow-up, the survival time was defined as the interval between the first infection and the last follow-up). Cox regression model was employed to investigate the factors influencing the risk of second infection with COVID-19. All factors satisfied the proportional hazards assumption.</w:t>
      </w:r>
    </w:p>
    <w:p w14:paraId="7336143F" w14:textId="77777777" w:rsidR="00AC31BE" w:rsidRDefault="00AC31BE" w:rsidP="00AD287C">
      <w:pPr>
        <w:rPr>
          <w:rFonts w:ascii="Times New Roman" w:hAnsi="Times New Roman" w:cs="Times New Roman" w:hint="eastAsia"/>
          <w:b/>
          <w:bCs/>
        </w:rPr>
        <w:sectPr w:rsidR="00AC31BE" w:rsidSect="008C2720">
          <w:pgSz w:w="11906" w:h="16838"/>
          <w:pgMar w:top="1440" w:right="1800" w:bottom="1440" w:left="1800" w:header="851" w:footer="992" w:gutter="0"/>
          <w:lnNumType w:countBy="1" w:restart="continuous"/>
          <w:cols w:space="425"/>
          <w:docGrid w:type="lines" w:linePitch="312"/>
        </w:sectPr>
      </w:pPr>
    </w:p>
    <w:bookmarkEnd w:id="3"/>
    <w:p w14:paraId="21AC47E0" w14:textId="7141406A" w:rsidR="00620430" w:rsidRDefault="00620430" w:rsidP="00620430">
      <w:pPr>
        <w:rPr>
          <w:rFonts w:ascii="Times New Roman" w:hAnsi="Times New Roman" w:cs="Times New Roman"/>
          <w:b/>
          <w:bCs/>
        </w:rPr>
      </w:pPr>
      <w:r w:rsidRPr="003939D3">
        <w:rPr>
          <w:rFonts w:ascii="Times New Roman" w:hAnsi="Times New Roman" w:cs="Times New Roman"/>
          <w:b/>
          <w:bCs/>
        </w:rPr>
        <w:lastRenderedPageBreak/>
        <w:t>Supplementary</w:t>
      </w:r>
      <w:r w:rsidRPr="003A3DA0">
        <w:rPr>
          <w:rFonts w:ascii="Times New Roman" w:hAnsi="Times New Roman" w:cs="Times New Roman" w:hint="eastAsia"/>
          <w:b/>
          <w:bCs/>
        </w:rPr>
        <w:t xml:space="preserve"> T</w:t>
      </w:r>
      <w:r w:rsidRPr="003A3DA0">
        <w:rPr>
          <w:rFonts w:ascii="Times New Roman" w:hAnsi="Times New Roman" w:cs="Times New Roman"/>
          <w:b/>
          <w:bCs/>
        </w:rPr>
        <w:t xml:space="preserve">able </w:t>
      </w:r>
      <w:r w:rsidR="00667B30">
        <w:rPr>
          <w:rFonts w:ascii="Times New Roman" w:hAnsi="Times New Roman" w:cs="Times New Roman" w:hint="eastAsia"/>
          <w:b/>
          <w:bCs/>
        </w:rPr>
        <w:t>2</w:t>
      </w:r>
      <w:r>
        <w:rPr>
          <w:rFonts w:ascii="Times New Roman" w:hAnsi="Times New Roman" w:cs="Times New Roman"/>
          <w:b/>
          <w:bCs/>
        </w:rPr>
        <w:t xml:space="preserve">. </w:t>
      </w:r>
      <w:r w:rsidRPr="00530D1E">
        <w:rPr>
          <w:rFonts w:ascii="Times New Roman" w:hAnsi="Times New Roman" w:cs="Times New Roman"/>
          <w:b/>
          <w:bCs/>
        </w:rPr>
        <w:t>Factors associated with the risk of symptom occurrence in COVID-19 infected individuals</w:t>
      </w:r>
      <w:r w:rsidR="008E26BB">
        <w:rPr>
          <w:rFonts w:ascii="Times New Roman" w:hAnsi="Times New Roman" w:cs="Times New Roman" w:hint="eastAsia"/>
          <w:b/>
          <w:bCs/>
        </w:rPr>
        <w:t xml:space="preserve">: </w:t>
      </w:r>
      <w:r w:rsidR="008E26BB">
        <w:rPr>
          <w:rFonts w:ascii="Times New Roman" w:hAnsi="Times New Roman" w:cs="Times New Roman"/>
          <w:b/>
          <w:bCs/>
        </w:rPr>
        <w:t>Univariate Logistic regression analysis</w:t>
      </w:r>
      <w:r w:rsidRPr="00530D1E">
        <w:rPr>
          <w:rFonts w:ascii="Times New Roman" w:hAnsi="Times New Roman" w:cs="Times New Roman"/>
          <w:b/>
          <w:bCs/>
        </w:rPr>
        <w:t>, N=2,</w:t>
      </w:r>
      <w:r w:rsidR="001521C9">
        <w:rPr>
          <w:rFonts w:ascii="Times New Roman" w:hAnsi="Times New Roman" w:cs="Times New Roman" w:hint="eastAsia"/>
          <w:b/>
          <w:bCs/>
        </w:rPr>
        <w:t>066</w:t>
      </w:r>
      <w:r w:rsidRPr="00530D1E">
        <w:rPr>
          <w:rFonts w:ascii="Times New Roman" w:hAnsi="Times New Roman" w:cs="Times New Roman"/>
          <w:b/>
          <w:bCs/>
        </w:rPr>
        <w:t>/</w:t>
      </w:r>
      <w:r w:rsidR="001521C9">
        <w:rPr>
          <w:rFonts w:ascii="Times New Roman" w:hAnsi="Times New Roman" w:cs="Times New Roman" w:hint="eastAsia"/>
          <w:b/>
          <w:bCs/>
        </w:rPr>
        <w:t>983.</w:t>
      </w:r>
    </w:p>
    <w:tbl>
      <w:tblPr>
        <w:tblStyle w:val="a3"/>
        <w:tblW w:w="16018" w:type="dxa"/>
        <w:tblInd w:w="-12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276"/>
        <w:gridCol w:w="1417"/>
        <w:gridCol w:w="1418"/>
        <w:gridCol w:w="1275"/>
        <w:gridCol w:w="284"/>
        <w:gridCol w:w="1276"/>
        <w:gridCol w:w="1417"/>
        <w:gridCol w:w="1418"/>
        <w:gridCol w:w="1275"/>
      </w:tblGrid>
      <w:tr w:rsidR="00620430" w14:paraId="69287D4A" w14:textId="77777777" w:rsidTr="00AB1812">
        <w:tc>
          <w:tcPr>
            <w:tcW w:w="4962" w:type="dxa"/>
            <w:tcBorders>
              <w:top w:val="single" w:sz="12" w:space="0" w:color="auto"/>
              <w:right w:val="nil"/>
            </w:tcBorders>
          </w:tcPr>
          <w:p w14:paraId="694E25BA" w14:textId="77777777" w:rsidR="00620430" w:rsidRPr="003064B8" w:rsidRDefault="00620430" w:rsidP="00AB1812">
            <w:pPr>
              <w:rPr>
                <w:rFonts w:ascii="Times New Roman" w:hAnsi="Times New Roman" w:cs="Times New Roman"/>
                <w:b/>
                <w:bCs/>
              </w:rPr>
            </w:pPr>
            <w:r w:rsidRPr="003064B8">
              <w:rPr>
                <w:rFonts w:ascii="Times New Roman" w:hAnsi="Times New Roman" w:cs="Times New Roman" w:hint="eastAsia"/>
                <w:b/>
                <w:bCs/>
              </w:rPr>
              <w:t>V</w:t>
            </w:r>
            <w:r w:rsidRPr="003064B8">
              <w:rPr>
                <w:rFonts w:ascii="Times New Roman" w:hAnsi="Times New Roman" w:cs="Times New Roman"/>
                <w:b/>
                <w:bCs/>
              </w:rPr>
              <w:t>ariables</w:t>
            </w:r>
          </w:p>
        </w:tc>
        <w:tc>
          <w:tcPr>
            <w:tcW w:w="5386" w:type="dxa"/>
            <w:gridSpan w:val="4"/>
            <w:tcBorders>
              <w:top w:val="single" w:sz="12" w:space="0" w:color="auto"/>
              <w:left w:val="nil"/>
              <w:bottom w:val="dotted" w:sz="4" w:space="0" w:color="auto"/>
              <w:right w:val="nil"/>
            </w:tcBorders>
          </w:tcPr>
          <w:p w14:paraId="760A4A1A" w14:textId="265B90BB" w:rsidR="00620430" w:rsidRDefault="00620430" w:rsidP="00AB1812">
            <w:pPr>
              <w:jc w:val="cente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rst infection, N=2,</w:t>
            </w:r>
            <w:r w:rsidR="00A018ED">
              <w:rPr>
                <w:rFonts w:ascii="Times New Roman" w:hAnsi="Times New Roman" w:cs="Times New Roman" w:hint="eastAsia"/>
                <w:b/>
                <w:bCs/>
              </w:rPr>
              <w:t>066</w:t>
            </w:r>
          </w:p>
        </w:tc>
        <w:tc>
          <w:tcPr>
            <w:tcW w:w="284" w:type="dxa"/>
            <w:tcBorders>
              <w:top w:val="single" w:sz="12" w:space="0" w:color="auto"/>
              <w:left w:val="nil"/>
              <w:right w:val="nil"/>
            </w:tcBorders>
          </w:tcPr>
          <w:p w14:paraId="03C9B91E" w14:textId="77777777" w:rsidR="00620430" w:rsidRDefault="00620430" w:rsidP="00AB1812">
            <w:pPr>
              <w:jc w:val="center"/>
              <w:rPr>
                <w:rFonts w:ascii="Times New Roman" w:hAnsi="Times New Roman" w:cs="Times New Roman"/>
                <w:b/>
                <w:bCs/>
              </w:rPr>
            </w:pPr>
          </w:p>
        </w:tc>
        <w:tc>
          <w:tcPr>
            <w:tcW w:w="5386" w:type="dxa"/>
            <w:gridSpan w:val="4"/>
            <w:tcBorders>
              <w:top w:val="single" w:sz="12" w:space="0" w:color="auto"/>
              <w:left w:val="nil"/>
              <w:bottom w:val="dotted" w:sz="4" w:space="0" w:color="auto"/>
            </w:tcBorders>
          </w:tcPr>
          <w:p w14:paraId="6CCF5623" w14:textId="26D463E3" w:rsidR="00620430" w:rsidRDefault="00620430" w:rsidP="00AB1812">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econd infection, N=</w:t>
            </w:r>
            <w:r w:rsidR="00A018ED">
              <w:rPr>
                <w:rFonts w:ascii="Times New Roman" w:hAnsi="Times New Roman" w:cs="Times New Roman" w:hint="eastAsia"/>
                <w:b/>
                <w:bCs/>
              </w:rPr>
              <w:t>983</w:t>
            </w:r>
          </w:p>
        </w:tc>
      </w:tr>
      <w:tr w:rsidR="00620430" w14:paraId="7C0E8CF5" w14:textId="77777777" w:rsidTr="00AB1812">
        <w:tc>
          <w:tcPr>
            <w:tcW w:w="4962" w:type="dxa"/>
            <w:tcBorders>
              <w:right w:val="nil"/>
            </w:tcBorders>
          </w:tcPr>
          <w:p w14:paraId="515B7465" w14:textId="77777777" w:rsidR="00620430" w:rsidRPr="003064B8" w:rsidRDefault="00620430" w:rsidP="00AB1812">
            <w:pPr>
              <w:rPr>
                <w:rFonts w:ascii="Times New Roman" w:hAnsi="Times New Roman" w:cs="Times New Roman"/>
                <w:b/>
                <w:bCs/>
              </w:rPr>
            </w:pPr>
          </w:p>
        </w:tc>
        <w:tc>
          <w:tcPr>
            <w:tcW w:w="1276" w:type="dxa"/>
            <w:tcBorders>
              <w:top w:val="dotted" w:sz="4" w:space="0" w:color="auto"/>
              <w:left w:val="nil"/>
              <w:right w:val="nil"/>
            </w:tcBorders>
          </w:tcPr>
          <w:p w14:paraId="3C8D31D7" w14:textId="77777777" w:rsidR="00620430" w:rsidRDefault="00620430" w:rsidP="00AB1812">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valence of any </w:t>
            </w:r>
            <w:proofErr w:type="spellStart"/>
            <w:r>
              <w:rPr>
                <w:rFonts w:ascii="Times New Roman" w:hAnsi="Times New Roman" w:cs="Times New Roman"/>
                <w:b/>
                <w:bCs/>
              </w:rPr>
              <w:t>symptom</w:t>
            </w:r>
            <w:r w:rsidRPr="00A16827">
              <w:rPr>
                <w:rFonts w:ascii="Times New Roman" w:hAnsi="Times New Roman" w:cs="Times New Roman"/>
                <w:b/>
                <w:bCs/>
                <w:vertAlign w:val="superscript"/>
              </w:rPr>
              <w:t>a</w:t>
            </w:r>
            <w:proofErr w:type="spellEnd"/>
          </w:p>
        </w:tc>
        <w:tc>
          <w:tcPr>
            <w:tcW w:w="4110" w:type="dxa"/>
            <w:gridSpan w:val="3"/>
            <w:tcBorders>
              <w:top w:val="dotted" w:sz="4" w:space="0" w:color="auto"/>
              <w:left w:val="nil"/>
              <w:bottom w:val="dotted" w:sz="4" w:space="0" w:color="auto"/>
              <w:right w:val="nil"/>
            </w:tcBorders>
          </w:tcPr>
          <w:p w14:paraId="0FBDD535" w14:textId="77777777" w:rsidR="00620430" w:rsidRDefault="00620430" w:rsidP="00AB1812">
            <w:pPr>
              <w:jc w:val="center"/>
              <w:rPr>
                <w:rFonts w:ascii="Times New Roman" w:hAnsi="Times New Roman" w:cs="Times New Roman"/>
                <w:b/>
                <w:bCs/>
              </w:rPr>
            </w:pPr>
            <w:r>
              <w:rPr>
                <w:rFonts w:ascii="Times New Roman" w:hAnsi="Times New Roman" w:cs="Times New Roman"/>
                <w:b/>
                <w:bCs/>
              </w:rPr>
              <w:t>Risk of any symptom occurrence</w:t>
            </w:r>
          </w:p>
          <w:p w14:paraId="00A90C67" w14:textId="77777777" w:rsidR="00620430" w:rsidRPr="003064B8" w:rsidRDefault="00620430" w:rsidP="00AB1812">
            <w:pPr>
              <w:jc w:val="center"/>
              <w:rPr>
                <w:rFonts w:ascii="Times New Roman" w:hAnsi="Times New Roman" w:cs="Times New Roman"/>
                <w:b/>
                <w:bCs/>
              </w:rPr>
            </w:pPr>
            <w:r>
              <w:rPr>
                <w:rFonts w:ascii="Times New Roman" w:hAnsi="Times New Roman" w:cs="Times New Roman"/>
                <w:b/>
                <w:bCs/>
              </w:rPr>
              <w:t>(Univariate Logistic regression analysis)</w:t>
            </w:r>
            <w:r>
              <w:rPr>
                <w:rFonts w:ascii="Times New Roman" w:hAnsi="Times New Roman" w:cs="Times New Roman"/>
                <w:b/>
                <w:bCs/>
                <w:vertAlign w:val="superscript"/>
              </w:rPr>
              <w:t>b</w:t>
            </w:r>
          </w:p>
        </w:tc>
        <w:tc>
          <w:tcPr>
            <w:tcW w:w="284" w:type="dxa"/>
            <w:tcBorders>
              <w:left w:val="nil"/>
              <w:right w:val="nil"/>
            </w:tcBorders>
          </w:tcPr>
          <w:p w14:paraId="704D7D18" w14:textId="77777777" w:rsidR="00620430" w:rsidRDefault="00620430" w:rsidP="00AB1812">
            <w:pPr>
              <w:jc w:val="center"/>
              <w:rPr>
                <w:rFonts w:ascii="Times New Roman" w:hAnsi="Times New Roman" w:cs="Times New Roman"/>
                <w:b/>
                <w:bCs/>
              </w:rPr>
            </w:pPr>
          </w:p>
        </w:tc>
        <w:tc>
          <w:tcPr>
            <w:tcW w:w="1276" w:type="dxa"/>
            <w:tcBorders>
              <w:top w:val="dotted" w:sz="4" w:space="0" w:color="auto"/>
              <w:left w:val="nil"/>
              <w:right w:val="nil"/>
            </w:tcBorders>
          </w:tcPr>
          <w:p w14:paraId="67C4EBF7" w14:textId="77777777" w:rsidR="00620430" w:rsidRDefault="00620430" w:rsidP="00AB1812">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valence of any </w:t>
            </w:r>
            <w:proofErr w:type="spellStart"/>
            <w:r>
              <w:rPr>
                <w:rFonts w:ascii="Times New Roman" w:hAnsi="Times New Roman" w:cs="Times New Roman"/>
                <w:b/>
                <w:bCs/>
              </w:rPr>
              <w:t>symptom</w:t>
            </w:r>
            <w:r w:rsidRPr="00A16827">
              <w:rPr>
                <w:rFonts w:ascii="Times New Roman" w:hAnsi="Times New Roman" w:cs="Times New Roman"/>
                <w:b/>
                <w:bCs/>
                <w:vertAlign w:val="superscript"/>
              </w:rPr>
              <w:t>a</w:t>
            </w:r>
            <w:proofErr w:type="spellEnd"/>
          </w:p>
        </w:tc>
        <w:tc>
          <w:tcPr>
            <w:tcW w:w="4110" w:type="dxa"/>
            <w:gridSpan w:val="3"/>
            <w:tcBorders>
              <w:top w:val="dotted" w:sz="4" w:space="0" w:color="auto"/>
              <w:left w:val="nil"/>
              <w:bottom w:val="dotted" w:sz="4" w:space="0" w:color="auto"/>
            </w:tcBorders>
          </w:tcPr>
          <w:p w14:paraId="089D5DD7" w14:textId="77777777" w:rsidR="00620430" w:rsidRDefault="00620430" w:rsidP="00AB1812">
            <w:pPr>
              <w:jc w:val="center"/>
              <w:rPr>
                <w:rFonts w:ascii="Times New Roman" w:hAnsi="Times New Roman" w:cs="Times New Roman"/>
                <w:b/>
                <w:bCs/>
              </w:rPr>
            </w:pPr>
            <w:r>
              <w:rPr>
                <w:rFonts w:ascii="Times New Roman" w:hAnsi="Times New Roman" w:cs="Times New Roman"/>
                <w:b/>
                <w:bCs/>
              </w:rPr>
              <w:t>Risk of any symptom occurrence</w:t>
            </w:r>
          </w:p>
          <w:p w14:paraId="1825C54B" w14:textId="77777777" w:rsidR="00620430" w:rsidRDefault="00620430" w:rsidP="00AB1812">
            <w:pPr>
              <w:jc w:val="center"/>
              <w:rPr>
                <w:rFonts w:ascii="Times New Roman" w:hAnsi="Times New Roman" w:cs="Times New Roman"/>
                <w:b/>
                <w:bCs/>
              </w:rPr>
            </w:pPr>
            <w:r>
              <w:rPr>
                <w:rFonts w:ascii="Times New Roman" w:hAnsi="Times New Roman" w:cs="Times New Roman"/>
                <w:b/>
                <w:bCs/>
              </w:rPr>
              <w:t>(Univariate Logistic regression analysis)</w:t>
            </w:r>
            <w:r>
              <w:rPr>
                <w:rFonts w:ascii="Times New Roman" w:hAnsi="Times New Roman" w:cs="Times New Roman"/>
                <w:b/>
                <w:bCs/>
                <w:vertAlign w:val="superscript"/>
              </w:rPr>
              <w:t>b</w:t>
            </w:r>
          </w:p>
        </w:tc>
      </w:tr>
      <w:tr w:rsidR="00620430" w14:paraId="0A072314" w14:textId="77777777" w:rsidTr="00AB1812">
        <w:tc>
          <w:tcPr>
            <w:tcW w:w="4962" w:type="dxa"/>
            <w:tcBorders>
              <w:bottom w:val="single" w:sz="4" w:space="0" w:color="auto"/>
              <w:right w:val="nil"/>
            </w:tcBorders>
          </w:tcPr>
          <w:p w14:paraId="5542947B" w14:textId="77777777" w:rsidR="00620430" w:rsidRPr="003064B8" w:rsidRDefault="00620430" w:rsidP="00AB1812">
            <w:pPr>
              <w:rPr>
                <w:rFonts w:ascii="Times New Roman" w:hAnsi="Times New Roman" w:cs="Times New Roman"/>
                <w:b/>
                <w:bCs/>
              </w:rPr>
            </w:pPr>
          </w:p>
        </w:tc>
        <w:tc>
          <w:tcPr>
            <w:tcW w:w="1276" w:type="dxa"/>
            <w:tcBorders>
              <w:left w:val="nil"/>
              <w:bottom w:val="single" w:sz="4" w:space="0" w:color="auto"/>
              <w:right w:val="nil"/>
            </w:tcBorders>
          </w:tcPr>
          <w:p w14:paraId="764707B9" w14:textId="77777777" w:rsidR="00620430" w:rsidRDefault="00620430" w:rsidP="00AB1812">
            <w:pPr>
              <w:jc w:val="center"/>
              <w:rPr>
                <w:rFonts w:ascii="Times New Roman" w:hAnsi="Times New Roman" w:cs="Times New Roman"/>
                <w:b/>
                <w:bCs/>
              </w:rPr>
            </w:pPr>
            <w:r>
              <w:rPr>
                <w:rFonts w:ascii="Times New Roman" w:hAnsi="Times New Roman" w:cs="Times New Roman" w:hint="eastAsia"/>
                <w:b/>
                <w:bCs/>
              </w:rPr>
              <w:t>%</w:t>
            </w:r>
          </w:p>
        </w:tc>
        <w:tc>
          <w:tcPr>
            <w:tcW w:w="1417" w:type="dxa"/>
            <w:tcBorders>
              <w:top w:val="dotted" w:sz="4" w:space="0" w:color="auto"/>
              <w:left w:val="nil"/>
              <w:bottom w:val="single" w:sz="4" w:space="0" w:color="auto"/>
              <w:right w:val="nil"/>
            </w:tcBorders>
          </w:tcPr>
          <w:p w14:paraId="1E004AA1" w14:textId="77777777" w:rsidR="00620430" w:rsidRDefault="00620430" w:rsidP="00AB1812">
            <w:pPr>
              <w:jc w:val="center"/>
              <w:rPr>
                <w:rFonts w:ascii="Times New Roman" w:hAnsi="Times New Roman" w:cs="Times New Roman"/>
                <w:b/>
                <w:bCs/>
              </w:rPr>
            </w:pPr>
            <w:r>
              <w:rPr>
                <w:rFonts w:ascii="Times New Roman" w:hAnsi="Times New Roman" w:cs="Times New Roman"/>
                <w:b/>
                <w:bCs/>
              </w:rPr>
              <w:t>OR</w:t>
            </w:r>
          </w:p>
        </w:tc>
        <w:tc>
          <w:tcPr>
            <w:tcW w:w="1418" w:type="dxa"/>
            <w:tcBorders>
              <w:top w:val="dotted" w:sz="4" w:space="0" w:color="auto"/>
              <w:left w:val="nil"/>
              <w:bottom w:val="single" w:sz="4" w:space="0" w:color="auto"/>
              <w:right w:val="nil"/>
            </w:tcBorders>
          </w:tcPr>
          <w:p w14:paraId="0C3BD73C" w14:textId="77777777" w:rsidR="00620430" w:rsidRPr="003064B8" w:rsidRDefault="00620430" w:rsidP="00AB1812">
            <w:pPr>
              <w:jc w:val="center"/>
              <w:rPr>
                <w:rFonts w:ascii="Times New Roman" w:hAnsi="Times New Roman" w:cs="Times New Roman"/>
                <w:b/>
                <w:bCs/>
              </w:rPr>
            </w:pPr>
            <w:r>
              <w:rPr>
                <w:rFonts w:ascii="Times New Roman" w:hAnsi="Times New Roman" w:cs="Times New Roman" w:hint="eastAsia"/>
                <w:b/>
                <w:bCs/>
              </w:rPr>
              <w:t>9</w:t>
            </w:r>
            <w:r>
              <w:rPr>
                <w:rFonts w:ascii="Times New Roman" w:hAnsi="Times New Roman" w:cs="Times New Roman"/>
                <w:b/>
                <w:bCs/>
              </w:rPr>
              <w:t>5% CI</w:t>
            </w:r>
          </w:p>
        </w:tc>
        <w:tc>
          <w:tcPr>
            <w:tcW w:w="1275" w:type="dxa"/>
            <w:tcBorders>
              <w:top w:val="dotted" w:sz="4" w:space="0" w:color="auto"/>
              <w:left w:val="nil"/>
              <w:bottom w:val="single" w:sz="4" w:space="0" w:color="auto"/>
              <w:right w:val="nil"/>
            </w:tcBorders>
          </w:tcPr>
          <w:p w14:paraId="6EBCDCFB" w14:textId="77777777" w:rsidR="00620430" w:rsidRPr="003064B8" w:rsidRDefault="00620430" w:rsidP="00AB1812">
            <w:pPr>
              <w:jc w:val="center"/>
              <w:rPr>
                <w:rFonts w:ascii="Times New Roman" w:hAnsi="Times New Roman" w:cs="Times New Roman"/>
                <w:b/>
                <w:bCs/>
              </w:rPr>
            </w:pPr>
            <w:r w:rsidRPr="004047FB">
              <w:rPr>
                <w:rFonts w:ascii="Times New Roman" w:hAnsi="Times New Roman" w:cs="Times New Roman" w:hint="eastAsia"/>
                <w:b/>
                <w:bCs/>
                <w:i/>
                <w:iCs/>
              </w:rPr>
              <w:t>P</w:t>
            </w:r>
            <w:r w:rsidRPr="004047FB">
              <w:rPr>
                <w:rFonts w:ascii="Times New Roman" w:hAnsi="Times New Roman" w:cs="Times New Roman"/>
                <w:b/>
                <w:bCs/>
                <w:i/>
                <w:iCs/>
              </w:rPr>
              <w:t>-value</w:t>
            </w:r>
          </w:p>
        </w:tc>
        <w:tc>
          <w:tcPr>
            <w:tcW w:w="284" w:type="dxa"/>
            <w:tcBorders>
              <w:left w:val="nil"/>
              <w:bottom w:val="single" w:sz="4" w:space="0" w:color="auto"/>
              <w:right w:val="nil"/>
            </w:tcBorders>
          </w:tcPr>
          <w:p w14:paraId="5E766E43" w14:textId="77777777" w:rsidR="00620430" w:rsidRDefault="00620430" w:rsidP="00AB1812">
            <w:pPr>
              <w:jc w:val="center"/>
              <w:rPr>
                <w:rFonts w:ascii="Times New Roman" w:hAnsi="Times New Roman" w:cs="Times New Roman"/>
                <w:b/>
                <w:bCs/>
              </w:rPr>
            </w:pPr>
          </w:p>
        </w:tc>
        <w:tc>
          <w:tcPr>
            <w:tcW w:w="1276" w:type="dxa"/>
            <w:tcBorders>
              <w:left w:val="nil"/>
              <w:bottom w:val="single" w:sz="4" w:space="0" w:color="auto"/>
              <w:right w:val="nil"/>
            </w:tcBorders>
          </w:tcPr>
          <w:p w14:paraId="0070DB88" w14:textId="77777777" w:rsidR="00620430" w:rsidRDefault="00620430" w:rsidP="00AB1812">
            <w:pPr>
              <w:jc w:val="center"/>
              <w:rPr>
                <w:rFonts w:ascii="Times New Roman" w:hAnsi="Times New Roman" w:cs="Times New Roman"/>
                <w:b/>
                <w:bCs/>
              </w:rPr>
            </w:pPr>
            <w:r>
              <w:rPr>
                <w:rFonts w:ascii="Times New Roman" w:hAnsi="Times New Roman" w:cs="Times New Roman" w:hint="eastAsia"/>
                <w:b/>
                <w:bCs/>
              </w:rPr>
              <w:t>%</w:t>
            </w:r>
          </w:p>
        </w:tc>
        <w:tc>
          <w:tcPr>
            <w:tcW w:w="1417" w:type="dxa"/>
            <w:tcBorders>
              <w:top w:val="dotted" w:sz="4" w:space="0" w:color="auto"/>
              <w:left w:val="nil"/>
              <w:bottom w:val="single" w:sz="4" w:space="0" w:color="auto"/>
              <w:right w:val="nil"/>
            </w:tcBorders>
          </w:tcPr>
          <w:p w14:paraId="04A2A60F" w14:textId="77777777" w:rsidR="00620430" w:rsidRPr="003064B8" w:rsidRDefault="00620430" w:rsidP="00AB1812">
            <w:pPr>
              <w:jc w:val="center"/>
              <w:rPr>
                <w:rFonts w:ascii="Times New Roman" w:hAnsi="Times New Roman" w:cs="Times New Roman"/>
                <w:b/>
                <w:bCs/>
              </w:rPr>
            </w:pPr>
            <w:r>
              <w:rPr>
                <w:rFonts w:ascii="Times New Roman" w:hAnsi="Times New Roman" w:cs="Times New Roman"/>
                <w:b/>
                <w:bCs/>
              </w:rPr>
              <w:t>OR</w:t>
            </w:r>
          </w:p>
        </w:tc>
        <w:tc>
          <w:tcPr>
            <w:tcW w:w="1418" w:type="dxa"/>
            <w:tcBorders>
              <w:top w:val="dotted" w:sz="4" w:space="0" w:color="auto"/>
              <w:left w:val="nil"/>
              <w:bottom w:val="single" w:sz="4" w:space="0" w:color="auto"/>
              <w:right w:val="nil"/>
            </w:tcBorders>
          </w:tcPr>
          <w:p w14:paraId="6EC94306" w14:textId="77777777" w:rsidR="00620430" w:rsidRPr="003064B8" w:rsidRDefault="00620430" w:rsidP="00AB1812">
            <w:pPr>
              <w:jc w:val="center"/>
              <w:rPr>
                <w:rFonts w:ascii="Times New Roman" w:hAnsi="Times New Roman" w:cs="Times New Roman"/>
                <w:b/>
                <w:bCs/>
              </w:rPr>
            </w:pPr>
            <w:r>
              <w:rPr>
                <w:rFonts w:ascii="Times New Roman" w:hAnsi="Times New Roman" w:cs="Times New Roman" w:hint="eastAsia"/>
                <w:b/>
                <w:bCs/>
              </w:rPr>
              <w:t>9</w:t>
            </w:r>
            <w:r>
              <w:rPr>
                <w:rFonts w:ascii="Times New Roman" w:hAnsi="Times New Roman" w:cs="Times New Roman"/>
                <w:b/>
                <w:bCs/>
              </w:rPr>
              <w:t>5% CI</w:t>
            </w:r>
          </w:p>
        </w:tc>
        <w:tc>
          <w:tcPr>
            <w:tcW w:w="1275" w:type="dxa"/>
            <w:tcBorders>
              <w:top w:val="dotted" w:sz="4" w:space="0" w:color="auto"/>
              <w:left w:val="nil"/>
              <w:bottom w:val="single" w:sz="4" w:space="0" w:color="auto"/>
            </w:tcBorders>
          </w:tcPr>
          <w:p w14:paraId="3A1D1DA5" w14:textId="77777777" w:rsidR="00620430" w:rsidRPr="003064B8" w:rsidRDefault="00620430" w:rsidP="00AB1812">
            <w:pPr>
              <w:jc w:val="center"/>
              <w:rPr>
                <w:rFonts w:ascii="Times New Roman" w:hAnsi="Times New Roman" w:cs="Times New Roman"/>
                <w:b/>
                <w:bCs/>
              </w:rPr>
            </w:pPr>
            <w:r w:rsidRPr="004047FB">
              <w:rPr>
                <w:rFonts w:ascii="Times New Roman" w:hAnsi="Times New Roman" w:cs="Times New Roman" w:hint="eastAsia"/>
                <w:b/>
                <w:bCs/>
                <w:i/>
                <w:iCs/>
              </w:rPr>
              <w:t>P</w:t>
            </w:r>
            <w:r w:rsidRPr="004047FB">
              <w:rPr>
                <w:rFonts w:ascii="Times New Roman" w:hAnsi="Times New Roman" w:cs="Times New Roman"/>
                <w:b/>
                <w:bCs/>
                <w:i/>
                <w:iCs/>
              </w:rPr>
              <w:t>-value</w:t>
            </w:r>
          </w:p>
        </w:tc>
      </w:tr>
      <w:tr w:rsidR="0033300F" w14:paraId="3A3FBA26" w14:textId="77777777" w:rsidTr="00AB1812">
        <w:tc>
          <w:tcPr>
            <w:tcW w:w="4962" w:type="dxa"/>
            <w:tcBorders>
              <w:top w:val="single" w:sz="4" w:space="0" w:color="auto"/>
              <w:right w:val="nil"/>
            </w:tcBorders>
          </w:tcPr>
          <w:p w14:paraId="4ED96B77" w14:textId="77777777" w:rsidR="0033300F" w:rsidRPr="003064B8" w:rsidRDefault="0033300F" w:rsidP="0033300F">
            <w:pPr>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otal</w:t>
            </w:r>
          </w:p>
        </w:tc>
        <w:tc>
          <w:tcPr>
            <w:tcW w:w="1276" w:type="dxa"/>
            <w:tcBorders>
              <w:top w:val="single" w:sz="4" w:space="0" w:color="auto"/>
              <w:left w:val="nil"/>
              <w:right w:val="nil"/>
            </w:tcBorders>
          </w:tcPr>
          <w:p w14:paraId="05FC8CBA" w14:textId="681D9B5D"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1.4</w:t>
            </w:r>
          </w:p>
        </w:tc>
        <w:tc>
          <w:tcPr>
            <w:tcW w:w="1417" w:type="dxa"/>
            <w:tcBorders>
              <w:top w:val="single" w:sz="4" w:space="0" w:color="auto"/>
              <w:left w:val="nil"/>
              <w:right w:val="nil"/>
            </w:tcBorders>
          </w:tcPr>
          <w:p w14:paraId="44AF5C8A"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418" w:type="dxa"/>
            <w:tcBorders>
              <w:top w:val="single" w:sz="4" w:space="0" w:color="auto"/>
              <w:left w:val="nil"/>
              <w:right w:val="nil"/>
            </w:tcBorders>
          </w:tcPr>
          <w:p w14:paraId="167DF0FA"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275" w:type="dxa"/>
            <w:tcBorders>
              <w:top w:val="single" w:sz="4" w:space="0" w:color="auto"/>
              <w:left w:val="nil"/>
              <w:right w:val="nil"/>
            </w:tcBorders>
          </w:tcPr>
          <w:p w14:paraId="78926E4C"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284" w:type="dxa"/>
            <w:tcBorders>
              <w:top w:val="single" w:sz="4" w:space="0" w:color="auto"/>
              <w:left w:val="nil"/>
              <w:right w:val="nil"/>
            </w:tcBorders>
          </w:tcPr>
          <w:p w14:paraId="249E64C1" w14:textId="77777777" w:rsidR="0033300F" w:rsidRPr="0033300F" w:rsidRDefault="0033300F" w:rsidP="0033300F">
            <w:pPr>
              <w:jc w:val="center"/>
              <w:rPr>
                <w:rFonts w:ascii="Times New Roman" w:hAnsi="Times New Roman" w:cs="Times New Roman"/>
                <w:b/>
                <w:bCs/>
              </w:rPr>
            </w:pPr>
          </w:p>
        </w:tc>
        <w:tc>
          <w:tcPr>
            <w:tcW w:w="1276" w:type="dxa"/>
            <w:tcBorders>
              <w:top w:val="single" w:sz="4" w:space="0" w:color="auto"/>
              <w:left w:val="nil"/>
              <w:right w:val="nil"/>
            </w:tcBorders>
          </w:tcPr>
          <w:p w14:paraId="6B8BFF6D" w14:textId="5A497640" w:rsidR="0033300F" w:rsidRPr="0033300F" w:rsidRDefault="0033300F" w:rsidP="0033300F">
            <w:pPr>
              <w:jc w:val="center"/>
              <w:rPr>
                <w:rFonts w:ascii="Times New Roman" w:hAnsi="Times New Roman" w:cs="Times New Roman"/>
              </w:rPr>
            </w:pPr>
            <w:r w:rsidRPr="0033300F">
              <w:rPr>
                <w:rFonts w:ascii="Times New Roman" w:eastAsia="宋体" w:hAnsi="Times New Roman" w:cs="Times New Roman" w:hint="eastAsia"/>
              </w:rPr>
              <w:t>55.5</w:t>
            </w:r>
          </w:p>
        </w:tc>
        <w:tc>
          <w:tcPr>
            <w:tcW w:w="1417" w:type="dxa"/>
            <w:tcBorders>
              <w:top w:val="single" w:sz="4" w:space="0" w:color="auto"/>
              <w:left w:val="nil"/>
              <w:right w:val="nil"/>
            </w:tcBorders>
          </w:tcPr>
          <w:p w14:paraId="74D2E517"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418" w:type="dxa"/>
            <w:tcBorders>
              <w:top w:val="single" w:sz="4" w:space="0" w:color="auto"/>
              <w:left w:val="nil"/>
              <w:right w:val="nil"/>
            </w:tcBorders>
          </w:tcPr>
          <w:p w14:paraId="59ABA428"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275" w:type="dxa"/>
            <w:tcBorders>
              <w:top w:val="single" w:sz="4" w:space="0" w:color="auto"/>
              <w:left w:val="nil"/>
            </w:tcBorders>
          </w:tcPr>
          <w:p w14:paraId="28C575AA"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r>
      <w:tr w:rsidR="0033300F" w14:paraId="2D753A60" w14:textId="77777777" w:rsidTr="00AB1812">
        <w:tc>
          <w:tcPr>
            <w:tcW w:w="4962" w:type="dxa"/>
            <w:tcBorders>
              <w:right w:val="nil"/>
            </w:tcBorders>
          </w:tcPr>
          <w:p w14:paraId="39D510E8" w14:textId="77777777" w:rsidR="0033300F" w:rsidRPr="00936B09" w:rsidRDefault="0033300F" w:rsidP="0033300F">
            <w:pPr>
              <w:rPr>
                <w:rFonts w:ascii="Times New Roman" w:hAnsi="Times New Roman" w:cs="Times New Roman"/>
              </w:rPr>
            </w:pPr>
            <w:r>
              <w:rPr>
                <w:rFonts w:ascii="Times New Roman" w:hAnsi="Times New Roman" w:cs="Times New Roman" w:hint="eastAsia"/>
                <w:b/>
                <w:bCs/>
              </w:rPr>
              <w:t>T</w:t>
            </w:r>
            <w:r>
              <w:rPr>
                <w:rFonts w:ascii="Times New Roman" w:hAnsi="Times New Roman" w:cs="Times New Roman"/>
                <w:b/>
                <w:bCs/>
              </w:rPr>
              <w:t>iming of the first COVID-19 infection</w:t>
            </w:r>
          </w:p>
        </w:tc>
        <w:tc>
          <w:tcPr>
            <w:tcW w:w="1276" w:type="dxa"/>
            <w:tcBorders>
              <w:left w:val="nil"/>
              <w:right w:val="nil"/>
            </w:tcBorders>
          </w:tcPr>
          <w:p w14:paraId="3DF66A99"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31645303" w14:textId="77777777" w:rsidR="0033300F" w:rsidRPr="0033300F" w:rsidRDefault="0033300F" w:rsidP="0033300F">
            <w:pPr>
              <w:jc w:val="center"/>
              <w:rPr>
                <w:rFonts w:ascii="Times New Roman" w:hAnsi="Times New Roman" w:cs="Times New Roman"/>
              </w:rPr>
            </w:pPr>
          </w:p>
        </w:tc>
        <w:tc>
          <w:tcPr>
            <w:tcW w:w="1418" w:type="dxa"/>
            <w:tcBorders>
              <w:left w:val="nil"/>
              <w:right w:val="nil"/>
            </w:tcBorders>
          </w:tcPr>
          <w:p w14:paraId="70D1755A" w14:textId="77777777" w:rsidR="0033300F" w:rsidRPr="0033300F" w:rsidRDefault="0033300F" w:rsidP="0033300F">
            <w:pPr>
              <w:jc w:val="center"/>
              <w:rPr>
                <w:rFonts w:ascii="Times New Roman" w:hAnsi="Times New Roman" w:cs="Times New Roman"/>
              </w:rPr>
            </w:pPr>
          </w:p>
        </w:tc>
        <w:tc>
          <w:tcPr>
            <w:tcW w:w="1275" w:type="dxa"/>
            <w:tcBorders>
              <w:left w:val="nil"/>
              <w:right w:val="nil"/>
            </w:tcBorders>
          </w:tcPr>
          <w:p w14:paraId="2E8FE0AD" w14:textId="77777777" w:rsidR="0033300F" w:rsidRPr="0033300F" w:rsidRDefault="0033300F" w:rsidP="0033300F">
            <w:pPr>
              <w:jc w:val="center"/>
              <w:rPr>
                <w:rFonts w:ascii="Times New Roman" w:hAnsi="Times New Roman" w:cs="Times New Roman"/>
              </w:rPr>
            </w:pPr>
          </w:p>
        </w:tc>
        <w:tc>
          <w:tcPr>
            <w:tcW w:w="284" w:type="dxa"/>
            <w:tcBorders>
              <w:left w:val="nil"/>
              <w:right w:val="nil"/>
            </w:tcBorders>
          </w:tcPr>
          <w:p w14:paraId="60AB24BD" w14:textId="77777777" w:rsidR="0033300F" w:rsidRPr="0033300F" w:rsidRDefault="0033300F" w:rsidP="0033300F">
            <w:pPr>
              <w:jc w:val="center"/>
              <w:rPr>
                <w:rFonts w:ascii="Times New Roman" w:hAnsi="Times New Roman" w:cs="Times New Roman"/>
              </w:rPr>
            </w:pPr>
          </w:p>
        </w:tc>
        <w:tc>
          <w:tcPr>
            <w:tcW w:w="1276" w:type="dxa"/>
            <w:tcBorders>
              <w:left w:val="nil"/>
              <w:right w:val="nil"/>
            </w:tcBorders>
          </w:tcPr>
          <w:p w14:paraId="20AD42F9" w14:textId="77777777" w:rsidR="0033300F" w:rsidRPr="0033300F" w:rsidRDefault="0033300F" w:rsidP="0033300F">
            <w:pPr>
              <w:jc w:val="center"/>
              <w:rPr>
                <w:rFonts w:ascii="Times New Roman" w:hAnsi="Times New Roman" w:cs="Times New Roman"/>
              </w:rPr>
            </w:pPr>
          </w:p>
        </w:tc>
        <w:tc>
          <w:tcPr>
            <w:tcW w:w="1417" w:type="dxa"/>
            <w:tcBorders>
              <w:left w:val="nil"/>
              <w:right w:val="nil"/>
            </w:tcBorders>
          </w:tcPr>
          <w:p w14:paraId="31EF1BE8" w14:textId="77777777" w:rsidR="0033300F" w:rsidRPr="0033300F" w:rsidRDefault="0033300F" w:rsidP="0033300F">
            <w:pPr>
              <w:jc w:val="center"/>
              <w:rPr>
                <w:rFonts w:ascii="Times New Roman" w:hAnsi="Times New Roman" w:cs="Times New Roman"/>
              </w:rPr>
            </w:pPr>
          </w:p>
        </w:tc>
        <w:tc>
          <w:tcPr>
            <w:tcW w:w="1418" w:type="dxa"/>
            <w:tcBorders>
              <w:left w:val="nil"/>
              <w:right w:val="nil"/>
            </w:tcBorders>
          </w:tcPr>
          <w:p w14:paraId="3D0E57C4" w14:textId="77777777" w:rsidR="0033300F" w:rsidRPr="0033300F" w:rsidRDefault="0033300F" w:rsidP="0033300F">
            <w:pPr>
              <w:jc w:val="center"/>
              <w:rPr>
                <w:rFonts w:ascii="Times New Roman" w:hAnsi="Times New Roman" w:cs="Times New Roman"/>
              </w:rPr>
            </w:pPr>
          </w:p>
        </w:tc>
        <w:tc>
          <w:tcPr>
            <w:tcW w:w="1275" w:type="dxa"/>
            <w:tcBorders>
              <w:left w:val="nil"/>
            </w:tcBorders>
          </w:tcPr>
          <w:p w14:paraId="6A49D4CA" w14:textId="77777777" w:rsidR="0033300F" w:rsidRPr="0033300F" w:rsidRDefault="0033300F" w:rsidP="0033300F">
            <w:pPr>
              <w:jc w:val="center"/>
              <w:rPr>
                <w:rFonts w:ascii="Times New Roman" w:hAnsi="Times New Roman" w:cs="Times New Roman"/>
              </w:rPr>
            </w:pPr>
          </w:p>
        </w:tc>
      </w:tr>
      <w:tr w:rsidR="0033300F" w14:paraId="46609469" w14:textId="77777777" w:rsidTr="00AB1812">
        <w:tc>
          <w:tcPr>
            <w:tcW w:w="4962" w:type="dxa"/>
            <w:tcBorders>
              <w:right w:val="nil"/>
            </w:tcBorders>
          </w:tcPr>
          <w:p w14:paraId="054D4B6C" w14:textId="77777777" w:rsidR="0033300F" w:rsidRPr="00C13198" w:rsidRDefault="0033300F" w:rsidP="0033300F">
            <w:pPr>
              <w:ind w:firstLineChars="100" w:firstLine="210"/>
              <w:rPr>
                <w:rFonts w:ascii="Times New Roman" w:hAnsi="Times New Roman" w:cs="Times New Roman"/>
              </w:rPr>
            </w:pPr>
            <w:r w:rsidRPr="00C13198">
              <w:rPr>
                <w:rFonts w:ascii="Times New Roman" w:hAnsi="Times New Roman" w:cs="Times New Roman"/>
              </w:rPr>
              <w:t>Before Feb 2023 (BA.5.2/BF.7 predominance period)</w:t>
            </w:r>
          </w:p>
        </w:tc>
        <w:tc>
          <w:tcPr>
            <w:tcW w:w="1276" w:type="dxa"/>
            <w:tcBorders>
              <w:left w:val="nil"/>
              <w:right w:val="nil"/>
            </w:tcBorders>
          </w:tcPr>
          <w:p w14:paraId="015319D9" w14:textId="30E45B73"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rPr>
              <w:t>89.</w:t>
            </w:r>
            <w:r w:rsidRPr="006F280D">
              <w:rPr>
                <w:rFonts w:ascii="Times New Roman" w:eastAsia="宋体" w:hAnsi="Times New Roman" w:cs="Times New Roman" w:hint="eastAsia"/>
              </w:rPr>
              <w:t>6</w:t>
            </w:r>
          </w:p>
        </w:tc>
        <w:tc>
          <w:tcPr>
            <w:tcW w:w="1417" w:type="dxa"/>
            <w:tcBorders>
              <w:left w:val="nil"/>
              <w:right w:val="nil"/>
            </w:tcBorders>
          </w:tcPr>
          <w:p w14:paraId="6C13425E"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1</w:t>
            </w:r>
            <w:r w:rsidRPr="0033300F">
              <w:rPr>
                <w:rFonts w:ascii="Times New Roman" w:hAnsi="Times New Roman" w:cs="Times New Roman"/>
              </w:rPr>
              <w:t>.00</w:t>
            </w:r>
          </w:p>
        </w:tc>
        <w:tc>
          <w:tcPr>
            <w:tcW w:w="1418" w:type="dxa"/>
            <w:tcBorders>
              <w:left w:val="nil"/>
              <w:right w:val="nil"/>
            </w:tcBorders>
          </w:tcPr>
          <w:p w14:paraId="39E5F441"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275" w:type="dxa"/>
            <w:tcBorders>
              <w:left w:val="nil"/>
              <w:right w:val="nil"/>
            </w:tcBorders>
          </w:tcPr>
          <w:p w14:paraId="45D83A67"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284" w:type="dxa"/>
            <w:tcBorders>
              <w:left w:val="nil"/>
              <w:right w:val="nil"/>
            </w:tcBorders>
          </w:tcPr>
          <w:p w14:paraId="134564A0" w14:textId="77777777" w:rsidR="0033300F" w:rsidRPr="0033300F" w:rsidRDefault="0033300F" w:rsidP="0033300F">
            <w:pPr>
              <w:jc w:val="center"/>
              <w:rPr>
                <w:rFonts w:ascii="Times New Roman" w:hAnsi="Times New Roman" w:cs="Times New Roman"/>
              </w:rPr>
            </w:pPr>
          </w:p>
        </w:tc>
        <w:tc>
          <w:tcPr>
            <w:tcW w:w="1276" w:type="dxa"/>
            <w:tcBorders>
              <w:left w:val="nil"/>
              <w:right w:val="nil"/>
            </w:tcBorders>
          </w:tcPr>
          <w:p w14:paraId="6832147B" w14:textId="6FE8C11D" w:rsidR="0033300F" w:rsidRPr="0033300F" w:rsidRDefault="0033300F" w:rsidP="0033300F">
            <w:pPr>
              <w:jc w:val="center"/>
              <w:rPr>
                <w:rFonts w:ascii="Times New Roman" w:hAnsi="Times New Roman" w:cs="Times New Roman"/>
              </w:rPr>
            </w:pPr>
            <w:r w:rsidRPr="0033300F">
              <w:rPr>
                <w:rFonts w:ascii="Times New Roman" w:eastAsia="宋体" w:hAnsi="Times New Roman" w:cs="Times New Roman" w:hint="eastAsia"/>
              </w:rPr>
              <w:t>56.6</w:t>
            </w:r>
          </w:p>
        </w:tc>
        <w:tc>
          <w:tcPr>
            <w:tcW w:w="1417" w:type="dxa"/>
            <w:tcBorders>
              <w:left w:val="nil"/>
              <w:right w:val="nil"/>
            </w:tcBorders>
          </w:tcPr>
          <w:p w14:paraId="6448A206"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1</w:t>
            </w:r>
            <w:r w:rsidRPr="0033300F">
              <w:rPr>
                <w:rFonts w:ascii="Times New Roman" w:hAnsi="Times New Roman" w:cs="Times New Roman"/>
              </w:rPr>
              <w:t>.00</w:t>
            </w:r>
          </w:p>
        </w:tc>
        <w:tc>
          <w:tcPr>
            <w:tcW w:w="1418" w:type="dxa"/>
            <w:tcBorders>
              <w:left w:val="nil"/>
              <w:right w:val="nil"/>
            </w:tcBorders>
          </w:tcPr>
          <w:p w14:paraId="517CBD3C"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c>
          <w:tcPr>
            <w:tcW w:w="1275" w:type="dxa"/>
            <w:tcBorders>
              <w:left w:val="nil"/>
            </w:tcBorders>
          </w:tcPr>
          <w:p w14:paraId="397486B5" w14:textId="77777777" w:rsidR="0033300F" w:rsidRPr="0033300F" w:rsidRDefault="0033300F" w:rsidP="0033300F">
            <w:pPr>
              <w:jc w:val="center"/>
              <w:rPr>
                <w:rFonts w:ascii="Times New Roman" w:hAnsi="Times New Roman" w:cs="Times New Roman"/>
              </w:rPr>
            </w:pPr>
            <w:r w:rsidRPr="0033300F">
              <w:rPr>
                <w:rFonts w:ascii="Times New Roman" w:hAnsi="Times New Roman" w:cs="Times New Roman" w:hint="eastAsia"/>
              </w:rPr>
              <w:t>-</w:t>
            </w:r>
          </w:p>
        </w:tc>
      </w:tr>
      <w:tr w:rsidR="0033300F" w14:paraId="7CE7AA38" w14:textId="77777777" w:rsidTr="00AB1812">
        <w:tc>
          <w:tcPr>
            <w:tcW w:w="4962" w:type="dxa"/>
            <w:tcBorders>
              <w:right w:val="nil"/>
            </w:tcBorders>
          </w:tcPr>
          <w:p w14:paraId="022A6501" w14:textId="1DF0496A" w:rsidR="0033300F" w:rsidRPr="00936B09" w:rsidRDefault="0033300F" w:rsidP="0033300F">
            <w:pPr>
              <w:ind w:firstLineChars="100" w:firstLine="210"/>
              <w:rPr>
                <w:rFonts w:ascii="Times New Roman" w:hAnsi="Times New Roman" w:cs="Times New Roman"/>
              </w:rPr>
            </w:pPr>
            <w:r w:rsidRPr="00936B09">
              <w:rPr>
                <w:rFonts w:ascii="Times New Roman" w:hAnsi="Times New Roman" w:cs="Times New Roman" w:hint="eastAsia"/>
              </w:rPr>
              <w:t>A</w:t>
            </w:r>
            <w:r w:rsidRPr="00936B09">
              <w:rPr>
                <w:rFonts w:ascii="Times New Roman" w:hAnsi="Times New Roman" w:cs="Times New Roman"/>
              </w:rPr>
              <w:t>fter March 2023</w:t>
            </w:r>
            <w:r w:rsidRPr="00C13198">
              <w:rPr>
                <w:rFonts w:ascii="Times New Roman" w:hAnsi="Times New Roman" w:cs="Times New Roman"/>
              </w:rPr>
              <w:t xml:space="preserve"> (XBB.1.9.1/XBB.1.16/EG.5.1</w:t>
            </w:r>
            <w:r w:rsidR="00957778">
              <w:rPr>
                <w:rFonts w:ascii="Times New Roman" w:hAnsi="Times New Roman" w:cs="Times New Roman" w:hint="eastAsia"/>
              </w:rPr>
              <w:t>/JN.1</w:t>
            </w:r>
            <w:r w:rsidRPr="00C13198">
              <w:rPr>
                <w:rFonts w:ascii="Times New Roman" w:hAnsi="Times New Roman" w:cs="Times New Roman"/>
              </w:rPr>
              <w:t xml:space="preserve"> predominance period)</w:t>
            </w:r>
          </w:p>
        </w:tc>
        <w:tc>
          <w:tcPr>
            <w:tcW w:w="1276" w:type="dxa"/>
            <w:tcBorders>
              <w:left w:val="nil"/>
              <w:right w:val="nil"/>
            </w:tcBorders>
          </w:tcPr>
          <w:p w14:paraId="2F717736" w14:textId="48A275FD"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45.2</w:t>
            </w:r>
          </w:p>
        </w:tc>
        <w:tc>
          <w:tcPr>
            <w:tcW w:w="1417" w:type="dxa"/>
            <w:tcBorders>
              <w:left w:val="nil"/>
              <w:right w:val="nil"/>
            </w:tcBorders>
          </w:tcPr>
          <w:p w14:paraId="2EF70DAA" w14:textId="3D4ADE9B" w:rsidR="0033300F" w:rsidRPr="00A40D71" w:rsidRDefault="0033300F" w:rsidP="0033300F">
            <w:pPr>
              <w:jc w:val="center"/>
              <w:rPr>
                <w:rFonts w:ascii="Times New Roman" w:hAnsi="Times New Roman" w:cs="Times New Roman"/>
                <w:b/>
                <w:bCs/>
              </w:rPr>
            </w:pPr>
            <w:r w:rsidRPr="00A40D71">
              <w:rPr>
                <w:rFonts w:ascii="Times New Roman" w:hAnsi="Times New Roman" w:cs="Times New Roman" w:hint="eastAsia"/>
                <w:b/>
                <w:bCs/>
              </w:rPr>
              <w:t>0</w:t>
            </w:r>
            <w:r w:rsidRPr="00A40D71">
              <w:rPr>
                <w:rFonts w:ascii="Times New Roman" w:hAnsi="Times New Roman" w:cs="Times New Roman"/>
                <w:b/>
                <w:bCs/>
              </w:rPr>
              <w:t>.</w:t>
            </w:r>
            <w:r w:rsidR="00A40D71" w:rsidRPr="00A40D71">
              <w:rPr>
                <w:rFonts w:ascii="Times New Roman" w:hAnsi="Times New Roman" w:cs="Times New Roman" w:hint="eastAsia"/>
                <w:b/>
                <w:bCs/>
              </w:rPr>
              <w:t>10</w:t>
            </w:r>
          </w:p>
        </w:tc>
        <w:tc>
          <w:tcPr>
            <w:tcW w:w="1418" w:type="dxa"/>
            <w:tcBorders>
              <w:left w:val="nil"/>
              <w:right w:val="nil"/>
            </w:tcBorders>
          </w:tcPr>
          <w:p w14:paraId="56D40255" w14:textId="6BB6B0D1" w:rsidR="0033300F" w:rsidRPr="00A40D71" w:rsidRDefault="0033300F" w:rsidP="0033300F">
            <w:pPr>
              <w:jc w:val="center"/>
              <w:rPr>
                <w:rFonts w:ascii="Times New Roman" w:hAnsi="Times New Roman" w:cs="Times New Roman"/>
                <w:b/>
                <w:bCs/>
              </w:rPr>
            </w:pPr>
            <w:r w:rsidRPr="00A40D71">
              <w:rPr>
                <w:rFonts w:ascii="Times New Roman" w:hAnsi="Times New Roman" w:cs="Times New Roman" w:hint="eastAsia"/>
                <w:b/>
                <w:bCs/>
              </w:rPr>
              <w:t>0</w:t>
            </w:r>
            <w:r w:rsidRPr="00A40D71">
              <w:rPr>
                <w:rFonts w:ascii="Times New Roman" w:hAnsi="Times New Roman" w:cs="Times New Roman"/>
                <w:b/>
                <w:bCs/>
              </w:rPr>
              <w:t>.</w:t>
            </w:r>
            <w:r w:rsidR="00A40D71" w:rsidRPr="00A40D71">
              <w:rPr>
                <w:rFonts w:ascii="Times New Roman" w:hAnsi="Times New Roman" w:cs="Times New Roman" w:hint="eastAsia"/>
                <w:b/>
                <w:bCs/>
              </w:rPr>
              <w:t>07</w:t>
            </w:r>
            <w:r w:rsidRPr="00A40D71">
              <w:rPr>
                <w:rFonts w:ascii="Times New Roman" w:hAnsi="Times New Roman" w:cs="Times New Roman"/>
                <w:b/>
                <w:bCs/>
              </w:rPr>
              <w:t>-0.</w:t>
            </w:r>
            <w:r w:rsidR="00A40D71" w:rsidRPr="00A40D71">
              <w:rPr>
                <w:rFonts w:ascii="Times New Roman" w:hAnsi="Times New Roman" w:cs="Times New Roman" w:hint="eastAsia"/>
                <w:b/>
                <w:bCs/>
              </w:rPr>
              <w:t>14</w:t>
            </w:r>
          </w:p>
        </w:tc>
        <w:tc>
          <w:tcPr>
            <w:tcW w:w="1275" w:type="dxa"/>
            <w:tcBorders>
              <w:left w:val="nil"/>
              <w:right w:val="nil"/>
            </w:tcBorders>
          </w:tcPr>
          <w:p w14:paraId="1E6A4CF9" w14:textId="0E1492EC" w:rsidR="0033300F" w:rsidRPr="00A40D71" w:rsidRDefault="00A40D71" w:rsidP="0033300F">
            <w:pPr>
              <w:jc w:val="center"/>
              <w:rPr>
                <w:rFonts w:ascii="Times New Roman" w:hAnsi="Times New Roman" w:cs="Times New Roman"/>
                <w:b/>
                <w:bCs/>
              </w:rPr>
            </w:pPr>
            <w:r w:rsidRPr="00A40D71">
              <w:rPr>
                <w:rFonts w:ascii="Times New Roman" w:hAnsi="Times New Roman" w:cs="Times New Roman" w:hint="eastAsia"/>
                <w:b/>
                <w:bCs/>
              </w:rPr>
              <w:t>&lt;0.001</w:t>
            </w:r>
          </w:p>
        </w:tc>
        <w:tc>
          <w:tcPr>
            <w:tcW w:w="284" w:type="dxa"/>
            <w:tcBorders>
              <w:left w:val="nil"/>
              <w:right w:val="nil"/>
            </w:tcBorders>
          </w:tcPr>
          <w:p w14:paraId="6F17BAFB" w14:textId="77777777" w:rsidR="0033300F" w:rsidRPr="00A40D71" w:rsidRDefault="0033300F" w:rsidP="0033300F">
            <w:pPr>
              <w:jc w:val="center"/>
              <w:rPr>
                <w:rFonts w:ascii="Times New Roman" w:hAnsi="Times New Roman" w:cs="Times New Roman"/>
              </w:rPr>
            </w:pPr>
          </w:p>
        </w:tc>
        <w:tc>
          <w:tcPr>
            <w:tcW w:w="1276" w:type="dxa"/>
            <w:tcBorders>
              <w:left w:val="nil"/>
              <w:right w:val="nil"/>
            </w:tcBorders>
          </w:tcPr>
          <w:p w14:paraId="7C6D16CE" w14:textId="331F4F4F"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39.1</w:t>
            </w:r>
          </w:p>
        </w:tc>
        <w:tc>
          <w:tcPr>
            <w:tcW w:w="1417" w:type="dxa"/>
            <w:tcBorders>
              <w:left w:val="nil"/>
              <w:right w:val="nil"/>
            </w:tcBorders>
          </w:tcPr>
          <w:p w14:paraId="0010E522" w14:textId="71257478" w:rsidR="0033300F" w:rsidRPr="00800106" w:rsidRDefault="0033300F" w:rsidP="0033300F">
            <w:pPr>
              <w:jc w:val="center"/>
              <w:rPr>
                <w:rFonts w:ascii="Times New Roman" w:hAnsi="Times New Roman" w:cs="Times New Roman"/>
              </w:rPr>
            </w:pPr>
            <w:r w:rsidRPr="00800106">
              <w:rPr>
                <w:rFonts w:ascii="Times New Roman" w:hAnsi="Times New Roman" w:cs="Times New Roman" w:hint="eastAsia"/>
              </w:rPr>
              <w:t>0</w:t>
            </w:r>
            <w:r w:rsidRPr="00800106">
              <w:rPr>
                <w:rFonts w:ascii="Times New Roman" w:hAnsi="Times New Roman" w:cs="Times New Roman"/>
              </w:rPr>
              <w:t>.</w:t>
            </w:r>
            <w:r w:rsidR="00800106" w:rsidRPr="00800106">
              <w:rPr>
                <w:rFonts w:ascii="Times New Roman" w:hAnsi="Times New Roman" w:cs="Times New Roman" w:hint="eastAsia"/>
              </w:rPr>
              <w:t>49</w:t>
            </w:r>
          </w:p>
        </w:tc>
        <w:tc>
          <w:tcPr>
            <w:tcW w:w="1418" w:type="dxa"/>
            <w:tcBorders>
              <w:left w:val="nil"/>
              <w:right w:val="nil"/>
            </w:tcBorders>
          </w:tcPr>
          <w:p w14:paraId="23330C6A" w14:textId="683613F9" w:rsidR="0033300F" w:rsidRPr="00800106" w:rsidRDefault="0033300F" w:rsidP="0033300F">
            <w:pPr>
              <w:jc w:val="center"/>
              <w:rPr>
                <w:rFonts w:ascii="Times New Roman" w:hAnsi="Times New Roman" w:cs="Times New Roman"/>
              </w:rPr>
            </w:pPr>
            <w:r w:rsidRPr="00800106">
              <w:rPr>
                <w:rFonts w:ascii="Times New Roman" w:hAnsi="Times New Roman" w:cs="Times New Roman" w:hint="eastAsia"/>
              </w:rPr>
              <w:t>0</w:t>
            </w:r>
            <w:r w:rsidRPr="00800106">
              <w:rPr>
                <w:rFonts w:ascii="Times New Roman" w:hAnsi="Times New Roman" w:cs="Times New Roman"/>
              </w:rPr>
              <w:t>.</w:t>
            </w:r>
            <w:r w:rsidR="00800106" w:rsidRPr="00800106">
              <w:rPr>
                <w:rFonts w:ascii="Times New Roman" w:hAnsi="Times New Roman" w:cs="Times New Roman" w:hint="eastAsia"/>
              </w:rPr>
              <w:t>21</w:t>
            </w:r>
            <w:r w:rsidRPr="00800106">
              <w:rPr>
                <w:rFonts w:ascii="Times New Roman" w:hAnsi="Times New Roman" w:cs="Times New Roman"/>
              </w:rPr>
              <w:t>-</w:t>
            </w:r>
            <w:r w:rsidR="00800106" w:rsidRPr="00800106">
              <w:rPr>
                <w:rFonts w:ascii="Times New Roman" w:hAnsi="Times New Roman" w:cs="Times New Roman" w:hint="eastAsia"/>
              </w:rPr>
              <w:t>1.15</w:t>
            </w:r>
          </w:p>
        </w:tc>
        <w:tc>
          <w:tcPr>
            <w:tcW w:w="1275" w:type="dxa"/>
            <w:tcBorders>
              <w:left w:val="nil"/>
            </w:tcBorders>
          </w:tcPr>
          <w:p w14:paraId="787007C9" w14:textId="73F0EBFA" w:rsidR="0033300F" w:rsidRPr="00800106" w:rsidRDefault="0033300F" w:rsidP="0033300F">
            <w:pPr>
              <w:jc w:val="center"/>
              <w:rPr>
                <w:rFonts w:ascii="Times New Roman" w:hAnsi="Times New Roman" w:cs="Times New Roman"/>
              </w:rPr>
            </w:pPr>
            <w:r w:rsidRPr="00800106">
              <w:rPr>
                <w:rFonts w:ascii="Times New Roman" w:hAnsi="Times New Roman" w:cs="Times New Roman" w:hint="eastAsia"/>
              </w:rPr>
              <w:t>0</w:t>
            </w:r>
            <w:r w:rsidRPr="00800106">
              <w:rPr>
                <w:rFonts w:ascii="Times New Roman" w:hAnsi="Times New Roman" w:cs="Times New Roman"/>
              </w:rPr>
              <w:t>.</w:t>
            </w:r>
            <w:r w:rsidR="00800106" w:rsidRPr="00800106">
              <w:rPr>
                <w:rFonts w:ascii="Times New Roman" w:hAnsi="Times New Roman" w:cs="Times New Roman" w:hint="eastAsia"/>
              </w:rPr>
              <w:t>493</w:t>
            </w:r>
          </w:p>
        </w:tc>
      </w:tr>
      <w:tr w:rsidR="0033300F" w14:paraId="20A63E13" w14:textId="77777777" w:rsidTr="00AB1812">
        <w:tc>
          <w:tcPr>
            <w:tcW w:w="4962" w:type="dxa"/>
            <w:tcBorders>
              <w:right w:val="nil"/>
            </w:tcBorders>
          </w:tcPr>
          <w:p w14:paraId="5E7A1E74" w14:textId="77777777" w:rsidR="0033300F" w:rsidRPr="00B30EDA" w:rsidRDefault="0033300F" w:rsidP="0033300F">
            <w:pP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sence of any symptoms during the first </w:t>
            </w:r>
            <w:proofErr w:type="spellStart"/>
            <w:r>
              <w:rPr>
                <w:rFonts w:ascii="Times New Roman" w:hAnsi="Times New Roman" w:cs="Times New Roman"/>
                <w:b/>
                <w:bCs/>
              </w:rPr>
              <w:t>infection</w:t>
            </w:r>
            <w:r w:rsidRPr="008C7238">
              <w:rPr>
                <w:rFonts w:ascii="Times New Roman" w:hAnsi="Times New Roman" w:cs="Times New Roman"/>
                <w:b/>
                <w:bCs/>
                <w:vertAlign w:val="superscript"/>
              </w:rPr>
              <w:t>a</w:t>
            </w:r>
            <w:proofErr w:type="spellEnd"/>
          </w:p>
        </w:tc>
        <w:tc>
          <w:tcPr>
            <w:tcW w:w="1276" w:type="dxa"/>
            <w:tcBorders>
              <w:left w:val="nil"/>
              <w:right w:val="nil"/>
            </w:tcBorders>
          </w:tcPr>
          <w:p w14:paraId="0DEF2894"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2AF4607A" w14:textId="77777777" w:rsidR="0033300F" w:rsidRPr="00E24501" w:rsidRDefault="0033300F" w:rsidP="0033300F">
            <w:pPr>
              <w:jc w:val="center"/>
              <w:rPr>
                <w:rFonts w:ascii="Times New Roman" w:hAnsi="Times New Roman" w:cs="Times New Roman"/>
                <w:color w:val="0070C0"/>
              </w:rPr>
            </w:pPr>
          </w:p>
        </w:tc>
        <w:tc>
          <w:tcPr>
            <w:tcW w:w="1418" w:type="dxa"/>
            <w:tcBorders>
              <w:left w:val="nil"/>
              <w:right w:val="nil"/>
            </w:tcBorders>
          </w:tcPr>
          <w:p w14:paraId="7C25F053" w14:textId="77777777" w:rsidR="0033300F" w:rsidRPr="00E24501" w:rsidRDefault="0033300F" w:rsidP="0033300F">
            <w:pPr>
              <w:jc w:val="center"/>
              <w:rPr>
                <w:rFonts w:ascii="Times New Roman" w:hAnsi="Times New Roman" w:cs="Times New Roman"/>
                <w:color w:val="0070C0"/>
              </w:rPr>
            </w:pPr>
          </w:p>
        </w:tc>
        <w:tc>
          <w:tcPr>
            <w:tcW w:w="1275" w:type="dxa"/>
            <w:tcBorders>
              <w:left w:val="nil"/>
              <w:right w:val="nil"/>
            </w:tcBorders>
          </w:tcPr>
          <w:p w14:paraId="56818F58" w14:textId="77777777" w:rsidR="0033300F" w:rsidRPr="00E24501" w:rsidRDefault="0033300F" w:rsidP="0033300F">
            <w:pPr>
              <w:jc w:val="center"/>
              <w:rPr>
                <w:rFonts w:ascii="Times New Roman" w:hAnsi="Times New Roman" w:cs="Times New Roman"/>
                <w:color w:val="0070C0"/>
              </w:rPr>
            </w:pPr>
          </w:p>
        </w:tc>
        <w:tc>
          <w:tcPr>
            <w:tcW w:w="284" w:type="dxa"/>
            <w:tcBorders>
              <w:left w:val="nil"/>
              <w:right w:val="nil"/>
            </w:tcBorders>
          </w:tcPr>
          <w:p w14:paraId="43651216"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1773BE25"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4E525759" w14:textId="77777777" w:rsidR="0033300F" w:rsidRPr="00E24501" w:rsidRDefault="0033300F" w:rsidP="0033300F">
            <w:pPr>
              <w:jc w:val="center"/>
              <w:rPr>
                <w:rFonts w:ascii="Times New Roman" w:hAnsi="Times New Roman" w:cs="Times New Roman"/>
                <w:color w:val="0070C0"/>
              </w:rPr>
            </w:pPr>
          </w:p>
        </w:tc>
        <w:tc>
          <w:tcPr>
            <w:tcW w:w="1418" w:type="dxa"/>
            <w:tcBorders>
              <w:left w:val="nil"/>
              <w:right w:val="nil"/>
            </w:tcBorders>
          </w:tcPr>
          <w:p w14:paraId="47EDDD3B" w14:textId="77777777" w:rsidR="0033300F" w:rsidRPr="00E24501" w:rsidRDefault="0033300F" w:rsidP="0033300F">
            <w:pPr>
              <w:jc w:val="center"/>
              <w:rPr>
                <w:rFonts w:ascii="Times New Roman" w:hAnsi="Times New Roman" w:cs="Times New Roman"/>
                <w:color w:val="0070C0"/>
              </w:rPr>
            </w:pPr>
          </w:p>
        </w:tc>
        <w:tc>
          <w:tcPr>
            <w:tcW w:w="1275" w:type="dxa"/>
            <w:tcBorders>
              <w:left w:val="nil"/>
            </w:tcBorders>
          </w:tcPr>
          <w:p w14:paraId="0B4CE97E" w14:textId="77777777" w:rsidR="0033300F" w:rsidRPr="00E24501" w:rsidRDefault="0033300F" w:rsidP="0033300F">
            <w:pPr>
              <w:jc w:val="center"/>
              <w:rPr>
                <w:rFonts w:ascii="Times New Roman" w:hAnsi="Times New Roman" w:cs="Times New Roman"/>
                <w:color w:val="0070C0"/>
              </w:rPr>
            </w:pPr>
          </w:p>
        </w:tc>
      </w:tr>
      <w:tr w:rsidR="0033300F" w14:paraId="0417056F" w14:textId="77777777" w:rsidTr="00AB1812">
        <w:tc>
          <w:tcPr>
            <w:tcW w:w="4962" w:type="dxa"/>
            <w:tcBorders>
              <w:right w:val="nil"/>
            </w:tcBorders>
          </w:tcPr>
          <w:p w14:paraId="24A81454" w14:textId="77777777" w:rsidR="0033300F" w:rsidRPr="00896C3E" w:rsidRDefault="0033300F" w:rsidP="0033300F">
            <w:pPr>
              <w:ind w:firstLineChars="100" w:firstLine="210"/>
              <w:rPr>
                <w:rFonts w:ascii="Times New Roman" w:hAnsi="Times New Roman" w:cs="Times New Roman"/>
              </w:rPr>
            </w:pPr>
            <w:r w:rsidRPr="00896C3E">
              <w:rPr>
                <w:rFonts w:ascii="Times New Roman" w:hAnsi="Times New Roman" w:cs="Times New Roman" w:hint="eastAsia"/>
              </w:rPr>
              <w:t>N</w:t>
            </w:r>
            <w:r w:rsidRPr="00896C3E">
              <w:rPr>
                <w:rFonts w:ascii="Times New Roman" w:hAnsi="Times New Roman" w:cs="Times New Roman"/>
              </w:rPr>
              <w:t>o</w:t>
            </w:r>
          </w:p>
        </w:tc>
        <w:tc>
          <w:tcPr>
            <w:tcW w:w="1276" w:type="dxa"/>
            <w:tcBorders>
              <w:left w:val="nil"/>
              <w:right w:val="nil"/>
            </w:tcBorders>
          </w:tcPr>
          <w:p w14:paraId="5F20A18C" w14:textId="486FCBF0"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rPr>
              <w:t>-</w:t>
            </w:r>
          </w:p>
        </w:tc>
        <w:tc>
          <w:tcPr>
            <w:tcW w:w="1417" w:type="dxa"/>
            <w:tcBorders>
              <w:left w:val="nil"/>
              <w:right w:val="nil"/>
            </w:tcBorders>
          </w:tcPr>
          <w:p w14:paraId="01E25932"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1418" w:type="dxa"/>
            <w:tcBorders>
              <w:left w:val="nil"/>
              <w:right w:val="nil"/>
            </w:tcBorders>
          </w:tcPr>
          <w:p w14:paraId="638484C4"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1275" w:type="dxa"/>
            <w:tcBorders>
              <w:left w:val="nil"/>
              <w:right w:val="nil"/>
            </w:tcBorders>
          </w:tcPr>
          <w:p w14:paraId="6DE6367C"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284" w:type="dxa"/>
            <w:tcBorders>
              <w:left w:val="nil"/>
              <w:right w:val="nil"/>
            </w:tcBorders>
          </w:tcPr>
          <w:p w14:paraId="33C51760"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2B1EA01C" w14:textId="4EFC187C"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40.4</w:t>
            </w:r>
          </w:p>
        </w:tc>
        <w:tc>
          <w:tcPr>
            <w:tcW w:w="1417" w:type="dxa"/>
            <w:tcBorders>
              <w:left w:val="nil"/>
              <w:right w:val="nil"/>
            </w:tcBorders>
          </w:tcPr>
          <w:p w14:paraId="50F10AAB" w14:textId="77777777" w:rsidR="0033300F" w:rsidRPr="00FB3CAC" w:rsidRDefault="0033300F" w:rsidP="0033300F">
            <w:pPr>
              <w:jc w:val="center"/>
              <w:rPr>
                <w:rFonts w:ascii="Times New Roman" w:hAnsi="Times New Roman" w:cs="Times New Roman"/>
              </w:rPr>
            </w:pPr>
            <w:r w:rsidRPr="00FB3CAC">
              <w:rPr>
                <w:rFonts w:ascii="Times New Roman" w:hAnsi="Times New Roman" w:cs="Times New Roman" w:hint="eastAsia"/>
              </w:rPr>
              <w:t>1</w:t>
            </w:r>
            <w:r w:rsidRPr="00FB3CAC">
              <w:rPr>
                <w:rFonts w:ascii="Times New Roman" w:hAnsi="Times New Roman" w:cs="Times New Roman"/>
              </w:rPr>
              <w:t>.00</w:t>
            </w:r>
          </w:p>
        </w:tc>
        <w:tc>
          <w:tcPr>
            <w:tcW w:w="1418" w:type="dxa"/>
            <w:tcBorders>
              <w:left w:val="nil"/>
              <w:right w:val="nil"/>
            </w:tcBorders>
          </w:tcPr>
          <w:p w14:paraId="4A331A50" w14:textId="77777777" w:rsidR="0033300F" w:rsidRPr="00FB3CAC" w:rsidRDefault="0033300F" w:rsidP="0033300F">
            <w:pPr>
              <w:jc w:val="center"/>
              <w:rPr>
                <w:rFonts w:ascii="Times New Roman" w:hAnsi="Times New Roman" w:cs="Times New Roman"/>
              </w:rPr>
            </w:pPr>
            <w:r w:rsidRPr="00FB3CAC">
              <w:rPr>
                <w:rFonts w:ascii="Times New Roman" w:hAnsi="Times New Roman" w:cs="Times New Roman" w:hint="eastAsia"/>
              </w:rPr>
              <w:t>-</w:t>
            </w:r>
          </w:p>
        </w:tc>
        <w:tc>
          <w:tcPr>
            <w:tcW w:w="1275" w:type="dxa"/>
            <w:tcBorders>
              <w:left w:val="nil"/>
            </w:tcBorders>
          </w:tcPr>
          <w:p w14:paraId="258540E3" w14:textId="77777777" w:rsidR="0033300F" w:rsidRPr="00FB3CAC" w:rsidRDefault="0033300F" w:rsidP="0033300F">
            <w:pPr>
              <w:jc w:val="center"/>
              <w:rPr>
                <w:rFonts w:ascii="Times New Roman" w:hAnsi="Times New Roman" w:cs="Times New Roman"/>
              </w:rPr>
            </w:pPr>
            <w:r w:rsidRPr="00FB3CAC">
              <w:rPr>
                <w:rFonts w:ascii="Times New Roman" w:hAnsi="Times New Roman" w:cs="Times New Roman" w:hint="eastAsia"/>
              </w:rPr>
              <w:t>-</w:t>
            </w:r>
          </w:p>
        </w:tc>
      </w:tr>
      <w:tr w:rsidR="0033300F" w14:paraId="5F434B97" w14:textId="77777777" w:rsidTr="00AB1812">
        <w:tc>
          <w:tcPr>
            <w:tcW w:w="4962" w:type="dxa"/>
            <w:tcBorders>
              <w:right w:val="nil"/>
            </w:tcBorders>
          </w:tcPr>
          <w:p w14:paraId="023812F3" w14:textId="77777777" w:rsidR="0033300F" w:rsidRPr="00896C3E" w:rsidRDefault="0033300F" w:rsidP="0033300F">
            <w:pPr>
              <w:ind w:firstLineChars="100" w:firstLine="210"/>
              <w:rPr>
                <w:rFonts w:ascii="Times New Roman" w:hAnsi="Times New Roman" w:cs="Times New Roman"/>
              </w:rPr>
            </w:pPr>
            <w:r w:rsidRPr="00896C3E">
              <w:rPr>
                <w:rFonts w:ascii="Times New Roman" w:hAnsi="Times New Roman" w:cs="Times New Roman" w:hint="eastAsia"/>
              </w:rPr>
              <w:t>Y</w:t>
            </w:r>
            <w:r w:rsidRPr="00896C3E">
              <w:rPr>
                <w:rFonts w:ascii="Times New Roman" w:hAnsi="Times New Roman" w:cs="Times New Roman"/>
              </w:rPr>
              <w:t>es</w:t>
            </w:r>
          </w:p>
        </w:tc>
        <w:tc>
          <w:tcPr>
            <w:tcW w:w="1276" w:type="dxa"/>
            <w:tcBorders>
              <w:left w:val="nil"/>
              <w:right w:val="nil"/>
            </w:tcBorders>
          </w:tcPr>
          <w:p w14:paraId="3C3B9A6B" w14:textId="1ADC528B"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rPr>
              <w:t>-</w:t>
            </w:r>
          </w:p>
        </w:tc>
        <w:tc>
          <w:tcPr>
            <w:tcW w:w="1417" w:type="dxa"/>
            <w:tcBorders>
              <w:left w:val="nil"/>
              <w:right w:val="nil"/>
            </w:tcBorders>
          </w:tcPr>
          <w:p w14:paraId="559FBFCE"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1418" w:type="dxa"/>
            <w:tcBorders>
              <w:left w:val="nil"/>
              <w:right w:val="nil"/>
            </w:tcBorders>
          </w:tcPr>
          <w:p w14:paraId="6C8E36DF"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1275" w:type="dxa"/>
            <w:tcBorders>
              <w:left w:val="nil"/>
              <w:right w:val="nil"/>
            </w:tcBorders>
          </w:tcPr>
          <w:p w14:paraId="26DBFE93"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284" w:type="dxa"/>
            <w:tcBorders>
              <w:left w:val="nil"/>
              <w:right w:val="nil"/>
            </w:tcBorders>
          </w:tcPr>
          <w:p w14:paraId="60C22717"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13628775" w14:textId="2BCAEAA9"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7.8</w:t>
            </w:r>
          </w:p>
        </w:tc>
        <w:tc>
          <w:tcPr>
            <w:tcW w:w="1417" w:type="dxa"/>
            <w:tcBorders>
              <w:left w:val="nil"/>
              <w:right w:val="nil"/>
            </w:tcBorders>
          </w:tcPr>
          <w:p w14:paraId="45F34EC6" w14:textId="6B1567C5" w:rsidR="0033300F" w:rsidRPr="00FB3CAC" w:rsidRDefault="00FB3CAC" w:rsidP="0033300F">
            <w:pPr>
              <w:jc w:val="center"/>
              <w:rPr>
                <w:rFonts w:ascii="Times New Roman" w:hAnsi="Times New Roman" w:cs="Times New Roman"/>
                <w:b/>
                <w:bCs/>
              </w:rPr>
            </w:pPr>
            <w:r w:rsidRPr="00FB3CAC">
              <w:rPr>
                <w:rFonts w:ascii="Times New Roman" w:hAnsi="Times New Roman" w:cs="Times New Roman" w:hint="eastAsia"/>
                <w:b/>
                <w:bCs/>
              </w:rPr>
              <w:t>2.02</w:t>
            </w:r>
          </w:p>
        </w:tc>
        <w:tc>
          <w:tcPr>
            <w:tcW w:w="1418" w:type="dxa"/>
            <w:tcBorders>
              <w:left w:val="nil"/>
              <w:right w:val="nil"/>
            </w:tcBorders>
          </w:tcPr>
          <w:p w14:paraId="2221CF68" w14:textId="65A8DBE3" w:rsidR="0033300F" w:rsidRPr="00FB3CAC" w:rsidRDefault="0033300F" w:rsidP="0033300F">
            <w:pPr>
              <w:jc w:val="center"/>
              <w:rPr>
                <w:rFonts w:ascii="Times New Roman" w:hAnsi="Times New Roman" w:cs="Times New Roman"/>
                <w:b/>
                <w:bCs/>
              </w:rPr>
            </w:pPr>
            <w:r w:rsidRPr="00FB3CAC">
              <w:rPr>
                <w:rFonts w:ascii="Times New Roman" w:hAnsi="Times New Roman" w:cs="Times New Roman" w:hint="eastAsia"/>
                <w:b/>
                <w:bCs/>
              </w:rPr>
              <w:t>1</w:t>
            </w:r>
            <w:r w:rsidRPr="00FB3CAC">
              <w:rPr>
                <w:rFonts w:ascii="Times New Roman" w:hAnsi="Times New Roman" w:cs="Times New Roman"/>
                <w:b/>
                <w:bCs/>
              </w:rPr>
              <w:t>.</w:t>
            </w:r>
            <w:r w:rsidR="00FB3CAC" w:rsidRPr="00FB3CAC">
              <w:rPr>
                <w:rFonts w:ascii="Times New Roman" w:hAnsi="Times New Roman" w:cs="Times New Roman" w:hint="eastAsia"/>
                <w:b/>
                <w:bCs/>
              </w:rPr>
              <w:t>30</w:t>
            </w:r>
            <w:r w:rsidRPr="00FB3CAC">
              <w:rPr>
                <w:rFonts w:ascii="Times New Roman" w:hAnsi="Times New Roman" w:cs="Times New Roman"/>
                <w:b/>
                <w:bCs/>
              </w:rPr>
              <w:t>-3.</w:t>
            </w:r>
            <w:r w:rsidR="00FB3CAC" w:rsidRPr="00FB3CAC">
              <w:rPr>
                <w:rFonts w:ascii="Times New Roman" w:hAnsi="Times New Roman" w:cs="Times New Roman" w:hint="eastAsia"/>
                <w:b/>
                <w:bCs/>
              </w:rPr>
              <w:t>15</w:t>
            </w:r>
          </w:p>
        </w:tc>
        <w:tc>
          <w:tcPr>
            <w:tcW w:w="1275" w:type="dxa"/>
            <w:tcBorders>
              <w:left w:val="nil"/>
            </w:tcBorders>
          </w:tcPr>
          <w:p w14:paraId="061E9B95" w14:textId="68EE8FE7" w:rsidR="0033300F" w:rsidRPr="00FB3CAC" w:rsidRDefault="0033300F" w:rsidP="0033300F">
            <w:pPr>
              <w:jc w:val="center"/>
              <w:rPr>
                <w:rFonts w:ascii="Times New Roman" w:hAnsi="Times New Roman" w:cs="Times New Roman"/>
                <w:b/>
                <w:bCs/>
              </w:rPr>
            </w:pPr>
            <w:r w:rsidRPr="00FB3CAC">
              <w:rPr>
                <w:rFonts w:ascii="Times New Roman" w:hAnsi="Times New Roman" w:cs="Times New Roman" w:hint="eastAsia"/>
                <w:b/>
                <w:bCs/>
              </w:rPr>
              <w:t>0</w:t>
            </w:r>
            <w:r w:rsidRPr="00FB3CAC">
              <w:rPr>
                <w:rFonts w:ascii="Times New Roman" w:hAnsi="Times New Roman" w:cs="Times New Roman"/>
                <w:b/>
                <w:bCs/>
              </w:rPr>
              <w:t>.</w:t>
            </w:r>
            <w:r w:rsidR="00FB3CAC" w:rsidRPr="00FB3CAC">
              <w:rPr>
                <w:rFonts w:ascii="Times New Roman" w:hAnsi="Times New Roman" w:cs="Times New Roman" w:hint="eastAsia"/>
                <w:b/>
                <w:bCs/>
              </w:rPr>
              <w:t>002</w:t>
            </w:r>
          </w:p>
        </w:tc>
      </w:tr>
      <w:tr w:rsidR="0033300F" w14:paraId="34C5B71E" w14:textId="77777777" w:rsidTr="00AB1812">
        <w:tc>
          <w:tcPr>
            <w:tcW w:w="4962" w:type="dxa"/>
            <w:tcBorders>
              <w:right w:val="nil"/>
            </w:tcBorders>
          </w:tcPr>
          <w:p w14:paraId="33B7BCFE" w14:textId="77777777" w:rsidR="0033300F" w:rsidRDefault="0033300F" w:rsidP="0033300F">
            <w:pPr>
              <w:rPr>
                <w:rFonts w:ascii="Times New Roman" w:hAnsi="Times New Roman" w:cs="Times New Roman"/>
              </w:rPr>
            </w:pPr>
            <w:r w:rsidRPr="00B30EDA">
              <w:rPr>
                <w:rFonts w:ascii="Times New Roman" w:hAnsi="Times New Roman" w:cs="Times New Roman" w:hint="eastAsia"/>
                <w:b/>
                <w:bCs/>
              </w:rPr>
              <w:t>G</w:t>
            </w:r>
            <w:r w:rsidRPr="00B30EDA">
              <w:rPr>
                <w:rFonts w:ascii="Times New Roman" w:hAnsi="Times New Roman" w:cs="Times New Roman"/>
                <w:b/>
                <w:bCs/>
              </w:rPr>
              <w:t>ender</w:t>
            </w:r>
          </w:p>
        </w:tc>
        <w:tc>
          <w:tcPr>
            <w:tcW w:w="1276" w:type="dxa"/>
            <w:tcBorders>
              <w:left w:val="nil"/>
              <w:right w:val="nil"/>
            </w:tcBorders>
          </w:tcPr>
          <w:p w14:paraId="2ADA2DA6"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0F15F6D3" w14:textId="77777777" w:rsidR="0033300F" w:rsidRPr="00F520EA" w:rsidRDefault="0033300F" w:rsidP="0033300F">
            <w:pPr>
              <w:jc w:val="center"/>
              <w:rPr>
                <w:rFonts w:ascii="Times New Roman" w:hAnsi="Times New Roman" w:cs="Times New Roman"/>
              </w:rPr>
            </w:pPr>
          </w:p>
        </w:tc>
        <w:tc>
          <w:tcPr>
            <w:tcW w:w="1418" w:type="dxa"/>
            <w:tcBorders>
              <w:left w:val="nil"/>
              <w:right w:val="nil"/>
            </w:tcBorders>
          </w:tcPr>
          <w:p w14:paraId="58AAB4FF" w14:textId="77777777" w:rsidR="0033300F" w:rsidRPr="00F520EA" w:rsidRDefault="0033300F" w:rsidP="0033300F">
            <w:pPr>
              <w:jc w:val="center"/>
              <w:rPr>
                <w:rFonts w:ascii="Times New Roman" w:hAnsi="Times New Roman" w:cs="Times New Roman"/>
              </w:rPr>
            </w:pPr>
          </w:p>
        </w:tc>
        <w:tc>
          <w:tcPr>
            <w:tcW w:w="1275" w:type="dxa"/>
            <w:tcBorders>
              <w:left w:val="nil"/>
              <w:right w:val="nil"/>
            </w:tcBorders>
          </w:tcPr>
          <w:p w14:paraId="27EE8B41" w14:textId="77777777" w:rsidR="0033300F" w:rsidRPr="00F520EA" w:rsidRDefault="0033300F" w:rsidP="0033300F">
            <w:pPr>
              <w:jc w:val="center"/>
              <w:rPr>
                <w:rFonts w:ascii="Times New Roman" w:hAnsi="Times New Roman" w:cs="Times New Roman"/>
              </w:rPr>
            </w:pPr>
          </w:p>
        </w:tc>
        <w:tc>
          <w:tcPr>
            <w:tcW w:w="284" w:type="dxa"/>
            <w:tcBorders>
              <w:left w:val="nil"/>
              <w:right w:val="nil"/>
            </w:tcBorders>
          </w:tcPr>
          <w:p w14:paraId="056116AE"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78AFD16C"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0C020FA1" w14:textId="77777777" w:rsidR="0033300F" w:rsidRPr="00E24501" w:rsidRDefault="0033300F" w:rsidP="0033300F">
            <w:pPr>
              <w:jc w:val="center"/>
              <w:rPr>
                <w:rFonts w:ascii="Times New Roman" w:hAnsi="Times New Roman" w:cs="Times New Roman"/>
                <w:color w:val="0070C0"/>
              </w:rPr>
            </w:pPr>
          </w:p>
        </w:tc>
        <w:tc>
          <w:tcPr>
            <w:tcW w:w="1418" w:type="dxa"/>
            <w:tcBorders>
              <w:left w:val="nil"/>
              <w:right w:val="nil"/>
            </w:tcBorders>
          </w:tcPr>
          <w:p w14:paraId="461E3C79" w14:textId="77777777" w:rsidR="0033300F" w:rsidRPr="00E24501" w:rsidRDefault="0033300F" w:rsidP="0033300F">
            <w:pPr>
              <w:jc w:val="center"/>
              <w:rPr>
                <w:rFonts w:ascii="Times New Roman" w:hAnsi="Times New Roman" w:cs="Times New Roman"/>
                <w:color w:val="0070C0"/>
              </w:rPr>
            </w:pPr>
          </w:p>
        </w:tc>
        <w:tc>
          <w:tcPr>
            <w:tcW w:w="1275" w:type="dxa"/>
            <w:tcBorders>
              <w:left w:val="nil"/>
            </w:tcBorders>
          </w:tcPr>
          <w:p w14:paraId="1102D583" w14:textId="77777777" w:rsidR="0033300F" w:rsidRPr="00E24501" w:rsidRDefault="0033300F" w:rsidP="0033300F">
            <w:pPr>
              <w:jc w:val="center"/>
              <w:rPr>
                <w:rFonts w:ascii="Times New Roman" w:hAnsi="Times New Roman" w:cs="Times New Roman"/>
                <w:color w:val="0070C0"/>
              </w:rPr>
            </w:pPr>
          </w:p>
        </w:tc>
      </w:tr>
      <w:tr w:rsidR="0033300F" w14:paraId="7CA20949" w14:textId="77777777" w:rsidTr="00AB1812">
        <w:tc>
          <w:tcPr>
            <w:tcW w:w="4962" w:type="dxa"/>
            <w:tcBorders>
              <w:right w:val="nil"/>
            </w:tcBorders>
          </w:tcPr>
          <w:p w14:paraId="200EBA0A" w14:textId="77777777" w:rsidR="0033300F" w:rsidRPr="007F1234" w:rsidRDefault="0033300F" w:rsidP="0033300F">
            <w:pPr>
              <w:ind w:firstLineChars="100" w:firstLine="21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1276" w:type="dxa"/>
            <w:tcBorders>
              <w:left w:val="nil"/>
              <w:right w:val="nil"/>
            </w:tcBorders>
          </w:tcPr>
          <w:p w14:paraId="7003D7B0" w14:textId="5DF08F21"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79.2</w:t>
            </w:r>
          </w:p>
        </w:tc>
        <w:tc>
          <w:tcPr>
            <w:tcW w:w="1417" w:type="dxa"/>
            <w:tcBorders>
              <w:left w:val="nil"/>
              <w:right w:val="nil"/>
            </w:tcBorders>
          </w:tcPr>
          <w:p w14:paraId="5E7674C5"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1</w:t>
            </w:r>
            <w:r w:rsidRPr="00F520EA">
              <w:rPr>
                <w:rFonts w:ascii="Times New Roman" w:hAnsi="Times New Roman" w:cs="Times New Roman"/>
              </w:rPr>
              <w:t>.00</w:t>
            </w:r>
          </w:p>
        </w:tc>
        <w:tc>
          <w:tcPr>
            <w:tcW w:w="1418" w:type="dxa"/>
            <w:tcBorders>
              <w:left w:val="nil"/>
              <w:right w:val="nil"/>
            </w:tcBorders>
          </w:tcPr>
          <w:p w14:paraId="016A90E6"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1275" w:type="dxa"/>
            <w:tcBorders>
              <w:left w:val="nil"/>
              <w:right w:val="nil"/>
            </w:tcBorders>
          </w:tcPr>
          <w:p w14:paraId="7045672C" w14:textId="77777777" w:rsidR="0033300F" w:rsidRPr="00F520EA" w:rsidRDefault="0033300F" w:rsidP="0033300F">
            <w:pPr>
              <w:jc w:val="center"/>
              <w:rPr>
                <w:rFonts w:ascii="Times New Roman" w:hAnsi="Times New Roman" w:cs="Times New Roman"/>
              </w:rPr>
            </w:pPr>
            <w:r w:rsidRPr="00F520EA">
              <w:rPr>
                <w:rFonts w:ascii="Times New Roman" w:hAnsi="Times New Roman" w:cs="Times New Roman" w:hint="eastAsia"/>
              </w:rPr>
              <w:t>-</w:t>
            </w:r>
          </w:p>
        </w:tc>
        <w:tc>
          <w:tcPr>
            <w:tcW w:w="284" w:type="dxa"/>
            <w:tcBorders>
              <w:left w:val="nil"/>
              <w:right w:val="nil"/>
            </w:tcBorders>
          </w:tcPr>
          <w:p w14:paraId="3193F5DA"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144B7CBF" w14:textId="68B60DFA"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3.7</w:t>
            </w:r>
          </w:p>
        </w:tc>
        <w:tc>
          <w:tcPr>
            <w:tcW w:w="1417" w:type="dxa"/>
            <w:tcBorders>
              <w:left w:val="nil"/>
              <w:right w:val="nil"/>
            </w:tcBorders>
          </w:tcPr>
          <w:p w14:paraId="2EFD68FB" w14:textId="77777777" w:rsidR="0033300F" w:rsidRPr="00EF6CAB" w:rsidRDefault="0033300F" w:rsidP="0033300F">
            <w:pPr>
              <w:jc w:val="center"/>
              <w:rPr>
                <w:rFonts w:ascii="Times New Roman" w:hAnsi="Times New Roman" w:cs="Times New Roman"/>
              </w:rPr>
            </w:pPr>
            <w:r w:rsidRPr="00EF6CAB">
              <w:rPr>
                <w:rFonts w:ascii="Times New Roman" w:hAnsi="Times New Roman" w:cs="Times New Roman" w:hint="eastAsia"/>
              </w:rPr>
              <w:t>1</w:t>
            </w:r>
            <w:r w:rsidRPr="00EF6CAB">
              <w:rPr>
                <w:rFonts w:ascii="Times New Roman" w:hAnsi="Times New Roman" w:cs="Times New Roman"/>
              </w:rPr>
              <w:t>.00</w:t>
            </w:r>
          </w:p>
        </w:tc>
        <w:tc>
          <w:tcPr>
            <w:tcW w:w="1418" w:type="dxa"/>
            <w:tcBorders>
              <w:left w:val="nil"/>
              <w:right w:val="nil"/>
            </w:tcBorders>
          </w:tcPr>
          <w:p w14:paraId="4AB1247F" w14:textId="77777777" w:rsidR="0033300F" w:rsidRPr="00EF6CAB" w:rsidRDefault="0033300F" w:rsidP="0033300F">
            <w:pPr>
              <w:jc w:val="center"/>
              <w:rPr>
                <w:rFonts w:ascii="Times New Roman" w:hAnsi="Times New Roman" w:cs="Times New Roman"/>
              </w:rPr>
            </w:pPr>
            <w:r w:rsidRPr="00EF6CAB">
              <w:rPr>
                <w:rFonts w:ascii="Times New Roman" w:hAnsi="Times New Roman" w:cs="Times New Roman" w:hint="eastAsia"/>
              </w:rPr>
              <w:t>-</w:t>
            </w:r>
          </w:p>
        </w:tc>
        <w:tc>
          <w:tcPr>
            <w:tcW w:w="1275" w:type="dxa"/>
            <w:tcBorders>
              <w:left w:val="nil"/>
            </w:tcBorders>
          </w:tcPr>
          <w:p w14:paraId="08D208A3" w14:textId="77777777" w:rsidR="0033300F" w:rsidRPr="00EF6CAB" w:rsidRDefault="0033300F" w:rsidP="0033300F">
            <w:pPr>
              <w:jc w:val="center"/>
              <w:rPr>
                <w:rFonts w:ascii="Times New Roman" w:hAnsi="Times New Roman" w:cs="Times New Roman"/>
              </w:rPr>
            </w:pPr>
            <w:r w:rsidRPr="00EF6CAB">
              <w:rPr>
                <w:rFonts w:ascii="Times New Roman" w:hAnsi="Times New Roman" w:cs="Times New Roman" w:hint="eastAsia"/>
              </w:rPr>
              <w:t>-</w:t>
            </w:r>
          </w:p>
        </w:tc>
      </w:tr>
      <w:tr w:rsidR="0033300F" w:rsidRPr="00D46E2E" w14:paraId="3A8901BB" w14:textId="77777777" w:rsidTr="00AB1812">
        <w:tc>
          <w:tcPr>
            <w:tcW w:w="4962" w:type="dxa"/>
            <w:tcBorders>
              <w:right w:val="nil"/>
            </w:tcBorders>
          </w:tcPr>
          <w:p w14:paraId="6F4B3EEF" w14:textId="77777777" w:rsidR="0033300F" w:rsidRPr="007F1234" w:rsidRDefault="0033300F" w:rsidP="0033300F">
            <w:pPr>
              <w:ind w:firstLineChars="100" w:firstLine="21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w:t>
            </w:r>
          </w:p>
        </w:tc>
        <w:tc>
          <w:tcPr>
            <w:tcW w:w="1276" w:type="dxa"/>
            <w:tcBorders>
              <w:left w:val="nil"/>
              <w:right w:val="nil"/>
            </w:tcBorders>
          </w:tcPr>
          <w:p w14:paraId="34BA5C1F" w14:textId="21275D77" w:rsidR="0033300F" w:rsidRPr="00050E7D" w:rsidRDefault="0033300F" w:rsidP="0033300F">
            <w:pPr>
              <w:jc w:val="center"/>
              <w:rPr>
                <w:rFonts w:ascii="Times New Roman" w:hAnsi="Times New Roman" w:cs="Times New Roman"/>
              </w:rPr>
            </w:pPr>
            <w:r w:rsidRPr="00050E7D">
              <w:rPr>
                <w:rFonts w:ascii="Times New Roman" w:eastAsia="宋体" w:hAnsi="Times New Roman" w:cs="Times New Roman"/>
              </w:rPr>
              <w:t>8</w:t>
            </w:r>
            <w:r w:rsidRPr="00050E7D">
              <w:rPr>
                <w:rFonts w:ascii="Times New Roman" w:eastAsia="宋体" w:hAnsi="Times New Roman" w:cs="Times New Roman" w:hint="eastAsia"/>
              </w:rPr>
              <w:t>3.0</w:t>
            </w:r>
          </w:p>
        </w:tc>
        <w:tc>
          <w:tcPr>
            <w:tcW w:w="1417" w:type="dxa"/>
            <w:tcBorders>
              <w:left w:val="nil"/>
              <w:right w:val="nil"/>
            </w:tcBorders>
          </w:tcPr>
          <w:p w14:paraId="6C6CF07E" w14:textId="160157D9" w:rsidR="0033300F" w:rsidRPr="00050E7D" w:rsidRDefault="0033300F" w:rsidP="0033300F">
            <w:pPr>
              <w:jc w:val="center"/>
              <w:rPr>
                <w:rFonts w:ascii="Times New Roman" w:hAnsi="Times New Roman" w:cs="Times New Roman"/>
                <w:b/>
                <w:bCs/>
              </w:rPr>
            </w:pPr>
            <w:r w:rsidRPr="00050E7D">
              <w:rPr>
                <w:rFonts w:ascii="Times New Roman" w:hAnsi="Times New Roman" w:cs="Times New Roman" w:hint="eastAsia"/>
                <w:b/>
                <w:bCs/>
              </w:rPr>
              <w:t>1</w:t>
            </w:r>
            <w:r w:rsidRPr="00050E7D">
              <w:rPr>
                <w:rFonts w:ascii="Times New Roman" w:hAnsi="Times New Roman" w:cs="Times New Roman"/>
                <w:b/>
                <w:bCs/>
              </w:rPr>
              <w:t>.</w:t>
            </w:r>
            <w:r w:rsidR="00050E7D" w:rsidRPr="00050E7D">
              <w:rPr>
                <w:rFonts w:ascii="Times New Roman" w:hAnsi="Times New Roman" w:cs="Times New Roman" w:hint="eastAsia"/>
                <w:b/>
                <w:bCs/>
              </w:rPr>
              <w:t>28</w:t>
            </w:r>
          </w:p>
        </w:tc>
        <w:tc>
          <w:tcPr>
            <w:tcW w:w="1418" w:type="dxa"/>
            <w:tcBorders>
              <w:left w:val="nil"/>
              <w:right w:val="nil"/>
            </w:tcBorders>
          </w:tcPr>
          <w:p w14:paraId="2A530CCF" w14:textId="2D878467" w:rsidR="0033300F" w:rsidRPr="00050E7D" w:rsidRDefault="00050E7D" w:rsidP="0033300F">
            <w:pPr>
              <w:jc w:val="center"/>
              <w:rPr>
                <w:rFonts w:ascii="Times New Roman" w:hAnsi="Times New Roman" w:cs="Times New Roman"/>
                <w:b/>
                <w:bCs/>
              </w:rPr>
            </w:pPr>
            <w:r w:rsidRPr="00050E7D">
              <w:rPr>
                <w:rFonts w:ascii="Times New Roman" w:hAnsi="Times New Roman" w:cs="Times New Roman" w:hint="eastAsia"/>
                <w:b/>
                <w:bCs/>
              </w:rPr>
              <w:t>1.03</w:t>
            </w:r>
            <w:r w:rsidR="0033300F" w:rsidRPr="00050E7D">
              <w:rPr>
                <w:rFonts w:ascii="Times New Roman" w:hAnsi="Times New Roman" w:cs="Times New Roman"/>
                <w:b/>
                <w:bCs/>
              </w:rPr>
              <w:t>-1.</w:t>
            </w:r>
            <w:r w:rsidRPr="00050E7D">
              <w:rPr>
                <w:rFonts w:ascii="Times New Roman" w:hAnsi="Times New Roman" w:cs="Times New Roman" w:hint="eastAsia"/>
                <w:b/>
                <w:bCs/>
              </w:rPr>
              <w:t>60</w:t>
            </w:r>
          </w:p>
        </w:tc>
        <w:tc>
          <w:tcPr>
            <w:tcW w:w="1275" w:type="dxa"/>
            <w:tcBorders>
              <w:left w:val="nil"/>
              <w:right w:val="nil"/>
            </w:tcBorders>
          </w:tcPr>
          <w:p w14:paraId="4F1F1E91" w14:textId="758C9AAD" w:rsidR="0033300F" w:rsidRPr="00050E7D" w:rsidRDefault="0033300F" w:rsidP="0033300F">
            <w:pPr>
              <w:jc w:val="center"/>
              <w:rPr>
                <w:rFonts w:ascii="Times New Roman" w:hAnsi="Times New Roman" w:cs="Times New Roman"/>
                <w:b/>
                <w:bCs/>
              </w:rPr>
            </w:pPr>
            <w:r w:rsidRPr="00050E7D">
              <w:rPr>
                <w:rFonts w:ascii="Times New Roman" w:hAnsi="Times New Roman" w:cs="Times New Roman" w:hint="eastAsia"/>
                <w:b/>
                <w:bCs/>
              </w:rPr>
              <w:t>0</w:t>
            </w:r>
            <w:r w:rsidRPr="00050E7D">
              <w:rPr>
                <w:rFonts w:ascii="Times New Roman" w:hAnsi="Times New Roman" w:cs="Times New Roman"/>
                <w:b/>
                <w:bCs/>
              </w:rPr>
              <w:t>.</w:t>
            </w:r>
            <w:r w:rsidR="00050E7D" w:rsidRPr="00050E7D">
              <w:rPr>
                <w:rFonts w:ascii="Times New Roman" w:hAnsi="Times New Roman" w:cs="Times New Roman" w:hint="eastAsia"/>
                <w:b/>
                <w:bCs/>
              </w:rPr>
              <w:t>028</w:t>
            </w:r>
          </w:p>
        </w:tc>
        <w:tc>
          <w:tcPr>
            <w:tcW w:w="284" w:type="dxa"/>
            <w:tcBorders>
              <w:left w:val="nil"/>
              <w:right w:val="nil"/>
            </w:tcBorders>
          </w:tcPr>
          <w:p w14:paraId="77E47172"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11E11B47" w14:textId="48FE25BA"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6.9</w:t>
            </w:r>
          </w:p>
        </w:tc>
        <w:tc>
          <w:tcPr>
            <w:tcW w:w="1417" w:type="dxa"/>
            <w:tcBorders>
              <w:left w:val="nil"/>
              <w:right w:val="nil"/>
            </w:tcBorders>
          </w:tcPr>
          <w:p w14:paraId="03E025D3" w14:textId="65B9CD80" w:rsidR="0033300F" w:rsidRPr="00EF6CAB" w:rsidRDefault="0033300F" w:rsidP="0033300F">
            <w:pPr>
              <w:jc w:val="center"/>
              <w:rPr>
                <w:rFonts w:ascii="Times New Roman" w:hAnsi="Times New Roman" w:cs="Times New Roman"/>
              </w:rPr>
            </w:pPr>
            <w:r w:rsidRPr="00EF6CAB">
              <w:rPr>
                <w:rFonts w:ascii="Times New Roman" w:hAnsi="Times New Roman" w:cs="Times New Roman" w:hint="eastAsia"/>
              </w:rPr>
              <w:t>1</w:t>
            </w:r>
            <w:r w:rsidRPr="00EF6CAB">
              <w:rPr>
                <w:rFonts w:ascii="Times New Roman" w:hAnsi="Times New Roman" w:cs="Times New Roman"/>
              </w:rPr>
              <w:t>.</w:t>
            </w:r>
            <w:r w:rsidR="00EF6CAB" w:rsidRPr="00EF6CAB">
              <w:rPr>
                <w:rFonts w:ascii="Times New Roman" w:hAnsi="Times New Roman" w:cs="Times New Roman" w:hint="eastAsia"/>
              </w:rPr>
              <w:t>14</w:t>
            </w:r>
          </w:p>
        </w:tc>
        <w:tc>
          <w:tcPr>
            <w:tcW w:w="1418" w:type="dxa"/>
            <w:tcBorders>
              <w:left w:val="nil"/>
              <w:right w:val="nil"/>
            </w:tcBorders>
          </w:tcPr>
          <w:p w14:paraId="4917B784" w14:textId="134E3531" w:rsidR="0033300F" w:rsidRPr="00EF6CAB" w:rsidRDefault="00EF6CAB" w:rsidP="0033300F">
            <w:pPr>
              <w:jc w:val="center"/>
              <w:rPr>
                <w:rFonts w:ascii="Times New Roman" w:hAnsi="Times New Roman" w:cs="Times New Roman"/>
              </w:rPr>
            </w:pPr>
            <w:r w:rsidRPr="00EF6CAB">
              <w:rPr>
                <w:rFonts w:ascii="Times New Roman" w:hAnsi="Times New Roman" w:cs="Times New Roman" w:hint="eastAsia"/>
              </w:rPr>
              <w:t>0</w:t>
            </w:r>
            <w:r w:rsidR="0033300F" w:rsidRPr="00EF6CAB">
              <w:rPr>
                <w:rFonts w:ascii="Times New Roman" w:hAnsi="Times New Roman" w:cs="Times New Roman"/>
              </w:rPr>
              <w:t>.</w:t>
            </w:r>
            <w:r w:rsidRPr="00EF6CAB">
              <w:rPr>
                <w:rFonts w:ascii="Times New Roman" w:hAnsi="Times New Roman" w:cs="Times New Roman" w:hint="eastAsia"/>
              </w:rPr>
              <w:t>88</w:t>
            </w:r>
            <w:r w:rsidR="0033300F" w:rsidRPr="00EF6CAB">
              <w:rPr>
                <w:rFonts w:ascii="Times New Roman" w:hAnsi="Times New Roman" w:cs="Times New Roman"/>
              </w:rPr>
              <w:t>-1.</w:t>
            </w:r>
            <w:r w:rsidRPr="00EF6CAB">
              <w:rPr>
                <w:rFonts w:ascii="Times New Roman" w:hAnsi="Times New Roman" w:cs="Times New Roman" w:hint="eastAsia"/>
              </w:rPr>
              <w:t>47</w:t>
            </w:r>
          </w:p>
        </w:tc>
        <w:tc>
          <w:tcPr>
            <w:tcW w:w="1275" w:type="dxa"/>
            <w:tcBorders>
              <w:left w:val="nil"/>
            </w:tcBorders>
          </w:tcPr>
          <w:p w14:paraId="2DE80EB5" w14:textId="710884AE" w:rsidR="0033300F" w:rsidRPr="00EF6CAB" w:rsidRDefault="0033300F" w:rsidP="0033300F">
            <w:pPr>
              <w:jc w:val="center"/>
              <w:rPr>
                <w:rFonts w:ascii="Times New Roman" w:hAnsi="Times New Roman" w:cs="Times New Roman"/>
              </w:rPr>
            </w:pPr>
            <w:r w:rsidRPr="00EF6CAB">
              <w:rPr>
                <w:rFonts w:ascii="Times New Roman" w:hAnsi="Times New Roman" w:cs="Times New Roman" w:hint="eastAsia"/>
              </w:rPr>
              <w:t>0</w:t>
            </w:r>
            <w:r w:rsidRPr="00EF6CAB">
              <w:rPr>
                <w:rFonts w:ascii="Times New Roman" w:hAnsi="Times New Roman" w:cs="Times New Roman"/>
              </w:rPr>
              <w:t>.</w:t>
            </w:r>
            <w:r w:rsidR="00EF6CAB" w:rsidRPr="00EF6CAB">
              <w:rPr>
                <w:rFonts w:ascii="Times New Roman" w:hAnsi="Times New Roman" w:cs="Times New Roman" w:hint="eastAsia"/>
              </w:rPr>
              <w:t>322</w:t>
            </w:r>
          </w:p>
        </w:tc>
      </w:tr>
      <w:tr w:rsidR="0033300F" w14:paraId="5C0AD8A0" w14:textId="77777777" w:rsidTr="00AB1812">
        <w:tc>
          <w:tcPr>
            <w:tcW w:w="4962" w:type="dxa"/>
            <w:tcBorders>
              <w:right w:val="nil"/>
            </w:tcBorders>
          </w:tcPr>
          <w:p w14:paraId="351443D1" w14:textId="77777777" w:rsidR="0033300F" w:rsidRPr="0005146C" w:rsidRDefault="0033300F" w:rsidP="0033300F">
            <w:pPr>
              <w:rPr>
                <w:rFonts w:ascii="Times New Roman" w:hAnsi="Times New Roman" w:cs="Times New Roman"/>
                <w:b/>
                <w:bCs/>
              </w:rPr>
            </w:pPr>
            <w:r w:rsidRPr="00DF488D">
              <w:rPr>
                <w:rFonts w:ascii="Times New Roman" w:hAnsi="Times New Roman" w:cs="Times New Roman"/>
                <w:b/>
                <w:bCs/>
              </w:rPr>
              <w:t>Age (years)</w:t>
            </w:r>
          </w:p>
        </w:tc>
        <w:tc>
          <w:tcPr>
            <w:tcW w:w="1276" w:type="dxa"/>
            <w:tcBorders>
              <w:left w:val="nil"/>
              <w:right w:val="nil"/>
            </w:tcBorders>
          </w:tcPr>
          <w:p w14:paraId="657A7D71"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272B540F" w14:textId="77777777" w:rsidR="0033300F" w:rsidRPr="00E24501" w:rsidRDefault="0033300F" w:rsidP="0033300F">
            <w:pPr>
              <w:jc w:val="center"/>
              <w:rPr>
                <w:rFonts w:ascii="Times New Roman" w:hAnsi="Times New Roman" w:cs="Times New Roman"/>
                <w:color w:val="0070C0"/>
              </w:rPr>
            </w:pPr>
          </w:p>
        </w:tc>
        <w:tc>
          <w:tcPr>
            <w:tcW w:w="1418" w:type="dxa"/>
            <w:tcBorders>
              <w:left w:val="nil"/>
              <w:right w:val="nil"/>
            </w:tcBorders>
          </w:tcPr>
          <w:p w14:paraId="44448E87" w14:textId="77777777" w:rsidR="0033300F" w:rsidRPr="00E24501" w:rsidRDefault="0033300F" w:rsidP="0033300F">
            <w:pPr>
              <w:jc w:val="center"/>
              <w:rPr>
                <w:rFonts w:ascii="Times New Roman" w:hAnsi="Times New Roman" w:cs="Times New Roman"/>
                <w:color w:val="0070C0"/>
              </w:rPr>
            </w:pPr>
          </w:p>
        </w:tc>
        <w:tc>
          <w:tcPr>
            <w:tcW w:w="1275" w:type="dxa"/>
            <w:tcBorders>
              <w:left w:val="nil"/>
              <w:right w:val="nil"/>
            </w:tcBorders>
          </w:tcPr>
          <w:p w14:paraId="151CAB09" w14:textId="77777777" w:rsidR="0033300F" w:rsidRPr="00E24501" w:rsidRDefault="0033300F" w:rsidP="0033300F">
            <w:pPr>
              <w:jc w:val="center"/>
              <w:rPr>
                <w:rFonts w:ascii="Times New Roman" w:hAnsi="Times New Roman" w:cs="Times New Roman"/>
                <w:b/>
                <w:bCs/>
                <w:color w:val="0070C0"/>
              </w:rPr>
            </w:pPr>
          </w:p>
        </w:tc>
        <w:tc>
          <w:tcPr>
            <w:tcW w:w="284" w:type="dxa"/>
            <w:tcBorders>
              <w:left w:val="nil"/>
              <w:right w:val="nil"/>
            </w:tcBorders>
          </w:tcPr>
          <w:p w14:paraId="07DA3185"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58AA6619"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1C1BC26C"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6FFE6DF1" w14:textId="77777777" w:rsidR="0033300F" w:rsidRPr="00E24501" w:rsidRDefault="0033300F" w:rsidP="0033300F">
            <w:pPr>
              <w:jc w:val="center"/>
              <w:rPr>
                <w:rFonts w:ascii="Times New Roman" w:hAnsi="Times New Roman" w:cs="Times New Roman"/>
                <w:b/>
                <w:bCs/>
                <w:color w:val="0070C0"/>
              </w:rPr>
            </w:pPr>
          </w:p>
        </w:tc>
        <w:tc>
          <w:tcPr>
            <w:tcW w:w="1275" w:type="dxa"/>
            <w:tcBorders>
              <w:left w:val="nil"/>
            </w:tcBorders>
          </w:tcPr>
          <w:p w14:paraId="0ECCA60C" w14:textId="77777777" w:rsidR="0033300F" w:rsidRPr="00E24501" w:rsidRDefault="0033300F" w:rsidP="0033300F">
            <w:pPr>
              <w:jc w:val="center"/>
              <w:rPr>
                <w:rFonts w:ascii="Times New Roman" w:hAnsi="Times New Roman" w:cs="Times New Roman"/>
                <w:b/>
                <w:bCs/>
                <w:color w:val="0070C0"/>
              </w:rPr>
            </w:pPr>
          </w:p>
        </w:tc>
      </w:tr>
      <w:tr w:rsidR="0033300F" w14:paraId="1382AA57" w14:textId="77777777" w:rsidTr="00AB1812">
        <w:tc>
          <w:tcPr>
            <w:tcW w:w="4962" w:type="dxa"/>
            <w:tcBorders>
              <w:right w:val="nil"/>
            </w:tcBorders>
          </w:tcPr>
          <w:p w14:paraId="272549CB" w14:textId="77777777" w:rsidR="0033300F" w:rsidRPr="00DF488D" w:rsidRDefault="0033300F" w:rsidP="0033300F">
            <w:pPr>
              <w:ind w:firstLineChars="100" w:firstLine="210"/>
              <w:rPr>
                <w:rFonts w:ascii="Times New Roman" w:hAnsi="Times New Roman" w:cs="Times New Roman"/>
                <w:b/>
                <w:bCs/>
              </w:rPr>
            </w:pPr>
            <w:r w:rsidRPr="000F1D67">
              <w:rPr>
                <w:rFonts w:ascii="Times New Roman" w:hAnsi="Times New Roman" w:cs="Times New Roman" w:hint="eastAsia"/>
              </w:rPr>
              <w:t>&lt;</w:t>
            </w:r>
            <w:r w:rsidRPr="000F1D67">
              <w:rPr>
                <w:rFonts w:ascii="Times New Roman" w:hAnsi="Times New Roman" w:cs="Times New Roman"/>
              </w:rPr>
              <w:t>18</w:t>
            </w:r>
          </w:p>
        </w:tc>
        <w:tc>
          <w:tcPr>
            <w:tcW w:w="1276" w:type="dxa"/>
            <w:tcBorders>
              <w:left w:val="nil"/>
              <w:right w:val="nil"/>
            </w:tcBorders>
          </w:tcPr>
          <w:p w14:paraId="5C8CB827" w14:textId="7BA3B485"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76.4</w:t>
            </w:r>
          </w:p>
        </w:tc>
        <w:tc>
          <w:tcPr>
            <w:tcW w:w="1417" w:type="dxa"/>
            <w:tcBorders>
              <w:left w:val="nil"/>
              <w:right w:val="nil"/>
            </w:tcBorders>
          </w:tcPr>
          <w:p w14:paraId="1D818DFB" w14:textId="77777777" w:rsidR="0033300F" w:rsidRPr="00C0040E" w:rsidRDefault="0033300F" w:rsidP="0033300F">
            <w:pPr>
              <w:jc w:val="center"/>
              <w:rPr>
                <w:rFonts w:ascii="Times New Roman" w:hAnsi="Times New Roman" w:cs="Times New Roman"/>
              </w:rPr>
            </w:pPr>
            <w:r w:rsidRPr="00C0040E">
              <w:rPr>
                <w:rFonts w:ascii="Times New Roman" w:hAnsi="Times New Roman" w:cs="Times New Roman" w:hint="eastAsia"/>
              </w:rPr>
              <w:t>1</w:t>
            </w:r>
            <w:r w:rsidRPr="00C0040E">
              <w:rPr>
                <w:rFonts w:ascii="Times New Roman" w:hAnsi="Times New Roman" w:cs="Times New Roman"/>
              </w:rPr>
              <w:t>.00</w:t>
            </w:r>
          </w:p>
        </w:tc>
        <w:tc>
          <w:tcPr>
            <w:tcW w:w="1418" w:type="dxa"/>
            <w:tcBorders>
              <w:left w:val="nil"/>
              <w:right w:val="nil"/>
            </w:tcBorders>
          </w:tcPr>
          <w:p w14:paraId="0E30998C" w14:textId="77777777" w:rsidR="0033300F" w:rsidRPr="00C0040E" w:rsidRDefault="0033300F" w:rsidP="0033300F">
            <w:pPr>
              <w:jc w:val="center"/>
              <w:rPr>
                <w:rFonts w:ascii="Times New Roman" w:hAnsi="Times New Roman" w:cs="Times New Roman"/>
              </w:rPr>
            </w:pPr>
            <w:r w:rsidRPr="00C0040E">
              <w:rPr>
                <w:rFonts w:ascii="Times New Roman" w:hAnsi="Times New Roman" w:cs="Times New Roman" w:hint="eastAsia"/>
              </w:rPr>
              <w:t>-</w:t>
            </w:r>
          </w:p>
        </w:tc>
        <w:tc>
          <w:tcPr>
            <w:tcW w:w="1275" w:type="dxa"/>
            <w:tcBorders>
              <w:left w:val="nil"/>
              <w:right w:val="nil"/>
            </w:tcBorders>
          </w:tcPr>
          <w:p w14:paraId="797F4EA5" w14:textId="77777777" w:rsidR="0033300F" w:rsidRPr="00C0040E" w:rsidRDefault="0033300F" w:rsidP="0033300F">
            <w:pPr>
              <w:jc w:val="center"/>
              <w:rPr>
                <w:rFonts w:ascii="Times New Roman" w:hAnsi="Times New Roman" w:cs="Times New Roman"/>
              </w:rPr>
            </w:pPr>
            <w:r w:rsidRPr="00C0040E">
              <w:rPr>
                <w:rFonts w:ascii="Times New Roman" w:hAnsi="Times New Roman" w:cs="Times New Roman" w:hint="eastAsia"/>
              </w:rPr>
              <w:t>-</w:t>
            </w:r>
          </w:p>
        </w:tc>
        <w:tc>
          <w:tcPr>
            <w:tcW w:w="284" w:type="dxa"/>
            <w:tcBorders>
              <w:left w:val="nil"/>
              <w:right w:val="nil"/>
            </w:tcBorders>
          </w:tcPr>
          <w:p w14:paraId="23F91863"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26295EF7" w14:textId="0F177CE2"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2.4</w:t>
            </w:r>
          </w:p>
        </w:tc>
        <w:tc>
          <w:tcPr>
            <w:tcW w:w="1417" w:type="dxa"/>
            <w:tcBorders>
              <w:left w:val="nil"/>
              <w:right w:val="nil"/>
            </w:tcBorders>
          </w:tcPr>
          <w:p w14:paraId="1C2CEAC5" w14:textId="77777777" w:rsidR="0033300F" w:rsidRPr="006A19A1" w:rsidRDefault="0033300F" w:rsidP="0033300F">
            <w:pPr>
              <w:jc w:val="center"/>
              <w:rPr>
                <w:rFonts w:ascii="Times New Roman" w:hAnsi="Times New Roman" w:cs="Times New Roman"/>
                <w:b/>
                <w:bCs/>
              </w:rPr>
            </w:pPr>
            <w:r w:rsidRPr="006A19A1">
              <w:rPr>
                <w:rFonts w:ascii="Times New Roman" w:hAnsi="Times New Roman" w:cs="Times New Roman" w:hint="eastAsia"/>
              </w:rPr>
              <w:t>1</w:t>
            </w:r>
            <w:r w:rsidRPr="006A19A1">
              <w:rPr>
                <w:rFonts w:ascii="Times New Roman" w:hAnsi="Times New Roman" w:cs="Times New Roman"/>
              </w:rPr>
              <w:t>.00</w:t>
            </w:r>
          </w:p>
        </w:tc>
        <w:tc>
          <w:tcPr>
            <w:tcW w:w="1418" w:type="dxa"/>
            <w:tcBorders>
              <w:left w:val="nil"/>
              <w:right w:val="nil"/>
            </w:tcBorders>
          </w:tcPr>
          <w:p w14:paraId="02375486" w14:textId="77777777" w:rsidR="0033300F" w:rsidRPr="006A19A1" w:rsidRDefault="0033300F" w:rsidP="0033300F">
            <w:pPr>
              <w:jc w:val="center"/>
              <w:rPr>
                <w:rFonts w:ascii="Times New Roman" w:hAnsi="Times New Roman" w:cs="Times New Roman"/>
                <w:b/>
                <w:bCs/>
              </w:rPr>
            </w:pPr>
            <w:r w:rsidRPr="006A19A1">
              <w:rPr>
                <w:rFonts w:ascii="Times New Roman" w:hAnsi="Times New Roman" w:cs="Times New Roman" w:hint="eastAsia"/>
              </w:rPr>
              <w:t>-</w:t>
            </w:r>
          </w:p>
        </w:tc>
        <w:tc>
          <w:tcPr>
            <w:tcW w:w="1275" w:type="dxa"/>
            <w:tcBorders>
              <w:left w:val="nil"/>
            </w:tcBorders>
          </w:tcPr>
          <w:p w14:paraId="1FB23AB3" w14:textId="77777777" w:rsidR="0033300F" w:rsidRPr="006A19A1" w:rsidRDefault="0033300F" w:rsidP="0033300F">
            <w:pPr>
              <w:jc w:val="center"/>
              <w:rPr>
                <w:rFonts w:ascii="Times New Roman" w:hAnsi="Times New Roman" w:cs="Times New Roman"/>
                <w:b/>
                <w:bCs/>
              </w:rPr>
            </w:pPr>
            <w:r w:rsidRPr="006A19A1">
              <w:rPr>
                <w:rFonts w:ascii="Times New Roman" w:hAnsi="Times New Roman" w:cs="Times New Roman" w:hint="eastAsia"/>
              </w:rPr>
              <w:t>-</w:t>
            </w:r>
          </w:p>
        </w:tc>
      </w:tr>
      <w:tr w:rsidR="0033300F" w14:paraId="31F53655" w14:textId="77777777" w:rsidTr="00AB1812">
        <w:tc>
          <w:tcPr>
            <w:tcW w:w="4962" w:type="dxa"/>
            <w:tcBorders>
              <w:right w:val="nil"/>
            </w:tcBorders>
          </w:tcPr>
          <w:p w14:paraId="16CD96C3" w14:textId="77777777" w:rsidR="0033300F" w:rsidRPr="00DF488D" w:rsidRDefault="0033300F" w:rsidP="0033300F">
            <w:pPr>
              <w:ind w:firstLineChars="100" w:firstLine="210"/>
              <w:rPr>
                <w:rFonts w:ascii="Times New Roman" w:hAnsi="Times New Roman" w:cs="Times New Roman"/>
                <w:b/>
                <w:bCs/>
              </w:rPr>
            </w:pPr>
            <w:r>
              <w:rPr>
                <w:rFonts w:ascii="Times New Roman" w:hAnsi="Times New Roman" w:cs="Times New Roman" w:hint="eastAsia"/>
              </w:rPr>
              <w:t>1</w:t>
            </w:r>
            <w:r>
              <w:rPr>
                <w:rFonts w:ascii="Times New Roman" w:hAnsi="Times New Roman" w:cs="Times New Roman"/>
              </w:rPr>
              <w:t>8-35</w:t>
            </w:r>
          </w:p>
        </w:tc>
        <w:tc>
          <w:tcPr>
            <w:tcW w:w="1276" w:type="dxa"/>
            <w:tcBorders>
              <w:left w:val="nil"/>
              <w:right w:val="nil"/>
            </w:tcBorders>
          </w:tcPr>
          <w:p w14:paraId="681D716F" w14:textId="15EB7DA7" w:rsidR="0033300F" w:rsidRPr="00C0040E" w:rsidRDefault="0033300F" w:rsidP="0033300F">
            <w:pPr>
              <w:jc w:val="center"/>
              <w:rPr>
                <w:rFonts w:ascii="Times New Roman" w:hAnsi="Times New Roman" w:cs="Times New Roman"/>
              </w:rPr>
            </w:pPr>
            <w:r w:rsidRPr="00C0040E">
              <w:rPr>
                <w:rFonts w:ascii="Times New Roman" w:eastAsia="宋体" w:hAnsi="Times New Roman" w:cs="Times New Roman" w:hint="eastAsia"/>
              </w:rPr>
              <w:t>85.0</w:t>
            </w:r>
          </w:p>
        </w:tc>
        <w:tc>
          <w:tcPr>
            <w:tcW w:w="1417" w:type="dxa"/>
            <w:tcBorders>
              <w:left w:val="nil"/>
              <w:right w:val="nil"/>
            </w:tcBorders>
          </w:tcPr>
          <w:p w14:paraId="4C958AD0" w14:textId="17449899" w:rsidR="0033300F" w:rsidRPr="00103F10" w:rsidRDefault="0033300F" w:rsidP="0033300F">
            <w:pPr>
              <w:jc w:val="center"/>
              <w:rPr>
                <w:rFonts w:ascii="Times New Roman" w:hAnsi="Times New Roman" w:cs="Times New Roman"/>
                <w:b/>
                <w:bCs/>
              </w:rPr>
            </w:pPr>
            <w:r w:rsidRPr="00103F10">
              <w:rPr>
                <w:rFonts w:ascii="Times New Roman" w:hAnsi="Times New Roman" w:cs="Times New Roman" w:hint="eastAsia"/>
                <w:b/>
                <w:bCs/>
              </w:rPr>
              <w:t>1</w:t>
            </w:r>
            <w:r w:rsidRPr="00103F10">
              <w:rPr>
                <w:rFonts w:ascii="Times New Roman" w:hAnsi="Times New Roman" w:cs="Times New Roman"/>
                <w:b/>
                <w:bCs/>
              </w:rPr>
              <w:t>.</w:t>
            </w:r>
            <w:r w:rsidR="00C0040E" w:rsidRPr="00103F10">
              <w:rPr>
                <w:rFonts w:ascii="Times New Roman" w:hAnsi="Times New Roman" w:cs="Times New Roman" w:hint="eastAsia"/>
                <w:b/>
                <w:bCs/>
              </w:rPr>
              <w:t>75</w:t>
            </w:r>
          </w:p>
        </w:tc>
        <w:tc>
          <w:tcPr>
            <w:tcW w:w="1418" w:type="dxa"/>
            <w:tcBorders>
              <w:left w:val="nil"/>
              <w:right w:val="nil"/>
            </w:tcBorders>
          </w:tcPr>
          <w:p w14:paraId="1FFB1F16" w14:textId="2BA38500" w:rsidR="0033300F" w:rsidRPr="00103F10" w:rsidRDefault="00C0040E" w:rsidP="0033300F">
            <w:pPr>
              <w:jc w:val="center"/>
              <w:rPr>
                <w:rFonts w:ascii="Times New Roman" w:hAnsi="Times New Roman" w:cs="Times New Roman"/>
                <w:b/>
                <w:bCs/>
              </w:rPr>
            </w:pPr>
            <w:r w:rsidRPr="00103F10">
              <w:rPr>
                <w:rFonts w:ascii="Times New Roman" w:hAnsi="Times New Roman" w:cs="Times New Roman" w:hint="eastAsia"/>
                <w:b/>
                <w:bCs/>
              </w:rPr>
              <w:t>1.24</w:t>
            </w:r>
            <w:r w:rsidR="0033300F" w:rsidRPr="00103F10">
              <w:rPr>
                <w:rFonts w:ascii="Times New Roman" w:hAnsi="Times New Roman" w:cs="Times New Roman"/>
                <w:b/>
                <w:bCs/>
              </w:rPr>
              <w:t>-2.</w:t>
            </w:r>
            <w:r w:rsidRPr="00103F10">
              <w:rPr>
                <w:rFonts w:ascii="Times New Roman" w:hAnsi="Times New Roman" w:cs="Times New Roman" w:hint="eastAsia"/>
                <w:b/>
                <w:bCs/>
              </w:rPr>
              <w:t>49</w:t>
            </w:r>
          </w:p>
        </w:tc>
        <w:tc>
          <w:tcPr>
            <w:tcW w:w="1275" w:type="dxa"/>
            <w:tcBorders>
              <w:left w:val="nil"/>
              <w:right w:val="nil"/>
            </w:tcBorders>
          </w:tcPr>
          <w:p w14:paraId="7FE45A71" w14:textId="1BA12048" w:rsidR="0033300F" w:rsidRPr="00103F10" w:rsidRDefault="0033300F" w:rsidP="0033300F">
            <w:pPr>
              <w:jc w:val="center"/>
              <w:rPr>
                <w:rFonts w:ascii="Times New Roman" w:hAnsi="Times New Roman" w:cs="Times New Roman"/>
                <w:b/>
                <w:bCs/>
              </w:rPr>
            </w:pPr>
            <w:r w:rsidRPr="00103F10">
              <w:rPr>
                <w:rFonts w:ascii="Times New Roman" w:hAnsi="Times New Roman" w:cs="Times New Roman" w:hint="eastAsia"/>
                <w:b/>
                <w:bCs/>
              </w:rPr>
              <w:t>0</w:t>
            </w:r>
            <w:r w:rsidRPr="00103F10">
              <w:rPr>
                <w:rFonts w:ascii="Times New Roman" w:hAnsi="Times New Roman" w:cs="Times New Roman"/>
                <w:b/>
                <w:bCs/>
              </w:rPr>
              <w:t>.</w:t>
            </w:r>
            <w:r w:rsidR="00C0040E" w:rsidRPr="00103F10">
              <w:rPr>
                <w:rFonts w:ascii="Times New Roman" w:hAnsi="Times New Roman" w:cs="Times New Roman" w:hint="eastAsia"/>
                <w:b/>
                <w:bCs/>
              </w:rPr>
              <w:t>002</w:t>
            </w:r>
          </w:p>
        </w:tc>
        <w:tc>
          <w:tcPr>
            <w:tcW w:w="284" w:type="dxa"/>
            <w:tcBorders>
              <w:left w:val="nil"/>
              <w:right w:val="nil"/>
            </w:tcBorders>
          </w:tcPr>
          <w:p w14:paraId="766E9DE1"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0CABB242" w14:textId="17A1732D"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63.1</w:t>
            </w:r>
          </w:p>
        </w:tc>
        <w:tc>
          <w:tcPr>
            <w:tcW w:w="1417" w:type="dxa"/>
            <w:tcBorders>
              <w:left w:val="nil"/>
              <w:right w:val="nil"/>
            </w:tcBorders>
          </w:tcPr>
          <w:p w14:paraId="31E248A6" w14:textId="15439374" w:rsidR="0033300F" w:rsidRPr="009E0127" w:rsidRDefault="009E0127" w:rsidP="0033300F">
            <w:pPr>
              <w:jc w:val="center"/>
              <w:rPr>
                <w:rFonts w:ascii="Times New Roman" w:hAnsi="Times New Roman" w:cs="Times New Roman"/>
              </w:rPr>
            </w:pPr>
            <w:r w:rsidRPr="009E0127">
              <w:rPr>
                <w:rFonts w:ascii="Times New Roman" w:hAnsi="Times New Roman" w:cs="Times New Roman" w:hint="eastAsia"/>
              </w:rPr>
              <w:t>1.55</w:t>
            </w:r>
          </w:p>
        </w:tc>
        <w:tc>
          <w:tcPr>
            <w:tcW w:w="1418" w:type="dxa"/>
            <w:tcBorders>
              <w:left w:val="nil"/>
              <w:right w:val="nil"/>
            </w:tcBorders>
          </w:tcPr>
          <w:p w14:paraId="5109C465" w14:textId="49A1FAE7" w:rsidR="0033300F" w:rsidRPr="009E0127" w:rsidRDefault="009E0127" w:rsidP="0033300F">
            <w:pPr>
              <w:jc w:val="center"/>
              <w:rPr>
                <w:rFonts w:ascii="Times New Roman" w:hAnsi="Times New Roman" w:cs="Times New Roman"/>
              </w:rPr>
            </w:pPr>
            <w:r w:rsidRPr="009E0127">
              <w:rPr>
                <w:rFonts w:ascii="Times New Roman" w:hAnsi="Times New Roman" w:cs="Times New Roman" w:hint="eastAsia"/>
              </w:rPr>
              <w:t>0.94</w:t>
            </w:r>
            <w:r w:rsidR="0033300F" w:rsidRPr="009E0127">
              <w:rPr>
                <w:rFonts w:ascii="Times New Roman" w:hAnsi="Times New Roman" w:cs="Times New Roman"/>
              </w:rPr>
              <w:t>-</w:t>
            </w:r>
            <w:r w:rsidRPr="009E0127">
              <w:rPr>
                <w:rFonts w:ascii="Times New Roman" w:hAnsi="Times New Roman" w:cs="Times New Roman" w:hint="eastAsia"/>
              </w:rPr>
              <w:t>2.57</w:t>
            </w:r>
          </w:p>
        </w:tc>
        <w:tc>
          <w:tcPr>
            <w:tcW w:w="1275" w:type="dxa"/>
            <w:tcBorders>
              <w:left w:val="nil"/>
            </w:tcBorders>
          </w:tcPr>
          <w:p w14:paraId="7EC04A74" w14:textId="4A03744C" w:rsidR="0033300F" w:rsidRPr="009E0127" w:rsidRDefault="0033300F" w:rsidP="0033300F">
            <w:pPr>
              <w:jc w:val="center"/>
              <w:rPr>
                <w:rFonts w:ascii="Times New Roman" w:hAnsi="Times New Roman" w:cs="Times New Roman"/>
              </w:rPr>
            </w:pPr>
            <w:r w:rsidRPr="009E0127">
              <w:rPr>
                <w:rFonts w:ascii="Times New Roman" w:hAnsi="Times New Roman" w:cs="Times New Roman" w:hint="eastAsia"/>
              </w:rPr>
              <w:t>0</w:t>
            </w:r>
            <w:r w:rsidRPr="009E0127">
              <w:rPr>
                <w:rFonts w:ascii="Times New Roman" w:hAnsi="Times New Roman" w:cs="Times New Roman"/>
              </w:rPr>
              <w:t>.0</w:t>
            </w:r>
            <w:r w:rsidR="009E0127" w:rsidRPr="009E0127">
              <w:rPr>
                <w:rFonts w:ascii="Times New Roman" w:hAnsi="Times New Roman" w:cs="Times New Roman" w:hint="eastAsia"/>
              </w:rPr>
              <w:t>88</w:t>
            </w:r>
          </w:p>
        </w:tc>
      </w:tr>
      <w:tr w:rsidR="0033300F" w14:paraId="571195BD" w14:textId="77777777" w:rsidTr="00AB1812">
        <w:tc>
          <w:tcPr>
            <w:tcW w:w="4962" w:type="dxa"/>
            <w:tcBorders>
              <w:right w:val="nil"/>
            </w:tcBorders>
          </w:tcPr>
          <w:p w14:paraId="27322DD4" w14:textId="77777777" w:rsidR="0033300F" w:rsidRPr="00DF488D" w:rsidRDefault="0033300F" w:rsidP="0033300F">
            <w:pPr>
              <w:ind w:firstLineChars="100" w:firstLine="210"/>
              <w:rPr>
                <w:rFonts w:ascii="Times New Roman" w:hAnsi="Times New Roman" w:cs="Times New Roman"/>
                <w:b/>
                <w:bCs/>
              </w:rPr>
            </w:pPr>
            <w:r>
              <w:rPr>
                <w:rFonts w:ascii="Times New Roman" w:hAnsi="Times New Roman" w:cs="Times New Roman" w:hint="eastAsia"/>
              </w:rPr>
              <w:t>3</w:t>
            </w:r>
            <w:r>
              <w:rPr>
                <w:rFonts w:ascii="Times New Roman" w:hAnsi="Times New Roman" w:cs="Times New Roman"/>
              </w:rPr>
              <w:t>6-60</w:t>
            </w:r>
          </w:p>
        </w:tc>
        <w:tc>
          <w:tcPr>
            <w:tcW w:w="1276" w:type="dxa"/>
            <w:tcBorders>
              <w:left w:val="nil"/>
              <w:right w:val="nil"/>
            </w:tcBorders>
          </w:tcPr>
          <w:p w14:paraId="4B14D46A" w14:textId="64BF3D8D"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1.0</w:t>
            </w:r>
          </w:p>
        </w:tc>
        <w:tc>
          <w:tcPr>
            <w:tcW w:w="1417" w:type="dxa"/>
            <w:tcBorders>
              <w:left w:val="nil"/>
              <w:right w:val="nil"/>
            </w:tcBorders>
          </w:tcPr>
          <w:p w14:paraId="7925BB66" w14:textId="0326C7D6" w:rsidR="0033300F" w:rsidRPr="00103F10" w:rsidRDefault="00103F10" w:rsidP="0033300F">
            <w:pPr>
              <w:jc w:val="center"/>
              <w:rPr>
                <w:rFonts w:ascii="Times New Roman" w:hAnsi="Times New Roman" w:cs="Times New Roman"/>
              </w:rPr>
            </w:pPr>
            <w:r w:rsidRPr="00103F10">
              <w:rPr>
                <w:rFonts w:ascii="Times New Roman" w:hAnsi="Times New Roman" w:cs="Times New Roman" w:hint="eastAsia"/>
              </w:rPr>
              <w:t>1.32</w:t>
            </w:r>
          </w:p>
        </w:tc>
        <w:tc>
          <w:tcPr>
            <w:tcW w:w="1418" w:type="dxa"/>
            <w:tcBorders>
              <w:left w:val="nil"/>
              <w:right w:val="nil"/>
            </w:tcBorders>
          </w:tcPr>
          <w:p w14:paraId="3793308A" w14:textId="30E05FDF" w:rsidR="0033300F" w:rsidRPr="00103F10" w:rsidRDefault="0033300F" w:rsidP="0033300F">
            <w:pPr>
              <w:jc w:val="center"/>
              <w:rPr>
                <w:rFonts w:ascii="Times New Roman" w:hAnsi="Times New Roman" w:cs="Times New Roman"/>
              </w:rPr>
            </w:pPr>
            <w:r w:rsidRPr="00103F10">
              <w:rPr>
                <w:rFonts w:ascii="Times New Roman" w:hAnsi="Times New Roman" w:cs="Times New Roman" w:hint="eastAsia"/>
              </w:rPr>
              <w:t>0</w:t>
            </w:r>
            <w:r w:rsidRPr="00103F10">
              <w:rPr>
                <w:rFonts w:ascii="Times New Roman" w:hAnsi="Times New Roman" w:cs="Times New Roman"/>
              </w:rPr>
              <w:t>.</w:t>
            </w:r>
            <w:r w:rsidR="00103F10" w:rsidRPr="00103F10">
              <w:rPr>
                <w:rFonts w:ascii="Times New Roman" w:hAnsi="Times New Roman" w:cs="Times New Roman" w:hint="eastAsia"/>
              </w:rPr>
              <w:t>98</w:t>
            </w:r>
            <w:r w:rsidRPr="00103F10">
              <w:rPr>
                <w:rFonts w:ascii="Times New Roman" w:hAnsi="Times New Roman" w:cs="Times New Roman"/>
              </w:rPr>
              <w:t>-1.</w:t>
            </w:r>
            <w:r w:rsidR="00103F10" w:rsidRPr="00103F10">
              <w:rPr>
                <w:rFonts w:ascii="Times New Roman" w:hAnsi="Times New Roman" w:cs="Times New Roman" w:hint="eastAsia"/>
              </w:rPr>
              <w:t>78</w:t>
            </w:r>
          </w:p>
        </w:tc>
        <w:tc>
          <w:tcPr>
            <w:tcW w:w="1275" w:type="dxa"/>
            <w:tcBorders>
              <w:left w:val="nil"/>
              <w:right w:val="nil"/>
            </w:tcBorders>
          </w:tcPr>
          <w:p w14:paraId="24B9FAF9" w14:textId="78E64F44" w:rsidR="0033300F" w:rsidRPr="00103F10" w:rsidRDefault="0033300F" w:rsidP="0033300F">
            <w:pPr>
              <w:jc w:val="center"/>
              <w:rPr>
                <w:rFonts w:ascii="Times New Roman" w:hAnsi="Times New Roman" w:cs="Times New Roman"/>
              </w:rPr>
            </w:pPr>
            <w:r w:rsidRPr="00103F10">
              <w:rPr>
                <w:rFonts w:ascii="Times New Roman" w:hAnsi="Times New Roman" w:cs="Times New Roman" w:hint="eastAsia"/>
              </w:rPr>
              <w:t>0</w:t>
            </w:r>
            <w:r w:rsidRPr="00103F10">
              <w:rPr>
                <w:rFonts w:ascii="Times New Roman" w:hAnsi="Times New Roman" w:cs="Times New Roman"/>
              </w:rPr>
              <w:t>.</w:t>
            </w:r>
            <w:r w:rsidR="00103F10" w:rsidRPr="00103F10">
              <w:rPr>
                <w:rFonts w:ascii="Times New Roman" w:hAnsi="Times New Roman" w:cs="Times New Roman" w:hint="eastAsia"/>
              </w:rPr>
              <w:t>072</w:t>
            </w:r>
          </w:p>
        </w:tc>
        <w:tc>
          <w:tcPr>
            <w:tcW w:w="284" w:type="dxa"/>
            <w:tcBorders>
              <w:left w:val="nil"/>
              <w:right w:val="nil"/>
            </w:tcBorders>
          </w:tcPr>
          <w:p w14:paraId="0DDDD7F6"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12B2A002" w14:textId="601FEEA9"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6.6</w:t>
            </w:r>
          </w:p>
        </w:tc>
        <w:tc>
          <w:tcPr>
            <w:tcW w:w="1417" w:type="dxa"/>
            <w:tcBorders>
              <w:left w:val="nil"/>
              <w:right w:val="nil"/>
            </w:tcBorders>
          </w:tcPr>
          <w:p w14:paraId="69B12392" w14:textId="17911B4C" w:rsidR="0033300F" w:rsidRPr="009D3440" w:rsidRDefault="0033300F" w:rsidP="0033300F">
            <w:pPr>
              <w:jc w:val="center"/>
              <w:rPr>
                <w:rFonts w:ascii="Times New Roman" w:hAnsi="Times New Roman" w:cs="Times New Roman"/>
              </w:rPr>
            </w:pPr>
            <w:r w:rsidRPr="009D3440">
              <w:rPr>
                <w:rFonts w:ascii="Times New Roman" w:hAnsi="Times New Roman" w:cs="Times New Roman" w:hint="eastAsia"/>
              </w:rPr>
              <w:t>1</w:t>
            </w:r>
            <w:r w:rsidRPr="009D3440">
              <w:rPr>
                <w:rFonts w:ascii="Times New Roman" w:hAnsi="Times New Roman" w:cs="Times New Roman"/>
              </w:rPr>
              <w:t>.</w:t>
            </w:r>
            <w:r w:rsidR="009D3440" w:rsidRPr="009D3440">
              <w:rPr>
                <w:rFonts w:ascii="Times New Roman" w:hAnsi="Times New Roman" w:cs="Times New Roman" w:hint="eastAsia"/>
              </w:rPr>
              <w:t>18</w:t>
            </w:r>
          </w:p>
        </w:tc>
        <w:tc>
          <w:tcPr>
            <w:tcW w:w="1418" w:type="dxa"/>
            <w:tcBorders>
              <w:left w:val="nil"/>
              <w:right w:val="nil"/>
            </w:tcBorders>
          </w:tcPr>
          <w:p w14:paraId="4BAE96BE" w14:textId="37461475" w:rsidR="0033300F" w:rsidRPr="009D3440" w:rsidRDefault="0033300F" w:rsidP="0033300F">
            <w:pPr>
              <w:jc w:val="center"/>
              <w:rPr>
                <w:rFonts w:ascii="Times New Roman" w:hAnsi="Times New Roman" w:cs="Times New Roman"/>
              </w:rPr>
            </w:pPr>
            <w:r w:rsidRPr="009D3440">
              <w:rPr>
                <w:rFonts w:ascii="Times New Roman" w:hAnsi="Times New Roman" w:cs="Times New Roman" w:hint="eastAsia"/>
              </w:rPr>
              <w:t>0</w:t>
            </w:r>
            <w:r w:rsidRPr="009D3440">
              <w:rPr>
                <w:rFonts w:ascii="Times New Roman" w:hAnsi="Times New Roman" w:cs="Times New Roman"/>
              </w:rPr>
              <w:t>.</w:t>
            </w:r>
            <w:r w:rsidR="009D3440" w:rsidRPr="009D3440">
              <w:rPr>
                <w:rFonts w:ascii="Times New Roman" w:hAnsi="Times New Roman" w:cs="Times New Roman" w:hint="eastAsia"/>
              </w:rPr>
              <w:t>74</w:t>
            </w:r>
            <w:r w:rsidRPr="009D3440">
              <w:rPr>
                <w:rFonts w:ascii="Times New Roman" w:hAnsi="Times New Roman" w:cs="Times New Roman"/>
              </w:rPr>
              <w:t>-</w:t>
            </w:r>
            <w:r w:rsidR="009D3440" w:rsidRPr="009D3440">
              <w:rPr>
                <w:rFonts w:ascii="Times New Roman" w:hAnsi="Times New Roman" w:cs="Times New Roman" w:hint="eastAsia"/>
              </w:rPr>
              <w:t>1.88</w:t>
            </w:r>
          </w:p>
        </w:tc>
        <w:tc>
          <w:tcPr>
            <w:tcW w:w="1275" w:type="dxa"/>
            <w:tcBorders>
              <w:left w:val="nil"/>
            </w:tcBorders>
          </w:tcPr>
          <w:p w14:paraId="03D9D6C9" w14:textId="110488DA" w:rsidR="0033300F" w:rsidRPr="009D3440" w:rsidRDefault="0033300F" w:rsidP="0033300F">
            <w:pPr>
              <w:jc w:val="center"/>
              <w:rPr>
                <w:rFonts w:ascii="Times New Roman" w:hAnsi="Times New Roman" w:cs="Times New Roman"/>
              </w:rPr>
            </w:pPr>
            <w:r w:rsidRPr="009D3440">
              <w:rPr>
                <w:rFonts w:ascii="Times New Roman" w:hAnsi="Times New Roman" w:cs="Times New Roman" w:hint="eastAsia"/>
              </w:rPr>
              <w:t>0</w:t>
            </w:r>
            <w:r w:rsidRPr="009D3440">
              <w:rPr>
                <w:rFonts w:ascii="Times New Roman" w:hAnsi="Times New Roman" w:cs="Times New Roman"/>
              </w:rPr>
              <w:t>.</w:t>
            </w:r>
            <w:r w:rsidR="009D3440" w:rsidRPr="009D3440">
              <w:rPr>
                <w:rFonts w:ascii="Times New Roman" w:hAnsi="Times New Roman" w:cs="Times New Roman" w:hint="eastAsia"/>
              </w:rPr>
              <w:t>482</w:t>
            </w:r>
          </w:p>
        </w:tc>
      </w:tr>
      <w:tr w:rsidR="0033300F" w14:paraId="4099EEEA" w14:textId="77777777" w:rsidTr="00AB1812">
        <w:tc>
          <w:tcPr>
            <w:tcW w:w="4962" w:type="dxa"/>
            <w:tcBorders>
              <w:right w:val="nil"/>
            </w:tcBorders>
          </w:tcPr>
          <w:p w14:paraId="58AA60C1" w14:textId="77777777" w:rsidR="0033300F" w:rsidRPr="00DF488D" w:rsidRDefault="0033300F" w:rsidP="0033300F">
            <w:pPr>
              <w:ind w:firstLineChars="100" w:firstLine="210"/>
              <w:rPr>
                <w:rFonts w:ascii="Times New Roman" w:hAnsi="Times New Roman" w:cs="Times New Roman"/>
                <w:b/>
                <w:bCs/>
              </w:rPr>
            </w:pPr>
            <w:r>
              <w:rPr>
                <w:rFonts w:ascii="Times New Roman" w:hAnsi="Times New Roman" w:cs="Times New Roman" w:hint="eastAsia"/>
              </w:rPr>
              <w:t>&gt;</w:t>
            </w:r>
            <w:r>
              <w:rPr>
                <w:rFonts w:ascii="Times New Roman" w:hAnsi="Times New Roman" w:cs="Times New Roman"/>
              </w:rPr>
              <w:t>60</w:t>
            </w:r>
          </w:p>
        </w:tc>
        <w:tc>
          <w:tcPr>
            <w:tcW w:w="1276" w:type="dxa"/>
            <w:tcBorders>
              <w:left w:val="nil"/>
              <w:right w:val="nil"/>
            </w:tcBorders>
          </w:tcPr>
          <w:p w14:paraId="1B4EB7F0" w14:textId="539EF485"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1.9</w:t>
            </w:r>
          </w:p>
        </w:tc>
        <w:tc>
          <w:tcPr>
            <w:tcW w:w="1417" w:type="dxa"/>
            <w:tcBorders>
              <w:left w:val="nil"/>
              <w:right w:val="nil"/>
            </w:tcBorders>
          </w:tcPr>
          <w:p w14:paraId="35F33446" w14:textId="19F88F36" w:rsidR="0033300F" w:rsidRPr="006564BF" w:rsidRDefault="0033300F" w:rsidP="0033300F">
            <w:pPr>
              <w:jc w:val="center"/>
              <w:rPr>
                <w:rFonts w:ascii="Times New Roman" w:hAnsi="Times New Roman" w:cs="Times New Roman"/>
              </w:rPr>
            </w:pPr>
            <w:r w:rsidRPr="006564BF">
              <w:rPr>
                <w:rFonts w:ascii="Times New Roman" w:hAnsi="Times New Roman" w:cs="Times New Roman" w:hint="eastAsia"/>
              </w:rPr>
              <w:t>1</w:t>
            </w:r>
            <w:r w:rsidRPr="006564BF">
              <w:rPr>
                <w:rFonts w:ascii="Times New Roman" w:hAnsi="Times New Roman" w:cs="Times New Roman"/>
              </w:rPr>
              <w:t>.</w:t>
            </w:r>
            <w:r w:rsidR="006564BF" w:rsidRPr="006564BF">
              <w:rPr>
                <w:rFonts w:ascii="Times New Roman" w:hAnsi="Times New Roman" w:cs="Times New Roman" w:hint="eastAsia"/>
              </w:rPr>
              <w:t>40</w:t>
            </w:r>
          </w:p>
        </w:tc>
        <w:tc>
          <w:tcPr>
            <w:tcW w:w="1418" w:type="dxa"/>
            <w:tcBorders>
              <w:left w:val="nil"/>
              <w:right w:val="nil"/>
            </w:tcBorders>
          </w:tcPr>
          <w:p w14:paraId="4E294336" w14:textId="68A5AAB8" w:rsidR="0033300F" w:rsidRPr="006564BF" w:rsidRDefault="0033300F" w:rsidP="0033300F">
            <w:pPr>
              <w:jc w:val="center"/>
              <w:rPr>
                <w:rFonts w:ascii="Times New Roman" w:hAnsi="Times New Roman" w:cs="Times New Roman"/>
              </w:rPr>
            </w:pPr>
            <w:r w:rsidRPr="006564BF">
              <w:rPr>
                <w:rFonts w:ascii="Times New Roman" w:hAnsi="Times New Roman" w:cs="Times New Roman" w:hint="eastAsia"/>
              </w:rPr>
              <w:t>0</w:t>
            </w:r>
            <w:r w:rsidRPr="006564BF">
              <w:rPr>
                <w:rFonts w:ascii="Times New Roman" w:hAnsi="Times New Roman" w:cs="Times New Roman"/>
              </w:rPr>
              <w:t>.</w:t>
            </w:r>
            <w:r w:rsidR="006564BF" w:rsidRPr="006564BF">
              <w:rPr>
                <w:rFonts w:ascii="Times New Roman" w:hAnsi="Times New Roman" w:cs="Times New Roman" w:hint="eastAsia"/>
              </w:rPr>
              <w:t>93</w:t>
            </w:r>
            <w:r w:rsidRPr="006564BF">
              <w:rPr>
                <w:rFonts w:ascii="Times New Roman" w:hAnsi="Times New Roman" w:cs="Times New Roman"/>
              </w:rPr>
              <w:t>-</w:t>
            </w:r>
            <w:r w:rsidR="006564BF" w:rsidRPr="006564BF">
              <w:rPr>
                <w:rFonts w:ascii="Times New Roman" w:hAnsi="Times New Roman" w:cs="Times New Roman" w:hint="eastAsia"/>
              </w:rPr>
              <w:t>2</w:t>
            </w:r>
            <w:r w:rsidRPr="006564BF">
              <w:rPr>
                <w:rFonts w:ascii="Times New Roman" w:hAnsi="Times New Roman" w:cs="Times New Roman"/>
              </w:rPr>
              <w:t>.</w:t>
            </w:r>
            <w:r w:rsidR="006564BF" w:rsidRPr="006564BF">
              <w:rPr>
                <w:rFonts w:ascii="Times New Roman" w:hAnsi="Times New Roman" w:cs="Times New Roman" w:hint="eastAsia"/>
              </w:rPr>
              <w:t>09</w:t>
            </w:r>
          </w:p>
        </w:tc>
        <w:tc>
          <w:tcPr>
            <w:tcW w:w="1275" w:type="dxa"/>
            <w:tcBorders>
              <w:left w:val="nil"/>
              <w:right w:val="nil"/>
            </w:tcBorders>
          </w:tcPr>
          <w:p w14:paraId="20044A08" w14:textId="34ECF94E" w:rsidR="0033300F" w:rsidRPr="006564BF" w:rsidRDefault="0033300F" w:rsidP="0033300F">
            <w:pPr>
              <w:jc w:val="center"/>
              <w:rPr>
                <w:rFonts w:ascii="Times New Roman" w:hAnsi="Times New Roman" w:cs="Times New Roman"/>
              </w:rPr>
            </w:pPr>
            <w:r w:rsidRPr="006564BF">
              <w:rPr>
                <w:rFonts w:ascii="Times New Roman" w:hAnsi="Times New Roman" w:cs="Times New Roman" w:hint="eastAsia"/>
              </w:rPr>
              <w:t>0</w:t>
            </w:r>
            <w:r w:rsidRPr="006564BF">
              <w:rPr>
                <w:rFonts w:ascii="Times New Roman" w:hAnsi="Times New Roman" w:cs="Times New Roman"/>
              </w:rPr>
              <w:t>.</w:t>
            </w:r>
            <w:r w:rsidR="006564BF" w:rsidRPr="006564BF">
              <w:rPr>
                <w:rFonts w:ascii="Times New Roman" w:hAnsi="Times New Roman" w:cs="Times New Roman" w:hint="eastAsia"/>
              </w:rPr>
              <w:t>107</w:t>
            </w:r>
          </w:p>
        </w:tc>
        <w:tc>
          <w:tcPr>
            <w:tcW w:w="284" w:type="dxa"/>
            <w:tcBorders>
              <w:left w:val="nil"/>
              <w:right w:val="nil"/>
            </w:tcBorders>
          </w:tcPr>
          <w:p w14:paraId="5F98DF75"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06C18172" w14:textId="41DCD5C9"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38.4</w:t>
            </w:r>
          </w:p>
        </w:tc>
        <w:tc>
          <w:tcPr>
            <w:tcW w:w="1417" w:type="dxa"/>
            <w:tcBorders>
              <w:left w:val="nil"/>
              <w:right w:val="nil"/>
            </w:tcBorders>
          </w:tcPr>
          <w:p w14:paraId="488FA225" w14:textId="0B6B9BBF" w:rsidR="0033300F" w:rsidRPr="009D3440" w:rsidRDefault="0033300F" w:rsidP="0033300F">
            <w:pPr>
              <w:jc w:val="center"/>
              <w:rPr>
                <w:rFonts w:ascii="Times New Roman" w:hAnsi="Times New Roman" w:cs="Times New Roman"/>
                <w:b/>
                <w:bCs/>
              </w:rPr>
            </w:pPr>
            <w:r w:rsidRPr="009D3440">
              <w:rPr>
                <w:rFonts w:ascii="Times New Roman" w:hAnsi="Times New Roman" w:cs="Times New Roman" w:hint="eastAsia"/>
                <w:b/>
                <w:bCs/>
              </w:rPr>
              <w:t>0</w:t>
            </w:r>
            <w:r w:rsidRPr="009D3440">
              <w:rPr>
                <w:rFonts w:ascii="Times New Roman" w:hAnsi="Times New Roman" w:cs="Times New Roman"/>
                <w:b/>
                <w:bCs/>
              </w:rPr>
              <w:t>.</w:t>
            </w:r>
            <w:r w:rsidR="009D3440" w:rsidRPr="009D3440">
              <w:rPr>
                <w:rFonts w:ascii="Times New Roman" w:hAnsi="Times New Roman" w:cs="Times New Roman" w:hint="eastAsia"/>
                <w:b/>
                <w:bCs/>
              </w:rPr>
              <w:t>57</w:t>
            </w:r>
          </w:p>
        </w:tc>
        <w:tc>
          <w:tcPr>
            <w:tcW w:w="1418" w:type="dxa"/>
            <w:tcBorders>
              <w:left w:val="nil"/>
              <w:right w:val="nil"/>
            </w:tcBorders>
          </w:tcPr>
          <w:p w14:paraId="494C33F7" w14:textId="45EB1621" w:rsidR="0033300F" w:rsidRPr="009D3440" w:rsidRDefault="0033300F" w:rsidP="0033300F">
            <w:pPr>
              <w:jc w:val="center"/>
              <w:rPr>
                <w:rFonts w:ascii="Times New Roman" w:hAnsi="Times New Roman" w:cs="Times New Roman"/>
                <w:b/>
                <w:bCs/>
              </w:rPr>
            </w:pPr>
            <w:r w:rsidRPr="009D3440">
              <w:rPr>
                <w:rFonts w:ascii="Times New Roman" w:hAnsi="Times New Roman" w:cs="Times New Roman" w:hint="eastAsia"/>
                <w:b/>
                <w:bCs/>
              </w:rPr>
              <w:t>0</w:t>
            </w:r>
            <w:r w:rsidRPr="009D3440">
              <w:rPr>
                <w:rFonts w:ascii="Times New Roman" w:hAnsi="Times New Roman" w:cs="Times New Roman"/>
                <w:b/>
                <w:bCs/>
              </w:rPr>
              <w:t>.</w:t>
            </w:r>
            <w:r w:rsidR="009D3440" w:rsidRPr="009D3440">
              <w:rPr>
                <w:rFonts w:ascii="Times New Roman" w:hAnsi="Times New Roman" w:cs="Times New Roman" w:hint="eastAsia"/>
                <w:b/>
                <w:bCs/>
              </w:rPr>
              <w:t>32</w:t>
            </w:r>
            <w:r w:rsidRPr="009D3440">
              <w:rPr>
                <w:rFonts w:ascii="Times New Roman" w:hAnsi="Times New Roman" w:cs="Times New Roman"/>
                <w:b/>
                <w:bCs/>
              </w:rPr>
              <w:t>-</w:t>
            </w:r>
            <w:r w:rsidR="009D3440" w:rsidRPr="009D3440">
              <w:rPr>
                <w:rFonts w:ascii="Times New Roman" w:hAnsi="Times New Roman" w:cs="Times New Roman" w:hint="eastAsia"/>
                <w:b/>
                <w:bCs/>
              </w:rPr>
              <w:t>0.99</w:t>
            </w:r>
          </w:p>
        </w:tc>
        <w:tc>
          <w:tcPr>
            <w:tcW w:w="1275" w:type="dxa"/>
            <w:tcBorders>
              <w:left w:val="nil"/>
            </w:tcBorders>
          </w:tcPr>
          <w:p w14:paraId="0B72725C" w14:textId="68337334" w:rsidR="0033300F" w:rsidRPr="009D3440" w:rsidRDefault="0033300F" w:rsidP="0033300F">
            <w:pPr>
              <w:jc w:val="center"/>
              <w:rPr>
                <w:rFonts w:ascii="Times New Roman" w:hAnsi="Times New Roman" w:cs="Times New Roman"/>
                <w:b/>
                <w:bCs/>
              </w:rPr>
            </w:pPr>
            <w:r w:rsidRPr="009D3440">
              <w:rPr>
                <w:rFonts w:ascii="Times New Roman" w:hAnsi="Times New Roman" w:cs="Times New Roman" w:hint="eastAsia"/>
                <w:b/>
                <w:bCs/>
              </w:rPr>
              <w:t>0</w:t>
            </w:r>
            <w:r w:rsidRPr="009D3440">
              <w:rPr>
                <w:rFonts w:ascii="Times New Roman" w:hAnsi="Times New Roman" w:cs="Times New Roman"/>
                <w:b/>
                <w:bCs/>
              </w:rPr>
              <w:t>.</w:t>
            </w:r>
            <w:r w:rsidR="009D3440" w:rsidRPr="009D3440">
              <w:rPr>
                <w:rFonts w:ascii="Times New Roman" w:hAnsi="Times New Roman" w:cs="Times New Roman" w:hint="eastAsia"/>
                <w:b/>
                <w:bCs/>
              </w:rPr>
              <w:t>047</w:t>
            </w:r>
          </w:p>
        </w:tc>
      </w:tr>
      <w:tr w:rsidR="0033300F" w14:paraId="6C5BE472" w14:textId="77777777" w:rsidTr="00AB1812">
        <w:tc>
          <w:tcPr>
            <w:tcW w:w="4962" w:type="dxa"/>
            <w:tcBorders>
              <w:right w:val="nil"/>
            </w:tcBorders>
          </w:tcPr>
          <w:p w14:paraId="6C6F6963" w14:textId="77777777" w:rsidR="0033300F" w:rsidRPr="0005146C" w:rsidRDefault="0033300F" w:rsidP="0033300F">
            <w:pPr>
              <w:rPr>
                <w:rFonts w:ascii="Times New Roman" w:hAnsi="Times New Roman" w:cs="Times New Roman"/>
                <w:b/>
                <w:bCs/>
              </w:rPr>
            </w:pPr>
            <w:r w:rsidRPr="003238D3">
              <w:rPr>
                <w:rFonts w:ascii="Times New Roman" w:hAnsi="Times New Roman" w:cs="Times New Roman" w:hint="eastAsia"/>
                <w:b/>
                <w:bCs/>
              </w:rPr>
              <w:t>E</w:t>
            </w:r>
            <w:r w:rsidRPr="003238D3">
              <w:rPr>
                <w:rFonts w:ascii="Times New Roman" w:hAnsi="Times New Roman" w:cs="Times New Roman"/>
                <w:b/>
                <w:bCs/>
              </w:rPr>
              <w:t>ducation level</w:t>
            </w:r>
          </w:p>
        </w:tc>
        <w:tc>
          <w:tcPr>
            <w:tcW w:w="1276" w:type="dxa"/>
            <w:tcBorders>
              <w:left w:val="nil"/>
              <w:right w:val="nil"/>
            </w:tcBorders>
          </w:tcPr>
          <w:p w14:paraId="092AE7C4"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4E09F3CA"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6EDA5EF4" w14:textId="77777777" w:rsidR="0033300F" w:rsidRPr="00E24501" w:rsidRDefault="0033300F" w:rsidP="0033300F">
            <w:pPr>
              <w:jc w:val="center"/>
              <w:rPr>
                <w:rFonts w:ascii="Times New Roman" w:hAnsi="Times New Roman" w:cs="Times New Roman"/>
                <w:color w:val="0070C0"/>
              </w:rPr>
            </w:pPr>
          </w:p>
        </w:tc>
        <w:tc>
          <w:tcPr>
            <w:tcW w:w="1275" w:type="dxa"/>
            <w:tcBorders>
              <w:left w:val="nil"/>
              <w:right w:val="nil"/>
            </w:tcBorders>
          </w:tcPr>
          <w:p w14:paraId="4A7996EC" w14:textId="77777777" w:rsidR="0033300F" w:rsidRPr="00E24501" w:rsidRDefault="0033300F" w:rsidP="0033300F">
            <w:pPr>
              <w:jc w:val="center"/>
              <w:rPr>
                <w:rFonts w:ascii="Times New Roman" w:hAnsi="Times New Roman" w:cs="Times New Roman"/>
                <w:color w:val="0070C0"/>
              </w:rPr>
            </w:pPr>
          </w:p>
        </w:tc>
        <w:tc>
          <w:tcPr>
            <w:tcW w:w="284" w:type="dxa"/>
            <w:tcBorders>
              <w:left w:val="nil"/>
              <w:right w:val="nil"/>
            </w:tcBorders>
          </w:tcPr>
          <w:p w14:paraId="359FC54F"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4D613EEA"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26B78155"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68E96A0D" w14:textId="77777777" w:rsidR="0033300F" w:rsidRPr="00E24501" w:rsidRDefault="0033300F" w:rsidP="0033300F">
            <w:pPr>
              <w:jc w:val="center"/>
              <w:rPr>
                <w:rFonts w:ascii="Times New Roman" w:hAnsi="Times New Roman" w:cs="Times New Roman"/>
                <w:b/>
                <w:bCs/>
                <w:color w:val="0070C0"/>
              </w:rPr>
            </w:pPr>
          </w:p>
        </w:tc>
        <w:tc>
          <w:tcPr>
            <w:tcW w:w="1275" w:type="dxa"/>
            <w:tcBorders>
              <w:left w:val="nil"/>
            </w:tcBorders>
          </w:tcPr>
          <w:p w14:paraId="5D965C32" w14:textId="77777777" w:rsidR="0033300F" w:rsidRPr="00E24501" w:rsidRDefault="0033300F" w:rsidP="0033300F">
            <w:pPr>
              <w:jc w:val="center"/>
              <w:rPr>
                <w:rFonts w:ascii="Times New Roman" w:hAnsi="Times New Roman" w:cs="Times New Roman"/>
                <w:b/>
                <w:bCs/>
                <w:color w:val="0070C0"/>
              </w:rPr>
            </w:pPr>
          </w:p>
        </w:tc>
      </w:tr>
      <w:tr w:rsidR="0033300F" w14:paraId="75EB2EA1" w14:textId="77777777" w:rsidTr="00AB1812">
        <w:tc>
          <w:tcPr>
            <w:tcW w:w="4962" w:type="dxa"/>
            <w:tcBorders>
              <w:right w:val="nil"/>
            </w:tcBorders>
          </w:tcPr>
          <w:p w14:paraId="1C57D40A" w14:textId="77777777" w:rsidR="0033300F" w:rsidRPr="0005146C" w:rsidRDefault="0033300F" w:rsidP="0033300F">
            <w:pPr>
              <w:ind w:firstLineChars="100" w:firstLine="210"/>
              <w:rPr>
                <w:rFonts w:ascii="Times New Roman" w:hAnsi="Times New Roman" w:cs="Times New Roman"/>
                <w:b/>
                <w:bCs/>
              </w:rPr>
            </w:pPr>
            <w:r w:rsidRPr="004B60A0">
              <w:rPr>
                <w:rFonts w:ascii="Times New Roman" w:hAnsi="Times New Roman" w:cs="Times New Roman"/>
              </w:rPr>
              <w:t xml:space="preserve">Ju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b</w:t>
            </w:r>
            <w:r w:rsidRPr="004B60A0">
              <w:rPr>
                <w:rFonts w:ascii="Times New Roman" w:hAnsi="Times New Roman" w:cs="Times New Roman"/>
              </w:rPr>
              <w:t>elow</w:t>
            </w:r>
          </w:p>
        </w:tc>
        <w:tc>
          <w:tcPr>
            <w:tcW w:w="1276" w:type="dxa"/>
            <w:tcBorders>
              <w:left w:val="nil"/>
              <w:right w:val="nil"/>
            </w:tcBorders>
          </w:tcPr>
          <w:p w14:paraId="706E4963" w14:textId="63889616"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76.7</w:t>
            </w:r>
          </w:p>
        </w:tc>
        <w:tc>
          <w:tcPr>
            <w:tcW w:w="1417" w:type="dxa"/>
            <w:tcBorders>
              <w:left w:val="nil"/>
              <w:right w:val="nil"/>
            </w:tcBorders>
          </w:tcPr>
          <w:p w14:paraId="52025F4A" w14:textId="77777777" w:rsidR="0033300F" w:rsidRPr="00CD5708" w:rsidRDefault="0033300F" w:rsidP="0033300F">
            <w:pPr>
              <w:jc w:val="center"/>
              <w:rPr>
                <w:rFonts w:ascii="Times New Roman" w:hAnsi="Times New Roman" w:cs="Times New Roman"/>
              </w:rPr>
            </w:pPr>
            <w:r w:rsidRPr="00CD5708">
              <w:rPr>
                <w:rFonts w:ascii="Times New Roman" w:hAnsi="Times New Roman" w:cs="Times New Roman" w:hint="eastAsia"/>
              </w:rPr>
              <w:t>1</w:t>
            </w:r>
            <w:r w:rsidRPr="00CD5708">
              <w:rPr>
                <w:rFonts w:ascii="Times New Roman" w:hAnsi="Times New Roman" w:cs="Times New Roman"/>
              </w:rPr>
              <w:t>.00</w:t>
            </w:r>
          </w:p>
        </w:tc>
        <w:tc>
          <w:tcPr>
            <w:tcW w:w="1418" w:type="dxa"/>
            <w:tcBorders>
              <w:left w:val="nil"/>
              <w:right w:val="nil"/>
            </w:tcBorders>
          </w:tcPr>
          <w:p w14:paraId="400E6B55" w14:textId="77777777" w:rsidR="0033300F" w:rsidRPr="00CD5708" w:rsidRDefault="0033300F" w:rsidP="0033300F">
            <w:pPr>
              <w:jc w:val="center"/>
              <w:rPr>
                <w:rFonts w:ascii="Times New Roman" w:hAnsi="Times New Roman" w:cs="Times New Roman"/>
                <w:b/>
                <w:bCs/>
              </w:rPr>
            </w:pPr>
            <w:r w:rsidRPr="00CD5708">
              <w:rPr>
                <w:rFonts w:ascii="Times New Roman" w:hAnsi="Times New Roman" w:cs="Times New Roman" w:hint="eastAsia"/>
              </w:rPr>
              <w:t>-</w:t>
            </w:r>
          </w:p>
        </w:tc>
        <w:tc>
          <w:tcPr>
            <w:tcW w:w="1275" w:type="dxa"/>
            <w:tcBorders>
              <w:left w:val="nil"/>
              <w:right w:val="nil"/>
            </w:tcBorders>
          </w:tcPr>
          <w:p w14:paraId="0438605E" w14:textId="77777777" w:rsidR="0033300F" w:rsidRPr="00CD5708" w:rsidRDefault="0033300F" w:rsidP="0033300F">
            <w:pPr>
              <w:jc w:val="center"/>
              <w:rPr>
                <w:rFonts w:ascii="Times New Roman" w:hAnsi="Times New Roman" w:cs="Times New Roman"/>
                <w:b/>
                <w:bCs/>
              </w:rPr>
            </w:pPr>
            <w:r w:rsidRPr="00CD5708">
              <w:rPr>
                <w:rFonts w:ascii="Times New Roman" w:hAnsi="Times New Roman" w:cs="Times New Roman" w:hint="eastAsia"/>
              </w:rPr>
              <w:t>-</w:t>
            </w:r>
          </w:p>
        </w:tc>
        <w:tc>
          <w:tcPr>
            <w:tcW w:w="284" w:type="dxa"/>
            <w:tcBorders>
              <w:left w:val="nil"/>
              <w:right w:val="nil"/>
            </w:tcBorders>
          </w:tcPr>
          <w:p w14:paraId="01D5AA61"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7CF5EF80" w14:textId="05FEB5EF"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49.1</w:t>
            </w:r>
          </w:p>
        </w:tc>
        <w:tc>
          <w:tcPr>
            <w:tcW w:w="1417" w:type="dxa"/>
            <w:tcBorders>
              <w:left w:val="nil"/>
              <w:right w:val="nil"/>
            </w:tcBorders>
          </w:tcPr>
          <w:p w14:paraId="01F1FE69" w14:textId="77777777" w:rsidR="0033300F" w:rsidRPr="006A50D6" w:rsidRDefault="0033300F" w:rsidP="0033300F">
            <w:pPr>
              <w:jc w:val="center"/>
              <w:rPr>
                <w:rFonts w:ascii="Times New Roman" w:hAnsi="Times New Roman" w:cs="Times New Roman"/>
                <w:b/>
                <w:bCs/>
              </w:rPr>
            </w:pPr>
            <w:r w:rsidRPr="006A50D6">
              <w:rPr>
                <w:rFonts w:ascii="Times New Roman" w:hAnsi="Times New Roman" w:cs="Times New Roman" w:hint="eastAsia"/>
              </w:rPr>
              <w:t>1</w:t>
            </w:r>
            <w:r w:rsidRPr="006A50D6">
              <w:rPr>
                <w:rFonts w:ascii="Times New Roman" w:hAnsi="Times New Roman" w:cs="Times New Roman"/>
              </w:rPr>
              <w:t>.00</w:t>
            </w:r>
          </w:p>
        </w:tc>
        <w:tc>
          <w:tcPr>
            <w:tcW w:w="1418" w:type="dxa"/>
            <w:tcBorders>
              <w:left w:val="nil"/>
              <w:right w:val="nil"/>
            </w:tcBorders>
          </w:tcPr>
          <w:p w14:paraId="3BB9C4C2" w14:textId="77777777" w:rsidR="0033300F" w:rsidRPr="006A50D6" w:rsidRDefault="0033300F" w:rsidP="0033300F">
            <w:pPr>
              <w:jc w:val="center"/>
              <w:rPr>
                <w:rFonts w:ascii="Times New Roman" w:hAnsi="Times New Roman" w:cs="Times New Roman"/>
                <w:b/>
                <w:bCs/>
              </w:rPr>
            </w:pPr>
            <w:r w:rsidRPr="006A50D6">
              <w:rPr>
                <w:rFonts w:ascii="Times New Roman" w:hAnsi="Times New Roman" w:cs="Times New Roman" w:hint="eastAsia"/>
              </w:rPr>
              <w:t>-</w:t>
            </w:r>
          </w:p>
        </w:tc>
        <w:tc>
          <w:tcPr>
            <w:tcW w:w="1275" w:type="dxa"/>
            <w:tcBorders>
              <w:left w:val="nil"/>
            </w:tcBorders>
          </w:tcPr>
          <w:p w14:paraId="60BE0C4F" w14:textId="77777777" w:rsidR="0033300F" w:rsidRPr="006A50D6" w:rsidRDefault="0033300F" w:rsidP="0033300F">
            <w:pPr>
              <w:jc w:val="center"/>
              <w:rPr>
                <w:rFonts w:ascii="Times New Roman" w:hAnsi="Times New Roman" w:cs="Times New Roman"/>
                <w:b/>
                <w:bCs/>
              </w:rPr>
            </w:pPr>
            <w:r w:rsidRPr="006A50D6">
              <w:rPr>
                <w:rFonts w:ascii="Times New Roman" w:hAnsi="Times New Roman" w:cs="Times New Roman" w:hint="eastAsia"/>
              </w:rPr>
              <w:t>-</w:t>
            </w:r>
          </w:p>
        </w:tc>
      </w:tr>
      <w:tr w:rsidR="0033300F" w14:paraId="7B49F897" w14:textId="77777777" w:rsidTr="00AB1812">
        <w:tc>
          <w:tcPr>
            <w:tcW w:w="4962" w:type="dxa"/>
            <w:tcBorders>
              <w:right w:val="nil"/>
            </w:tcBorders>
          </w:tcPr>
          <w:p w14:paraId="5A68C0F6" w14:textId="77777777" w:rsidR="0033300F" w:rsidRPr="0005146C" w:rsidRDefault="0033300F" w:rsidP="0033300F">
            <w:pPr>
              <w:ind w:firstLineChars="100" w:firstLine="210"/>
              <w:rPr>
                <w:rFonts w:ascii="Times New Roman" w:hAnsi="Times New Roman" w:cs="Times New Roman"/>
                <w:b/>
                <w:bCs/>
              </w:rPr>
            </w:pPr>
            <w:r w:rsidRPr="004B60A0">
              <w:rPr>
                <w:rFonts w:ascii="Times New Roman" w:hAnsi="Times New Roman" w:cs="Times New Roman"/>
              </w:rPr>
              <w:t xml:space="preserve">Se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v</w:t>
            </w:r>
            <w:r w:rsidRPr="004B60A0">
              <w:rPr>
                <w:rFonts w:ascii="Times New Roman" w:hAnsi="Times New Roman" w:cs="Times New Roman"/>
              </w:rPr>
              <w:t xml:space="preserve">ocational </w:t>
            </w:r>
            <w:r>
              <w:rPr>
                <w:rFonts w:ascii="Times New Roman" w:hAnsi="Times New Roman" w:cs="Times New Roman"/>
              </w:rPr>
              <w:t>s</w:t>
            </w:r>
            <w:r w:rsidRPr="004B60A0">
              <w:rPr>
                <w:rFonts w:ascii="Times New Roman" w:hAnsi="Times New Roman" w:cs="Times New Roman"/>
              </w:rPr>
              <w:t>chool</w:t>
            </w:r>
          </w:p>
        </w:tc>
        <w:tc>
          <w:tcPr>
            <w:tcW w:w="1276" w:type="dxa"/>
            <w:tcBorders>
              <w:left w:val="nil"/>
              <w:right w:val="nil"/>
            </w:tcBorders>
          </w:tcPr>
          <w:p w14:paraId="7FBF7B8C" w14:textId="40132B0E"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79.8</w:t>
            </w:r>
          </w:p>
        </w:tc>
        <w:tc>
          <w:tcPr>
            <w:tcW w:w="1417" w:type="dxa"/>
            <w:tcBorders>
              <w:left w:val="nil"/>
              <w:right w:val="nil"/>
            </w:tcBorders>
          </w:tcPr>
          <w:p w14:paraId="6FF3B66C" w14:textId="68DC7058" w:rsidR="0033300F" w:rsidRPr="00CD5708" w:rsidRDefault="0033300F" w:rsidP="0033300F">
            <w:pPr>
              <w:jc w:val="center"/>
              <w:rPr>
                <w:rFonts w:ascii="Times New Roman" w:hAnsi="Times New Roman" w:cs="Times New Roman"/>
              </w:rPr>
            </w:pPr>
            <w:r w:rsidRPr="00CD5708">
              <w:rPr>
                <w:rFonts w:ascii="Times New Roman" w:hAnsi="Times New Roman" w:cs="Times New Roman" w:hint="eastAsia"/>
              </w:rPr>
              <w:t>1</w:t>
            </w:r>
            <w:r w:rsidRPr="00CD5708">
              <w:rPr>
                <w:rFonts w:ascii="Times New Roman" w:hAnsi="Times New Roman" w:cs="Times New Roman"/>
              </w:rPr>
              <w:t>.</w:t>
            </w:r>
            <w:r w:rsidR="00CD5708" w:rsidRPr="00CD5708">
              <w:rPr>
                <w:rFonts w:ascii="Times New Roman" w:hAnsi="Times New Roman" w:cs="Times New Roman" w:hint="eastAsia"/>
              </w:rPr>
              <w:t>20</w:t>
            </w:r>
          </w:p>
        </w:tc>
        <w:tc>
          <w:tcPr>
            <w:tcW w:w="1418" w:type="dxa"/>
            <w:tcBorders>
              <w:left w:val="nil"/>
              <w:right w:val="nil"/>
            </w:tcBorders>
          </w:tcPr>
          <w:p w14:paraId="73AA4425" w14:textId="3CE584FE" w:rsidR="0033300F" w:rsidRPr="00CD5708" w:rsidRDefault="0033300F" w:rsidP="0033300F">
            <w:pPr>
              <w:jc w:val="center"/>
              <w:rPr>
                <w:rFonts w:ascii="Times New Roman" w:hAnsi="Times New Roman" w:cs="Times New Roman"/>
              </w:rPr>
            </w:pPr>
            <w:r w:rsidRPr="00CD5708">
              <w:rPr>
                <w:rFonts w:ascii="Times New Roman" w:hAnsi="Times New Roman" w:cs="Times New Roman" w:hint="eastAsia"/>
              </w:rPr>
              <w:t>0</w:t>
            </w:r>
            <w:r w:rsidRPr="00CD5708">
              <w:rPr>
                <w:rFonts w:ascii="Times New Roman" w:hAnsi="Times New Roman" w:cs="Times New Roman"/>
              </w:rPr>
              <w:t>.</w:t>
            </w:r>
            <w:r w:rsidR="00CD5708" w:rsidRPr="00CD5708">
              <w:rPr>
                <w:rFonts w:ascii="Times New Roman" w:hAnsi="Times New Roman" w:cs="Times New Roman" w:hint="eastAsia"/>
              </w:rPr>
              <w:t>89</w:t>
            </w:r>
            <w:r w:rsidRPr="00CD5708">
              <w:rPr>
                <w:rFonts w:ascii="Times New Roman" w:hAnsi="Times New Roman" w:cs="Times New Roman"/>
              </w:rPr>
              <w:t>-1.</w:t>
            </w:r>
            <w:r w:rsidR="00CD5708" w:rsidRPr="00CD5708">
              <w:rPr>
                <w:rFonts w:ascii="Times New Roman" w:hAnsi="Times New Roman" w:cs="Times New Roman" w:hint="eastAsia"/>
              </w:rPr>
              <w:t>61</w:t>
            </w:r>
          </w:p>
        </w:tc>
        <w:tc>
          <w:tcPr>
            <w:tcW w:w="1275" w:type="dxa"/>
            <w:tcBorders>
              <w:left w:val="nil"/>
              <w:right w:val="nil"/>
            </w:tcBorders>
          </w:tcPr>
          <w:p w14:paraId="66052378" w14:textId="42866181" w:rsidR="0033300F" w:rsidRPr="00CD5708" w:rsidRDefault="0033300F" w:rsidP="0033300F">
            <w:pPr>
              <w:jc w:val="center"/>
              <w:rPr>
                <w:rFonts w:ascii="Times New Roman" w:hAnsi="Times New Roman" w:cs="Times New Roman"/>
              </w:rPr>
            </w:pPr>
            <w:r w:rsidRPr="00CD5708">
              <w:rPr>
                <w:rFonts w:ascii="Times New Roman" w:hAnsi="Times New Roman" w:cs="Times New Roman" w:hint="eastAsia"/>
              </w:rPr>
              <w:t>0</w:t>
            </w:r>
            <w:r w:rsidRPr="00CD5708">
              <w:rPr>
                <w:rFonts w:ascii="Times New Roman" w:hAnsi="Times New Roman" w:cs="Times New Roman"/>
              </w:rPr>
              <w:t>.</w:t>
            </w:r>
            <w:r w:rsidR="00CD5708" w:rsidRPr="00CD5708">
              <w:rPr>
                <w:rFonts w:ascii="Times New Roman" w:hAnsi="Times New Roman" w:cs="Times New Roman" w:hint="eastAsia"/>
              </w:rPr>
              <w:t>234</w:t>
            </w:r>
          </w:p>
        </w:tc>
        <w:tc>
          <w:tcPr>
            <w:tcW w:w="284" w:type="dxa"/>
            <w:tcBorders>
              <w:left w:val="nil"/>
              <w:right w:val="nil"/>
            </w:tcBorders>
          </w:tcPr>
          <w:p w14:paraId="6E2E9F50"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0DA2AF69" w14:textId="79B9DA7B"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3.3</w:t>
            </w:r>
          </w:p>
        </w:tc>
        <w:tc>
          <w:tcPr>
            <w:tcW w:w="1417" w:type="dxa"/>
            <w:tcBorders>
              <w:left w:val="nil"/>
              <w:right w:val="nil"/>
            </w:tcBorders>
          </w:tcPr>
          <w:p w14:paraId="352FFFA0" w14:textId="137F26F7" w:rsidR="0033300F" w:rsidRPr="00B14343" w:rsidRDefault="0033300F" w:rsidP="0033300F">
            <w:pPr>
              <w:jc w:val="center"/>
              <w:rPr>
                <w:rFonts w:ascii="Times New Roman" w:hAnsi="Times New Roman" w:cs="Times New Roman"/>
              </w:rPr>
            </w:pPr>
            <w:r w:rsidRPr="00B14343">
              <w:rPr>
                <w:rFonts w:ascii="Times New Roman" w:hAnsi="Times New Roman" w:cs="Times New Roman" w:hint="eastAsia"/>
              </w:rPr>
              <w:t>1</w:t>
            </w:r>
            <w:r w:rsidRPr="00B14343">
              <w:rPr>
                <w:rFonts w:ascii="Times New Roman" w:hAnsi="Times New Roman" w:cs="Times New Roman"/>
              </w:rPr>
              <w:t>.</w:t>
            </w:r>
            <w:r w:rsidR="00B14343" w:rsidRPr="00B14343">
              <w:rPr>
                <w:rFonts w:ascii="Times New Roman" w:hAnsi="Times New Roman" w:cs="Times New Roman" w:hint="eastAsia"/>
              </w:rPr>
              <w:t>18</w:t>
            </w:r>
          </w:p>
        </w:tc>
        <w:tc>
          <w:tcPr>
            <w:tcW w:w="1418" w:type="dxa"/>
            <w:tcBorders>
              <w:left w:val="nil"/>
              <w:right w:val="nil"/>
            </w:tcBorders>
          </w:tcPr>
          <w:p w14:paraId="0D6E649C" w14:textId="48E9CD3A" w:rsidR="0033300F" w:rsidRPr="00B14343" w:rsidRDefault="0033300F" w:rsidP="0033300F">
            <w:pPr>
              <w:jc w:val="center"/>
              <w:rPr>
                <w:rFonts w:ascii="Times New Roman" w:hAnsi="Times New Roman" w:cs="Times New Roman"/>
              </w:rPr>
            </w:pPr>
            <w:r w:rsidRPr="00B14343">
              <w:rPr>
                <w:rFonts w:ascii="Times New Roman" w:hAnsi="Times New Roman" w:cs="Times New Roman" w:hint="eastAsia"/>
              </w:rPr>
              <w:t>0</w:t>
            </w:r>
            <w:r w:rsidRPr="00B14343">
              <w:rPr>
                <w:rFonts w:ascii="Times New Roman" w:hAnsi="Times New Roman" w:cs="Times New Roman"/>
              </w:rPr>
              <w:t>.8</w:t>
            </w:r>
            <w:r w:rsidR="00B14343" w:rsidRPr="00B14343">
              <w:rPr>
                <w:rFonts w:ascii="Times New Roman" w:hAnsi="Times New Roman" w:cs="Times New Roman" w:hint="eastAsia"/>
              </w:rPr>
              <w:t>2</w:t>
            </w:r>
            <w:r w:rsidRPr="00B14343">
              <w:rPr>
                <w:rFonts w:ascii="Times New Roman" w:hAnsi="Times New Roman" w:cs="Times New Roman"/>
              </w:rPr>
              <w:t>-</w:t>
            </w:r>
            <w:r w:rsidR="00B14343" w:rsidRPr="00B14343">
              <w:rPr>
                <w:rFonts w:ascii="Times New Roman" w:hAnsi="Times New Roman" w:cs="Times New Roman" w:hint="eastAsia"/>
              </w:rPr>
              <w:t>1.72</w:t>
            </w:r>
          </w:p>
        </w:tc>
        <w:tc>
          <w:tcPr>
            <w:tcW w:w="1275" w:type="dxa"/>
            <w:tcBorders>
              <w:left w:val="nil"/>
            </w:tcBorders>
          </w:tcPr>
          <w:p w14:paraId="5F167316" w14:textId="5F4682EF" w:rsidR="0033300F" w:rsidRPr="00B14343" w:rsidRDefault="0033300F" w:rsidP="0033300F">
            <w:pPr>
              <w:jc w:val="center"/>
              <w:rPr>
                <w:rFonts w:ascii="Times New Roman" w:hAnsi="Times New Roman" w:cs="Times New Roman"/>
              </w:rPr>
            </w:pPr>
            <w:r w:rsidRPr="00B14343">
              <w:rPr>
                <w:rFonts w:ascii="Times New Roman" w:hAnsi="Times New Roman" w:cs="Times New Roman" w:hint="eastAsia"/>
              </w:rPr>
              <w:t>0</w:t>
            </w:r>
            <w:r w:rsidRPr="00B14343">
              <w:rPr>
                <w:rFonts w:ascii="Times New Roman" w:hAnsi="Times New Roman" w:cs="Times New Roman"/>
              </w:rPr>
              <w:t>.</w:t>
            </w:r>
            <w:r w:rsidR="00B14343" w:rsidRPr="00B14343">
              <w:rPr>
                <w:rFonts w:ascii="Times New Roman" w:hAnsi="Times New Roman" w:cs="Times New Roman" w:hint="eastAsia"/>
              </w:rPr>
              <w:t>376</w:t>
            </w:r>
          </w:p>
        </w:tc>
      </w:tr>
      <w:tr w:rsidR="0033300F" w14:paraId="43AABEB4" w14:textId="77777777" w:rsidTr="00AB1812">
        <w:tc>
          <w:tcPr>
            <w:tcW w:w="4962" w:type="dxa"/>
            <w:tcBorders>
              <w:right w:val="nil"/>
            </w:tcBorders>
          </w:tcPr>
          <w:p w14:paraId="5FD2C4BF" w14:textId="77777777" w:rsidR="0033300F" w:rsidRPr="00F560D1" w:rsidRDefault="0033300F" w:rsidP="0033300F">
            <w:pPr>
              <w:ind w:firstLineChars="100" w:firstLine="210"/>
              <w:rPr>
                <w:rFonts w:ascii="Times New Roman" w:hAnsi="Times New Roman" w:cs="Times New Roman"/>
              </w:rPr>
            </w:pPr>
            <w:r w:rsidRPr="004B60A0">
              <w:rPr>
                <w:rFonts w:ascii="Times New Roman" w:hAnsi="Times New Roman" w:cs="Times New Roman"/>
              </w:rPr>
              <w:lastRenderedPageBreak/>
              <w:t xml:space="preserve">College, </w:t>
            </w:r>
            <w:r>
              <w:rPr>
                <w:rFonts w:ascii="Times New Roman" w:hAnsi="Times New Roman" w:cs="Times New Roman"/>
              </w:rPr>
              <w:t>u</w:t>
            </w:r>
            <w:r w:rsidRPr="004B60A0">
              <w:rPr>
                <w:rFonts w:ascii="Times New Roman" w:hAnsi="Times New Roman" w:cs="Times New Roman"/>
              </w:rPr>
              <w:t xml:space="preserve">niversity or </w:t>
            </w:r>
            <w:r>
              <w:rPr>
                <w:rFonts w:ascii="Times New Roman" w:hAnsi="Times New Roman" w:cs="Times New Roman"/>
              </w:rPr>
              <w:t>a</w:t>
            </w:r>
            <w:r w:rsidRPr="004B60A0">
              <w:rPr>
                <w:rFonts w:ascii="Times New Roman" w:hAnsi="Times New Roman" w:cs="Times New Roman"/>
              </w:rPr>
              <w:t>bove</w:t>
            </w:r>
          </w:p>
        </w:tc>
        <w:tc>
          <w:tcPr>
            <w:tcW w:w="1276" w:type="dxa"/>
            <w:tcBorders>
              <w:left w:val="nil"/>
              <w:right w:val="nil"/>
            </w:tcBorders>
          </w:tcPr>
          <w:p w14:paraId="33D2B206" w14:textId="31F7270A"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4.8</w:t>
            </w:r>
          </w:p>
        </w:tc>
        <w:tc>
          <w:tcPr>
            <w:tcW w:w="1417" w:type="dxa"/>
            <w:tcBorders>
              <w:left w:val="nil"/>
              <w:right w:val="nil"/>
            </w:tcBorders>
          </w:tcPr>
          <w:p w14:paraId="35045377" w14:textId="2D00A46F" w:rsidR="0033300F" w:rsidRPr="00CD5708" w:rsidRDefault="0033300F" w:rsidP="0033300F">
            <w:pPr>
              <w:jc w:val="center"/>
              <w:rPr>
                <w:rFonts w:ascii="Times New Roman" w:hAnsi="Times New Roman" w:cs="Times New Roman"/>
                <w:b/>
                <w:bCs/>
              </w:rPr>
            </w:pPr>
            <w:r w:rsidRPr="00CD5708">
              <w:rPr>
                <w:rFonts w:ascii="Times New Roman" w:hAnsi="Times New Roman" w:cs="Times New Roman" w:hint="eastAsia"/>
                <w:b/>
                <w:bCs/>
              </w:rPr>
              <w:t>1</w:t>
            </w:r>
            <w:r w:rsidRPr="00CD5708">
              <w:rPr>
                <w:rFonts w:ascii="Times New Roman" w:hAnsi="Times New Roman" w:cs="Times New Roman"/>
                <w:b/>
                <w:bCs/>
              </w:rPr>
              <w:t>.</w:t>
            </w:r>
            <w:r w:rsidR="00CD5708" w:rsidRPr="00CD5708">
              <w:rPr>
                <w:rFonts w:ascii="Times New Roman" w:hAnsi="Times New Roman" w:cs="Times New Roman" w:hint="eastAsia"/>
                <w:b/>
                <w:bCs/>
              </w:rPr>
              <w:t>70</w:t>
            </w:r>
          </w:p>
        </w:tc>
        <w:tc>
          <w:tcPr>
            <w:tcW w:w="1418" w:type="dxa"/>
            <w:tcBorders>
              <w:left w:val="nil"/>
              <w:right w:val="nil"/>
            </w:tcBorders>
          </w:tcPr>
          <w:p w14:paraId="0202DA6B" w14:textId="49DA3545" w:rsidR="0033300F" w:rsidRPr="00CD5708" w:rsidRDefault="0033300F" w:rsidP="0033300F">
            <w:pPr>
              <w:jc w:val="center"/>
              <w:rPr>
                <w:rFonts w:ascii="Times New Roman" w:hAnsi="Times New Roman" w:cs="Times New Roman"/>
                <w:b/>
                <w:bCs/>
              </w:rPr>
            </w:pPr>
            <w:r w:rsidRPr="00CD5708">
              <w:rPr>
                <w:rFonts w:ascii="Times New Roman" w:hAnsi="Times New Roman" w:cs="Times New Roman" w:hint="eastAsia"/>
                <w:b/>
                <w:bCs/>
              </w:rPr>
              <w:t>1</w:t>
            </w:r>
            <w:r w:rsidRPr="00CD5708">
              <w:rPr>
                <w:rFonts w:ascii="Times New Roman" w:hAnsi="Times New Roman" w:cs="Times New Roman"/>
                <w:b/>
                <w:bCs/>
              </w:rPr>
              <w:t>.</w:t>
            </w:r>
            <w:r w:rsidR="00CD5708" w:rsidRPr="00CD5708">
              <w:rPr>
                <w:rFonts w:ascii="Times New Roman" w:hAnsi="Times New Roman" w:cs="Times New Roman" w:hint="eastAsia"/>
                <w:b/>
                <w:bCs/>
              </w:rPr>
              <w:t>32</w:t>
            </w:r>
            <w:r w:rsidRPr="00CD5708">
              <w:rPr>
                <w:rFonts w:ascii="Times New Roman" w:hAnsi="Times New Roman" w:cs="Times New Roman"/>
                <w:b/>
                <w:bCs/>
              </w:rPr>
              <w:t>-</w:t>
            </w:r>
            <w:r w:rsidR="00CD5708" w:rsidRPr="00CD5708">
              <w:rPr>
                <w:rFonts w:ascii="Times New Roman" w:hAnsi="Times New Roman" w:cs="Times New Roman" w:hint="eastAsia"/>
                <w:b/>
                <w:bCs/>
              </w:rPr>
              <w:t>2.19</w:t>
            </w:r>
          </w:p>
        </w:tc>
        <w:tc>
          <w:tcPr>
            <w:tcW w:w="1275" w:type="dxa"/>
            <w:tcBorders>
              <w:left w:val="nil"/>
              <w:right w:val="nil"/>
            </w:tcBorders>
          </w:tcPr>
          <w:p w14:paraId="4281FAB6" w14:textId="225B792A" w:rsidR="0033300F" w:rsidRPr="00CD5708" w:rsidRDefault="00CD5708" w:rsidP="0033300F">
            <w:pPr>
              <w:jc w:val="center"/>
              <w:rPr>
                <w:rFonts w:ascii="Times New Roman" w:hAnsi="Times New Roman" w:cs="Times New Roman"/>
                <w:b/>
                <w:bCs/>
              </w:rPr>
            </w:pPr>
            <w:r w:rsidRPr="00CD5708">
              <w:rPr>
                <w:rFonts w:ascii="Times New Roman" w:hAnsi="Times New Roman" w:cs="Times New Roman" w:hint="eastAsia"/>
                <w:b/>
                <w:bCs/>
              </w:rPr>
              <w:t>&lt;0.001</w:t>
            </w:r>
          </w:p>
        </w:tc>
        <w:tc>
          <w:tcPr>
            <w:tcW w:w="284" w:type="dxa"/>
            <w:tcBorders>
              <w:left w:val="nil"/>
              <w:right w:val="nil"/>
            </w:tcBorders>
          </w:tcPr>
          <w:p w14:paraId="0F7BE8AC"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1F99BCB8" w14:textId="0BD23890"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9.1</w:t>
            </w:r>
          </w:p>
        </w:tc>
        <w:tc>
          <w:tcPr>
            <w:tcW w:w="1417" w:type="dxa"/>
            <w:tcBorders>
              <w:left w:val="nil"/>
              <w:right w:val="nil"/>
            </w:tcBorders>
          </w:tcPr>
          <w:p w14:paraId="67E99517" w14:textId="68B23C00" w:rsidR="0033300F" w:rsidRPr="005B6956" w:rsidRDefault="0033300F" w:rsidP="0033300F">
            <w:pPr>
              <w:jc w:val="center"/>
              <w:rPr>
                <w:rFonts w:ascii="Times New Roman" w:hAnsi="Times New Roman" w:cs="Times New Roman"/>
                <w:b/>
                <w:bCs/>
              </w:rPr>
            </w:pPr>
            <w:r w:rsidRPr="005B6956">
              <w:rPr>
                <w:rFonts w:ascii="Times New Roman" w:hAnsi="Times New Roman" w:cs="Times New Roman" w:hint="eastAsia"/>
                <w:b/>
                <w:bCs/>
              </w:rPr>
              <w:t>1</w:t>
            </w:r>
            <w:r w:rsidRPr="005B6956">
              <w:rPr>
                <w:rFonts w:ascii="Times New Roman" w:hAnsi="Times New Roman" w:cs="Times New Roman"/>
                <w:b/>
                <w:bCs/>
              </w:rPr>
              <w:t>.</w:t>
            </w:r>
            <w:r w:rsidR="005B6956" w:rsidRPr="005B6956">
              <w:rPr>
                <w:rFonts w:ascii="Times New Roman" w:hAnsi="Times New Roman" w:cs="Times New Roman" w:hint="eastAsia"/>
                <w:b/>
                <w:bCs/>
              </w:rPr>
              <w:t>50</w:t>
            </w:r>
          </w:p>
        </w:tc>
        <w:tc>
          <w:tcPr>
            <w:tcW w:w="1418" w:type="dxa"/>
            <w:tcBorders>
              <w:left w:val="nil"/>
              <w:right w:val="nil"/>
            </w:tcBorders>
          </w:tcPr>
          <w:p w14:paraId="070980AE" w14:textId="203B6735" w:rsidR="0033300F" w:rsidRPr="005B6956" w:rsidRDefault="0033300F" w:rsidP="0033300F">
            <w:pPr>
              <w:jc w:val="center"/>
              <w:rPr>
                <w:rFonts w:ascii="Times New Roman" w:hAnsi="Times New Roman" w:cs="Times New Roman"/>
                <w:b/>
                <w:bCs/>
              </w:rPr>
            </w:pPr>
            <w:r w:rsidRPr="005B6956">
              <w:rPr>
                <w:rFonts w:ascii="Times New Roman" w:hAnsi="Times New Roman" w:cs="Times New Roman" w:hint="eastAsia"/>
                <w:b/>
                <w:bCs/>
              </w:rPr>
              <w:t>1</w:t>
            </w:r>
            <w:r w:rsidRPr="005B6956">
              <w:rPr>
                <w:rFonts w:ascii="Times New Roman" w:hAnsi="Times New Roman" w:cs="Times New Roman"/>
                <w:b/>
                <w:bCs/>
              </w:rPr>
              <w:t>.</w:t>
            </w:r>
            <w:r w:rsidR="005B6956" w:rsidRPr="005B6956">
              <w:rPr>
                <w:rFonts w:ascii="Times New Roman" w:hAnsi="Times New Roman" w:cs="Times New Roman" w:hint="eastAsia"/>
                <w:b/>
                <w:bCs/>
              </w:rPr>
              <w:t>09</w:t>
            </w:r>
            <w:r w:rsidRPr="005B6956">
              <w:rPr>
                <w:rFonts w:ascii="Times New Roman" w:hAnsi="Times New Roman" w:cs="Times New Roman"/>
                <w:b/>
                <w:bCs/>
              </w:rPr>
              <w:t>-2.</w:t>
            </w:r>
            <w:r w:rsidR="005B6956" w:rsidRPr="005B6956">
              <w:rPr>
                <w:rFonts w:ascii="Times New Roman" w:hAnsi="Times New Roman" w:cs="Times New Roman" w:hint="eastAsia"/>
                <w:b/>
                <w:bCs/>
              </w:rPr>
              <w:t>06</w:t>
            </w:r>
          </w:p>
        </w:tc>
        <w:tc>
          <w:tcPr>
            <w:tcW w:w="1275" w:type="dxa"/>
            <w:tcBorders>
              <w:left w:val="nil"/>
            </w:tcBorders>
          </w:tcPr>
          <w:p w14:paraId="129A4737" w14:textId="4052C448" w:rsidR="0033300F" w:rsidRPr="005B6956" w:rsidRDefault="0033300F" w:rsidP="0033300F">
            <w:pPr>
              <w:jc w:val="center"/>
              <w:rPr>
                <w:rFonts w:ascii="Times New Roman" w:hAnsi="Times New Roman" w:cs="Times New Roman"/>
                <w:b/>
                <w:bCs/>
              </w:rPr>
            </w:pPr>
            <w:r w:rsidRPr="005B6956">
              <w:rPr>
                <w:rFonts w:ascii="Times New Roman" w:hAnsi="Times New Roman" w:cs="Times New Roman" w:hint="eastAsia"/>
                <w:b/>
                <w:bCs/>
              </w:rPr>
              <w:t>0</w:t>
            </w:r>
            <w:r w:rsidRPr="005B6956">
              <w:rPr>
                <w:rFonts w:ascii="Times New Roman" w:hAnsi="Times New Roman" w:cs="Times New Roman"/>
                <w:b/>
                <w:bCs/>
              </w:rPr>
              <w:t>.0</w:t>
            </w:r>
            <w:r w:rsidR="005B6956" w:rsidRPr="005B6956">
              <w:rPr>
                <w:rFonts w:ascii="Times New Roman" w:hAnsi="Times New Roman" w:cs="Times New Roman" w:hint="eastAsia"/>
                <w:b/>
                <w:bCs/>
              </w:rPr>
              <w:t>13</w:t>
            </w:r>
          </w:p>
        </w:tc>
      </w:tr>
      <w:tr w:rsidR="0033300F" w14:paraId="50AE76C7" w14:textId="77777777" w:rsidTr="00AB1812">
        <w:tc>
          <w:tcPr>
            <w:tcW w:w="4962" w:type="dxa"/>
            <w:tcBorders>
              <w:right w:val="nil"/>
            </w:tcBorders>
          </w:tcPr>
          <w:p w14:paraId="0862E24D" w14:textId="350CD15D" w:rsidR="0033300F" w:rsidRDefault="0033300F" w:rsidP="0033300F">
            <w:pPr>
              <w:rPr>
                <w:rFonts w:ascii="Times New Roman" w:hAnsi="Times New Roman" w:cs="Times New Roman"/>
              </w:rPr>
            </w:pPr>
            <w:r w:rsidRPr="00B4599E">
              <w:rPr>
                <w:rFonts w:ascii="Times New Roman" w:hAnsi="Times New Roman" w:cs="Times New Roman" w:hint="eastAsia"/>
                <w:b/>
                <w:bCs/>
                <w:color w:val="000000" w:themeColor="text1"/>
              </w:rPr>
              <w:t>O</w:t>
            </w:r>
            <w:r w:rsidRPr="00B4599E">
              <w:rPr>
                <w:rFonts w:ascii="Times New Roman" w:hAnsi="Times New Roman" w:cs="Times New Roman"/>
                <w:b/>
                <w:bCs/>
                <w:color w:val="000000" w:themeColor="text1"/>
              </w:rPr>
              <w:t>ccupational categories</w:t>
            </w:r>
          </w:p>
        </w:tc>
        <w:tc>
          <w:tcPr>
            <w:tcW w:w="1276" w:type="dxa"/>
            <w:tcBorders>
              <w:left w:val="nil"/>
              <w:right w:val="nil"/>
            </w:tcBorders>
          </w:tcPr>
          <w:p w14:paraId="54904E75"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3F1EB7F8" w14:textId="77777777" w:rsidR="0033300F" w:rsidRPr="00E24501" w:rsidRDefault="0033300F" w:rsidP="0033300F">
            <w:pPr>
              <w:jc w:val="center"/>
              <w:rPr>
                <w:rFonts w:ascii="Times New Roman" w:hAnsi="Times New Roman" w:cs="Times New Roman"/>
                <w:color w:val="0070C0"/>
              </w:rPr>
            </w:pPr>
          </w:p>
        </w:tc>
        <w:tc>
          <w:tcPr>
            <w:tcW w:w="1418" w:type="dxa"/>
            <w:tcBorders>
              <w:left w:val="nil"/>
              <w:right w:val="nil"/>
            </w:tcBorders>
          </w:tcPr>
          <w:p w14:paraId="18847A4A" w14:textId="77777777" w:rsidR="0033300F" w:rsidRPr="00E24501" w:rsidRDefault="0033300F" w:rsidP="0033300F">
            <w:pPr>
              <w:jc w:val="center"/>
              <w:rPr>
                <w:rFonts w:ascii="Times New Roman" w:hAnsi="Times New Roman" w:cs="Times New Roman"/>
                <w:color w:val="0070C0"/>
              </w:rPr>
            </w:pPr>
          </w:p>
        </w:tc>
        <w:tc>
          <w:tcPr>
            <w:tcW w:w="1275" w:type="dxa"/>
            <w:tcBorders>
              <w:left w:val="nil"/>
              <w:right w:val="nil"/>
            </w:tcBorders>
          </w:tcPr>
          <w:p w14:paraId="2D543084" w14:textId="77777777" w:rsidR="0033300F" w:rsidRPr="00E24501" w:rsidRDefault="0033300F" w:rsidP="0033300F">
            <w:pPr>
              <w:jc w:val="center"/>
              <w:rPr>
                <w:rFonts w:ascii="Times New Roman" w:hAnsi="Times New Roman" w:cs="Times New Roman"/>
                <w:color w:val="0070C0"/>
              </w:rPr>
            </w:pPr>
          </w:p>
        </w:tc>
        <w:tc>
          <w:tcPr>
            <w:tcW w:w="284" w:type="dxa"/>
            <w:tcBorders>
              <w:left w:val="nil"/>
              <w:right w:val="nil"/>
            </w:tcBorders>
          </w:tcPr>
          <w:p w14:paraId="11D6044F"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5A7001B2"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15FDEFF2"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49EAC811" w14:textId="77777777" w:rsidR="0033300F" w:rsidRPr="00E24501" w:rsidRDefault="0033300F" w:rsidP="0033300F">
            <w:pPr>
              <w:jc w:val="center"/>
              <w:rPr>
                <w:rFonts w:ascii="Times New Roman" w:hAnsi="Times New Roman" w:cs="Times New Roman"/>
                <w:b/>
                <w:bCs/>
                <w:color w:val="0070C0"/>
              </w:rPr>
            </w:pPr>
          </w:p>
        </w:tc>
        <w:tc>
          <w:tcPr>
            <w:tcW w:w="1275" w:type="dxa"/>
            <w:tcBorders>
              <w:left w:val="nil"/>
            </w:tcBorders>
          </w:tcPr>
          <w:p w14:paraId="4F0A1402" w14:textId="77777777" w:rsidR="0033300F" w:rsidRPr="00E24501" w:rsidRDefault="0033300F" w:rsidP="0033300F">
            <w:pPr>
              <w:jc w:val="center"/>
              <w:rPr>
                <w:rFonts w:ascii="Times New Roman" w:hAnsi="Times New Roman" w:cs="Times New Roman"/>
                <w:b/>
                <w:bCs/>
                <w:color w:val="0070C0"/>
              </w:rPr>
            </w:pPr>
          </w:p>
        </w:tc>
      </w:tr>
      <w:tr w:rsidR="0033300F" w14:paraId="49E002E5" w14:textId="77777777" w:rsidTr="00AB1812">
        <w:tc>
          <w:tcPr>
            <w:tcW w:w="4962" w:type="dxa"/>
            <w:tcBorders>
              <w:right w:val="nil"/>
            </w:tcBorders>
          </w:tcPr>
          <w:p w14:paraId="500F9944" w14:textId="77D9C366" w:rsidR="0033300F" w:rsidRDefault="0033300F" w:rsidP="0033300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Manual laborers</w:t>
            </w:r>
          </w:p>
        </w:tc>
        <w:tc>
          <w:tcPr>
            <w:tcW w:w="1276" w:type="dxa"/>
            <w:tcBorders>
              <w:left w:val="nil"/>
              <w:right w:val="nil"/>
            </w:tcBorders>
          </w:tcPr>
          <w:p w14:paraId="0177B1E7" w14:textId="59B4E689"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1.3</w:t>
            </w:r>
          </w:p>
        </w:tc>
        <w:tc>
          <w:tcPr>
            <w:tcW w:w="1417" w:type="dxa"/>
            <w:tcBorders>
              <w:left w:val="nil"/>
              <w:right w:val="nil"/>
            </w:tcBorders>
          </w:tcPr>
          <w:p w14:paraId="67F0A97B" w14:textId="77777777" w:rsidR="0033300F" w:rsidRPr="00A81C97" w:rsidRDefault="0033300F" w:rsidP="0033300F">
            <w:pPr>
              <w:jc w:val="center"/>
              <w:rPr>
                <w:rFonts w:ascii="Times New Roman" w:hAnsi="Times New Roman" w:cs="Times New Roman"/>
              </w:rPr>
            </w:pPr>
            <w:r w:rsidRPr="00A81C97">
              <w:rPr>
                <w:rFonts w:ascii="Times New Roman" w:hAnsi="Times New Roman" w:cs="Times New Roman" w:hint="eastAsia"/>
              </w:rPr>
              <w:t>1</w:t>
            </w:r>
            <w:r w:rsidRPr="00A81C97">
              <w:rPr>
                <w:rFonts w:ascii="Times New Roman" w:hAnsi="Times New Roman" w:cs="Times New Roman"/>
              </w:rPr>
              <w:t>.00</w:t>
            </w:r>
          </w:p>
        </w:tc>
        <w:tc>
          <w:tcPr>
            <w:tcW w:w="1418" w:type="dxa"/>
            <w:tcBorders>
              <w:left w:val="nil"/>
              <w:right w:val="nil"/>
            </w:tcBorders>
          </w:tcPr>
          <w:p w14:paraId="16A2C73A" w14:textId="77777777" w:rsidR="0033300F" w:rsidRPr="00A81C97" w:rsidRDefault="0033300F" w:rsidP="0033300F">
            <w:pPr>
              <w:jc w:val="center"/>
              <w:rPr>
                <w:rFonts w:ascii="Times New Roman" w:hAnsi="Times New Roman" w:cs="Times New Roman"/>
              </w:rPr>
            </w:pPr>
            <w:r w:rsidRPr="00A81C97">
              <w:rPr>
                <w:rFonts w:ascii="Times New Roman" w:hAnsi="Times New Roman" w:cs="Times New Roman" w:hint="eastAsia"/>
              </w:rPr>
              <w:t>-</w:t>
            </w:r>
          </w:p>
        </w:tc>
        <w:tc>
          <w:tcPr>
            <w:tcW w:w="1275" w:type="dxa"/>
            <w:tcBorders>
              <w:left w:val="nil"/>
              <w:right w:val="nil"/>
            </w:tcBorders>
          </w:tcPr>
          <w:p w14:paraId="7DC1BE74" w14:textId="77777777" w:rsidR="0033300F" w:rsidRPr="00A81C97" w:rsidRDefault="0033300F" w:rsidP="0033300F">
            <w:pPr>
              <w:jc w:val="center"/>
              <w:rPr>
                <w:rFonts w:ascii="Times New Roman" w:hAnsi="Times New Roman" w:cs="Times New Roman"/>
              </w:rPr>
            </w:pPr>
            <w:r w:rsidRPr="00A81C97">
              <w:rPr>
                <w:rFonts w:ascii="Times New Roman" w:hAnsi="Times New Roman" w:cs="Times New Roman" w:hint="eastAsia"/>
              </w:rPr>
              <w:t>-</w:t>
            </w:r>
          </w:p>
        </w:tc>
        <w:tc>
          <w:tcPr>
            <w:tcW w:w="284" w:type="dxa"/>
            <w:tcBorders>
              <w:left w:val="nil"/>
              <w:right w:val="nil"/>
            </w:tcBorders>
          </w:tcPr>
          <w:p w14:paraId="0CB465CD"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7FB20E1C" w14:textId="4F838615"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4.4</w:t>
            </w:r>
          </w:p>
        </w:tc>
        <w:tc>
          <w:tcPr>
            <w:tcW w:w="1417" w:type="dxa"/>
            <w:tcBorders>
              <w:left w:val="nil"/>
              <w:right w:val="nil"/>
            </w:tcBorders>
          </w:tcPr>
          <w:p w14:paraId="6CD4418E" w14:textId="77777777" w:rsidR="0033300F" w:rsidRPr="006F38DF" w:rsidRDefault="0033300F" w:rsidP="0033300F">
            <w:pPr>
              <w:jc w:val="center"/>
              <w:rPr>
                <w:rFonts w:ascii="Times New Roman" w:hAnsi="Times New Roman" w:cs="Times New Roman"/>
              </w:rPr>
            </w:pPr>
            <w:r w:rsidRPr="006F38DF">
              <w:rPr>
                <w:rFonts w:ascii="Times New Roman" w:hAnsi="Times New Roman" w:cs="Times New Roman" w:hint="eastAsia"/>
              </w:rPr>
              <w:t>1</w:t>
            </w:r>
            <w:r w:rsidRPr="006F38DF">
              <w:rPr>
                <w:rFonts w:ascii="Times New Roman" w:hAnsi="Times New Roman" w:cs="Times New Roman"/>
              </w:rPr>
              <w:t>.00</w:t>
            </w:r>
          </w:p>
        </w:tc>
        <w:tc>
          <w:tcPr>
            <w:tcW w:w="1418" w:type="dxa"/>
            <w:tcBorders>
              <w:left w:val="nil"/>
              <w:right w:val="nil"/>
            </w:tcBorders>
          </w:tcPr>
          <w:p w14:paraId="25E3C851" w14:textId="77777777" w:rsidR="0033300F" w:rsidRPr="006F38DF" w:rsidRDefault="0033300F" w:rsidP="0033300F">
            <w:pPr>
              <w:jc w:val="center"/>
              <w:rPr>
                <w:rFonts w:ascii="Times New Roman" w:hAnsi="Times New Roman" w:cs="Times New Roman"/>
              </w:rPr>
            </w:pPr>
            <w:r w:rsidRPr="006F38DF">
              <w:rPr>
                <w:rFonts w:ascii="Times New Roman" w:hAnsi="Times New Roman" w:cs="Times New Roman" w:hint="eastAsia"/>
              </w:rPr>
              <w:t>-</w:t>
            </w:r>
          </w:p>
        </w:tc>
        <w:tc>
          <w:tcPr>
            <w:tcW w:w="1275" w:type="dxa"/>
            <w:tcBorders>
              <w:left w:val="nil"/>
            </w:tcBorders>
          </w:tcPr>
          <w:p w14:paraId="2E889C46" w14:textId="77777777" w:rsidR="0033300F" w:rsidRPr="006F38DF" w:rsidRDefault="0033300F" w:rsidP="0033300F">
            <w:pPr>
              <w:jc w:val="center"/>
              <w:rPr>
                <w:rFonts w:ascii="Times New Roman" w:hAnsi="Times New Roman" w:cs="Times New Roman"/>
              </w:rPr>
            </w:pPr>
            <w:r w:rsidRPr="006F38DF">
              <w:rPr>
                <w:rFonts w:ascii="Times New Roman" w:hAnsi="Times New Roman" w:cs="Times New Roman" w:hint="eastAsia"/>
              </w:rPr>
              <w:t>-</w:t>
            </w:r>
          </w:p>
        </w:tc>
      </w:tr>
      <w:tr w:rsidR="0033300F" w14:paraId="08F187A6" w14:textId="77777777" w:rsidTr="00AB1812">
        <w:tc>
          <w:tcPr>
            <w:tcW w:w="4962" w:type="dxa"/>
            <w:tcBorders>
              <w:right w:val="nil"/>
            </w:tcBorders>
          </w:tcPr>
          <w:p w14:paraId="31DBE063" w14:textId="049FC4A8" w:rsidR="0033300F" w:rsidRDefault="0033300F" w:rsidP="0033300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Non-manual laborers</w:t>
            </w:r>
          </w:p>
        </w:tc>
        <w:tc>
          <w:tcPr>
            <w:tcW w:w="1276" w:type="dxa"/>
            <w:tcBorders>
              <w:left w:val="nil"/>
              <w:right w:val="nil"/>
            </w:tcBorders>
          </w:tcPr>
          <w:p w14:paraId="5B3BFD98" w14:textId="05525960"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4.9</w:t>
            </w:r>
          </w:p>
        </w:tc>
        <w:tc>
          <w:tcPr>
            <w:tcW w:w="1417" w:type="dxa"/>
            <w:tcBorders>
              <w:left w:val="nil"/>
              <w:right w:val="nil"/>
            </w:tcBorders>
          </w:tcPr>
          <w:p w14:paraId="277CA2F0" w14:textId="55FD33E5" w:rsidR="0033300F" w:rsidRPr="006B2121" w:rsidRDefault="0033300F" w:rsidP="0033300F">
            <w:pPr>
              <w:jc w:val="center"/>
              <w:rPr>
                <w:rFonts w:ascii="Times New Roman" w:hAnsi="Times New Roman" w:cs="Times New Roman"/>
              </w:rPr>
            </w:pPr>
            <w:r w:rsidRPr="006B2121">
              <w:rPr>
                <w:rFonts w:ascii="Times New Roman" w:hAnsi="Times New Roman" w:cs="Times New Roman" w:hint="eastAsia"/>
              </w:rPr>
              <w:t>1</w:t>
            </w:r>
            <w:r w:rsidRPr="006B2121">
              <w:rPr>
                <w:rFonts w:ascii="Times New Roman" w:hAnsi="Times New Roman" w:cs="Times New Roman"/>
              </w:rPr>
              <w:t>.</w:t>
            </w:r>
            <w:r w:rsidR="006B2121" w:rsidRPr="006B2121">
              <w:rPr>
                <w:rFonts w:ascii="Times New Roman" w:hAnsi="Times New Roman" w:cs="Times New Roman" w:hint="eastAsia"/>
              </w:rPr>
              <w:t>29</w:t>
            </w:r>
          </w:p>
        </w:tc>
        <w:tc>
          <w:tcPr>
            <w:tcW w:w="1418" w:type="dxa"/>
            <w:tcBorders>
              <w:left w:val="nil"/>
              <w:right w:val="nil"/>
            </w:tcBorders>
          </w:tcPr>
          <w:p w14:paraId="7383882F" w14:textId="5E4A8A4E" w:rsidR="0033300F" w:rsidRPr="006B2121" w:rsidRDefault="006B2121" w:rsidP="0033300F">
            <w:pPr>
              <w:jc w:val="center"/>
              <w:rPr>
                <w:rFonts w:ascii="Times New Roman" w:hAnsi="Times New Roman" w:cs="Times New Roman"/>
              </w:rPr>
            </w:pPr>
            <w:r w:rsidRPr="006B2121">
              <w:rPr>
                <w:rFonts w:ascii="Times New Roman" w:hAnsi="Times New Roman" w:cs="Times New Roman" w:hint="eastAsia"/>
              </w:rPr>
              <w:t>0.95</w:t>
            </w:r>
            <w:r w:rsidR="0033300F" w:rsidRPr="006B2121">
              <w:rPr>
                <w:rFonts w:ascii="Times New Roman" w:hAnsi="Times New Roman" w:cs="Times New Roman"/>
              </w:rPr>
              <w:t>-1.</w:t>
            </w:r>
            <w:r w:rsidRPr="006B2121">
              <w:rPr>
                <w:rFonts w:ascii="Times New Roman" w:hAnsi="Times New Roman" w:cs="Times New Roman" w:hint="eastAsia"/>
              </w:rPr>
              <w:t>74</w:t>
            </w:r>
          </w:p>
        </w:tc>
        <w:tc>
          <w:tcPr>
            <w:tcW w:w="1275" w:type="dxa"/>
            <w:tcBorders>
              <w:left w:val="nil"/>
              <w:right w:val="nil"/>
            </w:tcBorders>
          </w:tcPr>
          <w:p w14:paraId="180C595B" w14:textId="7EB5835E" w:rsidR="0033300F" w:rsidRPr="006B2121" w:rsidRDefault="006B2121" w:rsidP="0033300F">
            <w:pPr>
              <w:jc w:val="center"/>
              <w:rPr>
                <w:rFonts w:ascii="Times New Roman" w:hAnsi="Times New Roman" w:cs="Times New Roman"/>
              </w:rPr>
            </w:pPr>
            <w:r w:rsidRPr="006B2121">
              <w:rPr>
                <w:rFonts w:ascii="Times New Roman" w:hAnsi="Times New Roman" w:cs="Times New Roman" w:hint="eastAsia"/>
              </w:rPr>
              <w:t>0.101</w:t>
            </w:r>
          </w:p>
        </w:tc>
        <w:tc>
          <w:tcPr>
            <w:tcW w:w="284" w:type="dxa"/>
            <w:tcBorders>
              <w:left w:val="nil"/>
              <w:right w:val="nil"/>
            </w:tcBorders>
          </w:tcPr>
          <w:p w14:paraId="2CCCA94A"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42873C52" w14:textId="51DB07B0"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63.5</w:t>
            </w:r>
          </w:p>
        </w:tc>
        <w:tc>
          <w:tcPr>
            <w:tcW w:w="1417" w:type="dxa"/>
            <w:tcBorders>
              <w:left w:val="nil"/>
              <w:right w:val="nil"/>
            </w:tcBorders>
          </w:tcPr>
          <w:p w14:paraId="5921F7B8" w14:textId="5658497A" w:rsidR="0033300F" w:rsidRPr="00DB2549" w:rsidRDefault="00DB2549" w:rsidP="0033300F">
            <w:pPr>
              <w:jc w:val="center"/>
              <w:rPr>
                <w:rFonts w:ascii="Times New Roman" w:hAnsi="Times New Roman" w:cs="Times New Roman"/>
                <w:b/>
                <w:bCs/>
              </w:rPr>
            </w:pPr>
            <w:r w:rsidRPr="00DB2549">
              <w:rPr>
                <w:rFonts w:ascii="Times New Roman" w:hAnsi="Times New Roman" w:cs="Times New Roman" w:hint="eastAsia"/>
                <w:b/>
                <w:bCs/>
              </w:rPr>
              <w:t>1.46</w:t>
            </w:r>
          </w:p>
        </w:tc>
        <w:tc>
          <w:tcPr>
            <w:tcW w:w="1418" w:type="dxa"/>
            <w:tcBorders>
              <w:left w:val="nil"/>
              <w:right w:val="nil"/>
            </w:tcBorders>
          </w:tcPr>
          <w:p w14:paraId="07293732" w14:textId="6A771957" w:rsidR="0033300F" w:rsidRPr="00DB2549" w:rsidRDefault="00DB2549" w:rsidP="0033300F">
            <w:pPr>
              <w:jc w:val="center"/>
              <w:rPr>
                <w:rFonts w:ascii="Times New Roman" w:hAnsi="Times New Roman" w:cs="Times New Roman"/>
                <w:b/>
                <w:bCs/>
              </w:rPr>
            </w:pPr>
            <w:r w:rsidRPr="00DB2549">
              <w:rPr>
                <w:rFonts w:ascii="Times New Roman" w:hAnsi="Times New Roman" w:cs="Times New Roman" w:hint="eastAsia"/>
                <w:b/>
                <w:bCs/>
              </w:rPr>
              <w:t>1.06</w:t>
            </w:r>
            <w:r w:rsidR="0033300F" w:rsidRPr="00DB2549">
              <w:rPr>
                <w:rFonts w:ascii="Times New Roman" w:hAnsi="Times New Roman" w:cs="Times New Roman"/>
                <w:b/>
                <w:bCs/>
              </w:rPr>
              <w:t>-</w:t>
            </w:r>
            <w:r w:rsidRPr="00DB2549">
              <w:rPr>
                <w:rFonts w:ascii="Times New Roman" w:hAnsi="Times New Roman" w:cs="Times New Roman" w:hint="eastAsia"/>
                <w:b/>
                <w:bCs/>
              </w:rPr>
              <w:t>1.99</w:t>
            </w:r>
          </w:p>
        </w:tc>
        <w:tc>
          <w:tcPr>
            <w:tcW w:w="1275" w:type="dxa"/>
            <w:tcBorders>
              <w:left w:val="nil"/>
            </w:tcBorders>
          </w:tcPr>
          <w:p w14:paraId="53373B7A" w14:textId="032E593C" w:rsidR="0033300F" w:rsidRPr="00DB2549" w:rsidRDefault="0033300F" w:rsidP="0033300F">
            <w:pPr>
              <w:jc w:val="center"/>
              <w:rPr>
                <w:rFonts w:ascii="Times New Roman" w:hAnsi="Times New Roman" w:cs="Times New Roman"/>
                <w:b/>
                <w:bCs/>
              </w:rPr>
            </w:pPr>
            <w:r w:rsidRPr="00DB2549">
              <w:rPr>
                <w:rFonts w:ascii="Times New Roman" w:hAnsi="Times New Roman" w:cs="Times New Roman" w:hint="eastAsia"/>
                <w:b/>
                <w:bCs/>
              </w:rPr>
              <w:t>0</w:t>
            </w:r>
            <w:r w:rsidRPr="00DB2549">
              <w:rPr>
                <w:rFonts w:ascii="Times New Roman" w:hAnsi="Times New Roman" w:cs="Times New Roman"/>
                <w:b/>
                <w:bCs/>
              </w:rPr>
              <w:t>.</w:t>
            </w:r>
            <w:r w:rsidR="00DB2549" w:rsidRPr="00DB2549">
              <w:rPr>
                <w:rFonts w:ascii="Times New Roman" w:hAnsi="Times New Roman" w:cs="Times New Roman" w:hint="eastAsia"/>
                <w:b/>
                <w:bCs/>
              </w:rPr>
              <w:t>019</w:t>
            </w:r>
          </w:p>
        </w:tc>
      </w:tr>
      <w:tr w:rsidR="0033300F" w14:paraId="51AF3222" w14:textId="77777777" w:rsidTr="00AB1812">
        <w:tc>
          <w:tcPr>
            <w:tcW w:w="4962" w:type="dxa"/>
            <w:tcBorders>
              <w:right w:val="nil"/>
            </w:tcBorders>
          </w:tcPr>
          <w:p w14:paraId="34ED93FE" w14:textId="683C116A" w:rsidR="0033300F" w:rsidRDefault="0033300F" w:rsidP="0033300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Unemployed or retired individuals</w:t>
            </w:r>
          </w:p>
        </w:tc>
        <w:tc>
          <w:tcPr>
            <w:tcW w:w="1276" w:type="dxa"/>
            <w:tcBorders>
              <w:left w:val="nil"/>
              <w:right w:val="nil"/>
            </w:tcBorders>
          </w:tcPr>
          <w:p w14:paraId="195342F4" w14:textId="5C3E4E96"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78.5</w:t>
            </w:r>
          </w:p>
        </w:tc>
        <w:tc>
          <w:tcPr>
            <w:tcW w:w="1417" w:type="dxa"/>
            <w:tcBorders>
              <w:left w:val="nil"/>
              <w:right w:val="nil"/>
            </w:tcBorders>
          </w:tcPr>
          <w:p w14:paraId="2A3C4FA7" w14:textId="1E56C95E" w:rsidR="0033300F" w:rsidRPr="00A14590" w:rsidRDefault="00A14590" w:rsidP="0033300F">
            <w:pPr>
              <w:jc w:val="center"/>
              <w:rPr>
                <w:rFonts w:ascii="Times New Roman" w:hAnsi="Times New Roman" w:cs="Times New Roman"/>
              </w:rPr>
            </w:pPr>
            <w:r w:rsidRPr="00A14590">
              <w:rPr>
                <w:rFonts w:ascii="Times New Roman" w:hAnsi="Times New Roman" w:cs="Times New Roman" w:hint="eastAsia"/>
              </w:rPr>
              <w:t>0.84</w:t>
            </w:r>
          </w:p>
        </w:tc>
        <w:tc>
          <w:tcPr>
            <w:tcW w:w="1418" w:type="dxa"/>
            <w:tcBorders>
              <w:left w:val="nil"/>
              <w:right w:val="nil"/>
            </w:tcBorders>
          </w:tcPr>
          <w:p w14:paraId="66C8784E" w14:textId="47F5C586" w:rsidR="0033300F" w:rsidRPr="00A14590" w:rsidRDefault="0033300F" w:rsidP="0033300F">
            <w:pPr>
              <w:jc w:val="center"/>
              <w:rPr>
                <w:rFonts w:ascii="Times New Roman" w:hAnsi="Times New Roman" w:cs="Times New Roman"/>
              </w:rPr>
            </w:pPr>
            <w:r w:rsidRPr="00A14590">
              <w:rPr>
                <w:rFonts w:ascii="Times New Roman" w:hAnsi="Times New Roman" w:cs="Times New Roman" w:hint="eastAsia"/>
              </w:rPr>
              <w:t>0</w:t>
            </w:r>
            <w:r w:rsidRPr="00A14590">
              <w:rPr>
                <w:rFonts w:ascii="Times New Roman" w:hAnsi="Times New Roman" w:cs="Times New Roman"/>
              </w:rPr>
              <w:t>.</w:t>
            </w:r>
            <w:r w:rsidR="00A14590" w:rsidRPr="00A14590">
              <w:rPr>
                <w:rFonts w:ascii="Times New Roman" w:hAnsi="Times New Roman" w:cs="Times New Roman" w:hint="eastAsia"/>
              </w:rPr>
              <w:t>64</w:t>
            </w:r>
            <w:r w:rsidRPr="00A14590">
              <w:rPr>
                <w:rFonts w:ascii="Times New Roman" w:hAnsi="Times New Roman" w:cs="Times New Roman"/>
              </w:rPr>
              <w:t>-</w:t>
            </w:r>
            <w:r w:rsidR="00A14590" w:rsidRPr="00A14590">
              <w:rPr>
                <w:rFonts w:ascii="Times New Roman" w:hAnsi="Times New Roman" w:cs="Times New Roman" w:hint="eastAsia"/>
              </w:rPr>
              <w:t>1.09</w:t>
            </w:r>
          </w:p>
        </w:tc>
        <w:tc>
          <w:tcPr>
            <w:tcW w:w="1275" w:type="dxa"/>
            <w:tcBorders>
              <w:left w:val="nil"/>
              <w:right w:val="nil"/>
            </w:tcBorders>
          </w:tcPr>
          <w:p w14:paraId="33BC42D8" w14:textId="438CE3B3" w:rsidR="0033300F" w:rsidRPr="00A14590" w:rsidRDefault="0033300F" w:rsidP="0033300F">
            <w:pPr>
              <w:jc w:val="center"/>
              <w:rPr>
                <w:rFonts w:ascii="Times New Roman" w:hAnsi="Times New Roman" w:cs="Times New Roman"/>
              </w:rPr>
            </w:pPr>
            <w:r w:rsidRPr="00A14590">
              <w:rPr>
                <w:rFonts w:ascii="Times New Roman" w:hAnsi="Times New Roman" w:cs="Times New Roman" w:hint="eastAsia"/>
              </w:rPr>
              <w:t>0</w:t>
            </w:r>
            <w:r w:rsidRPr="00A14590">
              <w:rPr>
                <w:rFonts w:ascii="Times New Roman" w:hAnsi="Times New Roman" w:cs="Times New Roman"/>
              </w:rPr>
              <w:t>.</w:t>
            </w:r>
            <w:r w:rsidR="00A14590" w:rsidRPr="00A14590">
              <w:rPr>
                <w:rFonts w:ascii="Times New Roman" w:hAnsi="Times New Roman" w:cs="Times New Roman" w:hint="eastAsia"/>
              </w:rPr>
              <w:t>193</w:t>
            </w:r>
          </w:p>
        </w:tc>
        <w:tc>
          <w:tcPr>
            <w:tcW w:w="284" w:type="dxa"/>
            <w:tcBorders>
              <w:left w:val="nil"/>
              <w:right w:val="nil"/>
            </w:tcBorders>
          </w:tcPr>
          <w:p w14:paraId="585D31A2"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0A45F38A" w14:textId="7DFDECB6"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44.7</w:t>
            </w:r>
          </w:p>
        </w:tc>
        <w:tc>
          <w:tcPr>
            <w:tcW w:w="1417" w:type="dxa"/>
            <w:tcBorders>
              <w:left w:val="nil"/>
              <w:right w:val="nil"/>
            </w:tcBorders>
          </w:tcPr>
          <w:p w14:paraId="389CA6E3" w14:textId="7DEC055C" w:rsidR="0033300F" w:rsidRPr="00C81DAB" w:rsidRDefault="00C81DAB" w:rsidP="0033300F">
            <w:pPr>
              <w:jc w:val="center"/>
              <w:rPr>
                <w:rFonts w:ascii="Times New Roman" w:hAnsi="Times New Roman" w:cs="Times New Roman"/>
                <w:b/>
                <w:bCs/>
              </w:rPr>
            </w:pPr>
            <w:r w:rsidRPr="00C81DAB">
              <w:rPr>
                <w:rFonts w:ascii="Times New Roman" w:hAnsi="Times New Roman" w:cs="Times New Roman" w:hint="eastAsia"/>
                <w:b/>
                <w:bCs/>
              </w:rPr>
              <w:t>0.68</w:t>
            </w:r>
          </w:p>
        </w:tc>
        <w:tc>
          <w:tcPr>
            <w:tcW w:w="1418" w:type="dxa"/>
            <w:tcBorders>
              <w:left w:val="nil"/>
              <w:right w:val="nil"/>
            </w:tcBorders>
          </w:tcPr>
          <w:p w14:paraId="6CBB1D51" w14:textId="0967F545" w:rsidR="0033300F" w:rsidRPr="00C81DAB" w:rsidRDefault="00C81DAB" w:rsidP="0033300F">
            <w:pPr>
              <w:jc w:val="center"/>
              <w:rPr>
                <w:rFonts w:ascii="Times New Roman" w:hAnsi="Times New Roman" w:cs="Times New Roman"/>
                <w:b/>
                <w:bCs/>
              </w:rPr>
            </w:pPr>
            <w:r w:rsidRPr="00C81DAB">
              <w:rPr>
                <w:rFonts w:ascii="Times New Roman" w:hAnsi="Times New Roman" w:cs="Times New Roman" w:hint="eastAsia"/>
                <w:b/>
                <w:bCs/>
              </w:rPr>
              <w:t>0.48</w:t>
            </w:r>
            <w:r w:rsidR="0033300F" w:rsidRPr="00C81DAB">
              <w:rPr>
                <w:rFonts w:ascii="Times New Roman" w:hAnsi="Times New Roman" w:cs="Times New Roman"/>
                <w:b/>
                <w:bCs/>
              </w:rPr>
              <w:t>-</w:t>
            </w:r>
            <w:r w:rsidRPr="00C81DAB">
              <w:rPr>
                <w:rFonts w:ascii="Times New Roman" w:hAnsi="Times New Roman" w:cs="Times New Roman" w:hint="eastAsia"/>
                <w:b/>
                <w:bCs/>
              </w:rPr>
              <w:t>0.96</w:t>
            </w:r>
          </w:p>
        </w:tc>
        <w:tc>
          <w:tcPr>
            <w:tcW w:w="1275" w:type="dxa"/>
            <w:tcBorders>
              <w:left w:val="nil"/>
            </w:tcBorders>
          </w:tcPr>
          <w:p w14:paraId="616097DF" w14:textId="1CCCBBC5" w:rsidR="0033300F" w:rsidRPr="00C81DAB" w:rsidRDefault="0033300F" w:rsidP="0033300F">
            <w:pPr>
              <w:jc w:val="center"/>
              <w:rPr>
                <w:rFonts w:ascii="Times New Roman" w:hAnsi="Times New Roman" w:cs="Times New Roman"/>
                <w:b/>
                <w:bCs/>
              </w:rPr>
            </w:pPr>
            <w:r w:rsidRPr="00C81DAB">
              <w:rPr>
                <w:rFonts w:ascii="Times New Roman" w:hAnsi="Times New Roman" w:cs="Times New Roman" w:hint="eastAsia"/>
                <w:b/>
                <w:bCs/>
              </w:rPr>
              <w:t>0</w:t>
            </w:r>
            <w:r w:rsidRPr="00C81DAB">
              <w:rPr>
                <w:rFonts w:ascii="Times New Roman" w:hAnsi="Times New Roman" w:cs="Times New Roman"/>
                <w:b/>
                <w:bCs/>
              </w:rPr>
              <w:t>.0</w:t>
            </w:r>
            <w:r w:rsidR="00C81DAB" w:rsidRPr="00C81DAB">
              <w:rPr>
                <w:rFonts w:ascii="Times New Roman" w:hAnsi="Times New Roman" w:cs="Times New Roman" w:hint="eastAsia"/>
                <w:b/>
                <w:bCs/>
              </w:rPr>
              <w:t>28</w:t>
            </w:r>
          </w:p>
        </w:tc>
      </w:tr>
      <w:tr w:rsidR="0033300F" w14:paraId="5EFF6CF9" w14:textId="77777777" w:rsidTr="00AB1812">
        <w:tc>
          <w:tcPr>
            <w:tcW w:w="4962" w:type="dxa"/>
            <w:tcBorders>
              <w:right w:val="nil"/>
            </w:tcBorders>
          </w:tcPr>
          <w:p w14:paraId="49232050" w14:textId="198FFFB8" w:rsidR="0033300F" w:rsidRDefault="0033300F" w:rsidP="0033300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Others or freelancers</w:t>
            </w:r>
          </w:p>
        </w:tc>
        <w:tc>
          <w:tcPr>
            <w:tcW w:w="1276" w:type="dxa"/>
            <w:tcBorders>
              <w:left w:val="nil"/>
              <w:right w:val="nil"/>
            </w:tcBorders>
          </w:tcPr>
          <w:p w14:paraId="639B6E5C" w14:textId="5655349E"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80.6</w:t>
            </w:r>
          </w:p>
        </w:tc>
        <w:tc>
          <w:tcPr>
            <w:tcW w:w="1417" w:type="dxa"/>
            <w:tcBorders>
              <w:left w:val="nil"/>
              <w:right w:val="nil"/>
            </w:tcBorders>
          </w:tcPr>
          <w:p w14:paraId="5CE59C55" w14:textId="4728FC19" w:rsidR="0033300F" w:rsidRPr="00A14590" w:rsidRDefault="0033300F" w:rsidP="0033300F">
            <w:pPr>
              <w:jc w:val="center"/>
              <w:rPr>
                <w:rFonts w:ascii="Times New Roman" w:hAnsi="Times New Roman" w:cs="Times New Roman"/>
              </w:rPr>
            </w:pPr>
            <w:r w:rsidRPr="00A14590">
              <w:rPr>
                <w:rFonts w:ascii="Times New Roman" w:hAnsi="Times New Roman" w:cs="Times New Roman" w:hint="eastAsia"/>
              </w:rPr>
              <w:t>0</w:t>
            </w:r>
            <w:r w:rsidRPr="00A14590">
              <w:rPr>
                <w:rFonts w:ascii="Times New Roman" w:hAnsi="Times New Roman" w:cs="Times New Roman"/>
              </w:rPr>
              <w:t>.</w:t>
            </w:r>
            <w:r w:rsidR="00A14590" w:rsidRPr="00A14590">
              <w:rPr>
                <w:rFonts w:ascii="Times New Roman" w:hAnsi="Times New Roman" w:cs="Times New Roman" w:hint="eastAsia"/>
              </w:rPr>
              <w:t>95</w:t>
            </w:r>
          </w:p>
        </w:tc>
        <w:tc>
          <w:tcPr>
            <w:tcW w:w="1418" w:type="dxa"/>
            <w:tcBorders>
              <w:left w:val="nil"/>
              <w:right w:val="nil"/>
            </w:tcBorders>
          </w:tcPr>
          <w:p w14:paraId="6FAB4BB5" w14:textId="6ABDC750" w:rsidR="0033300F" w:rsidRPr="00A14590" w:rsidRDefault="0033300F" w:rsidP="0033300F">
            <w:pPr>
              <w:jc w:val="center"/>
              <w:rPr>
                <w:rFonts w:ascii="Times New Roman" w:hAnsi="Times New Roman" w:cs="Times New Roman"/>
              </w:rPr>
            </w:pPr>
            <w:r w:rsidRPr="00A14590">
              <w:rPr>
                <w:rFonts w:ascii="Times New Roman" w:hAnsi="Times New Roman" w:cs="Times New Roman" w:hint="eastAsia"/>
              </w:rPr>
              <w:t>0</w:t>
            </w:r>
            <w:r w:rsidRPr="00A14590">
              <w:rPr>
                <w:rFonts w:ascii="Times New Roman" w:hAnsi="Times New Roman" w:cs="Times New Roman"/>
              </w:rPr>
              <w:t>.</w:t>
            </w:r>
            <w:r w:rsidR="00A14590" w:rsidRPr="00A14590">
              <w:rPr>
                <w:rFonts w:ascii="Times New Roman" w:hAnsi="Times New Roman" w:cs="Times New Roman" w:hint="eastAsia"/>
              </w:rPr>
              <w:t>64</w:t>
            </w:r>
            <w:r w:rsidRPr="00A14590">
              <w:rPr>
                <w:rFonts w:ascii="Times New Roman" w:hAnsi="Times New Roman" w:cs="Times New Roman"/>
              </w:rPr>
              <w:t>-1.</w:t>
            </w:r>
            <w:r w:rsidR="00A14590" w:rsidRPr="00A14590">
              <w:rPr>
                <w:rFonts w:ascii="Times New Roman" w:hAnsi="Times New Roman" w:cs="Times New Roman" w:hint="eastAsia"/>
              </w:rPr>
              <w:t>42</w:t>
            </w:r>
          </w:p>
        </w:tc>
        <w:tc>
          <w:tcPr>
            <w:tcW w:w="1275" w:type="dxa"/>
            <w:tcBorders>
              <w:left w:val="nil"/>
              <w:right w:val="nil"/>
            </w:tcBorders>
          </w:tcPr>
          <w:p w14:paraId="19844F00" w14:textId="07139E28" w:rsidR="0033300F" w:rsidRPr="00A14590" w:rsidRDefault="0033300F" w:rsidP="0033300F">
            <w:pPr>
              <w:jc w:val="center"/>
              <w:rPr>
                <w:rFonts w:ascii="Times New Roman" w:hAnsi="Times New Roman" w:cs="Times New Roman"/>
              </w:rPr>
            </w:pPr>
            <w:r w:rsidRPr="00A14590">
              <w:rPr>
                <w:rFonts w:ascii="Times New Roman" w:hAnsi="Times New Roman" w:cs="Times New Roman" w:hint="eastAsia"/>
              </w:rPr>
              <w:t>0</w:t>
            </w:r>
            <w:r w:rsidRPr="00A14590">
              <w:rPr>
                <w:rFonts w:ascii="Times New Roman" w:hAnsi="Times New Roman" w:cs="Times New Roman"/>
              </w:rPr>
              <w:t>.</w:t>
            </w:r>
            <w:r w:rsidR="00A14590" w:rsidRPr="00A14590">
              <w:rPr>
                <w:rFonts w:ascii="Times New Roman" w:hAnsi="Times New Roman" w:cs="Times New Roman" w:hint="eastAsia"/>
              </w:rPr>
              <w:t>816</w:t>
            </w:r>
          </w:p>
        </w:tc>
        <w:tc>
          <w:tcPr>
            <w:tcW w:w="284" w:type="dxa"/>
            <w:tcBorders>
              <w:left w:val="nil"/>
              <w:right w:val="nil"/>
            </w:tcBorders>
          </w:tcPr>
          <w:p w14:paraId="03D76A60"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7A18A144" w14:textId="68AACD20"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58.8</w:t>
            </w:r>
          </w:p>
        </w:tc>
        <w:tc>
          <w:tcPr>
            <w:tcW w:w="1417" w:type="dxa"/>
            <w:tcBorders>
              <w:left w:val="nil"/>
              <w:right w:val="nil"/>
            </w:tcBorders>
          </w:tcPr>
          <w:p w14:paraId="1DEF96FB" w14:textId="2325C3CB" w:rsidR="0033300F" w:rsidRPr="0058061C" w:rsidRDefault="0058061C" w:rsidP="0033300F">
            <w:pPr>
              <w:jc w:val="center"/>
              <w:rPr>
                <w:rFonts w:ascii="Times New Roman" w:hAnsi="Times New Roman" w:cs="Times New Roman"/>
              </w:rPr>
            </w:pPr>
            <w:r w:rsidRPr="0058061C">
              <w:rPr>
                <w:rFonts w:ascii="Times New Roman" w:hAnsi="Times New Roman" w:cs="Times New Roman" w:hint="eastAsia"/>
              </w:rPr>
              <w:t>1.19</w:t>
            </w:r>
          </w:p>
        </w:tc>
        <w:tc>
          <w:tcPr>
            <w:tcW w:w="1418" w:type="dxa"/>
            <w:tcBorders>
              <w:left w:val="nil"/>
              <w:right w:val="nil"/>
            </w:tcBorders>
          </w:tcPr>
          <w:p w14:paraId="0B7FD69B" w14:textId="0D256C6E" w:rsidR="0033300F" w:rsidRPr="0058061C" w:rsidRDefault="0033300F" w:rsidP="0033300F">
            <w:pPr>
              <w:jc w:val="center"/>
              <w:rPr>
                <w:rFonts w:ascii="Times New Roman" w:hAnsi="Times New Roman" w:cs="Times New Roman"/>
              </w:rPr>
            </w:pPr>
            <w:r w:rsidRPr="0058061C">
              <w:rPr>
                <w:rFonts w:ascii="Times New Roman" w:hAnsi="Times New Roman" w:cs="Times New Roman" w:hint="eastAsia"/>
              </w:rPr>
              <w:t>0</w:t>
            </w:r>
            <w:r w:rsidRPr="0058061C">
              <w:rPr>
                <w:rFonts w:ascii="Times New Roman" w:hAnsi="Times New Roman" w:cs="Times New Roman"/>
              </w:rPr>
              <w:t>.</w:t>
            </w:r>
            <w:r w:rsidR="0058061C" w:rsidRPr="0058061C">
              <w:rPr>
                <w:rFonts w:ascii="Times New Roman" w:hAnsi="Times New Roman" w:cs="Times New Roman" w:hint="eastAsia"/>
              </w:rPr>
              <w:t>78</w:t>
            </w:r>
            <w:r w:rsidRPr="0058061C">
              <w:rPr>
                <w:rFonts w:ascii="Times New Roman" w:hAnsi="Times New Roman" w:cs="Times New Roman"/>
              </w:rPr>
              <w:t>-</w:t>
            </w:r>
            <w:r w:rsidR="0058061C" w:rsidRPr="0058061C">
              <w:rPr>
                <w:rFonts w:ascii="Times New Roman" w:hAnsi="Times New Roman" w:cs="Times New Roman" w:hint="eastAsia"/>
              </w:rPr>
              <w:t>1.82</w:t>
            </w:r>
          </w:p>
        </w:tc>
        <w:tc>
          <w:tcPr>
            <w:tcW w:w="1275" w:type="dxa"/>
            <w:tcBorders>
              <w:left w:val="nil"/>
            </w:tcBorders>
          </w:tcPr>
          <w:p w14:paraId="4258AD5C" w14:textId="6002C91B" w:rsidR="0033300F" w:rsidRPr="0058061C" w:rsidRDefault="0033300F" w:rsidP="0033300F">
            <w:pPr>
              <w:jc w:val="center"/>
              <w:rPr>
                <w:rFonts w:ascii="Times New Roman" w:hAnsi="Times New Roman" w:cs="Times New Roman"/>
              </w:rPr>
            </w:pPr>
            <w:r w:rsidRPr="0058061C">
              <w:rPr>
                <w:rFonts w:ascii="Times New Roman" w:hAnsi="Times New Roman" w:cs="Times New Roman" w:hint="eastAsia"/>
              </w:rPr>
              <w:t>0</w:t>
            </w:r>
            <w:r w:rsidRPr="0058061C">
              <w:rPr>
                <w:rFonts w:ascii="Times New Roman" w:hAnsi="Times New Roman" w:cs="Times New Roman"/>
              </w:rPr>
              <w:t>.</w:t>
            </w:r>
            <w:r w:rsidR="0058061C" w:rsidRPr="0058061C">
              <w:rPr>
                <w:rFonts w:ascii="Times New Roman" w:hAnsi="Times New Roman" w:cs="Times New Roman" w:hint="eastAsia"/>
              </w:rPr>
              <w:t>408</w:t>
            </w:r>
          </w:p>
        </w:tc>
      </w:tr>
      <w:tr w:rsidR="0033300F" w14:paraId="50E2C550" w14:textId="77777777" w:rsidTr="00AB1812">
        <w:tc>
          <w:tcPr>
            <w:tcW w:w="4962" w:type="dxa"/>
            <w:tcBorders>
              <w:right w:val="nil"/>
            </w:tcBorders>
          </w:tcPr>
          <w:p w14:paraId="08048266" w14:textId="14B8C8BE" w:rsidR="0033300F" w:rsidRDefault="0033300F" w:rsidP="0033300F">
            <w:pPr>
              <w:rPr>
                <w:rFonts w:ascii="Times New Roman" w:hAnsi="Times New Roman" w:cs="Times New Roman"/>
              </w:rPr>
            </w:pPr>
            <w:r w:rsidRPr="00B4599E">
              <w:rPr>
                <w:rFonts w:ascii="Times New Roman" w:hAnsi="Times New Roman" w:cs="Times New Roman" w:hint="eastAsia"/>
                <w:b/>
                <w:bCs/>
                <w:color w:val="000000" w:themeColor="text1"/>
              </w:rPr>
              <w:t>B</w:t>
            </w:r>
            <w:r w:rsidRPr="00B4599E">
              <w:rPr>
                <w:rFonts w:ascii="Times New Roman" w:hAnsi="Times New Roman" w:cs="Times New Roman"/>
                <w:b/>
                <w:bCs/>
                <w:color w:val="000000" w:themeColor="text1"/>
              </w:rPr>
              <w:t>MI</w:t>
            </w:r>
            <w:r w:rsidRPr="00B4599E">
              <w:rPr>
                <w:rFonts w:ascii="Times New Roman" w:hAnsi="Times New Roman" w:cs="Times New Roman" w:hint="eastAsia"/>
                <w:b/>
                <w:bCs/>
                <w:color w:val="000000" w:themeColor="text1"/>
              </w:rPr>
              <w:t xml:space="preserve"> (kg/m</w:t>
            </w:r>
            <w:r w:rsidRPr="00B4599E">
              <w:rPr>
                <w:rFonts w:ascii="Times New Roman" w:hAnsi="Times New Roman" w:cs="Times New Roman" w:hint="eastAsia"/>
                <w:b/>
                <w:bCs/>
                <w:color w:val="000000" w:themeColor="text1"/>
                <w:vertAlign w:val="superscript"/>
              </w:rPr>
              <w:t>2</w:t>
            </w:r>
            <w:r w:rsidRPr="00B4599E">
              <w:rPr>
                <w:rFonts w:ascii="Times New Roman" w:hAnsi="Times New Roman" w:cs="Times New Roman" w:hint="eastAsia"/>
                <w:b/>
                <w:bCs/>
                <w:color w:val="000000" w:themeColor="text1"/>
              </w:rPr>
              <w:t>)</w:t>
            </w:r>
          </w:p>
        </w:tc>
        <w:tc>
          <w:tcPr>
            <w:tcW w:w="1276" w:type="dxa"/>
            <w:tcBorders>
              <w:left w:val="nil"/>
              <w:right w:val="nil"/>
            </w:tcBorders>
          </w:tcPr>
          <w:p w14:paraId="300B32C9" w14:textId="5E72A30E" w:rsidR="0033300F" w:rsidRPr="005A53F7" w:rsidRDefault="0033300F" w:rsidP="0033300F">
            <w:pPr>
              <w:jc w:val="center"/>
              <w:rPr>
                <w:rFonts w:ascii="Times New Roman" w:hAnsi="Times New Roman" w:cs="Times New Roman"/>
              </w:rPr>
            </w:pPr>
            <w:r w:rsidRPr="006F280D">
              <w:rPr>
                <w:rFonts w:ascii="Times New Roman" w:eastAsia="宋体" w:hAnsi="Times New Roman" w:cs="Times New Roman" w:hint="eastAsia"/>
              </w:rPr>
              <w:t>-</w:t>
            </w:r>
          </w:p>
        </w:tc>
        <w:tc>
          <w:tcPr>
            <w:tcW w:w="1417" w:type="dxa"/>
            <w:tcBorders>
              <w:left w:val="nil"/>
              <w:right w:val="nil"/>
            </w:tcBorders>
          </w:tcPr>
          <w:p w14:paraId="38A8178C" w14:textId="47E6A8E8" w:rsidR="0033300F" w:rsidRPr="005F7224" w:rsidRDefault="005F7224" w:rsidP="0033300F">
            <w:pPr>
              <w:jc w:val="center"/>
              <w:rPr>
                <w:rFonts w:ascii="Times New Roman" w:hAnsi="Times New Roman" w:cs="Times New Roman"/>
                <w:b/>
                <w:bCs/>
              </w:rPr>
            </w:pPr>
            <w:r w:rsidRPr="005F7224">
              <w:rPr>
                <w:rFonts w:ascii="Times New Roman" w:hAnsi="Times New Roman" w:cs="Times New Roman" w:hint="eastAsia"/>
                <w:b/>
                <w:bCs/>
              </w:rPr>
              <w:t>1.03</w:t>
            </w:r>
          </w:p>
        </w:tc>
        <w:tc>
          <w:tcPr>
            <w:tcW w:w="1418" w:type="dxa"/>
            <w:tcBorders>
              <w:left w:val="nil"/>
              <w:right w:val="nil"/>
            </w:tcBorders>
          </w:tcPr>
          <w:p w14:paraId="239C1720" w14:textId="5BEFBB26" w:rsidR="0033300F" w:rsidRPr="005F7224" w:rsidRDefault="005F7224" w:rsidP="0033300F">
            <w:pPr>
              <w:jc w:val="center"/>
              <w:rPr>
                <w:rFonts w:ascii="Times New Roman" w:hAnsi="Times New Roman" w:cs="Times New Roman"/>
                <w:b/>
                <w:bCs/>
              </w:rPr>
            </w:pPr>
            <w:r w:rsidRPr="005F7224">
              <w:rPr>
                <w:rFonts w:ascii="Times New Roman" w:hAnsi="Times New Roman" w:cs="Times New Roman" w:hint="eastAsia"/>
                <w:b/>
                <w:bCs/>
              </w:rPr>
              <w:t>1.01-1.06</w:t>
            </w:r>
          </w:p>
        </w:tc>
        <w:tc>
          <w:tcPr>
            <w:tcW w:w="1275" w:type="dxa"/>
            <w:tcBorders>
              <w:left w:val="nil"/>
              <w:right w:val="nil"/>
            </w:tcBorders>
          </w:tcPr>
          <w:p w14:paraId="362FE21E" w14:textId="4EB324E6" w:rsidR="0033300F" w:rsidRPr="005F7224" w:rsidRDefault="005F7224" w:rsidP="0033300F">
            <w:pPr>
              <w:jc w:val="center"/>
              <w:rPr>
                <w:rFonts w:ascii="Times New Roman" w:hAnsi="Times New Roman" w:cs="Times New Roman"/>
                <w:b/>
                <w:bCs/>
              </w:rPr>
            </w:pPr>
            <w:r w:rsidRPr="005F7224">
              <w:rPr>
                <w:rFonts w:ascii="Times New Roman" w:hAnsi="Times New Roman" w:cs="Times New Roman" w:hint="eastAsia"/>
                <w:b/>
                <w:bCs/>
              </w:rPr>
              <w:t>0.045</w:t>
            </w:r>
          </w:p>
        </w:tc>
        <w:tc>
          <w:tcPr>
            <w:tcW w:w="284" w:type="dxa"/>
            <w:tcBorders>
              <w:left w:val="nil"/>
              <w:right w:val="nil"/>
            </w:tcBorders>
          </w:tcPr>
          <w:p w14:paraId="66027B47" w14:textId="77777777" w:rsidR="0033300F" w:rsidRPr="00E24501" w:rsidRDefault="0033300F" w:rsidP="0033300F">
            <w:pPr>
              <w:jc w:val="center"/>
              <w:rPr>
                <w:rFonts w:ascii="Times New Roman" w:hAnsi="Times New Roman" w:cs="Times New Roman"/>
                <w:color w:val="0070C0"/>
              </w:rPr>
            </w:pPr>
          </w:p>
        </w:tc>
        <w:tc>
          <w:tcPr>
            <w:tcW w:w="1276" w:type="dxa"/>
            <w:tcBorders>
              <w:left w:val="nil"/>
              <w:right w:val="nil"/>
            </w:tcBorders>
          </w:tcPr>
          <w:p w14:paraId="08403F98" w14:textId="4D310218" w:rsidR="0033300F" w:rsidRPr="00E24501" w:rsidRDefault="0033300F" w:rsidP="0033300F">
            <w:pPr>
              <w:jc w:val="center"/>
              <w:rPr>
                <w:rFonts w:ascii="Times New Roman" w:hAnsi="Times New Roman" w:cs="Times New Roman"/>
                <w:color w:val="0070C0"/>
              </w:rPr>
            </w:pPr>
            <w:r w:rsidRPr="005C5B3A">
              <w:rPr>
                <w:rFonts w:ascii="Times New Roman" w:eastAsia="宋体" w:hAnsi="Times New Roman" w:cs="Times New Roman" w:hint="eastAsia"/>
              </w:rPr>
              <w:t>-</w:t>
            </w:r>
          </w:p>
        </w:tc>
        <w:tc>
          <w:tcPr>
            <w:tcW w:w="1417" w:type="dxa"/>
            <w:tcBorders>
              <w:left w:val="nil"/>
              <w:right w:val="nil"/>
            </w:tcBorders>
          </w:tcPr>
          <w:p w14:paraId="23D453CE" w14:textId="06DF54D1" w:rsidR="0033300F" w:rsidRPr="005365EF" w:rsidRDefault="005365EF" w:rsidP="0033300F">
            <w:pPr>
              <w:jc w:val="center"/>
              <w:rPr>
                <w:rFonts w:ascii="Times New Roman" w:hAnsi="Times New Roman" w:cs="Times New Roman"/>
              </w:rPr>
            </w:pPr>
            <w:r w:rsidRPr="005365EF">
              <w:rPr>
                <w:rFonts w:ascii="Times New Roman" w:hAnsi="Times New Roman" w:cs="Times New Roman" w:hint="eastAsia"/>
              </w:rPr>
              <w:t>0.99</w:t>
            </w:r>
          </w:p>
        </w:tc>
        <w:tc>
          <w:tcPr>
            <w:tcW w:w="1418" w:type="dxa"/>
            <w:tcBorders>
              <w:left w:val="nil"/>
              <w:right w:val="nil"/>
            </w:tcBorders>
          </w:tcPr>
          <w:p w14:paraId="239FD869" w14:textId="00F993D9" w:rsidR="0033300F" w:rsidRPr="005365EF" w:rsidRDefault="005365EF" w:rsidP="0033300F">
            <w:pPr>
              <w:jc w:val="center"/>
              <w:rPr>
                <w:rFonts w:ascii="Times New Roman" w:hAnsi="Times New Roman" w:cs="Times New Roman"/>
              </w:rPr>
            </w:pPr>
            <w:r w:rsidRPr="005365EF">
              <w:rPr>
                <w:rFonts w:ascii="Times New Roman" w:hAnsi="Times New Roman" w:cs="Times New Roman" w:hint="eastAsia"/>
              </w:rPr>
              <w:t>0.95-1.02</w:t>
            </w:r>
          </w:p>
        </w:tc>
        <w:tc>
          <w:tcPr>
            <w:tcW w:w="1275" w:type="dxa"/>
            <w:tcBorders>
              <w:left w:val="nil"/>
            </w:tcBorders>
          </w:tcPr>
          <w:p w14:paraId="463DEE10" w14:textId="52DD42E5" w:rsidR="0033300F" w:rsidRPr="005365EF" w:rsidRDefault="005365EF" w:rsidP="0033300F">
            <w:pPr>
              <w:jc w:val="center"/>
              <w:rPr>
                <w:rFonts w:ascii="Times New Roman" w:hAnsi="Times New Roman" w:cs="Times New Roman"/>
              </w:rPr>
            </w:pPr>
            <w:r w:rsidRPr="005365EF">
              <w:rPr>
                <w:rFonts w:ascii="Times New Roman" w:hAnsi="Times New Roman" w:cs="Times New Roman" w:hint="eastAsia"/>
              </w:rPr>
              <w:t>0.476</w:t>
            </w:r>
          </w:p>
        </w:tc>
      </w:tr>
      <w:tr w:rsidR="0033300F" w14:paraId="7B6D2178" w14:textId="77777777" w:rsidTr="00AB1812">
        <w:tc>
          <w:tcPr>
            <w:tcW w:w="4962" w:type="dxa"/>
            <w:tcBorders>
              <w:right w:val="nil"/>
            </w:tcBorders>
          </w:tcPr>
          <w:p w14:paraId="306B7224" w14:textId="77777777" w:rsidR="0033300F" w:rsidRDefault="0033300F" w:rsidP="0033300F">
            <w:pPr>
              <w:rPr>
                <w:rFonts w:ascii="Times New Roman" w:hAnsi="Times New Roman" w:cs="Times New Roman"/>
              </w:rPr>
            </w:pPr>
            <w:r w:rsidRPr="0005146C">
              <w:rPr>
                <w:rFonts w:ascii="Times New Roman" w:hAnsi="Times New Roman" w:cs="Times New Roman" w:hint="eastAsia"/>
                <w:b/>
                <w:bCs/>
              </w:rPr>
              <w:t>N</w:t>
            </w:r>
            <w:r w:rsidRPr="0005146C">
              <w:rPr>
                <w:rFonts w:ascii="Times New Roman" w:hAnsi="Times New Roman" w:cs="Times New Roman"/>
                <w:b/>
                <w:bCs/>
              </w:rPr>
              <w:t>umber of</w:t>
            </w:r>
            <w:r>
              <w:rPr>
                <w:rFonts w:ascii="Times New Roman" w:hAnsi="Times New Roman" w:cs="Times New Roman"/>
                <w:b/>
                <w:bCs/>
              </w:rPr>
              <w:t xml:space="preserve"> doses of COVID-19</w:t>
            </w:r>
            <w:r w:rsidRPr="0005146C">
              <w:rPr>
                <w:rFonts w:ascii="Times New Roman" w:hAnsi="Times New Roman" w:cs="Times New Roman"/>
                <w:b/>
                <w:bCs/>
              </w:rPr>
              <w:t xml:space="preserve"> vaccine </w:t>
            </w:r>
            <w:r>
              <w:rPr>
                <w:rFonts w:ascii="Times New Roman" w:hAnsi="Times New Roman" w:cs="Times New Roman"/>
                <w:b/>
                <w:bCs/>
              </w:rPr>
              <w:t>administered</w:t>
            </w:r>
          </w:p>
        </w:tc>
        <w:tc>
          <w:tcPr>
            <w:tcW w:w="1276" w:type="dxa"/>
            <w:tcBorders>
              <w:left w:val="nil"/>
              <w:right w:val="nil"/>
            </w:tcBorders>
          </w:tcPr>
          <w:p w14:paraId="250691EB" w14:textId="77777777" w:rsidR="0033300F" w:rsidRPr="005A53F7" w:rsidRDefault="0033300F" w:rsidP="0033300F">
            <w:pPr>
              <w:jc w:val="center"/>
              <w:rPr>
                <w:rFonts w:ascii="Times New Roman" w:hAnsi="Times New Roman" w:cs="Times New Roman"/>
              </w:rPr>
            </w:pPr>
          </w:p>
        </w:tc>
        <w:tc>
          <w:tcPr>
            <w:tcW w:w="1417" w:type="dxa"/>
            <w:tcBorders>
              <w:left w:val="nil"/>
              <w:right w:val="nil"/>
            </w:tcBorders>
          </w:tcPr>
          <w:p w14:paraId="081898C0"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32A8AFF4" w14:textId="77777777" w:rsidR="0033300F" w:rsidRPr="00E24501" w:rsidRDefault="0033300F" w:rsidP="0033300F">
            <w:pPr>
              <w:jc w:val="center"/>
              <w:rPr>
                <w:rFonts w:ascii="Times New Roman" w:hAnsi="Times New Roman" w:cs="Times New Roman"/>
                <w:b/>
                <w:bCs/>
                <w:color w:val="0070C0"/>
              </w:rPr>
            </w:pPr>
          </w:p>
        </w:tc>
        <w:tc>
          <w:tcPr>
            <w:tcW w:w="1275" w:type="dxa"/>
            <w:tcBorders>
              <w:left w:val="nil"/>
              <w:right w:val="nil"/>
            </w:tcBorders>
          </w:tcPr>
          <w:p w14:paraId="0C72F1F2" w14:textId="77777777" w:rsidR="0033300F" w:rsidRPr="00E24501" w:rsidRDefault="0033300F" w:rsidP="0033300F">
            <w:pPr>
              <w:jc w:val="center"/>
              <w:rPr>
                <w:rFonts w:ascii="Times New Roman" w:hAnsi="Times New Roman" w:cs="Times New Roman"/>
                <w:b/>
                <w:bCs/>
                <w:color w:val="0070C0"/>
              </w:rPr>
            </w:pPr>
          </w:p>
        </w:tc>
        <w:tc>
          <w:tcPr>
            <w:tcW w:w="284" w:type="dxa"/>
            <w:tcBorders>
              <w:left w:val="nil"/>
              <w:right w:val="nil"/>
            </w:tcBorders>
          </w:tcPr>
          <w:p w14:paraId="30B87D46" w14:textId="77777777" w:rsidR="0033300F" w:rsidRPr="00E24501" w:rsidRDefault="0033300F" w:rsidP="0033300F">
            <w:pPr>
              <w:jc w:val="center"/>
              <w:rPr>
                <w:rFonts w:ascii="Times New Roman" w:hAnsi="Times New Roman" w:cs="Times New Roman"/>
                <w:b/>
                <w:bCs/>
                <w:color w:val="0070C0"/>
              </w:rPr>
            </w:pPr>
          </w:p>
        </w:tc>
        <w:tc>
          <w:tcPr>
            <w:tcW w:w="1276" w:type="dxa"/>
            <w:tcBorders>
              <w:left w:val="nil"/>
              <w:right w:val="nil"/>
            </w:tcBorders>
          </w:tcPr>
          <w:p w14:paraId="30AAAE4A" w14:textId="77777777" w:rsidR="0033300F" w:rsidRPr="00E24501" w:rsidRDefault="0033300F" w:rsidP="0033300F">
            <w:pPr>
              <w:jc w:val="center"/>
              <w:rPr>
                <w:rFonts w:ascii="Times New Roman" w:hAnsi="Times New Roman" w:cs="Times New Roman"/>
                <w:color w:val="0070C0"/>
              </w:rPr>
            </w:pPr>
          </w:p>
        </w:tc>
        <w:tc>
          <w:tcPr>
            <w:tcW w:w="1417" w:type="dxa"/>
            <w:tcBorders>
              <w:left w:val="nil"/>
              <w:right w:val="nil"/>
            </w:tcBorders>
          </w:tcPr>
          <w:p w14:paraId="1EED07C7" w14:textId="77777777" w:rsidR="0033300F" w:rsidRPr="00E24501" w:rsidRDefault="0033300F" w:rsidP="0033300F">
            <w:pPr>
              <w:jc w:val="center"/>
              <w:rPr>
                <w:rFonts w:ascii="Times New Roman" w:hAnsi="Times New Roman" w:cs="Times New Roman"/>
                <w:b/>
                <w:bCs/>
                <w:color w:val="0070C0"/>
              </w:rPr>
            </w:pPr>
          </w:p>
        </w:tc>
        <w:tc>
          <w:tcPr>
            <w:tcW w:w="1418" w:type="dxa"/>
            <w:tcBorders>
              <w:left w:val="nil"/>
              <w:right w:val="nil"/>
            </w:tcBorders>
          </w:tcPr>
          <w:p w14:paraId="06502E4B" w14:textId="77777777" w:rsidR="0033300F" w:rsidRPr="00E24501" w:rsidRDefault="0033300F" w:rsidP="0033300F">
            <w:pPr>
              <w:jc w:val="center"/>
              <w:rPr>
                <w:rFonts w:ascii="Times New Roman" w:hAnsi="Times New Roman" w:cs="Times New Roman"/>
                <w:b/>
                <w:bCs/>
                <w:color w:val="0070C0"/>
              </w:rPr>
            </w:pPr>
          </w:p>
        </w:tc>
        <w:tc>
          <w:tcPr>
            <w:tcW w:w="1275" w:type="dxa"/>
            <w:tcBorders>
              <w:left w:val="nil"/>
            </w:tcBorders>
          </w:tcPr>
          <w:p w14:paraId="4D0CB449" w14:textId="77777777" w:rsidR="0033300F" w:rsidRPr="00E24501" w:rsidRDefault="0033300F" w:rsidP="0033300F">
            <w:pPr>
              <w:jc w:val="center"/>
              <w:rPr>
                <w:rFonts w:ascii="Times New Roman" w:hAnsi="Times New Roman" w:cs="Times New Roman"/>
                <w:b/>
                <w:bCs/>
                <w:color w:val="0070C0"/>
              </w:rPr>
            </w:pPr>
          </w:p>
        </w:tc>
      </w:tr>
      <w:tr w:rsidR="00D07E5F" w14:paraId="649F9107" w14:textId="77777777" w:rsidTr="00AB1812">
        <w:tc>
          <w:tcPr>
            <w:tcW w:w="4962" w:type="dxa"/>
            <w:tcBorders>
              <w:right w:val="nil"/>
            </w:tcBorders>
          </w:tcPr>
          <w:p w14:paraId="24A9E757" w14:textId="77777777" w:rsidR="00D07E5F" w:rsidRPr="00495936" w:rsidRDefault="00D07E5F" w:rsidP="00D07E5F">
            <w:pPr>
              <w:ind w:firstLineChars="100" w:firstLine="210"/>
              <w:rPr>
                <w:rFonts w:ascii="Times New Roman" w:hAnsi="Times New Roman" w:cs="Times New Roman"/>
              </w:rPr>
            </w:pPr>
            <w:r w:rsidRPr="00495936">
              <w:rPr>
                <w:rFonts w:ascii="Times New Roman" w:hAnsi="Times New Roman" w:cs="Times New Roman" w:hint="eastAsia"/>
              </w:rPr>
              <w:t>0</w:t>
            </w:r>
          </w:p>
        </w:tc>
        <w:tc>
          <w:tcPr>
            <w:tcW w:w="1276" w:type="dxa"/>
            <w:tcBorders>
              <w:left w:val="nil"/>
              <w:right w:val="nil"/>
            </w:tcBorders>
          </w:tcPr>
          <w:p w14:paraId="251CBA11" w14:textId="6EE648CB" w:rsidR="00D07E5F" w:rsidRPr="005A53F7" w:rsidRDefault="00D07E5F" w:rsidP="00D07E5F">
            <w:pPr>
              <w:jc w:val="center"/>
              <w:rPr>
                <w:rFonts w:ascii="Times New Roman" w:hAnsi="Times New Roman" w:cs="Times New Roman"/>
              </w:rPr>
            </w:pPr>
            <w:r w:rsidRPr="006F280D">
              <w:rPr>
                <w:rFonts w:ascii="Times New Roman" w:eastAsia="宋体" w:hAnsi="Times New Roman" w:cs="Times New Roman" w:hint="eastAsia"/>
              </w:rPr>
              <w:t>82.0</w:t>
            </w:r>
          </w:p>
        </w:tc>
        <w:tc>
          <w:tcPr>
            <w:tcW w:w="1417" w:type="dxa"/>
            <w:tcBorders>
              <w:left w:val="nil"/>
              <w:right w:val="nil"/>
            </w:tcBorders>
          </w:tcPr>
          <w:p w14:paraId="5A1AE043" w14:textId="2167BBCA"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1.00</w:t>
            </w:r>
          </w:p>
        </w:tc>
        <w:tc>
          <w:tcPr>
            <w:tcW w:w="1418" w:type="dxa"/>
            <w:tcBorders>
              <w:left w:val="nil"/>
              <w:right w:val="nil"/>
            </w:tcBorders>
          </w:tcPr>
          <w:p w14:paraId="541A4C1F" w14:textId="239C06A9"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c>
          <w:tcPr>
            <w:tcW w:w="1275" w:type="dxa"/>
            <w:tcBorders>
              <w:left w:val="nil"/>
              <w:right w:val="nil"/>
            </w:tcBorders>
          </w:tcPr>
          <w:p w14:paraId="0FE71CAD" w14:textId="33B83672"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c>
          <w:tcPr>
            <w:tcW w:w="284" w:type="dxa"/>
            <w:tcBorders>
              <w:left w:val="nil"/>
              <w:right w:val="nil"/>
            </w:tcBorders>
          </w:tcPr>
          <w:p w14:paraId="3043E367" w14:textId="77777777" w:rsidR="00D07E5F" w:rsidRPr="00E24501" w:rsidRDefault="00D07E5F" w:rsidP="00D07E5F">
            <w:pPr>
              <w:jc w:val="center"/>
              <w:rPr>
                <w:rFonts w:ascii="Times New Roman" w:hAnsi="Times New Roman" w:cs="Times New Roman"/>
                <w:color w:val="0070C0"/>
              </w:rPr>
            </w:pPr>
          </w:p>
        </w:tc>
        <w:tc>
          <w:tcPr>
            <w:tcW w:w="1276" w:type="dxa"/>
            <w:tcBorders>
              <w:left w:val="nil"/>
              <w:right w:val="nil"/>
            </w:tcBorders>
          </w:tcPr>
          <w:p w14:paraId="3777B5FE" w14:textId="2B7A5EEA" w:rsidR="00D07E5F" w:rsidRPr="00E24501" w:rsidRDefault="00D07E5F" w:rsidP="00D07E5F">
            <w:pPr>
              <w:jc w:val="center"/>
              <w:rPr>
                <w:rFonts w:ascii="Times New Roman" w:hAnsi="Times New Roman" w:cs="Times New Roman"/>
                <w:color w:val="0070C0"/>
              </w:rPr>
            </w:pPr>
            <w:r w:rsidRPr="005C5B3A">
              <w:rPr>
                <w:rFonts w:ascii="Times New Roman" w:eastAsia="宋体" w:hAnsi="Times New Roman" w:cs="Times New Roman" w:hint="eastAsia"/>
              </w:rPr>
              <w:t>55.9</w:t>
            </w:r>
          </w:p>
        </w:tc>
        <w:tc>
          <w:tcPr>
            <w:tcW w:w="1417" w:type="dxa"/>
            <w:tcBorders>
              <w:left w:val="nil"/>
              <w:right w:val="nil"/>
            </w:tcBorders>
          </w:tcPr>
          <w:p w14:paraId="068DA75F" w14:textId="01940C78"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1.00</w:t>
            </w:r>
          </w:p>
        </w:tc>
        <w:tc>
          <w:tcPr>
            <w:tcW w:w="1418" w:type="dxa"/>
            <w:tcBorders>
              <w:left w:val="nil"/>
              <w:right w:val="nil"/>
            </w:tcBorders>
          </w:tcPr>
          <w:p w14:paraId="035A8FAD" w14:textId="27AF0C32"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c>
          <w:tcPr>
            <w:tcW w:w="1275" w:type="dxa"/>
            <w:tcBorders>
              <w:left w:val="nil"/>
            </w:tcBorders>
          </w:tcPr>
          <w:p w14:paraId="4446A11C" w14:textId="0173A147"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r>
      <w:tr w:rsidR="00D07E5F" w14:paraId="7AE613A7" w14:textId="77777777" w:rsidTr="00AB1812">
        <w:tc>
          <w:tcPr>
            <w:tcW w:w="4962" w:type="dxa"/>
            <w:tcBorders>
              <w:right w:val="nil"/>
            </w:tcBorders>
          </w:tcPr>
          <w:p w14:paraId="588B9BEC" w14:textId="77777777" w:rsidR="00D07E5F" w:rsidRPr="00495936" w:rsidRDefault="00D07E5F" w:rsidP="00D07E5F">
            <w:pPr>
              <w:ind w:firstLineChars="100" w:firstLine="210"/>
              <w:rPr>
                <w:rFonts w:ascii="Times New Roman" w:hAnsi="Times New Roman" w:cs="Times New Roman"/>
                <w:b/>
                <w:bCs/>
              </w:rPr>
            </w:pPr>
            <w:r w:rsidRPr="00495936">
              <w:rPr>
                <w:rFonts w:ascii="Times New Roman" w:hAnsi="Times New Roman" w:cs="Times New Roman" w:hint="eastAsia"/>
              </w:rPr>
              <w:t>1</w:t>
            </w:r>
            <w:r w:rsidRPr="00495936">
              <w:rPr>
                <w:rFonts w:ascii="Times New Roman" w:hAnsi="Times New Roman" w:cs="Times New Roman"/>
              </w:rPr>
              <w:t xml:space="preserve"> or 2</w:t>
            </w:r>
          </w:p>
        </w:tc>
        <w:tc>
          <w:tcPr>
            <w:tcW w:w="1276" w:type="dxa"/>
            <w:tcBorders>
              <w:left w:val="nil"/>
              <w:right w:val="nil"/>
            </w:tcBorders>
          </w:tcPr>
          <w:p w14:paraId="7EE99987" w14:textId="1383857E" w:rsidR="00D07E5F" w:rsidRPr="005A53F7" w:rsidRDefault="00D07E5F" w:rsidP="00D07E5F">
            <w:pPr>
              <w:jc w:val="center"/>
              <w:rPr>
                <w:rFonts w:ascii="Times New Roman" w:hAnsi="Times New Roman" w:cs="Times New Roman"/>
              </w:rPr>
            </w:pPr>
            <w:r w:rsidRPr="006F280D">
              <w:rPr>
                <w:rFonts w:ascii="Times New Roman" w:eastAsia="宋体" w:hAnsi="Times New Roman" w:cs="Times New Roman" w:hint="eastAsia"/>
              </w:rPr>
              <w:t>77.1</w:t>
            </w:r>
          </w:p>
        </w:tc>
        <w:tc>
          <w:tcPr>
            <w:tcW w:w="1417" w:type="dxa"/>
            <w:tcBorders>
              <w:left w:val="nil"/>
              <w:right w:val="nil"/>
            </w:tcBorders>
          </w:tcPr>
          <w:p w14:paraId="62B3C65A" w14:textId="758EDC81"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0.74</w:t>
            </w:r>
          </w:p>
        </w:tc>
        <w:tc>
          <w:tcPr>
            <w:tcW w:w="1418" w:type="dxa"/>
            <w:tcBorders>
              <w:left w:val="nil"/>
              <w:right w:val="nil"/>
            </w:tcBorders>
          </w:tcPr>
          <w:p w14:paraId="25CD63B5" w14:textId="28800718"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0.53-1.04</w:t>
            </w:r>
          </w:p>
        </w:tc>
        <w:tc>
          <w:tcPr>
            <w:tcW w:w="1275" w:type="dxa"/>
            <w:tcBorders>
              <w:left w:val="nil"/>
              <w:right w:val="nil"/>
            </w:tcBorders>
          </w:tcPr>
          <w:p w14:paraId="5376D7A4" w14:textId="4D075EF6"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0.086</w:t>
            </w:r>
          </w:p>
        </w:tc>
        <w:tc>
          <w:tcPr>
            <w:tcW w:w="284" w:type="dxa"/>
            <w:tcBorders>
              <w:left w:val="nil"/>
              <w:right w:val="nil"/>
            </w:tcBorders>
          </w:tcPr>
          <w:p w14:paraId="113B93F6" w14:textId="77777777" w:rsidR="00D07E5F" w:rsidRPr="00E24501" w:rsidRDefault="00D07E5F" w:rsidP="00D07E5F">
            <w:pPr>
              <w:jc w:val="center"/>
              <w:rPr>
                <w:rFonts w:ascii="Times New Roman" w:hAnsi="Times New Roman" w:cs="Times New Roman"/>
                <w:color w:val="0070C0"/>
              </w:rPr>
            </w:pPr>
          </w:p>
        </w:tc>
        <w:tc>
          <w:tcPr>
            <w:tcW w:w="1276" w:type="dxa"/>
            <w:tcBorders>
              <w:left w:val="nil"/>
              <w:right w:val="nil"/>
            </w:tcBorders>
          </w:tcPr>
          <w:p w14:paraId="35A7EEA1" w14:textId="2FDA5F69" w:rsidR="00D07E5F" w:rsidRPr="00E24501" w:rsidRDefault="00D07E5F" w:rsidP="00D07E5F">
            <w:pPr>
              <w:jc w:val="center"/>
              <w:rPr>
                <w:rFonts w:ascii="Times New Roman" w:hAnsi="Times New Roman" w:cs="Times New Roman"/>
                <w:color w:val="0070C0"/>
              </w:rPr>
            </w:pPr>
            <w:r w:rsidRPr="005C5B3A">
              <w:rPr>
                <w:rFonts w:ascii="Times New Roman" w:eastAsia="宋体" w:hAnsi="Times New Roman" w:cs="Times New Roman" w:hint="eastAsia"/>
              </w:rPr>
              <w:t>51.0</w:t>
            </w:r>
          </w:p>
        </w:tc>
        <w:tc>
          <w:tcPr>
            <w:tcW w:w="1417" w:type="dxa"/>
            <w:tcBorders>
              <w:left w:val="nil"/>
              <w:right w:val="nil"/>
            </w:tcBorders>
          </w:tcPr>
          <w:p w14:paraId="067A5B0D" w14:textId="7E97056C"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0.82</w:t>
            </w:r>
          </w:p>
        </w:tc>
        <w:tc>
          <w:tcPr>
            <w:tcW w:w="1418" w:type="dxa"/>
            <w:tcBorders>
              <w:left w:val="nil"/>
              <w:right w:val="nil"/>
            </w:tcBorders>
          </w:tcPr>
          <w:p w14:paraId="1F03BCEB" w14:textId="25557F9C"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0.53-1.27</w:t>
            </w:r>
          </w:p>
        </w:tc>
        <w:tc>
          <w:tcPr>
            <w:tcW w:w="1275" w:type="dxa"/>
            <w:tcBorders>
              <w:left w:val="nil"/>
            </w:tcBorders>
          </w:tcPr>
          <w:p w14:paraId="6D7349E0" w14:textId="4716093A"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0.371</w:t>
            </w:r>
          </w:p>
        </w:tc>
      </w:tr>
      <w:tr w:rsidR="00D07E5F" w14:paraId="1E027BEC" w14:textId="77777777" w:rsidTr="00AB1812">
        <w:tc>
          <w:tcPr>
            <w:tcW w:w="4962" w:type="dxa"/>
            <w:tcBorders>
              <w:right w:val="nil"/>
            </w:tcBorders>
          </w:tcPr>
          <w:p w14:paraId="678CE27B" w14:textId="77777777" w:rsidR="00D07E5F" w:rsidRPr="00495936" w:rsidRDefault="00D07E5F" w:rsidP="00D07E5F">
            <w:pPr>
              <w:ind w:firstLineChars="100" w:firstLine="210"/>
              <w:rPr>
                <w:rFonts w:ascii="Times New Roman" w:hAnsi="Times New Roman" w:cs="Times New Roman"/>
              </w:rPr>
            </w:pPr>
            <w:r w:rsidRPr="00495936">
              <w:rPr>
                <w:rFonts w:ascii="Times New Roman" w:hAnsi="Times New Roman" w:cs="Times New Roman" w:hint="eastAsia"/>
              </w:rPr>
              <w:t>3</w:t>
            </w:r>
            <w:r w:rsidRPr="00495936">
              <w:rPr>
                <w:rFonts w:ascii="Times New Roman" w:hAnsi="Times New Roman" w:cs="Times New Roman"/>
              </w:rPr>
              <w:t xml:space="preserve"> or 4</w:t>
            </w:r>
          </w:p>
        </w:tc>
        <w:tc>
          <w:tcPr>
            <w:tcW w:w="1276" w:type="dxa"/>
            <w:tcBorders>
              <w:left w:val="nil"/>
              <w:right w:val="nil"/>
            </w:tcBorders>
          </w:tcPr>
          <w:p w14:paraId="22D9696B" w14:textId="37A4DC0F" w:rsidR="00D07E5F" w:rsidRPr="005A53F7" w:rsidRDefault="00D07E5F" w:rsidP="00D07E5F">
            <w:pPr>
              <w:jc w:val="center"/>
              <w:rPr>
                <w:rFonts w:ascii="Times New Roman" w:hAnsi="Times New Roman" w:cs="Times New Roman"/>
              </w:rPr>
            </w:pPr>
            <w:r w:rsidRPr="006F280D">
              <w:rPr>
                <w:rFonts w:ascii="Times New Roman" w:eastAsia="宋体" w:hAnsi="Times New Roman" w:cs="Times New Roman" w:hint="eastAsia"/>
              </w:rPr>
              <w:t>82.6</w:t>
            </w:r>
          </w:p>
        </w:tc>
        <w:tc>
          <w:tcPr>
            <w:tcW w:w="1417" w:type="dxa"/>
            <w:tcBorders>
              <w:left w:val="nil"/>
              <w:right w:val="nil"/>
            </w:tcBorders>
          </w:tcPr>
          <w:p w14:paraId="09ADF475" w14:textId="2A309BB4"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1.05</w:t>
            </w:r>
          </w:p>
        </w:tc>
        <w:tc>
          <w:tcPr>
            <w:tcW w:w="1418" w:type="dxa"/>
            <w:tcBorders>
              <w:left w:val="nil"/>
              <w:right w:val="nil"/>
            </w:tcBorders>
          </w:tcPr>
          <w:p w14:paraId="7187E406" w14:textId="2AFAA9F2"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0.78-1.41</w:t>
            </w:r>
          </w:p>
        </w:tc>
        <w:tc>
          <w:tcPr>
            <w:tcW w:w="1275" w:type="dxa"/>
            <w:tcBorders>
              <w:left w:val="nil"/>
              <w:right w:val="nil"/>
            </w:tcBorders>
          </w:tcPr>
          <w:p w14:paraId="0543AAE0" w14:textId="55EE35DB" w:rsidR="00D07E5F" w:rsidRPr="00141F4D" w:rsidRDefault="00D07E5F" w:rsidP="00D07E5F">
            <w:pPr>
              <w:jc w:val="center"/>
              <w:rPr>
                <w:rFonts w:ascii="Times New Roman" w:hAnsi="Times New Roman" w:cs="Times New Roman"/>
              </w:rPr>
            </w:pPr>
            <w:r w:rsidRPr="00141F4D">
              <w:rPr>
                <w:rFonts w:ascii="Times New Roman" w:hAnsi="Times New Roman" w:cs="Times New Roman" w:hint="eastAsia"/>
              </w:rPr>
              <w:t>0.761</w:t>
            </w:r>
          </w:p>
        </w:tc>
        <w:tc>
          <w:tcPr>
            <w:tcW w:w="284" w:type="dxa"/>
            <w:tcBorders>
              <w:left w:val="nil"/>
              <w:right w:val="nil"/>
            </w:tcBorders>
          </w:tcPr>
          <w:p w14:paraId="0FFF0E0C" w14:textId="77777777" w:rsidR="00D07E5F" w:rsidRPr="00E24501" w:rsidRDefault="00D07E5F" w:rsidP="00D07E5F">
            <w:pPr>
              <w:jc w:val="center"/>
              <w:rPr>
                <w:rFonts w:ascii="Times New Roman" w:hAnsi="Times New Roman" w:cs="Times New Roman"/>
                <w:color w:val="0070C0"/>
              </w:rPr>
            </w:pPr>
          </w:p>
        </w:tc>
        <w:tc>
          <w:tcPr>
            <w:tcW w:w="1276" w:type="dxa"/>
            <w:tcBorders>
              <w:left w:val="nil"/>
              <w:right w:val="nil"/>
            </w:tcBorders>
          </w:tcPr>
          <w:p w14:paraId="46CA9E74" w14:textId="5A003E9F" w:rsidR="00D07E5F" w:rsidRPr="00E24501" w:rsidRDefault="00D07E5F" w:rsidP="00D07E5F">
            <w:pPr>
              <w:jc w:val="center"/>
              <w:rPr>
                <w:rFonts w:ascii="Times New Roman" w:hAnsi="Times New Roman" w:cs="Times New Roman"/>
                <w:color w:val="0070C0"/>
              </w:rPr>
            </w:pPr>
            <w:r w:rsidRPr="005C5B3A">
              <w:rPr>
                <w:rFonts w:ascii="Times New Roman" w:eastAsia="宋体" w:hAnsi="Times New Roman" w:cs="Times New Roman" w:hint="eastAsia"/>
              </w:rPr>
              <w:t>56.5</w:t>
            </w:r>
          </w:p>
        </w:tc>
        <w:tc>
          <w:tcPr>
            <w:tcW w:w="1417" w:type="dxa"/>
            <w:tcBorders>
              <w:left w:val="nil"/>
              <w:right w:val="nil"/>
            </w:tcBorders>
          </w:tcPr>
          <w:p w14:paraId="662D958A" w14:textId="35EFFC76"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1.02</w:t>
            </w:r>
          </w:p>
        </w:tc>
        <w:tc>
          <w:tcPr>
            <w:tcW w:w="1418" w:type="dxa"/>
            <w:tcBorders>
              <w:left w:val="nil"/>
              <w:right w:val="nil"/>
            </w:tcBorders>
          </w:tcPr>
          <w:p w14:paraId="7DCEC152" w14:textId="3EEC706A"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0.74-1.42</w:t>
            </w:r>
          </w:p>
        </w:tc>
        <w:tc>
          <w:tcPr>
            <w:tcW w:w="1275" w:type="dxa"/>
            <w:tcBorders>
              <w:left w:val="nil"/>
            </w:tcBorders>
          </w:tcPr>
          <w:p w14:paraId="7FDB6018" w14:textId="1F39F713" w:rsidR="00D07E5F" w:rsidRPr="00DA33B2" w:rsidRDefault="00DA33B2" w:rsidP="00D07E5F">
            <w:pPr>
              <w:jc w:val="center"/>
              <w:rPr>
                <w:rFonts w:ascii="Times New Roman" w:hAnsi="Times New Roman" w:cs="Times New Roman"/>
              </w:rPr>
            </w:pPr>
            <w:r w:rsidRPr="00DA33B2">
              <w:rPr>
                <w:rFonts w:ascii="Times New Roman" w:hAnsi="Times New Roman" w:cs="Times New Roman" w:hint="eastAsia"/>
              </w:rPr>
              <w:t>0.891</w:t>
            </w:r>
          </w:p>
        </w:tc>
      </w:tr>
      <w:tr w:rsidR="00D07E5F" w14:paraId="53D3AA60" w14:textId="77777777" w:rsidTr="00AB1812">
        <w:tc>
          <w:tcPr>
            <w:tcW w:w="4962" w:type="dxa"/>
            <w:tcBorders>
              <w:right w:val="nil"/>
            </w:tcBorders>
          </w:tcPr>
          <w:p w14:paraId="6058C24E" w14:textId="2EDA8056" w:rsidR="00D07E5F" w:rsidRPr="002556C9" w:rsidRDefault="00D07E5F" w:rsidP="00D07E5F">
            <w:pPr>
              <w:rPr>
                <w:rFonts w:ascii="Times New Roman" w:hAnsi="Times New Roman" w:cs="Times New Roman"/>
                <w:b/>
                <w:bCs/>
              </w:rPr>
            </w:pPr>
            <w:r w:rsidRPr="002556C9">
              <w:rPr>
                <w:rFonts w:ascii="Times New Roman" w:hAnsi="Times New Roman" w:cs="Times New Roman" w:hint="eastAsia"/>
                <w:b/>
                <w:bCs/>
              </w:rPr>
              <w:t>P</w:t>
            </w:r>
            <w:r w:rsidRPr="002556C9">
              <w:rPr>
                <w:rFonts w:ascii="Times New Roman" w:hAnsi="Times New Roman" w:cs="Times New Roman"/>
                <w:b/>
                <w:bCs/>
              </w:rPr>
              <w:t>resence of chronic or other underlying diseases</w:t>
            </w:r>
          </w:p>
        </w:tc>
        <w:tc>
          <w:tcPr>
            <w:tcW w:w="1276" w:type="dxa"/>
            <w:tcBorders>
              <w:left w:val="nil"/>
              <w:right w:val="nil"/>
            </w:tcBorders>
          </w:tcPr>
          <w:p w14:paraId="482325AB" w14:textId="77777777" w:rsidR="00D07E5F" w:rsidRPr="005A53F7" w:rsidRDefault="00D07E5F" w:rsidP="00D07E5F">
            <w:pPr>
              <w:jc w:val="center"/>
              <w:rPr>
                <w:rFonts w:ascii="Times New Roman" w:hAnsi="Times New Roman" w:cs="Times New Roman"/>
              </w:rPr>
            </w:pPr>
          </w:p>
        </w:tc>
        <w:tc>
          <w:tcPr>
            <w:tcW w:w="1417" w:type="dxa"/>
            <w:tcBorders>
              <w:left w:val="nil"/>
              <w:right w:val="nil"/>
            </w:tcBorders>
          </w:tcPr>
          <w:p w14:paraId="0768EA37" w14:textId="77777777" w:rsidR="00D07E5F" w:rsidRPr="00E24501" w:rsidRDefault="00D07E5F" w:rsidP="00D07E5F">
            <w:pPr>
              <w:jc w:val="center"/>
              <w:rPr>
                <w:rFonts w:ascii="Times New Roman" w:hAnsi="Times New Roman" w:cs="Times New Roman"/>
                <w:color w:val="0070C0"/>
              </w:rPr>
            </w:pPr>
          </w:p>
        </w:tc>
        <w:tc>
          <w:tcPr>
            <w:tcW w:w="1418" w:type="dxa"/>
            <w:tcBorders>
              <w:left w:val="nil"/>
              <w:right w:val="nil"/>
            </w:tcBorders>
          </w:tcPr>
          <w:p w14:paraId="5EEDF255" w14:textId="77777777" w:rsidR="00D07E5F" w:rsidRPr="00E24501" w:rsidRDefault="00D07E5F" w:rsidP="00D07E5F">
            <w:pPr>
              <w:jc w:val="center"/>
              <w:rPr>
                <w:rFonts w:ascii="Times New Roman" w:hAnsi="Times New Roman" w:cs="Times New Roman"/>
                <w:color w:val="0070C0"/>
              </w:rPr>
            </w:pPr>
          </w:p>
        </w:tc>
        <w:tc>
          <w:tcPr>
            <w:tcW w:w="1275" w:type="dxa"/>
            <w:tcBorders>
              <w:left w:val="nil"/>
              <w:right w:val="nil"/>
            </w:tcBorders>
          </w:tcPr>
          <w:p w14:paraId="6976831D" w14:textId="77777777" w:rsidR="00D07E5F" w:rsidRPr="00E24501" w:rsidRDefault="00D07E5F" w:rsidP="00D07E5F">
            <w:pPr>
              <w:jc w:val="center"/>
              <w:rPr>
                <w:rFonts w:ascii="Times New Roman" w:hAnsi="Times New Roman" w:cs="Times New Roman"/>
                <w:color w:val="0070C0"/>
              </w:rPr>
            </w:pPr>
          </w:p>
        </w:tc>
        <w:tc>
          <w:tcPr>
            <w:tcW w:w="284" w:type="dxa"/>
            <w:tcBorders>
              <w:left w:val="nil"/>
              <w:right w:val="nil"/>
            </w:tcBorders>
          </w:tcPr>
          <w:p w14:paraId="0290E062" w14:textId="77777777" w:rsidR="00D07E5F" w:rsidRPr="00E24501" w:rsidRDefault="00D07E5F" w:rsidP="00D07E5F">
            <w:pPr>
              <w:jc w:val="center"/>
              <w:rPr>
                <w:rFonts w:ascii="Times New Roman" w:hAnsi="Times New Roman" w:cs="Times New Roman"/>
                <w:color w:val="0070C0"/>
              </w:rPr>
            </w:pPr>
          </w:p>
        </w:tc>
        <w:tc>
          <w:tcPr>
            <w:tcW w:w="1276" w:type="dxa"/>
            <w:tcBorders>
              <w:left w:val="nil"/>
              <w:right w:val="nil"/>
            </w:tcBorders>
          </w:tcPr>
          <w:p w14:paraId="0AFCB1D9" w14:textId="77777777" w:rsidR="00D07E5F" w:rsidRPr="00E24501" w:rsidRDefault="00D07E5F" w:rsidP="00D07E5F">
            <w:pPr>
              <w:jc w:val="center"/>
              <w:rPr>
                <w:rFonts w:ascii="Times New Roman" w:hAnsi="Times New Roman" w:cs="Times New Roman"/>
                <w:color w:val="0070C0"/>
              </w:rPr>
            </w:pPr>
          </w:p>
        </w:tc>
        <w:tc>
          <w:tcPr>
            <w:tcW w:w="1417" w:type="dxa"/>
            <w:tcBorders>
              <w:left w:val="nil"/>
              <w:right w:val="nil"/>
            </w:tcBorders>
          </w:tcPr>
          <w:p w14:paraId="1B3F85B0" w14:textId="77777777" w:rsidR="00D07E5F" w:rsidRPr="00DA33B2" w:rsidRDefault="00D07E5F" w:rsidP="00D07E5F">
            <w:pPr>
              <w:jc w:val="center"/>
              <w:rPr>
                <w:rFonts w:ascii="Times New Roman" w:hAnsi="Times New Roman" w:cs="Times New Roman"/>
              </w:rPr>
            </w:pPr>
          </w:p>
        </w:tc>
        <w:tc>
          <w:tcPr>
            <w:tcW w:w="1418" w:type="dxa"/>
            <w:tcBorders>
              <w:left w:val="nil"/>
              <w:right w:val="nil"/>
            </w:tcBorders>
          </w:tcPr>
          <w:p w14:paraId="6EF86FB7" w14:textId="77777777" w:rsidR="00D07E5F" w:rsidRPr="00DA33B2" w:rsidRDefault="00D07E5F" w:rsidP="00D07E5F">
            <w:pPr>
              <w:jc w:val="center"/>
              <w:rPr>
                <w:rFonts w:ascii="Times New Roman" w:hAnsi="Times New Roman" w:cs="Times New Roman"/>
              </w:rPr>
            </w:pPr>
          </w:p>
        </w:tc>
        <w:tc>
          <w:tcPr>
            <w:tcW w:w="1275" w:type="dxa"/>
            <w:tcBorders>
              <w:left w:val="nil"/>
            </w:tcBorders>
          </w:tcPr>
          <w:p w14:paraId="4BE2B8AD" w14:textId="77777777" w:rsidR="00D07E5F" w:rsidRPr="00DA33B2" w:rsidRDefault="00D07E5F" w:rsidP="00D07E5F">
            <w:pPr>
              <w:jc w:val="center"/>
              <w:rPr>
                <w:rFonts w:ascii="Times New Roman" w:hAnsi="Times New Roman" w:cs="Times New Roman"/>
              </w:rPr>
            </w:pPr>
          </w:p>
        </w:tc>
      </w:tr>
      <w:tr w:rsidR="00D07E5F" w14:paraId="12AB1A94" w14:textId="77777777" w:rsidTr="00AB1812">
        <w:tc>
          <w:tcPr>
            <w:tcW w:w="4962" w:type="dxa"/>
            <w:tcBorders>
              <w:right w:val="nil"/>
            </w:tcBorders>
          </w:tcPr>
          <w:p w14:paraId="7A3C036E" w14:textId="77777777" w:rsidR="00D07E5F" w:rsidRDefault="00D07E5F" w:rsidP="00D07E5F">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276" w:type="dxa"/>
            <w:tcBorders>
              <w:left w:val="nil"/>
              <w:right w:val="nil"/>
            </w:tcBorders>
          </w:tcPr>
          <w:p w14:paraId="6B5C9C01" w14:textId="4A9B0883" w:rsidR="00D07E5F" w:rsidRPr="005A53F7" w:rsidRDefault="00D07E5F" w:rsidP="00D07E5F">
            <w:pPr>
              <w:jc w:val="center"/>
              <w:rPr>
                <w:rFonts w:ascii="Times New Roman" w:hAnsi="Times New Roman" w:cs="Times New Roman"/>
              </w:rPr>
            </w:pPr>
            <w:r w:rsidRPr="006F280D">
              <w:rPr>
                <w:rFonts w:ascii="Times New Roman" w:eastAsia="宋体" w:hAnsi="Times New Roman" w:cs="Times New Roman" w:hint="eastAsia"/>
              </w:rPr>
              <w:t>81.2</w:t>
            </w:r>
          </w:p>
        </w:tc>
        <w:tc>
          <w:tcPr>
            <w:tcW w:w="1417" w:type="dxa"/>
            <w:tcBorders>
              <w:left w:val="nil"/>
              <w:right w:val="nil"/>
            </w:tcBorders>
          </w:tcPr>
          <w:p w14:paraId="5AD9B4BE" w14:textId="0DCD504E" w:rsidR="00D07E5F" w:rsidRPr="00842398" w:rsidRDefault="00D07E5F" w:rsidP="00D07E5F">
            <w:pPr>
              <w:jc w:val="center"/>
              <w:rPr>
                <w:rFonts w:ascii="Times New Roman" w:hAnsi="Times New Roman" w:cs="Times New Roman"/>
              </w:rPr>
            </w:pPr>
            <w:r w:rsidRPr="00842398">
              <w:rPr>
                <w:rFonts w:ascii="Times New Roman" w:hAnsi="Times New Roman" w:cs="Times New Roman" w:hint="eastAsia"/>
              </w:rPr>
              <w:t>1.00</w:t>
            </w:r>
          </w:p>
        </w:tc>
        <w:tc>
          <w:tcPr>
            <w:tcW w:w="1418" w:type="dxa"/>
            <w:tcBorders>
              <w:left w:val="nil"/>
              <w:right w:val="nil"/>
            </w:tcBorders>
          </w:tcPr>
          <w:p w14:paraId="6CF7C9E4" w14:textId="188E6AAC" w:rsidR="00D07E5F" w:rsidRPr="00842398" w:rsidRDefault="00D07E5F" w:rsidP="00D07E5F">
            <w:pPr>
              <w:jc w:val="center"/>
              <w:rPr>
                <w:rFonts w:ascii="Times New Roman" w:hAnsi="Times New Roman" w:cs="Times New Roman"/>
              </w:rPr>
            </w:pPr>
            <w:r w:rsidRPr="00842398">
              <w:rPr>
                <w:rFonts w:ascii="Times New Roman" w:hAnsi="Times New Roman" w:cs="Times New Roman" w:hint="eastAsia"/>
              </w:rPr>
              <w:t>-</w:t>
            </w:r>
          </w:p>
        </w:tc>
        <w:tc>
          <w:tcPr>
            <w:tcW w:w="1275" w:type="dxa"/>
            <w:tcBorders>
              <w:left w:val="nil"/>
              <w:right w:val="nil"/>
            </w:tcBorders>
          </w:tcPr>
          <w:p w14:paraId="79092D1B" w14:textId="2A9F1404" w:rsidR="00D07E5F" w:rsidRPr="00842398" w:rsidRDefault="00D07E5F" w:rsidP="00D07E5F">
            <w:pPr>
              <w:jc w:val="center"/>
              <w:rPr>
                <w:rFonts w:ascii="Times New Roman" w:hAnsi="Times New Roman" w:cs="Times New Roman"/>
              </w:rPr>
            </w:pPr>
            <w:r w:rsidRPr="00842398">
              <w:rPr>
                <w:rFonts w:ascii="Times New Roman" w:hAnsi="Times New Roman" w:cs="Times New Roman" w:hint="eastAsia"/>
              </w:rPr>
              <w:t>-</w:t>
            </w:r>
          </w:p>
        </w:tc>
        <w:tc>
          <w:tcPr>
            <w:tcW w:w="284" w:type="dxa"/>
            <w:tcBorders>
              <w:left w:val="nil"/>
              <w:right w:val="nil"/>
            </w:tcBorders>
          </w:tcPr>
          <w:p w14:paraId="7014599F" w14:textId="77777777" w:rsidR="00D07E5F" w:rsidRPr="00E24501" w:rsidRDefault="00D07E5F" w:rsidP="00D07E5F">
            <w:pPr>
              <w:jc w:val="center"/>
              <w:rPr>
                <w:rFonts w:ascii="Times New Roman" w:hAnsi="Times New Roman" w:cs="Times New Roman"/>
                <w:color w:val="0070C0"/>
              </w:rPr>
            </w:pPr>
          </w:p>
        </w:tc>
        <w:tc>
          <w:tcPr>
            <w:tcW w:w="1276" w:type="dxa"/>
            <w:tcBorders>
              <w:left w:val="nil"/>
              <w:right w:val="nil"/>
            </w:tcBorders>
          </w:tcPr>
          <w:p w14:paraId="57BF097E" w14:textId="033DEB12" w:rsidR="00D07E5F" w:rsidRPr="00E24501" w:rsidRDefault="00D07E5F" w:rsidP="00D07E5F">
            <w:pPr>
              <w:jc w:val="center"/>
              <w:rPr>
                <w:rFonts w:ascii="Times New Roman" w:hAnsi="Times New Roman" w:cs="Times New Roman"/>
                <w:color w:val="0070C0"/>
              </w:rPr>
            </w:pPr>
            <w:r w:rsidRPr="005C5B3A">
              <w:rPr>
                <w:rFonts w:ascii="Times New Roman" w:eastAsia="宋体" w:hAnsi="Times New Roman" w:cs="Times New Roman" w:hint="eastAsia"/>
              </w:rPr>
              <w:t>55.5</w:t>
            </w:r>
          </w:p>
        </w:tc>
        <w:tc>
          <w:tcPr>
            <w:tcW w:w="1417" w:type="dxa"/>
            <w:tcBorders>
              <w:left w:val="nil"/>
              <w:right w:val="nil"/>
            </w:tcBorders>
          </w:tcPr>
          <w:p w14:paraId="56DC13CB" w14:textId="1D2FB8BC"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1.00</w:t>
            </w:r>
          </w:p>
        </w:tc>
        <w:tc>
          <w:tcPr>
            <w:tcW w:w="1418" w:type="dxa"/>
            <w:tcBorders>
              <w:left w:val="nil"/>
              <w:right w:val="nil"/>
            </w:tcBorders>
          </w:tcPr>
          <w:p w14:paraId="53F03799" w14:textId="4ACEBD8B"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c>
          <w:tcPr>
            <w:tcW w:w="1275" w:type="dxa"/>
            <w:tcBorders>
              <w:left w:val="nil"/>
            </w:tcBorders>
          </w:tcPr>
          <w:p w14:paraId="4191D527" w14:textId="784A4EA4" w:rsidR="00D07E5F" w:rsidRPr="00E24501" w:rsidRDefault="00D07E5F" w:rsidP="00D07E5F">
            <w:pPr>
              <w:jc w:val="center"/>
              <w:rPr>
                <w:rFonts w:ascii="Times New Roman" w:hAnsi="Times New Roman" w:cs="Times New Roman"/>
                <w:color w:val="0070C0"/>
              </w:rPr>
            </w:pPr>
            <w:r w:rsidRPr="00842398">
              <w:rPr>
                <w:rFonts w:ascii="Times New Roman" w:hAnsi="Times New Roman" w:cs="Times New Roman" w:hint="eastAsia"/>
              </w:rPr>
              <w:t>-</w:t>
            </w:r>
          </w:p>
        </w:tc>
      </w:tr>
      <w:tr w:rsidR="00D07E5F" w14:paraId="5A3ECD8E" w14:textId="77777777" w:rsidTr="00AB1812">
        <w:tc>
          <w:tcPr>
            <w:tcW w:w="4962" w:type="dxa"/>
            <w:tcBorders>
              <w:bottom w:val="single" w:sz="12" w:space="0" w:color="auto"/>
              <w:right w:val="nil"/>
            </w:tcBorders>
          </w:tcPr>
          <w:p w14:paraId="49275856" w14:textId="77777777" w:rsidR="00D07E5F" w:rsidRDefault="00D07E5F" w:rsidP="00D07E5F">
            <w:pPr>
              <w:ind w:firstLineChars="100" w:firstLine="210"/>
              <w:rPr>
                <w:rFonts w:ascii="Times New Roman" w:hAnsi="Times New Roman" w:cs="Times New Roman"/>
              </w:rPr>
            </w:pPr>
            <w:bookmarkStart w:id="7" w:name="_Hlk153874845"/>
            <w:r>
              <w:rPr>
                <w:rFonts w:ascii="Times New Roman" w:hAnsi="Times New Roman" w:cs="Times New Roman" w:hint="eastAsia"/>
              </w:rPr>
              <w:t>Y</w:t>
            </w:r>
            <w:r>
              <w:rPr>
                <w:rFonts w:ascii="Times New Roman" w:hAnsi="Times New Roman" w:cs="Times New Roman"/>
              </w:rPr>
              <w:t>es</w:t>
            </w:r>
          </w:p>
        </w:tc>
        <w:tc>
          <w:tcPr>
            <w:tcW w:w="1276" w:type="dxa"/>
            <w:tcBorders>
              <w:left w:val="nil"/>
              <w:bottom w:val="single" w:sz="12" w:space="0" w:color="auto"/>
              <w:right w:val="nil"/>
            </w:tcBorders>
          </w:tcPr>
          <w:p w14:paraId="0574BA68" w14:textId="38A253FF" w:rsidR="00D07E5F" w:rsidRPr="005A53F7" w:rsidRDefault="00D07E5F" w:rsidP="00D07E5F">
            <w:pPr>
              <w:jc w:val="center"/>
              <w:rPr>
                <w:rFonts w:ascii="Times New Roman" w:hAnsi="Times New Roman" w:cs="Times New Roman"/>
              </w:rPr>
            </w:pPr>
            <w:r w:rsidRPr="006F280D">
              <w:rPr>
                <w:rFonts w:ascii="Times New Roman" w:eastAsia="宋体" w:hAnsi="Times New Roman" w:cs="Times New Roman" w:hint="eastAsia"/>
              </w:rPr>
              <w:t>82.9</w:t>
            </w:r>
          </w:p>
        </w:tc>
        <w:tc>
          <w:tcPr>
            <w:tcW w:w="1417" w:type="dxa"/>
            <w:tcBorders>
              <w:left w:val="nil"/>
              <w:bottom w:val="single" w:sz="12" w:space="0" w:color="auto"/>
              <w:right w:val="nil"/>
            </w:tcBorders>
          </w:tcPr>
          <w:p w14:paraId="6A1FCF1E" w14:textId="3CEE09FB" w:rsidR="00D07E5F" w:rsidRPr="009042BB" w:rsidRDefault="00D07E5F" w:rsidP="00D07E5F">
            <w:pPr>
              <w:jc w:val="center"/>
              <w:rPr>
                <w:rFonts w:ascii="Times New Roman" w:hAnsi="Times New Roman" w:cs="Times New Roman"/>
              </w:rPr>
            </w:pPr>
            <w:r w:rsidRPr="009042BB">
              <w:rPr>
                <w:rFonts w:ascii="Times New Roman" w:hAnsi="Times New Roman" w:cs="Times New Roman" w:hint="eastAsia"/>
              </w:rPr>
              <w:t>1.12</w:t>
            </w:r>
          </w:p>
        </w:tc>
        <w:tc>
          <w:tcPr>
            <w:tcW w:w="1418" w:type="dxa"/>
            <w:tcBorders>
              <w:left w:val="nil"/>
              <w:bottom w:val="single" w:sz="12" w:space="0" w:color="auto"/>
              <w:right w:val="nil"/>
            </w:tcBorders>
          </w:tcPr>
          <w:p w14:paraId="61599999" w14:textId="57820887" w:rsidR="00D07E5F" w:rsidRPr="009042BB" w:rsidRDefault="00D07E5F" w:rsidP="00D07E5F">
            <w:pPr>
              <w:jc w:val="center"/>
              <w:rPr>
                <w:rFonts w:ascii="Times New Roman" w:hAnsi="Times New Roman" w:cs="Times New Roman"/>
              </w:rPr>
            </w:pPr>
            <w:r w:rsidRPr="009042BB">
              <w:rPr>
                <w:rFonts w:ascii="Times New Roman" w:hAnsi="Times New Roman" w:cs="Times New Roman" w:hint="eastAsia"/>
              </w:rPr>
              <w:t>0.77-1.63</w:t>
            </w:r>
          </w:p>
        </w:tc>
        <w:tc>
          <w:tcPr>
            <w:tcW w:w="1275" w:type="dxa"/>
            <w:tcBorders>
              <w:left w:val="nil"/>
              <w:bottom w:val="single" w:sz="12" w:space="0" w:color="auto"/>
              <w:right w:val="nil"/>
            </w:tcBorders>
          </w:tcPr>
          <w:p w14:paraId="45666B68" w14:textId="326C2F3D" w:rsidR="00D07E5F" w:rsidRPr="009042BB" w:rsidRDefault="00D07E5F" w:rsidP="00D07E5F">
            <w:pPr>
              <w:jc w:val="center"/>
              <w:rPr>
                <w:rFonts w:ascii="Times New Roman" w:hAnsi="Times New Roman" w:cs="Times New Roman"/>
              </w:rPr>
            </w:pPr>
            <w:r w:rsidRPr="009042BB">
              <w:rPr>
                <w:rFonts w:ascii="Times New Roman" w:hAnsi="Times New Roman" w:cs="Times New Roman" w:hint="eastAsia"/>
              </w:rPr>
              <w:t>0.548</w:t>
            </w:r>
          </w:p>
        </w:tc>
        <w:tc>
          <w:tcPr>
            <w:tcW w:w="284" w:type="dxa"/>
            <w:tcBorders>
              <w:left w:val="nil"/>
              <w:bottom w:val="single" w:sz="12" w:space="0" w:color="auto"/>
              <w:right w:val="nil"/>
            </w:tcBorders>
          </w:tcPr>
          <w:p w14:paraId="0533530C" w14:textId="77777777" w:rsidR="00D07E5F" w:rsidRPr="00E24501" w:rsidRDefault="00D07E5F" w:rsidP="00D07E5F">
            <w:pPr>
              <w:jc w:val="center"/>
              <w:rPr>
                <w:rFonts w:ascii="Times New Roman" w:hAnsi="Times New Roman" w:cs="Times New Roman"/>
                <w:color w:val="0070C0"/>
              </w:rPr>
            </w:pPr>
          </w:p>
        </w:tc>
        <w:tc>
          <w:tcPr>
            <w:tcW w:w="1276" w:type="dxa"/>
            <w:tcBorders>
              <w:left w:val="nil"/>
              <w:bottom w:val="single" w:sz="12" w:space="0" w:color="auto"/>
              <w:right w:val="nil"/>
            </w:tcBorders>
          </w:tcPr>
          <w:p w14:paraId="1D0593CE" w14:textId="4E2B500B" w:rsidR="00D07E5F" w:rsidRPr="00E24501" w:rsidRDefault="00D07E5F" w:rsidP="00D07E5F">
            <w:pPr>
              <w:jc w:val="center"/>
              <w:rPr>
                <w:rFonts w:ascii="Times New Roman" w:hAnsi="Times New Roman" w:cs="Times New Roman"/>
                <w:color w:val="0070C0"/>
              </w:rPr>
            </w:pPr>
            <w:r w:rsidRPr="005C5B3A">
              <w:rPr>
                <w:rFonts w:ascii="Times New Roman" w:eastAsia="宋体" w:hAnsi="Times New Roman" w:cs="Times New Roman" w:hint="eastAsia"/>
              </w:rPr>
              <w:t>56.1</w:t>
            </w:r>
          </w:p>
        </w:tc>
        <w:tc>
          <w:tcPr>
            <w:tcW w:w="1417" w:type="dxa"/>
            <w:tcBorders>
              <w:left w:val="nil"/>
              <w:bottom w:val="single" w:sz="12" w:space="0" w:color="auto"/>
              <w:right w:val="nil"/>
            </w:tcBorders>
          </w:tcPr>
          <w:p w14:paraId="7A041242" w14:textId="38BFAB8A" w:rsidR="00D07E5F" w:rsidRPr="00D07E5F" w:rsidRDefault="00D07E5F" w:rsidP="00D07E5F">
            <w:pPr>
              <w:jc w:val="center"/>
              <w:rPr>
                <w:rFonts w:ascii="Times New Roman" w:hAnsi="Times New Roman" w:cs="Times New Roman"/>
              </w:rPr>
            </w:pPr>
            <w:r w:rsidRPr="00D07E5F">
              <w:rPr>
                <w:rFonts w:ascii="Times New Roman" w:hAnsi="Times New Roman" w:cs="Times New Roman" w:hint="eastAsia"/>
              </w:rPr>
              <w:t>1.03</w:t>
            </w:r>
          </w:p>
        </w:tc>
        <w:tc>
          <w:tcPr>
            <w:tcW w:w="1418" w:type="dxa"/>
            <w:tcBorders>
              <w:left w:val="nil"/>
              <w:bottom w:val="single" w:sz="12" w:space="0" w:color="auto"/>
              <w:right w:val="nil"/>
            </w:tcBorders>
          </w:tcPr>
          <w:p w14:paraId="093D78AC" w14:textId="2F9C4BC9" w:rsidR="00D07E5F" w:rsidRPr="00D07E5F" w:rsidRDefault="00D07E5F" w:rsidP="00D07E5F">
            <w:pPr>
              <w:jc w:val="center"/>
              <w:rPr>
                <w:rFonts w:ascii="Times New Roman" w:hAnsi="Times New Roman" w:cs="Times New Roman"/>
              </w:rPr>
            </w:pPr>
            <w:r w:rsidRPr="00D07E5F">
              <w:rPr>
                <w:rFonts w:ascii="Times New Roman" w:hAnsi="Times New Roman" w:cs="Times New Roman" w:hint="eastAsia"/>
              </w:rPr>
              <w:t>0.69-1.52</w:t>
            </w:r>
          </w:p>
        </w:tc>
        <w:tc>
          <w:tcPr>
            <w:tcW w:w="1275" w:type="dxa"/>
            <w:tcBorders>
              <w:left w:val="nil"/>
              <w:bottom w:val="single" w:sz="12" w:space="0" w:color="auto"/>
            </w:tcBorders>
          </w:tcPr>
          <w:p w14:paraId="164B1A5B" w14:textId="45A61C4B" w:rsidR="00D07E5F" w:rsidRPr="00D07E5F" w:rsidRDefault="00D07E5F" w:rsidP="00D07E5F">
            <w:pPr>
              <w:jc w:val="center"/>
              <w:rPr>
                <w:rFonts w:ascii="Times New Roman" w:hAnsi="Times New Roman" w:cs="Times New Roman"/>
              </w:rPr>
            </w:pPr>
            <w:r w:rsidRPr="00D07E5F">
              <w:rPr>
                <w:rFonts w:ascii="Times New Roman" w:hAnsi="Times New Roman" w:cs="Times New Roman" w:hint="eastAsia"/>
              </w:rPr>
              <w:t>0.892</w:t>
            </w:r>
          </w:p>
        </w:tc>
      </w:tr>
    </w:tbl>
    <w:bookmarkEnd w:id="7"/>
    <w:p w14:paraId="366098C7" w14:textId="77777777" w:rsidR="00620430" w:rsidRDefault="00620430" w:rsidP="00620430">
      <w:pPr>
        <w:rPr>
          <w:rFonts w:ascii="Times New Roman" w:hAnsi="Times New Roman" w:cs="Times New Roman"/>
        </w:rPr>
      </w:pPr>
      <w:r w:rsidRPr="00BE08A3">
        <w:rPr>
          <w:rFonts w:ascii="Times New Roman" w:hAnsi="Times New Roman" w:cs="Times New Roman"/>
        </w:rPr>
        <w:t>Abbreviation</w:t>
      </w:r>
      <w:r>
        <w:rPr>
          <w:rFonts w:ascii="Times New Roman" w:hAnsi="Times New Roman" w:cs="Times New Roman"/>
        </w:rPr>
        <w:t>: OR, Odds ratios; CI, c</w:t>
      </w:r>
      <w:r w:rsidRPr="0077611B">
        <w:rPr>
          <w:rFonts w:ascii="Times New Roman" w:hAnsi="Times New Roman" w:cs="Times New Roman"/>
        </w:rPr>
        <w:t>onfidence interval</w:t>
      </w:r>
      <w:r>
        <w:rPr>
          <w:rFonts w:ascii="Times New Roman" w:hAnsi="Times New Roman" w:cs="Times New Roman"/>
        </w:rPr>
        <w:t>s;</w:t>
      </w:r>
      <w:r w:rsidRPr="0074501D">
        <w:rPr>
          <w:rFonts w:ascii="Times New Roman" w:hAnsi="Times New Roman" w:cs="Times New Roman" w:hint="eastAsia"/>
        </w:rPr>
        <w:t xml:space="preserve"> </w:t>
      </w:r>
      <w:r>
        <w:rPr>
          <w:rFonts w:ascii="Times New Roman" w:hAnsi="Times New Roman" w:cs="Times New Roman"/>
        </w:rPr>
        <w:t>BMI, body mass index;</w:t>
      </w:r>
    </w:p>
    <w:p w14:paraId="32D1DC1E" w14:textId="77777777" w:rsidR="00620430" w:rsidRPr="0074501D" w:rsidRDefault="00620430" w:rsidP="00620430">
      <w:pPr>
        <w:rPr>
          <w:rFonts w:ascii="Times New Roman" w:hAnsi="Times New Roman" w:cs="Times New Roman"/>
        </w:rPr>
      </w:pPr>
      <w:proofErr w:type="spellStart"/>
      <w:r w:rsidRPr="001521A9">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presence of any symptom among fever, cough/expectoration, fatigue, </w:t>
      </w:r>
      <w:r w:rsidRPr="0026029F">
        <w:rPr>
          <w:rFonts w:ascii="Times New Roman" w:hAnsi="Times New Roman" w:cs="Times New Roman"/>
        </w:rPr>
        <w:t>reduced sense of smell/taste</w:t>
      </w:r>
      <w:r>
        <w:rPr>
          <w:rFonts w:ascii="Times New Roman" w:hAnsi="Times New Roman" w:cs="Times New Roman"/>
        </w:rPr>
        <w:t xml:space="preserve">, nasal congestion, </w:t>
      </w:r>
      <w:r w:rsidRPr="00BE4255">
        <w:rPr>
          <w:rFonts w:ascii="Times New Roman" w:hAnsi="Times New Roman" w:cs="Times New Roman"/>
        </w:rPr>
        <w:t>runny nose</w:t>
      </w:r>
      <w:r>
        <w:rPr>
          <w:rFonts w:ascii="Times New Roman" w:hAnsi="Times New Roman" w:cs="Times New Roman"/>
        </w:rPr>
        <w:t>, sore throat, conjunctivitis, or diarrhea was defined as having symptoms. Participants who self-reported symptom duration in the ranges of 1-3 days, 4-7 days, 1-2 weeks, or 2-4 weeks were classified under the category ‘Yes’.</w:t>
      </w:r>
    </w:p>
    <w:p w14:paraId="0293F493" w14:textId="1DE2909F" w:rsidR="008C2720" w:rsidRPr="008C2720" w:rsidRDefault="00620430" w:rsidP="00942E94">
      <w:pPr>
        <w:rPr>
          <w:rFonts w:ascii="Times New Roman" w:hAnsi="Times New Roman" w:cs="Times New Roman" w:hint="eastAsia"/>
          <w:vertAlign w:val="superscript"/>
        </w:rPr>
      </w:pPr>
      <w:proofErr w:type="spellStart"/>
      <w:r>
        <w:rPr>
          <w:rFonts w:ascii="Times New Roman" w:hAnsi="Times New Roman" w:cs="Times New Roman"/>
          <w:vertAlign w:val="superscript"/>
        </w:rPr>
        <w:t>b</w:t>
      </w:r>
      <w:r>
        <w:rPr>
          <w:rFonts w:ascii="Times New Roman" w:hAnsi="Times New Roman" w:cs="Times New Roman"/>
        </w:rPr>
        <w:t>Among</w:t>
      </w:r>
      <w:proofErr w:type="spellEnd"/>
      <w:r>
        <w:rPr>
          <w:rFonts w:ascii="Times New Roman" w:hAnsi="Times New Roman" w:cs="Times New Roman"/>
        </w:rPr>
        <w:t xml:space="preserve"> participants who contracted COVID-19 once or twice by the time of the last follow-up, the occurrence of any infection symptom was used as the dependent variable. </w:t>
      </w:r>
      <w:proofErr w:type="gramStart"/>
      <w:r>
        <w:rPr>
          <w:rFonts w:ascii="Times New Roman" w:hAnsi="Times New Roman" w:cs="Times New Roman"/>
        </w:rPr>
        <w:t>A Logistic</w:t>
      </w:r>
      <w:proofErr w:type="gramEnd"/>
      <w:r>
        <w:rPr>
          <w:rFonts w:ascii="Times New Roman" w:hAnsi="Times New Roman" w:cs="Times New Roman"/>
        </w:rPr>
        <w:t xml:space="preserve"> regression models </w:t>
      </w:r>
      <w:proofErr w:type="gramStart"/>
      <w:r>
        <w:rPr>
          <w:rFonts w:ascii="Times New Roman" w:hAnsi="Times New Roman" w:cs="Times New Roman"/>
        </w:rPr>
        <w:t>was</w:t>
      </w:r>
      <w:proofErr w:type="gramEnd"/>
      <w:r>
        <w:rPr>
          <w:rFonts w:ascii="Times New Roman" w:hAnsi="Times New Roman" w:cs="Times New Roman"/>
        </w:rPr>
        <w:t xml:space="preserve"> utilized to explore factors associated with the occurrence of symptoms.</w:t>
      </w:r>
    </w:p>
    <w:p w14:paraId="25EAE19B" w14:textId="77777777" w:rsidR="008C2720" w:rsidRDefault="008C2720" w:rsidP="00942E94">
      <w:pPr>
        <w:rPr>
          <w:rFonts w:ascii="Times New Roman" w:hAnsi="Times New Roman" w:cs="Times New Roman"/>
          <w:b/>
          <w:bCs/>
        </w:rPr>
      </w:pPr>
      <w:r>
        <w:rPr>
          <w:rFonts w:ascii="Times New Roman" w:hAnsi="Times New Roman" w:cs="Times New Roman"/>
          <w:b/>
          <w:bCs/>
        </w:rPr>
        <w:br w:type="page"/>
      </w:r>
    </w:p>
    <w:p w14:paraId="23395E06" w14:textId="4B3AB2D1" w:rsidR="00942E94" w:rsidRPr="00530D1E" w:rsidRDefault="00942E94" w:rsidP="00942E94">
      <w:pPr>
        <w:rPr>
          <w:rFonts w:ascii="Times New Roman" w:hAnsi="Times New Roman" w:cs="Times New Roman"/>
          <w:b/>
          <w:bCs/>
        </w:rPr>
      </w:pPr>
      <w:r w:rsidRPr="003939D3">
        <w:rPr>
          <w:rFonts w:ascii="Times New Roman" w:hAnsi="Times New Roman" w:cs="Times New Roman"/>
          <w:b/>
          <w:bCs/>
        </w:rPr>
        <w:lastRenderedPageBreak/>
        <w:t>Supplementary</w:t>
      </w:r>
      <w:r w:rsidRPr="001E4B80">
        <w:rPr>
          <w:rFonts w:ascii="Times New Roman" w:hAnsi="Times New Roman" w:cs="Times New Roman" w:hint="eastAsia"/>
          <w:b/>
          <w:bCs/>
        </w:rPr>
        <w:t xml:space="preserve"> T</w:t>
      </w:r>
      <w:r w:rsidRPr="001E4B80">
        <w:rPr>
          <w:rFonts w:ascii="Times New Roman" w:hAnsi="Times New Roman" w:cs="Times New Roman"/>
          <w:b/>
          <w:bCs/>
        </w:rPr>
        <w:t xml:space="preserve">able </w:t>
      </w:r>
      <w:r w:rsidR="007B56B3">
        <w:rPr>
          <w:rFonts w:ascii="Times New Roman" w:hAnsi="Times New Roman" w:cs="Times New Roman" w:hint="eastAsia"/>
          <w:b/>
          <w:bCs/>
        </w:rPr>
        <w:t>3</w:t>
      </w:r>
      <w:r w:rsidRPr="00530D1E">
        <w:rPr>
          <w:rFonts w:ascii="Times New Roman" w:hAnsi="Times New Roman" w:cs="Times New Roman"/>
          <w:b/>
          <w:bCs/>
        </w:rPr>
        <w:t>. Factors associated with the risk of symptom occurrence in COVID-19 infected individuals</w:t>
      </w:r>
      <w:r w:rsidR="00657004">
        <w:rPr>
          <w:rFonts w:ascii="Times New Roman" w:hAnsi="Times New Roman" w:cs="Times New Roman" w:hint="eastAsia"/>
          <w:b/>
          <w:bCs/>
        </w:rPr>
        <w:t>: M</w:t>
      </w:r>
      <w:r w:rsidR="00657004">
        <w:rPr>
          <w:rFonts w:ascii="Times New Roman" w:hAnsi="Times New Roman" w:cs="Times New Roman"/>
          <w:b/>
          <w:bCs/>
        </w:rPr>
        <w:t>ultivariate Logistic regression analysis</w:t>
      </w:r>
      <w:r w:rsidRPr="00530D1E">
        <w:rPr>
          <w:rFonts w:ascii="Times New Roman" w:hAnsi="Times New Roman" w:cs="Times New Roman"/>
          <w:b/>
          <w:bCs/>
        </w:rPr>
        <w:t>, N=2,</w:t>
      </w:r>
      <w:r w:rsidR="007B56B3">
        <w:rPr>
          <w:rFonts w:ascii="Times New Roman" w:hAnsi="Times New Roman" w:cs="Times New Roman" w:hint="eastAsia"/>
          <w:b/>
          <w:bCs/>
        </w:rPr>
        <w:t>066</w:t>
      </w:r>
      <w:r w:rsidRPr="00530D1E">
        <w:rPr>
          <w:rFonts w:ascii="Times New Roman" w:hAnsi="Times New Roman" w:cs="Times New Roman"/>
          <w:b/>
          <w:bCs/>
        </w:rPr>
        <w:t>/</w:t>
      </w:r>
      <w:r w:rsidR="007B56B3">
        <w:rPr>
          <w:rFonts w:ascii="Times New Roman" w:hAnsi="Times New Roman" w:cs="Times New Roman" w:hint="eastAsia"/>
          <w:b/>
          <w:bCs/>
        </w:rPr>
        <w:t>983</w:t>
      </w:r>
      <w:r w:rsidRPr="00530D1E">
        <w:rPr>
          <w:rFonts w:ascii="Times New Roman" w:hAnsi="Times New Roman" w:cs="Times New Roman"/>
          <w:b/>
          <w:bCs/>
        </w:rPr>
        <w:t>.</w:t>
      </w:r>
    </w:p>
    <w:tbl>
      <w:tblPr>
        <w:tblStyle w:val="a3"/>
        <w:tblW w:w="16018" w:type="dxa"/>
        <w:tblInd w:w="-1276"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962"/>
        <w:gridCol w:w="1276"/>
        <w:gridCol w:w="1417"/>
        <w:gridCol w:w="1418"/>
        <w:gridCol w:w="1275"/>
        <w:gridCol w:w="284"/>
        <w:gridCol w:w="1276"/>
        <w:gridCol w:w="1417"/>
        <w:gridCol w:w="1418"/>
        <w:gridCol w:w="1275"/>
      </w:tblGrid>
      <w:tr w:rsidR="00942E94" w14:paraId="1238BDB9" w14:textId="77777777" w:rsidTr="00AB1812">
        <w:tc>
          <w:tcPr>
            <w:tcW w:w="4962" w:type="dxa"/>
            <w:tcBorders>
              <w:top w:val="single" w:sz="12" w:space="0" w:color="auto"/>
              <w:right w:val="nil"/>
            </w:tcBorders>
          </w:tcPr>
          <w:p w14:paraId="6AD8D156" w14:textId="77777777" w:rsidR="00942E94" w:rsidRPr="003064B8" w:rsidRDefault="00942E94" w:rsidP="00AB1812">
            <w:pPr>
              <w:rPr>
                <w:rFonts w:ascii="Times New Roman" w:hAnsi="Times New Roman" w:cs="Times New Roman"/>
                <w:b/>
                <w:bCs/>
              </w:rPr>
            </w:pPr>
            <w:r w:rsidRPr="003064B8">
              <w:rPr>
                <w:rFonts w:ascii="Times New Roman" w:hAnsi="Times New Roman" w:cs="Times New Roman" w:hint="eastAsia"/>
                <w:b/>
                <w:bCs/>
              </w:rPr>
              <w:t>V</w:t>
            </w:r>
            <w:r w:rsidRPr="003064B8">
              <w:rPr>
                <w:rFonts w:ascii="Times New Roman" w:hAnsi="Times New Roman" w:cs="Times New Roman"/>
                <w:b/>
                <w:bCs/>
              </w:rPr>
              <w:t>ariables</w:t>
            </w:r>
          </w:p>
        </w:tc>
        <w:tc>
          <w:tcPr>
            <w:tcW w:w="5386" w:type="dxa"/>
            <w:gridSpan w:val="4"/>
            <w:tcBorders>
              <w:top w:val="single" w:sz="12" w:space="0" w:color="auto"/>
              <w:left w:val="nil"/>
              <w:bottom w:val="dotted" w:sz="4" w:space="0" w:color="auto"/>
              <w:right w:val="nil"/>
            </w:tcBorders>
          </w:tcPr>
          <w:p w14:paraId="1AE3C32F" w14:textId="630915F7" w:rsidR="00942E94" w:rsidRDefault="00942E94" w:rsidP="00AB1812">
            <w:pPr>
              <w:jc w:val="center"/>
              <w:rPr>
                <w:rFonts w:ascii="Times New Roman" w:hAnsi="Times New Roman" w:cs="Times New Roman"/>
                <w:b/>
                <w:bCs/>
              </w:rPr>
            </w:pPr>
            <w:r>
              <w:rPr>
                <w:rFonts w:ascii="Times New Roman" w:hAnsi="Times New Roman" w:cs="Times New Roman" w:hint="eastAsia"/>
                <w:b/>
                <w:bCs/>
              </w:rPr>
              <w:t>F</w:t>
            </w:r>
            <w:r>
              <w:rPr>
                <w:rFonts w:ascii="Times New Roman" w:hAnsi="Times New Roman" w:cs="Times New Roman"/>
                <w:b/>
                <w:bCs/>
              </w:rPr>
              <w:t>irst infection, N=2,</w:t>
            </w:r>
            <w:r w:rsidR="007B56B3">
              <w:rPr>
                <w:rFonts w:ascii="Times New Roman" w:hAnsi="Times New Roman" w:cs="Times New Roman" w:hint="eastAsia"/>
                <w:b/>
                <w:bCs/>
              </w:rPr>
              <w:t>066</w:t>
            </w:r>
          </w:p>
        </w:tc>
        <w:tc>
          <w:tcPr>
            <w:tcW w:w="284" w:type="dxa"/>
            <w:tcBorders>
              <w:top w:val="single" w:sz="12" w:space="0" w:color="auto"/>
              <w:left w:val="nil"/>
              <w:right w:val="nil"/>
            </w:tcBorders>
          </w:tcPr>
          <w:p w14:paraId="2EC3AE21" w14:textId="77777777" w:rsidR="00942E94" w:rsidRDefault="00942E94" w:rsidP="00AB1812">
            <w:pPr>
              <w:jc w:val="center"/>
              <w:rPr>
                <w:rFonts w:ascii="Times New Roman" w:hAnsi="Times New Roman" w:cs="Times New Roman"/>
                <w:b/>
                <w:bCs/>
              </w:rPr>
            </w:pPr>
          </w:p>
        </w:tc>
        <w:tc>
          <w:tcPr>
            <w:tcW w:w="5386" w:type="dxa"/>
            <w:gridSpan w:val="4"/>
            <w:tcBorders>
              <w:top w:val="single" w:sz="12" w:space="0" w:color="auto"/>
              <w:left w:val="nil"/>
              <w:bottom w:val="dotted" w:sz="4" w:space="0" w:color="auto"/>
            </w:tcBorders>
          </w:tcPr>
          <w:p w14:paraId="23FBE97A" w14:textId="7731B3A7" w:rsidR="00942E94" w:rsidRDefault="00942E94" w:rsidP="00AB1812">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econd infection, N=</w:t>
            </w:r>
            <w:r w:rsidR="007B56B3">
              <w:rPr>
                <w:rFonts w:ascii="Times New Roman" w:hAnsi="Times New Roman" w:cs="Times New Roman" w:hint="eastAsia"/>
                <w:b/>
                <w:bCs/>
              </w:rPr>
              <w:t>983</w:t>
            </w:r>
          </w:p>
        </w:tc>
      </w:tr>
      <w:tr w:rsidR="00942E94" w14:paraId="2BA86EBA" w14:textId="77777777" w:rsidTr="00AB1812">
        <w:tc>
          <w:tcPr>
            <w:tcW w:w="4962" w:type="dxa"/>
            <w:tcBorders>
              <w:right w:val="nil"/>
            </w:tcBorders>
          </w:tcPr>
          <w:p w14:paraId="25D311DD" w14:textId="77777777" w:rsidR="00942E94" w:rsidRPr="003064B8" w:rsidRDefault="00942E94" w:rsidP="00AB1812">
            <w:pPr>
              <w:rPr>
                <w:rFonts w:ascii="Times New Roman" w:hAnsi="Times New Roman" w:cs="Times New Roman"/>
                <w:b/>
                <w:bCs/>
              </w:rPr>
            </w:pPr>
          </w:p>
        </w:tc>
        <w:tc>
          <w:tcPr>
            <w:tcW w:w="1276" w:type="dxa"/>
            <w:tcBorders>
              <w:top w:val="dotted" w:sz="4" w:space="0" w:color="auto"/>
              <w:left w:val="nil"/>
              <w:right w:val="nil"/>
            </w:tcBorders>
          </w:tcPr>
          <w:p w14:paraId="2D6112D8" w14:textId="77777777" w:rsidR="00942E94" w:rsidRDefault="00942E94" w:rsidP="00AB1812">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valence of any </w:t>
            </w:r>
            <w:proofErr w:type="spellStart"/>
            <w:r>
              <w:rPr>
                <w:rFonts w:ascii="Times New Roman" w:hAnsi="Times New Roman" w:cs="Times New Roman"/>
                <w:b/>
                <w:bCs/>
              </w:rPr>
              <w:t>symptom</w:t>
            </w:r>
            <w:r w:rsidRPr="00A16827">
              <w:rPr>
                <w:rFonts w:ascii="Times New Roman" w:hAnsi="Times New Roman" w:cs="Times New Roman"/>
                <w:b/>
                <w:bCs/>
                <w:vertAlign w:val="superscript"/>
              </w:rPr>
              <w:t>a</w:t>
            </w:r>
            <w:proofErr w:type="spellEnd"/>
          </w:p>
        </w:tc>
        <w:tc>
          <w:tcPr>
            <w:tcW w:w="4110" w:type="dxa"/>
            <w:gridSpan w:val="3"/>
            <w:tcBorders>
              <w:top w:val="dotted" w:sz="4" w:space="0" w:color="auto"/>
              <w:left w:val="nil"/>
              <w:bottom w:val="dotted" w:sz="4" w:space="0" w:color="auto"/>
              <w:right w:val="nil"/>
            </w:tcBorders>
          </w:tcPr>
          <w:p w14:paraId="001CADDB" w14:textId="77777777" w:rsidR="00942E94" w:rsidRDefault="00942E94" w:rsidP="00AB1812">
            <w:pPr>
              <w:jc w:val="center"/>
              <w:rPr>
                <w:rFonts w:ascii="Times New Roman" w:hAnsi="Times New Roman" w:cs="Times New Roman"/>
                <w:b/>
                <w:bCs/>
              </w:rPr>
            </w:pPr>
            <w:bookmarkStart w:id="8" w:name="OLE_LINK7"/>
            <w:r>
              <w:rPr>
                <w:rFonts w:ascii="Times New Roman" w:hAnsi="Times New Roman" w:cs="Times New Roman"/>
                <w:b/>
                <w:bCs/>
              </w:rPr>
              <w:t>Risk of any symptom occurrence</w:t>
            </w:r>
          </w:p>
          <w:p w14:paraId="674665AD" w14:textId="77777777" w:rsidR="00942E94" w:rsidRPr="003064B8" w:rsidRDefault="00942E94" w:rsidP="00AB1812">
            <w:pPr>
              <w:jc w:val="center"/>
              <w:rPr>
                <w:rFonts w:ascii="Times New Roman" w:hAnsi="Times New Roman" w:cs="Times New Roman"/>
                <w:b/>
                <w:bCs/>
              </w:rPr>
            </w:pPr>
            <w:r>
              <w:rPr>
                <w:rFonts w:ascii="Times New Roman" w:hAnsi="Times New Roman" w:cs="Times New Roman"/>
                <w:b/>
                <w:bCs/>
              </w:rPr>
              <w:t>(</w:t>
            </w:r>
            <w:r>
              <w:rPr>
                <w:rFonts w:ascii="Times New Roman" w:hAnsi="Times New Roman" w:cs="Times New Roman" w:hint="eastAsia"/>
                <w:b/>
                <w:bCs/>
              </w:rPr>
              <w:t>M</w:t>
            </w:r>
            <w:r>
              <w:rPr>
                <w:rFonts w:ascii="Times New Roman" w:hAnsi="Times New Roman" w:cs="Times New Roman"/>
                <w:b/>
                <w:bCs/>
              </w:rPr>
              <w:t>ultivariate Logistic regression analysis)</w:t>
            </w:r>
            <w:bookmarkEnd w:id="8"/>
            <w:r>
              <w:rPr>
                <w:rFonts w:ascii="Times New Roman" w:hAnsi="Times New Roman" w:cs="Times New Roman"/>
                <w:b/>
                <w:bCs/>
                <w:vertAlign w:val="superscript"/>
              </w:rPr>
              <w:t>b</w:t>
            </w:r>
          </w:p>
        </w:tc>
        <w:tc>
          <w:tcPr>
            <w:tcW w:w="284" w:type="dxa"/>
            <w:tcBorders>
              <w:left w:val="nil"/>
              <w:right w:val="nil"/>
            </w:tcBorders>
          </w:tcPr>
          <w:p w14:paraId="12B783C1" w14:textId="77777777" w:rsidR="00942E94" w:rsidRDefault="00942E94" w:rsidP="00AB1812">
            <w:pPr>
              <w:jc w:val="center"/>
              <w:rPr>
                <w:rFonts w:ascii="Times New Roman" w:hAnsi="Times New Roman" w:cs="Times New Roman"/>
                <w:b/>
                <w:bCs/>
              </w:rPr>
            </w:pPr>
          </w:p>
        </w:tc>
        <w:tc>
          <w:tcPr>
            <w:tcW w:w="1276" w:type="dxa"/>
            <w:tcBorders>
              <w:top w:val="dotted" w:sz="4" w:space="0" w:color="auto"/>
              <w:left w:val="nil"/>
              <w:right w:val="nil"/>
            </w:tcBorders>
          </w:tcPr>
          <w:p w14:paraId="2546462D" w14:textId="77777777" w:rsidR="00942E94" w:rsidRDefault="00942E94" w:rsidP="00AB1812">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valence of any </w:t>
            </w:r>
            <w:proofErr w:type="spellStart"/>
            <w:r>
              <w:rPr>
                <w:rFonts w:ascii="Times New Roman" w:hAnsi="Times New Roman" w:cs="Times New Roman"/>
                <w:b/>
                <w:bCs/>
              </w:rPr>
              <w:t>symptom</w:t>
            </w:r>
            <w:r w:rsidRPr="00A16827">
              <w:rPr>
                <w:rFonts w:ascii="Times New Roman" w:hAnsi="Times New Roman" w:cs="Times New Roman"/>
                <w:b/>
                <w:bCs/>
                <w:vertAlign w:val="superscript"/>
              </w:rPr>
              <w:t>a</w:t>
            </w:r>
            <w:proofErr w:type="spellEnd"/>
          </w:p>
        </w:tc>
        <w:tc>
          <w:tcPr>
            <w:tcW w:w="4110" w:type="dxa"/>
            <w:gridSpan w:val="3"/>
            <w:tcBorders>
              <w:top w:val="dotted" w:sz="4" w:space="0" w:color="auto"/>
              <w:left w:val="nil"/>
              <w:bottom w:val="dotted" w:sz="4" w:space="0" w:color="auto"/>
            </w:tcBorders>
          </w:tcPr>
          <w:p w14:paraId="13FEF5A1" w14:textId="77777777" w:rsidR="00942E94" w:rsidRDefault="00942E94" w:rsidP="00AB1812">
            <w:pPr>
              <w:jc w:val="center"/>
              <w:rPr>
                <w:rFonts w:ascii="Times New Roman" w:hAnsi="Times New Roman" w:cs="Times New Roman"/>
                <w:b/>
                <w:bCs/>
              </w:rPr>
            </w:pPr>
            <w:r>
              <w:rPr>
                <w:rFonts w:ascii="Times New Roman" w:hAnsi="Times New Roman" w:cs="Times New Roman"/>
                <w:b/>
                <w:bCs/>
              </w:rPr>
              <w:t>Risk of any symptom occurrence</w:t>
            </w:r>
          </w:p>
          <w:p w14:paraId="3721EDB1" w14:textId="77777777" w:rsidR="00942E94" w:rsidRDefault="00942E94" w:rsidP="00AB1812">
            <w:pPr>
              <w:jc w:val="center"/>
              <w:rPr>
                <w:rFonts w:ascii="Times New Roman" w:hAnsi="Times New Roman" w:cs="Times New Roman"/>
                <w:b/>
                <w:bCs/>
              </w:rPr>
            </w:pPr>
            <w:r>
              <w:rPr>
                <w:rFonts w:ascii="Times New Roman" w:hAnsi="Times New Roman" w:cs="Times New Roman"/>
                <w:b/>
                <w:bCs/>
              </w:rPr>
              <w:t>(</w:t>
            </w:r>
            <w:r>
              <w:rPr>
                <w:rFonts w:ascii="Times New Roman" w:hAnsi="Times New Roman" w:cs="Times New Roman" w:hint="eastAsia"/>
                <w:b/>
                <w:bCs/>
              </w:rPr>
              <w:t>M</w:t>
            </w:r>
            <w:r>
              <w:rPr>
                <w:rFonts w:ascii="Times New Roman" w:hAnsi="Times New Roman" w:cs="Times New Roman"/>
                <w:b/>
                <w:bCs/>
              </w:rPr>
              <w:t>ultivariate Logistic regression analysis)</w:t>
            </w:r>
            <w:r>
              <w:rPr>
                <w:rFonts w:ascii="Times New Roman" w:hAnsi="Times New Roman" w:cs="Times New Roman"/>
                <w:b/>
                <w:bCs/>
                <w:vertAlign w:val="superscript"/>
              </w:rPr>
              <w:t>b</w:t>
            </w:r>
          </w:p>
        </w:tc>
      </w:tr>
      <w:tr w:rsidR="00942E94" w14:paraId="1FB3A60D" w14:textId="77777777" w:rsidTr="00AB1812">
        <w:tc>
          <w:tcPr>
            <w:tcW w:w="4962" w:type="dxa"/>
            <w:tcBorders>
              <w:bottom w:val="single" w:sz="4" w:space="0" w:color="auto"/>
              <w:right w:val="nil"/>
            </w:tcBorders>
          </w:tcPr>
          <w:p w14:paraId="77AC9DB9" w14:textId="77777777" w:rsidR="00942E94" w:rsidRPr="003064B8" w:rsidRDefault="00942E94" w:rsidP="00AB1812">
            <w:pPr>
              <w:rPr>
                <w:rFonts w:ascii="Times New Roman" w:hAnsi="Times New Roman" w:cs="Times New Roman"/>
                <w:b/>
                <w:bCs/>
              </w:rPr>
            </w:pPr>
          </w:p>
        </w:tc>
        <w:tc>
          <w:tcPr>
            <w:tcW w:w="1276" w:type="dxa"/>
            <w:tcBorders>
              <w:left w:val="nil"/>
              <w:bottom w:val="single" w:sz="4" w:space="0" w:color="auto"/>
              <w:right w:val="nil"/>
            </w:tcBorders>
          </w:tcPr>
          <w:p w14:paraId="342BBF57" w14:textId="77777777" w:rsidR="00942E94" w:rsidRDefault="00942E94" w:rsidP="00AB1812">
            <w:pPr>
              <w:jc w:val="center"/>
              <w:rPr>
                <w:rFonts w:ascii="Times New Roman" w:hAnsi="Times New Roman" w:cs="Times New Roman"/>
                <w:b/>
                <w:bCs/>
              </w:rPr>
            </w:pPr>
            <w:r>
              <w:rPr>
                <w:rFonts w:ascii="Times New Roman" w:hAnsi="Times New Roman" w:cs="Times New Roman" w:hint="eastAsia"/>
                <w:b/>
                <w:bCs/>
              </w:rPr>
              <w:t>%</w:t>
            </w:r>
          </w:p>
        </w:tc>
        <w:tc>
          <w:tcPr>
            <w:tcW w:w="1417" w:type="dxa"/>
            <w:tcBorders>
              <w:top w:val="dotted" w:sz="4" w:space="0" w:color="auto"/>
              <w:left w:val="nil"/>
              <w:bottom w:val="single" w:sz="4" w:space="0" w:color="auto"/>
              <w:right w:val="nil"/>
            </w:tcBorders>
          </w:tcPr>
          <w:p w14:paraId="0D582D46" w14:textId="77777777" w:rsidR="00942E94" w:rsidRDefault="00942E94" w:rsidP="00AB1812">
            <w:pPr>
              <w:jc w:val="center"/>
              <w:rPr>
                <w:rFonts w:ascii="Times New Roman" w:hAnsi="Times New Roman" w:cs="Times New Roman"/>
                <w:b/>
                <w:bCs/>
              </w:rPr>
            </w:pPr>
            <w:r>
              <w:rPr>
                <w:rFonts w:ascii="Times New Roman" w:hAnsi="Times New Roman" w:cs="Times New Roman"/>
                <w:b/>
                <w:bCs/>
              </w:rPr>
              <w:t>Adjusted OR</w:t>
            </w:r>
          </w:p>
        </w:tc>
        <w:tc>
          <w:tcPr>
            <w:tcW w:w="1418" w:type="dxa"/>
            <w:tcBorders>
              <w:top w:val="dotted" w:sz="4" w:space="0" w:color="auto"/>
              <w:left w:val="nil"/>
              <w:bottom w:val="single" w:sz="4" w:space="0" w:color="auto"/>
              <w:right w:val="nil"/>
            </w:tcBorders>
          </w:tcPr>
          <w:p w14:paraId="0ACD808B" w14:textId="77777777" w:rsidR="00942E94" w:rsidRPr="003064B8" w:rsidRDefault="00942E94" w:rsidP="00AB1812">
            <w:pPr>
              <w:jc w:val="center"/>
              <w:rPr>
                <w:rFonts w:ascii="Times New Roman" w:hAnsi="Times New Roman" w:cs="Times New Roman"/>
                <w:b/>
                <w:bCs/>
              </w:rPr>
            </w:pPr>
            <w:r>
              <w:rPr>
                <w:rFonts w:ascii="Times New Roman" w:hAnsi="Times New Roman" w:cs="Times New Roman" w:hint="eastAsia"/>
                <w:b/>
                <w:bCs/>
              </w:rPr>
              <w:t>9</w:t>
            </w:r>
            <w:r>
              <w:rPr>
                <w:rFonts w:ascii="Times New Roman" w:hAnsi="Times New Roman" w:cs="Times New Roman"/>
                <w:b/>
                <w:bCs/>
              </w:rPr>
              <w:t>5% CI</w:t>
            </w:r>
          </w:p>
        </w:tc>
        <w:tc>
          <w:tcPr>
            <w:tcW w:w="1275" w:type="dxa"/>
            <w:tcBorders>
              <w:top w:val="dotted" w:sz="4" w:space="0" w:color="auto"/>
              <w:left w:val="nil"/>
              <w:bottom w:val="single" w:sz="4" w:space="0" w:color="auto"/>
              <w:right w:val="nil"/>
            </w:tcBorders>
          </w:tcPr>
          <w:p w14:paraId="08C90B1F" w14:textId="77777777" w:rsidR="00942E94" w:rsidRPr="003064B8" w:rsidRDefault="00942E94" w:rsidP="00AB1812">
            <w:pPr>
              <w:jc w:val="center"/>
              <w:rPr>
                <w:rFonts w:ascii="Times New Roman" w:hAnsi="Times New Roman" w:cs="Times New Roman"/>
                <w:b/>
                <w:bCs/>
              </w:rPr>
            </w:pPr>
            <w:r w:rsidRPr="004047FB">
              <w:rPr>
                <w:rFonts w:ascii="Times New Roman" w:hAnsi="Times New Roman" w:cs="Times New Roman" w:hint="eastAsia"/>
                <w:b/>
                <w:bCs/>
                <w:i/>
                <w:iCs/>
              </w:rPr>
              <w:t>P</w:t>
            </w:r>
            <w:r w:rsidRPr="004047FB">
              <w:rPr>
                <w:rFonts w:ascii="Times New Roman" w:hAnsi="Times New Roman" w:cs="Times New Roman"/>
                <w:b/>
                <w:bCs/>
                <w:i/>
                <w:iCs/>
              </w:rPr>
              <w:t>-value</w:t>
            </w:r>
          </w:p>
        </w:tc>
        <w:tc>
          <w:tcPr>
            <w:tcW w:w="284" w:type="dxa"/>
            <w:tcBorders>
              <w:left w:val="nil"/>
              <w:bottom w:val="single" w:sz="4" w:space="0" w:color="auto"/>
              <w:right w:val="nil"/>
            </w:tcBorders>
          </w:tcPr>
          <w:p w14:paraId="23BC67B3" w14:textId="77777777" w:rsidR="00942E94" w:rsidRDefault="00942E94" w:rsidP="00AB1812">
            <w:pPr>
              <w:jc w:val="center"/>
              <w:rPr>
                <w:rFonts w:ascii="Times New Roman" w:hAnsi="Times New Roman" w:cs="Times New Roman"/>
                <w:b/>
                <w:bCs/>
              </w:rPr>
            </w:pPr>
          </w:p>
        </w:tc>
        <w:tc>
          <w:tcPr>
            <w:tcW w:w="1276" w:type="dxa"/>
            <w:tcBorders>
              <w:left w:val="nil"/>
              <w:bottom w:val="single" w:sz="4" w:space="0" w:color="auto"/>
              <w:right w:val="nil"/>
            </w:tcBorders>
          </w:tcPr>
          <w:p w14:paraId="0DE303CA" w14:textId="77777777" w:rsidR="00942E94" w:rsidRDefault="00942E94" w:rsidP="00AB1812">
            <w:pPr>
              <w:jc w:val="center"/>
              <w:rPr>
                <w:rFonts w:ascii="Times New Roman" w:hAnsi="Times New Roman" w:cs="Times New Roman"/>
                <w:b/>
                <w:bCs/>
              </w:rPr>
            </w:pPr>
            <w:r>
              <w:rPr>
                <w:rFonts w:ascii="Times New Roman" w:hAnsi="Times New Roman" w:cs="Times New Roman" w:hint="eastAsia"/>
                <w:b/>
                <w:bCs/>
              </w:rPr>
              <w:t>%</w:t>
            </w:r>
          </w:p>
        </w:tc>
        <w:tc>
          <w:tcPr>
            <w:tcW w:w="1417" w:type="dxa"/>
            <w:tcBorders>
              <w:top w:val="dotted" w:sz="4" w:space="0" w:color="auto"/>
              <w:left w:val="nil"/>
              <w:bottom w:val="single" w:sz="4" w:space="0" w:color="auto"/>
              <w:right w:val="nil"/>
            </w:tcBorders>
          </w:tcPr>
          <w:p w14:paraId="591513FA" w14:textId="77777777" w:rsidR="00942E94" w:rsidRPr="003064B8" w:rsidRDefault="00942E94" w:rsidP="00AB1812">
            <w:pPr>
              <w:jc w:val="center"/>
              <w:rPr>
                <w:rFonts w:ascii="Times New Roman" w:hAnsi="Times New Roman" w:cs="Times New Roman"/>
                <w:b/>
                <w:bCs/>
              </w:rPr>
            </w:pPr>
            <w:r>
              <w:rPr>
                <w:rFonts w:ascii="Times New Roman" w:hAnsi="Times New Roman" w:cs="Times New Roman"/>
                <w:b/>
                <w:bCs/>
              </w:rPr>
              <w:t>Adjusted OR</w:t>
            </w:r>
          </w:p>
        </w:tc>
        <w:tc>
          <w:tcPr>
            <w:tcW w:w="1418" w:type="dxa"/>
            <w:tcBorders>
              <w:top w:val="dotted" w:sz="4" w:space="0" w:color="auto"/>
              <w:left w:val="nil"/>
              <w:bottom w:val="single" w:sz="4" w:space="0" w:color="auto"/>
              <w:right w:val="nil"/>
            </w:tcBorders>
          </w:tcPr>
          <w:p w14:paraId="18AC557C" w14:textId="77777777" w:rsidR="00942E94" w:rsidRPr="003064B8" w:rsidRDefault="00942E94" w:rsidP="00AB1812">
            <w:pPr>
              <w:jc w:val="center"/>
              <w:rPr>
                <w:rFonts w:ascii="Times New Roman" w:hAnsi="Times New Roman" w:cs="Times New Roman"/>
                <w:b/>
                <w:bCs/>
              </w:rPr>
            </w:pPr>
            <w:r>
              <w:rPr>
                <w:rFonts w:ascii="Times New Roman" w:hAnsi="Times New Roman" w:cs="Times New Roman" w:hint="eastAsia"/>
                <w:b/>
                <w:bCs/>
              </w:rPr>
              <w:t>9</w:t>
            </w:r>
            <w:r>
              <w:rPr>
                <w:rFonts w:ascii="Times New Roman" w:hAnsi="Times New Roman" w:cs="Times New Roman"/>
                <w:b/>
                <w:bCs/>
              </w:rPr>
              <w:t>5% CI</w:t>
            </w:r>
          </w:p>
        </w:tc>
        <w:tc>
          <w:tcPr>
            <w:tcW w:w="1275" w:type="dxa"/>
            <w:tcBorders>
              <w:top w:val="dotted" w:sz="4" w:space="0" w:color="auto"/>
              <w:left w:val="nil"/>
              <w:bottom w:val="single" w:sz="4" w:space="0" w:color="auto"/>
            </w:tcBorders>
          </w:tcPr>
          <w:p w14:paraId="26582C99" w14:textId="77777777" w:rsidR="00942E94" w:rsidRPr="003064B8" w:rsidRDefault="00942E94" w:rsidP="00AB1812">
            <w:pPr>
              <w:jc w:val="center"/>
              <w:rPr>
                <w:rFonts w:ascii="Times New Roman" w:hAnsi="Times New Roman" w:cs="Times New Roman"/>
                <w:b/>
                <w:bCs/>
              </w:rPr>
            </w:pPr>
            <w:r w:rsidRPr="004047FB">
              <w:rPr>
                <w:rFonts w:ascii="Times New Roman" w:hAnsi="Times New Roman" w:cs="Times New Roman" w:hint="eastAsia"/>
                <w:b/>
                <w:bCs/>
                <w:i/>
                <w:iCs/>
              </w:rPr>
              <w:t>P</w:t>
            </w:r>
            <w:r w:rsidRPr="004047FB">
              <w:rPr>
                <w:rFonts w:ascii="Times New Roman" w:hAnsi="Times New Roman" w:cs="Times New Roman"/>
                <w:b/>
                <w:bCs/>
                <w:i/>
                <w:iCs/>
              </w:rPr>
              <w:t>-value</w:t>
            </w:r>
          </w:p>
        </w:tc>
      </w:tr>
      <w:tr w:rsidR="00457555" w:rsidRPr="00B6364D" w14:paraId="1DEBDEF3" w14:textId="77777777" w:rsidTr="00AB1812">
        <w:tc>
          <w:tcPr>
            <w:tcW w:w="4962" w:type="dxa"/>
            <w:tcBorders>
              <w:top w:val="single" w:sz="4" w:space="0" w:color="auto"/>
              <w:right w:val="nil"/>
            </w:tcBorders>
          </w:tcPr>
          <w:p w14:paraId="49F60A9A" w14:textId="4EE714E7" w:rsidR="00457555" w:rsidRPr="003064B8" w:rsidRDefault="00457555" w:rsidP="00457555">
            <w:pPr>
              <w:rPr>
                <w:rFonts w:ascii="Times New Roman" w:hAnsi="Times New Roman" w:cs="Times New Roman"/>
                <w:b/>
                <w:bCs/>
              </w:rPr>
            </w:pPr>
            <w:bookmarkStart w:id="9" w:name="_Hlk155260329"/>
            <w:r>
              <w:rPr>
                <w:rFonts w:ascii="Times New Roman" w:hAnsi="Times New Roman" w:cs="Times New Roman" w:hint="eastAsia"/>
                <w:b/>
                <w:bCs/>
              </w:rPr>
              <w:t>T</w:t>
            </w:r>
            <w:r>
              <w:rPr>
                <w:rFonts w:ascii="Times New Roman" w:hAnsi="Times New Roman" w:cs="Times New Roman"/>
                <w:b/>
                <w:bCs/>
              </w:rPr>
              <w:t>otal</w:t>
            </w:r>
          </w:p>
        </w:tc>
        <w:tc>
          <w:tcPr>
            <w:tcW w:w="1276" w:type="dxa"/>
            <w:tcBorders>
              <w:top w:val="single" w:sz="4" w:space="0" w:color="auto"/>
              <w:left w:val="nil"/>
              <w:right w:val="nil"/>
            </w:tcBorders>
          </w:tcPr>
          <w:p w14:paraId="7F019387" w14:textId="77C89F06"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1.4</w:t>
            </w:r>
          </w:p>
        </w:tc>
        <w:tc>
          <w:tcPr>
            <w:tcW w:w="1417" w:type="dxa"/>
            <w:tcBorders>
              <w:top w:val="single" w:sz="4" w:space="0" w:color="auto"/>
              <w:left w:val="nil"/>
              <w:right w:val="nil"/>
            </w:tcBorders>
          </w:tcPr>
          <w:p w14:paraId="7A859D39" w14:textId="4A2B46A9"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418" w:type="dxa"/>
            <w:tcBorders>
              <w:top w:val="single" w:sz="4" w:space="0" w:color="auto"/>
              <w:left w:val="nil"/>
              <w:right w:val="nil"/>
            </w:tcBorders>
          </w:tcPr>
          <w:p w14:paraId="72ED8538" w14:textId="0D1329E9"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top w:val="single" w:sz="4" w:space="0" w:color="auto"/>
              <w:left w:val="nil"/>
              <w:right w:val="nil"/>
            </w:tcBorders>
          </w:tcPr>
          <w:p w14:paraId="1D1CBCBE" w14:textId="0C9DD3E3"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top w:val="single" w:sz="4" w:space="0" w:color="auto"/>
              <w:left w:val="nil"/>
              <w:right w:val="nil"/>
            </w:tcBorders>
          </w:tcPr>
          <w:p w14:paraId="72818130" w14:textId="77777777" w:rsidR="00457555" w:rsidRPr="00B6364D" w:rsidRDefault="00457555" w:rsidP="00457555">
            <w:pPr>
              <w:jc w:val="center"/>
              <w:rPr>
                <w:rFonts w:ascii="Times New Roman" w:hAnsi="Times New Roman" w:cs="Times New Roman"/>
              </w:rPr>
            </w:pPr>
          </w:p>
        </w:tc>
        <w:tc>
          <w:tcPr>
            <w:tcW w:w="1276" w:type="dxa"/>
            <w:tcBorders>
              <w:top w:val="single" w:sz="4" w:space="0" w:color="auto"/>
              <w:left w:val="nil"/>
              <w:right w:val="nil"/>
            </w:tcBorders>
          </w:tcPr>
          <w:p w14:paraId="6D46092B" w14:textId="439D99E1" w:rsidR="00457555" w:rsidRPr="00B6364D" w:rsidRDefault="00457555" w:rsidP="00457555">
            <w:pPr>
              <w:jc w:val="center"/>
              <w:rPr>
                <w:rFonts w:ascii="Times New Roman" w:hAnsi="Times New Roman" w:cs="Times New Roman"/>
              </w:rPr>
            </w:pPr>
            <w:r w:rsidRPr="005C5B3A">
              <w:rPr>
                <w:rFonts w:ascii="Times New Roman" w:eastAsia="宋体" w:hAnsi="Times New Roman" w:cs="Times New Roman" w:hint="eastAsia"/>
              </w:rPr>
              <w:t>55.5</w:t>
            </w:r>
          </w:p>
        </w:tc>
        <w:tc>
          <w:tcPr>
            <w:tcW w:w="1417" w:type="dxa"/>
            <w:tcBorders>
              <w:top w:val="single" w:sz="4" w:space="0" w:color="auto"/>
              <w:left w:val="nil"/>
              <w:right w:val="nil"/>
            </w:tcBorders>
          </w:tcPr>
          <w:p w14:paraId="32DAA4D7" w14:textId="7B711701"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418" w:type="dxa"/>
            <w:tcBorders>
              <w:top w:val="single" w:sz="4" w:space="0" w:color="auto"/>
              <w:left w:val="nil"/>
              <w:right w:val="nil"/>
            </w:tcBorders>
          </w:tcPr>
          <w:p w14:paraId="08F2AD71" w14:textId="74F76D8F"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top w:val="single" w:sz="4" w:space="0" w:color="auto"/>
              <w:left w:val="nil"/>
            </w:tcBorders>
          </w:tcPr>
          <w:p w14:paraId="60F479A7" w14:textId="65646EFB" w:rsidR="00457555" w:rsidRPr="00B6364D"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23E280C9" w14:textId="77777777" w:rsidTr="00AB1812">
        <w:tc>
          <w:tcPr>
            <w:tcW w:w="4962" w:type="dxa"/>
            <w:tcBorders>
              <w:right w:val="nil"/>
            </w:tcBorders>
          </w:tcPr>
          <w:p w14:paraId="7CD4DD9A" w14:textId="1219B1F2" w:rsidR="00457555" w:rsidRPr="00936B09" w:rsidRDefault="00457555" w:rsidP="00457555">
            <w:pPr>
              <w:rPr>
                <w:rFonts w:ascii="Times New Roman" w:hAnsi="Times New Roman" w:cs="Times New Roman"/>
              </w:rPr>
            </w:pPr>
            <w:r>
              <w:rPr>
                <w:rFonts w:ascii="Times New Roman" w:hAnsi="Times New Roman" w:cs="Times New Roman" w:hint="eastAsia"/>
                <w:b/>
                <w:bCs/>
              </w:rPr>
              <w:t>T</w:t>
            </w:r>
            <w:r>
              <w:rPr>
                <w:rFonts w:ascii="Times New Roman" w:hAnsi="Times New Roman" w:cs="Times New Roman"/>
                <w:b/>
                <w:bCs/>
              </w:rPr>
              <w:t>iming of the first COVID-19 infection</w:t>
            </w:r>
          </w:p>
        </w:tc>
        <w:tc>
          <w:tcPr>
            <w:tcW w:w="1276" w:type="dxa"/>
            <w:tcBorders>
              <w:left w:val="nil"/>
              <w:right w:val="nil"/>
            </w:tcBorders>
          </w:tcPr>
          <w:p w14:paraId="0D46482C"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5C4B70C3"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5531CC32" w14:textId="77777777" w:rsidR="00457555" w:rsidRDefault="00457555" w:rsidP="00457555">
            <w:pPr>
              <w:jc w:val="center"/>
              <w:rPr>
                <w:rFonts w:ascii="Times New Roman" w:hAnsi="Times New Roman" w:cs="Times New Roman"/>
              </w:rPr>
            </w:pPr>
          </w:p>
        </w:tc>
        <w:tc>
          <w:tcPr>
            <w:tcW w:w="1275" w:type="dxa"/>
            <w:tcBorders>
              <w:left w:val="nil"/>
              <w:right w:val="nil"/>
            </w:tcBorders>
          </w:tcPr>
          <w:p w14:paraId="72736E75" w14:textId="77777777" w:rsidR="00457555" w:rsidRDefault="00457555" w:rsidP="00457555">
            <w:pPr>
              <w:jc w:val="center"/>
              <w:rPr>
                <w:rFonts w:ascii="Times New Roman" w:hAnsi="Times New Roman" w:cs="Times New Roman"/>
              </w:rPr>
            </w:pPr>
          </w:p>
        </w:tc>
        <w:tc>
          <w:tcPr>
            <w:tcW w:w="284" w:type="dxa"/>
            <w:tcBorders>
              <w:left w:val="nil"/>
              <w:right w:val="nil"/>
            </w:tcBorders>
          </w:tcPr>
          <w:p w14:paraId="5161659B"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2083C2C1"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79D3189D"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32642936" w14:textId="77777777" w:rsidR="00457555" w:rsidRDefault="00457555" w:rsidP="00457555">
            <w:pPr>
              <w:jc w:val="center"/>
              <w:rPr>
                <w:rFonts w:ascii="Times New Roman" w:hAnsi="Times New Roman" w:cs="Times New Roman"/>
              </w:rPr>
            </w:pPr>
          </w:p>
        </w:tc>
        <w:tc>
          <w:tcPr>
            <w:tcW w:w="1275" w:type="dxa"/>
            <w:tcBorders>
              <w:left w:val="nil"/>
            </w:tcBorders>
          </w:tcPr>
          <w:p w14:paraId="478DBEEE" w14:textId="77777777" w:rsidR="00457555" w:rsidRDefault="00457555" w:rsidP="00457555">
            <w:pPr>
              <w:jc w:val="center"/>
              <w:rPr>
                <w:rFonts w:ascii="Times New Roman" w:hAnsi="Times New Roman" w:cs="Times New Roman"/>
              </w:rPr>
            </w:pPr>
          </w:p>
        </w:tc>
      </w:tr>
      <w:tr w:rsidR="00457555" w14:paraId="53234CFC" w14:textId="77777777" w:rsidTr="00AB1812">
        <w:tc>
          <w:tcPr>
            <w:tcW w:w="4962" w:type="dxa"/>
            <w:tcBorders>
              <w:right w:val="nil"/>
            </w:tcBorders>
          </w:tcPr>
          <w:p w14:paraId="43736E12" w14:textId="7ECC4416" w:rsidR="00457555" w:rsidRPr="00C13198" w:rsidRDefault="00457555" w:rsidP="00457555">
            <w:pPr>
              <w:ind w:firstLineChars="100" w:firstLine="210"/>
              <w:rPr>
                <w:rFonts w:ascii="Times New Roman" w:hAnsi="Times New Roman" w:cs="Times New Roman"/>
              </w:rPr>
            </w:pPr>
            <w:r w:rsidRPr="00C13198">
              <w:rPr>
                <w:rFonts w:ascii="Times New Roman" w:hAnsi="Times New Roman" w:cs="Times New Roman"/>
              </w:rPr>
              <w:t>Before Feb 2023 (BA.5.2/BF.7 predominance period)</w:t>
            </w:r>
          </w:p>
        </w:tc>
        <w:tc>
          <w:tcPr>
            <w:tcW w:w="1276" w:type="dxa"/>
            <w:tcBorders>
              <w:left w:val="nil"/>
              <w:right w:val="nil"/>
            </w:tcBorders>
          </w:tcPr>
          <w:p w14:paraId="3E527438" w14:textId="5289B263"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rPr>
              <w:t>89.</w:t>
            </w:r>
            <w:r w:rsidRPr="006F280D">
              <w:rPr>
                <w:rFonts w:ascii="Times New Roman" w:eastAsia="宋体" w:hAnsi="Times New Roman" w:cs="Times New Roman" w:hint="eastAsia"/>
              </w:rPr>
              <w:t>6</w:t>
            </w:r>
          </w:p>
        </w:tc>
        <w:tc>
          <w:tcPr>
            <w:tcW w:w="1417" w:type="dxa"/>
            <w:tcBorders>
              <w:left w:val="nil"/>
              <w:right w:val="nil"/>
            </w:tcBorders>
          </w:tcPr>
          <w:p w14:paraId="7C414D59" w14:textId="55535EA7"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70415AB2" w14:textId="45AF875F"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1641592D" w14:textId="7E5E1AA0"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6406C639"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72EF5F5B" w14:textId="09CA3A83"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6.6</w:t>
            </w:r>
          </w:p>
        </w:tc>
        <w:tc>
          <w:tcPr>
            <w:tcW w:w="1417" w:type="dxa"/>
            <w:tcBorders>
              <w:left w:val="nil"/>
              <w:right w:val="nil"/>
            </w:tcBorders>
          </w:tcPr>
          <w:p w14:paraId="642A206A" w14:textId="03006021"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3F2A742D" w14:textId="530E2270"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tcBorders>
          </w:tcPr>
          <w:p w14:paraId="5AB7AAE0" w14:textId="5CBC48E1"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164EAFD3" w14:textId="77777777" w:rsidTr="00AB1812">
        <w:tc>
          <w:tcPr>
            <w:tcW w:w="4962" w:type="dxa"/>
            <w:tcBorders>
              <w:right w:val="nil"/>
            </w:tcBorders>
          </w:tcPr>
          <w:p w14:paraId="0C4D31D2" w14:textId="65F76EE2" w:rsidR="00457555" w:rsidRPr="00936B09" w:rsidRDefault="00457555" w:rsidP="00457555">
            <w:pPr>
              <w:ind w:firstLineChars="100" w:firstLine="210"/>
              <w:rPr>
                <w:rFonts w:ascii="Times New Roman" w:hAnsi="Times New Roman" w:cs="Times New Roman"/>
              </w:rPr>
            </w:pPr>
            <w:r w:rsidRPr="00936B09">
              <w:rPr>
                <w:rFonts w:ascii="Times New Roman" w:hAnsi="Times New Roman" w:cs="Times New Roman" w:hint="eastAsia"/>
              </w:rPr>
              <w:t>A</w:t>
            </w:r>
            <w:r w:rsidRPr="00936B09">
              <w:rPr>
                <w:rFonts w:ascii="Times New Roman" w:hAnsi="Times New Roman" w:cs="Times New Roman"/>
              </w:rPr>
              <w:t>fter March 2023</w:t>
            </w:r>
            <w:r w:rsidRPr="00C13198">
              <w:rPr>
                <w:rFonts w:ascii="Times New Roman" w:hAnsi="Times New Roman" w:cs="Times New Roman"/>
              </w:rPr>
              <w:t xml:space="preserve"> (XBB.1.9.1/XBB.1.16/EG.5.1</w:t>
            </w:r>
            <w:r w:rsidR="00957778">
              <w:rPr>
                <w:rFonts w:ascii="Times New Roman" w:hAnsi="Times New Roman" w:cs="Times New Roman" w:hint="eastAsia"/>
              </w:rPr>
              <w:t>/JN.1</w:t>
            </w:r>
            <w:r w:rsidRPr="00C13198">
              <w:rPr>
                <w:rFonts w:ascii="Times New Roman" w:hAnsi="Times New Roman" w:cs="Times New Roman"/>
              </w:rPr>
              <w:t xml:space="preserve"> predominance period)</w:t>
            </w:r>
          </w:p>
        </w:tc>
        <w:tc>
          <w:tcPr>
            <w:tcW w:w="1276" w:type="dxa"/>
            <w:tcBorders>
              <w:left w:val="nil"/>
              <w:right w:val="nil"/>
            </w:tcBorders>
          </w:tcPr>
          <w:p w14:paraId="087D09B4" w14:textId="6FF478E3"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45.2</w:t>
            </w:r>
          </w:p>
        </w:tc>
        <w:tc>
          <w:tcPr>
            <w:tcW w:w="1417" w:type="dxa"/>
            <w:tcBorders>
              <w:left w:val="nil"/>
              <w:right w:val="nil"/>
            </w:tcBorders>
          </w:tcPr>
          <w:p w14:paraId="3FE9EBA6" w14:textId="61FB36D4" w:rsidR="00457555" w:rsidRPr="0015602E" w:rsidRDefault="00457555" w:rsidP="00457555">
            <w:pPr>
              <w:jc w:val="center"/>
              <w:rPr>
                <w:rFonts w:ascii="Times New Roman" w:hAnsi="Times New Roman" w:cs="Times New Roman"/>
                <w:b/>
                <w:bCs/>
              </w:rPr>
            </w:pPr>
            <w:r w:rsidRPr="004F06A9">
              <w:rPr>
                <w:rFonts w:ascii="Times New Roman" w:eastAsia="宋体" w:hAnsi="Times New Roman" w:cs="Times New Roman" w:hint="eastAsia"/>
                <w:b/>
                <w:bCs/>
              </w:rPr>
              <w:t>0.09</w:t>
            </w:r>
          </w:p>
        </w:tc>
        <w:tc>
          <w:tcPr>
            <w:tcW w:w="1418" w:type="dxa"/>
            <w:tcBorders>
              <w:left w:val="nil"/>
              <w:right w:val="nil"/>
            </w:tcBorders>
          </w:tcPr>
          <w:p w14:paraId="0C020E0F" w14:textId="4B7EF1E0" w:rsidR="00457555" w:rsidRPr="0015602E" w:rsidRDefault="00457555" w:rsidP="00457555">
            <w:pPr>
              <w:jc w:val="center"/>
              <w:rPr>
                <w:rFonts w:ascii="Times New Roman" w:hAnsi="Times New Roman" w:cs="Times New Roman"/>
                <w:b/>
                <w:bCs/>
              </w:rPr>
            </w:pPr>
            <w:r w:rsidRPr="004F06A9">
              <w:rPr>
                <w:rFonts w:ascii="Times New Roman" w:eastAsia="宋体" w:hAnsi="Times New Roman" w:cs="Times New Roman" w:hint="eastAsia"/>
                <w:b/>
                <w:bCs/>
              </w:rPr>
              <w:t>0.06</w:t>
            </w:r>
            <w:r w:rsidRPr="004F06A9">
              <w:rPr>
                <w:rFonts w:ascii="Times New Roman" w:eastAsia="宋体" w:hAnsi="Times New Roman" w:cs="Times New Roman"/>
                <w:b/>
                <w:bCs/>
              </w:rPr>
              <w:t>-</w:t>
            </w:r>
            <w:r w:rsidRPr="004F06A9">
              <w:rPr>
                <w:rFonts w:ascii="Times New Roman" w:eastAsia="宋体" w:hAnsi="Times New Roman" w:cs="Times New Roman" w:hint="eastAsia"/>
                <w:b/>
                <w:bCs/>
              </w:rPr>
              <w:t>0.13</w:t>
            </w:r>
          </w:p>
        </w:tc>
        <w:tc>
          <w:tcPr>
            <w:tcW w:w="1275" w:type="dxa"/>
            <w:tcBorders>
              <w:left w:val="nil"/>
              <w:right w:val="nil"/>
            </w:tcBorders>
          </w:tcPr>
          <w:p w14:paraId="45E20541" w14:textId="2A2781C7" w:rsidR="00457555" w:rsidRPr="0015602E" w:rsidRDefault="00457555" w:rsidP="00457555">
            <w:pPr>
              <w:jc w:val="center"/>
              <w:rPr>
                <w:rFonts w:ascii="Times New Roman" w:hAnsi="Times New Roman" w:cs="Times New Roman"/>
                <w:b/>
                <w:bCs/>
              </w:rPr>
            </w:pPr>
            <w:r w:rsidRPr="004F06A9">
              <w:rPr>
                <w:rFonts w:ascii="Times New Roman" w:eastAsia="宋体" w:hAnsi="Times New Roman" w:cs="Times New Roman" w:hint="eastAsia"/>
                <w:b/>
                <w:bCs/>
              </w:rPr>
              <w:t>&lt;0.001</w:t>
            </w:r>
          </w:p>
        </w:tc>
        <w:tc>
          <w:tcPr>
            <w:tcW w:w="284" w:type="dxa"/>
            <w:tcBorders>
              <w:left w:val="nil"/>
              <w:right w:val="nil"/>
            </w:tcBorders>
          </w:tcPr>
          <w:p w14:paraId="0AF0641C"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433D4350" w14:textId="4F8FC3B7"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39.1</w:t>
            </w:r>
          </w:p>
        </w:tc>
        <w:tc>
          <w:tcPr>
            <w:tcW w:w="1417" w:type="dxa"/>
            <w:tcBorders>
              <w:left w:val="nil"/>
              <w:right w:val="nil"/>
            </w:tcBorders>
          </w:tcPr>
          <w:p w14:paraId="204C364C" w14:textId="0BF858D3" w:rsidR="00457555" w:rsidRPr="00070A7C"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42</w:t>
            </w:r>
          </w:p>
        </w:tc>
        <w:tc>
          <w:tcPr>
            <w:tcW w:w="1418" w:type="dxa"/>
            <w:tcBorders>
              <w:left w:val="nil"/>
              <w:right w:val="nil"/>
            </w:tcBorders>
          </w:tcPr>
          <w:p w14:paraId="26CBBA1B" w14:textId="77241073" w:rsidR="00457555" w:rsidRPr="00070A7C"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15-1.18</w:t>
            </w:r>
          </w:p>
        </w:tc>
        <w:tc>
          <w:tcPr>
            <w:tcW w:w="1275" w:type="dxa"/>
            <w:tcBorders>
              <w:left w:val="nil"/>
            </w:tcBorders>
          </w:tcPr>
          <w:p w14:paraId="70AF75FF" w14:textId="0972D794" w:rsidR="00457555" w:rsidRPr="00070A7C"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101</w:t>
            </w:r>
          </w:p>
        </w:tc>
      </w:tr>
      <w:tr w:rsidR="00457555" w14:paraId="51E52DA0" w14:textId="77777777" w:rsidTr="00AB1812">
        <w:tc>
          <w:tcPr>
            <w:tcW w:w="4962" w:type="dxa"/>
            <w:tcBorders>
              <w:right w:val="nil"/>
            </w:tcBorders>
          </w:tcPr>
          <w:p w14:paraId="63BBF29D" w14:textId="74366BF9" w:rsidR="00457555" w:rsidRPr="00B30EDA" w:rsidRDefault="00457555" w:rsidP="00457555">
            <w:pP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sence of any symptoms during the first </w:t>
            </w:r>
            <w:proofErr w:type="spellStart"/>
            <w:r>
              <w:rPr>
                <w:rFonts w:ascii="Times New Roman" w:hAnsi="Times New Roman" w:cs="Times New Roman"/>
                <w:b/>
                <w:bCs/>
              </w:rPr>
              <w:t>infection</w:t>
            </w:r>
            <w:r w:rsidRPr="008C7238">
              <w:rPr>
                <w:rFonts w:ascii="Times New Roman" w:hAnsi="Times New Roman" w:cs="Times New Roman"/>
                <w:b/>
                <w:bCs/>
                <w:vertAlign w:val="superscript"/>
              </w:rPr>
              <w:t>a</w:t>
            </w:r>
            <w:proofErr w:type="spellEnd"/>
          </w:p>
        </w:tc>
        <w:tc>
          <w:tcPr>
            <w:tcW w:w="1276" w:type="dxa"/>
            <w:tcBorders>
              <w:left w:val="nil"/>
              <w:right w:val="nil"/>
            </w:tcBorders>
          </w:tcPr>
          <w:p w14:paraId="3C575D62"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7EA6451A"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4BB5E1BE" w14:textId="77777777" w:rsidR="00457555" w:rsidRDefault="00457555" w:rsidP="00457555">
            <w:pPr>
              <w:jc w:val="center"/>
              <w:rPr>
                <w:rFonts w:ascii="Times New Roman" w:hAnsi="Times New Roman" w:cs="Times New Roman"/>
              </w:rPr>
            </w:pPr>
          </w:p>
        </w:tc>
        <w:tc>
          <w:tcPr>
            <w:tcW w:w="1275" w:type="dxa"/>
            <w:tcBorders>
              <w:left w:val="nil"/>
              <w:right w:val="nil"/>
            </w:tcBorders>
          </w:tcPr>
          <w:p w14:paraId="1BA21410" w14:textId="77777777" w:rsidR="00457555" w:rsidRDefault="00457555" w:rsidP="00457555">
            <w:pPr>
              <w:jc w:val="center"/>
              <w:rPr>
                <w:rFonts w:ascii="Times New Roman" w:hAnsi="Times New Roman" w:cs="Times New Roman"/>
              </w:rPr>
            </w:pPr>
          </w:p>
        </w:tc>
        <w:tc>
          <w:tcPr>
            <w:tcW w:w="284" w:type="dxa"/>
            <w:tcBorders>
              <w:left w:val="nil"/>
              <w:right w:val="nil"/>
            </w:tcBorders>
          </w:tcPr>
          <w:p w14:paraId="33E85BB7"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74135445"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2494BE46"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795449C9" w14:textId="77777777" w:rsidR="00457555" w:rsidRDefault="00457555" w:rsidP="00457555">
            <w:pPr>
              <w:jc w:val="center"/>
              <w:rPr>
                <w:rFonts w:ascii="Times New Roman" w:hAnsi="Times New Roman" w:cs="Times New Roman"/>
              </w:rPr>
            </w:pPr>
          </w:p>
        </w:tc>
        <w:tc>
          <w:tcPr>
            <w:tcW w:w="1275" w:type="dxa"/>
            <w:tcBorders>
              <w:left w:val="nil"/>
            </w:tcBorders>
          </w:tcPr>
          <w:p w14:paraId="319F935D" w14:textId="77777777" w:rsidR="00457555" w:rsidRDefault="00457555" w:rsidP="00457555">
            <w:pPr>
              <w:jc w:val="center"/>
              <w:rPr>
                <w:rFonts w:ascii="Times New Roman" w:hAnsi="Times New Roman" w:cs="Times New Roman"/>
              </w:rPr>
            </w:pPr>
          </w:p>
        </w:tc>
      </w:tr>
      <w:tr w:rsidR="00457555" w14:paraId="1385D200" w14:textId="77777777" w:rsidTr="00AB1812">
        <w:trPr>
          <w:trHeight w:val="170"/>
        </w:trPr>
        <w:tc>
          <w:tcPr>
            <w:tcW w:w="4962" w:type="dxa"/>
            <w:tcBorders>
              <w:right w:val="nil"/>
            </w:tcBorders>
          </w:tcPr>
          <w:p w14:paraId="601440F8" w14:textId="66D9308E" w:rsidR="00457555" w:rsidRPr="00896C3E" w:rsidRDefault="00457555" w:rsidP="00457555">
            <w:pPr>
              <w:ind w:firstLineChars="100" w:firstLine="210"/>
              <w:rPr>
                <w:rFonts w:ascii="Times New Roman" w:hAnsi="Times New Roman" w:cs="Times New Roman"/>
              </w:rPr>
            </w:pPr>
            <w:r w:rsidRPr="00896C3E">
              <w:rPr>
                <w:rFonts w:ascii="Times New Roman" w:hAnsi="Times New Roman" w:cs="Times New Roman" w:hint="eastAsia"/>
              </w:rPr>
              <w:t>N</w:t>
            </w:r>
            <w:r w:rsidRPr="00896C3E">
              <w:rPr>
                <w:rFonts w:ascii="Times New Roman" w:hAnsi="Times New Roman" w:cs="Times New Roman"/>
              </w:rPr>
              <w:t>o</w:t>
            </w:r>
          </w:p>
        </w:tc>
        <w:tc>
          <w:tcPr>
            <w:tcW w:w="1276" w:type="dxa"/>
            <w:tcBorders>
              <w:left w:val="nil"/>
              <w:right w:val="nil"/>
            </w:tcBorders>
          </w:tcPr>
          <w:p w14:paraId="040D4EE0" w14:textId="3FAC181A"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rPr>
              <w:t>-</w:t>
            </w:r>
          </w:p>
        </w:tc>
        <w:tc>
          <w:tcPr>
            <w:tcW w:w="1417" w:type="dxa"/>
            <w:tcBorders>
              <w:left w:val="nil"/>
              <w:right w:val="nil"/>
            </w:tcBorders>
          </w:tcPr>
          <w:p w14:paraId="0D97A69E" w14:textId="61860FDE"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418" w:type="dxa"/>
            <w:tcBorders>
              <w:left w:val="nil"/>
              <w:right w:val="nil"/>
            </w:tcBorders>
          </w:tcPr>
          <w:p w14:paraId="0DDFBA91" w14:textId="14F8DCEA"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5B0504DF" w14:textId="696ACAD2"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6A98C1B1"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014B859C" w14:textId="60ED60AD"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40.4</w:t>
            </w:r>
          </w:p>
        </w:tc>
        <w:tc>
          <w:tcPr>
            <w:tcW w:w="1417" w:type="dxa"/>
            <w:tcBorders>
              <w:left w:val="nil"/>
              <w:right w:val="nil"/>
            </w:tcBorders>
          </w:tcPr>
          <w:p w14:paraId="49517123" w14:textId="34F57332"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546E1FC9" w14:textId="0C421082"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tcBorders>
          </w:tcPr>
          <w:p w14:paraId="1FC63FAF" w14:textId="11529CF7"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1716183E" w14:textId="77777777" w:rsidTr="00AB1812">
        <w:tc>
          <w:tcPr>
            <w:tcW w:w="4962" w:type="dxa"/>
            <w:tcBorders>
              <w:right w:val="nil"/>
            </w:tcBorders>
          </w:tcPr>
          <w:p w14:paraId="0FD61109" w14:textId="3528B697" w:rsidR="00457555" w:rsidRPr="00896C3E" w:rsidRDefault="00457555" w:rsidP="00457555">
            <w:pPr>
              <w:ind w:firstLineChars="100" w:firstLine="210"/>
              <w:rPr>
                <w:rFonts w:ascii="Times New Roman" w:hAnsi="Times New Roman" w:cs="Times New Roman"/>
              </w:rPr>
            </w:pPr>
            <w:r w:rsidRPr="00896C3E">
              <w:rPr>
                <w:rFonts w:ascii="Times New Roman" w:hAnsi="Times New Roman" w:cs="Times New Roman" w:hint="eastAsia"/>
              </w:rPr>
              <w:t>Y</w:t>
            </w:r>
            <w:r w:rsidRPr="00896C3E">
              <w:rPr>
                <w:rFonts w:ascii="Times New Roman" w:hAnsi="Times New Roman" w:cs="Times New Roman"/>
              </w:rPr>
              <w:t>es</w:t>
            </w:r>
          </w:p>
        </w:tc>
        <w:tc>
          <w:tcPr>
            <w:tcW w:w="1276" w:type="dxa"/>
            <w:tcBorders>
              <w:left w:val="nil"/>
              <w:right w:val="nil"/>
            </w:tcBorders>
          </w:tcPr>
          <w:p w14:paraId="2258413E" w14:textId="57990276"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rPr>
              <w:t>-</w:t>
            </w:r>
          </w:p>
        </w:tc>
        <w:tc>
          <w:tcPr>
            <w:tcW w:w="1417" w:type="dxa"/>
            <w:tcBorders>
              <w:left w:val="nil"/>
              <w:right w:val="nil"/>
            </w:tcBorders>
          </w:tcPr>
          <w:p w14:paraId="2ECB9921" w14:textId="397EE641"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418" w:type="dxa"/>
            <w:tcBorders>
              <w:left w:val="nil"/>
              <w:right w:val="nil"/>
            </w:tcBorders>
          </w:tcPr>
          <w:p w14:paraId="53BE43E7" w14:textId="3967793F"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453FE89B" w14:textId="7E9716D3"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3FCB6D88"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7A35D178" w14:textId="747E8640"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7.8</w:t>
            </w:r>
          </w:p>
        </w:tc>
        <w:tc>
          <w:tcPr>
            <w:tcW w:w="1417" w:type="dxa"/>
            <w:tcBorders>
              <w:left w:val="nil"/>
              <w:right w:val="nil"/>
            </w:tcBorders>
          </w:tcPr>
          <w:p w14:paraId="7DB1EB57" w14:textId="24FFBBF7"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2.01</w:t>
            </w:r>
          </w:p>
        </w:tc>
        <w:tc>
          <w:tcPr>
            <w:tcW w:w="1418" w:type="dxa"/>
            <w:tcBorders>
              <w:left w:val="nil"/>
              <w:right w:val="nil"/>
            </w:tcBorders>
          </w:tcPr>
          <w:p w14:paraId="2D9E6776" w14:textId="3D662292"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1.27-3.16</w:t>
            </w:r>
          </w:p>
        </w:tc>
        <w:tc>
          <w:tcPr>
            <w:tcW w:w="1275" w:type="dxa"/>
            <w:tcBorders>
              <w:left w:val="nil"/>
            </w:tcBorders>
          </w:tcPr>
          <w:p w14:paraId="30F3E146" w14:textId="1911C026"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003</w:t>
            </w:r>
          </w:p>
        </w:tc>
      </w:tr>
      <w:tr w:rsidR="00457555" w14:paraId="67C1A649" w14:textId="77777777" w:rsidTr="00AB1812">
        <w:tc>
          <w:tcPr>
            <w:tcW w:w="4962" w:type="dxa"/>
            <w:tcBorders>
              <w:right w:val="nil"/>
            </w:tcBorders>
          </w:tcPr>
          <w:p w14:paraId="45ACC5E2" w14:textId="75F1941F" w:rsidR="00457555" w:rsidRDefault="00457555" w:rsidP="00457555">
            <w:pPr>
              <w:rPr>
                <w:rFonts w:ascii="Times New Roman" w:hAnsi="Times New Roman" w:cs="Times New Roman"/>
              </w:rPr>
            </w:pPr>
            <w:r w:rsidRPr="00B30EDA">
              <w:rPr>
                <w:rFonts w:ascii="Times New Roman" w:hAnsi="Times New Roman" w:cs="Times New Roman" w:hint="eastAsia"/>
                <w:b/>
                <w:bCs/>
              </w:rPr>
              <w:t>G</w:t>
            </w:r>
            <w:r w:rsidRPr="00B30EDA">
              <w:rPr>
                <w:rFonts w:ascii="Times New Roman" w:hAnsi="Times New Roman" w:cs="Times New Roman"/>
                <w:b/>
                <w:bCs/>
              </w:rPr>
              <w:t>ender</w:t>
            </w:r>
          </w:p>
        </w:tc>
        <w:tc>
          <w:tcPr>
            <w:tcW w:w="1276" w:type="dxa"/>
            <w:tcBorders>
              <w:left w:val="nil"/>
              <w:right w:val="nil"/>
            </w:tcBorders>
          </w:tcPr>
          <w:p w14:paraId="10305442"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291D23B2"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5DEF3496" w14:textId="77777777" w:rsidR="00457555" w:rsidRDefault="00457555" w:rsidP="00457555">
            <w:pPr>
              <w:jc w:val="center"/>
              <w:rPr>
                <w:rFonts w:ascii="Times New Roman" w:hAnsi="Times New Roman" w:cs="Times New Roman"/>
              </w:rPr>
            </w:pPr>
          </w:p>
        </w:tc>
        <w:tc>
          <w:tcPr>
            <w:tcW w:w="1275" w:type="dxa"/>
            <w:tcBorders>
              <w:left w:val="nil"/>
              <w:right w:val="nil"/>
            </w:tcBorders>
          </w:tcPr>
          <w:p w14:paraId="3CC13EED" w14:textId="77777777" w:rsidR="00457555" w:rsidRDefault="00457555" w:rsidP="00457555">
            <w:pPr>
              <w:jc w:val="center"/>
              <w:rPr>
                <w:rFonts w:ascii="Times New Roman" w:hAnsi="Times New Roman" w:cs="Times New Roman"/>
              </w:rPr>
            </w:pPr>
          </w:p>
        </w:tc>
        <w:tc>
          <w:tcPr>
            <w:tcW w:w="284" w:type="dxa"/>
            <w:tcBorders>
              <w:left w:val="nil"/>
              <w:right w:val="nil"/>
            </w:tcBorders>
          </w:tcPr>
          <w:p w14:paraId="5C97DB2B"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48BFEEFE"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06404F1C"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6C278790" w14:textId="77777777" w:rsidR="00457555" w:rsidRDefault="00457555" w:rsidP="00457555">
            <w:pPr>
              <w:jc w:val="center"/>
              <w:rPr>
                <w:rFonts w:ascii="Times New Roman" w:hAnsi="Times New Roman" w:cs="Times New Roman"/>
              </w:rPr>
            </w:pPr>
          </w:p>
        </w:tc>
        <w:tc>
          <w:tcPr>
            <w:tcW w:w="1275" w:type="dxa"/>
            <w:tcBorders>
              <w:left w:val="nil"/>
            </w:tcBorders>
          </w:tcPr>
          <w:p w14:paraId="43888777" w14:textId="77777777" w:rsidR="00457555" w:rsidRDefault="00457555" w:rsidP="00457555">
            <w:pPr>
              <w:jc w:val="center"/>
              <w:rPr>
                <w:rFonts w:ascii="Times New Roman" w:hAnsi="Times New Roman" w:cs="Times New Roman"/>
              </w:rPr>
            </w:pPr>
          </w:p>
        </w:tc>
      </w:tr>
      <w:tr w:rsidR="00457555" w14:paraId="1C7B9815" w14:textId="77777777" w:rsidTr="00AB1812">
        <w:tc>
          <w:tcPr>
            <w:tcW w:w="4962" w:type="dxa"/>
            <w:tcBorders>
              <w:right w:val="nil"/>
            </w:tcBorders>
          </w:tcPr>
          <w:p w14:paraId="0B15385B" w14:textId="4FCC5E39" w:rsidR="00457555" w:rsidRPr="007F1234" w:rsidRDefault="00457555" w:rsidP="00457555">
            <w:pPr>
              <w:ind w:firstLineChars="100" w:firstLine="21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1276" w:type="dxa"/>
            <w:tcBorders>
              <w:left w:val="nil"/>
              <w:right w:val="nil"/>
            </w:tcBorders>
          </w:tcPr>
          <w:p w14:paraId="481FBBDF" w14:textId="36A4BF1F"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9.2</w:t>
            </w:r>
          </w:p>
        </w:tc>
        <w:tc>
          <w:tcPr>
            <w:tcW w:w="1417" w:type="dxa"/>
            <w:tcBorders>
              <w:left w:val="nil"/>
              <w:right w:val="nil"/>
            </w:tcBorders>
          </w:tcPr>
          <w:p w14:paraId="0477386D" w14:textId="10586B81"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6CBC5BFA" w14:textId="27C80CBF"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1121705F" w14:textId="7E5B0E28"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4AE0AB60"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281B6AED" w14:textId="24DEF34D"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3.7</w:t>
            </w:r>
          </w:p>
        </w:tc>
        <w:tc>
          <w:tcPr>
            <w:tcW w:w="1417" w:type="dxa"/>
            <w:tcBorders>
              <w:left w:val="nil"/>
              <w:right w:val="nil"/>
            </w:tcBorders>
          </w:tcPr>
          <w:p w14:paraId="3EE1D2E6" w14:textId="6ABDA447"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7864A25C" w14:textId="1D3AD9C2"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tcBorders>
          </w:tcPr>
          <w:p w14:paraId="47B59756" w14:textId="7A3EA636"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2CBA0D63" w14:textId="77777777" w:rsidTr="00AB1812">
        <w:tc>
          <w:tcPr>
            <w:tcW w:w="4962" w:type="dxa"/>
            <w:tcBorders>
              <w:right w:val="nil"/>
            </w:tcBorders>
          </w:tcPr>
          <w:p w14:paraId="4C862F4D" w14:textId="6E479F60" w:rsidR="00457555" w:rsidRPr="007F1234" w:rsidRDefault="00457555" w:rsidP="00457555">
            <w:pPr>
              <w:ind w:firstLineChars="100" w:firstLine="21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w:t>
            </w:r>
          </w:p>
        </w:tc>
        <w:tc>
          <w:tcPr>
            <w:tcW w:w="1276" w:type="dxa"/>
            <w:tcBorders>
              <w:left w:val="nil"/>
              <w:right w:val="nil"/>
            </w:tcBorders>
          </w:tcPr>
          <w:p w14:paraId="52D1765C" w14:textId="2A9BE86A"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rPr>
              <w:t>8</w:t>
            </w:r>
            <w:r w:rsidRPr="006F280D">
              <w:rPr>
                <w:rFonts w:ascii="Times New Roman" w:eastAsia="宋体" w:hAnsi="Times New Roman" w:cs="Times New Roman" w:hint="eastAsia"/>
              </w:rPr>
              <w:t>3.0</w:t>
            </w:r>
          </w:p>
        </w:tc>
        <w:tc>
          <w:tcPr>
            <w:tcW w:w="1417" w:type="dxa"/>
            <w:tcBorders>
              <w:left w:val="nil"/>
              <w:right w:val="nil"/>
            </w:tcBorders>
          </w:tcPr>
          <w:p w14:paraId="48B69C03" w14:textId="5D6BCFCA" w:rsidR="00457555" w:rsidRPr="00B02691" w:rsidRDefault="00457555" w:rsidP="00457555">
            <w:pPr>
              <w:jc w:val="center"/>
              <w:rPr>
                <w:rFonts w:ascii="Times New Roman" w:hAnsi="Times New Roman" w:cs="Times New Roman"/>
              </w:rPr>
            </w:pPr>
            <w:r w:rsidRPr="006E3DE6">
              <w:rPr>
                <w:rFonts w:ascii="Times New Roman" w:eastAsia="宋体" w:hAnsi="Times New Roman" w:cs="Times New Roman" w:hint="eastAsia"/>
              </w:rPr>
              <w:t>1.15</w:t>
            </w:r>
          </w:p>
        </w:tc>
        <w:tc>
          <w:tcPr>
            <w:tcW w:w="1418" w:type="dxa"/>
            <w:tcBorders>
              <w:left w:val="nil"/>
              <w:right w:val="nil"/>
            </w:tcBorders>
          </w:tcPr>
          <w:p w14:paraId="208BEAD8" w14:textId="4541EA51" w:rsidR="00457555" w:rsidRPr="00A51167" w:rsidRDefault="00457555" w:rsidP="00457555">
            <w:pPr>
              <w:jc w:val="center"/>
              <w:rPr>
                <w:rFonts w:ascii="Times New Roman" w:hAnsi="Times New Roman" w:cs="Times New Roman"/>
              </w:rPr>
            </w:pPr>
            <w:r w:rsidRPr="006E3DE6">
              <w:rPr>
                <w:rFonts w:ascii="Times New Roman" w:eastAsia="宋体" w:hAnsi="Times New Roman" w:cs="Times New Roman" w:hint="eastAsia"/>
              </w:rPr>
              <w:t>0.86</w:t>
            </w:r>
            <w:r w:rsidRPr="006E3DE6">
              <w:rPr>
                <w:rFonts w:ascii="Times New Roman" w:eastAsia="宋体" w:hAnsi="Times New Roman" w:cs="Times New Roman"/>
              </w:rPr>
              <w:t>-</w:t>
            </w:r>
            <w:r w:rsidRPr="006E3DE6">
              <w:rPr>
                <w:rFonts w:ascii="Times New Roman" w:eastAsia="宋体" w:hAnsi="Times New Roman" w:cs="Times New Roman" w:hint="eastAsia"/>
              </w:rPr>
              <w:t>1.52</w:t>
            </w:r>
          </w:p>
        </w:tc>
        <w:tc>
          <w:tcPr>
            <w:tcW w:w="1275" w:type="dxa"/>
            <w:tcBorders>
              <w:left w:val="nil"/>
              <w:right w:val="nil"/>
            </w:tcBorders>
          </w:tcPr>
          <w:p w14:paraId="32BD2C72" w14:textId="47615AB7" w:rsidR="00457555" w:rsidRDefault="00457555" w:rsidP="00457555">
            <w:pPr>
              <w:jc w:val="center"/>
              <w:rPr>
                <w:rFonts w:ascii="Times New Roman" w:hAnsi="Times New Roman" w:cs="Times New Roman"/>
              </w:rPr>
            </w:pPr>
            <w:r w:rsidRPr="006E3DE6">
              <w:rPr>
                <w:rFonts w:ascii="Times New Roman" w:eastAsia="宋体" w:hAnsi="Times New Roman" w:cs="Times New Roman"/>
              </w:rPr>
              <w:t>0.</w:t>
            </w:r>
            <w:r w:rsidRPr="006E3DE6">
              <w:rPr>
                <w:rFonts w:ascii="Times New Roman" w:eastAsia="宋体" w:hAnsi="Times New Roman" w:cs="Times New Roman" w:hint="eastAsia"/>
              </w:rPr>
              <w:t>344</w:t>
            </w:r>
          </w:p>
        </w:tc>
        <w:tc>
          <w:tcPr>
            <w:tcW w:w="284" w:type="dxa"/>
            <w:tcBorders>
              <w:left w:val="nil"/>
              <w:right w:val="nil"/>
            </w:tcBorders>
          </w:tcPr>
          <w:p w14:paraId="1E5EF24C"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3B822221" w14:textId="0259A67A"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6.9</w:t>
            </w:r>
          </w:p>
        </w:tc>
        <w:tc>
          <w:tcPr>
            <w:tcW w:w="1417" w:type="dxa"/>
            <w:tcBorders>
              <w:left w:val="nil"/>
              <w:right w:val="nil"/>
            </w:tcBorders>
          </w:tcPr>
          <w:p w14:paraId="0A6421A3" w14:textId="6F5DF744" w:rsidR="00457555" w:rsidRPr="00DE6EFF"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1.17</w:t>
            </w:r>
          </w:p>
        </w:tc>
        <w:tc>
          <w:tcPr>
            <w:tcW w:w="1418" w:type="dxa"/>
            <w:tcBorders>
              <w:left w:val="nil"/>
              <w:right w:val="nil"/>
            </w:tcBorders>
          </w:tcPr>
          <w:p w14:paraId="3E6B0EEE" w14:textId="7AAD6E2B" w:rsidR="00457555" w:rsidRPr="00DE6EFF"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89-1.54</w:t>
            </w:r>
          </w:p>
        </w:tc>
        <w:tc>
          <w:tcPr>
            <w:tcW w:w="1275" w:type="dxa"/>
            <w:tcBorders>
              <w:left w:val="nil"/>
            </w:tcBorders>
          </w:tcPr>
          <w:p w14:paraId="2C289A74" w14:textId="420516AC" w:rsidR="00457555" w:rsidRPr="00DE6EFF"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250</w:t>
            </w:r>
          </w:p>
        </w:tc>
      </w:tr>
      <w:tr w:rsidR="00457555" w14:paraId="03AF4837" w14:textId="77777777" w:rsidTr="00AB1812">
        <w:tc>
          <w:tcPr>
            <w:tcW w:w="4962" w:type="dxa"/>
            <w:tcBorders>
              <w:right w:val="nil"/>
            </w:tcBorders>
          </w:tcPr>
          <w:p w14:paraId="78A0601C" w14:textId="4CBA0A94" w:rsidR="00457555" w:rsidRPr="0005146C" w:rsidRDefault="00457555" w:rsidP="00457555">
            <w:pPr>
              <w:rPr>
                <w:rFonts w:ascii="Times New Roman" w:hAnsi="Times New Roman" w:cs="Times New Roman"/>
                <w:b/>
                <w:bCs/>
              </w:rPr>
            </w:pPr>
            <w:r w:rsidRPr="00DF488D">
              <w:rPr>
                <w:rFonts w:ascii="Times New Roman" w:hAnsi="Times New Roman" w:cs="Times New Roman"/>
                <w:b/>
                <w:bCs/>
              </w:rPr>
              <w:t>Age (years)</w:t>
            </w:r>
          </w:p>
        </w:tc>
        <w:tc>
          <w:tcPr>
            <w:tcW w:w="1276" w:type="dxa"/>
            <w:tcBorders>
              <w:left w:val="nil"/>
              <w:right w:val="nil"/>
            </w:tcBorders>
          </w:tcPr>
          <w:p w14:paraId="3B940783"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38F0F173" w14:textId="77777777" w:rsidR="00457555" w:rsidRPr="0047456B" w:rsidRDefault="00457555" w:rsidP="00457555">
            <w:pPr>
              <w:jc w:val="center"/>
              <w:rPr>
                <w:rFonts w:ascii="Times New Roman" w:hAnsi="Times New Roman" w:cs="Times New Roman"/>
              </w:rPr>
            </w:pPr>
          </w:p>
        </w:tc>
        <w:tc>
          <w:tcPr>
            <w:tcW w:w="1418" w:type="dxa"/>
            <w:tcBorders>
              <w:left w:val="nil"/>
              <w:right w:val="nil"/>
            </w:tcBorders>
          </w:tcPr>
          <w:p w14:paraId="0E6B9FD9" w14:textId="77777777" w:rsidR="00457555" w:rsidRPr="0047456B" w:rsidRDefault="00457555" w:rsidP="00457555">
            <w:pPr>
              <w:jc w:val="center"/>
              <w:rPr>
                <w:rFonts w:ascii="Times New Roman" w:hAnsi="Times New Roman" w:cs="Times New Roman"/>
              </w:rPr>
            </w:pPr>
          </w:p>
        </w:tc>
        <w:tc>
          <w:tcPr>
            <w:tcW w:w="1275" w:type="dxa"/>
            <w:tcBorders>
              <w:left w:val="nil"/>
              <w:right w:val="nil"/>
            </w:tcBorders>
          </w:tcPr>
          <w:p w14:paraId="51DFFDDB" w14:textId="77777777" w:rsidR="00457555" w:rsidRPr="0005146C" w:rsidRDefault="00457555" w:rsidP="00457555">
            <w:pPr>
              <w:jc w:val="center"/>
              <w:rPr>
                <w:rFonts w:ascii="Times New Roman" w:hAnsi="Times New Roman" w:cs="Times New Roman"/>
                <w:b/>
                <w:bCs/>
              </w:rPr>
            </w:pPr>
          </w:p>
        </w:tc>
        <w:tc>
          <w:tcPr>
            <w:tcW w:w="284" w:type="dxa"/>
            <w:tcBorders>
              <w:left w:val="nil"/>
              <w:right w:val="nil"/>
            </w:tcBorders>
          </w:tcPr>
          <w:p w14:paraId="191A92FA"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2B85412F"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3222830A" w14:textId="77777777" w:rsidR="00457555" w:rsidRPr="00FF17CC" w:rsidRDefault="00457555" w:rsidP="00457555">
            <w:pPr>
              <w:jc w:val="center"/>
              <w:rPr>
                <w:rFonts w:ascii="Times New Roman" w:hAnsi="Times New Roman" w:cs="Times New Roman"/>
                <w:b/>
                <w:bCs/>
              </w:rPr>
            </w:pPr>
          </w:p>
        </w:tc>
        <w:tc>
          <w:tcPr>
            <w:tcW w:w="1418" w:type="dxa"/>
            <w:tcBorders>
              <w:left w:val="nil"/>
              <w:right w:val="nil"/>
            </w:tcBorders>
          </w:tcPr>
          <w:p w14:paraId="7109DDBD" w14:textId="77777777" w:rsidR="00457555" w:rsidRPr="0005146C" w:rsidRDefault="00457555" w:rsidP="00457555">
            <w:pPr>
              <w:jc w:val="center"/>
              <w:rPr>
                <w:rFonts w:ascii="Times New Roman" w:hAnsi="Times New Roman" w:cs="Times New Roman"/>
                <w:b/>
                <w:bCs/>
              </w:rPr>
            </w:pPr>
          </w:p>
        </w:tc>
        <w:tc>
          <w:tcPr>
            <w:tcW w:w="1275" w:type="dxa"/>
            <w:tcBorders>
              <w:left w:val="nil"/>
            </w:tcBorders>
          </w:tcPr>
          <w:p w14:paraId="228C83F6" w14:textId="77777777" w:rsidR="00457555" w:rsidRPr="0005146C" w:rsidRDefault="00457555" w:rsidP="00457555">
            <w:pPr>
              <w:jc w:val="center"/>
              <w:rPr>
                <w:rFonts w:ascii="Times New Roman" w:hAnsi="Times New Roman" w:cs="Times New Roman"/>
                <w:b/>
                <w:bCs/>
              </w:rPr>
            </w:pPr>
          </w:p>
        </w:tc>
      </w:tr>
      <w:tr w:rsidR="00457555" w14:paraId="76BC56B3" w14:textId="77777777" w:rsidTr="00AB1812">
        <w:tc>
          <w:tcPr>
            <w:tcW w:w="4962" w:type="dxa"/>
            <w:tcBorders>
              <w:right w:val="nil"/>
            </w:tcBorders>
          </w:tcPr>
          <w:p w14:paraId="76722345" w14:textId="1834AE67" w:rsidR="00457555" w:rsidRPr="00DF488D" w:rsidRDefault="00457555" w:rsidP="00457555">
            <w:pPr>
              <w:ind w:firstLineChars="100" w:firstLine="210"/>
              <w:rPr>
                <w:rFonts w:ascii="Times New Roman" w:hAnsi="Times New Roman" w:cs="Times New Roman"/>
                <w:b/>
                <w:bCs/>
              </w:rPr>
            </w:pPr>
            <w:r w:rsidRPr="000F1D67">
              <w:rPr>
                <w:rFonts w:ascii="Times New Roman" w:hAnsi="Times New Roman" w:cs="Times New Roman" w:hint="eastAsia"/>
              </w:rPr>
              <w:t>&lt;</w:t>
            </w:r>
            <w:r w:rsidRPr="000F1D67">
              <w:rPr>
                <w:rFonts w:ascii="Times New Roman" w:hAnsi="Times New Roman" w:cs="Times New Roman"/>
              </w:rPr>
              <w:t>18</w:t>
            </w:r>
          </w:p>
        </w:tc>
        <w:tc>
          <w:tcPr>
            <w:tcW w:w="1276" w:type="dxa"/>
            <w:tcBorders>
              <w:left w:val="nil"/>
              <w:right w:val="nil"/>
            </w:tcBorders>
          </w:tcPr>
          <w:p w14:paraId="13BFFE3D" w14:textId="321E2A5B"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6.4</w:t>
            </w:r>
          </w:p>
        </w:tc>
        <w:tc>
          <w:tcPr>
            <w:tcW w:w="1417" w:type="dxa"/>
            <w:tcBorders>
              <w:left w:val="nil"/>
              <w:right w:val="nil"/>
            </w:tcBorders>
          </w:tcPr>
          <w:p w14:paraId="47891A7D" w14:textId="55018515"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71CA0D51" w14:textId="68FCB3D3"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6F6DC972" w14:textId="207E6CC0"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284" w:type="dxa"/>
            <w:tcBorders>
              <w:left w:val="nil"/>
              <w:right w:val="nil"/>
            </w:tcBorders>
          </w:tcPr>
          <w:p w14:paraId="61D5FF57"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69B1A038" w14:textId="0DB6A846"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2.4</w:t>
            </w:r>
          </w:p>
        </w:tc>
        <w:tc>
          <w:tcPr>
            <w:tcW w:w="1417" w:type="dxa"/>
            <w:tcBorders>
              <w:left w:val="nil"/>
              <w:right w:val="nil"/>
            </w:tcBorders>
          </w:tcPr>
          <w:p w14:paraId="5E5C6899" w14:textId="58BB1EA3" w:rsidR="00457555" w:rsidRPr="00FF17CC" w:rsidRDefault="00457555" w:rsidP="00457555">
            <w:pPr>
              <w:jc w:val="center"/>
              <w:rPr>
                <w:rFonts w:ascii="Times New Roman" w:hAnsi="Times New Roman" w:cs="Times New Roman"/>
                <w:b/>
                <w:bCs/>
              </w:rPr>
            </w:pPr>
            <w:r w:rsidRPr="006E3DE6">
              <w:rPr>
                <w:rFonts w:ascii="Times New Roman" w:eastAsia="宋体" w:hAnsi="Times New Roman" w:cs="Times New Roman"/>
              </w:rPr>
              <w:t>1.00</w:t>
            </w:r>
          </w:p>
        </w:tc>
        <w:tc>
          <w:tcPr>
            <w:tcW w:w="1418" w:type="dxa"/>
            <w:tcBorders>
              <w:left w:val="nil"/>
              <w:right w:val="nil"/>
            </w:tcBorders>
          </w:tcPr>
          <w:p w14:paraId="1A2590C6" w14:textId="31512DFA"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1275" w:type="dxa"/>
            <w:tcBorders>
              <w:left w:val="nil"/>
            </w:tcBorders>
          </w:tcPr>
          <w:p w14:paraId="2E2FB194" w14:textId="2B3D4CDB"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r>
      <w:tr w:rsidR="00457555" w14:paraId="636A5C96" w14:textId="77777777" w:rsidTr="00AB1812">
        <w:tc>
          <w:tcPr>
            <w:tcW w:w="4962" w:type="dxa"/>
            <w:tcBorders>
              <w:right w:val="nil"/>
            </w:tcBorders>
          </w:tcPr>
          <w:p w14:paraId="32570C5C" w14:textId="381368B4" w:rsidR="00457555" w:rsidRPr="00DF488D" w:rsidRDefault="00457555" w:rsidP="00457555">
            <w:pPr>
              <w:ind w:firstLineChars="100" w:firstLine="210"/>
              <w:rPr>
                <w:rFonts w:ascii="Times New Roman" w:hAnsi="Times New Roman" w:cs="Times New Roman"/>
                <w:b/>
                <w:bCs/>
              </w:rPr>
            </w:pPr>
            <w:r>
              <w:rPr>
                <w:rFonts w:ascii="Times New Roman" w:hAnsi="Times New Roman" w:cs="Times New Roman" w:hint="eastAsia"/>
              </w:rPr>
              <w:t>1</w:t>
            </w:r>
            <w:r>
              <w:rPr>
                <w:rFonts w:ascii="Times New Roman" w:hAnsi="Times New Roman" w:cs="Times New Roman"/>
              </w:rPr>
              <w:t>8-35</w:t>
            </w:r>
          </w:p>
        </w:tc>
        <w:tc>
          <w:tcPr>
            <w:tcW w:w="1276" w:type="dxa"/>
            <w:tcBorders>
              <w:left w:val="nil"/>
              <w:right w:val="nil"/>
            </w:tcBorders>
          </w:tcPr>
          <w:p w14:paraId="5081FEA9" w14:textId="29A84D5C"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5.0</w:t>
            </w:r>
          </w:p>
        </w:tc>
        <w:tc>
          <w:tcPr>
            <w:tcW w:w="1417" w:type="dxa"/>
            <w:tcBorders>
              <w:left w:val="nil"/>
              <w:right w:val="nil"/>
            </w:tcBorders>
          </w:tcPr>
          <w:p w14:paraId="2613800C" w14:textId="4D13D4A1"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71</w:t>
            </w:r>
          </w:p>
        </w:tc>
        <w:tc>
          <w:tcPr>
            <w:tcW w:w="1418" w:type="dxa"/>
            <w:tcBorders>
              <w:left w:val="nil"/>
              <w:right w:val="nil"/>
            </w:tcBorders>
          </w:tcPr>
          <w:p w14:paraId="5524205A" w14:textId="49018AF4" w:rsidR="00457555" w:rsidRPr="00D44F04" w:rsidRDefault="00457555" w:rsidP="00457555">
            <w:pPr>
              <w:jc w:val="center"/>
              <w:rPr>
                <w:rFonts w:ascii="Times New Roman" w:hAnsi="Times New Roman" w:cs="Times New Roman"/>
              </w:rPr>
            </w:pPr>
            <w:r w:rsidRPr="006E3DE6">
              <w:rPr>
                <w:rFonts w:ascii="Times New Roman" w:eastAsia="宋体" w:hAnsi="Times New Roman" w:cs="Times New Roman" w:hint="eastAsia"/>
              </w:rPr>
              <w:t>0.29-1.72</w:t>
            </w:r>
          </w:p>
        </w:tc>
        <w:tc>
          <w:tcPr>
            <w:tcW w:w="1275" w:type="dxa"/>
            <w:tcBorders>
              <w:left w:val="nil"/>
              <w:right w:val="nil"/>
            </w:tcBorders>
          </w:tcPr>
          <w:p w14:paraId="65FA0E49" w14:textId="3EA3A84F" w:rsidR="00457555" w:rsidRPr="00957F5B" w:rsidRDefault="00457555" w:rsidP="00457555">
            <w:pPr>
              <w:jc w:val="center"/>
              <w:rPr>
                <w:rFonts w:ascii="Times New Roman" w:hAnsi="Times New Roman" w:cs="Times New Roman"/>
              </w:rPr>
            </w:pPr>
            <w:r w:rsidRPr="006E3DE6">
              <w:rPr>
                <w:rFonts w:ascii="Times New Roman" w:eastAsia="宋体" w:hAnsi="Times New Roman" w:cs="Times New Roman" w:hint="eastAsia"/>
              </w:rPr>
              <w:t>0.445</w:t>
            </w:r>
          </w:p>
        </w:tc>
        <w:tc>
          <w:tcPr>
            <w:tcW w:w="284" w:type="dxa"/>
            <w:tcBorders>
              <w:left w:val="nil"/>
              <w:right w:val="nil"/>
            </w:tcBorders>
          </w:tcPr>
          <w:p w14:paraId="4502EE72"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1C8262C8" w14:textId="78B1A16E"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63.1</w:t>
            </w:r>
          </w:p>
        </w:tc>
        <w:tc>
          <w:tcPr>
            <w:tcW w:w="1417" w:type="dxa"/>
            <w:tcBorders>
              <w:left w:val="nil"/>
              <w:right w:val="nil"/>
            </w:tcBorders>
          </w:tcPr>
          <w:p w14:paraId="5114648D" w14:textId="5818D986" w:rsidR="00457555" w:rsidRPr="00F27479" w:rsidRDefault="00457555" w:rsidP="00457555">
            <w:pPr>
              <w:jc w:val="center"/>
              <w:rPr>
                <w:rFonts w:ascii="Times New Roman" w:hAnsi="Times New Roman" w:cs="Times New Roman"/>
              </w:rPr>
            </w:pPr>
            <w:r w:rsidRPr="006E3DE6">
              <w:rPr>
                <w:rFonts w:ascii="Times New Roman" w:eastAsia="宋体" w:hAnsi="Times New Roman" w:cs="Times New Roman" w:hint="eastAsia"/>
              </w:rPr>
              <w:t>0.73</w:t>
            </w:r>
          </w:p>
        </w:tc>
        <w:tc>
          <w:tcPr>
            <w:tcW w:w="1418" w:type="dxa"/>
            <w:tcBorders>
              <w:left w:val="nil"/>
              <w:right w:val="nil"/>
            </w:tcBorders>
          </w:tcPr>
          <w:p w14:paraId="16626385" w14:textId="44CC2F5C" w:rsidR="00457555" w:rsidRPr="00F27479" w:rsidRDefault="00457555" w:rsidP="00457555">
            <w:pPr>
              <w:jc w:val="center"/>
              <w:rPr>
                <w:rFonts w:ascii="Times New Roman" w:hAnsi="Times New Roman" w:cs="Times New Roman"/>
              </w:rPr>
            </w:pPr>
            <w:r w:rsidRPr="006E3DE6">
              <w:rPr>
                <w:rFonts w:ascii="Times New Roman" w:eastAsia="宋体" w:hAnsi="Times New Roman" w:cs="Times New Roman" w:hint="eastAsia"/>
              </w:rPr>
              <w:t>0.30-1.80</w:t>
            </w:r>
          </w:p>
        </w:tc>
        <w:tc>
          <w:tcPr>
            <w:tcW w:w="1275" w:type="dxa"/>
            <w:tcBorders>
              <w:left w:val="nil"/>
            </w:tcBorders>
          </w:tcPr>
          <w:p w14:paraId="5790A72D" w14:textId="39F77129" w:rsidR="00457555" w:rsidRPr="00F27479" w:rsidRDefault="00457555" w:rsidP="00457555">
            <w:pPr>
              <w:jc w:val="center"/>
              <w:rPr>
                <w:rFonts w:ascii="Times New Roman" w:hAnsi="Times New Roman" w:cs="Times New Roman"/>
              </w:rPr>
            </w:pPr>
            <w:r w:rsidRPr="006E3DE6">
              <w:rPr>
                <w:rFonts w:ascii="Times New Roman" w:eastAsia="宋体" w:hAnsi="Times New Roman" w:cs="Times New Roman" w:hint="eastAsia"/>
              </w:rPr>
              <w:t>0.500</w:t>
            </w:r>
          </w:p>
        </w:tc>
      </w:tr>
      <w:tr w:rsidR="00457555" w14:paraId="5F7D30FF" w14:textId="77777777" w:rsidTr="00AB1812">
        <w:tc>
          <w:tcPr>
            <w:tcW w:w="4962" w:type="dxa"/>
            <w:tcBorders>
              <w:right w:val="nil"/>
            </w:tcBorders>
          </w:tcPr>
          <w:p w14:paraId="026ECE46" w14:textId="5BA49F93" w:rsidR="00457555" w:rsidRPr="00DF488D" w:rsidRDefault="00457555" w:rsidP="00457555">
            <w:pPr>
              <w:ind w:firstLineChars="100" w:firstLine="210"/>
              <w:rPr>
                <w:rFonts w:ascii="Times New Roman" w:hAnsi="Times New Roman" w:cs="Times New Roman"/>
                <w:b/>
                <w:bCs/>
              </w:rPr>
            </w:pPr>
            <w:r>
              <w:rPr>
                <w:rFonts w:ascii="Times New Roman" w:hAnsi="Times New Roman" w:cs="Times New Roman" w:hint="eastAsia"/>
              </w:rPr>
              <w:t>3</w:t>
            </w:r>
            <w:r>
              <w:rPr>
                <w:rFonts w:ascii="Times New Roman" w:hAnsi="Times New Roman" w:cs="Times New Roman"/>
              </w:rPr>
              <w:t>6-60</w:t>
            </w:r>
          </w:p>
        </w:tc>
        <w:tc>
          <w:tcPr>
            <w:tcW w:w="1276" w:type="dxa"/>
            <w:tcBorders>
              <w:left w:val="nil"/>
              <w:right w:val="nil"/>
            </w:tcBorders>
          </w:tcPr>
          <w:p w14:paraId="6FEBF67E" w14:textId="44B70E9D"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1.0</w:t>
            </w:r>
          </w:p>
        </w:tc>
        <w:tc>
          <w:tcPr>
            <w:tcW w:w="1417" w:type="dxa"/>
            <w:tcBorders>
              <w:left w:val="nil"/>
              <w:right w:val="nil"/>
            </w:tcBorders>
          </w:tcPr>
          <w:p w14:paraId="4A5C4047" w14:textId="69141CC7"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50</w:t>
            </w:r>
          </w:p>
        </w:tc>
        <w:tc>
          <w:tcPr>
            <w:tcW w:w="1418" w:type="dxa"/>
            <w:tcBorders>
              <w:left w:val="nil"/>
              <w:right w:val="nil"/>
            </w:tcBorders>
          </w:tcPr>
          <w:p w14:paraId="501AC1FA" w14:textId="0F1CE4AB" w:rsidR="00457555" w:rsidRPr="00D44F04" w:rsidRDefault="00457555" w:rsidP="00457555">
            <w:pPr>
              <w:jc w:val="center"/>
              <w:rPr>
                <w:rFonts w:ascii="Times New Roman" w:hAnsi="Times New Roman" w:cs="Times New Roman"/>
              </w:rPr>
            </w:pPr>
            <w:r w:rsidRPr="006E3DE6">
              <w:rPr>
                <w:rFonts w:ascii="Times New Roman" w:eastAsia="宋体" w:hAnsi="Times New Roman" w:cs="Times New Roman" w:hint="eastAsia"/>
              </w:rPr>
              <w:t>0.22-1.18</w:t>
            </w:r>
          </w:p>
        </w:tc>
        <w:tc>
          <w:tcPr>
            <w:tcW w:w="1275" w:type="dxa"/>
            <w:tcBorders>
              <w:left w:val="nil"/>
              <w:right w:val="nil"/>
            </w:tcBorders>
          </w:tcPr>
          <w:p w14:paraId="2D907A06" w14:textId="79DD224A" w:rsidR="00457555" w:rsidRPr="00957F5B" w:rsidRDefault="00457555" w:rsidP="00457555">
            <w:pPr>
              <w:jc w:val="center"/>
              <w:rPr>
                <w:rFonts w:ascii="Times New Roman" w:hAnsi="Times New Roman" w:cs="Times New Roman"/>
              </w:rPr>
            </w:pPr>
            <w:r w:rsidRPr="006E3DE6">
              <w:rPr>
                <w:rFonts w:ascii="Times New Roman" w:eastAsia="宋体" w:hAnsi="Times New Roman" w:cs="Times New Roman" w:hint="eastAsia"/>
              </w:rPr>
              <w:t>0.113</w:t>
            </w:r>
          </w:p>
        </w:tc>
        <w:tc>
          <w:tcPr>
            <w:tcW w:w="284" w:type="dxa"/>
            <w:tcBorders>
              <w:left w:val="nil"/>
              <w:right w:val="nil"/>
            </w:tcBorders>
          </w:tcPr>
          <w:p w14:paraId="1AA608BB"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6EA9AB86" w14:textId="53C65864"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6.6</w:t>
            </w:r>
          </w:p>
        </w:tc>
        <w:tc>
          <w:tcPr>
            <w:tcW w:w="1417" w:type="dxa"/>
            <w:tcBorders>
              <w:left w:val="nil"/>
              <w:right w:val="nil"/>
            </w:tcBorders>
          </w:tcPr>
          <w:p w14:paraId="7E26195B" w14:textId="77478F85"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rPr>
              <w:t>0.60</w:t>
            </w:r>
          </w:p>
        </w:tc>
        <w:tc>
          <w:tcPr>
            <w:tcW w:w="1418" w:type="dxa"/>
            <w:tcBorders>
              <w:left w:val="nil"/>
              <w:right w:val="nil"/>
            </w:tcBorders>
          </w:tcPr>
          <w:p w14:paraId="16A7A4A2" w14:textId="021CEBE2"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rPr>
              <w:t>0.25-1.42</w:t>
            </w:r>
          </w:p>
        </w:tc>
        <w:tc>
          <w:tcPr>
            <w:tcW w:w="1275" w:type="dxa"/>
            <w:tcBorders>
              <w:left w:val="nil"/>
            </w:tcBorders>
          </w:tcPr>
          <w:p w14:paraId="386395F9" w14:textId="3C1A8BB1"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rPr>
              <w:t>0.247</w:t>
            </w:r>
          </w:p>
        </w:tc>
      </w:tr>
      <w:tr w:rsidR="00457555" w14:paraId="20C809B7" w14:textId="77777777" w:rsidTr="00AB1812">
        <w:tc>
          <w:tcPr>
            <w:tcW w:w="4962" w:type="dxa"/>
            <w:tcBorders>
              <w:right w:val="nil"/>
            </w:tcBorders>
          </w:tcPr>
          <w:p w14:paraId="60CD81AC" w14:textId="558AB09B" w:rsidR="00457555" w:rsidRPr="00DF488D" w:rsidRDefault="00457555" w:rsidP="00457555">
            <w:pPr>
              <w:ind w:firstLineChars="100" w:firstLine="210"/>
              <w:rPr>
                <w:rFonts w:ascii="Times New Roman" w:hAnsi="Times New Roman" w:cs="Times New Roman"/>
                <w:b/>
                <w:bCs/>
              </w:rPr>
            </w:pPr>
            <w:r>
              <w:rPr>
                <w:rFonts w:ascii="Times New Roman" w:hAnsi="Times New Roman" w:cs="Times New Roman" w:hint="eastAsia"/>
              </w:rPr>
              <w:t>&gt;</w:t>
            </w:r>
            <w:r>
              <w:rPr>
                <w:rFonts w:ascii="Times New Roman" w:hAnsi="Times New Roman" w:cs="Times New Roman"/>
              </w:rPr>
              <w:t>60</w:t>
            </w:r>
          </w:p>
        </w:tc>
        <w:tc>
          <w:tcPr>
            <w:tcW w:w="1276" w:type="dxa"/>
            <w:tcBorders>
              <w:left w:val="nil"/>
              <w:right w:val="nil"/>
            </w:tcBorders>
          </w:tcPr>
          <w:p w14:paraId="46F497EC" w14:textId="4C0E1CAB"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1.9</w:t>
            </w:r>
          </w:p>
        </w:tc>
        <w:tc>
          <w:tcPr>
            <w:tcW w:w="1417" w:type="dxa"/>
            <w:tcBorders>
              <w:left w:val="nil"/>
              <w:right w:val="nil"/>
            </w:tcBorders>
          </w:tcPr>
          <w:p w14:paraId="30751CEA" w14:textId="33D6208F" w:rsidR="00457555" w:rsidRPr="009970B8" w:rsidRDefault="00457555" w:rsidP="00457555">
            <w:pPr>
              <w:jc w:val="center"/>
              <w:rPr>
                <w:rFonts w:ascii="Times New Roman" w:hAnsi="Times New Roman" w:cs="Times New Roman"/>
              </w:rPr>
            </w:pPr>
            <w:r w:rsidRPr="006E3DE6">
              <w:rPr>
                <w:rFonts w:ascii="Times New Roman" w:eastAsia="宋体" w:hAnsi="Times New Roman" w:cs="Times New Roman" w:hint="eastAsia"/>
              </w:rPr>
              <w:t>0.64</w:t>
            </w:r>
          </w:p>
        </w:tc>
        <w:tc>
          <w:tcPr>
            <w:tcW w:w="1418" w:type="dxa"/>
            <w:tcBorders>
              <w:left w:val="nil"/>
              <w:right w:val="nil"/>
            </w:tcBorders>
          </w:tcPr>
          <w:p w14:paraId="17E3113B" w14:textId="328F6898" w:rsidR="00457555" w:rsidRPr="00D44F04" w:rsidRDefault="00457555" w:rsidP="00457555">
            <w:pPr>
              <w:jc w:val="center"/>
              <w:rPr>
                <w:rFonts w:ascii="Times New Roman" w:hAnsi="Times New Roman" w:cs="Times New Roman"/>
              </w:rPr>
            </w:pPr>
            <w:r w:rsidRPr="006E3DE6">
              <w:rPr>
                <w:rFonts w:ascii="Times New Roman" w:eastAsia="宋体" w:hAnsi="Times New Roman" w:cs="Times New Roman" w:hint="eastAsia"/>
              </w:rPr>
              <w:t>0.30-1.37</w:t>
            </w:r>
          </w:p>
        </w:tc>
        <w:tc>
          <w:tcPr>
            <w:tcW w:w="1275" w:type="dxa"/>
            <w:tcBorders>
              <w:left w:val="nil"/>
              <w:right w:val="nil"/>
            </w:tcBorders>
          </w:tcPr>
          <w:p w14:paraId="7D18BE33" w14:textId="6B47361E" w:rsidR="00457555" w:rsidRPr="00957F5B" w:rsidRDefault="00457555" w:rsidP="00457555">
            <w:pPr>
              <w:jc w:val="center"/>
              <w:rPr>
                <w:rFonts w:ascii="Times New Roman" w:hAnsi="Times New Roman" w:cs="Times New Roman"/>
              </w:rPr>
            </w:pPr>
            <w:r w:rsidRPr="006E3DE6">
              <w:rPr>
                <w:rFonts w:ascii="Times New Roman" w:eastAsia="宋体" w:hAnsi="Times New Roman" w:cs="Times New Roman" w:hint="eastAsia"/>
              </w:rPr>
              <w:t>0.251</w:t>
            </w:r>
          </w:p>
        </w:tc>
        <w:tc>
          <w:tcPr>
            <w:tcW w:w="284" w:type="dxa"/>
            <w:tcBorders>
              <w:left w:val="nil"/>
              <w:right w:val="nil"/>
            </w:tcBorders>
          </w:tcPr>
          <w:p w14:paraId="3945AC74"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40F5B6C8" w14:textId="20FC00F8"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38.4</w:t>
            </w:r>
          </w:p>
        </w:tc>
        <w:tc>
          <w:tcPr>
            <w:tcW w:w="1417" w:type="dxa"/>
            <w:tcBorders>
              <w:left w:val="nil"/>
              <w:right w:val="nil"/>
            </w:tcBorders>
          </w:tcPr>
          <w:p w14:paraId="2D71EBED" w14:textId="5998A5C8"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32</w:t>
            </w:r>
          </w:p>
        </w:tc>
        <w:tc>
          <w:tcPr>
            <w:tcW w:w="1418" w:type="dxa"/>
            <w:tcBorders>
              <w:left w:val="nil"/>
              <w:right w:val="nil"/>
            </w:tcBorders>
          </w:tcPr>
          <w:p w14:paraId="0674B1B4" w14:textId="7BA423DF"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15-0.72</w:t>
            </w:r>
          </w:p>
        </w:tc>
        <w:tc>
          <w:tcPr>
            <w:tcW w:w="1275" w:type="dxa"/>
            <w:tcBorders>
              <w:left w:val="nil"/>
            </w:tcBorders>
          </w:tcPr>
          <w:p w14:paraId="45D1E842" w14:textId="3EF4996F" w:rsidR="00457555" w:rsidRPr="00491D7F"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006</w:t>
            </w:r>
          </w:p>
        </w:tc>
      </w:tr>
      <w:tr w:rsidR="00457555" w14:paraId="56EB41CB" w14:textId="77777777" w:rsidTr="00AB1812">
        <w:tc>
          <w:tcPr>
            <w:tcW w:w="4962" w:type="dxa"/>
            <w:tcBorders>
              <w:right w:val="nil"/>
            </w:tcBorders>
          </w:tcPr>
          <w:p w14:paraId="35296DE0" w14:textId="44A5FADB" w:rsidR="00457555" w:rsidRPr="0005146C" w:rsidRDefault="00457555" w:rsidP="00457555">
            <w:pPr>
              <w:rPr>
                <w:rFonts w:ascii="Times New Roman" w:hAnsi="Times New Roman" w:cs="Times New Roman"/>
                <w:b/>
                <w:bCs/>
              </w:rPr>
            </w:pPr>
            <w:r w:rsidRPr="003238D3">
              <w:rPr>
                <w:rFonts w:ascii="Times New Roman" w:hAnsi="Times New Roman" w:cs="Times New Roman" w:hint="eastAsia"/>
                <w:b/>
                <w:bCs/>
              </w:rPr>
              <w:t>E</w:t>
            </w:r>
            <w:r w:rsidRPr="003238D3">
              <w:rPr>
                <w:rFonts w:ascii="Times New Roman" w:hAnsi="Times New Roman" w:cs="Times New Roman"/>
                <w:b/>
                <w:bCs/>
              </w:rPr>
              <w:t>ducation level</w:t>
            </w:r>
          </w:p>
        </w:tc>
        <w:tc>
          <w:tcPr>
            <w:tcW w:w="1276" w:type="dxa"/>
            <w:tcBorders>
              <w:left w:val="nil"/>
              <w:right w:val="nil"/>
            </w:tcBorders>
          </w:tcPr>
          <w:p w14:paraId="1168ED4A"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0163EB3B" w14:textId="77777777" w:rsidR="00457555" w:rsidRPr="0005146C" w:rsidRDefault="00457555" w:rsidP="00457555">
            <w:pPr>
              <w:jc w:val="center"/>
              <w:rPr>
                <w:rFonts w:ascii="Times New Roman" w:hAnsi="Times New Roman" w:cs="Times New Roman"/>
                <w:b/>
                <w:bCs/>
              </w:rPr>
            </w:pPr>
          </w:p>
        </w:tc>
        <w:tc>
          <w:tcPr>
            <w:tcW w:w="1418" w:type="dxa"/>
            <w:tcBorders>
              <w:left w:val="nil"/>
              <w:right w:val="nil"/>
            </w:tcBorders>
          </w:tcPr>
          <w:p w14:paraId="7143E483" w14:textId="77777777" w:rsidR="00457555" w:rsidRPr="00D44F04" w:rsidRDefault="00457555" w:rsidP="00457555">
            <w:pPr>
              <w:jc w:val="center"/>
              <w:rPr>
                <w:rFonts w:ascii="Times New Roman" w:hAnsi="Times New Roman" w:cs="Times New Roman"/>
              </w:rPr>
            </w:pPr>
          </w:p>
        </w:tc>
        <w:tc>
          <w:tcPr>
            <w:tcW w:w="1275" w:type="dxa"/>
            <w:tcBorders>
              <w:left w:val="nil"/>
              <w:right w:val="nil"/>
            </w:tcBorders>
          </w:tcPr>
          <w:p w14:paraId="54A26AA1" w14:textId="77777777" w:rsidR="00457555" w:rsidRPr="00957F5B" w:rsidRDefault="00457555" w:rsidP="00457555">
            <w:pPr>
              <w:jc w:val="center"/>
              <w:rPr>
                <w:rFonts w:ascii="Times New Roman" w:hAnsi="Times New Roman" w:cs="Times New Roman"/>
              </w:rPr>
            </w:pPr>
          </w:p>
        </w:tc>
        <w:tc>
          <w:tcPr>
            <w:tcW w:w="284" w:type="dxa"/>
            <w:tcBorders>
              <w:left w:val="nil"/>
              <w:right w:val="nil"/>
            </w:tcBorders>
          </w:tcPr>
          <w:p w14:paraId="75E17D39"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668DF2A2"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6EA225AA" w14:textId="77777777" w:rsidR="00457555" w:rsidRPr="00FF17CC" w:rsidRDefault="00457555" w:rsidP="00457555">
            <w:pPr>
              <w:jc w:val="center"/>
              <w:rPr>
                <w:rFonts w:ascii="Times New Roman" w:hAnsi="Times New Roman" w:cs="Times New Roman"/>
                <w:b/>
                <w:bCs/>
              </w:rPr>
            </w:pPr>
          </w:p>
        </w:tc>
        <w:tc>
          <w:tcPr>
            <w:tcW w:w="1418" w:type="dxa"/>
            <w:tcBorders>
              <w:left w:val="nil"/>
              <w:right w:val="nil"/>
            </w:tcBorders>
          </w:tcPr>
          <w:p w14:paraId="5D8BCB6A" w14:textId="77777777" w:rsidR="00457555" w:rsidRPr="0005146C" w:rsidRDefault="00457555" w:rsidP="00457555">
            <w:pPr>
              <w:jc w:val="center"/>
              <w:rPr>
                <w:rFonts w:ascii="Times New Roman" w:hAnsi="Times New Roman" w:cs="Times New Roman"/>
                <w:b/>
                <w:bCs/>
              </w:rPr>
            </w:pPr>
          </w:p>
        </w:tc>
        <w:tc>
          <w:tcPr>
            <w:tcW w:w="1275" w:type="dxa"/>
            <w:tcBorders>
              <w:left w:val="nil"/>
            </w:tcBorders>
          </w:tcPr>
          <w:p w14:paraId="570787A2" w14:textId="77777777" w:rsidR="00457555" w:rsidRPr="0005146C" w:rsidRDefault="00457555" w:rsidP="00457555">
            <w:pPr>
              <w:jc w:val="center"/>
              <w:rPr>
                <w:rFonts w:ascii="Times New Roman" w:hAnsi="Times New Roman" w:cs="Times New Roman"/>
                <w:b/>
                <w:bCs/>
              </w:rPr>
            </w:pPr>
          </w:p>
        </w:tc>
      </w:tr>
      <w:tr w:rsidR="00457555" w14:paraId="3B5FAB87" w14:textId="77777777" w:rsidTr="00AB1812">
        <w:tc>
          <w:tcPr>
            <w:tcW w:w="4962" w:type="dxa"/>
            <w:tcBorders>
              <w:right w:val="nil"/>
            </w:tcBorders>
          </w:tcPr>
          <w:p w14:paraId="1A47F0D3" w14:textId="2E958784" w:rsidR="00457555" w:rsidRPr="0005146C" w:rsidRDefault="00457555" w:rsidP="00457555">
            <w:pPr>
              <w:ind w:firstLineChars="100" w:firstLine="210"/>
              <w:rPr>
                <w:rFonts w:ascii="Times New Roman" w:hAnsi="Times New Roman" w:cs="Times New Roman"/>
                <w:b/>
                <w:bCs/>
              </w:rPr>
            </w:pPr>
            <w:r w:rsidRPr="004B60A0">
              <w:rPr>
                <w:rFonts w:ascii="Times New Roman" w:hAnsi="Times New Roman" w:cs="Times New Roman"/>
              </w:rPr>
              <w:t xml:space="preserve">Ju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b</w:t>
            </w:r>
            <w:r w:rsidRPr="004B60A0">
              <w:rPr>
                <w:rFonts w:ascii="Times New Roman" w:hAnsi="Times New Roman" w:cs="Times New Roman"/>
              </w:rPr>
              <w:t>elow</w:t>
            </w:r>
          </w:p>
        </w:tc>
        <w:tc>
          <w:tcPr>
            <w:tcW w:w="1276" w:type="dxa"/>
            <w:tcBorders>
              <w:left w:val="nil"/>
              <w:right w:val="nil"/>
            </w:tcBorders>
          </w:tcPr>
          <w:p w14:paraId="54EE8D97" w14:textId="7D18C21C"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6.7</w:t>
            </w:r>
          </w:p>
        </w:tc>
        <w:tc>
          <w:tcPr>
            <w:tcW w:w="1417" w:type="dxa"/>
            <w:tcBorders>
              <w:left w:val="nil"/>
              <w:right w:val="nil"/>
            </w:tcBorders>
          </w:tcPr>
          <w:p w14:paraId="5EBAC9DF" w14:textId="3BE0CBA7"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3EDF5F0E" w14:textId="066FA52B"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1275" w:type="dxa"/>
            <w:tcBorders>
              <w:left w:val="nil"/>
              <w:right w:val="nil"/>
            </w:tcBorders>
          </w:tcPr>
          <w:p w14:paraId="1A4E7D45" w14:textId="5E66E9F8"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284" w:type="dxa"/>
            <w:tcBorders>
              <w:left w:val="nil"/>
              <w:right w:val="nil"/>
            </w:tcBorders>
          </w:tcPr>
          <w:p w14:paraId="50288A18"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3E46A63E" w14:textId="58B3C997"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49.1</w:t>
            </w:r>
          </w:p>
        </w:tc>
        <w:tc>
          <w:tcPr>
            <w:tcW w:w="1417" w:type="dxa"/>
            <w:tcBorders>
              <w:left w:val="nil"/>
              <w:right w:val="nil"/>
            </w:tcBorders>
          </w:tcPr>
          <w:p w14:paraId="3764651A" w14:textId="141071B1" w:rsidR="00457555" w:rsidRPr="00FF17CC" w:rsidRDefault="00457555" w:rsidP="00457555">
            <w:pPr>
              <w:jc w:val="center"/>
              <w:rPr>
                <w:rFonts w:ascii="Times New Roman" w:hAnsi="Times New Roman" w:cs="Times New Roman"/>
                <w:b/>
                <w:bCs/>
              </w:rPr>
            </w:pPr>
            <w:r w:rsidRPr="006E3DE6">
              <w:rPr>
                <w:rFonts w:ascii="Times New Roman" w:eastAsia="宋体" w:hAnsi="Times New Roman" w:cs="Times New Roman"/>
              </w:rPr>
              <w:t>1.00</w:t>
            </w:r>
          </w:p>
        </w:tc>
        <w:tc>
          <w:tcPr>
            <w:tcW w:w="1418" w:type="dxa"/>
            <w:tcBorders>
              <w:left w:val="nil"/>
              <w:right w:val="nil"/>
            </w:tcBorders>
          </w:tcPr>
          <w:p w14:paraId="2187625A" w14:textId="7E27B29C"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1275" w:type="dxa"/>
            <w:tcBorders>
              <w:left w:val="nil"/>
            </w:tcBorders>
          </w:tcPr>
          <w:p w14:paraId="61D4CA3F" w14:textId="047F847A" w:rsidR="00457555" w:rsidRPr="0005146C"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r>
      <w:tr w:rsidR="00457555" w14:paraId="1ACFE329" w14:textId="77777777" w:rsidTr="00AB1812">
        <w:tc>
          <w:tcPr>
            <w:tcW w:w="4962" w:type="dxa"/>
            <w:tcBorders>
              <w:right w:val="nil"/>
            </w:tcBorders>
          </w:tcPr>
          <w:p w14:paraId="60442F4F" w14:textId="397C9245" w:rsidR="00457555" w:rsidRPr="0005146C" w:rsidRDefault="00457555" w:rsidP="00457555">
            <w:pPr>
              <w:ind w:firstLineChars="100" w:firstLine="210"/>
              <w:rPr>
                <w:rFonts w:ascii="Times New Roman" w:hAnsi="Times New Roman" w:cs="Times New Roman"/>
                <w:b/>
                <w:bCs/>
              </w:rPr>
            </w:pPr>
            <w:r w:rsidRPr="004B60A0">
              <w:rPr>
                <w:rFonts w:ascii="Times New Roman" w:hAnsi="Times New Roman" w:cs="Times New Roman"/>
              </w:rPr>
              <w:t xml:space="preserve">Se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v</w:t>
            </w:r>
            <w:r w:rsidRPr="004B60A0">
              <w:rPr>
                <w:rFonts w:ascii="Times New Roman" w:hAnsi="Times New Roman" w:cs="Times New Roman"/>
              </w:rPr>
              <w:t xml:space="preserve">ocational </w:t>
            </w:r>
            <w:r>
              <w:rPr>
                <w:rFonts w:ascii="Times New Roman" w:hAnsi="Times New Roman" w:cs="Times New Roman"/>
              </w:rPr>
              <w:t>s</w:t>
            </w:r>
            <w:r w:rsidRPr="004B60A0">
              <w:rPr>
                <w:rFonts w:ascii="Times New Roman" w:hAnsi="Times New Roman" w:cs="Times New Roman"/>
              </w:rPr>
              <w:t>chool</w:t>
            </w:r>
          </w:p>
        </w:tc>
        <w:tc>
          <w:tcPr>
            <w:tcW w:w="1276" w:type="dxa"/>
            <w:tcBorders>
              <w:left w:val="nil"/>
              <w:right w:val="nil"/>
            </w:tcBorders>
          </w:tcPr>
          <w:p w14:paraId="32D7DEAA" w14:textId="37C850B4"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9.8</w:t>
            </w:r>
          </w:p>
        </w:tc>
        <w:tc>
          <w:tcPr>
            <w:tcW w:w="1417" w:type="dxa"/>
            <w:tcBorders>
              <w:left w:val="nil"/>
              <w:right w:val="nil"/>
            </w:tcBorders>
          </w:tcPr>
          <w:p w14:paraId="1E85E7FE" w14:textId="40DD041D"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9</w:t>
            </w:r>
          </w:p>
        </w:tc>
        <w:tc>
          <w:tcPr>
            <w:tcW w:w="1418" w:type="dxa"/>
            <w:tcBorders>
              <w:left w:val="nil"/>
              <w:right w:val="nil"/>
            </w:tcBorders>
          </w:tcPr>
          <w:p w14:paraId="1221B2A6" w14:textId="15170D78" w:rsidR="00457555" w:rsidRPr="00D44F04" w:rsidRDefault="00457555" w:rsidP="00457555">
            <w:pPr>
              <w:jc w:val="center"/>
              <w:rPr>
                <w:rFonts w:ascii="Times New Roman" w:hAnsi="Times New Roman" w:cs="Times New Roman"/>
              </w:rPr>
            </w:pPr>
            <w:r w:rsidRPr="006E3DE6">
              <w:rPr>
                <w:rFonts w:ascii="Times New Roman" w:eastAsia="宋体" w:hAnsi="Times New Roman" w:cs="Times New Roman" w:hint="eastAsia"/>
              </w:rPr>
              <w:t>0.63-1.55</w:t>
            </w:r>
          </w:p>
        </w:tc>
        <w:tc>
          <w:tcPr>
            <w:tcW w:w="1275" w:type="dxa"/>
            <w:tcBorders>
              <w:left w:val="nil"/>
              <w:right w:val="nil"/>
            </w:tcBorders>
          </w:tcPr>
          <w:p w14:paraId="31CF46B3" w14:textId="4CA46C65" w:rsidR="00457555" w:rsidRPr="00957F5B" w:rsidRDefault="00457555" w:rsidP="00457555">
            <w:pPr>
              <w:jc w:val="center"/>
              <w:rPr>
                <w:rFonts w:ascii="Times New Roman" w:hAnsi="Times New Roman" w:cs="Times New Roman"/>
              </w:rPr>
            </w:pPr>
            <w:r w:rsidRPr="006E3DE6">
              <w:rPr>
                <w:rFonts w:ascii="Times New Roman" w:eastAsia="宋体" w:hAnsi="Times New Roman" w:cs="Times New Roman" w:hint="eastAsia"/>
              </w:rPr>
              <w:t>0.962</w:t>
            </w:r>
          </w:p>
        </w:tc>
        <w:tc>
          <w:tcPr>
            <w:tcW w:w="284" w:type="dxa"/>
            <w:tcBorders>
              <w:left w:val="nil"/>
              <w:right w:val="nil"/>
            </w:tcBorders>
          </w:tcPr>
          <w:p w14:paraId="77D803EF" w14:textId="77777777" w:rsidR="00457555" w:rsidRPr="0005146C" w:rsidRDefault="00457555" w:rsidP="00457555">
            <w:pPr>
              <w:jc w:val="center"/>
              <w:rPr>
                <w:rFonts w:ascii="Times New Roman" w:hAnsi="Times New Roman" w:cs="Times New Roman"/>
                <w:b/>
                <w:bCs/>
              </w:rPr>
            </w:pPr>
          </w:p>
        </w:tc>
        <w:tc>
          <w:tcPr>
            <w:tcW w:w="1276" w:type="dxa"/>
            <w:tcBorders>
              <w:left w:val="nil"/>
              <w:right w:val="nil"/>
            </w:tcBorders>
          </w:tcPr>
          <w:p w14:paraId="351BEFE5" w14:textId="43C465D5"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3.3</w:t>
            </w:r>
          </w:p>
        </w:tc>
        <w:tc>
          <w:tcPr>
            <w:tcW w:w="1417" w:type="dxa"/>
            <w:tcBorders>
              <w:left w:val="nil"/>
              <w:right w:val="nil"/>
            </w:tcBorders>
          </w:tcPr>
          <w:p w14:paraId="0BCEF8A4" w14:textId="2EA5D0A8"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1.26</w:t>
            </w:r>
          </w:p>
        </w:tc>
        <w:tc>
          <w:tcPr>
            <w:tcW w:w="1418" w:type="dxa"/>
            <w:tcBorders>
              <w:left w:val="nil"/>
              <w:right w:val="nil"/>
            </w:tcBorders>
          </w:tcPr>
          <w:p w14:paraId="1E2553E4" w14:textId="53026FF7"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0.81-1.97</w:t>
            </w:r>
          </w:p>
        </w:tc>
        <w:tc>
          <w:tcPr>
            <w:tcW w:w="1275" w:type="dxa"/>
            <w:tcBorders>
              <w:left w:val="nil"/>
            </w:tcBorders>
          </w:tcPr>
          <w:p w14:paraId="19102108" w14:textId="2E54526B"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0.313</w:t>
            </w:r>
          </w:p>
        </w:tc>
      </w:tr>
      <w:tr w:rsidR="00457555" w14:paraId="6F4A2180" w14:textId="77777777" w:rsidTr="00AB1812">
        <w:tc>
          <w:tcPr>
            <w:tcW w:w="4962" w:type="dxa"/>
            <w:tcBorders>
              <w:right w:val="nil"/>
            </w:tcBorders>
          </w:tcPr>
          <w:p w14:paraId="344A58AA" w14:textId="7B042732" w:rsidR="00457555" w:rsidRPr="00F560D1" w:rsidRDefault="00457555" w:rsidP="00457555">
            <w:pPr>
              <w:ind w:firstLineChars="100" w:firstLine="210"/>
              <w:rPr>
                <w:rFonts w:ascii="Times New Roman" w:hAnsi="Times New Roman" w:cs="Times New Roman"/>
              </w:rPr>
            </w:pPr>
            <w:r w:rsidRPr="004B60A0">
              <w:rPr>
                <w:rFonts w:ascii="Times New Roman" w:hAnsi="Times New Roman" w:cs="Times New Roman"/>
              </w:rPr>
              <w:lastRenderedPageBreak/>
              <w:t xml:space="preserve">College, </w:t>
            </w:r>
            <w:r>
              <w:rPr>
                <w:rFonts w:ascii="Times New Roman" w:hAnsi="Times New Roman" w:cs="Times New Roman"/>
              </w:rPr>
              <w:t>u</w:t>
            </w:r>
            <w:r w:rsidRPr="004B60A0">
              <w:rPr>
                <w:rFonts w:ascii="Times New Roman" w:hAnsi="Times New Roman" w:cs="Times New Roman"/>
              </w:rPr>
              <w:t xml:space="preserve">niversity or </w:t>
            </w:r>
            <w:r>
              <w:rPr>
                <w:rFonts w:ascii="Times New Roman" w:hAnsi="Times New Roman" w:cs="Times New Roman"/>
              </w:rPr>
              <w:t>a</w:t>
            </w:r>
            <w:r w:rsidRPr="004B60A0">
              <w:rPr>
                <w:rFonts w:ascii="Times New Roman" w:hAnsi="Times New Roman" w:cs="Times New Roman"/>
              </w:rPr>
              <w:t>bove</w:t>
            </w:r>
          </w:p>
        </w:tc>
        <w:tc>
          <w:tcPr>
            <w:tcW w:w="1276" w:type="dxa"/>
            <w:tcBorders>
              <w:left w:val="nil"/>
              <w:right w:val="nil"/>
            </w:tcBorders>
          </w:tcPr>
          <w:p w14:paraId="23383126" w14:textId="09CBB801"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4.8</w:t>
            </w:r>
          </w:p>
        </w:tc>
        <w:tc>
          <w:tcPr>
            <w:tcW w:w="1417" w:type="dxa"/>
            <w:tcBorders>
              <w:left w:val="nil"/>
              <w:right w:val="nil"/>
            </w:tcBorders>
          </w:tcPr>
          <w:p w14:paraId="3DC24BE8" w14:textId="3740D21F"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1.34</w:t>
            </w:r>
          </w:p>
        </w:tc>
        <w:tc>
          <w:tcPr>
            <w:tcW w:w="1418" w:type="dxa"/>
            <w:tcBorders>
              <w:left w:val="nil"/>
              <w:right w:val="nil"/>
            </w:tcBorders>
          </w:tcPr>
          <w:p w14:paraId="61E6D999" w14:textId="74E6F419" w:rsidR="00457555" w:rsidRPr="00D44F04" w:rsidRDefault="00457555" w:rsidP="00457555">
            <w:pPr>
              <w:jc w:val="center"/>
              <w:rPr>
                <w:rFonts w:ascii="Times New Roman" w:hAnsi="Times New Roman" w:cs="Times New Roman"/>
              </w:rPr>
            </w:pPr>
            <w:r w:rsidRPr="006E3DE6">
              <w:rPr>
                <w:rFonts w:ascii="Times New Roman" w:eastAsia="宋体" w:hAnsi="Times New Roman" w:cs="Times New Roman" w:hint="eastAsia"/>
              </w:rPr>
              <w:t>0.84-2.14</w:t>
            </w:r>
          </w:p>
        </w:tc>
        <w:tc>
          <w:tcPr>
            <w:tcW w:w="1275" w:type="dxa"/>
            <w:tcBorders>
              <w:left w:val="nil"/>
              <w:right w:val="nil"/>
            </w:tcBorders>
          </w:tcPr>
          <w:p w14:paraId="7036A602" w14:textId="4023E5C1" w:rsidR="00457555" w:rsidRPr="00957F5B" w:rsidRDefault="00457555" w:rsidP="00457555">
            <w:pPr>
              <w:jc w:val="center"/>
              <w:rPr>
                <w:rFonts w:ascii="Times New Roman" w:hAnsi="Times New Roman" w:cs="Times New Roman"/>
              </w:rPr>
            </w:pPr>
            <w:r w:rsidRPr="006E3DE6">
              <w:rPr>
                <w:rFonts w:ascii="Times New Roman" w:eastAsia="宋体" w:hAnsi="Times New Roman" w:cs="Times New Roman" w:hint="eastAsia"/>
              </w:rPr>
              <w:t>0.217</w:t>
            </w:r>
          </w:p>
        </w:tc>
        <w:tc>
          <w:tcPr>
            <w:tcW w:w="284" w:type="dxa"/>
            <w:tcBorders>
              <w:left w:val="nil"/>
              <w:right w:val="nil"/>
            </w:tcBorders>
          </w:tcPr>
          <w:p w14:paraId="7B8B9C59" w14:textId="77777777" w:rsidR="00457555" w:rsidRPr="00F560D1" w:rsidRDefault="00457555" w:rsidP="00457555">
            <w:pPr>
              <w:jc w:val="center"/>
              <w:rPr>
                <w:rFonts w:ascii="Times New Roman" w:hAnsi="Times New Roman" w:cs="Times New Roman"/>
              </w:rPr>
            </w:pPr>
          </w:p>
        </w:tc>
        <w:tc>
          <w:tcPr>
            <w:tcW w:w="1276" w:type="dxa"/>
            <w:tcBorders>
              <w:left w:val="nil"/>
              <w:right w:val="nil"/>
            </w:tcBorders>
          </w:tcPr>
          <w:p w14:paraId="35FA0BD4" w14:textId="6490D82A"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9.1</w:t>
            </w:r>
          </w:p>
        </w:tc>
        <w:tc>
          <w:tcPr>
            <w:tcW w:w="1417" w:type="dxa"/>
            <w:tcBorders>
              <w:left w:val="nil"/>
              <w:right w:val="nil"/>
            </w:tcBorders>
          </w:tcPr>
          <w:p w14:paraId="54A4837B" w14:textId="56F96B24"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1.04</w:t>
            </w:r>
          </w:p>
        </w:tc>
        <w:tc>
          <w:tcPr>
            <w:tcW w:w="1418" w:type="dxa"/>
            <w:tcBorders>
              <w:left w:val="nil"/>
              <w:right w:val="nil"/>
            </w:tcBorders>
          </w:tcPr>
          <w:p w14:paraId="4654D9C1" w14:textId="67FB3C00"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0.67-1.63</w:t>
            </w:r>
          </w:p>
        </w:tc>
        <w:tc>
          <w:tcPr>
            <w:tcW w:w="1275" w:type="dxa"/>
            <w:tcBorders>
              <w:left w:val="nil"/>
            </w:tcBorders>
          </w:tcPr>
          <w:p w14:paraId="4032934F" w14:textId="3C1A4994" w:rsidR="00457555" w:rsidRPr="00C06AC3" w:rsidRDefault="00457555" w:rsidP="00457555">
            <w:pPr>
              <w:jc w:val="center"/>
              <w:rPr>
                <w:rFonts w:ascii="Times New Roman" w:hAnsi="Times New Roman" w:cs="Times New Roman"/>
              </w:rPr>
            </w:pPr>
            <w:r w:rsidRPr="006E3DE6">
              <w:rPr>
                <w:rFonts w:ascii="Times New Roman" w:eastAsia="宋体" w:hAnsi="Times New Roman" w:cs="Times New Roman" w:hint="eastAsia"/>
              </w:rPr>
              <w:t>0.864</w:t>
            </w:r>
          </w:p>
        </w:tc>
      </w:tr>
      <w:tr w:rsidR="00457555" w14:paraId="2B65C07D" w14:textId="77777777" w:rsidTr="00AB1812">
        <w:tc>
          <w:tcPr>
            <w:tcW w:w="4962" w:type="dxa"/>
            <w:tcBorders>
              <w:right w:val="nil"/>
            </w:tcBorders>
          </w:tcPr>
          <w:p w14:paraId="09F4299C" w14:textId="6960A9F7" w:rsidR="00457555" w:rsidRDefault="00457555" w:rsidP="00457555">
            <w:pPr>
              <w:rPr>
                <w:rFonts w:ascii="Times New Roman" w:hAnsi="Times New Roman" w:cs="Times New Roman"/>
              </w:rPr>
            </w:pPr>
            <w:r w:rsidRPr="00B4599E">
              <w:rPr>
                <w:rFonts w:ascii="Times New Roman" w:hAnsi="Times New Roman" w:cs="Times New Roman" w:hint="eastAsia"/>
                <w:b/>
                <w:bCs/>
                <w:color w:val="000000" w:themeColor="text1"/>
              </w:rPr>
              <w:t>O</w:t>
            </w:r>
            <w:r w:rsidRPr="00B4599E">
              <w:rPr>
                <w:rFonts w:ascii="Times New Roman" w:hAnsi="Times New Roman" w:cs="Times New Roman"/>
                <w:b/>
                <w:bCs/>
                <w:color w:val="000000" w:themeColor="text1"/>
              </w:rPr>
              <w:t>ccupational categories</w:t>
            </w:r>
          </w:p>
        </w:tc>
        <w:tc>
          <w:tcPr>
            <w:tcW w:w="1276" w:type="dxa"/>
            <w:tcBorders>
              <w:left w:val="nil"/>
              <w:right w:val="nil"/>
            </w:tcBorders>
          </w:tcPr>
          <w:p w14:paraId="76ECEDC1"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7A6A0C21" w14:textId="77777777" w:rsidR="00457555" w:rsidRDefault="00457555" w:rsidP="00457555">
            <w:pPr>
              <w:jc w:val="center"/>
              <w:rPr>
                <w:rFonts w:ascii="Times New Roman" w:hAnsi="Times New Roman" w:cs="Times New Roman"/>
              </w:rPr>
            </w:pPr>
          </w:p>
        </w:tc>
        <w:tc>
          <w:tcPr>
            <w:tcW w:w="1418" w:type="dxa"/>
            <w:tcBorders>
              <w:left w:val="nil"/>
              <w:right w:val="nil"/>
            </w:tcBorders>
          </w:tcPr>
          <w:p w14:paraId="51605A7A" w14:textId="77777777" w:rsidR="00457555" w:rsidRPr="00D44F04" w:rsidRDefault="00457555" w:rsidP="00457555">
            <w:pPr>
              <w:jc w:val="center"/>
              <w:rPr>
                <w:rFonts w:ascii="Times New Roman" w:hAnsi="Times New Roman" w:cs="Times New Roman"/>
              </w:rPr>
            </w:pPr>
          </w:p>
        </w:tc>
        <w:tc>
          <w:tcPr>
            <w:tcW w:w="1275" w:type="dxa"/>
            <w:tcBorders>
              <w:left w:val="nil"/>
              <w:right w:val="nil"/>
            </w:tcBorders>
          </w:tcPr>
          <w:p w14:paraId="787BEA56" w14:textId="77777777" w:rsidR="00457555" w:rsidRPr="00957F5B" w:rsidRDefault="00457555" w:rsidP="00457555">
            <w:pPr>
              <w:jc w:val="center"/>
              <w:rPr>
                <w:rFonts w:ascii="Times New Roman" w:hAnsi="Times New Roman" w:cs="Times New Roman"/>
              </w:rPr>
            </w:pPr>
          </w:p>
        </w:tc>
        <w:tc>
          <w:tcPr>
            <w:tcW w:w="284" w:type="dxa"/>
            <w:tcBorders>
              <w:left w:val="nil"/>
              <w:right w:val="nil"/>
            </w:tcBorders>
          </w:tcPr>
          <w:p w14:paraId="44D9D449"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73B1D5D9"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0865E42A" w14:textId="77777777" w:rsidR="00457555" w:rsidRPr="004B250C" w:rsidRDefault="00457555" w:rsidP="00457555">
            <w:pPr>
              <w:jc w:val="center"/>
              <w:rPr>
                <w:rFonts w:ascii="Times New Roman" w:hAnsi="Times New Roman" w:cs="Times New Roman"/>
                <w:b/>
                <w:bCs/>
              </w:rPr>
            </w:pPr>
          </w:p>
        </w:tc>
        <w:tc>
          <w:tcPr>
            <w:tcW w:w="1418" w:type="dxa"/>
            <w:tcBorders>
              <w:left w:val="nil"/>
              <w:right w:val="nil"/>
            </w:tcBorders>
          </w:tcPr>
          <w:p w14:paraId="47EEDC53" w14:textId="77777777" w:rsidR="00457555" w:rsidRPr="004B250C" w:rsidRDefault="00457555" w:rsidP="00457555">
            <w:pPr>
              <w:jc w:val="center"/>
              <w:rPr>
                <w:rFonts w:ascii="Times New Roman" w:hAnsi="Times New Roman" w:cs="Times New Roman"/>
                <w:b/>
                <w:bCs/>
              </w:rPr>
            </w:pPr>
          </w:p>
        </w:tc>
        <w:tc>
          <w:tcPr>
            <w:tcW w:w="1275" w:type="dxa"/>
            <w:tcBorders>
              <w:left w:val="nil"/>
            </w:tcBorders>
          </w:tcPr>
          <w:p w14:paraId="3187376B" w14:textId="77777777" w:rsidR="00457555" w:rsidRPr="004B250C" w:rsidRDefault="00457555" w:rsidP="00457555">
            <w:pPr>
              <w:jc w:val="center"/>
              <w:rPr>
                <w:rFonts w:ascii="Times New Roman" w:hAnsi="Times New Roman" w:cs="Times New Roman"/>
                <w:b/>
                <w:bCs/>
              </w:rPr>
            </w:pPr>
          </w:p>
        </w:tc>
      </w:tr>
      <w:tr w:rsidR="00457555" w14:paraId="14CCC113" w14:textId="77777777" w:rsidTr="00AB1812">
        <w:tc>
          <w:tcPr>
            <w:tcW w:w="4962" w:type="dxa"/>
            <w:tcBorders>
              <w:right w:val="nil"/>
            </w:tcBorders>
          </w:tcPr>
          <w:p w14:paraId="79965339" w14:textId="3C654BDC" w:rsidR="00457555" w:rsidRDefault="00457555" w:rsidP="00457555">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Manual laborers</w:t>
            </w:r>
          </w:p>
        </w:tc>
        <w:tc>
          <w:tcPr>
            <w:tcW w:w="1276" w:type="dxa"/>
            <w:tcBorders>
              <w:left w:val="nil"/>
              <w:right w:val="nil"/>
            </w:tcBorders>
          </w:tcPr>
          <w:p w14:paraId="1703AD6B" w14:textId="37B81BC5"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1.3</w:t>
            </w:r>
          </w:p>
        </w:tc>
        <w:tc>
          <w:tcPr>
            <w:tcW w:w="1417" w:type="dxa"/>
            <w:tcBorders>
              <w:left w:val="nil"/>
              <w:right w:val="nil"/>
            </w:tcBorders>
          </w:tcPr>
          <w:p w14:paraId="03209128" w14:textId="10C7239C"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136D5040" w14:textId="1E7CF7D1"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63AC5AE0" w14:textId="026A31E4"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662739FC"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09E866FF" w14:textId="495BCFA0"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4.4</w:t>
            </w:r>
          </w:p>
        </w:tc>
        <w:tc>
          <w:tcPr>
            <w:tcW w:w="1417" w:type="dxa"/>
            <w:tcBorders>
              <w:left w:val="nil"/>
              <w:right w:val="nil"/>
            </w:tcBorders>
          </w:tcPr>
          <w:p w14:paraId="33C3EE13" w14:textId="3F3A9582"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7E911388" w14:textId="52947A09"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tcBorders>
          </w:tcPr>
          <w:p w14:paraId="1EA7574C" w14:textId="083A34C6"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5AFB740C" w14:textId="77777777" w:rsidTr="00AB1812">
        <w:tc>
          <w:tcPr>
            <w:tcW w:w="4962" w:type="dxa"/>
            <w:tcBorders>
              <w:right w:val="nil"/>
            </w:tcBorders>
          </w:tcPr>
          <w:p w14:paraId="0E17ADCD" w14:textId="151C1CAD" w:rsidR="00457555" w:rsidRDefault="00457555" w:rsidP="00457555">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Non-manual laborers</w:t>
            </w:r>
          </w:p>
        </w:tc>
        <w:tc>
          <w:tcPr>
            <w:tcW w:w="1276" w:type="dxa"/>
            <w:tcBorders>
              <w:left w:val="nil"/>
              <w:right w:val="nil"/>
            </w:tcBorders>
          </w:tcPr>
          <w:p w14:paraId="3D735848" w14:textId="7FB1676E"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4.9</w:t>
            </w:r>
          </w:p>
        </w:tc>
        <w:tc>
          <w:tcPr>
            <w:tcW w:w="1417" w:type="dxa"/>
            <w:tcBorders>
              <w:left w:val="nil"/>
              <w:right w:val="nil"/>
            </w:tcBorders>
          </w:tcPr>
          <w:p w14:paraId="0D0E8E96" w14:textId="68C290CC"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1.02</w:t>
            </w:r>
          </w:p>
        </w:tc>
        <w:tc>
          <w:tcPr>
            <w:tcW w:w="1418" w:type="dxa"/>
            <w:tcBorders>
              <w:left w:val="nil"/>
              <w:right w:val="nil"/>
            </w:tcBorders>
          </w:tcPr>
          <w:p w14:paraId="0280CE76" w14:textId="43A6AB86" w:rsidR="00457555" w:rsidRPr="001A38A0" w:rsidRDefault="00457555" w:rsidP="00457555">
            <w:pPr>
              <w:jc w:val="center"/>
              <w:rPr>
                <w:rFonts w:ascii="Times New Roman" w:hAnsi="Times New Roman" w:cs="Times New Roman"/>
              </w:rPr>
            </w:pPr>
            <w:r w:rsidRPr="006E3DE6">
              <w:rPr>
                <w:rFonts w:ascii="Times New Roman" w:eastAsia="宋体" w:hAnsi="Times New Roman" w:cs="Times New Roman" w:hint="eastAsia"/>
              </w:rPr>
              <w:t>0.67-1.54</w:t>
            </w:r>
          </w:p>
        </w:tc>
        <w:tc>
          <w:tcPr>
            <w:tcW w:w="1275" w:type="dxa"/>
            <w:tcBorders>
              <w:left w:val="nil"/>
              <w:right w:val="nil"/>
            </w:tcBorders>
          </w:tcPr>
          <w:p w14:paraId="227D40A9" w14:textId="17DCE09F" w:rsidR="00457555" w:rsidRPr="003B3ED8" w:rsidRDefault="00457555" w:rsidP="00457555">
            <w:pPr>
              <w:jc w:val="center"/>
              <w:rPr>
                <w:rFonts w:ascii="Times New Roman" w:hAnsi="Times New Roman" w:cs="Times New Roman"/>
              </w:rPr>
            </w:pPr>
            <w:r w:rsidRPr="006E3DE6">
              <w:rPr>
                <w:rFonts w:ascii="Times New Roman" w:eastAsia="宋体" w:hAnsi="Times New Roman" w:cs="Times New Roman" w:hint="eastAsia"/>
              </w:rPr>
              <w:t>0.934</w:t>
            </w:r>
          </w:p>
        </w:tc>
        <w:tc>
          <w:tcPr>
            <w:tcW w:w="284" w:type="dxa"/>
            <w:tcBorders>
              <w:left w:val="nil"/>
              <w:right w:val="nil"/>
            </w:tcBorders>
          </w:tcPr>
          <w:p w14:paraId="3A266B4A" w14:textId="77777777" w:rsidR="00457555" w:rsidRPr="008F4C6F" w:rsidRDefault="00457555" w:rsidP="00457555">
            <w:pPr>
              <w:jc w:val="center"/>
              <w:rPr>
                <w:rFonts w:ascii="Times New Roman" w:hAnsi="Times New Roman" w:cs="Times New Roman"/>
                <w:b/>
                <w:bCs/>
              </w:rPr>
            </w:pPr>
          </w:p>
        </w:tc>
        <w:tc>
          <w:tcPr>
            <w:tcW w:w="1276" w:type="dxa"/>
            <w:tcBorders>
              <w:left w:val="nil"/>
              <w:right w:val="nil"/>
            </w:tcBorders>
          </w:tcPr>
          <w:p w14:paraId="6EEEC2D5" w14:textId="5313CB1B"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63.5</w:t>
            </w:r>
          </w:p>
        </w:tc>
        <w:tc>
          <w:tcPr>
            <w:tcW w:w="1417" w:type="dxa"/>
            <w:tcBorders>
              <w:left w:val="nil"/>
              <w:right w:val="nil"/>
            </w:tcBorders>
          </w:tcPr>
          <w:p w14:paraId="58B5541F" w14:textId="3E5A09DB" w:rsidR="00457555" w:rsidRPr="000B5D76"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1.44</w:t>
            </w:r>
          </w:p>
        </w:tc>
        <w:tc>
          <w:tcPr>
            <w:tcW w:w="1418" w:type="dxa"/>
            <w:tcBorders>
              <w:left w:val="nil"/>
              <w:right w:val="nil"/>
            </w:tcBorders>
          </w:tcPr>
          <w:p w14:paraId="3F691515" w14:textId="67A1BCC2" w:rsidR="00457555" w:rsidRPr="000B5D76"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1.00-2.06</w:t>
            </w:r>
          </w:p>
        </w:tc>
        <w:tc>
          <w:tcPr>
            <w:tcW w:w="1275" w:type="dxa"/>
            <w:tcBorders>
              <w:left w:val="nil"/>
            </w:tcBorders>
          </w:tcPr>
          <w:p w14:paraId="3D5AAF14" w14:textId="3E5D737E" w:rsidR="00457555" w:rsidRPr="000B5D76"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049</w:t>
            </w:r>
          </w:p>
        </w:tc>
      </w:tr>
      <w:tr w:rsidR="00457555" w14:paraId="14433CE4" w14:textId="77777777" w:rsidTr="00AB1812">
        <w:tc>
          <w:tcPr>
            <w:tcW w:w="4962" w:type="dxa"/>
            <w:tcBorders>
              <w:right w:val="nil"/>
            </w:tcBorders>
          </w:tcPr>
          <w:p w14:paraId="7B9FCBC5" w14:textId="7284E5F2" w:rsidR="00457555" w:rsidRDefault="00457555" w:rsidP="00457555">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Unemployed or retired individuals</w:t>
            </w:r>
          </w:p>
        </w:tc>
        <w:tc>
          <w:tcPr>
            <w:tcW w:w="1276" w:type="dxa"/>
            <w:tcBorders>
              <w:left w:val="nil"/>
              <w:right w:val="nil"/>
            </w:tcBorders>
          </w:tcPr>
          <w:p w14:paraId="3C59357C" w14:textId="6C15A554"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8.5</w:t>
            </w:r>
          </w:p>
        </w:tc>
        <w:tc>
          <w:tcPr>
            <w:tcW w:w="1417" w:type="dxa"/>
            <w:tcBorders>
              <w:left w:val="nil"/>
              <w:right w:val="nil"/>
            </w:tcBorders>
          </w:tcPr>
          <w:p w14:paraId="4565A5B2" w14:textId="2F68538B"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5</w:t>
            </w:r>
          </w:p>
        </w:tc>
        <w:tc>
          <w:tcPr>
            <w:tcW w:w="1418" w:type="dxa"/>
            <w:tcBorders>
              <w:left w:val="nil"/>
              <w:right w:val="nil"/>
            </w:tcBorders>
          </w:tcPr>
          <w:p w14:paraId="67927AB9" w14:textId="218AF3B8"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55-1.64</w:t>
            </w:r>
          </w:p>
        </w:tc>
        <w:tc>
          <w:tcPr>
            <w:tcW w:w="1275" w:type="dxa"/>
            <w:tcBorders>
              <w:left w:val="nil"/>
              <w:right w:val="nil"/>
            </w:tcBorders>
          </w:tcPr>
          <w:p w14:paraId="797AFBF9" w14:textId="2C8CE9BA" w:rsidR="00457555" w:rsidRPr="003B3ED8" w:rsidRDefault="00457555" w:rsidP="00457555">
            <w:pPr>
              <w:jc w:val="center"/>
              <w:rPr>
                <w:rFonts w:ascii="Times New Roman" w:hAnsi="Times New Roman" w:cs="Times New Roman"/>
              </w:rPr>
            </w:pPr>
            <w:r w:rsidRPr="006E3DE6">
              <w:rPr>
                <w:rFonts w:ascii="Times New Roman" w:eastAsia="宋体" w:hAnsi="Times New Roman" w:cs="Times New Roman" w:hint="eastAsia"/>
              </w:rPr>
              <w:t>0.851</w:t>
            </w:r>
          </w:p>
        </w:tc>
        <w:tc>
          <w:tcPr>
            <w:tcW w:w="284" w:type="dxa"/>
            <w:tcBorders>
              <w:left w:val="nil"/>
              <w:right w:val="nil"/>
            </w:tcBorders>
          </w:tcPr>
          <w:p w14:paraId="7E216774"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628AD1D6" w14:textId="5E700F08"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44.7</w:t>
            </w:r>
          </w:p>
        </w:tc>
        <w:tc>
          <w:tcPr>
            <w:tcW w:w="1417" w:type="dxa"/>
            <w:tcBorders>
              <w:left w:val="nil"/>
              <w:right w:val="nil"/>
            </w:tcBorders>
          </w:tcPr>
          <w:p w14:paraId="02A0F2F6" w14:textId="172EB328" w:rsidR="00457555" w:rsidRPr="009B548E"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65</w:t>
            </w:r>
          </w:p>
        </w:tc>
        <w:tc>
          <w:tcPr>
            <w:tcW w:w="1418" w:type="dxa"/>
            <w:tcBorders>
              <w:left w:val="nil"/>
              <w:right w:val="nil"/>
            </w:tcBorders>
          </w:tcPr>
          <w:p w14:paraId="73957046" w14:textId="737123BF" w:rsidR="00457555" w:rsidRPr="009B548E"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39-1.08</w:t>
            </w:r>
          </w:p>
        </w:tc>
        <w:tc>
          <w:tcPr>
            <w:tcW w:w="1275" w:type="dxa"/>
            <w:tcBorders>
              <w:left w:val="nil"/>
            </w:tcBorders>
          </w:tcPr>
          <w:p w14:paraId="47013461" w14:textId="6E7C311E" w:rsidR="00457555" w:rsidRPr="009B548E" w:rsidRDefault="00457555" w:rsidP="00457555">
            <w:pPr>
              <w:jc w:val="center"/>
              <w:rPr>
                <w:rFonts w:ascii="Times New Roman" w:hAnsi="Times New Roman" w:cs="Times New Roman"/>
                <w:b/>
                <w:bCs/>
              </w:rPr>
            </w:pPr>
            <w:r w:rsidRPr="006E3DE6">
              <w:rPr>
                <w:rFonts w:ascii="Times New Roman" w:eastAsia="宋体" w:hAnsi="Times New Roman" w:cs="Times New Roman" w:hint="eastAsia"/>
              </w:rPr>
              <w:t>0.097</w:t>
            </w:r>
          </w:p>
        </w:tc>
      </w:tr>
      <w:tr w:rsidR="00457555" w14:paraId="5D9907E4" w14:textId="77777777" w:rsidTr="00AB1812">
        <w:tc>
          <w:tcPr>
            <w:tcW w:w="4962" w:type="dxa"/>
            <w:tcBorders>
              <w:right w:val="nil"/>
            </w:tcBorders>
          </w:tcPr>
          <w:p w14:paraId="7283AD86" w14:textId="6F767198" w:rsidR="00457555" w:rsidRDefault="00457555" w:rsidP="00457555">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Others or freelancers</w:t>
            </w:r>
          </w:p>
        </w:tc>
        <w:tc>
          <w:tcPr>
            <w:tcW w:w="1276" w:type="dxa"/>
            <w:tcBorders>
              <w:left w:val="nil"/>
              <w:right w:val="nil"/>
            </w:tcBorders>
          </w:tcPr>
          <w:p w14:paraId="40A4DE72" w14:textId="05A80DC8"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0.6</w:t>
            </w:r>
          </w:p>
        </w:tc>
        <w:tc>
          <w:tcPr>
            <w:tcW w:w="1417" w:type="dxa"/>
            <w:tcBorders>
              <w:left w:val="nil"/>
              <w:right w:val="nil"/>
            </w:tcBorders>
          </w:tcPr>
          <w:p w14:paraId="0FF6A37E" w14:textId="06CAA253"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rPr>
              <w:t>0.65</w:t>
            </w:r>
          </w:p>
        </w:tc>
        <w:tc>
          <w:tcPr>
            <w:tcW w:w="1418" w:type="dxa"/>
            <w:tcBorders>
              <w:left w:val="nil"/>
              <w:right w:val="nil"/>
            </w:tcBorders>
          </w:tcPr>
          <w:p w14:paraId="03EAD7B8" w14:textId="7DE09BFD"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rPr>
              <w:t>0.40-1.04</w:t>
            </w:r>
          </w:p>
        </w:tc>
        <w:tc>
          <w:tcPr>
            <w:tcW w:w="1275" w:type="dxa"/>
            <w:tcBorders>
              <w:left w:val="nil"/>
              <w:right w:val="nil"/>
            </w:tcBorders>
          </w:tcPr>
          <w:p w14:paraId="63625122" w14:textId="58A778C3"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rPr>
              <w:t>0.070</w:t>
            </w:r>
          </w:p>
        </w:tc>
        <w:tc>
          <w:tcPr>
            <w:tcW w:w="284" w:type="dxa"/>
            <w:tcBorders>
              <w:left w:val="nil"/>
              <w:right w:val="nil"/>
            </w:tcBorders>
          </w:tcPr>
          <w:p w14:paraId="4DCF7465"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2AB127E0" w14:textId="7E75CF49"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8.8</w:t>
            </w:r>
          </w:p>
        </w:tc>
        <w:tc>
          <w:tcPr>
            <w:tcW w:w="1417" w:type="dxa"/>
            <w:tcBorders>
              <w:left w:val="nil"/>
              <w:right w:val="nil"/>
            </w:tcBorders>
          </w:tcPr>
          <w:p w14:paraId="69538667" w14:textId="35A223D2"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1.18</w:t>
            </w:r>
          </w:p>
        </w:tc>
        <w:tc>
          <w:tcPr>
            <w:tcW w:w="1418" w:type="dxa"/>
            <w:tcBorders>
              <w:left w:val="nil"/>
              <w:right w:val="nil"/>
            </w:tcBorders>
          </w:tcPr>
          <w:p w14:paraId="445808F1" w14:textId="792EC32B"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76-1.82</w:t>
            </w:r>
          </w:p>
        </w:tc>
        <w:tc>
          <w:tcPr>
            <w:tcW w:w="1275" w:type="dxa"/>
            <w:tcBorders>
              <w:left w:val="nil"/>
            </w:tcBorders>
          </w:tcPr>
          <w:p w14:paraId="005BD222" w14:textId="7CBEF7AD"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470</w:t>
            </w:r>
          </w:p>
        </w:tc>
      </w:tr>
      <w:tr w:rsidR="00457555" w14:paraId="69C314A0" w14:textId="77777777" w:rsidTr="00AB1812">
        <w:tc>
          <w:tcPr>
            <w:tcW w:w="4962" w:type="dxa"/>
            <w:tcBorders>
              <w:right w:val="nil"/>
            </w:tcBorders>
          </w:tcPr>
          <w:p w14:paraId="52D08FBE" w14:textId="2DF0B7A6" w:rsidR="00457555" w:rsidRDefault="00457555" w:rsidP="00457555">
            <w:pPr>
              <w:rPr>
                <w:rFonts w:ascii="Times New Roman" w:hAnsi="Times New Roman" w:cs="Times New Roman"/>
              </w:rPr>
            </w:pPr>
            <w:r w:rsidRPr="00B4599E">
              <w:rPr>
                <w:rFonts w:ascii="Times New Roman" w:hAnsi="Times New Roman" w:cs="Times New Roman" w:hint="eastAsia"/>
                <w:b/>
                <w:bCs/>
                <w:color w:val="000000" w:themeColor="text1"/>
              </w:rPr>
              <w:t>B</w:t>
            </w:r>
            <w:r w:rsidRPr="00B4599E">
              <w:rPr>
                <w:rFonts w:ascii="Times New Roman" w:hAnsi="Times New Roman" w:cs="Times New Roman"/>
                <w:b/>
                <w:bCs/>
                <w:color w:val="000000" w:themeColor="text1"/>
              </w:rPr>
              <w:t>MI</w:t>
            </w:r>
            <w:r w:rsidRPr="00B4599E">
              <w:rPr>
                <w:rFonts w:ascii="Times New Roman" w:hAnsi="Times New Roman" w:cs="Times New Roman" w:hint="eastAsia"/>
                <w:b/>
                <w:bCs/>
                <w:color w:val="000000" w:themeColor="text1"/>
              </w:rPr>
              <w:t xml:space="preserve"> (kg/m</w:t>
            </w:r>
            <w:r w:rsidRPr="00B4599E">
              <w:rPr>
                <w:rFonts w:ascii="Times New Roman" w:hAnsi="Times New Roman" w:cs="Times New Roman" w:hint="eastAsia"/>
                <w:b/>
                <w:bCs/>
                <w:color w:val="000000" w:themeColor="text1"/>
                <w:vertAlign w:val="superscript"/>
              </w:rPr>
              <w:t>2</w:t>
            </w:r>
            <w:r w:rsidRPr="00B4599E">
              <w:rPr>
                <w:rFonts w:ascii="Times New Roman" w:hAnsi="Times New Roman" w:cs="Times New Roman" w:hint="eastAsia"/>
                <w:b/>
                <w:bCs/>
                <w:color w:val="000000" w:themeColor="text1"/>
              </w:rPr>
              <w:t>)</w:t>
            </w:r>
          </w:p>
        </w:tc>
        <w:tc>
          <w:tcPr>
            <w:tcW w:w="1276" w:type="dxa"/>
            <w:tcBorders>
              <w:left w:val="nil"/>
              <w:right w:val="nil"/>
            </w:tcBorders>
          </w:tcPr>
          <w:p w14:paraId="2627530D" w14:textId="738410E2"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w:t>
            </w:r>
          </w:p>
        </w:tc>
        <w:tc>
          <w:tcPr>
            <w:tcW w:w="1417" w:type="dxa"/>
            <w:tcBorders>
              <w:left w:val="nil"/>
              <w:right w:val="nil"/>
            </w:tcBorders>
          </w:tcPr>
          <w:p w14:paraId="4DA9EA32" w14:textId="0FEA76D0"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1.06</w:t>
            </w:r>
          </w:p>
        </w:tc>
        <w:tc>
          <w:tcPr>
            <w:tcW w:w="1418" w:type="dxa"/>
            <w:tcBorders>
              <w:left w:val="nil"/>
              <w:right w:val="nil"/>
            </w:tcBorders>
          </w:tcPr>
          <w:p w14:paraId="0A8A5D27" w14:textId="1E3626DA"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1.01-1.10</w:t>
            </w:r>
          </w:p>
        </w:tc>
        <w:tc>
          <w:tcPr>
            <w:tcW w:w="1275" w:type="dxa"/>
            <w:tcBorders>
              <w:left w:val="nil"/>
              <w:right w:val="nil"/>
            </w:tcBorders>
          </w:tcPr>
          <w:p w14:paraId="7924649A" w14:textId="45805921" w:rsidR="00457555" w:rsidRPr="009F54E4"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013</w:t>
            </w:r>
          </w:p>
        </w:tc>
        <w:tc>
          <w:tcPr>
            <w:tcW w:w="284" w:type="dxa"/>
            <w:tcBorders>
              <w:left w:val="nil"/>
              <w:right w:val="nil"/>
            </w:tcBorders>
          </w:tcPr>
          <w:p w14:paraId="04345412"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6689EE35" w14:textId="4C96F556"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w:t>
            </w:r>
          </w:p>
        </w:tc>
        <w:tc>
          <w:tcPr>
            <w:tcW w:w="1417" w:type="dxa"/>
            <w:tcBorders>
              <w:left w:val="nil"/>
              <w:right w:val="nil"/>
            </w:tcBorders>
          </w:tcPr>
          <w:p w14:paraId="548465E2" w14:textId="28713FB0"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8</w:t>
            </w:r>
          </w:p>
        </w:tc>
        <w:tc>
          <w:tcPr>
            <w:tcW w:w="1418" w:type="dxa"/>
            <w:tcBorders>
              <w:left w:val="nil"/>
              <w:right w:val="nil"/>
            </w:tcBorders>
          </w:tcPr>
          <w:p w14:paraId="764567E3" w14:textId="24CA1872"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4-1.02</w:t>
            </w:r>
          </w:p>
        </w:tc>
        <w:tc>
          <w:tcPr>
            <w:tcW w:w="1275" w:type="dxa"/>
            <w:tcBorders>
              <w:left w:val="nil"/>
            </w:tcBorders>
          </w:tcPr>
          <w:p w14:paraId="5FAF7908" w14:textId="62993405"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229</w:t>
            </w:r>
          </w:p>
        </w:tc>
      </w:tr>
      <w:tr w:rsidR="00457555" w14:paraId="300506A2" w14:textId="77777777" w:rsidTr="00AB1812">
        <w:tc>
          <w:tcPr>
            <w:tcW w:w="4962" w:type="dxa"/>
            <w:tcBorders>
              <w:right w:val="nil"/>
            </w:tcBorders>
          </w:tcPr>
          <w:p w14:paraId="7BFB2D77" w14:textId="06C236A5" w:rsidR="00457555" w:rsidRDefault="00457555" w:rsidP="00457555">
            <w:pPr>
              <w:rPr>
                <w:rFonts w:ascii="Times New Roman" w:hAnsi="Times New Roman" w:cs="Times New Roman"/>
              </w:rPr>
            </w:pPr>
            <w:r w:rsidRPr="0005146C">
              <w:rPr>
                <w:rFonts w:ascii="Times New Roman" w:hAnsi="Times New Roman" w:cs="Times New Roman" w:hint="eastAsia"/>
                <w:b/>
                <w:bCs/>
              </w:rPr>
              <w:t>N</w:t>
            </w:r>
            <w:r w:rsidRPr="0005146C">
              <w:rPr>
                <w:rFonts w:ascii="Times New Roman" w:hAnsi="Times New Roman" w:cs="Times New Roman"/>
                <w:b/>
                <w:bCs/>
              </w:rPr>
              <w:t>umber of</w:t>
            </w:r>
            <w:r>
              <w:rPr>
                <w:rFonts w:ascii="Times New Roman" w:hAnsi="Times New Roman" w:cs="Times New Roman"/>
                <w:b/>
                <w:bCs/>
              </w:rPr>
              <w:t xml:space="preserve"> doses of COVID-19</w:t>
            </w:r>
            <w:r w:rsidRPr="0005146C">
              <w:rPr>
                <w:rFonts w:ascii="Times New Roman" w:hAnsi="Times New Roman" w:cs="Times New Roman"/>
                <w:b/>
                <w:bCs/>
              </w:rPr>
              <w:t xml:space="preserve"> vaccine </w:t>
            </w:r>
            <w:r>
              <w:rPr>
                <w:rFonts w:ascii="Times New Roman" w:hAnsi="Times New Roman" w:cs="Times New Roman"/>
                <w:b/>
                <w:bCs/>
              </w:rPr>
              <w:t>administered</w:t>
            </w:r>
          </w:p>
        </w:tc>
        <w:tc>
          <w:tcPr>
            <w:tcW w:w="1276" w:type="dxa"/>
            <w:tcBorders>
              <w:left w:val="nil"/>
              <w:right w:val="nil"/>
            </w:tcBorders>
          </w:tcPr>
          <w:p w14:paraId="6E0C2B49" w14:textId="77777777"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63E56F80" w14:textId="77777777" w:rsidR="00457555" w:rsidRPr="009F54E4" w:rsidRDefault="00457555" w:rsidP="00457555">
            <w:pPr>
              <w:jc w:val="center"/>
              <w:rPr>
                <w:rFonts w:ascii="Times New Roman" w:hAnsi="Times New Roman" w:cs="Times New Roman"/>
              </w:rPr>
            </w:pPr>
          </w:p>
        </w:tc>
        <w:tc>
          <w:tcPr>
            <w:tcW w:w="1418" w:type="dxa"/>
            <w:tcBorders>
              <w:left w:val="nil"/>
              <w:right w:val="nil"/>
            </w:tcBorders>
          </w:tcPr>
          <w:p w14:paraId="73F37590" w14:textId="77777777" w:rsidR="00457555" w:rsidRPr="009F54E4" w:rsidRDefault="00457555" w:rsidP="00457555">
            <w:pPr>
              <w:jc w:val="center"/>
              <w:rPr>
                <w:rFonts w:ascii="Times New Roman" w:hAnsi="Times New Roman" w:cs="Times New Roman"/>
              </w:rPr>
            </w:pPr>
          </w:p>
        </w:tc>
        <w:tc>
          <w:tcPr>
            <w:tcW w:w="1275" w:type="dxa"/>
            <w:tcBorders>
              <w:left w:val="nil"/>
              <w:right w:val="nil"/>
            </w:tcBorders>
          </w:tcPr>
          <w:p w14:paraId="5DF1FD03" w14:textId="77777777" w:rsidR="00457555" w:rsidRPr="009F54E4" w:rsidRDefault="00457555" w:rsidP="00457555">
            <w:pPr>
              <w:jc w:val="center"/>
              <w:rPr>
                <w:rFonts w:ascii="Times New Roman" w:hAnsi="Times New Roman" w:cs="Times New Roman"/>
              </w:rPr>
            </w:pPr>
          </w:p>
        </w:tc>
        <w:tc>
          <w:tcPr>
            <w:tcW w:w="284" w:type="dxa"/>
            <w:tcBorders>
              <w:left w:val="nil"/>
              <w:right w:val="nil"/>
            </w:tcBorders>
          </w:tcPr>
          <w:p w14:paraId="278444EB"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1854A345" w14:textId="77777777"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020854E1" w14:textId="77777777" w:rsidR="00457555" w:rsidRPr="00D36FC3" w:rsidRDefault="00457555" w:rsidP="00457555">
            <w:pPr>
              <w:jc w:val="center"/>
              <w:rPr>
                <w:rFonts w:ascii="Times New Roman" w:hAnsi="Times New Roman" w:cs="Times New Roman"/>
                <w:b/>
                <w:bCs/>
              </w:rPr>
            </w:pPr>
          </w:p>
        </w:tc>
        <w:tc>
          <w:tcPr>
            <w:tcW w:w="1418" w:type="dxa"/>
            <w:tcBorders>
              <w:left w:val="nil"/>
              <w:right w:val="nil"/>
            </w:tcBorders>
          </w:tcPr>
          <w:p w14:paraId="14ACE1CE" w14:textId="77777777" w:rsidR="00457555" w:rsidRPr="00D36FC3" w:rsidRDefault="00457555" w:rsidP="00457555">
            <w:pPr>
              <w:jc w:val="center"/>
              <w:rPr>
                <w:rFonts w:ascii="Times New Roman" w:hAnsi="Times New Roman" w:cs="Times New Roman"/>
                <w:b/>
                <w:bCs/>
              </w:rPr>
            </w:pPr>
          </w:p>
        </w:tc>
        <w:tc>
          <w:tcPr>
            <w:tcW w:w="1275" w:type="dxa"/>
            <w:tcBorders>
              <w:left w:val="nil"/>
            </w:tcBorders>
          </w:tcPr>
          <w:p w14:paraId="475F59CE" w14:textId="77777777" w:rsidR="00457555" w:rsidRPr="00D36FC3" w:rsidRDefault="00457555" w:rsidP="00457555">
            <w:pPr>
              <w:jc w:val="center"/>
              <w:rPr>
                <w:rFonts w:ascii="Times New Roman" w:hAnsi="Times New Roman" w:cs="Times New Roman"/>
                <w:b/>
                <w:bCs/>
              </w:rPr>
            </w:pPr>
          </w:p>
        </w:tc>
      </w:tr>
      <w:tr w:rsidR="00457555" w14:paraId="564D7888" w14:textId="77777777" w:rsidTr="00AB1812">
        <w:tc>
          <w:tcPr>
            <w:tcW w:w="4962" w:type="dxa"/>
            <w:tcBorders>
              <w:right w:val="nil"/>
            </w:tcBorders>
          </w:tcPr>
          <w:p w14:paraId="4BDC43AD" w14:textId="63B71B86" w:rsidR="00457555" w:rsidRDefault="00457555" w:rsidP="00457555">
            <w:pPr>
              <w:ind w:firstLineChars="100" w:firstLine="210"/>
              <w:rPr>
                <w:rFonts w:ascii="Times New Roman" w:hAnsi="Times New Roman" w:cs="Times New Roman"/>
              </w:rPr>
            </w:pPr>
            <w:r w:rsidRPr="00495936">
              <w:rPr>
                <w:rFonts w:ascii="Times New Roman" w:hAnsi="Times New Roman" w:cs="Times New Roman" w:hint="eastAsia"/>
              </w:rPr>
              <w:t>0</w:t>
            </w:r>
          </w:p>
        </w:tc>
        <w:tc>
          <w:tcPr>
            <w:tcW w:w="1276" w:type="dxa"/>
            <w:tcBorders>
              <w:left w:val="nil"/>
              <w:right w:val="nil"/>
            </w:tcBorders>
          </w:tcPr>
          <w:p w14:paraId="5C1D20FB" w14:textId="4796CF64"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2.0</w:t>
            </w:r>
          </w:p>
        </w:tc>
        <w:tc>
          <w:tcPr>
            <w:tcW w:w="1417" w:type="dxa"/>
            <w:tcBorders>
              <w:left w:val="nil"/>
              <w:right w:val="nil"/>
            </w:tcBorders>
          </w:tcPr>
          <w:p w14:paraId="648734EB" w14:textId="11FED601"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3205FF40" w14:textId="4849CBF2"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right w:val="nil"/>
            </w:tcBorders>
          </w:tcPr>
          <w:p w14:paraId="2B1E18F6" w14:textId="7A3B1178"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284" w:type="dxa"/>
            <w:tcBorders>
              <w:left w:val="nil"/>
              <w:right w:val="nil"/>
            </w:tcBorders>
          </w:tcPr>
          <w:p w14:paraId="3CB05F9F"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555130D3" w14:textId="506B3990"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5.9</w:t>
            </w:r>
          </w:p>
        </w:tc>
        <w:tc>
          <w:tcPr>
            <w:tcW w:w="1417" w:type="dxa"/>
            <w:tcBorders>
              <w:left w:val="nil"/>
              <w:right w:val="nil"/>
            </w:tcBorders>
          </w:tcPr>
          <w:p w14:paraId="26CAF53B" w14:textId="6A609BFB" w:rsidR="00457555" w:rsidRDefault="00457555" w:rsidP="00457555">
            <w:pPr>
              <w:jc w:val="center"/>
              <w:rPr>
                <w:rFonts w:ascii="Times New Roman" w:hAnsi="Times New Roman" w:cs="Times New Roman"/>
              </w:rPr>
            </w:pPr>
            <w:r w:rsidRPr="006E3DE6">
              <w:rPr>
                <w:rFonts w:ascii="Times New Roman" w:eastAsia="宋体" w:hAnsi="Times New Roman" w:cs="Times New Roman"/>
              </w:rPr>
              <w:t>1.00</w:t>
            </w:r>
          </w:p>
        </w:tc>
        <w:tc>
          <w:tcPr>
            <w:tcW w:w="1418" w:type="dxa"/>
            <w:tcBorders>
              <w:left w:val="nil"/>
              <w:right w:val="nil"/>
            </w:tcBorders>
          </w:tcPr>
          <w:p w14:paraId="532EA576" w14:textId="797AAD26"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c>
          <w:tcPr>
            <w:tcW w:w="1275" w:type="dxa"/>
            <w:tcBorders>
              <w:left w:val="nil"/>
            </w:tcBorders>
          </w:tcPr>
          <w:p w14:paraId="3F8E6F37" w14:textId="3A43A072" w:rsidR="00457555" w:rsidRDefault="00457555" w:rsidP="00457555">
            <w:pPr>
              <w:jc w:val="center"/>
              <w:rPr>
                <w:rFonts w:ascii="Times New Roman" w:hAnsi="Times New Roman" w:cs="Times New Roman"/>
              </w:rPr>
            </w:pPr>
            <w:r w:rsidRPr="006E3DE6">
              <w:rPr>
                <w:rFonts w:ascii="Times New Roman" w:eastAsia="宋体" w:hAnsi="Times New Roman" w:cs="Times New Roman"/>
              </w:rPr>
              <w:t>-</w:t>
            </w:r>
          </w:p>
        </w:tc>
      </w:tr>
      <w:tr w:rsidR="00457555" w14:paraId="7DBE9D68" w14:textId="77777777" w:rsidTr="00AB1812">
        <w:tc>
          <w:tcPr>
            <w:tcW w:w="4962" w:type="dxa"/>
            <w:tcBorders>
              <w:right w:val="nil"/>
            </w:tcBorders>
          </w:tcPr>
          <w:p w14:paraId="7515D44B" w14:textId="02A7DDBE" w:rsidR="00457555" w:rsidRDefault="00457555" w:rsidP="00457555">
            <w:pPr>
              <w:ind w:firstLineChars="100" w:firstLine="210"/>
              <w:rPr>
                <w:rFonts w:ascii="Times New Roman" w:hAnsi="Times New Roman" w:cs="Times New Roman"/>
              </w:rPr>
            </w:pPr>
            <w:r w:rsidRPr="00495936">
              <w:rPr>
                <w:rFonts w:ascii="Times New Roman" w:hAnsi="Times New Roman" w:cs="Times New Roman" w:hint="eastAsia"/>
              </w:rPr>
              <w:t>1</w:t>
            </w:r>
            <w:r w:rsidRPr="00495936">
              <w:rPr>
                <w:rFonts w:ascii="Times New Roman" w:hAnsi="Times New Roman" w:cs="Times New Roman"/>
              </w:rPr>
              <w:t xml:space="preserve"> or 2</w:t>
            </w:r>
          </w:p>
        </w:tc>
        <w:tc>
          <w:tcPr>
            <w:tcW w:w="1276" w:type="dxa"/>
            <w:tcBorders>
              <w:left w:val="nil"/>
              <w:right w:val="nil"/>
            </w:tcBorders>
          </w:tcPr>
          <w:p w14:paraId="617E27BF" w14:textId="733E7B8F"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77.1</w:t>
            </w:r>
          </w:p>
        </w:tc>
        <w:tc>
          <w:tcPr>
            <w:tcW w:w="1417" w:type="dxa"/>
            <w:tcBorders>
              <w:left w:val="nil"/>
              <w:right w:val="nil"/>
            </w:tcBorders>
          </w:tcPr>
          <w:p w14:paraId="3FC7B6CF" w14:textId="71569A7C"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69</w:t>
            </w:r>
          </w:p>
        </w:tc>
        <w:tc>
          <w:tcPr>
            <w:tcW w:w="1418" w:type="dxa"/>
            <w:tcBorders>
              <w:left w:val="nil"/>
              <w:right w:val="nil"/>
            </w:tcBorders>
          </w:tcPr>
          <w:p w14:paraId="6BBCF6AB" w14:textId="789AD134" w:rsidR="00457555" w:rsidRPr="003860A4" w:rsidRDefault="00457555" w:rsidP="00457555">
            <w:pPr>
              <w:jc w:val="center"/>
              <w:rPr>
                <w:rFonts w:ascii="Times New Roman" w:hAnsi="Times New Roman" w:cs="Times New Roman"/>
              </w:rPr>
            </w:pPr>
            <w:r w:rsidRPr="006E3DE6">
              <w:rPr>
                <w:rFonts w:ascii="Times New Roman" w:eastAsia="宋体" w:hAnsi="Times New Roman" w:cs="Times New Roman" w:hint="eastAsia"/>
              </w:rPr>
              <w:t>0.40-1.22</w:t>
            </w:r>
          </w:p>
        </w:tc>
        <w:tc>
          <w:tcPr>
            <w:tcW w:w="1275" w:type="dxa"/>
            <w:tcBorders>
              <w:left w:val="nil"/>
              <w:right w:val="nil"/>
            </w:tcBorders>
          </w:tcPr>
          <w:p w14:paraId="4B4FE54C" w14:textId="73117441"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202</w:t>
            </w:r>
          </w:p>
        </w:tc>
        <w:tc>
          <w:tcPr>
            <w:tcW w:w="284" w:type="dxa"/>
            <w:tcBorders>
              <w:left w:val="nil"/>
              <w:right w:val="nil"/>
            </w:tcBorders>
          </w:tcPr>
          <w:p w14:paraId="531C7318"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05783B6F" w14:textId="1A397C39"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1.0</w:t>
            </w:r>
          </w:p>
        </w:tc>
        <w:tc>
          <w:tcPr>
            <w:tcW w:w="1417" w:type="dxa"/>
            <w:tcBorders>
              <w:left w:val="nil"/>
              <w:right w:val="nil"/>
            </w:tcBorders>
          </w:tcPr>
          <w:p w14:paraId="708CD163" w14:textId="2817976F"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79</w:t>
            </w:r>
          </w:p>
        </w:tc>
        <w:tc>
          <w:tcPr>
            <w:tcW w:w="1418" w:type="dxa"/>
            <w:tcBorders>
              <w:left w:val="nil"/>
              <w:right w:val="nil"/>
            </w:tcBorders>
          </w:tcPr>
          <w:p w14:paraId="6549A86A" w14:textId="5F5AA428"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46-1.36</w:t>
            </w:r>
          </w:p>
        </w:tc>
        <w:tc>
          <w:tcPr>
            <w:tcW w:w="1275" w:type="dxa"/>
            <w:tcBorders>
              <w:left w:val="nil"/>
            </w:tcBorders>
          </w:tcPr>
          <w:p w14:paraId="55CEE89C" w14:textId="666F9A13"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397</w:t>
            </w:r>
          </w:p>
        </w:tc>
      </w:tr>
      <w:tr w:rsidR="00457555" w14:paraId="252AD519" w14:textId="77777777" w:rsidTr="00AB1812">
        <w:tc>
          <w:tcPr>
            <w:tcW w:w="4962" w:type="dxa"/>
            <w:tcBorders>
              <w:right w:val="nil"/>
            </w:tcBorders>
          </w:tcPr>
          <w:p w14:paraId="14A99ED6" w14:textId="7CF27160" w:rsidR="00457555" w:rsidRDefault="00457555" w:rsidP="00457555">
            <w:pPr>
              <w:ind w:firstLineChars="100" w:firstLine="210"/>
              <w:rPr>
                <w:rFonts w:ascii="Times New Roman" w:hAnsi="Times New Roman" w:cs="Times New Roman"/>
              </w:rPr>
            </w:pPr>
            <w:r w:rsidRPr="00495936">
              <w:rPr>
                <w:rFonts w:ascii="Times New Roman" w:hAnsi="Times New Roman" w:cs="Times New Roman" w:hint="eastAsia"/>
              </w:rPr>
              <w:t>3</w:t>
            </w:r>
            <w:r w:rsidRPr="00495936">
              <w:rPr>
                <w:rFonts w:ascii="Times New Roman" w:hAnsi="Times New Roman" w:cs="Times New Roman"/>
              </w:rPr>
              <w:t xml:space="preserve"> or 4</w:t>
            </w:r>
          </w:p>
        </w:tc>
        <w:tc>
          <w:tcPr>
            <w:tcW w:w="1276" w:type="dxa"/>
            <w:tcBorders>
              <w:left w:val="nil"/>
              <w:right w:val="nil"/>
            </w:tcBorders>
          </w:tcPr>
          <w:p w14:paraId="4A3F3B8D" w14:textId="7CC31CE2"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2.6</w:t>
            </w:r>
          </w:p>
        </w:tc>
        <w:tc>
          <w:tcPr>
            <w:tcW w:w="1417" w:type="dxa"/>
            <w:tcBorders>
              <w:left w:val="nil"/>
              <w:right w:val="nil"/>
            </w:tcBorders>
          </w:tcPr>
          <w:p w14:paraId="76DC78D2" w14:textId="51F94639"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3</w:t>
            </w:r>
          </w:p>
        </w:tc>
        <w:tc>
          <w:tcPr>
            <w:tcW w:w="1418" w:type="dxa"/>
            <w:tcBorders>
              <w:left w:val="nil"/>
              <w:right w:val="nil"/>
            </w:tcBorders>
          </w:tcPr>
          <w:p w14:paraId="03140003" w14:textId="4130137C"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63-1.37</w:t>
            </w:r>
          </w:p>
        </w:tc>
        <w:tc>
          <w:tcPr>
            <w:tcW w:w="1275" w:type="dxa"/>
            <w:tcBorders>
              <w:left w:val="nil"/>
              <w:right w:val="nil"/>
            </w:tcBorders>
          </w:tcPr>
          <w:p w14:paraId="31511FF9" w14:textId="78FE9F48"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724</w:t>
            </w:r>
          </w:p>
        </w:tc>
        <w:tc>
          <w:tcPr>
            <w:tcW w:w="284" w:type="dxa"/>
            <w:tcBorders>
              <w:left w:val="nil"/>
              <w:right w:val="nil"/>
            </w:tcBorders>
          </w:tcPr>
          <w:p w14:paraId="104465BC"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2AFF9259" w14:textId="15A46435"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6.5</w:t>
            </w:r>
          </w:p>
        </w:tc>
        <w:tc>
          <w:tcPr>
            <w:tcW w:w="1417" w:type="dxa"/>
            <w:tcBorders>
              <w:left w:val="nil"/>
              <w:right w:val="nil"/>
            </w:tcBorders>
          </w:tcPr>
          <w:p w14:paraId="299E2AE3" w14:textId="7CB86F24"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91</w:t>
            </w:r>
          </w:p>
        </w:tc>
        <w:tc>
          <w:tcPr>
            <w:tcW w:w="1418" w:type="dxa"/>
            <w:tcBorders>
              <w:left w:val="nil"/>
              <w:right w:val="nil"/>
            </w:tcBorders>
          </w:tcPr>
          <w:p w14:paraId="33E0160A" w14:textId="13ABD226"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64-1.29</w:t>
            </w:r>
          </w:p>
        </w:tc>
        <w:tc>
          <w:tcPr>
            <w:tcW w:w="1275" w:type="dxa"/>
            <w:tcBorders>
              <w:left w:val="nil"/>
            </w:tcBorders>
          </w:tcPr>
          <w:p w14:paraId="36BA53BA" w14:textId="291D27A5" w:rsidR="00457555" w:rsidRDefault="00457555" w:rsidP="00457555">
            <w:pPr>
              <w:jc w:val="center"/>
              <w:rPr>
                <w:rFonts w:ascii="Times New Roman" w:hAnsi="Times New Roman" w:cs="Times New Roman"/>
              </w:rPr>
            </w:pPr>
            <w:r w:rsidRPr="006E3DE6">
              <w:rPr>
                <w:rFonts w:ascii="Times New Roman" w:eastAsia="宋体" w:hAnsi="Times New Roman" w:cs="Times New Roman" w:hint="eastAsia"/>
              </w:rPr>
              <w:t>0.579</w:t>
            </w:r>
          </w:p>
        </w:tc>
      </w:tr>
      <w:tr w:rsidR="00457555" w14:paraId="1E85F279" w14:textId="77777777" w:rsidTr="00AB1812">
        <w:tc>
          <w:tcPr>
            <w:tcW w:w="4962" w:type="dxa"/>
            <w:tcBorders>
              <w:right w:val="nil"/>
            </w:tcBorders>
          </w:tcPr>
          <w:p w14:paraId="773DE157" w14:textId="7BF46849" w:rsidR="00457555" w:rsidRDefault="00457555" w:rsidP="00457555">
            <w:pPr>
              <w:rPr>
                <w:rFonts w:ascii="Times New Roman" w:hAnsi="Times New Roman" w:cs="Times New Roman"/>
              </w:rPr>
            </w:pPr>
            <w:r w:rsidRPr="002556C9">
              <w:rPr>
                <w:rFonts w:ascii="Times New Roman" w:hAnsi="Times New Roman" w:cs="Times New Roman" w:hint="eastAsia"/>
                <w:b/>
                <w:bCs/>
              </w:rPr>
              <w:t>P</w:t>
            </w:r>
            <w:r w:rsidRPr="002556C9">
              <w:rPr>
                <w:rFonts w:ascii="Times New Roman" w:hAnsi="Times New Roman" w:cs="Times New Roman"/>
                <w:b/>
                <w:bCs/>
              </w:rPr>
              <w:t>resence of chronic or other underlying diseases</w:t>
            </w:r>
          </w:p>
        </w:tc>
        <w:tc>
          <w:tcPr>
            <w:tcW w:w="1276" w:type="dxa"/>
            <w:tcBorders>
              <w:left w:val="nil"/>
              <w:right w:val="nil"/>
            </w:tcBorders>
          </w:tcPr>
          <w:p w14:paraId="1BFACED4" w14:textId="5E86A946" w:rsidR="00457555" w:rsidRPr="005A53F7" w:rsidRDefault="00457555" w:rsidP="00457555">
            <w:pPr>
              <w:jc w:val="center"/>
              <w:rPr>
                <w:rFonts w:ascii="Times New Roman" w:hAnsi="Times New Roman" w:cs="Times New Roman"/>
              </w:rPr>
            </w:pPr>
          </w:p>
        </w:tc>
        <w:tc>
          <w:tcPr>
            <w:tcW w:w="1417" w:type="dxa"/>
            <w:tcBorders>
              <w:left w:val="nil"/>
              <w:right w:val="nil"/>
            </w:tcBorders>
          </w:tcPr>
          <w:p w14:paraId="7FDD572E" w14:textId="6F18D571" w:rsidR="00457555" w:rsidRDefault="00457555" w:rsidP="00457555">
            <w:pPr>
              <w:jc w:val="center"/>
              <w:rPr>
                <w:rFonts w:ascii="Times New Roman" w:hAnsi="Times New Roman" w:cs="Times New Roman"/>
              </w:rPr>
            </w:pPr>
          </w:p>
        </w:tc>
        <w:tc>
          <w:tcPr>
            <w:tcW w:w="1418" w:type="dxa"/>
            <w:tcBorders>
              <w:left w:val="nil"/>
              <w:right w:val="nil"/>
            </w:tcBorders>
          </w:tcPr>
          <w:p w14:paraId="69667A71" w14:textId="26C14949" w:rsidR="00457555" w:rsidRDefault="00457555" w:rsidP="00457555">
            <w:pPr>
              <w:jc w:val="center"/>
              <w:rPr>
                <w:rFonts w:ascii="Times New Roman" w:hAnsi="Times New Roman" w:cs="Times New Roman"/>
              </w:rPr>
            </w:pPr>
          </w:p>
        </w:tc>
        <w:tc>
          <w:tcPr>
            <w:tcW w:w="1275" w:type="dxa"/>
            <w:tcBorders>
              <w:left w:val="nil"/>
              <w:right w:val="nil"/>
            </w:tcBorders>
          </w:tcPr>
          <w:p w14:paraId="1B742F46" w14:textId="60254B76" w:rsidR="00457555" w:rsidRDefault="00457555" w:rsidP="00457555">
            <w:pPr>
              <w:jc w:val="center"/>
              <w:rPr>
                <w:rFonts w:ascii="Times New Roman" w:hAnsi="Times New Roman" w:cs="Times New Roman"/>
              </w:rPr>
            </w:pPr>
          </w:p>
        </w:tc>
        <w:tc>
          <w:tcPr>
            <w:tcW w:w="284" w:type="dxa"/>
            <w:tcBorders>
              <w:left w:val="nil"/>
              <w:right w:val="nil"/>
            </w:tcBorders>
          </w:tcPr>
          <w:p w14:paraId="53464B53" w14:textId="77777777" w:rsidR="00457555" w:rsidRDefault="00457555" w:rsidP="00457555">
            <w:pPr>
              <w:jc w:val="center"/>
              <w:rPr>
                <w:rFonts w:ascii="Times New Roman" w:hAnsi="Times New Roman" w:cs="Times New Roman"/>
              </w:rPr>
            </w:pPr>
          </w:p>
        </w:tc>
        <w:tc>
          <w:tcPr>
            <w:tcW w:w="1276" w:type="dxa"/>
            <w:tcBorders>
              <w:left w:val="nil"/>
              <w:right w:val="nil"/>
            </w:tcBorders>
          </w:tcPr>
          <w:p w14:paraId="4AC48026" w14:textId="11CCD4D2" w:rsidR="00457555" w:rsidRPr="009A095E" w:rsidRDefault="00457555" w:rsidP="00457555">
            <w:pPr>
              <w:jc w:val="center"/>
              <w:rPr>
                <w:rFonts w:ascii="Times New Roman" w:hAnsi="Times New Roman" w:cs="Times New Roman"/>
              </w:rPr>
            </w:pPr>
          </w:p>
        </w:tc>
        <w:tc>
          <w:tcPr>
            <w:tcW w:w="1417" w:type="dxa"/>
            <w:tcBorders>
              <w:left w:val="nil"/>
              <w:right w:val="nil"/>
            </w:tcBorders>
          </w:tcPr>
          <w:p w14:paraId="6F751934" w14:textId="7A0D45CA" w:rsidR="00457555" w:rsidRDefault="00457555" w:rsidP="00457555">
            <w:pPr>
              <w:jc w:val="center"/>
              <w:rPr>
                <w:rFonts w:ascii="Times New Roman" w:hAnsi="Times New Roman" w:cs="Times New Roman"/>
              </w:rPr>
            </w:pPr>
          </w:p>
        </w:tc>
        <w:tc>
          <w:tcPr>
            <w:tcW w:w="1418" w:type="dxa"/>
            <w:tcBorders>
              <w:left w:val="nil"/>
              <w:right w:val="nil"/>
            </w:tcBorders>
          </w:tcPr>
          <w:p w14:paraId="7A54D334" w14:textId="6A3B5DDA" w:rsidR="00457555" w:rsidRDefault="00457555" w:rsidP="00457555">
            <w:pPr>
              <w:jc w:val="center"/>
              <w:rPr>
                <w:rFonts w:ascii="Times New Roman" w:hAnsi="Times New Roman" w:cs="Times New Roman"/>
              </w:rPr>
            </w:pPr>
          </w:p>
        </w:tc>
        <w:tc>
          <w:tcPr>
            <w:tcW w:w="1275" w:type="dxa"/>
            <w:tcBorders>
              <w:left w:val="nil"/>
            </w:tcBorders>
          </w:tcPr>
          <w:p w14:paraId="233760B6" w14:textId="028C5DA0" w:rsidR="00457555" w:rsidRDefault="00457555" w:rsidP="00457555">
            <w:pPr>
              <w:jc w:val="center"/>
              <w:rPr>
                <w:rFonts w:ascii="Times New Roman" w:hAnsi="Times New Roman" w:cs="Times New Roman"/>
              </w:rPr>
            </w:pPr>
          </w:p>
        </w:tc>
      </w:tr>
      <w:tr w:rsidR="00457555" w14:paraId="456883BA" w14:textId="77777777" w:rsidTr="00AB1812">
        <w:tc>
          <w:tcPr>
            <w:tcW w:w="4962" w:type="dxa"/>
            <w:tcBorders>
              <w:right w:val="nil"/>
            </w:tcBorders>
          </w:tcPr>
          <w:p w14:paraId="13B3C2F5" w14:textId="6A51A563" w:rsidR="00457555" w:rsidRDefault="00457555" w:rsidP="00457555">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276" w:type="dxa"/>
            <w:tcBorders>
              <w:left w:val="nil"/>
              <w:right w:val="nil"/>
            </w:tcBorders>
          </w:tcPr>
          <w:p w14:paraId="724AF0EA" w14:textId="5DF0660A"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1.2</w:t>
            </w:r>
          </w:p>
        </w:tc>
        <w:tc>
          <w:tcPr>
            <w:tcW w:w="1417" w:type="dxa"/>
            <w:tcBorders>
              <w:left w:val="nil"/>
              <w:right w:val="nil"/>
            </w:tcBorders>
          </w:tcPr>
          <w:p w14:paraId="40093EE3" w14:textId="6A878033"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1.00</w:t>
            </w:r>
          </w:p>
        </w:tc>
        <w:tc>
          <w:tcPr>
            <w:tcW w:w="1418" w:type="dxa"/>
            <w:tcBorders>
              <w:left w:val="nil"/>
              <w:right w:val="nil"/>
            </w:tcBorders>
          </w:tcPr>
          <w:p w14:paraId="3DBE6A4C" w14:textId="6B4E0AF4"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1275" w:type="dxa"/>
            <w:tcBorders>
              <w:left w:val="nil"/>
              <w:right w:val="nil"/>
            </w:tcBorders>
          </w:tcPr>
          <w:p w14:paraId="4D00CBA9" w14:textId="2C071818"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284" w:type="dxa"/>
            <w:tcBorders>
              <w:left w:val="nil"/>
              <w:right w:val="nil"/>
            </w:tcBorders>
          </w:tcPr>
          <w:p w14:paraId="3291FB5F" w14:textId="77777777" w:rsidR="00457555" w:rsidRPr="00A36A9A" w:rsidRDefault="00457555" w:rsidP="00457555">
            <w:pPr>
              <w:jc w:val="center"/>
              <w:rPr>
                <w:rFonts w:ascii="Times New Roman" w:hAnsi="Times New Roman" w:cs="Times New Roman"/>
                <w:b/>
                <w:bCs/>
              </w:rPr>
            </w:pPr>
          </w:p>
        </w:tc>
        <w:tc>
          <w:tcPr>
            <w:tcW w:w="1276" w:type="dxa"/>
            <w:tcBorders>
              <w:left w:val="nil"/>
              <w:right w:val="nil"/>
            </w:tcBorders>
          </w:tcPr>
          <w:p w14:paraId="25653159" w14:textId="27342876"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5.5</w:t>
            </w:r>
          </w:p>
        </w:tc>
        <w:tc>
          <w:tcPr>
            <w:tcW w:w="1417" w:type="dxa"/>
            <w:tcBorders>
              <w:left w:val="nil"/>
              <w:right w:val="nil"/>
            </w:tcBorders>
          </w:tcPr>
          <w:p w14:paraId="3622E1E6" w14:textId="1701053F"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1.00</w:t>
            </w:r>
          </w:p>
        </w:tc>
        <w:tc>
          <w:tcPr>
            <w:tcW w:w="1418" w:type="dxa"/>
            <w:tcBorders>
              <w:left w:val="nil"/>
              <w:right w:val="nil"/>
            </w:tcBorders>
          </w:tcPr>
          <w:p w14:paraId="734101BA" w14:textId="1D32F537"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c>
          <w:tcPr>
            <w:tcW w:w="1275" w:type="dxa"/>
            <w:tcBorders>
              <w:left w:val="nil"/>
            </w:tcBorders>
          </w:tcPr>
          <w:p w14:paraId="1FEC4039" w14:textId="46F602B7" w:rsidR="00457555" w:rsidRPr="00A36A9A" w:rsidRDefault="00457555" w:rsidP="00457555">
            <w:pPr>
              <w:jc w:val="center"/>
              <w:rPr>
                <w:rFonts w:ascii="Times New Roman" w:hAnsi="Times New Roman" w:cs="Times New Roman"/>
                <w:b/>
                <w:bCs/>
              </w:rPr>
            </w:pPr>
            <w:r w:rsidRPr="006E3DE6">
              <w:rPr>
                <w:rFonts w:ascii="Times New Roman" w:eastAsia="宋体" w:hAnsi="Times New Roman" w:cs="Times New Roman"/>
              </w:rPr>
              <w:t>-</w:t>
            </w:r>
          </w:p>
        </w:tc>
      </w:tr>
      <w:tr w:rsidR="00457555" w14:paraId="0E2AAEFB" w14:textId="77777777" w:rsidTr="00AB1812">
        <w:tc>
          <w:tcPr>
            <w:tcW w:w="4962" w:type="dxa"/>
            <w:tcBorders>
              <w:right w:val="nil"/>
            </w:tcBorders>
          </w:tcPr>
          <w:p w14:paraId="5592592D" w14:textId="5942C452" w:rsidR="00457555" w:rsidRPr="00495936" w:rsidRDefault="00457555" w:rsidP="00457555">
            <w:pPr>
              <w:ind w:firstLineChars="100" w:firstLine="210"/>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tc>
        <w:tc>
          <w:tcPr>
            <w:tcW w:w="1276" w:type="dxa"/>
            <w:tcBorders>
              <w:left w:val="nil"/>
              <w:right w:val="nil"/>
            </w:tcBorders>
          </w:tcPr>
          <w:p w14:paraId="6A73EEAF" w14:textId="48EB0E03" w:rsidR="00457555" w:rsidRPr="005A53F7" w:rsidRDefault="00457555" w:rsidP="00457555">
            <w:pPr>
              <w:jc w:val="center"/>
              <w:rPr>
                <w:rFonts w:ascii="Times New Roman" w:hAnsi="Times New Roman" w:cs="Times New Roman"/>
              </w:rPr>
            </w:pPr>
            <w:r w:rsidRPr="006F280D">
              <w:rPr>
                <w:rFonts w:ascii="Times New Roman" w:eastAsia="宋体" w:hAnsi="Times New Roman" w:cs="Times New Roman" w:hint="eastAsia"/>
              </w:rPr>
              <w:t>82.9</w:t>
            </w:r>
          </w:p>
        </w:tc>
        <w:tc>
          <w:tcPr>
            <w:tcW w:w="1417" w:type="dxa"/>
            <w:tcBorders>
              <w:left w:val="nil"/>
              <w:right w:val="nil"/>
            </w:tcBorders>
          </w:tcPr>
          <w:p w14:paraId="7C989985" w14:textId="2322E24B" w:rsidR="00457555" w:rsidRPr="004C54B5" w:rsidRDefault="00457555" w:rsidP="00457555">
            <w:pPr>
              <w:jc w:val="center"/>
              <w:rPr>
                <w:rFonts w:ascii="Times New Roman" w:hAnsi="Times New Roman" w:cs="Times New Roman"/>
              </w:rPr>
            </w:pPr>
            <w:r w:rsidRPr="006E3DE6">
              <w:rPr>
                <w:rFonts w:ascii="Times New Roman" w:eastAsia="宋体" w:hAnsi="Times New Roman" w:cs="Times New Roman" w:hint="eastAsia"/>
              </w:rPr>
              <w:t>1.07</w:t>
            </w:r>
          </w:p>
        </w:tc>
        <w:tc>
          <w:tcPr>
            <w:tcW w:w="1418" w:type="dxa"/>
            <w:tcBorders>
              <w:left w:val="nil"/>
              <w:right w:val="nil"/>
            </w:tcBorders>
          </w:tcPr>
          <w:p w14:paraId="05467D61" w14:textId="7636A730" w:rsidR="00457555" w:rsidRPr="00531F9D" w:rsidRDefault="00457555" w:rsidP="00457555">
            <w:pPr>
              <w:jc w:val="center"/>
              <w:rPr>
                <w:rFonts w:ascii="Times New Roman" w:hAnsi="Times New Roman" w:cs="Times New Roman"/>
              </w:rPr>
            </w:pPr>
            <w:r w:rsidRPr="006E3DE6">
              <w:rPr>
                <w:rFonts w:ascii="Times New Roman" w:eastAsia="宋体" w:hAnsi="Times New Roman" w:cs="Times New Roman" w:hint="eastAsia"/>
              </w:rPr>
              <w:t>0.65-1.76</w:t>
            </w:r>
          </w:p>
        </w:tc>
        <w:tc>
          <w:tcPr>
            <w:tcW w:w="1275" w:type="dxa"/>
            <w:tcBorders>
              <w:left w:val="nil"/>
              <w:right w:val="nil"/>
            </w:tcBorders>
          </w:tcPr>
          <w:p w14:paraId="7C44A1AA" w14:textId="2FB6C236" w:rsidR="00457555" w:rsidRPr="004E7A5A" w:rsidRDefault="00457555" w:rsidP="00457555">
            <w:pPr>
              <w:jc w:val="center"/>
              <w:rPr>
                <w:rFonts w:ascii="Times New Roman" w:hAnsi="Times New Roman" w:cs="Times New Roman"/>
                <w:color w:val="0070C0"/>
              </w:rPr>
            </w:pPr>
            <w:r w:rsidRPr="006E3DE6">
              <w:rPr>
                <w:rFonts w:ascii="Times New Roman" w:eastAsia="宋体" w:hAnsi="Times New Roman" w:cs="Times New Roman" w:hint="eastAsia"/>
              </w:rPr>
              <w:t>0.800</w:t>
            </w:r>
          </w:p>
        </w:tc>
        <w:tc>
          <w:tcPr>
            <w:tcW w:w="284" w:type="dxa"/>
            <w:tcBorders>
              <w:left w:val="nil"/>
              <w:right w:val="nil"/>
            </w:tcBorders>
          </w:tcPr>
          <w:p w14:paraId="6FFAF622" w14:textId="77777777" w:rsidR="00457555" w:rsidRPr="004E7A5A" w:rsidRDefault="00457555" w:rsidP="00457555">
            <w:pPr>
              <w:jc w:val="center"/>
              <w:rPr>
                <w:rFonts w:ascii="Times New Roman" w:hAnsi="Times New Roman" w:cs="Times New Roman"/>
                <w:color w:val="0070C0"/>
              </w:rPr>
            </w:pPr>
          </w:p>
        </w:tc>
        <w:tc>
          <w:tcPr>
            <w:tcW w:w="1276" w:type="dxa"/>
            <w:tcBorders>
              <w:left w:val="nil"/>
              <w:right w:val="nil"/>
            </w:tcBorders>
          </w:tcPr>
          <w:p w14:paraId="09C16E77" w14:textId="2DEDA80D" w:rsidR="00457555" w:rsidRPr="009A095E" w:rsidRDefault="00457555" w:rsidP="00457555">
            <w:pPr>
              <w:jc w:val="center"/>
              <w:rPr>
                <w:rFonts w:ascii="Times New Roman" w:hAnsi="Times New Roman" w:cs="Times New Roman"/>
              </w:rPr>
            </w:pPr>
            <w:r w:rsidRPr="005C5B3A">
              <w:rPr>
                <w:rFonts w:ascii="Times New Roman" w:eastAsia="宋体" w:hAnsi="Times New Roman" w:cs="Times New Roman" w:hint="eastAsia"/>
              </w:rPr>
              <w:t>56.1</w:t>
            </w:r>
          </w:p>
        </w:tc>
        <w:tc>
          <w:tcPr>
            <w:tcW w:w="1417" w:type="dxa"/>
            <w:tcBorders>
              <w:left w:val="nil"/>
              <w:right w:val="nil"/>
            </w:tcBorders>
          </w:tcPr>
          <w:p w14:paraId="5CB7854C" w14:textId="7AA2B590" w:rsidR="00457555" w:rsidRPr="004C54B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1.66</w:t>
            </w:r>
          </w:p>
        </w:tc>
        <w:tc>
          <w:tcPr>
            <w:tcW w:w="1418" w:type="dxa"/>
            <w:tcBorders>
              <w:left w:val="nil"/>
              <w:right w:val="nil"/>
            </w:tcBorders>
          </w:tcPr>
          <w:p w14:paraId="0781AC0D" w14:textId="0E204E15" w:rsidR="00457555" w:rsidRPr="004C54B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1.05-2.62</w:t>
            </w:r>
          </w:p>
        </w:tc>
        <w:tc>
          <w:tcPr>
            <w:tcW w:w="1275" w:type="dxa"/>
            <w:tcBorders>
              <w:left w:val="nil"/>
            </w:tcBorders>
          </w:tcPr>
          <w:p w14:paraId="14B2105E" w14:textId="70406AD8" w:rsidR="00457555" w:rsidRPr="004C54B5" w:rsidRDefault="00457555" w:rsidP="00457555">
            <w:pPr>
              <w:jc w:val="center"/>
              <w:rPr>
                <w:rFonts w:ascii="Times New Roman" w:hAnsi="Times New Roman" w:cs="Times New Roman"/>
              </w:rPr>
            </w:pPr>
            <w:r w:rsidRPr="006E3DE6">
              <w:rPr>
                <w:rFonts w:ascii="Times New Roman" w:eastAsia="宋体" w:hAnsi="Times New Roman" w:cs="Times New Roman" w:hint="eastAsia"/>
                <w:b/>
                <w:bCs/>
              </w:rPr>
              <w:t>0.031</w:t>
            </w:r>
          </w:p>
        </w:tc>
      </w:tr>
    </w:tbl>
    <w:bookmarkEnd w:id="9"/>
    <w:p w14:paraId="412DA853" w14:textId="77777777" w:rsidR="00942E94" w:rsidRPr="0074501D" w:rsidRDefault="00942E94" w:rsidP="00942E94">
      <w:pPr>
        <w:rPr>
          <w:rFonts w:ascii="Times New Roman" w:hAnsi="Times New Roman" w:cs="Times New Roman"/>
        </w:rPr>
      </w:pPr>
      <w:proofErr w:type="spellStart"/>
      <w:r w:rsidRPr="001521A9">
        <w:rPr>
          <w:rFonts w:ascii="Times New Roman" w:hAnsi="Times New Roman" w:cs="Times New Roman"/>
          <w:vertAlign w:val="superscript"/>
        </w:rPr>
        <w:t>a</w:t>
      </w:r>
      <w:r>
        <w:rPr>
          <w:rFonts w:ascii="Times New Roman" w:hAnsi="Times New Roman" w:cs="Times New Roman"/>
        </w:rPr>
        <w:t>The</w:t>
      </w:r>
      <w:proofErr w:type="spellEnd"/>
      <w:r>
        <w:rPr>
          <w:rFonts w:ascii="Times New Roman" w:hAnsi="Times New Roman" w:cs="Times New Roman"/>
        </w:rPr>
        <w:t xml:space="preserve"> presence of any symptom among fever, cough/expectoration, fatigue, </w:t>
      </w:r>
      <w:r w:rsidRPr="0026029F">
        <w:rPr>
          <w:rFonts w:ascii="Times New Roman" w:hAnsi="Times New Roman" w:cs="Times New Roman"/>
        </w:rPr>
        <w:t>reduced sense of smell/taste</w:t>
      </w:r>
      <w:r>
        <w:rPr>
          <w:rFonts w:ascii="Times New Roman" w:hAnsi="Times New Roman" w:cs="Times New Roman"/>
        </w:rPr>
        <w:t xml:space="preserve">, nasal congestion, </w:t>
      </w:r>
      <w:r w:rsidRPr="00BE4255">
        <w:rPr>
          <w:rFonts w:ascii="Times New Roman" w:hAnsi="Times New Roman" w:cs="Times New Roman"/>
        </w:rPr>
        <w:t>runny nose</w:t>
      </w:r>
      <w:r>
        <w:rPr>
          <w:rFonts w:ascii="Times New Roman" w:hAnsi="Times New Roman" w:cs="Times New Roman"/>
        </w:rPr>
        <w:t>, sore throat, conjunctivitis, or diarrhea was defined as having symptoms. Participants who self-reported symptom duration in the ranges of 1-3 days, 4-7 days, 1-2 weeks, or 2-4 weeks were classified under the category ‘Yes’.</w:t>
      </w:r>
    </w:p>
    <w:p w14:paraId="75D28EA6" w14:textId="0F9F4C00" w:rsidR="00942E94" w:rsidRDefault="00942E94" w:rsidP="00942E94">
      <w:pPr>
        <w:rPr>
          <w:rFonts w:ascii="Times New Roman" w:hAnsi="Times New Roman" w:cs="Times New Roman"/>
          <w:b/>
          <w:bCs/>
        </w:rPr>
      </w:pPr>
      <w:proofErr w:type="spellStart"/>
      <w:r>
        <w:rPr>
          <w:rFonts w:ascii="Times New Roman" w:hAnsi="Times New Roman" w:cs="Times New Roman"/>
          <w:vertAlign w:val="superscript"/>
        </w:rPr>
        <w:t>b</w:t>
      </w:r>
      <w:r>
        <w:rPr>
          <w:rFonts w:ascii="Times New Roman" w:hAnsi="Times New Roman" w:cs="Times New Roman"/>
        </w:rPr>
        <w:t>Among</w:t>
      </w:r>
      <w:proofErr w:type="spellEnd"/>
      <w:r>
        <w:rPr>
          <w:rFonts w:ascii="Times New Roman" w:hAnsi="Times New Roman" w:cs="Times New Roman"/>
        </w:rPr>
        <w:t xml:space="preserve"> participants who contracted COVID-19 once or twice by the time of the last follow-up, the occurrence of any infection symptom was used as the dependent variable. A Logistic regression models was utilized to explore factors associated with the occurrence of symptoms.</w:t>
      </w:r>
    </w:p>
    <w:p w14:paraId="173FE52A" w14:textId="77777777" w:rsidR="005D019E" w:rsidRDefault="005D019E" w:rsidP="00D529C1">
      <w:pPr>
        <w:rPr>
          <w:rFonts w:ascii="Times New Roman" w:hAnsi="Times New Roman" w:cs="Times New Roman" w:hint="eastAsia"/>
        </w:rPr>
        <w:sectPr w:rsidR="005D019E" w:rsidSect="008C2720">
          <w:pgSz w:w="16838" w:h="11906" w:orient="landscape"/>
          <w:pgMar w:top="1800" w:right="1440" w:bottom="1800" w:left="1440" w:header="851" w:footer="992" w:gutter="0"/>
          <w:lnNumType w:countBy="1" w:restart="continuous"/>
          <w:cols w:space="425"/>
          <w:docGrid w:type="lines" w:linePitch="312"/>
        </w:sectPr>
      </w:pPr>
    </w:p>
    <w:p w14:paraId="336044EB" w14:textId="7A6CFE1E" w:rsidR="0043374E" w:rsidRPr="00530D1E" w:rsidRDefault="0043374E" w:rsidP="0043374E">
      <w:pPr>
        <w:rPr>
          <w:rFonts w:ascii="Times New Roman" w:hAnsi="Times New Roman" w:cs="Times New Roman"/>
          <w:b/>
          <w:bCs/>
        </w:rPr>
      </w:pPr>
      <w:r w:rsidRPr="003939D3">
        <w:rPr>
          <w:rFonts w:ascii="Times New Roman" w:hAnsi="Times New Roman" w:cs="Times New Roman"/>
          <w:b/>
          <w:bCs/>
        </w:rPr>
        <w:lastRenderedPageBreak/>
        <w:t>Supplementary</w:t>
      </w:r>
      <w:r w:rsidRPr="003A3DA0">
        <w:rPr>
          <w:rFonts w:ascii="Times New Roman" w:hAnsi="Times New Roman" w:cs="Times New Roman" w:hint="eastAsia"/>
          <w:b/>
          <w:bCs/>
        </w:rPr>
        <w:t xml:space="preserve"> T</w:t>
      </w:r>
      <w:r w:rsidRPr="003A3DA0">
        <w:rPr>
          <w:rFonts w:ascii="Times New Roman" w:hAnsi="Times New Roman" w:cs="Times New Roman"/>
          <w:b/>
          <w:bCs/>
        </w:rPr>
        <w:t xml:space="preserve">able </w:t>
      </w:r>
      <w:r w:rsidR="00155741">
        <w:rPr>
          <w:rFonts w:ascii="Times New Roman" w:hAnsi="Times New Roman" w:cs="Times New Roman" w:hint="eastAsia"/>
          <w:b/>
          <w:bCs/>
        </w:rPr>
        <w:t>4</w:t>
      </w:r>
      <w:r w:rsidR="009C0604">
        <w:rPr>
          <w:rFonts w:ascii="Times New Roman" w:hAnsi="Times New Roman" w:cs="Times New Roman" w:hint="eastAsia"/>
          <w:b/>
          <w:bCs/>
        </w:rPr>
        <w:t xml:space="preserve">. </w:t>
      </w:r>
      <w:r>
        <w:rPr>
          <w:rFonts w:ascii="Times New Roman" w:hAnsi="Times New Roman" w:cs="Times New Roman"/>
          <w:b/>
          <w:bCs/>
        </w:rPr>
        <w:t>F</w:t>
      </w:r>
      <w:r w:rsidRPr="003A3DA0">
        <w:rPr>
          <w:rFonts w:ascii="Times New Roman" w:hAnsi="Times New Roman" w:cs="Times New Roman"/>
          <w:b/>
          <w:bCs/>
        </w:rPr>
        <w:t>actors associated with the</w:t>
      </w:r>
      <w:r>
        <w:rPr>
          <w:rFonts w:ascii="Times New Roman" w:hAnsi="Times New Roman" w:cs="Times New Roman"/>
          <w:b/>
          <w:bCs/>
        </w:rPr>
        <w:t xml:space="preserve"> risk</w:t>
      </w:r>
      <w:r w:rsidRPr="003A3DA0">
        <w:rPr>
          <w:rFonts w:ascii="Times New Roman" w:hAnsi="Times New Roman" w:cs="Times New Roman"/>
          <w:b/>
          <w:bCs/>
        </w:rPr>
        <w:t xml:space="preserve"> of </w:t>
      </w:r>
      <w:r>
        <w:rPr>
          <w:rFonts w:ascii="Times New Roman" w:hAnsi="Times New Roman" w:cs="Times New Roman"/>
          <w:b/>
          <w:bCs/>
        </w:rPr>
        <w:t>Long COVID</w:t>
      </w:r>
      <w:r w:rsidRPr="0014073C">
        <w:rPr>
          <w:rFonts w:ascii="Times New Roman" w:hAnsi="Times New Roman" w:cs="Times New Roman"/>
          <w:b/>
          <w:bCs/>
        </w:rPr>
        <w:t xml:space="preserve"> </w:t>
      </w:r>
      <w:r>
        <w:rPr>
          <w:rFonts w:ascii="Times New Roman" w:hAnsi="Times New Roman" w:cs="Times New Roman"/>
          <w:b/>
          <w:bCs/>
        </w:rPr>
        <w:t>occurrence in COVID-19 infected individuals</w:t>
      </w:r>
      <w:r w:rsidR="003B519B">
        <w:rPr>
          <w:rFonts w:ascii="Times New Roman" w:hAnsi="Times New Roman" w:cs="Times New Roman" w:hint="eastAsia"/>
          <w:b/>
          <w:bCs/>
        </w:rPr>
        <w:t xml:space="preserve">: </w:t>
      </w:r>
      <w:r w:rsidR="003B519B">
        <w:rPr>
          <w:rFonts w:ascii="Times New Roman" w:hAnsi="Times New Roman" w:cs="Times New Roman"/>
          <w:b/>
          <w:bCs/>
        </w:rPr>
        <w:t>Univariate Logistic regression analysis</w:t>
      </w:r>
      <w:r w:rsidRPr="003A3DA0">
        <w:rPr>
          <w:rFonts w:ascii="Times New Roman" w:hAnsi="Times New Roman" w:cs="Times New Roman"/>
          <w:b/>
          <w:bCs/>
        </w:rPr>
        <w:t xml:space="preserve">, </w:t>
      </w:r>
      <w:r>
        <w:rPr>
          <w:rFonts w:ascii="Times New Roman" w:hAnsi="Times New Roman" w:cs="Times New Roman"/>
          <w:b/>
          <w:bCs/>
        </w:rPr>
        <w:t>N=</w:t>
      </w:r>
      <w:r w:rsidRPr="003A3DA0">
        <w:rPr>
          <w:rFonts w:ascii="Times New Roman" w:hAnsi="Times New Roman" w:cs="Times New Roman"/>
          <w:b/>
          <w:bCs/>
        </w:rPr>
        <w:t>2,</w:t>
      </w:r>
      <w:r w:rsidR="00F25E94">
        <w:rPr>
          <w:rFonts w:ascii="Times New Roman" w:hAnsi="Times New Roman" w:cs="Times New Roman" w:hint="eastAsia"/>
          <w:b/>
          <w:bCs/>
        </w:rPr>
        <w:t>868</w:t>
      </w:r>
      <w:r w:rsidRPr="003A3DA0">
        <w:rPr>
          <w:rFonts w:ascii="Times New Roman" w:hAnsi="Times New Roman" w:cs="Times New Roman"/>
          <w:b/>
          <w:bCs/>
        </w:rPr>
        <w:t>.</w:t>
      </w:r>
    </w:p>
    <w:tbl>
      <w:tblPr>
        <w:tblStyle w:val="a3"/>
        <w:tblW w:w="10206" w:type="dxa"/>
        <w:tblInd w:w="-11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20"/>
        <w:gridCol w:w="1276"/>
        <w:gridCol w:w="1417"/>
        <w:gridCol w:w="1418"/>
        <w:gridCol w:w="1275"/>
      </w:tblGrid>
      <w:tr w:rsidR="00155741" w14:paraId="53B90989" w14:textId="77777777" w:rsidTr="00155741">
        <w:tc>
          <w:tcPr>
            <w:tcW w:w="4820" w:type="dxa"/>
            <w:tcBorders>
              <w:top w:val="single" w:sz="12" w:space="0" w:color="auto"/>
              <w:right w:val="nil"/>
            </w:tcBorders>
          </w:tcPr>
          <w:p w14:paraId="0F40C07E" w14:textId="77777777" w:rsidR="00155741" w:rsidRPr="003064B8" w:rsidRDefault="00155741" w:rsidP="00F90109">
            <w:pPr>
              <w:rPr>
                <w:rFonts w:ascii="Times New Roman" w:hAnsi="Times New Roman" w:cs="Times New Roman"/>
                <w:b/>
                <w:bCs/>
              </w:rPr>
            </w:pPr>
            <w:r w:rsidRPr="003064B8">
              <w:rPr>
                <w:rFonts w:ascii="Times New Roman" w:hAnsi="Times New Roman" w:cs="Times New Roman" w:hint="eastAsia"/>
                <w:b/>
                <w:bCs/>
              </w:rPr>
              <w:t>V</w:t>
            </w:r>
            <w:r w:rsidRPr="003064B8">
              <w:rPr>
                <w:rFonts w:ascii="Times New Roman" w:hAnsi="Times New Roman" w:cs="Times New Roman"/>
                <w:b/>
                <w:bCs/>
              </w:rPr>
              <w:t>ariables</w:t>
            </w:r>
          </w:p>
        </w:tc>
        <w:tc>
          <w:tcPr>
            <w:tcW w:w="5386" w:type="dxa"/>
            <w:gridSpan w:val="4"/>
            <w:tcBorders>
              <w:top w:val="single" w:sz="12" w:space="0" w:color="auto"/>
              <w:left w:val="nil"/>
              <w:bottom w:val="dotted" w:sz="4" w:space="0" w:color="auto"/>
            </w:tcBorders>
          </w:tcPr>
          <w:p w14:paraId="003D88E2" w14:textId="77777777" w:rsidR="00155741" w:rsidRDefault="00155741" w:rsidP="00F90109">
            <w:pPr>
              <w:jc w:val="center"/>
              <w:rPr>
                <w:rFonts w:ascii="Times New Roman" w:hAnsi="Times New Roman" w:cs="Times New Roman"/>
                <w:b/>
                <w:bCs/>
              </w:rPr>
            </w:pPr>
            <w:r>
              <w:rPr>
                <w:rFonts w:ascii="Times New Roman" w:hAnsi="Times New Roman" w:cs="Times New Roman"/>
                <w:b/>
                <w:bCs/>
              </w:rPr>
              <w:t xml:space="preserve">Long COVID </w:t>
            </w:r>
            <w:r w:rsidRPr="00B6364D">
              <w:rPr>
                <w:rFonts w:ascii="Times New Roman" w:hAnsi="Times New Roman" w:cs="Times New Roman"/>
                <w:b/>
                <w:bCs/>
              </w:rPr>
              <w:t>(lasting &gt;</w:t>
            </w:r>
            <w:r>
              <w:rPr>
                <w:rFonts w:ascii="Times New Roman" w:hAnsi="Times New Roman" w:cs="Times New Roman"/>
                <w:b/>
                <w:bCs/>
              </w:rPr>
              <w:t>3</w:t>
            </w:r>
            <w:r w:rsidRPr="00B6364D">
              <w:rPr>
                <w:rFonts w:ascii="Times New Roman" w:hAnsi="Times New Roman" w:cs="Times New Roman"/>
                <w:b/>
                <w:bCs/>
              </w:rPr>
              <w:t xml:space="preserve"> months)</w:t>
            </w:r>
            <w:r w:rsidRPr="00DB4FE8">
              <w:rPr>
                <w:rFonts w:ascii="Times New Roman" w:hAnsi="Times New Roman" w:cs="Times New Roman"/>
                <w:b/>
                <w:bCs/>
                <w:vertAlign w:val="superscript"/>
              </w:rPr>
              <w:t>b</w:t>
            </w:r>
          </w:p>
        </w:tc>
      </w:tr>
      <w:tr w:rsidR="00155741" w14:paraId="28EE7748" w14:textId="77777777" w:rsidTr="00155741">
        <w:tc>
          <w:tcPr>
            <w:tcW w:w="4820" w:type="dxa"/>
            <w:tcBorders>
              <w:right w:val="nil"/>
            </w:tcBorders>
          </w:tcPr>
          <w:p w14:paraId="7CAFB8E4" w14:textId="77777777" w:rsidR="00155741" w:rsidRPr="00155741" w:rsidRDefault="00155741" w:rsidP="00F90109">
            <w:pPr>
              <w:rPr>
                <w:rFonts w:ascii="Times New Roman" w:hAnsi="Times New Roman" w:cs="Times New Roman"/>
                <w:b/>
                <w:bCs/>
              </w:rPr>
            </w:pPr>
          </w:p>
        </w:tc>
        <w:tc>
          <w:tcPr>
            <w:tcW w:w="1276" w:type="dxa"/>
            <w:tcBorders>
              <w:top w:val="dotted" w:sz="4" w:space="0" w:color="auto"/>
              <w:left w:val="nil"/>
              <w:right w:val="nil"/>
            </w:tcBorders>
          </w:tcPr>
          <w:p w14:paraId="135419E5" w14:textId="1333C3D6" w:rsidR="00155741" w:rsidRDefault="00155741" w:rsidP="00F90109">
            <w:pPr>
              <w:jc w:val="cente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 xml:space="preserve">resence of any Long </w:t>
            </w:r>
            <w:proofErr w:type="spellStart"/>
            <w:r>
              <w:rPr>
                <w:rFonts w:ascii="Times New Roman" w:hAnsi="Times New Roman" w:cs="Times New Roman"/>
                <w:b/>
                <w:bCs/>
              </w:rPr>
              <w:t>COVID</w:t>
            </w:r>
            <w:r w:rsidR="009A56AB" w:rsidRPr="009A56AB">
              <w:rPr>
                <w:rFonts w:ascii="Times New Roman" w:hAnsi="Times New Roman" w:cs="Times New Roman" w:hint="eastAsia"/>
                <w:b/>
                <w:bCs/>
                <w:vertAlign w:val="superscript"/>
              </w:rPr>
              <w:t>a</w:t>
            </w:r>
            <w:proofErr w:type="spellEnd"/>
          </w:p>
        </w:tc>
        <w:tc>
          <w:tcPr>
            <w:tcW w:w="4110" w:type="dxa"/>
            <w:gridSpan w:val="3"/>
            <w:tcBorders>
              <w:top w:val="dotted" w:sz="4" w:space="0" w:color="auto"/>
              <w:left w:val="nil"/>
              <w:bottom w:val="dotted" w:sz="4" w:space="0" w:color="auto"/>
            </w:tcBorders>
          </w:tcPr>
          <w:p w14:paraId="1C721FE4" w14:textId="77777777" w:rsidR="00155741" w:rsidRDefault="00155741" w:rsidP="00F90109">
            <w:pPr>
              <w:jc w:val="center"/>
              <w:rPr>
                <w:rFonts w:ascii="Times New Roman" w:hAnsi="Times New Roman" w:cs="Times New Roman"/>
                <w:b/>
                <w:bCs/>
              </w:rPr>
            </w:pPr>
            <w:r>
              <w:rPr>
                <w:rFonts w:ascii="Times New Roman" w:hAnsi="Times New Roman" w:cs="Times New Roman"/>
                <w:b/>
                <w:bCs/>
              </w:rPr>
              <w:t xml:space="preserve">Risk of </w:t>
            </w:r>
            <w:r>
              <w:rPr>
                <w:rFonts w:ascii="Times New Roman" w:hAnsi="Times New Roman" w:cs="Times New Roman" w:hint="eastAsia"/>
                <w:b/>
                <w:bCs/>
              </w:rPr>
              <w:t>any</w:t>
            </w:r>
            <w:r>
              <w:rPr>
                <w:rFonts w:ascii="Times New Roman" w:hAnsi="Times New Roman" w:cs="Times New Roman"/>
                <w:b/>
                <w:bCs/>
              </w:rPr>
              <w:t xml:space="preserve"> Long COVID occurrence</w:t>
            </w:r>
          </w:p>
          <w:p w14:paraId="613E2A6D" w14:textId="7FC7ED63" w:rsidR="00155741" w:rsidRDefault="00155741" w:rsidP="00F90109">
            <w:pPr>
              <w:jc w:val="center"/>
              <w:rPr>
                <w:rFonts w:ascii="Times New Roman" w:hAnsi="Times New Roman" w:cs="Times New Roman"/>
                <w:b/>
                <w:bCs/>
              </w:rPr>
            </w:pPr>
            <w:r>
              <w:rPr>
                <w:rFonts w:ascii="Times New Roman" w:hAnsi="Times New Roman" w:cs="Times New Roman"/>
                <w:b/>
                <w:bCs/>
              </w:rPr>
              <w:t>(Univariate Logistic regression analysis)</w:t>
            </w:r>
            <w:r w:rsidR="000713DC">
              <w:rPr>
                <w:rFonts w:ascii="Times New Roman" w:hAnsi="Times New Roman" w:cs="Times New Roman" w:hint="eastAsia"/>
                <w:b/>
                <w:bCs/>
                <w:vertAlign w:val="superscript"/>
              </w:rPr>
              <w:t>b</w:t>
            </w:r>
          </w:p>
        </w:tc>
      </w:tr>
      <w:tr w:rsidR="00155741" w14:paraId="20B450B5" w14:textId="77777777" w:rsidTr="00155741">
        <w:tc>
          <w:tcPr>
            <w:tcW w:w="4820" w:type="dxa"/>
            <w:tcBorders>
              <w:bottom w:val="single" w:sz="4" w:space="0" w:color="auto"/>
              <w:right w:val="nil"/>
            </w:tcBorders>
          </w:tcPr>
          <w:p w14:paraId="5F62DD45" w14:textId="77777777" w:rsidR="00155741" w:rsidRPr="003064B8" w:rsidRDefault="00155741" w:rsidP="00F90109">
            <w:pPr>
              <w:rPr>
                <w:rFonts w:ascii="Times New Roman" w:hAnsi="Times New Roman" w:cs="Times New Roman"/>
                <w:b/>
                <w:bCs/>
              </w:rPr>
            </w:pPr>
          </w:p>
        </w:tc>
        <w:tc>
          <w:tcPr>
            <w:tcW w:w="1276" w:type="dxa"/>
            <w:tcBorders>
              <w:left w:val="nil"/>
              <w:bottom w:val="single" w:sz="4" w:space="0" w:color="auto"/>
              <w:right w:val="nil"/>
            </w:tcBorders>
          </w:tcPr>
          <w:p w14:paraId="57E05C13" w14:textId="77777777" w:rsidR="00155741" w:rsidRDefault="00155741" w:rsidP="00F90109">
            <w:pPr>
              <w:jc w:val="center"/>
              <w:rPr>
                <w:rFonts w:ascii="Times New Roman" w:hAnsi="Times New Roman" w:cs="Times New Roman"/>
                <w:b/>
                <w:bCs/>
              </w:rPr>
            </w:pPr>
            <w:r>
              <w:rPr>
                <w:rFonts w:ascii="Times New Roman" w:hAnsi="Times New Roman" w:cs="Times New Roman" w:hint="eastAsia"/>
                <w:b/>
                <w:bCs/>
              </w:rPr>
              <w:t>%</w:t>
            </w:r>
          </w:p>
        </w:tc>
        <w:tc>
          <w:tcPr>
            <w:tcW w:w="1417" w:type="dxa"/>
            <w:tcBorders>
              <w:top w:val="dotted" w:sz="4" w:space="0" w:color="auto"/>
              <w:left w:val="nil"/>
              <w:bottom w:val="single" w:sz="4" w:space="0" w:color="auto"/>
              <w:right w:val="nil"/>
            </w:tcBorders>
          </w:tcPr>
          <w:p w14:paraId="55392EC6" w14:textId="0AFEBD97" w:rsidR="00155741" w:rsidRPr="003064B8" w:rsidRDefault="00155741" w:rsidP="00F90109">
            <w:pPr>
              <w:jc w:val="center"/>
              <w:rPr>
                <w:rFonts w:ascii="Times New Roman" w:hAnsi="Times New Roman" w:cs="Times New Roman"/>
                <w:b/>
                <w:bCs/>
              </w:rPr>
            </w:pPr>
            <w:r>
              <w:rPr>
                <w:rFonts w:ascii="Times New Roman" w:hAnsi="Times New Roman" w:cs="Times New Roman"/>
                <w:b/>
                <w:bCs/>
              </w:rPr>
              <w:t>OR</w:t>
            </w:r>
          </w:p>
        </w:tc>
        <w:tc>
          <w:tcPr>
            <w:tcW w:w="1418" w:type="dxa"/>
            <w:tcBorders>
              <w:top w:val="dotted" w:sz="4" w:space="0" w:color="auto"/>
              <w:left w:val="nil"/>
              <w:bottom w:val="single" w:sz="4" w:space="0" w:color="auto"/>
              <w:right w:val="nil"/>
            </w:tcBorders>
          </w:tcPr>
          <w:p w14:paraId="0DC45506" w14:textId="77777777" w:rsidR="00155741" w:rsidRPr="003064B8" w:rsidRDefault="00155741" w:rsidP="00F90109">
            <w:pPr>
              <w:jc w:val="center"/>
              <w:rPr>
                <w:rFonts w:ascii="Times New Roman" w:hAnsi="Times New Roman" w:cs="Times New Roman"/>
                <w:b/>
                <w:bCs/>
              </w:rPr>
            </w:pPr>
            <w:r>
              <w:rPr>
                <w:rFonts w:ascii="Times New Roman" w:hAnsi="Times New Roman" w:cs="Times New Roman" w:hint="eastAsia"/>
                <w:b/>
                <w:bCs/>
              </w:rPr>
              <w:t>9</w:t>
            </w:r>
            <w:r>
              <w:rPr>
                <w:rFonts w:ascii="Times New Roman" w:hAnsi="Times New Roman" w:cs="Times New Roman"/>
                <w:b/>
                <w:bCs/>
              </w:rPr>
              <w:t>5% CI</w:t>
            </w:r>
          </w:p>
        </w:tc>
        <w:tc>
          <w:tcPr>
            <w:tcW w:w="1275" w:type="dxa"/>
            <w:tcBorders>
              <w:top w:val="dotted" w:sz="4" w:space="0" w:color="auto"/>
              <w:left w:val="nil"/>
              <w:bottom w:val="single" w:sz="4" w:space="0" w:color="auto"/>
            </w:tcBorders>
          </w:tcPr>
          <w:p w14:paraId="3FFE7AA8" w14:textId="77777777" w:rsidR="00155741" w:rsidRPr="003064B8" w:rsidRDefault="00155741" w:rsidP="00F90109">
            <w:pPr>
              <w:jc w:val="center"/>
              <w:rPr>
                <w:rFonts w:ascii="Times New Roman" w:hAnsi="Times New Roman" w:cs="Times New Roman"/>
                <w:b/>
                <w:bCs/>
              </w:rPr>
            </w:pPr>
            <w:r w:rsidRPr="004047FB">
              <w:rPr>
                <w:rFonts w:ascii="Times New Roman" w:hAnsi="Times New Roman" w:cs="Times New Roman" w:hint="eastAsia"/>
                <w:b/>
                <w:bCs/>
                <w:i/>
                <w:iCs/>
              </w:rPr>
              <w:t>P</w:t>
            </w:r>
            <w:r w:rsidRPr="004047FB">
              <w:rPr>
                <w:rFonts w:ascii="Times New Roman" w:hAnsi="Times New Roman" w:cs="Times New Roman"/>
                <w:b/>
                <w:bCs/>
                <w:i/>
                <w:iCs/>
              </w:rPr>
              <w:t>-value</w:t>
            </w:r>
          </w:p>
        </w:tc>
      </w:tr>
      <w:tr w:rsidR="000B737F" w:rsidRPr="00F708B8" w14:paraId="714D68FF" w14:textId="77777777" w:rsidTr="00155741">
        <w:tc>
          <w:tcPr>
            <w:tcW w:w="4820" w:type="dxa"/>
            <w:tcBorders>
              <w:top w:val="single" w:sz="4" w:space="0" w:color="auto"/>
              <w:right w:val="nil"/>
            </w:tcBorders>
          </w:tcPr>
          <w:p w14:paraId="4088E2C8" w14:textId="77777777" w:rsidR="000B737F" w:rsidRPr="003064B8" w:rsidRDefault="000B737F" w:rsidP="000B737F">
            <w:pPr>
              <w:rPr>
                <w:rFonts w:ascii="Times New Roman" w:hAnsi="Times New Roman" w:cs="Times New Roman"/>
                <w:b/>
                <w:bCs/>
              </w:rPr>
            </w:pPr>
            <w:r>
              <w:rPr>
                <w:rFonts w:ascii="Times New Roman" w:hAnsi="Times New Roman" w:cs="Times New Roman" w:hint="eastAsia"/>
                <w:b/>
                <w:bCs/>
              </w:rPr>
              <w:t>T</w:t>
            </w:r>
            <w:r>
              <w:rPr>
                <w:rFonts w:ascii="Times New Roman" w:hAnsi="Times New Roman" w:cs="Times New Roman"/>
                <w:b/>
                <w:bCs/>
              </w:rPr>
              <w:t>otal</w:t>
            </w:r>
          </w:p>
        </w:tc>
        <w:tc>
          <w:tcPr>
            <w:tcW w:w="1276" w:type="dxa"/>
            <w:tcBorders>
              <w:top w:val="single" w:sz="4" w:space="0" w:color="auto"/>
              <w:left w:val="nil"/>
              <w:right w:val="nil"/>
            </w:tcBorders>
          </w:tcPr>
          <w:p w14:paraId="60FBA814" w14:textId="7A8A9D44" w:rsidR="000B737F" w:rsidRPr="00F708B8" w:rsidRDefault="000B737F" w:rsidP="000B737F">
            <w:pPr>
              <w:jc w:val="center"/>
              <w:rPr>
                <w:rFonts w:ascii="Times New Roman" w:hAnsi="Times New Roman" w:cs="Times New Roman"/>
              </w:rPr>
            </w:pPr>
            <w:r w:rsidRPr="00684674">
              <w:rPr>
                <w:rFonts w:ascii="Times New Roman" w:eastAsia="宋体" w:hAnsi="Times New Roman" w:cs="Times New Roman"/>
              </w:rPr>
              <w:t>3.8</w:t>
            </w:r>
          </w:p>
        </w:tc>
        <w:tc>
          <w:tcPr>
            <w:tcW w:w="1417" w:type="dxa"/>
            <w:tcBorders>
              <w:top w:val="single" w:sz="4" w:space="0" w:color="auto"/>
              <w:left w:val="nil"/>
              <w:right w:val="nil"/>
            </w:tcBorders>
          </w:tcPr>
          <w:p w14:paraId="316BF8B5" w14:textId="061750CD" w:rsidR="000B737F" w:rsidRPr="00F708B8" w:rsidRDefault="000B737F" w:rsidP="000B737F">
            <w:pPr>
              <w:jc w:val="center"/>
              <w:rPr>
                <w:rFonts w:ascii="Times New Roman" w:hAnsi="Times New Roman" w:cs="Times New Roman"/>
              </w:rPr>
            </w:pPr>
            <w:r w:rsidRPr="00AA32DE">
              <w:rPr>
                <w:rFonts w:ascii="Times New Roman" w:hAnsi="Times New Roman" w:cs="Times New Roman" w:hint="eastAsia"/>
              </w:rPr>
              <w:t>-</w:t>
            </w:r>
          </w:p>
        </w:tc>
        <w:tc>
          <w:tcPr>
            <w:tcW w:w="1418" w:type="dxa"/>
            <w:tcBorders>
              <w:top w:val="single" w:sz="4" w:space="0" w:color="auto"/>
              <w:left w:val="nil"/>
              <w:right w:val="nil"/>
            </w:tcBorders>
          </w:tcPr>
          <w:p w14:paraId="163111BF" w14:textId="1BDA9812" w:rsidR="000B737F" w:rsidRPr="00F708B8" w:rsidRDefault="000B737F" w:rsidP="000B737F">
            <w:pPr>
              <w:jc w:val="center"/>
              <w:rPr>
                <w:rFonts w:ascii="Times New Roman" w:hAnsi="Times New Roman" w:cs="Times New Roman"/>
              </w:rPr>
            </w:pPr>
            <w:r w:rsidRPr="00AA32DE">
              <w:rPr>
                <w:rFonts w:ascii="Times New Roman" w:hAnsi="Times New Roman" w:cs="Times New Roman" w:hint="eastAsia"/>
              </w:rPr>
              <w:t>-</w:t>
            </w:r>
          </w:p>
        </w:tc>
        <w:tc>
          <w:tcPr>
            <w:tcW w:w="1275" w:type="dxa"/>
            <w:tcBorders>
              <w:top w:val="single" w:sz="4" w:space="0" w:color="auto"/>
              <w:left w:val="nil"/>
            </w:tcBorders>
          </w:tcPr>
          <w:p w14:paraId="738285A1" w14:textId="63633CF3" w:rsidR="000B737F" w:rsidRPr="00F708B8" w:rsidRDefault="000B737F" w:rsidP="000B737F">
            <w:pPr>
              <w:jc w:val="center"/>
              <w:rPr>
                <w:rFonts w:ascii="Times New Roman" w:hAnsi="Times New Roman" w:cs="Times New Roman"/>
              </w:rPr>
            </w:pPr>
            <w:r w:rsidRPr="00AA32DE">
              <w:rPr>
                <w:rFonts w:ascii="Times New Roman" w:hAnsi="Times New Roman" w:cs="Times New Roman" w:hint="eastAsia"/>
              </w:rPr>
              <w:t>-</w:t>
            </w:r>
          </w:p>
        </w:tc>
      </w:tr>
      <w:tr w:rsidR="000B737F" w14:paraId="695E358B" w14:textId="77777777" w:rsidTr="00155741">
        <w:tc>
          <w:tcPr>
            <w:tcW w:w="4820" w:type="dxa"/>
            <w:tcBorders>
              <w:right w:val="nil"/>
            </w:tcBorders>
          </w:tcPr>
          <w:p w14:paraId="41C1F40D" w14:textId="55D71DD9" w:rsidR="000B737F" w:rsidRDefault="000B737F" w:rsidP="000B737F">
            <w:pPr>
              <w:rPr>
                <w:rFonts w:ascii="Times New Roman" w:hAnsi="Times New Roman" w:cs="Times New Roman"/>
              </w:rPr>
            </w:pPr>
            <w:r w:rsidRPr="00B30EDA">
              <w:rPr>
                <w:rFonts w:ascii="Times New Roman" w:hAnsi="Times New Roman" w:cs="Times New Roman" w:hint="eastAsia"/>
                <w:b/>
                <w:bCs/>
              </w:rPr>
              <w:t>G</w:t>
            </w:r>
            <w:r w:rsidRPr="00B30EDA">
              <w:rPr>
                <w:rFonts w:ascii="Times New Roman" w:hAnsi="Times New Roman" w:cs="Times New Roman"/>
                <w:b/>
                <w:bCs/>
              </w:rPr>
              <w:t>ender</w:t>
            </w:r>
          </w:p>
        </w:tc>
        <w:tc>
          <w:tcPr>
            <w:tcW w:w="1276" w:type="dxa"/>
            <w:tcBorders>
              <w:left w:val="nil"/>
              <w:right w:val="nil"/>
            </w:tcBorders>
          </w:tcPr>
          <w:p w14:paraId="6B8731CB" w14:textId="77777777"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3C8E3979" w14:textId="77777777" w:rsidR="000B737F" w:rsidRDefault="000B737F" w:rsidP="000B737F">
            <w:pPr>
              <w:jc w:val="center"/>
              <w:rPr>
                <w:rFonts w:ascii="Times New Roman" w:hAnsi="Times New Roman" w:cs="Times New Roman"/>
              </w:rPr>
            </w:pPr>
          </w:p>
        </w:tc>
        <w:tc>
          <w:tcPr>
            <w:tcW w:w="1418" w:type="dxa"/>
            <w:tcBorders>
              <w:left w:val="nil"/>
              <w:right w:val="nil"/>
            </w:tcBorders>
          </w:tcPr>
          <w:p w14:paraId="373FB332" w14:textId="77777777" w:rsidR="000B737F" w:rsidRDefault="000B737F" w:rsidP="000B737F">
            <w:pPr>
              <w:jc w:val="center"/>
              <w:rPr>
                <w:rFonts w:ascii="Times New Roman" w:hAnsi="Times New Roman" w:cs="Times New Roman"/>
              </w:rPr>
            </w:pPr>
          </w:p>
        </w:tc>
        <w:tc>
          <w:tcPr>
            <w:tcW w:w="1275" w:type="dxa"/>
            <w:tcBorders>
              <w:left w:val="nil"/>
            </w:tcBorders>
          </w:tcPr>
          <w:p w14:paraId="21CA4FA5" w14:textId="77777777" w:rsidR="000B737F" w:rsidRDefault="000B737F" w:rsidP="000B737F">
            <w:pPr>
              <w:jc w:val="center"/>
              <w:rPr>
                <w:rFonts w:ascii="Times New Roman" w:hAnsi="Times New Roman" w:cs="Times New Roman"/>
              </w:rPr>
            </w:pPr>
          </w:p>
        </w:tc>
      </w:tr>
      <w:tr w:rsidR="007B54D9" w:rsidRPr="007B54D9" w14:paraId="538FAEA7" w14:textId="77777777" w:rsidTr="00155741">
        <w:tc>
          <w:tcPr>
            <w:tcW w:w="4820" w:type="dxa"/>
            <w:tcBorders>
              <w:right w:val="nil"/>
            </w:tcBorders>
          </w:tcPr>
          <w:p w14:paraId="5E391612" w14:textId="142BB1E3" w:rsidR="000B737F" w:rsidRPr="007F1234" w:rsidRDefault="000B737F" w:rsidP="000B737F">
            <w:pPr>
              <w:ind w:firstLineChars="100" w:firstLine="210"/>
              <w:rPr>
                <w:rFonts w:ascii="Times New Roman" w:hAnsi="Times New Roman" w:cs="Times New Roman"/>
              </w:rPr>
            </w:pPr>
            <w:r>
              <w:rPr>
                <w:rFonts w:ascii="Times New Roman" w:hAnsi="Times New Roman" w:cs="Times New Roman" w:hint="eastAsia"/>
              </w:rPr>
              <w:t>M</w:t>
            </w:r>
            <w:r>
              <w:rPr>
                <w:rFonts w:ascii="Times New Roman" w:hAnsi="Times New Roman" w:cs="Times New Roman"/>
              </w:rPr>
              <w:t>ale</w:t>
            </w:r>
          </w:p>
        </w:tc>
        <w:tc>
          <w:tcPr>
            <w:tcW w:w="1276" w:type="dxa"/>
            <w:tcBorders>
              <w:left w:val="nil"/>
              <w:right w:val="nil"/>
            </w:tcBorders>
          </w:tcPr>
          <w:p w14:paraId="126E5794" w14:textId="32C03676" w:rsidR="000B737F" w:rsidRPr="009A095E" w:rsidRDefault="000B737F" w:rsidP="000B737F">
            <w:pPr>
              <w:jc w:val="center"/>
              <w:rPr>
                <w:rFonts w:ascii="Times New Roman" w:hAnsi="Times New Roman" w:cs="Times New Roman"/>
              </w:rPr>
            </w:pPr>
            <w:r w:rsidRPr="00684674">
              <w:rPr>
                <w:rFonts w:ascii="Times New Roman" w:eastAsia="宋体" w:hAnsi="Times New Roman" w:cs="Times New Roman"/>
              </w:rPr>
              <w:t>2.3</w:t>
            </w:r>
          </w:p>
        </w:tc>
        <w:tc>
          <w:tcPr>
            <w:tcW w:w="1417" w:type="dxa"/>
            <w:tcBorders>
              <w:left w:val="nil"/>
              <w:right w:val="nil"/>
            </w:tcBorders>
          </w:tcPr>
          <w:p w14:paraId="2E227294" w14:textId="5D98514F" w:rsidR="000B737F" w:rsidRPr="007B54D9" w:rsidRDefault="000B737F" w:rsidP="000B737F">
            <w:pPr>
              <w:jc w:val="center"/>
              <w:rPr>
                <w:rFonts w:ascii="Times New Roman" w:hAnsi="Times New Roman" w:cs="Times New Roman"/>
                <w:color w:val="000000" w:themeColor="text1"/>
              </w:rPr>
            </w:pPr>
            <w:r w:rsidRPr="007B54D9">
              <w:rPr>
                <w:rFonts w:ascii="Times New Roman" w:hAnsi="Times New Roman" w:cs="Times New Roman" w:hint="eastAsia"/>
                <w:color w:val="000000" w:themeColor="text1"/>
              </w:rPr>
              <w:t>1</w:t>
            </w:r>
            <w:r w:rsidRPr="007B54D9">
              <w:rPr>
                <w:rFonts w:ascii="Times New Roman" w:hAnsi="Times New Roman" w:cs="Times New Roman"/>
                <w:color w:val="000000" w:themeColor="text1"/>
              </w:rPr>
              <w:t>.00</w:t>
            </w:r>
          </w:p>
        </w:tc>
        <w:tc>
          <w:tcPr>
            <w:tcW w:w="1418" w:type="dxa"/>
            <w:tcBorders>
              <w:left w:val="nil"/>
              <w:right w:val="nil"/>
            </w:tcBorders>
          </w:tcPr>
          <w:p w14:paraId="7A9258E0" w14:textId="7E69F41C" w:rsidR="000B737F" w:rsidRPr="007B54D9" w:rsidRDefault="000B737F" w:rsidP="000B737F">
            <w:pPr>
              <w:jc w:val="center"/>
              <w:rPr>
                <w:rFonts w:ascii="Times New Roman" w:hAnsi="Times New Roman" w:cs="Times New Roman"/>
                <w:color w:val="000000" w:themeColor="text1"/>
              </w:rPr>
            </w:pPr>
            <w:r w:rsidRPr="007B54D9">
              <w:rPr>
                <w:rFonts w:ascii="Times New Roman" w:hAnsi="Times New Roman" w:cs="Times New Roman" w:hint="eastAsia"/>
                <w:color w:val="000000" w:themeColor="text1"/>
              </w:rPr>
              <w:t>-</w:t>
            </w:r>
          </w:p>
        </w:tc>
        <w:tc>
          <w:tcPr>
            <w:tcW w:w="1275" w:type="dxa"/>
            <w:tcBorders>
              <w:left w:val="nil"/>
            </w:tcBorders>
          </w:tcPr>
          <w:p w14:paraId="5B6883A8" w14:textId="02F5BFD1" w:rsidR="000B737F" w:rsidRPr="007B54D9" w:rsidRDefault="000B737F" w:rsidP="000B737F">
            <w:pPr>
              <w:jc w:val="center"/>
              <w:rPr>
                <w:rFonts w:ascii="Times New Roman" w:hAnsi="Times New Roman" w:cs="Times New Roman"/>
                <w:color w:val="000000" w:themeColor="text1"/>
              </w:rPr>
            </w:pPr>
            <w:r w:rsidRPr="007B54D9">
              <w:rPr>
                <w:rFonts w:ascii="Times New Roman" w:hAnsi="Times New Roman" w:cs="Times New Roman" w:hint="eastAsia"/>
                <w:color w:val="000000" w:themeColor="text1"/>
              </w:rPr>
              <w:t>-</w:t>
            </w:r>
          </w:p>
        </w:tc>
      </w:tr>
      <w:tr w:rsidR="007B54D9" w:rsidRPr="007B54D9" w14:paraId="29B21F0C" w14:textId="77777777" w:rsidTr="00155741">
        <w:tc>
          <w:tcPr>
            <w:tcW w:w="4820" w:type="dxa"/>
            <w:tcBorders>
              <w:right w:val="nil"/>
            </w:tcBorders>
          </w:tcPr>
          <w:p w14:paraId="4A2C28B7" w14:textId="11A77F37" w:rsidR="000B737F" w:rsidRPr="007F1234" w:rsidRDefault="000B737F" w:rsidP="000B737F">
            <w:pPr>
              <w:ind w:firstLineChars="100" w:firstLine="21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emale</w:t>
            </w:r>
          </w:p>
        </w:tc>
        <w:tc>
          <w:tcPr>
            <w:tcW w:w="1276" w:type="dxa"/>
            <w:tcBorders>
              <w:left w:val="nil"/>
              <w:right w:val="nil"/>
            </w:tcBorders>
          </w:tcPr>
          <w:p w14:paraId="5AA74C16" w14:textId="12F610FB" w:rsidR="000B737F" w:rsidRPr="009A095E" w:rsidRDefault="000B737F" w:rsidP="000B737F">
            <w:pPr>
              <w:jc w:val="center"/>
              <w:rPr>
                <w:rFonts w:ascii="Times New Roman" w:hAnsi="Times New Roman" w:cs="Times New Roman"/>
              </w:rPr>
            </w:pPr>
            <w:r w:rsidRPr="00684674">
              <w:rPr>
                <w:rFonts w:ascii="Times New Roman" w:eastAsia="宋体" w:hAnsi="Times New Roman" w:cs="Times New Roman"/>
              </w:rPr>
              <w:t>4.9</w:t>
            </w:r>
          </w:p>
        </w:tc>
        <w:tc>
          <w:tcPr>
            <w:tcW w:w="1417" w:type="dxa"/>
            <w:tcBorders>
              <w:left w:val="nil"/>
              <w:right w:val="nil"/>
            </w:tcBorders>
          </w:tcPr>
          <w:p w14:paraId="5F1ED469" w14:textId="4588E0B0" w:rsidR="000B737F" w:rsidRPr="007B54D9" w:rsidRDefault="000B737F" w:rsidP="000B737F">
            <w:pPr>
              <w:jc w:val="center"/>
              <w:rPr>
                <w:rFonts w:ascii="Times New Roman" w:hAnsi="Times New Roman" w:cs="Times New Roman"/>
                <w:b/>
                <w:bCs/>
                <w:color w:val="000000" w:themeColor="text1"/>
              </w:rPr>
            </w:pPr>
            <w:r w:rsidRPr="007B54D9">
              <w:rPr>
                <w:rFonts w:ascii="Times New Roman" w:hAnsi="Times New Roman" w:cs="Times New Roman" w:hint="eastAsia"/>
                <w:b/>
                <w:bCs/>
                <w:color w:val="000000" w:themeColor="text1"/>
              </w:rPr>
              <w:t>2</w:t>
            </w:r>
            <w:r w:rsidRPr="007B54D9">
              <w:rPr>
                <w:rFonts w:ascii="Times New Roman" w:hAnsi="Times New Roman" w:cs="Times New Roman"/>
                <w:b/>
                <w:bCs/>
                <w:color w:val="000000" w:themeColor="text1"/>
              </w:rPr>
              <w:t>.17</w:t>
            </w:r>
          </w:p>
        </w:tc>
        <w:tc>
          <w:tcPr>
            <w:tcW w:w="1418" w:type="dxa"/>
            <w:tcBorders>
              <w:left w:val="nil"/>
              <w:right w:val="nil"/>
            </w:tcBorders>
          </w:tcPr>
          <w:p w14:paraId="3CC7B9FA" w14:textId="72EC699D" w:rsidR="000B737F" w:rsidRPr="007B54D9" w:rsidRDefault="000B737F" w:rsidP="000B737F">
            <w:pPr>
              <w:jc w:val="center"/>
              <w:rPr>
                <w:rFonts w:ascii="Times New Roman" w:hAnsi="Times New Roman" w:cs="Times New Roman"/>
                <w:b/>
                <w:bCs/>
                <w:color w:val="000000" w:themeColor="text1"/>
              </w:rPr>
            </w:pPr>
            <w:r w:rsidRPr="007B54D9">
              <w:rPr>
                <w:rFonts w:ascii="Times New Roman" w:hAnsi="Times New Roman" w:cs="Times New Roman" w:hint="eastAsia"/>
                <w:b/>
                <w:bCs/>
                <w:color w:val="000000" w:themeColor="text1"/>
              </w:rPr>
              <w:t>1</w:t>
            </w:r>
            <w:r w:rsidRPr="007B54D9">
              <w:rPr>
                <w:rFonts w:ascii="Times New Roman" w:hAnsi="Times New Roman" w:cs="Times New Roman"/>
                <w:b/>
                <w:bCs/>
                <w:color w:val="000000" w:themeColor="text1"/>
              </w:rPr>
              <w:t>.40-3.35</w:t>
            </w:r>
          </w:p>
        </w:tc>
        <w:tc>
          <w:tcPr>
            <w:tcW w:w="1275" w:type="dxa"/>
            <w:tcBorders>
              <w:left w:val="nil"/>
            </w:tcBorders>
          </w:tcPr>
          <w:p w14:paraId="553692FF" w14:textId="32C16B87" w:rsidR="000B737F" w:rsidRPr="007B54D9" w:rsidRDefault="000B737F" w:rsidP="000B737F">
            <w:pPr>
              <w:jc w:val="center"/>
              <w:rPr>
                <w:rFonts w:ascii="Times New Roman" w:hAnsi="Times New Roman" w:cs="Times New Roman"/>
                <w:b/>
                <w:bCs/>
                <w:color w:val="000000" w:themeColor="text1"/>
              </w:rPr>
            </w:pPr>
            <w:r w:rsidRPr="007B54D9">
              <w:rPr>
                <w:rFonts w:ascii="Times New Roman" w:hAnsi="Times New Roman" w:cs="Times New Roman" w:hint="eastAsia"/>
                <w:b/>
                <w:bCs/>
                <w:color w:val="000000" w:themeColor="text1"/>
              </w:rPr>
              <w:t>0</w:t>
            </w:r>
            <w:r w:rsidRPr="007B54D9">
              <w:rPr>
                <w:rFonts w:ascii="Times New Roman" w:hAnsi="Times New Roman" w:cs="Times New Roman"/>
                <w:b/>
                <w:bCs/>
                <w:color w:val="000000" w:themeColor="text1"/>
              </w:rPr>
              <w:t>.001</w:t>
            </w:r>
          </w:p>
        </w:tc>
      </w:tr>
      <w:tr w:rsidR="000B737F" w14:paraId="13D839A2" w14:textId="77777777" w:rsidTr="00155741">
        <w:tc>
          <w:tcPr>
            <w:tcW w:w="4820" w:type="dxa"/>
            <w:tcBorders>
              <w:right w:val="nil"/>
            </w:tcBorders>
          </w:tcPr>
          <w:p w14:paraId="315DE41B" w14:textId="57913276" w:rsidR="000B737F" w:rsidRPr="0005146C" w:rsidRDefault="000B737F" w:rsidP="000B737F">
            <w:pPr>
              <w:rPr>
                <w:rFonts w:ascii="Times New Roman" w:hAnsi="Times New Roman" w:cs="Times New Roman"/>
                <w:b/>
                <w:bCs/>
              </w:rPr>
            </w:pPr>
            <w:r w:rsidRPr="00DF488D">
              <w:rPr>
                <w:rFonts w:ascii="Times New Roman" w:hAnsi="Times New Roman" w:cs="Times New Roman"/>
                <w:b/>
                <w:bCs/>
              </w:rPr>
              <w:t>Age (years)</w:t>
            </w:r>
          </w:p>
        </w:tc>
        <w:tc>
          <w:tcPr>
            <w:tcW w:w="1276" w:type="dxa"/>
            <w:tcBorders>
              <w:left w:val="nil"/>
              <w:right w:val="nil"/>
            </w:tcBorders>
          </w:tcPr>
          <w:p w14:paraId="68C08400" w14:textId="77777777"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3C94D40F" w14:textId="77777777" w:rsidR="000B737F" w:rsidRPr="009237CE" w:rsidRDefault="000B737F" w:rsidP="000B737F">
            <w:pPr>
              <w:jc w:val="center"/>
              <w:rPr>
                <w:rFonts w:ascii="Times New Roman" w:hAnsi="Times New Roman" w:cs="Times New Roman"/>
                <w:b/>
                <w:bCs/>
                <w:color w:val="0070C0"/>
              </w:rPr>
            </w:pPr>
          </w:p>
        </w:tc>
        <w:tc>
          <w:tcPr>
            <w:tcW w:w="1418" w:type="dxa"/>
            <w:tcBorders>
              <w:left w:val="nil"/>
              <w:right w:val="nil"/>
            </w:tcBorders>
          </w:tcPr>
          <w:p w14:paraId="3498180B" w14:textId="77777777" w:rsidR="000B737F" w:rsidRPr="009237CE" w:rsidRDefault="000B737F" w:rsidP="000B737F">
            <w:pPr>
              <w:jc w:val="center"/>
              <w:rPr>
                <w:rFonts w:ascii="Times New Roman" w:hAnsi="Times New Roman" w:cs="Times New Roman"/>
                <w:b/>
                <w:bCs/>
                <w:color w:val="0070C0"/>
              </w:rPr>
            </w:pPr>
          </w:p>
        </w:tc>
        <w:tc>
          <w:tcPr>
            <w:tcW w:w="1275" w:type="dxa"/>
            <w:tcBorders>
              <w:left w:val="nil"/>
            </w:tcBorders>
          </w:tcPr>
          <w:p w14:paraId="49DF3A9B" w14:textId="77777777" w:rsidR="000B737F" w:rsidRPr="009237CE" w:rsidRDefault="000B737F" w:rsidP="000B737F">
            <w:pPr>
              <w:jc w:val="center"/>
              <w:rPr>
                <w:rFonts w:ascii="Times New Roman" w:hAnsi="Times New Roman" w:cs="Times New Roman"/>
                <w:b/>
                <w:bCs/>
                <w:color w:val="0070C0"/>
              </w:rPr>
            </w:pPr>
          </w:p>
        </w:tc>
      </w:tr>
      <w:tr w:rsidR="000B737F" w14:paraId="726AE525" w14:textId="77777777" w:rsidTr="00155741">
        <w:tc>
          <w:tcPr>
            <w:tcW w:w="4820" w:type="dxa"/>
            <w:tcBorders>
              <w:right w:val="nil"/>
            </w:tcBorders>
          </w:tcPr>
          <w:p w14:paraId="6927AFDA" w14:textId="4241EE6C" w:rsidR="000B737F" w:rsidRPr="00DF488D" w:rsidRDefault="000B737F" w:rsidP="000B737F">
            <w:pPr>
              <w:ind w:firstLineChars="100" w:firstLine="210"/>
              <w:rPr>
                <w:rFonts w:ascii="Times New Roman" w:hAnsi="Times New Roman" w:cs="Times New Roman"/>
                <w:b/>
                <w:bCs/>
              </w:rPr>
            </w:pPr>
            <w:r w:rsidRPr="000F1D67">
              <w:rPr>
                <w:rFonts w:ascii="Times New Roman" w:hAnsi="Times New Roman" w:cs="Times New Roman" w:hint="eastAsia"/>
              </w:rPr>
              <w:t>&lt;</w:t>
            </w:r>
            <w:r w:rsidRPr="000F1D67">
              <w:rPr>
                <w:rFonts w:ascii="Times New Roman" w:hAnsi="Times New Roman" w:cs="Times New Roman"/>
              </w:rPr>
              <w:t>18</w:t>
            </w:r>
          </w:p>
        </w:tc>
        <w:tc>
          <w:tcPr>
            <w:tcW w:w="1276" w:type="dxa"/>
            <w:tcBorders>
              <w:left w:val="nil"/>
              <w:right w:val="nil"/>
            </w:tcBorders>
          </w:tcPr>
          <w:p w14:paraId="13626846" w14:textId="04F624EF"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0.8</w:t>
            </w:r>
          </w:p>
        </w:tc>
        <w:tc>
          <w:tcPr>
            <w:tcW w:w="1417" w:type="dxa"/>
            <w:tcBorders>
              <w:left w:val="nil"/>
              <w:right w:val="nil"/>
            </w:tcBorders>
          </w:tcPr>
          <w:p w14:paraId="4147098A" w14:textId="5B09C223" w:rsidR="000B737F" w:rsidRPr="001A54BE" w:rsidRDefault="000B737F" w:rsidP="000B737F">
            <w:pPr>
              <w:jc w:val="center"/>
              <w:rPr>
                <w:rFonts w:ascii="Times New Roman" w:hAnsi="Times New Roman" w:cs="Times New Roman"/>
                <w:b/>
                <w:bCs/>
                <w:color w:val="000000" w:themeColor="text1"/>
              </w:rPr>
            </w:pPr>
            <w:r w:rsidRPr="001A54BE">
              <w:rPr>
                <w:rFonts w:ascii="Times New Roman" w:hAnsi="Times New Roman" w:cs="Times New Roman" w:hint="eastAsia"/>
                <w:color w:val="000000" w:themeColor="text1"/>
              </w:rPr>
              <w:t>1</w:t>
            </w:r>
            <w:r w:rsidRPr="001A54BE">
              <w:rPr>
                <w:rFonts w:ascii="Times New Roman" w:hAnsi="Times New Roman" w:cs="Times New Roman"/>
                <w:color w:val="000000" w:themeColor="text1"/>
              </w:rPr>
              <w:t>.00</w:t>
            </w:r>
          </w:p>
        </w:tc>
        <w:tc>
          <w:tcPr>
            <w:tcW w:w="1418" w:type="dxa"/>
            <w:tcBorders>
              <w:left w:val="nil"/>
              <w:right w:val="nil"/>
            </w:tcBorders>
          </w:tcPr>
          <w:p w14:paraId="5D45D13E" w14:textId="0DA3BDB3" w:rsidR="000B737F" w:rsidRPr="001A54BE" w:rsidRDefault="000B737F" w:rsidP="000B737F">
            <w:pPr>
              <w:jc w:val="center"/>
              <w:rPr>
                <w:rFonts w:ascii="Times New Roman" w:hAnsi="Times New Roman" w:cs="Times New Roman"/>
                <w:b/>
                <w:bCs/>
                <w:color w:val="000000" w:themeColor="text1"/>
              </w:rPr>
            </w:pPr>
            <w:r w:rsidRPr="001A54BE">
              <w:rPr>
                <w:rFonts w:ascii="Times New Roman" w:hAnsi="Times New Roman" w:cs="Times New Roman" w:hint="eastAsia"/>
                <w:color w:val="000000" w:themeColor="text1"/>
              </w:rPr>
              <w:t>-</w:t>
            </w:r>
          </w:p>
        </w:tc>
        <w:tc>
          <w:tcPr>
            <w:tcW w:w="1275" w:type="dxa"/>
            <w:tcBorders>
              <w:left w:val="nil"/>
            </w:tcBorders>
          </w:tcPr>
          <w:p w14:paraId="5A7916C2" w14:textId="73978117" w:rsidR="000B737F" w:rsidRPr="001A54BE" w:rsidRDefault="000B737F" w:rsidP="000B737F">
            <w:pPr>
              <w:jc w:val="center"/>
              <w:rPr>
                <w:rFonts w:ascii="Times New Roman" w:hAnsi="Times New Roman" w:cs="Times New Roman"/>
                <w:b/>
                <w:bCs/>
                <w:color w:val="000000" w:themeColor="text1"/>
              </w:rPr>
            </w:pPr>
            <w:r w:rsidRPr="001A54BE">
              <w:rPr>
                <w:rFonts w:ascii="Times New Roman" w:hAnsi="Times New Roman" w:cs="Times New Roman" w:hint="eastAsia"/>
                <w:color w:val="000000" w:themeColor="text1"/>
              </w:rPr>
              <w:t>-</w:t>
            </w:r>
          </w:p>
        </w:tc>
      </w:tr>
      <w:tr w:rsidR="000B737F" w14:paraId="182345B8" w14:textId="77777777" w:rsidTr="00155741">
        <w:tc>
          <w:tcPr>
            <w:tcW w:w="4820" w:type="dxa"/>
            <w:tcBorders>
              <w:right w:val="nil"/>
            </w:tcBorders>
          </w:tcPr>
          <w:p w14:paraId="09E5A006" w14:textId="062CE771" w:rsidR="000B737F" w:rsidRPr="00DF488D" w:rsidRDefault="000B737F" w:rsidP="000B737F">
            <w:pPr>
              <w:ind w:firstLineChars="100" w:firstLine="210"/>
              <w:rPr>
                <w:rFonts w:ascii="Times New Roman" w:hAnsi="Times New Roman" w:cs="Times New Roman"/>
                <w:b/>
                <w:bCs/>
              </w:rPr>
            </w:pPr>
            <w:r>
              <w:rPr>
                <w:rFonts w:ascii="Times New Roman" w:hAnsi="Times New Roman" w:cs="Times New Roman" w:hint="eastAsia"/>
              </w:rPr>
              <w:t>1</w:t>
            </w:r>
            <w:r>
              <w:rPr>
                <w:rFonts w:ascii="Times New Roman" w:hAnsi="Times New Roman" w:cs="Times New Roman"/>
              </w:rPr>
              <w:t>8-35</w:t>
            </w:r>
          </w:p>
        </w:tc>
        <w:tc>
          <w:tcPr>
            <w:tcW w:w="1276" w:type="dxa"/>
            <w:tcBorders>
              <w:left w:val="nil"/>
              <w:right w:val="nil"/>
            </w:tcBorders>
          </w:tcPr>
          <w:p w14:paraId="69B10C43" w14:textId="71F39DB1"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3</w:t>
            </w:r>
          </w:p>
        </w:tc>
        <w:tc>
          <w:tcPr>
            <w:tcW w:w="1417" w:type="dxa"/>
            <w:tcBorders>
              <w:left w:val="nil"/>
              <w:right w:val="nil"/>
            </w:tcBorders>
          </w:tcPr>
          <w:p w14:paraId="48304978" w14:textId="3A6A2798"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3</w:t>
            </w:r>
            <w:r w:rsidRPr="001A54BE">
              <w:rPr>
                <w:rFonts w:ascii="Times New Roman" w:hAnsi="Times New Roman" w:cs="Times New Roman"/>
                <w:b/>
                <w:bCs/>
                <w:color w:val="000000" w:themeColor="text1"/>
              </w:rPr>
              <w:t>.51</w:t>
            </w:r>
          </w:p>
        </w:tc>
        <w:tc>
          <w:tcPr>
            <w:tcW w:w="1418" w:type="dxa"/>
            <w:tcBorders>
              <w:left w:val="nil"/>
              <w:right w:val="nil"/>
            </w:tcBorders>
          </w:tcPr>
          <w:p w14:paraId="7F7F6658" w14:textId="676C2777"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1</w:t>
            </w:r>
            <w:r w:rsidRPr="001A54BE">
              <w:rPr>
                <w:rFonts w:ascii="Times New Roman" w:hAnsi="Times New Roman" w:cs="Times New Roman"/>
                <w:b/>
                <w:bCs/>
                <w:color w:val="000000" w:themeColor="text1"/>
              </w:rPr>
              <w:t>.22-10.11</w:t>
            </w:r>
          </w:p>
        </w:tc>
        <w:tc>
          <w:tcPr>
            <w:tcW w:w="1275" w:type="dxa"/>
            <w:tcBorders>
              <w:left w:val="nil"/>
            </w:tcBorders>
          </w:tcPr>
          <w:p w14:paraId="5586316F" w14:textId="18763B32"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0</w:t>
            </w:r>
            <w:r w:rsidRPr="001A54BE">
              <w:rPr>
                <w:rFonts w:ascii="Times New Roman" w:hAnsi="Times New Roman" w:cs="Times New Roman"/>
                <w:b/>
                <w:bCs/>
                <w:color w:val="000000" w:themeColor="text1"/>
              </w:rPr>
              <w:t>.020</w:t>
            </w:r>
          </w:p>
        </w:tc>
      </w:tr>
      <w:tr w:rsidR="000B737F" w14:paraId="31D28EDF" w14:textId="77777777" w:rsidTr="00155741">
        <w:tc>
          <w:tcPr>
            <w:tcW w:w="4820" w:type="dxa"/>
            <w:tcBorders>
              <w:right w:val="nil"/>
            </w:tcBorders>
          </w:tcPr>
          <w:p w14:paraId="1C3667E2" w14:textId="367AA629" w:rsidR="000B737F" w:rsidRPr="00DF488D" w:rsidRDefault="000B737F" w:rsidP="000B737F">
            <w:pPr>
              <w:ind w:firstLineChars="100" w:firstLine="210"/>
              <w:rPr>
                <w:rFonts w:ascii="Times New Roman" w:hAnsi="Times New Roman" w:cs="Times New Roman"/>
                <w:b/>
                <w:bCs/>
              </w:rPr>
            </w:pPr>
            <w:r>
              <w:rPr>
                <w:rFonts w:ascii="Times New Roman" w:hAnsi="Times New Roman" w:cs="Times New Roman" w:hint="eastAsia"/>
              </w:rPr>
              <w:t>3</w:t>
            </w:r>
            <w:r>
              <w:rPr>
                <w:rFonts w:ascii="Times New Roman" w:hAnsi="Times New Roman" w:cs="Times New Roman"/>
              </w:rPr>
              <w:t>6-60</w:t>
            </w:r>
          </w:p>
        </w:tc>
        <w:tc>
          <w:tcPr>
            <w:tcW w:w="1276" w:type="dxa"/>
            <w:tcBorders>
              <w:left w:val="nil"/>
              <w:right w:val="nil"/>
            </w:tcBorders>
          </w:tcPr>
          <w:p w14:paraId="1130BD4C" w14:textId="29F58A56"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3.6</w:t>
            </w:r>
          </w:p>
        </w:tc>
        <w:tc>
          <w:tcPr>
            <w:tcW w:w="1417" w:type="dxa"/>
            <w:tcBorders>
              <w:left w:val="nil"/>
              <w:right w:val="nil"/>
            </w:tcBorders>
          </w:tcPr>
          <w:p w14:paraId="15DAC123" w14:textId="759194D3"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4</w:t>
            </w:r>
            <w:r w:rsidRPr="001A54BE">
              <w:rPr>
                <w:rFonts w:ascii="Times New Roman" w:hAnsi="Times New Roman" w:cs="Times New Roman"/>
                <w:b/>
                <w:bCs/>
                <w:color w:val="000000" w:themeColor="text1"/>
              </w:rPr>
              <w:t>.36</w:t>
            </w:r>
          </w:p>
        </w:tc>
        <w:tc>
          <w:tcPr>
            <w:tcW w:w="1418" w:type="dxa"/>
            <w:tcBorders>
              <w:left w:val="nil"/>
              <w:right w:val="nil"/>
            </w:tcBorders>
          </w:tcPr>
          <w:p w14:paraId="04301BDC" w14:textId="3A0405F5"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1</w:t>
            </w:r>
            <w:r w:rsidRPr="001A54BE">
              <w:rPr>
                <w:rFonts w:ascii="Times New Roman" w:hAnsi="Times New Roman" w:cs="Times New Roman"/>
                <w:b/>
                <w:bCs/>
                <w:color w:val="000000" w:themeColor="text1"/>
              </w:rPr>
              <w:t>.58-12.06</w:t>
            </w:r>
          </w:p>
        </w:tc>
        <w:tc>
          <w:tcPr>
            <w:tcW w:w="1275" w:type="dxa"/>
            <w:tcBorders>
              <w:left w:val="nil"/>
            </w:tcBorders>
          </w:tcPr>
          <w:p w14:paraId="44A9669E" w14:textId="2A342DD3"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0</w:t>
            </w:r>
            <w:r w:rsidRPr="001A54BE">
              <w:rPr>
                <w:rFonts w:ascii="Times New Roman" w:hAnsi="Times New Roman" w:cs="Times New Roman"/>
                <w:b/>
                <w:bCs/>
                <w:color w:val="000000" w:themeColor="text1"/>
              </w:rPr>
              <w:t>.005</w:t>
            </w:r>
          </w:p>
        </w:tc>
      </w:tr>
      <w:tr w:rsidR="000B737F" w14:paraId="6782DC32" w14:textId="77777777" w:rsidTr="00155741">
        <w:tc>
          <w:tcPr>
            <w:tcW w:w="4820" w:type="dxa"/>
            <w:tcBorders>
              <w:right w:val="nil"/>
            </w:tcBorders>
          </w:tcPr>
          <w:p w14:paraId="75BFC1D2" w14:textId="6E55E8B6" w:rsidR="000B737F" w:rsidRPr="00DF488D" w:rsidRDefault="000B737F" w:rsidP="000B737F">
            <w:pPr>
              <w:ind w:firstLineChars="100" w:firstLine="210"/>
              <w:rPr>
                <w:rFonts w:ascii="Times New Roman" w:hAnsi="Times New Roman" w:cs="Times New Roman"/>
                <w:b/>
                <w:bCs/>
              </w:rPr>
            </w:pPr>
            <w:r>
              <w:rPr>
                <w:rFonts w:ascii="Times New Roman" w:hAnsi="Times New Roman" w:cs="Times New Roman" w:hint="eastAsia"/>
              </w:rPr>
              <w:t>&gt;</w:t>
            </w:r>
            <w:r>
              <w:rPr>
                <w:rFonts w:ascii="Times New Roman" w:hAnsi="Times New Roman" w:cs="Times New Roman"/>
              </w:rPr>
              <w:t>60</w:t>
            </w:r>
          </w:p>
        </w:tc>
        <w:tc>
          <w:tcPr>
            <w:tcW w:w="1276" w:type="dxa"/>
            <w:tcBorders>
              <w:left w:val="nil"/>
              <w:right w:val="nil"/>
            </w:tcBorders>
          </w:tcPr>
          <w:p w14:paraId="638FD3F2" w14:textId="4BC8C29C"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3.0</w:t>
            </w:r>
          </w:p>
        </w:tc>
        <w:tc>
          <w:tcPr>
            <w:tcW w:w="1417" w:type="dxa"/>
            <w:tcBorders>
              <w:left w:val="nil"/>
              <w:right w:val="nil"/>
            </w:tcBorders>
          </w:tcPr>
          <w:p w14:paraId="1FC2CAF9" w14:textId="4B20104C"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3</w:t>
            </w:r>
            <w:r w:rsidRPr="001A54BE">
              <w:rPr>
                <w:rFonts w:ascii="Times New Roman" w:hAnsi="Times New Roman" w:cs="Times New Roman"/>
                <w:b/>
                <w:bCs/>
                <w:color w:val="000000" w:themeColor="text1"/>
              </w:rPr>
              <w:t>.69</w:t>
            </w:r>
          </w:p>
        </w:tc>
        <w:tc>
          <w:tcPr>
            <w:tcW w:w="1418" w:type="dxa"/>
            <w:tcBorders>
              <w:left w:val="nil"/>
              <w:right w:val="nil"/>
            </w:tcBorders>
          </w:tcPr>
          <w:p w14:paraId="0EF1870E" w14:textId="15521D1E"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1</w:t>
            </w:r>
            <w:r w:rsidRPr="001A54BE">
              <w:rPr>
                <w:rFonts w:ascii="Times New Roman" w:hAnsi="Times New Roman" w:cs="Times New Roman"/>
                <w:b/>
                <w:bCs/>
                <w:color w:val="000000" w:themeColor="text1"/>
              </w:rPr>
              <w:t>.20-11.32</w:t>
            </w:r>
          </w:p>
        </w:tc>
        <w:tc>
          <w:tcPr>
            <w:tcW w:w="1275" w:type="dxa"/>
            <w:tcBorders>
              <w:left w:val="nil"/>
            </w:tcBorders>
          </w:tcPr>
          <w:p w14:paraId="62D6DA55" w14:textId="5283BB45" w:rsidR="000B737F" w:rsidRPr="001A54BE" w:rsidRDefault="000B737F" w:rsidP="000B737F">
            <w:pPr>
              <w:jc w:val="center"/>
              <w:rPr>
                <w:rFonts w:ascii="Times New Roman" w:hAnsi="Times New Roman" w:cs="Times New Roman"/>
                <w:color w:val="000000" w:themeColor="text1"/>
              </w:rPr>
            </w:pPr>
            <w:r w:rsidRPr="001A54BE">
              <w:rPr>
                <w:rFonts w:ascii="Times New Roman" w:hAnsi="Times New Roman" w:cs="Times New Roman" w:hint="eastAsia"/>
                <w:b/>
                <w:bCs/>
                <w:color w:val="000000" w:themeColor="text1"/>
              </w:rPr>
              <w:t>0</w:t>
            </w:r>
            <w:r w:rsidRPr="001A54BE">
              <w:rPr>
                <w:rFonts w:ascii="Times New Roman" w:hAnsi="Times New Roman" w:cs="Times New Roman"/>
                <w:b/>
                <w:bCs/>
                <w:color w:val="000000" w:themeColor="text1"/>
              </w:rPr>
              <w:t>.022</w:t>
            </w:r>
          </w:p>
        </w:tc>
      </w:tr>
      <w:tr w:rsidR="000B737F" w14:paraId="4F54CC5A" w14:textId="77777777" w:rsidTr="00155741">
        <w:tc>
          <w:tcPr>
            <w:tcW w:w="4820" w:type="dxa"/>
            <w:tcBorders>
              <w:right w:val="nil"/>
            </w:tcBorders>
          </w:tcPr>
          <w:p w14:paraId="22466AE5" w14:textId="1472E43C" w:rsidR="000B737F" w:rsidRPr="0005146C" w:rsidRDefault="000B737F" w:rsidP="000B737F">
            <w:pPr>
              <w:rPr>
                <w:rFonts w:ascii="Times New Roman" w:hAnsi="Times New Roman" w:cs="Times New Roman"/>
                <w:b/>
                <w:bCs/>
              </w:rPr>
            </w:pPr>
            <w:r w:rsidRPr="003238D3">
              <w:rPr>
                <w:rFonts w:ascii="Times New Roman" w:hAnsi="Times New Roman" w:cs="Times New Roman" w:hint="eastAsia"/>
                <w:b/>
                <w:bCs/>
              </w:rPr>
              <w:t>E</w:t>
            </w:r>
            <w:r w:rsidRPr="003238D3">
              <w:rPr>
                <w:rFonts w:ascii="Times New Roman" w:hAnsi="Times New Roman" w:cs="Times New Roman"/>
                <w:b/>
                <w:bCs/>
              </w:rPr>
              <w:t>ducation level</w:t>
            </w:r>
          </w:p>
        </w:tc>
        <w:tc>
          <w:tcPr>
            <w:tcW w:w="1276" w:type="dxa"/>
            <w:tcBorders>
              <w:left w:val="nil"/>
              <w:right w:val="nil"/>
            </w:tcBorders>
          </w:tcPr>
          <w:p w14:paraId="01F808F2" w14:textId="77777777"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237BD1E8" w14:textId="77777777" w:rsidR="000B737F" w:rsidRPr="009237CE" w:rsidRDefault="000B737F" w:rsidP="000B737F">
            <w:pPr>
              <w:jc w:val="center"/>
              <w:rPr>
                <w:rFonts w:ascii="Times New Roman" w:hAnsi="Times New Roman" w:cs="Times New Roman"/>
                <w:b/>
                <w:bCs/>
                <w:color w:val="0070C0"/>
              </w:rPr>
            </w:pPr>
          </w:p>
        </w:tc>
        <w:tc>
          <w:tcPr>
            <w:tcW w:w="1418" w:type="dxa"/>
            <w:tcBorders>
              <w:left w:val="nil"/>
              <w:right w:val="nil"/>
            </w:tcBorders>
          </w:tcPr>
          <w:p w14:paraId="60306848" w14:textId="77777777" w:rsidR="000B737F" w:rsidRPr="009237CE" w:rsidRDefault="000B737F" w:rsidP="000B737F">
            <w:pPr>
              <w:jc w:val="center"/>
              <w:rPr>
                <w:rFonts w:ascii="Times New Roman" w:hAnsi="Times New Roman" w:cs="Times New Roman"/>
                <w:b/>
                <w:bCs/>
                <w:color w:val="0070C0"/>
              </w:rPr>
            </w:pPr>
          </w:p>
        </w:tc>
        <w:tc>
          <w:tcPr>
            <w:tcW w:w="1275" w:type="dxa"/>
            <w:tcBorders>
              <w:left w:val="nil"/>
            </w:tcBorders>
          </w:tcPr>
          <w:p w14:paraId="3C1D6913" w14:textId="77777777" w:rsidR="000B737F" w:rsidRPr="009237CE" w:rsidRDefault="000B737F" w:rsidP="000B737F">
            <w:pPr>
              <w:jc w:val="center"/>
              <w:rPr>
                <w:rFonts w:ascii="Times New Roman" w:hAnsi="Times New Roman" w:cs="Times New Roman"/>
                <w:b/>
                <w:bCs/>
                <w:color w:val="0070C0"/>
              </w:rPr>
            </w:pPr>
          </w:p>
        </w:tc>
      </w:tr>
      <w:tr w:rsidR="000B737F" w14:paraId="55101042" w14:textId="77777777" w:rsidTr="00155741">
        <w:tc>
          <w:tcPr>
            <w:tcW w:w="4820" w:type="dxa"/>
            <w:tcBorders>
              <w:right w:val="nil"/>
            </w:tcBorders>
          </w:tcPr>
          <w:p w14:paraId="0330795B" w14:textId="28658D7B" w:rsidR="000B737F" w:rsidRPr="0005146C" w:rsidRDefault="000B737F" w:rsidP="000B737F">
            <w:pPr>
              <w:ind w:firstLineChars="100" w:firstLine="210"/>
              <w:rPr>
                <w:rFonts w:ascii="Times New Roman" w:hAnsi="Times New Roman" w:cs="Times New Roman"/>
                <w:b/>
                <w:bCs/>
              </w:rPr>
            </w:pPr>
            <w:r w:rsidRPr="004B60A0">
              <w:rPr>
                <w:rFonts w:ascii="Times New Roman" w:hAnsi="Times New Roman" w:cs="Times New Roman"/>
              </w:rPr>
              <w:t xml:space="preserve">Ju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b</w:t>
            </w:r>
            <w:r w:rsidRPr="004B60A0">
              <w:rPr>
                <w:rFonts w:ascii="Times New Roman" w:hAnsi="Times New Roman" w:cs="Times New Roman"/>
              </w:rPr>
              <w:t>elow</w:t>
            </w:r>
          </w:p>
        </w:tc>
        <w:tc>
          <w:tcPr>
            <w:tcW w:w="1276" w:type="dxa"/>
            <w:tcBorders>
              <w:left w:val="nil"/>
              <w:right w:val="nil"/>
            </w:tcBorders>
          </w:tcPr>
          <w:p w14:paraId="2C41BE06" w14:textId="6FDEAB71"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2</w:t>
            </w:r>
          </w:p>
        </w:tc>
        <w:tc>
          <w:tcPr>
            <w:tcW w:w="1417" w:type="dxa"/>
            <w:tcBorders>
              <w:left w:val="nil"/>
              <w:right w:val="nil"/>
            </w:tcBorders>
          </w:tcPr>
          <w:p w14:paraId="7123BF92" w14:textId="73E55131" w:rsidR="000B737F" w:rsidRPr="00F2569A" w:rsidRDefault="000B737F" w:rsidP="000B737F">
            <w:pPr>
              <w:jc w:val="center"/>
              <w:rPr>
                <w:rFonts w:ascii="Times New Roman" w:hAnsi="Times New Roman" w:cs="Times New Roman"/>
                <w:b/>
                <w:bCs/>
                <w:color w:val="000000" w:themeColor="text1"/>
              </w:rPr>
            </w:pPr>
            <w:r w:rsidRPr="00F2569A">
              <w:rPr>
                <w:rFonts w:ascii="Times New Roman" w:hAnsi="Times New Roman" w:cs="Times New Roman" w:hint="eastAsia"/>
                <w:color w:val="000000" w:themeColor="text1"/>
              </w:rPr>
              <w:t>1</w:t>
            </w:r>
            <w:r w:rsidRPr="00F2569A">
              <w:rPr>
                <w:rFonts w:ascii="Times New Roman" w:hAnsi="Times New Roman" w:cs="Times New Roman"/>
                <w:color w:val="000000" w:themeColor="text1"/>
              </w:rPr>
              <w:t>.00</w:t>
            </w:r>
          </w:p>
        </w:tc>
        <w:tc>
          <w:tcPr>
            <w:tcW w:w="1418" w:type="dxa"/>
            <w:tcBorders>
              <w:left w:val="nil"/>
              <w:right w:val="nil"/>
            </w:tcBorders>
          </w:tcPr>
          <w:p w14:paraId="03794A9D" w14:textId="2EB9E760" w:rsidR="000B737F" w:rsidRPr="00F2569A" w:rsidRDefault="000B737F" w:rsidP="000B737F">
            <w:pPr>
              <w:jc w:val="center"/>
              <w:rPr>
                <w:rFonts w:ascii="Times New Roman" w:hAnsi="Times New Roman" w:cs="Times New Roman"/>
                <w:b/>
                <w:bCs/>
                <w:color w:val="000000" w:themeColor="text1"/>
              </w:rPr>
            </w:pPr>
            <w:r w:rsidRPr="00F2569A">
              <w:rPr>
                <w:rFonts w:ascii="Times New Roman" w:hAnsi="Times New Roman" w:cs="Times New Roman" w:hint="eastAsia"/>
                <w:color w:val="000000" w:themeColor="text1"/>
              </w:rPr>
              <w:t>-</w:t>
            </w:r>
          </w:p>
        </w:tc>
        <w:tc>
          <w:tcPr>
            <w:tcW w:w="1275" w:type="dxa"/>
            <w:tcBorders>
              <w:left w:val="nil"/>
            </w:tcBorders>
          </w:tcPr>
          <w:p w14:paraId="5F302533" w14:textId="4379F710" w:rsidR="000B737F" w:rsidRPr="00F2569A" w:rsidRDefault="000B737F" w:rsidP="000B737F">
            <w:pPr>
              <w:jc w:val="center"/>
              <w:rPr>
                <w:rFonts w:ascii="Times New Roman" w:hAnsi="Times New Roman" w:cs="Times New Roman"/>
                <w:b/>
                <w:bCs/>
                <w:color w:val="000000" w:themeColor="text1"/>
              </w:rPr>
            </w:pPr>
            <w:r w:rsidRPr="00F2569A">
              <w:rPr>
                <w:rFonts w:ascii="Times New Roman" w:hAnsi="Times New Roman" w:cs="Times New Roman" w:hint="eastAsia"/>
                <w:color w:val="000000" w:themeColor="text1"/>
              </w:rPr>
              <w:t>-</w:t>
            </w:r>
          </w:p>
        </w:tc>
      </w:tr>
      <w:tr w:rsidR="000B737F" w14:paraId="68F66523" w14:textId="77777777" w:rsidTr="00155741">
        <w:tc>
          <w:tcPr>
            <w:tcW w:w="4820" w:type="dxa"/>
            <w:tcBorders>
              <w:right w:val="nil"/>
            </w:tcBorders>
          </w:tcPr>
          <w:p w14:paraId="644CA20B" w14:textId="7B3FA32A" w:rsidR="000B737F" w:rsidRPr="0005146C" w:rsidRDefault="000B737F" w:rsidP="000B737F">
            <w:pPr>
              <w:ind w:firstLineChars="100" w:firstLine="210"/>
              <w:rPr>
                <w:rFonts w:ascii="Times New Roman" w:hAnsi="Times New Roman" w:cs="Times New Roman"/>
                <w:b/>
                <w:bCs/>
              </w:rPr>
            </w:pPr>
            <w:r w:rsidRPr="004B60A0">
              <w:rPr>
                <w:rFonts w:ascii="Times New Roman" w:hAnsi="Times New Roman" w:cs="Times New Roman"/>
              </w:rPr>
              <w:t xml:space="preserve">Senior </w:t>
            </w:r>
            <w:r>
              <w:rPr>
                <w:rFonts w:ascii="Times New Roman" w:hAnsi="Times New Roman" w:cs="Times New Roman"/>
              </w:rPr>
              <w:t>h</w:t>
            </w:r>
            <w:r w:rsidRPr="004B60A0">
              <w:rPr>
                <w:rFonts w:ascii="Times New Roman" w:hAnsi="Times New Roman" w:cs="Times New Roman"/>
              </w:rPr>
              <w:t xml:space="preserve">igh </w:t>
            </w:r>
            <w:r>
              <w:rPr>
                <w:rFonts w:ascii="Times New Roman" w:hAnsi="Times New Roman" w:cs="Times New Roman"/>
              </w:rPr>
              <w:t>s</w:t>
            </w:r>
            <w:r w:rsidRPr="004B60A0">
              <w:rPr>
                <w:rFonts w:ascii="Times New Roman" w:hAnsi="Times New Roman" w:cs="Times New Roman"/>
              </w:rPr>
              <w:t xml:space="preserve">chool or </w:t>
            </w:r>
            <w:r>
              <w:rPr>
                <w:rFonts w:ascii="Times New Roman" w:hAnsi="Times New Roman" w:cs="Times New Roman"/>
              </w:rPr>
              <w:t>v</w:t>
            </w:r>
            <w:r w:rsidRPr="004B60A0">
              <w:rPr>
                <w:rFonts w:ascii="Times New Roman" w:hAnsi="Times New Roman" w:cs="Times New Roman"/>
              </w:rPr>
              <w:t xml:space="preserve">ocational </w:t>
            </w:r>
            <w:r>
              <w:rPr>
                <w:rFonts w:ascii="Times New Roman" w:hAnsi="Times New Roman" w:cs="Times New Roman"/>
              </w:rPr>
              <w:t>s</w:t>
            </w:r>
            <w:r w:rsidRPr="004B60A0">
              <w:rPr>
                <w:rFonts w:ascii="Times New Roman" w:hAnsi="Times New Roman" w:cs="Times New Roman"/>
              </w:rPr>
              <w:t>chool</w:t>
            </w:r>
          </w:p>
        </w:tc>
        <w:tc>
          <w:tcPr>
            <w:tcW w:w="1276" w:type="dxa"/>
            <w:tcBorders>
              <w:left w:val="nil"/>
              <w:right w:val="nil"/>
            </w:tcBorders>
          </w:tcPr>
          <w:p w14:paraId="374AAB90" w14:textId="4C6406E9"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7</w:t>
            </w:r>
          </w:p>
        </w:tc>
        <w:tc>
          <w:tcPr>
            <w:tcW w:w="1417" w:type="dxa"/>
            <w:tcBorders>
              <w:left w:val="nil"/>
              <w:right w:val="nil"/>
            </w:tcBorders>
          </w:tcPr>
          <w:p w14:paraId="46A48728" w14:textId="02DCC232" w:rsidR="000B737F" w:rsidRPr="00F2569A" w:rsidRDefault="000B737F" w:rsidP="000B737F">
            <w:pPr>
              <w:jc w:val="center"/>
              <w:rPr>
                <w:rFonts w:ascii="Times New Roman" w:hAnsi="Times New Roman" w:cs="Times New Roman"/>
                <w:color w:val="000000" w:themeColor="text1"/>
              </w:rPr>
            </w:pPr>
            <w:r w:rsidRPr="00F2569A">
              <w:rPr>
                <w:rFonts w:ascii="Times New Roman" w:hAnsi="Times New Roman" w:cs="Times New Roman" w:hint="eastAsia"/>
                <w:color w:val="000000" w:themeColor="text1"/>
              </w:rPr>
              <w:t>1</w:t>
            </w:r>
            <w:r w:rsidRPr="00F2569A">
              <w:rPr>
                <w:rFonts w:ascii="Times New Roman" w:hAnsi="Times New Roman" w:cs="Times New Roman"/>
                <w:color w:val="000000" w:themeColor="text1"/>
              </w:rPr>
              <w:t>.16</w:t>
            </w:r>
          </w:p>
        </w:tc>
        <w:tc>
          <w:tcPr>
            <w:tcW w:w="1418" w:type="dxa"/>
            <w:tcBorders>
              <w:left w:val="nil"/>
              <w:right w:val="nil"/>
            </w:tcBorders>
          </w:tcPr>
          <w:p w14:paraId="30E1ED30" w14:textId="53B16CF5" w:rsidR="000B737F" w:rsidRPr="00F2569A" w:rsidRDefault="000B737F" w:rsidP="000B737F">
            <w:pPr>
              <w:jc w:val="center"/>
              <w:rPr>
                <w:rFonts w:ascii="Times New Roman" w:hAnsi="Times New Roman" w:cs="Times New Roman"/>
                <w:color w:val="000000" w:themeColor="text1"/>
              </w:rPr>
            </w:pPr>
            <w:r w:rsidRPr="00F2569A">
              <w:rPr>
                <w:rFonts w:ascii="Times New Roman" w:hAnsi="Times New Roman" w:cs="Times New Roman" w:hint="eastAsia"/>
                <w:color w:val="000000" w:themeColor="text1"/>
              </w:rPr>
              <w:t>0</w:t>
            </w:r>
            <w:r w:rsidRPr="00F2569A">
              <w:rPr>
                <w:rFonts w:ascii="Times New Roman" w:hAnsi="Times New Roman" w:cs="Times New Roman"/>
                <w:color w:val="000000" w:themeColor="text1"/>
              </w:rPr>
              <w:t>.62-2.1</w:t>
            </w:r>
            <w:r w:rsidR="00F2569A" w:rsidRPr="00F2569A">
              <w:rPr>
                <w:rFonts w:ascii="Times New Roman" w:hAnsi="Times New Roman" w:cs="Times New Roman" w:hint="eastAsia"/>
                <w:color w:val="000000" w:themeColor="text1"/>
              </w:rPr>
              <w:t>8</w:t>
            </w:r>
          </w:p>
        </w:tc>
        <w:tc>
          <w:tcPr>
            <w:tcW w:w="1275" w:type="dxa"/>
            <w:tcBorders>
              <w:left w:val="nil"/>
            </w:tcBorders>
          </w:tcPr>
          <w:p w14:paraId="6655143D" w14:textId="524F141D" w:rsidR="000B737F" w:rsidRPr="00F2569A" w:rsidRDefault="000B737F" w:rsidP="000B737F">
            <w:pPr>
              <w:jc w:val="center"/>
              <w:rPr>
                <w:rFonts w:ascii="Times New Roman" w:hAnsi="Times New Roman" w:cs="Times New Roman"/>
                <w:color w:val="000000" w:themeColor="text1"/>
              </w:rPr>
            </w:pPr>
            <w:r w:rsidRPr="00F2569A">
              <w:rPr>
                <w:rFonts w:ascii="Times New Roman" w:hAnsi="Times New Roman" w:cs="Times New Roman" w:hint="eastAsia"/>
                <w:color w:val="000000" w:themeColor="text1"/>
              </w:rPr>
              <w:t>0</w:t>
            </w:r>
            <w:r w:rsidRPr="00F2569A">
              <w:rPr>
                <w:rFonts w:ascii="Times New Roman" w:hAnsi="Times New Roman" w:cs="Times New Roman"/>
                <w:color w:val="000000" w:themeColor="text1"/>
              </w:rPr>
              <w:t>.6</w:t>
            </w:r>
            <w:r w:rsidR="00F2569A" w:rsidRPr="00F2569A">
              <w:rPr>
                <w:rFonts w:ascii="Times New Roman" w:hAnsi="Times New Roman" w:cs="Times New Roman" w:hint="eastAsia"/>
                <w:color w:val="000000" w:themeColor="text1"/>
              </w:rPr>
              <w:t>37</w:t>
            </w:r>
          </w:p>
        </w:tc>
      </w:tr>
      <w:tr w:rsidR="000B737F" w14:paraId="13C39727" w14:textId="77777777" w:rsidTr="00155741">
        <w:tc>
          <w:tcPr>
            <w:tcW w:w="4820" w:type="dxa"/>
            <w:tcBorders>
              <w:right w:val="nil"/>
            </w:tcBorders>
          </w:tcPr>
          <w:p w14:paraId="4F92EF04" w14:textId="2832616A" w:rsidR="000B737F" w:rsidRPr="00F560D1" w:rsidRDefault="000B737F" w:rsidP="000B737F">
            <w:pPr>
              <w:ind w:firstLineChars="100" w:firstLine="210"/>
              <w:rPr>
                <w:rFonts w:ascii="Times New Roman" w:hAnsi="Times New Roman" w:cs="Times New Roman"/>
              </w:rPr>
            </w:pPr>
            <w:r w:rsidRPr="004B60A0">
              <w:rPr>
                <w:rFonts w:ascii="Times New Roman" w:hAnsi="Times New Roman" w:cs="Times New Roman"/>
              </w:rPr>
              <w:t xml:space="preserve">College, </w:t>
            </w:r>
            <w:r>
              <w:rPr>
                <w:rFonts w:ascii="Times New Roman" w:hAnsi="Times New Roman" w:cs="Times New Roman"/>
              </w:rPr>
              <w:t>u</w:t>
            </w:r>
            <w:r w:rsidRPr="004B60A0">
              <w:rPr>
                <w:rFonts w:ascii="Times New Roman" w:hAnsi="Times New Roman" w:cs="Times New Roman"/>
              </w:rPr>
              <w:t xml:space="preserve">niversity or </w:t>
            </w:r>
            <w:r>
              <w:rPr>
                <w:rFonts w:ascii="Times New Roman" w:hAnsi="Times New Roman" w:cs="Times New Roman"/>
              </w:rPr>
              <w:t>a</w:t>
            </w:r>
            <w:r w:rsidRPr="004B60A0">
              <w:rPr>
                <w:rFonts w:ascii="Times New Roman" w:hAnsi="Times New Roman" w:cs="Times New Roman"/>
              </w:rPr>
              <w:t>bove</w:t>
            </w:r>
          </w:p>
        </w:tc>
        <w:tc>
          <w:tcPr>
            <w:tcW w:w="1276" w:type="dxa"/>
            <w:tcBorders>
              <w:left w:val="nil"/>
              <w:right w:val="nil"/>
            </w:tcBorders>
          </w:tcPr>
          <w:p w14:paraId="78396457" w14:textId="3469F209"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3.2</w:t>
            </w:r>
          </w:p>
        </w:tc>
        <w:tc>
          <w:tcPr>
            <w:tcW w:w="1417" w:type="dxa"/>
            <w:tcBorders>
              <w:left w:val="nil"/>
              <w:right w:val="nil"/>
            </w:tcBorders>
          </w:tcPr>
          <w:p w14:paraId="4CCB459B" w14:textId="7DD10282" w:rsidR="000B737F" w:rsidRPr="00311D5C" w:rsidRDefault="000B737F" w:rsidP="000B737F">
            <w:pPr>
              <w:jc w:val="center"/>
              <w:rPr>
                <w:rFonts w:ascii="Times New Roman" w:hAnsi="Times New Roman" w:cs="Times New Roman"/>
                <w:color w:val="000000" w:themeColor="text1"/>
              </w:rPr>
            </w:pPr>
            <w:r w:rsidRPr="00311D5C">
              <w:rPr>
                <w:rFonts w:ascii="Times New Roman" w:hAnsi="Times New Roman" w:cs="Times New Roman" w:hint="eastAsia"/>
                <w:b/>
                <w:bCs/>
                <w:color w:val="000000" w:themeColor="text1"/>
              </w:rPr>
              <w:t>1</w:t>
            </w:r>
            <w:r w:rsidRPr="00311D5C">
              <w:rPr>
                <w:rFonts w:ascii="Times New Roman" w:hAnsi="Times New Roman" w:cs="Times New Roman"/>
                <w:b/>
                <w:bCs/>
                <w:color w:val="000000" w:themeColor="text1"/>
              </w:rPr>
              <w:t>.74</w:t>
            </w:r>
          </w:p>
        </w:tc>
        <w:tc>
          <w:tcPr>
            <w:tcW w:w="1418" w:type="dxa"/>
            <w:tcBorders>
              <w:left w:val="nil"/>
              <w:right w:val="nil"/>
            </w:tcBorders>
          </w:tcPr>
          <w:p w14:paraId="2D3A29A5" w14:textId="5D4B7EBB" w:rsidR="000B737F" w:rsidRPr="00311D5C" w:rsidRDefault="000B737F" w:rsidP="000B737F">
            <w:pPr>
              <w:jc w:val="center"/>
              <w:rPr>
                <w:rFonts w:ascii="Times New Roman" w:hAnsi="Times New Roman" w:cs="Times New Roman"/>
                <w:color w:val="000000" w:themeColor="text1"/>
              </w:rPr>
            </w:pPr>
            <w:r w:rsidRPr="00311D5C">
              <w:rPr>
                <w:rFonts w:ascii="Times New Roman" w:hAnsi="Times New Roman" w:cs="Times New Roman" w:hint="eastAsia"/>
                <w:b/>
                <w:bCs/>
                <w:color w:val="000000" w:themeColor="text1"/>
              </w:rPr>
              <w:t>1</w:t>
            </w:r>
            <w:r w:rsidRPr="00311D5C">
              <w:rPr>
                <w:rFonts w:ascii="Times New Roman" w:hAnsi="Times New Roman" w:cs="Times New Roman"/>
                <w:b/>
                <w:bCs/>
                <w:color w:val="000000" w:themeColor="text1"/>
              </w:rPr>
              <w:t>.05-2.8</w:t>
            </w:r>
            <w:r w:rsidR="00311D5C" w:rsidRPr="00311D5C">
              <w:rPr>
                <w:rFonts w:ascii="Times New Roman" w:hAnsi="Times New Roman" w:cs="Times New Roman" w:hint="eastAsia"/>
                <w:b/>
                <w:bCs/>
                <w:color w:val="000000" w:themeColor="text1"/>
              </w:rPr>
              <w:t>9</w:t>
            </w:r>
          </w:p>
        </w:tc>
        <w:tc>
          <w:tcPr>
            <w:tcW w:w="1275" w:type="dxa"/>
            <w:tcBorders>
              <w:left w:val="nil"/>
            </w:tcBorders>
          </w:tcPr>
          <w:p w14:paraId="2B5C6CB8" w14:textId="0B940A23" w:rsidR="000B737F" w:rsidRPr="00311D5C" w:rsidRDefault="000B737F" w:rsidP="000B737F">
            <w:pPr>
              <w:jc w:val="center"/>
              <w:rPr>
                <w:rFonts w:ascii="Times New Roman" w:hAnsi="Times New Roman" w:cs="Times New Roman"/>
                <w:color w:val="000000" w:themeColor="text1"/>
              </w:rPr>
            </w:pPr>
            <w:r w:rsidRPr="00311D5C">
              <w:rPr>
                <w:rFonts w:ascii="Times New Roman" w:hAnsi="Times New Roman" w:cs="Times New Roman" w:hint="eastAsia"/>
                <w:b/>
                <w:bCs/>
                <w:color w:val="000000" w:themeColor="text1"/>
              </w:rPr>
              <w:t>0</w:t>
            </w:r>
            <w:r w:rsidRPr="00311D5C">
              <w:rPr>
                <w:rFonts w:ascii="Times New Roman" w:hAnsi="Times New Roman" w:cs="Times New Roman"/>
                <w:b/>
                <w:bCs/>
                <w:color w:val="000000" w:themeColor="text1"/>
              </w:rPr>
              <w:t>.03</w:t>
            </w:r>
            <w:r w:rsidR="00311D5C" w:rsidRPr="00311D5C">
              <w:rPr>
                <w:rFonts w:ascii="Times New Roman" w:hAnsi="Times New Roman" w:cs="Times New Roman" w:hint="eastAsia"/>
                <w:b/>
                <w:bCs/>
                <w:color w:val="000000" w:themeColor="text1"/>
              </w:rPr>
              <w:t>1</w:t>
            </w:r>
          </w:p>
        </w:tc>
      </w:tr>
      <w:tr w:rsidR="000B737F" w14:paraId="46E36D7A" w14:textId="77777777" w:rsidTr="00155741">
        <w:tc>
          <w:tcPr>
            <w:tcW w:w="4820" w:type="dxa"/>
            <w:tcBorders>
              <w:right w:val="nil"/>
            </w:tcBorders>
          </w:tcPr>
          <w:p w14:paraId="518A7182" w14:textId="552564F7" w:rsidR="000B737F" w:rsidRDefault="000B737F" w:rsidP="000B737F">
            <w:pPr>
              <w:rPr>
                <w:rFonts w:ascii="Times New Roman" w:hAnsi="Times New Roman" w:cs="Times New Roman"/>
              </w:rPr>
            </w:pPr>
            <w:r w:rsidRPr="00B4599E">
              <w:rPr>
                <w:rFonts w:ascii="Times New Roman" w:hAnsi="Times New Roman" w:cs="Times New Roman" w:hint="eastAsia"/>
                <w:b/>
                <w:bCs/>
                <w:color w:val="000000" w:themeColor="text1"/>
              </w:rPr>
              <w:t>O</w:t>
            </w:r>
            <w:r w:rsidRPr="00B4599E">
              <w:rPr>
                <w:rFonts w:ascii="Times New Roman" w:hAnsi="Times New Roman" w:cs="Times New Roman"/>
                <w:b/>
                <w:bCs/>
                <w:color w:val="000000" w:themeColor="text1"/>
              </w:rPr>
              <w:t>ccupational categories</w:t>
            </w:r>
          </w:p>
        </w:tc>
        <w:tc>
          <w:tcPr>
            <w:tcW w:w="1276" w:type="dxa"/>
            <w:tcBorders>
              <w:left w:val="nil"/>
              <w:right w:val="nil"/>
            </w:tcBorders>
          </w:tcPr>
          <w:p w14:paraId="1C36F4C2" w14:textId="77777777"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035875CC" w14:textId="77777777" w:rsidR="000B737F" w:rsidRPr="009237CE" w:rsidRDefault="000B737F" w:rsidP="000B737F">
            <w:pPr>
              <w:jc w:val="center"/>
              <w:rPr>
                <w:rFonts w:ascii="Times New Roman" w:hAnsi="Times New Roman" w:cs="Times New Roman"/>
                <w:b/>
                <w:bCs/>
                <w:color w:val="0070C0"/>
              </w:rPr>
            </w:pPr>
          </w:p>
        </w:tc>
        <w:tc>
          <w:tcPr>
            <w:tcW w:w="1418" w:type="dxa"/>
            <w:tcBorders>
              <w:left w:val="nil"/>
              <w:right w:val="nil"/>
            </w:tcBorders>
          </w:tcPr>
          <w:p w14:paraId="73ABB2E0" w14:textId="77777777" w:rsidR="000B737F" w:rsidRPr="009237CE" w:rsidRDefault="000B737F" w:rsidP="000B737F">
            <w:pPr>
              <w:jc w:val="center"/>
              <w:rPr>
                <w:rFonts w:ascii="Times New Roman" w:hAnsi="Times New Roman" w:cs="Times New Roman"/>
                <w:b/>
                <w:bCs/>
                <w:color w:val="0070C0"/>
              </w:rPr>
            </w:pPr>
          </w:p>
        </w:tc>
        <w:tc>
          <w:tcPr>
            <w:tcW w:w="1275" w:type="dxa"/>
            <w:tcBorders>
              <w:left w:val="nil"/>
            </w:tcBorders>
          </w:tcPr>
          <w:p w14:paraId="1CFA3C2E" w14:textId="77777777" w:rsidR="000B737F" w:rsidRPr="009237CE" w:rsidRDefault="000B737F" w:rsidP="000B737F">
            <w:pPr>
              <w:jc w:val="center"/>
              <w:rPr>
                <w:rFonts w:ascii="Times New Roman" w:hAnsi="Times New Roman" w:cs="Times New Roman"/>
                <w:b/>
                <w:bCs/>
                <w:color w:val="0070C0"/>
              </w:rPr>
            </w:pPr>
          </w:p>
        </w:tc>
      </w:tr>
      <w:tr w:rsidR="000B737F" w14:paraId="1B7DAB86" w14:textId="77777777" w:rsidTr="00155741">
        <w:tc>
          <w:tcPr>
            <w:tcW w:w="4820" w:type="dxa"/>
            <w:tcBorders>
              <w:right w:val="nil"/>
            </w:tcBorders>
          </w:tcPr>
          <w:p w14:paraId="1DEBC713" w14:textId="7548D3AE" w:rsidR="000B737F" w:rsidRDefault="000B737F" w:rsidP="000B737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Manual laborers</w:t>
            </w:r>
          </w:p>
        </w:tc>
        <w:tc>
          <w:tcPr>
            <w:tcW w:w="1276" w:type="dxa"/>
            <w:tcBorders>
              <w:left w:val="nil"/>
              <w:right w:val="nil"/>
            </w:tcBorders>
          </w:tcPr>
          <w:p w14:paraId="7A19F7CE" w14:textId="5F77117E"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3.3</w:t>
            </w:r>
          </w:p>
        </w:tc>
        <w:tc>
          <w:tcPr>
            <w:tcW w:w="1417" w:type="dxa"/>
            <w:tcBorders>
              <w:left w:val="nil"/>
              <w:right w:val="nil"/>
            </w:tcBorders>
          </w:tcPr>
          <w:p w14:paraId="5144958B" w14:textId="413CC060" w:rsidR="000B737F" w:rsidRPr="00E579C6" w:rsidRDefault="000B737F" w:rsidP="000B737F">
            <w:pPr>
              <w:jc w:val="center"/>
              <w:rPr>
                <w:rFonts w:ascii="Times New Roman" w:hAnsi="Times New Roman" w:cs="Times New Roman"/>
                <w:color w:val="000000" w:themeColor="text1"/>
              </w:rPr>
            </w:pPr>
            <w:r w:rsidRPr="00E579C6">
              <w:rPr>
                <w:rFonts w:ascii="Times New Roman" w:hAnsi="Times New Roman" w:cs="Times New Roman" w:hint="eastAsia"/>
                <w:color w:val="000000" w:themeColor="text1"/>
              </w:rPr>
              <w:t>1</w:t>
            </w:r>
            <w:r w:rsidRPr="00E579C6">
              <w:rPr>
                <w:rFonts w:ascii="Times New Roman" w:hAnsi="Times New Roman" w:cs="Times New Roman"/>
                <w:color w:val="000000" w:themeColor="text1"/>
              </w:rPr>
              <w:t>.00</w:t>
            </w:r>
          </w:p>
        </w:tc>
        <w:tc>
          <w:tcPr>
            <w:tcW w:w="1418" w:type="dxa"/>
            <w:tcBorders>
              <w:left w:val="nil"/>
              <w:right w:val="nil"/>
            </w:tcBorders>
          </w:tcPr>
          <w:p w14:paraId="4F29CB23" w14:textId="5164EA48" w:rsidR="000B737F" w:rsidRPr="00E579C6" w:rsidRDefault="000B737F" w:rsidP="000B737F">
            <w:pPr>
              <w:jc w:val="center"/>
              <w:rPr>
                <w:rFonts w:ascii="Times New Roman" w:hAnsi="Times New Roman" w:cs="Times New Roman"/>
                <w:color w:val="000000" w:themeColor="text1"/>
              </w:rPr>
            </w:pPr>
            <w:r w:rsidRPr="00E579C6">
              <w:rPr>
                <w:rFonts w:ascii="Times New Roman" w:hAnsi="Times New Roman" w:cs="Times New Roman" w:hint="eastAsia"/>
                <w:color w:val="000000" w:themeColor="text1"/>
              </w:rPr>
              <w:t>-</w:t>
            </w:r>
          </w:p>
        </w:tc>
        <w:tc>
          <w:tcPr>
            <w:tcW w:w="1275" w:type="dxa"/>
            <w:tcBorders>
              <w:left w:val="nil"/>
            </w:tcBorders>
          </w:tcPr>
          <w:p w14:paraId="1162EF29" w14:textId="7485D2F8" w:rsidR="000B737F" w:rsidRPr="00E579C6" w:rsidRDefault="000B737F" w:rsidP="000B737F">
            <w:pPr>
              <w:jc w:val="center"/>
              <w:rPr>
                <w:rFonts w:ascii="Times New Roman" w:hAnsi="Times New Roman" w:cs="Times New Roman"/>
                <w:color w:val="000000" w:themeColor="text1"/>
              </w:rPr>
            </w:pPr>
            <w:r w:rsidRPr="00E579C6">
              <w:rPr>
                <w:rFonts w:ascii="Times New Roman" w:hAnsi="Times New Roman" w:cs="Times New Roman" w:hint="eastAsia"/>
                <w:color w:val="000000" w:themeColor="text1"/>
              </w:rPr>
              <w:t>-</w:t>
            </w:r>
          </w:p>
        </w:tc>
      </w:tr>
      <w:tr w:rsidR="000B737F" w14:paraId="2D6FD7B8" w14:textId="77777777" w:rsidTr="00155741">
        <w:tc>
          <w:tcPr>
            <w:tcW w:w="4820" w:type="dxa"/>
            <w:tcBorders>
              <w:right w:val="nil"/>
            </w:tcBorders>
          </w:tcPr>
          <w:p w14:paraId="3F29ECED" w14:textId="0C126676" w:rsidR="000B737F" w:rsidRDefault="000B737F" w:rsidP="000B737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Non-manual laborers</w:t>
            </w:r>
          </w:p>
        </w:tc>
        <w:tc>
          <w:tcPr>
            <w:tcW w:w="1276" w:type="dxa"/>
            <w:tcBorders>
              <w:left w:val="nil"/>
              <w:right w:val="nil"/>
            </w:tcBorders>
          </w:tcPr>
          <w:p w14:paraId="5FC0E70B" w14:textId="75E700E3"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7</w:t>
            </w:r>
          </w:p>
        </w:tc>
        <w:tc>
          <w:tcPr>
            <w:tcW w:w="1417" w:type="dxa"/>
            <w:tcBorders>
              <w:left w:val="nil"/>
              <w:right w:val="nil"/>
            </w:tcBorders>
          </w:tcPr>
          <w:p w14:paraId="066C7EC5" w14:textId="09526CD7" w:rsidR="000B737F" w:rsidRPr="008875C8" w:rsidRDefault="008875C8"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1.00</w:t>
            </w:r>
          </w:p>
        </w:tc>
        <w:tc>
          <w:tcPr>
            <w:tcW w:w="1418" w:type="dxa"/>
            <w:tcBorders>
              <w:left w:val="nil"/>
              <w:right w:val="nil"/>
            </w:tcBorders>
          </w:tcPr>
          <w:p w14:paraId="0B480304" w14:textId="3F6A4C2D" w:rsidR="000B737F" w:rsidRPr="008875C8" w:rsidRDefault="000B737F"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63</w:t>
            </w:r>
            <w:r w:rsidRPr="008875C8">
              <w:rPr>
                <w:rFonts w:ascii="Times New Roman" w:hAnsi="Times New Roman" w:cs="Times New Roman"/>
                <w:color w:val="000000" w:themeColor="text1"/>
              </w:rPr>
              <w:t>-1.</w:t>
            </w:r>
            <w:r w:rsidR="008875C8" w:rsidRPr="008875C8">
              <w:rPr>
                <w:rFonts w:ascii="Times New Roman" w:hAnsi="Times New Roman" w:cs="Times New Roman" w:hint="eastAsia"/>
                <w:color w:val="000000" w:themeColor="text1"/>
              </w:rPr>
              <w:t>58</w:t>
            </w:r>
          </w:p>
        </w:tc>
        <w:tc>
          <w:tcPr>
            <w:tcW w:w="1275" w:type="dxa"/>
            <w:tcBorders>
              <w:left w:val="nil"/>
            </w:tcBorders>
          </w:tcPr>
          <w:p w14:paraId="64A873D0" w14:textId="059CC0C7" w:rsidR="000B737F" w:rsidRPr="008875C8" w:rsidRDefault="000B737F"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983</w:t>
            </w:r>
          </w:p>
        </w:tc>
      </w:tr>
      <w:tr w:rsidR="000B737F" w14:paraId="50574A25" w14:textId="77777777" w:rsidTr="00155741">
        <w:tc>
          <w:tcPr>
            <w:tcW w:w="4820" w:type="dxa"/>
            <w:tcBorders>
              <w:right w:val="nil"/>
            </w:tcBorders>
          </w:tcPr>
          <w:p w14:paraId="36B36990" w14:textId="24133340" w:rsidR="000B737F" w:rsidRDefault="000B737F" w:rsidP="000B737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Unemployed or retired individuals</w:t>
            </w:r>
          </w:p>
        </w:tc>
        <w:tc>
          <w:tcPr>
            <w:tcW w:w="1276" w:type="dxa"/>
            <w:tcBorders>
              <w:left w:val="nil"/>
              <w:right w:val="nil"/>
            </w:tcBorders>
          </w:tcPr>
          <w:p w14:paraId="0CEEBA3F" w14:textId="3A19F6CE"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2</w:t>
            </w:r>
          </w:p>
        </w:tc>
        <w:tc>
          <w:tcPr>
            <w:tcW w:w="1417" w:type="dxa"/>
            <w:tcBorders>
              <w:left w:val="nil"/>
              <w:right w:val="nil"/>
            </w:tcBorders>
          </w:tcPr>
          <w:p w14:paraId="3D6BC4AD" w14:textId="7BE68BD6" w:rsidR="000B737F" w:rsidRPr="008875C8" w:rsidRDefault="000B737F"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65</w:t>
            </w:r>
          </w:p>
        </w:tc>
        <w:tc>
          <w:tcPr>
            <w:tcW w:w="1418" w:type="dxa"/>
            <w:tcBorders>
              <w:left w:val="nil"/>
              <w:right w:val="nil"/>
            </w:tcBorders>
          </w:tcPr>
          <w:p w14:paraId="6A64E6C1" w14:textId="352871E0" w:rsidR="000B737F" w:rsidRPr="008875C8" w:rsidRDefault="000B737F"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38</w:t>
            </w:r>
            <w:r w:rsidRPr="008875C8">
              <w:rPr>
                <w:rFonts w:ascii="Times New Roman" w:hAnsi="Times New Roman" w:cs="Times New Roman"/>
                <w:color w:val="000000" w:themeColor="text1"/>
              </w:rPr>
              <w:t>-1.</w:t>
            </w:r>
            <w:r w:rsidR="008875C8" w:rsidRPr="008875C8">
              <w:rPr>
                <w:rFonts w:ascii="Times New Roman" w:hAnsi="Times New Roman" w:cs="Times New Roman" w:hint="eastAsia"/>
                <w:color w:val="000000" w:themeColor="text1"/>
              </w:rPr>
              <w:t>12</w:t>
            </w:r>
          </w:p>
        </w:tc>
        <w:tc>
          <w:tcPr>
            <w:tcW w:w="1275" w:type="dxa"/>
            <w:tcBorders>
              <w:left w:val="nil"/>
            </w:tcBorders>
          </w:tcPr>
          <w:p w14:paraId="3BF56603" w14:textId="54700EEC" w:rsidR="000B737F" w:rsidRPr="008875C8" w:rsidRDefault="000B737F" w:rsidP="000B737F">
            <w:pPr>
              <w:jc w:val="center"/>
              <w:rPr>
                <w:rFonts w:ascii="Times New Roman" w:hAnsi="Times New Roman" w:cs="Times New Roman"/>
                <w:b/>
                <w:bCs/>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118</w:t>
            </w:r>
          </w:p>
        </w:tc>
      </w:tr>
      <w:tr w:rsidR="000B737F" w14:paraId="6DC89AC1" w14:textId="77777777" w:rsidTr="00155741">
        <w:tc>
          <w:tcPr>
            <w:tcW w:w="4820" w:type="dxa"/>
            <w:tcBorders>
              <w:right w:val="nil"/>
            </w:tcBorders>
          </w:tcPr>
          <w:p w14:paraId="3FC44B1A" w14:textId="523ECCF8" w:rsidR="000B737F" w:rsidRDefault="000B737F" w:rsidP="000B737F">
            <w:pPr>
              <w:ind w:firstLineChars="100" w:firstLine="210"/>
              <w:rPr>
                <w:rFonts w:ascii="Times New Roman" w:hAnsi="Times New Roman" w:cs="Times New Roman"/>
              </w:rPr>
            </w:pPr>
            <w:r w:rsidRPr="00B4599E">
              <w:rPr>
                <w:rFonts w:ascii="Times New Roman" w:hAnsi="Times New Roman" w:cs="Times New Roman" w:hint="eastAsia"/>
                <w:color w:val="000000" w:themeColor="text1"/>
              </w:rPr>
              <w:t>Others or freelancers</w:t>
            </w:r>
          </w:p>
        </w:tc>
        <w:tc>
          <w:tcPr>
            <w:tcW w:w="1276" w:type="dxa"/>
            <w:tcBorders>
              <w:left w:val="nil"/>
              <w:right w:val="nil"/>
            </w:tcBorders>
          </w:tcPr>
          <w:p w14:paraId="4D72C627" w14:textId="111E1DDF"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3.0</w:t>
            </w:r>
          </w:p>
        </w:tc>
        <w:tc>
          <w:tcPr>
            <w:tcW w:w="1417" w:type="dxa"/>
            <w:tcBorders>
              <w:left w:val="nil"/>
              <w:right w:val="nil"/>
            </w:tcBorders>
          </w:tcPr>
          <w:p w14:paraId="4728B164" w14:textId="07526A98" w:rsidR="000B737F" w:rsidRPr="008875C8" w:rsidRDefault="008875C8" w:rsidP="000B737F">
            <w:pPr>
              <w:jc w:val="center"/>
              <w:rPr>
                <w:rFonts w:ascii="Times New Roman" w:hAnsi="Times New Roman" w:cs="Times New Roman"/>
                <w:color w:val="000000" w:themeColor="text1"/>
              </w:rPr>
            </w:pPr>
            <w:r w:rsidRPr="008875C8">
              <w:rPr>
                <w:rFonts w:ascii="Times New Roman" w:hAnsi="Times New Roman" w:cs="Times New Roman" w:hint="eastAsia"/>
                <w:color w:val="000000" w:themeColor="text1"/>
              </w:rPr>
              <w:t>0.97</w:t>
            </w:r>
          </w:p>
        </w:tc>
        <w:tc>
          <w:tcPr>
            <w:tcW w:w="1418" w:type="dxa"/>
            <w:tcBorders>
              <w:left w:val="nil"/>
              <w:right w:val="nil"/>
            </w:tcBorders>
          </w:tcPr>
          <w:p w14:paraId="7F2A2064" w14:textId="25427A55" w:rsidR="000B737F" w:rsidRPr="008875C8" w:rsidRDefault="000B737F" w:rsidP="000B737F">
            <w:pPr>
              <w:jc w:val="center"/>
              <w:rPr>
                <w:rFonts w:ascii="Times New Roman" w:hAnsi="Times New Roman" w:cs="Times New Roman"/>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5</w:t>
            </w:r>
            <w:r w:rsidR="008875C8" w:rsidRPr="008875C8">
              <w:rPr>
                <w:rFonts w:ascii="Times New Roman" w:hAnsi="Times New Roman" w:cs="Times New Roman" w:hint="eastAsia"/>
                <w:color w:val="000000" w:themeColor="text1"/>
              </w:rPr>
              <w:t>1</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1.86</w:t>
            </w:r>
          </w:p>
        </w:tc>
        <w:tc>
          <w:tcPr>
            <w:tcW w:w="1275" w:type="dxa"/>
            <w:tcBorders>
              <w:left w:val="nil"/>
            </w:tcBorders>
          </w:tcPr>
          <w:p w14:paraId="0E299F15" w14:textId="7F49184C" w:rsidR="000B737F" w:rsidRPr="008875C8" w:rsidRDefault="000B737F" w:rsidP="000B737F">
            <w:pPr>
              <w:jc w:val="center"/>
              <w:rPr>
                <w:rFonts w:ascii="Times New Roman" w:hAnsi="Times New Roman" w:cs="Times New Roman"/>
                <w:color w:val="000000" w:themeColor="text1"/>
              </w:rPr>
            </w:pPr>
            <w:r w:rsidRPr="008875C8">
              <w:rPr>
                <w:rFonts w:ascii="Times New Roman" w:hAnsi="Times New Roman" w:cs="Times New Roman" w:hint="eastAsia"/>
                <w:color w:val="000000" w:themeColor="text1"/>
              </w:rPr>
              <w:t>0</w:t>
            </w:r>
            <w:r w:rsidRPr="008875C8">
              <w:rPr>
                <w:rFonts w:ascii="Times New Roman" w:hAnsi="Times New Roman" w:cs="Times New Roman"/>
                <w:color w:val="000000" w:themeColor="text1"/>
              </w:rPr>
              <w:t>.</w:t>
            </w:r>
            <w:r w:rsidR="008875C8" w:rsidRPr="008875C8">
              <w:rPr>
                <w:rFonts w:ascii="Times New Roman" w:hAnsi="Times New Roman" w:cs="Times New Roman" w:hint="eastAsia"/>
                <w:color w:val="000000" w:themeColor="text1"/>
              </w:rPr>
              <w:t>935</w:t>
            </w:r>
          </w:p>
        </w:tc>
      </w:tr>
      <w:tr w:rsidR="000B737F" w14:paraId="7C7F7C8A" w14:textId="77777777" w:rsidTr="00155741">
        <w:tc>
          <w:tcPr>
            <w:tcW w:w="4820" w:type="dxa"/>
            <w:tcBorders>
              <w:right w:val="nil"/>
            </w:tcBorders>
          </w:tcPr>
          <w:p w14:paraId="43E5CBCF" w14:textId="0D11017E" w:rsidR="000B737F" w:rsidRDefault="000B737F" w:rsidP="000B737F">
            <w:pPr>
              <w:rPr>
                <w:rFonts w:ascii="Times New Roman" w:hAnsi="Times New Roman" w:cs="Times New Roman"/>
              </w:rPr>
            </w:pPr>
            <w:r w:rsidRPr="00B4599E">
              <w:rPr>
                <w:rFonts w:ascii="Times New Roman" w:hAnsi="Times New Roman" w:cs="Times New Roman" w:hint="eastAsia"/>
                <w:b/>
                <w:bCs/>
                <w:color w:val="000000" w:themeColor="text1"/>
              </w:rPr>
              <w:t>B</w:t>
            </w:r>
            <w:r w:rsidRPr="00B4599E">
              <w:rPr>
                <w:rFonts w:ascii="Times New Roman" w:hAnsi="Times New Roman" w:cs="Times New Roman"/>
                <w:b/>
                <w:bCs/>
                <w:color w:val="000000" w:themeColor="text1"/>
              </w:rPr>
              <w:t>MI</w:t>
            </w:r>
            <w:r w:rsidRPr="00B4599E">
              <w:rPr>
                <w:rFonts w:ascii="Times New Roman" w:hAnsi="Times New Roman" w:cs="Times New Roman" w:hint="eastAsia"/>
                <w:b/>
                <w:bCs/>
                <w:color w:val="000000" w:themeColor="text1"/>
              </w:rPr>
              <w:t xml:space="preserve"> (kg/m</w:t>
            </w:r>
            <w:r w:rsidRPr="00B4599E">
              <w:rPr>
                <w:rFonts w:ascii="Times New Roman" w:hAnsi="Times New Roman" w:cs="Times New Roman" w:hint="eastAsia"/>
                <w:b/>
                <w:bCs/>
                <w:color w:val="000000" w:themeColor="text1"/>
                <w:vertAlign w:val="superscript"/>
              </w:rPr>
              <w:t>2</w:t>
            </w:r>
            <w:r w:rsidRPr="00B4599E">
              <w:rPr>
                <w:rFonts w:ascii="Times New Roman" w:hAnsi="Times New Roman" w:cs="Times New Roman" w:hint="eastAsia"/>
                <w:b/>
                <w:bCs/>
                <w:color w:val="000000" w:themeColor="text1"/>
              </w:rPr>
              <w:t>)</w:t>
            </w:r>
          </w:p>
        </w:tc>
        <w:tc>
          <w:tcPr>
            <w:tcW w:w="1276" w:type="dxa"/>
            <w:tcBorders>
              <w:left w:val="nil"/>
              <w:right w:val="nil"/>
            </w:tcBorders>
          </w:tcPr>
          <w:p w14:paraId="5CF72801" w14:textId="4B6CB01B"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w:t>
            </w:r>
          </w:p>
        </w:tc>
        <w:tc>
          <w:tcPr>
            <w:tcW w:w="1417" w:type="dxa"/>
            <w:tcBorders>
              <w:left w:val="nil"/>
              <w:right w:val="nil"/>
            </w:tcBorders>
          </w:tcPr>
          <w:p w14:paraId="10C6910C" w14:textId="2A7BDA20" w:rsidR="000B737F" w:rsidRPr="00ED1CA0" w:rsidRDefault="006471C3" w:rsidP="000B737F">
            <w:pPr>
              <w:jc w:val="center"/>
              <w:rPr>
                <w:rFonts w:ascii="Times New Roman" w:hAnsi="Times New Roman" w:cs="Times New Roman"/>
                <w:color w:val="000000" w:themeColor="text1"/>
              </w:rPr>
            </w:pPr>
            <w:r w:rsidRPr="00ED1CA0">
              <w:rPr>
                <w:rFonts w:ascii="Times New Roman" w:hAnsi="Times New Roman" w:cs="Times New Roman" w:hint="eastAsia"/>
                <w:color w:val="000000" w:themeColor="text1"/>
              </w:rPr>
              <w:t>1.01</w:t>
            </w:r>
          </w:p>
        </w:tc>
        <w:tc>
          <w:tcPr>
            <w:tcW w:w="1418" w:type="dxa"/>
            <w:tcBorders>
              <w:left w:val="nil"/>
              <w:right w:val="nil"/>
            </w:tcBorders>
          </w:tcPr>
          <w:p w14:paraId="2CB7354E" w14:textId="2CDF094D" w:rsidR="000B737F" w:rsidRPr="00ED1CA0" w:rsidRDefault="000B737F" w:rsidP="000B737F">
            <w:pPr>
              <w:jc w:val="center"/>
              <w:rPr>
                <w:rFonts w:ascii="Times New Roman" w:hAnsi="Times New Roman" w:cs="Times New Roman"/>
                <w:color w:val="000000" w:themeColor="text1"/>
              </w:rPr>
            </w:pPr>
            <w:r w:rsidRPr="00ED1CA0">
              <w:rPr>
                <w:rFonts w:ascii="Times New Roman" w:hAnsi="Times New Roman" w:cs="Times New Roman" w:hint="eastAsia"/>
                <w:color w:val="000000" w:themeColor="text1"/>
              </w:rPr>
              <w:t>0</w:t>
            </w:r>
            <w:r w:rsidRPr="00ED1CA0">
              <w:rPr>
                <w:rFonts w:ascii="Times New Roman" w:hAnsi="Times New Roman" w:cs="Times New Roman"/>
                <w:color w:val="000000" w:themeColor="text1"/>
              </w:rPr>
              <w:t>.</w:t>
            </w:r>
            <w:r w:rsidR="006471C3" w:rsidRPr="00ED1CA0">
              <w:rPr>
                <w:rFonts w:ascii="Times New Roman" w:hAnsi="Times New Roman" w:cs="Times New Roman" w:hint="eastAsia"/>
                <w:color w:val="000000" w:themeColor="text1"/>
              </w:rPr>
              <w:t>96</w:t>
            </w:r>
            <w:r w:rsidRPr="00ED1CA0">
              <w:rPr>
                <w:rFonts w:ascii="Times New Roman" w:hAnsi="Times New Roman" w:cs="Times New Roman"/>
                <w:color w:val="000000" w:themeColor="text1"/>
              </w:rPr>
              <w:t>-1.</w:t>
            </w:r>
            <w:r w:rsidR="006471C3" w:rsidRPr="00ED1CA0">
              <w:rPr>
                <w:rFonts w:ascii="Times New Roman" w:hAnsi="Times New Roman" w:cs="Times New Roman" w:hint="eastAsia"/>
                <w:color w:val="000000" w:themeColor="text1"/>
              </w:rPr>
              <w:t>06</w:t>
            </w:r>
          </w:p>
        </w:tc>
        <w:tc>
          <w:tcPr>
            <w:tcW w:w="1275" w:type="dxa"/>
            <w:tcBorders>
              <w:left w:val="nil"/>
            </w:tcBorders>
          </w:tcPr>
          <w:p w14:paraId="0B84B0CE" w14:textId="51758CDB" w:rsidR="000B737F" w:rsidRPr="00ED1CA0" w:rsidRDefault="000B737F" w:rsidP="000B737F">
            <w:pPr>
              <w:jc w:val="center"/>
              <w:rPr>
                <w:rFonts w:ascii="Times New Roman" w:hAnsi="Times New Roman" w:cs="Times New Roman"/>
                <w:color w:val="000000" w:themeColor="text1"/>
              </w:rPr>
            </w:pPr>
            <w:r w:rsidRPr="00ED1CA0">
              <w:rPr>
                <w:rFonts w:ascii="Times New Roman" w:hAnsi="Times New Roman" w:cs="Times New Roman" w:hint="eastAsia"/>
                <w:color w:val="000000" w:themeColor="text1"/>
              </w:rPr>
              <w:t>0</w:t>
            </w:r>
            <w:r w:rsidRPr="00ED1CA0">
              <w:rPr>
                <w:rFonts w:ascii="Times New Roman" w:hAnsi="Times New Roman" w:cs="Times New Roman"/>
                <w:color w:val="000000" w:themeColor="text1"/>
              </w:rPr>
              <w:t>.</w:t>
            </w:r>
            <w:r w:rsidR="006471C3" w:rsidRPr="00ED1CA0">
              <w:rPr>
                <w:rFonts w:ascii="Times New Roman" w:hAnsi="Times New Roman" w:cs="Times New Roman" w:hint="eastAsia"/>
                <w:color w:val="000000" w:themeColor="text1"/>
              </w:rPr>
              <w:t>765</w:t>
            </w:r>
          </w:p>
        </w:tc>
      </w:tr>
      <w:tr w:rsidR="000B737F" w14:paraId="3E1335C6" w14:textId="77777777" w:rsidTr="00155741">
        <w:tc>
          <w:tcPr>
            <w:tcW w:w="4820" w:type="dxa"/>
            <w:tcBorders>
              <w:right w:val="nil"/>
            </w:tcBorders>
          </w:tcPr>
          <w:p w14:paraId="41D9B2B1" w14:textId="32CD498E" w:rsidR="000B737F" w:rsidRDefault="000B737F" w:rsidP="000B737F">
            <w:pPr>
              <w:rPr>
                <w:rFonts w:ascii="Times New Roman" w:hAnsi="Times New Roman" w:cs="Times New Roman"/>
              </w:rPr>
            </w:pPr>
            <w:r w:rsidRPr="0005146C">
              <w:rPr>
                <w:rFonts w:ascii="Times New Roman" w:hAnsi="Times New Roman" w:cs="Times New Roman" w:hint="eastAsia"/>
                <w:b/>
                <w:bCs/>
              </w:rPr>
              <w:t>N</w:t>
            </w:r>
            <w:r w:rsidRPr="0005146C">
              <w:rPr>
                <w:rFonts w:ascii="Times New Roman" w:hAnsi="Times New Roman" w:cs="Times New Roman"/>
                <w:b/>
                <w:bCs/>
              </w:rPr>
              <w:t>umber of</w:t>
            </w:r>
            <w:r>
              <w:rPr>
                <w:rFonts w:ascii="Times New Roman" w:hAnsi="Times New Roman" w:cs="Times New Roman"/>
                <w:b/>
                <w:bCs/>
              </w:rPr>
              <w:t xml:space="preserve"> doses of COVID-19</w:t>
            </w:r>
            <w:r w:rsidRPr="0005146C">
              <w:rPr>
                <w:rFonts w:ascii="Times New Roman" w:hAnsi="Times New Roman" w:cs="Times New Roman"/>
                <w:b/>
                <w:bCs/>
              </w:rPr>
              <w:t xml:space="preserve"> vaccine </w:t>
            </w:r>
            <w:r>
              <w:rPr>
                <w:rFonts w:ascii="Times New Roman" w:hAnsi="Times New Roman" w:cs="Times New Roman"/>
                <w:b/>
                <w:bCs/>
              </w:rPr>
              <w:t>administered</w:t>
            </w:r>
          </w:p>
        </w:tc>
        <w:tc>
          <w:tcPr>
            <w:tcW w:w="1276" w:type="dxa"/>
            <w:tcBorders>
              <w:left w:val="nil"/>
              <w:right w:val="nil"/>
            </w:tcBorders>
          </w:tcPr>
          <w:p w14:paraId="16518D8A" w14:textId="77777777"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51AFAE3D" w14:textId="77777777" w:rsidR="000B737F" w:rsidRPr="009237CE" w:rsidRDefault="000B737F" w:rsidP="000B737F">
            <w:pPr>
              <w:jc w:val="center"/>
              <w:rPr>
                <w:rFonts w:ascii="Times New Roman" w:hAnsi="Times New Roman" w:cs="Times New Roman"/>
                <w:b/>
                <w:bCs/>
                <w:color w:val="0070C0"/>
              </w:rPr>
            </w:pPr>
          </w:p>
        </w:tc>
        <w:tc>
          <w:tcPr>
            <w:tcW w:w="1418" w:type="dxa"/>
            <w:tcBorders>
              <w:left w:val="nil"/>
              <w:right w:val="nil"/>
            </w:tcBorders>
          </w:tcPr>
          <w:p w14:paraId="5BBC4275" w14:textId="77777777" w:rsidR="000B737F" w:rsidRPr="009237CE" w:rsidRDefault="000B737F" w:rsidP="000B737F">
            <w:pPr>
              <w:jc w:val="center"/>
              <w:rPr>
                <w:rFonts w:ascii="Times New Roman" w:hAnsi="Times New Roman" w:cs="Times New Roman"/>
                <w:b/>
                <w:bCs/>
                <w:color w:val="0070C0"/>
              </w:rPr>
            </w:pPr>
          </w:p>
        </w:tc>
        <w:tc>
          <w:tcPr>
            <w:tcW w:w="1275" w:type="dxa"/>
            <w:tcBorders>
              <w:left w:val="nil"/>
            </w:tcBorders>
          </w:tcPr>
          <w:p w14:paraId="604E7CB6" w14:textId="77777777" w:rsidR="000B737F" w:rsidRPr="009237CE" w:rsidRDefault="000B737F" w:rsidP="000B737F">
            <w:pPr>
              <w:jc w:val="center"/>
              <w:rPr>
                <w:rFonts w:ascii="Times New Roman" w:hAnsi="Times New Roman" w:cs="Times New Roman"/>
                <w:b/>
                <w:bCs/>
                <w:color w:val="0070C0"/>
              </w:rPr>
            </w:pPr>
          </w:p>
        </w:tc>
      </w:tr>
      <w:tr w:rsidR="000B737F" w14:paraId="646088DE" w14:textId="77777777" w:rsidTr="00155741">
        <w:tc>
          <w:tcPr>
            <w:tcW w:w="4820" w:type="dxa"/>
            <w:tcBorders>
              <w:right w:val="nil"/>
            </w:tcBorders>
          </w:tcPr>
          <w:p w14:paraId="0202B6BD" w14:textId="6F43235D" w:rsidR="000B737F" w:rsidRDefault="000B737F" w:rsidP="000B737F">
            <w:pPr>
              <w:ind w:firstLineChars="100" w:firstLine="210"/>
              <w:rPr>
                <w:rFonts w:ascii="Times New Roman" w:hAnsi="Times New Roman" w:cs="Times New Roman"/>
              </w:rPr>
            </w:pPr>
            <w:r w:rsidRPr="00495936">
              <w:rPr>
                <w:rFonts w:ascii="Times New Roman" w:hAnsi="Times New Roman" w:cs="Times New Roman" w:hint="eastAsia"/>
              </w:rPr>
              <w:t>0</w:t>
            </w:r>
          </w:p>
        </w:tc>
        <w:tc>
          <w:tcPr>
            <w:tcW w:w="1276" w:type="dxa"/>
            <w:tcBorders>
              <w:left w:val="nil"/>
              <w:right w:val="nil"/>
            </w:tcBorders>
          </w:tcPr>
          <w:p w14:paraId="5F637892" w14:textId="23ACC936"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4.0</w:t>
            </w:r>
          </w:p>
        </w:tc>
        <w:tc>
          <w:tcPr>
            <w:tcW w:w="1417" w:type="dxa"/>
            <w:tcBorders>
              <w:left w:val="nil"/>
              <w:right w:val="nil"/>
            </w:tcBorders>
          </w:tcPr>
          <w:p w14:paraId="06154F83" w14:textId="573AD6A7" w:rsidR="000B737F" w:rsidRPr="00A5527E" w:rsidRDefault="000B737F" w:rsidP="000B737F">
            <w:pPr>
              <w:jc w:val="center"/>
              <w:rPr>
                <w:rFonts w:ascii="Times New Roman" w:hAnsi="Times New Roman" w:cs="Times New Roman"/>
                <w:color w:val="000000" w:themeColor="text1"/>
              </w:rPr>
            </w:pPr>
            <w:r w:rsidRPr="00A5527E">
              <w:rPr>
                <w:rFonts w:ascii="Times New Roman" w:hAnsi="Times New Roman" w:cs="Times New Roman" w:hint="eastAsia"/>
                <w:color w:val="000000" w:themeColor="text1"/>
              </w:rPr>
              <w:t>1</w:t>
            </w:r>
            <w:r w:rsidRPr="00A5527E">
              <w:rPr>
                <w:rFonts w:ascii="Times New Roman" w:hAnsi="Times New Roman" w:cs="Times New Roman"/>
                <w:color w:val="000000" w:themeColor="text1"/>
              </w:rPr>
              <w:t>.00</w:t>
            </w:r>
          </w:p>
        </w:tc>
        <w:tc>
          <w:tcPr>
            <w:tcW w:w="1418" w:type="dxa"/>
            <w:tcBorders>
              <w:left w:val="nil"/>
              <w:right w:val="nil"/>
            </w:tcBorders>
          </w:tcPr>
          <w:p w14:paraId="7A97F93A" w14:textId="3140F125" w:rsidR="000B737F" w:rsidRPr="00A5527E" w:rsidRDefault="000B737F" w:rsidP="000B737F">
            <w:pPr>
              <w:jc w:val="center"/>
              <w:rPr>
                <w:rFonts w:ascii="Times New Roman" w:hAnsi="Times New Roman" w:cs="Times New Roman"/>
                <w:color w:val="000000" w:themeColor="text1"/>
              </w:rPr>
            </w:pPr>
            <w:r w:rsidRPr="00A5527E">
              <w:rPr>
                <w:rFonts w:ascii="Times New Roman" w:hAnsi="Times New Roman" w:cs="Times New Roman" w:hint="eastAsia"/>
                <w:color w:val="000000" w:themeColor="text1"/>
              </w:rPr>
              <w:t>-</w:t>
            </w:r>
          </w:p>
        </w:tc>
        <w:tc>
          <w:tcPr>
            <w:tcW w:w="1275" w:type="dxa"/>
            <w:tcBorders>
              <w:left w:val="nil"/>
            </w:tcBorders>
          </w:tcPr>
          <w:p w14:paraId="33411F75" w14:textId="1866A910" w:rsidR="000B737F" w:rsidRPr="00A5527E" w:rsidRDefault="000B737F" w:rsidP="000B737F">
            <w:pPr>
              <w:jc w:val="center"/>
              <w:rPr>
                <w:rFonts w:ascii="Times New Roman" w:hAnsi="Times New Roman" w:cs="Times New Roman"/>
                <w:color w:val="000000" w:themeColor="text1"/>
              </w:rPr>
            </w:pPr>
            <w:r w:rsidRPr="00A5527E">
              <w:rPr>
                <w:rFonts w:ascii="Times New Roman" w:hAnsi="Times New Roman" w:cs="Times New Roman" w:hint="eastAsia"/>
                <w:color w:val="000000" w:themeColor="text1"/>
              </w:rPr>
              <w:t>-</w:t>
            </w:r>
          </w:p>
        </w:tc>
      </w:tr>
      <w:tr w:rsidR="000B737F" w14:paraId="51AF0C82" w14:textId="77777777" w:rsidTr="00155741">
        <w:tc>
          <w:tcPr>
            <w:tcW w:w="4820" w:type="dxa"/>
            <w:tcBorders>
              <w:right w:val="nil"/>
            </w:tcBorders>
          </w:tcPr>
          <w:p w14:paraId="666FA3C8" w14:textId="7B457DA0" w:rsidR="000B737F" w:rsidRDefault="000B737F" w:rsidP="000B737F">
            <w:pPr>
              <w:ind w:firstLineChars="100" w:firstLine="210"/>
              <w:rPr>
                <w:rFonts w:ascii="Times New Roman" w:hAnsi="Times New Roman" w:cs="Times New Roman"/>
              </w:rPr>
            </w:pPr>
            <w:r w:rsidRPr="00495936">
              <w:rPr>
                <w:rFonts w:ascii="Times New Roman" w:hAnsi="Times New Roman" w:cs="Times New Roman" w:hint="eastAsia"/>
              </w:rPr>
              <w:t>1</w:t>
            </w:r>
            <w:r w:rsidRPr="00495936">
              <w:rPr>
                <w:rFonts w:ascii="Times New Roman" w:hAnsi="Times New Roman" w:cs="Times New Roman"/>
              </w:rPr>
              <w:t xml:space="preserve"> or 2</w:t>
            </w:r>
          </w:p>
        </w:tc>
        <w:tc>
          <w:tcPr>
            <w:tcW w:w="1276" w:type="dxa"/>
            <w:tcBorders>
              <w:left w:val="nil"/>
              <w:right w:val="nil"/>
            </w:tcBorders>
          </w:tcPr>
          <w:p w14:paraId="419F36D8" w14:textId="36AFE872"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1.9</w:t>
            </w:r>
          </w:p>
        </w:tc>
        <w:tc>
          <w:tcPr>
            <w:tcW w:w="1417" w:type="dxa"/>
            <w:tcBorders>
              <w:left w:val="nil"/>
              <w:right w:val="nil"/>
            </w:tcBorders>
          </w:tcPr>
          <w:p w14:paraId="1407E599" w14:textId="61890B9F" w:rsidR="000B737F" w:rsidRPr="00911DF3" w:rsidRDefault="000B737F" w:rsidP="000B737F">
            <w:pPr>
              <w:jc w:val="center"/>
              <w:rPr>
                <w:rFonts w:ascii="Times New Roman" w:hAnsi="Times New Roman" w:cs="Times New Roman"/>
                <w:b/>
                <w:bCs/>
                <w:color w:val="000000" w:themeColor="text1"/>
              </w:rPr>
            </w:pPr>
            <w:r w:rsidRPr="00911DF3">
              <w:rPr>
                <w:rFonts w:ascii="Times New Roman" w:hAnsi="Times New Roman" w:cs="Times New Roman" w:hint="eastAsia"/>
                <w:b/>
                <w:bCs/>
                <w:color w:val="000000" w:themeColor="text1"/>
              </w:rPr>
              <w:t>0</w:t>
            </w:r>
            <w:r w:rsidRPr="00911DF3">
              <w:rPr>
                <w:rFonts w:ascii="Times New Roman" w:hAnsi="Times New Roman" w:cs="Times New Roman"/>
                <w:b/>
                <w:bCs/>
                <w:color w:val="000000" w:themeColor="text1"/>
              </w:rPr>
              <w:t>.</w:t>
            </w:r>
            <w:r w:rsidR="00911DF3" w:rsidRPr="00911DF3">
              <w:rPr>
                <w:rFonts w:ascii="Times New Roman" w:hAnsi="Times New Roman" w:cs="Times New Roman" w:hint="eastAsia"/>
                <w:b/>
                <w:bCs/>
                <w:color w:val="000000" w:themeColor="text1"/>
              </w:rPr>
              <w:t>34</w:t>
            </w:r>
          </w:p>
        </w:tc>
        <w:tc>
          <w:tcPr>
            <w:tcW w:w="1418" w:type="dxa"/>
            <w:tcBorders>
              <w:left w:val="nil"/>
              <w:right w:val="nil"/>
            </w:tcBorders>
          </w:tcPr>
          <w:p w14:paraId="0DFFCBFE" w14:textId="15B562AE" w:rsidR="000B737F" w:rsidRPr="00911DF3" w:rsidRDefault="000B737F" w:rsidP="000B737F">
            <w:pPr>
              <w:jc w:val="center"/>
              <w:rPr>
                <w:rFonts w:ascii="Times New Roman" w:hAnsi="Times New Roman" w:cs="Times New Roman"/>
                <w:b/>
                <w:bCs/>
                <w:color w:val="000000" w:themeColor="text1"/>
              </w:rPr>
            </w:pPr>
            <w:r w:rsidRPr="00911DF3">
              <w:rPr>
                <w:rFonts w:ascii="Times New Roman" w:hAnsi="Times New Roman" w:cs="Times New Roman" w:hint="eastAsia"/>
                <w:b/>
                <w:bCs/>
                <w:color w:val="000000" w:themeColor="text1"/>
              </w:rPr>
              <w:t>0</w:t>
            </w:r>
            <w:r w:rsidRPr="00911DF3">
              <w:rPr>
                <w:rFonts w:ascii="Times New Roman" w:hAnsi="Times New Roman" w:cs="Times New Roman"/>
                <w:b/>
                <w:bCs/>
                <w:color w:val="000000" w:themeColor="text1"/>
              </w:rPr>
              <w:t>.</w:t>
            </w:r>
            <w:r w:rsidR="00911DF3" w:rsidRPr="00911DF3">
              <w:rPr>
                <w:rFonts w:ascii="Times New Roman" w:hAnsi="Times New Roman" w:cs="Times New Roman" w:hint="eastAsia"/>
                <w:b/>
                <w:bCs/>
                <w:color w:val="000000" w:themeColor="text1"/>
              </w:rPr>
              <w:t>17</w:t>
            </w:r>
            <w:r w:rsidRPr="00911DF3">
              <w:rPr>
                <w:rFonts w:ascii="Times New Roman" w:hAnsi="Times New Roman" w:cs="Times New Roman"/>
                <w:b/>
                <w:bCs/>
                <w:color w:val="000000" w:themeColor="text1"/>
              </w:rPr>
              <w:t>-</w:t>
            </w:r>
            <w:r w:rsidR="00911DF3" w:rsidRPr="00911DF3">
              <w:rPr>
                <w:rFonts w:ascii="Times New Roman" w:hAnsi="Times New Roman" w:cs="Times New Roman" w:hint="eastAsia"/>
                <w:b/>
                <w:bCs/>
                <w:color w:val="000000" w:themeColor="text1"/>
              </w:rPr>
              <w:t>0.67</w:t>
            </w:r>
          </w:p>
        </w:tc>
        <w:tc>
          <w:tcPr>
            <w:tcW w:w="1275" w:type="dxa"/>
            <w:tcBorders>
              <w:left w:val="nil"/>
            </w:tcBorders>
          </w:tcPr>
          <w:p w14:paraId="29418599" w14:textId="72DC3797" w:rsidR="000B737F" w:rsidRPr="00911DF3" w:rsidRDefault="000B737F" w:rsidP="000B737F">
            <w:pPr>
              <w:jc w:val="center"/>
              <w:rPr>
                <w:rFonts w:ascii="Times New Roman" w:hAnsi="Times New Roman" w:cs="Times New Roman"/>
                <w:b/>
                <w:bCs/>
                <w:color w:val="000000" w:themeColor="text1"/>
              </w:rPr>
            </w:pPr>
            <w:r w:rsidRPr="00911DF3">
              <w:rPr>
                <w:rFonts w:ascii="Times New Roman" w:hAnsi="Times New Roman" w:cs="Times New Roman" w:hint="eastAsia"/>
                <w:b/>
                <w:bCs/>
                <w:color w:val="000000" w:themeColor="text1"/>
              </w:rPr>
              <w:t>0</w:t>
            </w:r>
            <w:r w:rsidRPr="00911DF3">
              <w:rPr>
                <w:rFonts w:ascii="Times New Roman" w:hAnsi="Times New Roman" w:cs="Times New Roman"/>
                <w:b/>
                <w:bCs/>
                <w:color w:val="000000" w:themeColor="text1"/>
              </w:rPr>
              <w:t>.</w:t>
            </w:r>
            <w:r w:rsidR="00911DF3" w:rsidRPr="00911DF3">
              <w:rPr>
                <w:rFonts w:ascii="Times New Roman" w:hAnsi="Times New Roman" w:cs="Times New Roman" w:hint="eastAsia"/>
                <w:b/>
                <w:bCs/>
                <w:color w:val="000000" w:themeColor="text1"/>
              </w:rPr>
              <w:t>002</w:t>
            </w:r>
          </w:p>
        </w:tc>
      </w:tr>
      <w:tr w:rsidR="000B737F" w14:paraId="30903D63" w14:textId="77777777" w:rsidTr="00155741">
        <w:tc>
          <w:tcPr>
            <w:tcW w:w="4820" w:type="dxa"/>
            <w:tcBorders>
              <w:right w:val="nil"/>
            </w:tcBorders>
          </w:tcPr>
          <w:p w14:paraId="437FAD78" w14:textId="4C6B770F" w:rsidR="000B737F" w:rsidRDefault="000B737F" w:rsidP="000B737F">
            <w:pPr>
              <w:ind w:firstLineChars="100" w:firstLine="210"/>
              <w:rPr>
                <w:rFonts w:ascii="Times New Roman" w:hAnsi="Times New Roman" w:cs="Times New Roman"/>
              </w:rPr>
            </w:pPr>
            <w:r w:rsidRPr="00495936">
              <w:rPr>
                <w:rFonts w:ascii="Times New Roman" w:hAnsi="Times New Roman" w:cs="Times New Roman" w:hint="eastAsia"/>
              </w:rPr>
              <w:t>3</w:t>
            </w:r>
            <w:r w:rsidRPr="00495936">
              <w:rPr>
                <w:rFonts w:ascii="Times New Roman" w:hAnsi="Times New Roman" w:cs="Times New Roman"/>
              </w:rPr>
              <w:t xml:space="preserve"> or 4</w:t>
            </w:r>
          </w:p>
        </w:tc>
        <w:tc>
          <w:tcPr>
            <w:tcW w:w="1276" w:type="dxa"/>
            <w:tcBorders>
              <w:left w:val="nil"/>
              <w:right w:val="nil"/>
            </w:tcBorders>
          </w:tcPr>
          <w:p w14:paraId="791A1B7D" w14:textId="1575305D"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7</w:t>
            </w:r>
          </w:p>
        </w:tc>
        <w:tc>
          <w:tcPr>
            <w:tcW w:w="1417" w:type="dxa"/>
            <w:tcBorders>
              <w:left w:val="nil"/>
              <w:right w:val="nil"/>
            </w:tcBorders>
          </w:tcPr>
          <w:p w14:paraId="799D867D" w14:textId="241B311E" w:rsidR="000B737F" w:rsidRPr="00BC4349" w:rsidRDefault="000B737F" w:rsidP="000B737F">
            <w:pPr>
              <w:jc w:val="center"/>
              <w:rPr>
                <w:rFonts w:ascii="Times New Roman" w:hAnsi="Times New Roman" w:cs="Times New Roman"/>
                <w:b/>
                <w:bCs/>
                <w:color w:val="000000" w:themeColor="text1"/>
              </w:rPr>
            </w:pPr>
            <w:r w:rsidRPr="00BC4349">
              <w:rPr>
                <w:rFonts w:ascii="Times New Roman" w:hAnsi="Times New Roman" w:cs="Times New Roman" w:hint="eastAsia"/>
                <w:b/>
                <w:bCs/>
                <w:color w:val="000000" w:themeColor="text1"/>
              </w:rPr>
              <w:t>0</w:t>
            </w:r>
            <w:r w:rsidRPr="00BC4349">
              <w:rPr>
                <w:rFonts w:ascii="Times New Roman" w:hAnsi="Times New Roman" w:cs="Times New Roman"/>
                <w:b/>
                <w:bCs/>
                <w:color w:val="000000" w:themeColor="text1"/>
              </w:rPr>
              <w:t>.</w:t>
            </w:r>
            <w:r w:rsidR="00BC4349" w:rsidRPr="00BC4349">
              <w:rPr>
                <w:rFonts w:ascii="Times New Roman" w:hAnsi="Times New Roman" w:cs="Times New Roman" w:hint="eastAsia"/>
                <w:b/>
                <w:bCs/>
                <w:color w:val="000000" w:themeColor="text1"/>
              </w:rPr>
              <w:t>62</w:t>
            </w:r>
          </w:p>
        </w:tc>
        <w:tc>
          <w:tcPr>
            <w:tcW w:w="1418" w:type="dxa"/>
            <w:tcBorders>
              <w:left w:val="nil"/>
              <w:right w:val="nil"/>
            </w:tcBorders>
          </w:tcPr>
          <w:p w14:paraId="2B3D61D2" w14:textId="3F379F43" w:rsidR="000B737F" w:rsidRPr="00BC4349" w:rsidRDefault="000B737F" w:rsidP="000B737F">
            <w:pPr>
              <w:jc w:val="center"/>
              <w:rPr>
                <w:rFonts w:ascii="Times New Roman" w:hAnsi="Times New Roman" w:cs="Times New Roman"/>
                <w:b/>
                <w:bCs/>
                <w:color w:val="000000" w:themeColor="text1"/>
              </w:rPr>
            </w:pPr>
            <w:r w:rsidRPr="00BC4349">
              <w:rPr>
                <w:rFonts w:ascii="Times New Roman" w:hAnsi="Times New Roman" w:cs="Times New Roman" w:hint="eastAsia"/>
                <w:b/>
                <w:bCs/>
                <w:color w:val="000000" w:themeColor="text1"/>
              </w:rPr>
              <w:t>0</w:t>
            </w:r>
            <w:r w:rsidRPr="00BC4349">
              <w:rPr>
                <w:rFonts w:ascii="Times New Roman" w:hAnsi="Times New Roman" w:cs="Times New Roman"/>
                <w:b/>
                <w:bCs/>
                <w:color w:val="000000" w:themeColor="text1"/>
              </w:rPr>
              <w:t>.</w:t>
            </w:r>
            <w:r w:rsidR="00BC4349" w:rsidRPr="00BC4349">
              <w:rPr>
                <w:rFonts w:ascii="Times New Roman" w:hAnsi="Times New Roman" w:cs="Times New Roman" w:hint="eastAsia"/>
                <w:b/>
                <w:bCs/>
                <w:color w:val="000000" w:themeColor="text1"/>
              </w:rPr>
              <w:t>40</w:t>
            </w:r>
            <w:r w:rsidRPr="00BC4349">
              <w:rPr>
                <w:rFonts w:ascii="Times New Roman" w:hAnsi="Times New Roman" w:cs="Times New Roman"/>
                <w:b/>
                <w:bCs/>
                <w:color w:val="000000" w:themeColor="text1"/>
              </w:rPr>
              <w:t>-</w:t>
            </w:r>
            <w:r w:rsidR="00BC4349" w:rsidRPr="00BC4349">
              <w:rPr>
                <w:rFonts w:ascii="Times New Roman" w:hAnsi="Times New Roman" w:cs="Times New Roman" w:hint="eastAsia"/>
                <w:b/>
                <w:bCs/>
                <w:color w:val="000000" w:themeColor="text1"/>
              </w:rPr>
              <w:t>0.95</w:t>
            </w:r>
          </w:p>
        </w:tc>
        <w:tc>
          <w:tcPr>
            <w:tcW w:w="1275" w:type="dxa"/>
            <w:tcBorders>
              <w:left w:val="nil"/>
            </w:tcBorders>
          </w:tcPr>
          <w:p w14:paraId="6CDE8B3B" w14:textId="10B648EE" w:rsidR="000B737F" w:rsidRPr="00BC4349" w:rsidRDefault="000B737F" w:rsidP="000B737F">
            <w:pPr>
              <w:jc w:val="center"/>
              <w:rPr>
                <w:rFonts w:ascii="Times New Roman" w:hAnsi="Times New Roman" w:cs="Times New Roman"/>
                <w:b/>
                <w:bCs/>
                <w:color w:val="000000" w:themeColor="text1"/>
              </w:rPr>
            </w:pPr>
            <w:r w:rsidRPr="00BC4349">
              <w:rPr>
                <w:rFonts w:ascii="Times New Roman" w:hAnsi="Times New Roman" w:cs="Times New Roman" w:hint="eastAsia"/>
                <w:b/>
                <w:bCs/>
                <w:color w:val="000000" w:themeColor="text1"/>
              </w:rPr>
              <w:t>0</w:t>
            </w:r>
            <w:r w:rsidRPr="00BC4349">
              <w:rPr>
                <w:rFonts w:ascii="Times New Roman" w:hAnsi="Times New Roman" w:cs="Times New Roman"/>
                <w:b/>
                <w:bCs/>
                <w:color w:val="000000" w:themeColor="text1"/>
              </w:rPr>
              <w:t>.</w:t>
            </w:r>
            <w:r w:rsidR="00BC4349" w:rsidRPr="00BC4349">
              <w:rPr>
                <w:rFonts w:ascii="Times New Roman" w:hAnsi="Times New Roman" w:cs="Times New Roman" w:hint="eastAsia"/>
                <w:b/>
                <w:bCs/>
                <w:color w:val="000000" w:themeColor="text1"/>
              </w:rPr>
              <w:t>028</w:t>
            </w:r>
          </w:p>
        </w:tc>
      </w:tr>
      <w:tr w:rsidR="000B737F" w14:paraId="736BA800" w14:textId="77777777" w:rsidTr="00155741">
        <w:tc>
          <w:tcPr>
            <w:tcW w:w="4820" w:type="dxa"/>
            <w:tcBorders>
              <w:right w:val="nil"/>
            </w:tcBorders>
          </w:tcPr>
          <w:p w14:paraId="288FC89F" w14:textId="4D2690D2" w:rsidR="000B737F" w:rsidRDefault="000B737F" w:rsidP="000B737F">
            <w:pPr>
              <w:rPr>
                <w:rFonts w:ascii="Times New Roman" w:hAnsi="Times New Roman" w:cs="Times New Roman"/>
              </w:rPr>
            </w:pPr>
            <w:r w:rsidRPr="002556C9">
              <w:rPr>
                <w:rFonts w:ascii="Times New Roman" w:hAnsi="Times New Roman" w:cs="Times New Roman" w:hint="eastAsia"/>
                <w:b/>
                <w:bCs/>
              </w:rPr>
              <w:t>P</w:t>
            </w:r>
            <w:r w:rsidRPr="002556C9">
              <w:rPr>
                <w:rFonts w:ascii="Times New Roman" w:hAnsi="Times New Roman" w:cs="Times New Roman"/>
                <w:b/>
                <w:bCs/>
              </w:rPr>
              <w:t>resence of chronic or other underlying diseases</w:t>
            </w:r>
          </w:p>
        </w:tc>
        <w:tc>
          <w:tcPr>
            <w:tcW w:w="1276" w:type="dxa"/>
            <w:tcBorders>
              <w:left w:val="nil"/>
              <w:right w:val="nil"/>
            </w:tcBorders>
          </w:tcPr>
          <w:p w14:paraId="738A72FF" w14:textId="4CF0EB22" w:rsidR="000B737F" w:rsidRPr="009A095E" w:rsidRDefault="000B737F" w:rsidP="000B737F">
            <w:pPr>
              <w:jc w:val="center"/>
              <w:rPr>
                <w:rFonts w:ascii="Times New Roman" w:hAnsi="Times New Roman" w:cs="Times New Roman"/>
              </w:rPr>
            </w:pPr>
          </w:p>
        </w:tc>
        <w:tc>
          <w:tcPr>
            <w:tcW w:w="1417" w:type="dxa"/>
            <w:tcBorders>
              <w:left w:val="nil"/>
              <w:right w:val="nil"/>
            </w:tcBorders>
          </w:tcPr>
          <w:p w14:paraId="216AA0EB" w14:textId="57515E72" w:rsidR="000B737F" w:rsidRPr="009237CE" w:rsidRDefault="000B737F" w:rsidP="000B737F">
            <w:pPr>
              <w:jc w:val="center"/>
              <w:rPr>
                <w:rFonts w:ascii="Times New Roman" w:hAnsi="Times New Roman" w:cs="Times New Roman"/>
                <w:color w:val="0070C0"/>
              </w:rPr>
            </w:pPr>
          </w:p>
        </w:tc>
        <w:tc>
          <w:tcPr>
            <w:tcW w:w="1418" w:type="dxa"/>
            <w:tcBorders>
              <w:left w:val="nil"/>
              <w:right w:val="nil"/>
            </w:tcBorders>
          </w:tcPr>
          <w:p w14:paraId="12AC09A7" w14:textId="5371FF06" w:rsidR="000B737F" w:rsidRPr="009237CE" w:rsidRDefault="000B737F" w:rsidP="000B737F">
            <w:pPr>
              <w:jc w:val="center"/>
              <w:rPr>
                <w:rFonts w:ascii="Times New Roman" w:hAnsi="Times New Roman" w:cs="Times New Roman"/>
                <w:color w:val="0070C0"/>
              </w:rPr>
            </w:pPr>
          </w:p>
        </w:tc>
        <w:tc>
          <w:tcPr>
            <w:tcW w:w="1275" w:type="dxa"/>
            <w:tcBorders>
              <w:left w:val="nil"/>
            </w:tcBorders>
          </w:tcPr>
          <w:p w14:paraId="6CFAFA92" w14:textId="4D1255CA" w:rsidR="000B737F" w:rsidRPr="009237CE" w:rsidRDefault="000B737F" w:rsidP="000B737F">
            <w:pPr>
              <w:jc w:val="center"/>
              <w:rPr>
                <w:rFonts w:ascii="Times New Roman" w:hAnsi="Times New Roman" w:cs="Times New Roman"/>
                <w:color w:val="0070C0"/>
              </w:rPr>
            </w:pPr>
          </w:p>
        </w:tc>
      </w:tr>
      <w:tr w:rsidR="000B737F" w14:paraId="2E1E4C93" w14:textId="77777777" w:rsidTr="00155741">
        <w:tc>
          <w:tcPr>
            <w:tcW w:w="4820" w:type="dxa"/>
            <w:tcBorders>
              <w:right w:val="nil"/>
            </w:tcBorders>
          </w:tcPr>
          <w:p w14:paraId="0418F6AC" w14:textId="0CFF5A5C" w:rsidR="000B737F" w:rsidRDefault="000B737F" w:rsidP="000B737F">
            <w:pPr>
              <w:ind w:firstLineChars="100" w:firstLine="210"/>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o</w:t>
            </w:r>
          </w:p>
        </w:tc>
        <w:tc>
          <w:tcPr>
            <w:tcW w:w="1276" w:type="dxa"/>
            <w:tcBorders>
              <w:left w:val="nil"/>
              <w:right w:val="nil"/>
            </w:tcBorders>
          </w:tcPr>
          <w:p w14:paraId="6361B429" w14:textId="4BCD162F" w:rsidR="000B737F" w:rsidRPr="009A095E" w:rsidRDefault="000B737F" w:rsidP="000B737F">
            <w:pPr>
              <w:jc w:val="center"/>
              <w:rPr>
                <w:rFonts w:ascii="Times New Roman" w:hAnsi="Times New Roman" w:cs="Times New Roman"/>
              </w:rPr>
            </w:pPr>
            <w:r>
              <w:rPr>
                <w:rFonts w:ascii="Times New Roman" w:eastAsia="宋体" w:hAnsi="Times New Roman" w:cs="Times New Roman" w:hint="eastAsia"/>
              </w:rPr>
              <w:t>2.5</w:t>
            </w:r>
          </w:p>
        </w:tc>
        <w:tc>
          <w:tcPr>
            <w:tcW w:w="1417" w:type="dxa"/>
            <w:tcBorders>
              <w:left w:val="nil"/>
              <w:right w:val="nil"/>
            </w:tcBorders>
          </w:tcPr>
          <w:p w14:paraId="364975B1" w14:textId="6F69D745" w:rsidR="000B737F" w:rsidRPr="00052CAC" w:rsidRDefault="00052CAC" w:rsidP="000B737F">
            <w:pPr>
              <w:jc w:val="center"/>
              <w:rPr>
                <w:rFonts w:ascii="Times New Roman" w:hAnsi="Times New Roman" w:cs="Times New Roman"/>
              </w:rPr>
            </w:pPr>
            <w:r w:rsidRPr="00052CAC">
              <w:rPr>
                <w:rFonts w:ascii="Times New Roman" w:hAnsi="Times New Roman" w:cs="Times New Roman" w:hint="eastAsia"/>
              </w:rPr>
              <w:t>1.00</w:t>
            </w:r>
          </w:p>
        </w:tc>
        <w:tc>
          <w:tcPr>
            <w:tcW w:w="1418" w:type="dxa"/>
            <w:tcBorders>
              <w:left w:val="nil"/>
              <w:right w:val="nil"/>
            </w:tcBorders>
          </w:tcPr>
          <w:p w14:paraId="3B34D740" w14:textId="4A745B57" w:rsidR="000B737F" w:rsidRPr="00052CAC" w:rsidRDefault="00052CAC" w:rsidP="000B737F">
            <w:pPr>
              <w:jc w:val="center"/>
              <w:rPr>
                <w:rFonts w:ascii="Times New Roman" w:hAnsi="Times New Roman" w:cs="Times New Roman"/>
              </w:rPr>
            </w:pPr>
            <w:r w:rsidRPr="00052CAC">
              <w:rPr>
                <w:rFonts w:ascii="Times New Roman" w:hAnsi="Times New Roman" w:cs="Times New Roman" w:hint="eastAsia"/>
              </w:rPr>
              <w:t>-</w:t>
            </w:r>
          </w:p>
        </w:tc>
        <w:tc>
          <w:tcPr>
            <w:tcW w:w="1275" w:type="dxa"/>
            <w:tcBorders>
              <w:left w:val="nil"/>
            </w:tcBorders>
          </w:tcPr>
          <w:p w14:paraId="753284D1" w14:textId="6CE0FA62" w:rsidR="000B737F" w:rsidRPr="00052CAC" w:rsidRDefault="00052CAC" w:rsidP="000B737F">
            <w:pPr>
              <w:jc w:val="center"/>
              <w:rPr>
                <w:rFonts w:ascii="Times New Roman" w:hAnsi="Times New Roman" w:cs="Times New Roman"/>
              </w:rPr>
            </w:pPr>
            <w:r w:rsidRPr="00052CAC">
              <w:rPr>
                <w:rFonts w:ascii="Times New Roman" w:hAnsi="Times New Roman" w:cs="Times New Roman" w:hint="eastAsia"/>
              </w:rPr>
              <w:t>-</w:t>
            </w:r>
          </w:p>
        </w:tc>
      </w:tr>
      <w:tr w:rsidR="000B737F" w14:paraId="353AB09D" w14:textId="77777777" w:rsidTr="00155741">
        <w:tc>
          <w:tcPr>
            <w:tcW w:w="4820" w:type="dxa"/>
            <w:tcBorders>
              <w:bottom w:val="single" w:sz="12" w:space="0" w:color="auto"/>
              <w:right w:val="nil"/>
            </w:tcBorders>
          </w:tcPr>
          <w:p w14:paraId="4B0E08F0" w14:textId="7C31B4E0" w:rsidR="000B737F" w:rsidRDefault="001118BE" w:rsidP="000B737F">
            <w:pPr>
              <w:ind w:firstLineChars="100" w:firstLine="210"/>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es</w:t>
            </w:r>
          </w:p>
        </w:tc>
        <w:tc>
          <w:tcPr>
            <w:tcW w:w="1276" w:type="dxa"/>
            <w:tcBorders>
              <w:left w:val="nil"/>
              <w:bottom w:val="single" w:sz="12" w:space="0" w:color="auto"/>
              <w:right w:val="nil"/>
            </w:tcBorders>
          </w:tcPr>
          <w:p w14:paraId="7AFDB4C4" w14:textId="56D1F721" w:rsidR="000B737F" w:rsidRPr="009A095E" w:rsidRDefault="001118BE" w:rsidP="000B737F">
            <w:pPr>
              <w:jc w:val="center"/>
              <w:rPr>
                <w:rFonts w:ascii="Times New Roman" w:hAnsi="Times New Roman" w:cs="Times New Roman"/>
              </w:rPr>
            </w:pPr>
            <w:r>
              <w:rPr>
                <w:rFonts w:ascii="Times New Roman" w:eastAsia="宋体" w:hAnsi="Times New Roman" w:cs="Times New Roman" w:hint="eastAsia"/>
              </w:rPr>
              <w:t>5.5</w:t>
            </w:r>
          </w:p>
        </w:tc>
        <w:tc>
          <w:tcPr>
            <w:tcW w:w="1417" w:type="dxa"/>
            <w:tcBorders>
              <w:left w:val="nil"/>
              <w:bottom w:val="single" w:sz="12" w:space="0" w:color="auto"/>
              <w:right w:val="nil"/>
            </w:tcBorders>
          </w:tcPr>
          <w:p w14:paraId="720CBEFB" w14:textId="6FB13957" w:rsidR="000B737F" w:rsidRPr="00067EBC" w:rsidRDefault="00052CAC" w:rsidP="000B737F">
            <w:pPr>
              <w:jc w:val="center"/>
              <w:rPr>
                <w:rFonts w:ascii="Times New Roman" w:hAnsi="Times New Roman" w:cs="Times New Roman"/>
                <w:b/>
                <w:bCs/>
              </w:rPr>
            </w:pPr>
            <w:r>
              <w:rPr>
                <w:rFonts w:ascii="Times New Roman" w:hAnsi="Times New Roman" w:cs="Times New Roman" w:hint="eastAsia"/>
                <w:b/>
                <w:bCs/>
              </w:rPr>
              <w:t>2.87</w:t>
            </w:r>
          </w:p>
        </w:tc>
        <w:tc>
          <w:tcPr>
            <w:tcW w:w="1418" w:type="dxa"/>
            <w:tcBorders>
              <w:left w:val="nil"/>
              <w:bottom w:val="single" w:sz="12" w:space="0" w:color="auto"/>
              <w:right w:val="nil"/>
            </w:tcBorders>
          </w:tcPr>
          <w:p w14:paraId="6E07A615" w14:textId="133B4C1A" w:rsidR="000B737F" w:rsidRPr="00067EBC" w:rsidRDefault="00052CAC" w:rsidP="000B737F">
            <w:pPr>
              <w:jc w:val="center"/>
              <w:rPr>
                <w:rFonts w:ascii="Times New Roman" w:hAnsi="Times New Roman" w:cs="Times New Roman"/>
                <w:b/>
                <w:bCs/>
              </w:rPr>
            </w:pPr>
            <w:r>
              <w:rPr>
                <w:rFonts w:ascii="Times New Roman" w:hAnsi="Times New Roman" w:cs="Times New Roman" w:hint="eastAsia"/>
                <w:b/>
                <w:bCs/>
              </w:rPr>
              <w:t>1.83-4.51</w:t>
            </w:r>
          </w:p>
        </w:tc>
        <w:tc>
          <w:tcPr>
            <w:tcW w:w="1275" w:type="dxa"/>
            <w:tcBorders>
              <w:left w:val="nil"/>
              <w:bottom w:val="single" w:sz="12" w:space="0" w:color="auto"/>
            </w:tcBorders>
          </w:tcPr>
          <w:p w14:paraId="367B5A0F" w14:textId="2C268078" w:rsidR="000B737F" w:rsidRPr="00067EBC" w:rsidRDefault="00052CAC" w:rsidP="000B737F">
            <w:pPr>
              <w:jc w:val="center"/>
              <w:rPr>
                <w:rFonts w:ascii="Times New Roman" w:hAnsi="Times New Roman" w:cs="Times New Roman"/>
                <w:b/>
                <w:bCs/>
              </w:rPr>
            </w:pPr>
            <w:r>
              <w:rPr>
                <w:rFonts w:ascii="Times New Roman" w:hAnsi="Times New Roman" w:cs="Times New Roman" w:hint="eastAsia"/>
                <w:b/>
                <w:bCs/>
              </w:rPr>
              <w:t>&lt;0.001</w:t>
            </w:r>
          </w:p>
        </w:tc>
      </w:tr>
    </w:tbl>
    <w:p w14:paraId="27965599" w14:textId="77777777" w:rsidR="0043374E" w:rsidRPr="0074501D" w:rsidRDefault="0043374E" w:rsidP="0043374E">
      <w:pPr>
        <w:rPr>
          <w:rFonts w:ascii="Times New Roman" w:hAnsi="Times New Roman" w:cs="Times New Roman"/>
        </w:rPr>
      </w:pPr>
      <w:r w:rsidRPr="00BE08A3">
        <w:rPr>
          <w:rFonts w:ascii="Times New Roman" w:hAnsi="Times New Roman" w:cs="Times New Roman"/>
        </w:rPr>
        <w:t>Abbreviation</w:t>
      </w:r>
      <w:r>
        <w:rPr>
          <w:rFonts w:ascii="Times New Roman" w:hAnsi="Times New Roman" w:cs="Times New Roman"/>
        </w:rPr>
        <w:t>: OR, Odds ratios; CI, c</w:t>
      </w:r>
      <w:r w:rsidRPr="0077611B">
        <w:rPr>
          <w:rFonts w:ascii="Times New Roman" w:hAnsi="Times New Roman" w:cs="Times New Roman"/>
        </w:rPr>
        <w:t>onfidence interval</w:t>
      </w:r>
      <w:r>
        <w:rPr>
          <w:rFonts w:ascii="Times New Roman" w:hAnsi="Times New Roman" w:cs="Times New Roman"/>
        </w:rPr>
        <w:t>s;</w:t>
      </w:r>
      <w:r w:rsidRPr="0074501D">
        <w:rPr>
          <w:rFonts w:ascii="Times New Roman" w:hAnsi="Times New Roman" w:cs="Times New Roman" w:hint="eastAsia"/>
        </w:rPr>
        <w:t xml:space="preserve"> </w:t>
      </w:r>
      <w:r>
        <w:rPr>
          <w:rFonts w:ascii="Times New Roman" w:hAnsi="Times New Roman" w:cs="Times New Roman"/>
        </w:rPr>
        <w:t>BMI, body mass index;</w:t>
      </w:r>
    </w:p>
    <w:p w14:paraId="4D5E8AE6" w14:textId="4786DCA7" w:rsidR="0043374E" w:rsidRDefault="0043374E" w:rsidP="0043374E">
      <w:pPr>
        <w:rPr>
          <w:rFonts w:ascii="Times New Roman" w:hAnsi="Times New Roman" w:cs="Times New Roman"/>
          <w:vertAlign w:val="superscript"/>
        </w:rPr>
      </w:pPr>
      <w:proofErr w:type="spellStart"/>
      <w:r>
        <w:rPr>
          <w:rFonts w:ascii="Times New Roman" w:hAnsi="Times New Roman" w:cs="Times New Roman" w:hint="eastAsia"/>
          <w:vertAlign w:val="superscript"/>
        </w:rPr>
        <w:t>a</w:t>
      </w:r>
      <w:r>
        <w:rPr>
          <w:rFonts w:ascii="Times New Roman" w:hAnsi="Times New Roman" w:cs="Times New Roman"/>
        </w:rPr>
        <w:t>The</w:t>
      </w:r>
      <w:proofErr w:type="spellEnd"/>
      <w:r>
        <w:rPr>
          <w:rFonts w:ascii="Times New Roman" w:hAnsi="Times New Roman" w:cs="Times New Roman"/>
        </w:rPr>
        <w:t xml:space="preserve"> presence of any Long COVID symptom among </w:t>
      </w:r>
      <w:r w:rsidR="00D0228D">
        <w:rPr>
          <w:rFonts w:ascii="Times New Roman" w:hAnsi="Times New Roman" w:cs="Times New Roman"/>
        </w:rPr>
        <w:t xml:space="preserve">cough, fatigue, </w:t>
      </w:r>
      <w:r w:rsidR="00D0228D" w:rsidRPr="002B6C80">
        <w:rPr>
          <w:rFonts w:ascii="Times New Roman" w:hAnsi="Times New Roman" w:cs="Times New Roman"/>
        </w:rPr>
        <w:t>reduced sense of smell/taste</w:t>
      </w:r>
      <w:r w:rsidR="00D0228D">
        <w:rPr>
          <w:rFonts w:ascii="Times New Roman" w:hAnsi="Times New Roman" w:cs="Times New Roman"/>
        </w:rPr>
        <w:t xml:space="preserve">, </w:t>
      </w:r>
      <w:r w:rsidR="00D0228D" w:rsidRPr="006B6595">
        <w:rPr>
          <w:rFonts w:ascii="Times New Roman" w:hAnsi="Times New Roman" w:cs="Times New Roman"/>
        </w:rPr>
        <w:t>myalgia</w:t>
      </w:r>
      <w:r w:rsidR="00D0228D">
        <w:rPr>
          <w:rFonts w:ascii="Times New Roman" w:hAnsi="Times New Roman" w:cs="Times New Roman"/>
        </w:rPr>
        <w:t xml:space="preserve">, diarrhea, dizziness/headache, sleep disturbances, cognitive impairments, </w:t>
      </w:r>
      <w:r w:rsidR="00D0228D" w:rsidRPr="006B6595">
        <w:rPr>
          <w:rFonts w:ascii="Times New Roman" w:hAnsi="Times New Roman" w:cs="Times New Roman"/>
        </w:rPr>
        <w:t>mood disorders</w:t>
      </w:r>
      <w:r w:rsidR="00D0228D">
        <w:rPr>
          <w:rFonts w:ascii="Times New Roman" w:hAnsi="Times New Roman" w:cs="Times New Roman"/>
        </w:rPr>
        <w:t>, chest tightness/</w:t>
      </w:r>
      <w:r w:rsidR="00D0228D" w:rsidRPr="006B6595">
        <w:rPr>
          <w:rFonts w:ascii="Times New Roman" w:hAnsi="Times New Roman" w:cs="Times New Roman"/>
        </w:rPr>
        <w:t>breathing difficulties</w:t>
      </w:r>
      <w:r w:rsidR="00D0228D">
        <w:rPr>
          <w:rFonts w:ascii="Times New Roman" w:hAnsi="Times New Roman" w:cs="Times New Roman"/>
        </w:rPr>
        <w:t>, loss of appetite, rash, or hair loss</w:t>
      </w:r>
      <w:r>
        <w:rPr>
          <w:rFonts w:ascii="Times New Roman" w:hAnsi="Times New Roman" w:cs="Times New Roman"/>
        </w:rPr>
        <w:t xml:space="preserve"> was defined as having Long COVID symptoms.</w:t>
      </w:r>
      <w:r w:rsidRPr="00893767">
        <w:rPr>
          <w:rFonts w:ascii="Times New Roman" w:hAnsi="Times New Roman" w:cs="Times New Roman"/>
        </w:rPr>
        <w:t xml:space="preserve"> </w:t>
      </w:r>
      <w:r>
        <w:rPr>
          <w:rFonts w:ascii="Times New Roman" w:hAnsi="Times New Roman" w:cs="Times New Roman"/>
        </w:rPr>
        <w:t>Each symptom was documented through self-reporting by the participants. Participants who report a duration of ‘lasting &gt;3 months’ were considered to be experiencing that particular Long COVID symptom.</w:t>
      </w:r>
    </w:p>
    <w:p w14:paraId="12F063EF" w14:textId="147241A5" w:rsidR="00B57D19" w:rsidRDefault="00440E96" w:rsidP="00D529C1">
      <w:pPr>
        <w:rPr>
          <w:rFonts w:ascii="Times New Roman" w:hAnsi="Times New Roman" w:cs="Times New Roman"/>
        </w:rPr>
      </w:pPr>
      <w:proofErr w:type="spellStart"/>
      <w:r w:rsidRPr="00440E96">
        <w:rPr>
          <w:rFonts w:ascii="Times New Roman" w:hAnsi="Times New Roman" w:cs="Times New Roman" w:hint="eastAsia"/>
          <w:vertAlign w:val="superscript"/>
        </w:rPr>
        <w:t>b</w:t>
      </w:r>
      <w:r w:rsidR="0043374E" w:rsidRPr="008E2E21">
        <w:rPr>
          <w:rFonts w:ascii="Times New Roman" w:hAnsi="Times New Roman" w:cs="Times New Roman"/>
        </w:rPr>
        <w:t>In</w:t>
      </w:r>
      <w:proofErr w:type="spellEnd"/>
      <w:r w:rsidR="0043374E">
        <w:rPr>
          <w:rFonts w:ascii="Times New Roman" w:hAnsi="Times New Roman" w:cs="Times New Roman"/>
        </w:rPr>
        <w:t xml:space="preserve"> participants who had previously been infected once or twice at baseline, the occurrence of any Long COVID (lasting &gt;3 months) was used as the dependent variable. A Logistic regression model was employed to investigate factors associated with the risk of Long COVID occurrence.</w:t>
      </w:r>
    </w:p>
    <w:sectPr w:rsidR="00B57D19" w:rsidSect="004E0AD3">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1F1083" w14:textId="77777777" w:rsidR="00FF22BA" w:rsidRDefault="00FF22BA" w:rsidP="00D3426B">
      <w:pPr>
        <w:rPr>
          <w:rFonts w:hint="eastAsia"/>
        </w:rPr>
      </w:pPr>
      <w:r>
        <w:separator/>
      </w:r>
    </w:p>
  </w:endnote>
  <w:endnote w:type="continuationSeparator" w:id="0">
    <w:p w14:paraId="35BA8383" w14:textId="77777777" w:rsidR="00FF22BA" w:rsidRDefault="00FF22BA" w:rsidP="00D3426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D6D712" w14:textId="77777777" w:rsidR="00FF22BA" w:rsidRDefault="00FF22BA" w:rsidP="00D3426B">
      <w:pPr>
        <w:rPr>
          <w:rFonts w:hint="eastAsia"/>
        </w:rPr>
      </w:pPr>
      <w:r>
        <w:separator/>
      </w:r>
    </w:p>
  </w:footnote>
  <w:footnote w:type="continuationSeparator" w:id="0">
    <w:p w14:paraId="6281E60B" w14:textId="77777777" w:rsidR="00FF22BA" w:rsidRDefault="00FF22BA" w:rsidP="00D3426B">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1482BA1"/>
    <w:multiLevelType w:val="hybridMultilevel"/>
    <w:tmpl w:val="7884033A"/>
    <w:lvl w:ilvl="0" w:tplc="416413B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61254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2szpw20vt9e2me5twvpaxxrfrp9rtrpzv2s&quot;&gt;我的EndNote库&lt;record-ids&gt;&lt;item&gt;106&lt;/item&gt;&lt;item&gt;109&lt;/item&gt;&lt;item&gt;110&lt;/item&gt;&lt;item&gt;124&lt;/item&gt;&lt;item&gt;125&lt;/item&gt;&lt;item&gt;126&lt;/item&gt;&lt;/record-ids&gt;&lt;/item&gt;&lt;/Libraries&gt;"/>
  </w:docVars>
  <w:rsids>
    <w:rsidRoot w:val="001C012C"/>
    <w:rsid w:val="0000050E"/>
    <w:rsid w:val="0000057E"/>
    <w:rsid w:val="00000D10"/>
    <w:rsid w:val="0000115B"/>
    <w:rsid w:val="00001A56"/>
    <w:rsid w:val="00001D27"/>
    <w:rsid w:val="00002009"/>
    <w:rsid w:val="000028F7"/>
    <w:rsid w:val="00002F14"/>
    <w:rsid w:val="000040EF"/>
    <w:rsid w:val="000049C1"/>
    <w:rsid w:val="00004F1D"/>
    <w:rsid w:val="0000546F"/>
    <w:rsid w:val="0000549C"/>
    <w:rsid w:val="0000585E"/>
    <w:rsid w:val="00005947"/>
    <w:rsid w:val="00005D60"/>
    <w:rsid w:val="000062DF"/>
    <w:rsid w:val="00007C4C"/>
    <w:rsid w:val="00007F52"/>
    <w:rsid w:val="000102D4"/>
    <w:rsid w:val="00010501"/>
    <w:rsid w:val="000107AA"/>
    <w:rsid w:val="00010CD7"/>
    <w:rsid w:val="00010E9A"/>
    <w:rsid w:val="00011A00"/>
    <w:rsid w:val="00011DED"/>
    <w:rsid w:val="00012047"/>
    <w:rsid w:val="0001204D"/>
    <w:rsid w:val="00012080"/>
    <w:rsid w:val="000125B5"/>
    <w:rsid w:val="00012BDF"/>
    <w:rsid w:val="0001340C"/>
    <w:rsid w:val="0001351D"/>
    <w:rsid w:val="00013589"/>
    <w:rsid w:val="000140C4"/>
    <w:rsid w:val="000149F9"/>
    <w:rsid w:val="000150B5"/>
    <w:rsid w:val="00015665"/>
    <w:rsid w:val="00015D62"/>
    <w:rsid w:val="00016B5C"/>
    <w:rsid w:val="00016BED"/>
    <w:rsid w:val="00016FC3"/>
    <w:rsid w:val="0001759A"/>
    <w:rsid w:val="000175CA"/>
    <w:rsid w:val="0002075F"/>
    <w:rsid w:val="00021770"/>
    <w:rsid w:val="000217C7"/>
    <w:rsid w:val="00021AA8"/>
    <w:rsid w:val="000224E5"/>
    <w:rsid w:val="0002310E"/>
    <w:rsid w:val="00024DFD"/>
    <w:rsid w:val="00025389"/>
    <w:rsid w:val="00025619"/>
    <w:rsid w:val="00025FC5"/>
    <w:rsid w:val="00026855"/>
    <w:rsid w:val="00026B7D"/>
    <w:rsid w:val="0002738F"/>
    <w:rsid w:val="00027435"/>
    <w:rsid w:val="00027A93"/>
    <w:rsid w:val="00027B14"/>
    <w:rsid w:val="00027DD1"/>
    <w:rsid w:val="00027F00"/>
    <w:rsid w:val="0003019A"/>
    <w:rsid w:val="00030260"/>
    <w:rsid w:val="000308A9"/>
    <w:rsid w:val="0003162A"/>
    <w:rsid w:val="00031E8B"/>
    <w:rsid w:val="00032D3F"/>
    <w:rsid w:val="00033CAC"/>
    <w:rsid w:val="00033D23"/>
    <w:rsid w:val="000340F9"/>
    <w:rsid w:val="000346E6"/>
    <w:rsid w:val="00034D9C"/>
    <w:rsid w:val="00036231"/>
    <w:rsid w:val="00036518"/>
    <w:rsid w:val="00036D04"/>
    <w:rsid w:val="000374B2"/>
    <w:rsid w:val="00037504"/>
    <w:rsid w:val="000403ED"/>
    <w:rsid w:val="00040B88"/>
    <w:rsid w:val="00041FA3"/>
    <w:rsid w:val="0004242B"/>
    <w:rsid w:val="00042737"/>
    <w:rsid w:val="000437AF"/>
    <w:rsid w:val="00043A38"/>
    <w:rsid w:val="00043F6C"/>
    <w:rsid w:val="00044C34"/>
    <w:rsid w:val="00045263"/>
    <w:rsid w:val="00045C4A"/>
    <w:rsid w:val="00045DA3"/>
    <w:rsid w:val="000468A3"/>
    <w:rsid w:val="00047254"/>
    <w:rsid w:val="00050151"/>
    <w:rsid w:val="00050A53"/>
    <w:rsid w:val="00050E7D"/>
    <w:rsid w:val="000511EC"/>
    <w:rsid w:val="000513F9"/>
    <w:rsid w:val="0005146C"/>
    <w:rsid w:val="00051525"/>
    <w:rsid w:val="00051B6A"/>
    <w:rsid w:val="000523CF"/>
    <w:rsid w:val="0005258A"/>
    <w:rsid w:val="0005293A"/>
    <w:rsid w:val="00052BE5"/>
    <w:rsid w:val="00052CAC"/>
    <w:rsid w:val="00052CC7"/>
    <w:rsid w:val="00053335"/>
    <w:rsid w:val="00053764"/>
    <w:rsid w:val="00053917"/>
    <w:rsid w:val="00053A86"/>
    <w:rsid w:val="000540E6"/>
    <w:rsid w:val="000540F2"/>
    <w:rsid w:val="00054412"/>
    <w:rsid w:val="00054930"/>
    <w:rsid w:val="0005498F"/>
    <w:rsid w:val="00054A39"/>
    <w:rsid w:val="0005546B"/>
    <w:rsid w:val="000556FC"/>
    <w:rsid w:val="000557D7"/>
    <w:rsid w:val="00056050"/>
    <w:rsid w:val="000560E9"/>
    <w:rsid w:val="00056AEF"/>
    <w:rsid w:val="00056B5A"/>
    <w:rsid w:val="00056D70"/>
    <w:rsid w:val="00057299"/>
    <w:rsid w:val="00057E7E"/>
    <w:rsid w:val="00060393"/>
    <w:rsid w:val="0006126C"/>
    <w:rsid w:val="0006146F"/>
    <w:rsid w:val="0006186B"/>
    <w:rsid w:val="00061C5A"/>
    <w:rsid w:val="000625D8"/>
    <w:rsid w:val="000626C9"/>
    <w:rsid w:val="00062829"/>
    <w:rsid w:val="0006295E"/>
    <w:rsid w:val="000633DF"/>
    <w:rsid w:val="00063B1F"/>
    <w:rsid w:val="00064024"/>
    <w:rsid w:val="0006484D"/>
    <w:rsid w:val="00064E65"/>
    <w:rsid w:val="00065215"/>
    <w:rsid w:val="000676D1"/>
    <w:rsid w:val="000705AC"/>
    <w:rsid w:val="000707DF"/>
    <w:rsid w:val="00070A7C"/>
    <w:rsid w:val="00071143"/>
    <w:rsid w:val="00071248"/>
    <w:rsid w:val="000713DC"/>
    <w:rsid w:val="00071AC3"/>
    <w:rsid w:val="00072124"/>
    <w:rsid w:val="00072264"/>
    <w:rsid w:val="000725B6"/>
    <w:rsid w:val="00072898"/>
    <w:rsid w:val="00072A13"/>
    <w:rsid w:val="00072C62"/>
    <w:rsid w:val="000733DE"/>
    <w:rsid w:val="00073817"/>
    <w:rsid w:val="00073C05"/>
    <w:rsid w:val="00073F62"/>
    <w:rsid w:val="000741F5"/>
    <w:rsid w:val="00074803"/>
    <w:rsid w:val="00074B17"/>
    <w:rsid w:val="00074FAE"/>
    <w:rsid w:val="00075906"/>
    <w:rsid w:val="0007696B"/>
    <w:rsid w:val="00076FCD"/>
    <w:rsid w:val="00077AF1"/>
    <w:rsid w:val="00077E0A"/>
    <w:rsid w:val="00080173"/>
    <w:rsid w:val="0008277A"/>
    <w:rsid w:val="00083108"/>
    <w:rsid w:val="00083B95"/>
    <w:rsid w:val="00084113"/>
    <w:rsid w:val="000848FB"/>
    <w:rsid w:val="00084A94"/>
    <w:rsid w:val="000854FF"/>
    <w:rsid w:val="00085A38"/>
    <w:rsid w:val="00086025"/>
    <w:rsid w:val="000862A9"/>
    <w:rsid w:val="000868F5"/>
    <w:rsid w:val="0008771E"/>
    <w:rsid w:val="000901A9"/>
    <w:rsid w:val="00090C0E"/>
    <w:rsid w:val="00091868"/>
    <w:rsid w:val="00091E48"/>
    <w:rsid w:val="00091E66"/>
    <w:rsid w:val="000927BC"/>
    <w:rsid w:val="000929AA"/>
    <w:rsid w:val="00092C50"/>
    <w:rsid w:val="00093747"/>
    <w:rsid w:val="0009400D"/>
    <w:rsid w:val="00094B8C"/>
    <w:rsid w:val="00095DA5"/>
    <w:rsid w:val="00097180"/>
    <w:rsid w:val="0009783A"/>
    <w:rsid w:val="0009786A"/>
    <w:rsid w:val="00097E82"/>
    <w:rsid w:val="000A0200"/>
    <w:rsid w:val="000A047D"/>
    <w:rsid w:val="000A0AFB"/>
    <w:rsid w:val="000A1151"/>
    <w:rsid w:val="000A18F5"/>
    <w:rsid w:val="000A2108"/>
    <w:rsid w:val="000A22F3"/>
    <w:rsid w:val="000A23AF"/>
    <w:rsid w:val="000A28A4"/>
    <w:rsid w:val="000A2EAD"/>
    <w:rsid w:val="000A3131"/>
    <w:rsid w:val="000A34E6"/>
    <w:rsid w:val="000A3FFF"/>
    <w:rsid w:val="000A5541"/>
    <w:rsid w:val="000A5542"/>
    <w:rsid w:val="000A680A"/>
    <w:rsid w:val="000A70BF"/>
    <w:rsid w:val="000A7150"/>
    <w:rsid w:val="000A78A6"/>
    <w:rsid w:val="000A7D21"/>
    <w:rsid w:val="000B002A"/>
    <w:rsid w:val="000B005C"/>
    <w:rsid w:val="000B066C"/>
    <w:rsid w:val="000B06AF"/>
    <w:rsid w:val="000B0E7A"/>
    <w:rsid w:val="000B1367"/>
    <w:rsid w:val="000B23C7"/>
    <w:rsid w:val="000B2ACE"/>
    <w:rsid w:val="000B32C2"/>
    <w:rsid w:val="000B34F6"/>
    <w:rsid w:val="000B397C"/>
    <w:rsid w:val="000B571B"/>
    <w:rsid w:val="000B5D76"/>
    <w:rsid w:val="000B64AB"/>
    <w:rsid w:val="000B676F"/>
    <w:rsid w:val="000B6DCB"/>
    <w:rsid w:val="000B6E48"/>
    <w:rsid w:val="000B737F"/>
    <w:rsid w:val="000B7F07"/>
    <w:rsid w:val="000C01ED"/>
    <w:rsid w:val="000C1801"/>
    <w:rsid w:val="000C1BED"/>
    <w:rsid w:val="000C23F8"/>
    <w:rsid w:val="000C3566"/>
    <w:rsid w:val="000C38AB"/>
    <w:rsid w:val="000C3F3F"/>
    <w:rsid w:val="000C460E"/>
    <w:rsid w:val="000C4625"/>
    <w:rsid w:val="000C49B2"/>
    <w:rsid w:val="000C4A29"/>
    <w:rsid w:val="000C4AE6"/>
    <w:rsid w:val="000C4DE4"/>
    <w:rsid w:val="000C50D4"/>
    <w:rsid w:val="000C59D2"/>
    <w:rsid w:val="000C6E64"/>
    <w:rsid w:val="000C709D"/>
    <w:rsid w:val="000D0993"/>
    <w:rsid w:val="000D0B32"/>
    <w:rsid w:val="000D0C1D"/>
    <w:rsid w:val="000D0C27"/>
    <w:rsid w:val="000D12D7"/>
    <w:rsid w:val="000D12FE"/>
    <w:rsid w:val="000D17EA"/>
    <w:rsid w:val="000D383B"/>
    <w:rsid w:val="000D39DD"/>
    <w:rsid w:val="000D39E0"/>
    <w:rsid w:val="000D3F89"/>
    <w:rsid w:val="000D3FE6"/>
    <w:rsid w:val="000D4349"/>
    <w:rsid w:val="000D4640"/>
    <w:rsid w:val="000D4760"/>
    <w:rsid w:val="000D4A00"/>
    <w:rsid w:val="000D4B8E"/>
    <w:rsid w:val="000D4D5E"/>
    <w:rsid w:val="000D5DF7"/>
    <w:rsid w:val="000D5E6A"/>
    <w:rsid w:val="000D6147"/>
    <w:rsid w:val="000D6314"/>
    <w:rsid w:val="000D65A1"/>
    <w:rsid w:val="000D6643"/>
    <w:rsid w:val="000D699D"/>
    <w:rsid w:val="000D6D31"/>
    <w:rsid w:val="000D6F68"/>
    <w:rsid w:val="000D778C"/>
    <w:rsid w:val="000D7AA7"/>
    <w:rsid w:val="000D7E15"/>
    <w:rsid w:val="000E01C4"/>
    <w:rsid w:val="000E1596"/>
    <w:rsid w:val="000E1C47"/>
    <w:rsid w:val="000E1E3C"/>
    <w:rsid w:val="000E237A"/>
    <w:rsid w:val="000E30A8"/>
    <w:rsid w:val="000E312F"/>
    <w:rsid w:val="000E3197"/>
    <w:rsid w:val="000E3535"/>
    <w:rsid w:val="000E3566"/>
    <w:rsid w:val="000E3725"/>
    <w:rsid w:val="000E3DF7"/>
    <w:rsid w:val="000E455D"/>
    <w:rsid w:val="000E45C2"/>
    <w:rsid w:val="000E468D"/>
    <w:rsid w:val="000E4908"/>
    <w:rsid w:val="000E4BF7"/>
    <w:rsid w:val="000E5AFF"/>
    <w:rsid w:val="000E612A"/>
    <w:rsid w:val="000E713E"/>
    <w:rsid w:val="000E73B2"/>
    <w:rsid w:val="000E7A7E"/>
    <w:rsid w:val="000F0574"/>
    <w:rsid w:val="000F0C96"/>
    <w:rsid w:val="000F1673"/>
    <w:rsid w:val="000F1A90"/>
    <w:rsid w:val="000F1C40"/>
    <w:rsid w:val="000F1CBE"/>
    <w:rsid w:val="000F1D67"/>
    <w:rsid w:val="000F2481"/>
    <w:rsid w:val="000F2656"/>
    <w:rsid w:val="000F26CC"/>
    <w:rsid w:val="000F2A46"/>
    <w:rsid w:val="000F2C49"/>
    <w:rsid w:val="000F2EF2"/>
    <w:rsid w:val="000F301F"/>
    <w:rsid w:val="000F31BF"/>
    <w:rsid w:val="000F388C"/>
    <w:rsid w:val="000F3DA3"/>
    <w:rsid w:val="000F500B"/>
    <w:rsid w:val="000F5275"/>
    <w:rsid w:val="000F59CC"/>
    <w:rsid w:val="000F5E62"/>
    <w:rsid w:val="000F6158"/>
    <w:rsid w:val="000F6F0F"/>
    <w:rsid w:val="000F70F2"/>
    <w:rsid w:val="000F7B73"/>
    <w:rsid w:val="000F7CBA"/>
    <w:rsid w:val="000F7DBD"/>
    <w:rsid w:val="000F7F24"/>
    <w:rsid w:val="000F7F49"/>
    <w:rsid w:val="00101C35"/>
    <w:rsid w:val="00101E6B"/>
    <w:rsid w:val="00102C83"/>
    <w:rsid w:val="001030E3"/>
    <w:rsid w:val="00103F10"/>
    <w:rsid w:val="001040BC"/>
    <w:rsid w:val="00104762"/>
    <w:rsid w:val="0010501D"/>
    <w:rsid w:val="0010548D"/>
    <w:rsid w:val="00105546"/>
    <w:rsid w:val="00105BBC"/>
    <w:rsid w:val="001063B0"/>
    <w:rsid w:val="00106B15"/>
    <w:rsid w:val="00106EB6"/>
    <w:rsid w:val="001079C9"/>
    <w:rsid w:val="001100FD"/>
    <w:rsid w:val="0011049C"/>
    <w:rsid w:val="00110EF5"/>
    <w:rsid w:val="00111115"/>
    <w:rsid w:val="001118BE"/>
    <w:rsid w:val="00111969"/>
    <w:rsid w:val="00111A89"/>
    <w:rsid w:val="00111C2C"/>
    <w:rsid w:val="001126E2"/>
    <w:rsid w:val="00112B47"/>
    <w:rsid w:val="00112E61"/>
    <w:rsid w:val="001131F6"/>
    <w:rsid w:val="00113639"/>
    <w:rsid w:val="00113728"/>
    <w:rsid w:val="00113FB4"/>
    <w:rsid w:val="001146CB"/>
    <w:rsid w:val="00114A37"/>
    <w:rsid w:val="001159C6"/>
    <w:rsid w:val="00115E56"/>
    <w:rsid w:val="001162FF"/>
    <w:rsid w:val="001166BA"/>
    <w:rsid w:val="00116B9E"/>
    <w:rsid w:val="00116DCB"/>
    <w:rsid w:val="00116FCB"/>
    <w:rsid w:val="00117BA4"/>
    <w:rsid w:val="001206DF"/>
    <w:rsid w:val="00120FA6"/>
    <w:rsid w:val="001215EA"/>
    <w:rsid w:val="001219C9"/>
    <w:rsid w:val="00121D60"/>
    <w:rsid w:val="00121D95"/>
    <w:rsid w:val="00121E93"/>
    <w:rsid w:val="00122319"/>
    <w:rsid w:val="00122720"/>
    <w:rsid w:val="00122E75"/>
    <w:rsid w:val="001233BB"/>
    <w:rsid w:val="00123AEF"/>
    <w:rsid w:val="00123BDC"/>
    <w:rsid w:val="00124081"/>
    <w:rsid w:val="00124104"/>
    <w:rsid w:val="00124113"/>
    <w:rsid w:val="001249C5"/>
    <w:rsid w:val="00124FA5"/>
    <w:rsid w:val="00125014"/>
    <w:rsid w:val="001251C5"/>
    <w:rsid w:val="00125210"/>
    <w:rsid w:val="00125DBF"/>
    <w:rsid w:val="00125FA0"/>
    <w:rsid w:val="00126BDF"/>
    <w:rsid w:val="00126D85"/>
    <w:rsid w:val="00126EAB"/>
    <w:rsid w:val="00126F12"/>
    <w:rsid w:val="00127513"/>
    <w:rsid w:val="0012771C"/>
    <w:rsid w:val="00127AD8"/>
    <w:rsid w:val="0013059D"/>
    <w:rsid w:val="00130B83"/>
    <w:rsid w:val="00131878"/>
    <w:rsid w:val="00132416"/>
    <w:rsid w:val="001325EB"/>
    <w:rsid w:val="0013274E"/>
    <w:rsid w:val="00133097"/>
    <w:rsid w:val="001338FC"/>
    <w:rsid w:val="001341E4"/>
    <w:rsid w:val="00134839"/>
    <w:rsid w:val="00134AC7"/>
    <w:rsid w:val="00135CB3"/>
    <w:rsid w:val="00135D7E"/>
    <w:rsid w:val="001362D9"/>
    <w:rsid w:val="00136D4F"/>
    <w:rsid w:val="0013757B"/>
    <w:rsid w:val="00140183"/>
    <w:rsid w:val="0014073C"/>
    <w:rsid w:val="00140D38"/>
    <w:rsid w:val="00140E3E"/>
    <w:rsid w:val="00141702"/>
    <w:rsid w:val="00141F4D"/>
    <w:rsid w:val="00142BB3"/>
    <w:rsid w:val="00143AE4"/>
    <w:rsid w:val="00144152"/>
    <w:rsid w:val="001442A5"/>
    <w:rsid w:val="0014434C"/>
    <w:rsid w:val="0014443B"/>
    <w:rsid w:val="001444BE"/>
    <w:rsid w:val="00144CCB"/>
    <w:rsid w:val="00144D02"/>
    <w:rsid w:val="00145633"/>
    <w:rsid w:val="00145839"/>
    <w:rsid w:val="00145E83"/>
    <w:rsid w:val="00146850"/>
    <w:rsid w:val="00146C00"/>
    <w:rsid w:val="0014752C"/>
    <w:rsid w:val="00147571"/>
    <w:rsid w:val="001475C0"/>
    <w:rsid w:val="00147CFF"/>
    <w:rsid w:val="00150614"/>
    <w:rsid w:val="001507B5"/>
    <w:rsid w:val="001509F6"/>
    <w:rsid w:val="00150CB2"/>
    <w:rsid w:val="00151101"/>
    <w:rsid w:val="0015131D"/>
    <w:rsid w:val="00151763"/>
    <w:rsid w:val="00151A6A"/>
    <w:rsid w:val="001521A9"/>
    <w:rsid w:val="001521C9"/>
    <w:rsid w:val="00152463"/>
    <w:rsid w:val="001525FC"/>
    <w:rsid w:val="001526CA"/>
    <w:rsid w:val="00152C63"/>
    <w:rsid w:val="00152F69"/>
    <w:rsid w:val="001531F7"/>
    <w:rsid w:val="00153EE6"/>
    <w:rsid w:val="0015434A"/>
    <w:rsid w:val="00154F73"/>
    <w:rsid w:val="00154FDA"/>
    <w:rsid w:val="001552A5"/>
    <w:rsid w:val="00155304"/>
    <w:rsid w:val="00155461"/>
    <w:rsid w:val="001554CE"/>
    <w:rsid w:val="00155519"/>
    <w:rsid w:val="00155741"/>
    <w:rsid w:val="0015598B"/>
    <w:rsid w:val="001559F7"/>
    <w:rsid w:val="00155ADE"/>
    <w:rsid w:val="0015602E"/>
    <w:rsid w:val="0015743B"/>
    <w:rsid w:val="00160276"/>
    <w:rsid w:val="00160280"/>
    <w:rsid w:val="0016039E"/>
    <w:rsid w:val="001603BF"/>
    <w:rsid w:val="0016094A"/>
    <w:rsid w:val="00160EFC"/>
    <w:rsid w:val="001617A7"/>
    <w:rsid w:val="001617AE"/>
    <w:rsid w:val="00161833"/>
    <w:rsid w:val="00161934"/>
    <w:rsid w:val="00161977"/>
    <w:rsid w:val="001619D0"/>
    <w:rsid w:val="00161A77"/>
    <w:rsid w:val="00161C03"/>
    <w:rsid w:val="00161EF5"/>
    <w:rsid w:val="00162D3F"/>
    <w:rsid w:val="00164509"/>
    <w:rsid w:val="0016526D"/>
    <w:rsid w:val="00165F2E"/>
    <w:rsid w:val="00166809"/>
    <w:rsid w:val="001669A7"/>
    <w:rsid w:val="00166D6A"/>
    <w:rsid w:val="00166D88"/>
    <w:rsid w:val="001677F2"/>
    <w:rsid w:val="00167C18"/>
    <w:rsid w:val="00167CBA"/>
    <w:rsid w:val="0017004A"/>
    <w:rsid w:val="001701F1"/>
    <w:rsid w:val="0017050B"/>
    <w:rsid w:val="001706D2"/>
    <w:rsid w:val="001707D2"/>
    <w:rsid w:val="001717AB"/>
    <w:rsid w:val="00171C97"/>
    <w:rsid w:val="001732B3"/>
    <w:rsid w:val="00173895"/>
    <w:rsid w:val="00173909"/>
    <w:rsid w:val="001746FB"/>
    <w:rsid w:val="001749C0"/>
    <w:rsid w:val="00175025"/>
    <w:rsid w:val="00175C62"/>
    <w:rsid w:val="00177A42"/>
    <w:rsid w:val="00177A7F"/>
    <w:rsid w:val="00177D31"/>
    <w:rsid w:val="00177FE9"/>
    <w:rsid w:val="001800C1"/>
    <w:rsid w:val="0018019A"/>
    <w:rsid w:val="00180210"/>
    <w:rsid w:val="00180BC2"/>
    <w:rsid w:val="00181D15"/>
    <w:rsid w:val="00182B1C"/>
    <w:rsid w:val="00182C6E"/>
    <w:rsid w:val="0018392F"/>
    <w:rsid w:val="00183AAB"/>
    <w:rsid w:val="00183B04"/>
    <w:rsid w:val="00183C17"/>
    <w:rsid w:val="00183F5D"/>
    <w:rsid w:val="00184622"/>
    <w:rsid w:val="00184A42"/>
    <w:rsid w:val="00184AA5"/>
    <w:rsid w:val="00184C1B"/>
    <w:rsid w:val="00185475"/>
    <w:rsid w:val="0018597B"/>
    <w:rsid w:val="00185BB9"/>
    <w:rsid w:val="00186267"/>
    <w:rsid w:val="00186737"/>
    <w:rsid w:val="001867A9"/>
    <w:rsid w:val="00186DB7"/>
    <w:rsid w:val="00186DFE"/>
    <w:rsid w:val="0018772E"/>
    <w:rsid w:val="001901F9"/>
    <w:rsid w:val="001906F3"/>
    <w:rsid w:val="00190908"/>
    <w:rsid w:val="001909DB"/>
    <w:rsid w:val="00190C1D"/>
    <w:rsid w:val="00190D43"/>
    <w:rsid w:val="00192680"/>
    <w:rsid w:val="001929F4"/>
    <w:rsid w:val="00193054"/>
    <w:rsid w:val="00193706"/>
    <w:rsid w:val="0019377E"/>
    <w:rsid w:val="0019497B"/>
    <w:rsid w:val="00194993"/>
    <w:rsid w:val="001949C2"/>
    <w:rsid w:val="0019525E"/>
    <w:rsid w:val="001954B3"/>
    <w:rsid w:val="00195620"/>
    <w:rsid w:val="001963FD"/>
    <w:rsid w:val="0019713D"/>
    <w:rsid w:val="001A008E"/>
    <w:rsid w:val="001A00D9"/>
    <w:rsid w:val="001A1311"/>
    <w:rsid w:val="001A1782"/>
    <w:rsid w:val="001A24B1"/>
    <w:rsid w:val="001A38A0"/>
    <w:rsid w:val="001A3C2A"/>
    <w:rsid w:val="001A4FE5"/>
    <w:rsid w:val="001A514B"/>
    <w:rsid w:val="001A54BE"/>
    <w:rsid w:val="001A57A3"/>
    <w:rsid w:val="001A5988"/>
    <w:rsid w:val="001A5C42"/>
    <w:rsid w:val="001A79A0"/>
    <w:rsid w:val="001A7C83"/>
    <w:rsid w:val="001B1126"/>
    <w:rsid w:val="001B1608"/>
    <w:rsid w:val="001B17E0"/>
    <w:rsid w:val="001B1CBF"/>
    <w:rsid w:val="001B2A1F"/>
    <w:rsid w:val="001B2FCD"/>
    <w:rsid w:val="001B30B6"/>
    <w:rsid w:val="001B40B2"/>
    <w:rsid w:val="001B4572"/>
    <w:rsid w:val="001B4747"/>
    <w:rsid w:val="001B4E35"/>
    <w:rsid w:val="001B5086"/>
    <w:rsid w:val="001B57B8"/>
    <w:rsid w:val="001B599C"/>
    <w:rsid w:val="001B5FBC"/>
    <w:rsid w:val="001B690C"/>
    <w:rsid w:val="001B6A36"/>
    <w:rsid w:val="001B7339"/>
    <w:rsid w:val="001B741A"/>
    <w:rsid w:val="001C012C"/>
    <w:rsid w:val="001C0B79"/>
    <w:rsid w:val="001C0DAC"/>
    <w:rsid w:val="001C12EB"/>
    <w:rsid w:val="001C23CB"/>
    <w:rsid w:val="001C251C"/>
    <w:rsid w:val="001C2BD6"/>
    <w:rsid w:val="001C3501"/>
    <w:rsid w:val="001C3519"/>
    <w:rsid w:val="001C3783"/>
    <w:rsid w:val="001C4B9F"/>
    <w:rsid w:val="001C5285"/>
    <w:rsid w:val="001C545E"/>
    <w:rsid w:val="001C54A6"/>
    <w:rsid w:val="001C5788"/>
    <w:rsid w:val="001C5B7C"/>
    <w:rsid w:val="001C602A"/>
    <w:rsid w:val="001C672A"/>
    <w:rsid w:val="001C69B8"/>
    <w:rsid w:val="001C6ADF"/>
    <w:rsid w:val="001C6C56"/>
    <w:rsid w:val="001C71FF"/>
    <w:rsid w:val="001C77B7"/>
    <w:rsid w:val="001C7A1B"/>
    <w:rsid w:val="001C7BA9"/>
    <w:rsid w:val="001D0CC7"/>
    <w:rsid w:val="001D0EB4"/>
    <w:rsid w:val="001D1D2B"/>
    <w:rsid w:val="001D1E67"/>
    <w:rsid w:val="001D2285"/>
    <w:rsid w:val="001D237E"/>
    <w:rsid w:val="001D2EB8"/>
    <w:rsid w:val="001D37F2"/>
    <w:rsid w:val="001D3BAE"/>
    <w:rsid w:val="001D4E11"/>
    <w:rsid w:val="001D4F8B"/>
    <w:rsid w:val="001D5406"/>
    <w:rsid w:val="001D5A27"/>
    <w:rsid w:val="001D6125"/>
    <w:rsid w:val="001D67C8"/>
    <w:rsid w:val="001D6AB9"/>
    <w:rsid w:val="001D72A7"/>
    <w:rsid w:val="001D7F10"/>
    <w:rsid w:val="001D7FE2"/>
    <w:rsid w:val="001E01A1"/>
    <w:rsid w:val="001E0250"/>
    <w:rsid w:val="001E0421"/>
    <w:rsid w:val="001E06E1"/>
    <w:rsid w:val="001E0754"/>
    <w:rsid w:val="001E0948"/>
    <w:rsid w:val="001E0E06"/>
    <w:rsid w:val="001E1519"/>
    <w:rsid w:val="001E2825"/>
    <w:rsid w:val="001E28D9"/>
    <w:rsid w:val="001E3063"/>
    <w:rsid w:val="001E328A"/>
    <w:rsid w:val="001E3C95"/>
    <w:rsid w:val="001E3DCD"/>
    <w:rsid w:val="001E4A07"/>
    <w:rsid w:val="001E4B80"/>
    <w:rsid w:val="001E54D4"/>
    <w:rsid w:val="001E7B57"/>
    <w:rsid w:val="001F0203"/>
    <w:rsid w:val="001F0F9E"/>
    <w:rsid w:val="001F14B1"/>
    <w:rsid w:val="001F1886"/>
    <w:rsid w:val="001F2E53"/>
    <w:rsid w:val="001F3045"/>
    <w:rsid w:val="001F379F"/>
    <w:rsid w:val="001F3BED"/>
    <w:rsid w:val="001F4F06"/>
    <w:rsid w:val="001F50A9"/>
    <w:rsid w:val="001F5B9D"/>
    <w:rsid w:val="001F6310"/>
    <w:rsid w:val="001F6545"/>
    <w:rsid w:val="001F6B33"/>
    <w:rsid w:val="001F7311"/>
    <w:rsid w:val="001F7A3B"/>
    <w:rsid w:val="001F7AF6"/>
    <w:rsid w:val="00200E17"/>
    <w:rsid w:val="00200E8F"/>
    <w:rsid w:val="00200FB2"/>
    <w:rsid w:val="0020188A"/>
    <w:rsid w:val="00202A2B"/>
    <w:rsid w:val="00202BDC"/>
    <w:rsid w:val="00203052"/>
    <w:rsid w:val="002031AA"/>
    <w:rsid w:val="0020343A"/>
    <w:rsid w:val="00203F8E"/>
    <w:rsid w:val="00204C88"/>
    <w:rsid w:val="0020510D"/>
    <w:rsid w:val="0020559A"/>
    <w:rsid w:val="00205BF7"/>
    <w:rsid w:val="00206259"/>
    <w:rsid w:val="002068F0"/>
    <w:rsid w:val="00207E4F"/>
    <w:rsid w:val="00210555"/>
    <w:rsid w:val="00210EFF"/>
    <w:rsid w:val="0021174E"/>
    <w:rsid w:val="002122B1"/>
    <w:rsid w:val="00212435"/>
    <w:rsid w:val="00212546"/>
    <w:rsid w:val="002135A7"/>
    <w:rsid w:val="002135E3"/>
    <w:rsid w:val="002138CB"/>
    <w:rsid w:val="00214104"/>
    <w:rsid w:val="002142D3"/>
    <w:rsid w:val="00214AAE"/>
    <w:rsid w:val="00215BE8"/>
    <w:rsid w:val="00215C4C"/>
    <w:rsid w:val="002164DE"/>
    <w:rsid w:val="00216700"/>
    <w:rsid w:val="00216A8B"/>
    <w:rsid w:val="00216E5C"/>
    <w:rsid w:val="002175D1"/>
    <w:rsid w:val="002177D8"/>
    <w:rsid w:val="00217D97"/>
    <w:rsid w:val="00220158"/>
    <w:rsid w:val="00220A79"/>
    <w:rsid w:val="00221026"/>
    <w:rsid w:val="002210CB"/>
    <w:rsid w:val="002215FF"/>
    <w:rsid w:val="0022198C"/>
    <w:rsid w:val="00222984"/>
    <w:rsid w:val="00223360"/>
    <w:rsid w:val="00223E59"/>
    <w:rsid w:val="002245E9"/>
    <w:rsid w:val="002248D3"/>
    <w:rsid w:val="00225266"/>
    <w:rsid w:val="0022529A"/>
    <w:rsid w:val="00226A02"/>
    <w:rsid w:val="00226B73"/>
    <w:rsid w:val="00227320"/>
    <w:rsid w:val="00227979"/>
    <w:rsid w:val="00227FBA"/>
    <w:rsid w:val="002310E3"/>
    <w:rsid w:val="0023167B"/>
    <w:rsid w:val="00231D9C"/>
    <w:rsid w:val="002323F0"/>
    <w:rsid w:val="002329F0"/>
    <w:rsid w:val="00232ACE"/>
    <w:rsid w:val="00232C0B"/>
    <w:rsid w:val="00232CAF"/>
    <w:rsid w:val="0023451F"/>
    <w:rsid w:val="00234EDB"/>
    <w:rsid w:val="002353FC"/>
    <w:rsid w:val="00235554"/>
    <w:rsid w:val="00235B5A"/>
    <w:rsid w:val="00235B7D"/>
    <w:rsid w:val="00236052"/>
    <w:rsid w:val="002367AD"/>
    <w:rsid w:val="00236A39"/>
    <w:rsid w:val="00236A9E"/>
    <w:rsid w:val="00237052"/>
    <w:rsid w:val="0024065F"/>
    <w:rsid w:val="002407BB"/>
    <w:rsid w:val="00240D56"/>
    <w:rsid w:val="00240E34"/>
    <w:rsid w:val="00242BB8"/>
    <w:rsid w:val="002432F8"/>
    <w:rsid w:val="00243B3A"/>
    <w:rsid w:val="00244883"/>
    <w:rsid w:val="00244A2F"/>
    <w:rsid w:val="00244BBC"/>
    <w:rsid w:val="00244C6A"/>
    <w:rsid w:val="002452BC"/>
    <w:rsid w:val="0024548C"/>
    <w:rsid w:val="00245969"/>
    <w:rsid w:val="00245FA1"/>
    <w:rsid w:val="002462F3"/>
    <w:rsid w:val="00246777"/>
    <w:rsid w:val="0024678B"/>
    <w:rsid w:val="00246CBD"/>
    <w:rsid w:val="00246E6E"/>
    <w:rsid w:val="00247679"/>
    <w:rsid w:val="00247C56"/>
    <w:rsid w:val="00250835"/>
    <w:rsid w:val="00250AA5"/>
    <w:rsid w:val="00250F95"/>
    <w:rsid w:val="002511B7"/>
    <w:rsid w:val="0025126A"/>
    <w:rsid w:val="0025148E"/>
    <w:rsid w:val="00251E0C"/>
    <w:rsid w:val="00253192"/>
    <w:rsid w:val="00253340"/>
    <w:rsid w:val="002556C9"/>
    <w:rsid w:val="00255A58"/>
    <w:rsid w:val="00255FCE"/>
    <w:rsid w:val="00256564"/>
    <w:rsid w:val="00256B8D"/>
    <w:rsid w:val="00256E79"/>
    <w:rsid w:val="0025770D"/>
    <w:rsid w:val="0026029F"/>
    <w:rsid w:val="00260743"/>
    <w:rsid w:val="00260E92"/>
    <w:rsid w:val="00260F53"/>
    <w:rsid w:val="00261438"/>
    <w:rsid w:val="00261B41"/>
    <w:rsid w:val="002621FA"/>
    <w:rsid w:val="002624E8"/>
    <w:rsid w:val="0026368C"/>
    <w:rsid w:val="00263822"/>
    <w:rsid w:val="00263D31"/>
    <w:rsid w:val="00263E30"/>
    <w:rsid w:val="00263F17"/>
    <w:rsid w:val="0026468C"/>
    <w:rsid w:val="00264ED9"/>
    <w:rsid w:val="00266227"/>
    <w:rsid w:val="0026657D"/>
    <w:rsid w:val="002666A0"/>
    <w:rsid w:val="00267AEE"/>
    <w:rsid w:val="00267F9A"/>
    <w:rsid w:val="002714A8"/>
    <w:rsid w:val="0027165F"/>
    <w:rsid w:val="002717F0"/>
    <w:rsid w:val="00271DBD"/>
    <w:rsid w:val="00273BD0"/>
    <w:rsid w:val="00273C2A"/>
    <w:rsid w:val="00273CF3"/>
    <w:rsid w:val="00274187"/>
    <w:rsid w:val="002744B5"/>
    <w:rsid w:val="00275461"/>
    <w:rsid w:val="002755CE"/>
    <w:rsid w:val="00275684"/>
    <w:rsid w:val="00275FE8"/>
    <w:rsid w:val="00276B6E"/>
    <w:rsid w:val="00276D78"/>
    <w:rsid w:val="0027767D"/>
    <w:rsid w:val="00277791"/>
    <w:rsid w:val="002779B7"/>
    <w:rsid w:val="00277EE6"/>
    <w:rsid w:val="00280661"/>
    <w:rsid w:val="00280A38"/>
    <w:rsid w:val="00281B60"/>
    <w:rsid w:val="00281D17"/>
    <w:rsid w:val="0028222D"/>
    <w:rsid w:val="0028234E"/>
    <w:rsid w:val="002826EA"/>
    <w:rsid w:val="0028277D"/>
    <w:rsid w:val="00282E4E"/>
    <w:rsid w:val="00283626"/>
    <w:rsid w:val="00283743"/>
    <w:rsid w:val="00283989"/>
    <w:rsid w:val="002853C5"/>
    <w:rsid w:val="002855F2"/>
    <w:rsid w:val="002861DA"/>
    <w:rsid w:val="00286309"/>
    <w:rsid w:val="0028644A"/>
    <w:rsid w:val="0028644C"/>
    <w:rsid w:val="00286DAC"/>
    <w:rsid w:val="00286EE4"/>
    <w:rsid w:val="00287248"/>
    <w:rsid w:val="00287520"/>
    <w:rsid w:val="00287E69"/>
    <w:rsid w:val="002911A3"/>
    <w:rsid w:val="00291D49"/>
    <w:rsid w:val="00292B1B"/>
    <w:rsid w:val="00292CB1"/>
    <w:rsid w:val="00294C66"/>
    <w:rsid w:val="00294E23"/>
    <w:rsid w:val="002954D4"/>
    <w:rsid w:val="00296077"/>
    <w:rsid w:val="002967D3"/>
    <w:rsid w:val="00297606"/>
    <w:rsid w:val="002976C1"/>
    <w:rsid w:val="00297EDC"/>
    <w:rsid w:val="002A0130"/>
    <w:rsid w:val="002A0B22"/>
    <w:rsid w:val="002A0CC7"/>
    <w:rsid w:val="002A0F33"/>
    <w:rsid w:val="002A1024"/>
    <w:rsid w:val="002A16F1"/>
    <w:rsid w:val="002A2224"/>
    <w:rsid w:val="002A22A0"/>
    <w:rsid w:val="002A22F7"/>
    <w:rsid w:val="002A3210"/>
    <w:rsid w:val="002A32EF"/>
    <w:rsid w:val="002A3839"/>
    <w:rsid w:val="002A417B"/>
    <w:rsid w:val="002A48A4"/>
    <w:rsid w:val="002A5CB7"/>
    <w:rsid w:val="002A6031"/>
    <w:rsid w:val="002A6260"/>
    <w:rsid w:val="002A6B90"/>
    <w:rsid w:val="002A6C69"/>
    <w:rsid w:val="002A6CE7"/>
    <w:rsid w:val="002B0BD2"/>
    <w:rsid w:val="002B0CD1"/>
    <w:rsid w:val="002B1839"/>
    <w:rsid w:val="002B19E8"/>
    <w:rsid w:val="002B1AA3"/>
    <w:rsid w:val="002B21AE"/>
    <w:rsid w:val="002B23AF"/>
    <w:rsid w:val="002B297F"/>
    <w:rsid w:val="002B2FEB"/>
    <w:rsid w:val="002B31F7"/>
    <w:rsid w:val="002B3641"/>
    <w:rsid w:val="002B3C5B"/>
    <w:rsid w:val="002B3D93"/>
    <w:rsid w:val="002B43D4"/>
    <w:rsid w:val="002B495E"/>
    <w:rsid w:val="002B4CD2"/>
    <w:rsid w:val="002B4E11"/>
    <w:rsid w:val="002B52AF"/>
    <w:rsid w:val="002B63EA"/>
    <w:rsid w:val="002B6519"/>
    <w:rsid w:val="002B6738"/>
    <w:rsid w:val="002B67F2"/>
    <w:rsid w:val="002B6C80"/>
    <w:rsid w:val="002B759F"/>
    <w:rsid w:val="002B75CF"/>
    <w:rsid w:val="002C000C"/>
    <w:rsid w:val="002C01EA"/>
    <w:rsid w:val="002C0B45"/>
    <w:rsid w:val="002C11D2"/>
    <w:rsid w:val="002C1313"/>
    <w:rsid w:val="002C1A65"/>
    <w:rsid w:val="002C1E02"/>
    <w:rsid w:val="002C1F7A"/>
    <w:rsid w:val="002C338D"/>
    <w:rsid w:val="002C341E"/>
    <w:rsid w:val="002C4073"/>
    <w:rsid w:val="002C5AF0"/>
    <w:rsid w:val="002C6021"/>
    <w:rsid w:val="002C698E"/>
    <w:rsid w:val="002C6B5C"/>
    <w:rsid w:val="002C6B6C"/>
    <w:rsid w:val="002C6C7E"/>
    <w:rsid w:val="002C6DE6"/>
    <w:rsid w:val="002C709F"/>
    <w:rsid w:val="002C758B"/>
    <w:rsid w:val="002D03D9"/>
    <w:rsid w:val="002D066B"/>
    <w:rsid w:val="002D0B82"/>
    <w:rsid w:val="002D1A3C"/>
    <w:rsid w:val="002D1D80"/>
    <w:rsid w:val="002D21AB"/>
    <w:rsid w:val="002D21CD"/>
    <w:rsid w:val="002D261E"/>
    <w:rsid w:val="002D2B84"/>
    <w:rsid w:val="002D2D8F"/>
    <w:rsid w:val="002D3112"/>
    <w:rsid w:val="002D3B17"/>
    <w:rsid w:val="002D4698"/>
    <w:rsid w:val="002D47CB"/>
    <w:rsid w:val="002D486B"/>
    <w:rsid w:val="002D4926"/>
    <w:rsid w:val="002D547E"/>
    <w:rsid w:val="002D54DF"/>
    <w:rsid w:val="002D5E38"/>
    <w:rsid w:val="002D63B8"/>
    <w:rsid w:val="002D6468"/>
    <w:rsid w:val="002D6C44"/>
    <w:rsid w:val="002E03D5"/>
    <w:rsid w:val="002E0517"/>
    <w:rsid w:val="002E056C"/>
    <w:rsid w:val="002E06F9"/>
    <w:rsid w:val="002E0A29"/>
    <w:rsid w:val="002E11BF"/>
    <w:rsid w:val="002E13D3"/>
    <w:rsid w:val="002E1D5C"/>
    <w:rsid w:val="002E2014"/>
    <w:rsid w:val="002E25D5"/>
    <w:rsid w:val="002E262E"/>
    <w:rsid w:val="002E27E8"/>
    <w:rsid w:val="002E2D55"/>
    <w:rsid w:val="002E327F"/>
    <w:rsid w:val="002E3FC8"/>
    <w:rsid w:val="002E5A11"/>
    <w:rsid w:val="002E60D7"/>
    <w:rsid w:val="002E684D"/>
    <w:rsid w:val="002E6C5E"/>
    <w:rsid w:val="002E6F69"/>
    <w:rsid w:val="002E747E"/>
    <w:rsid w:val="002E7976"/>
    <w:rsid w:val="002E7E51"/>
    <w:rsid w:val="002E7F08"/>
    <w:rsid w:val="002F00ED"/>
    <w:rsid w:val="002F1117"/>
    <w:rsid w:val="002F15D3"/>
    <w:rsid w:val="002F2414"/>
    <w:rsid w:val="002F28CD"/>
    <w:rsid w:val="002F4257"/>
    <w:rsid w:val="002F485C"/>
    <w:rsid w:val="002F4C5B"/>
    <w:rsid w:val="002F6557"/>
    <w:rsid w:val="002F6BEB"/>
    <w:rsid w:val="002F6EB0"/>
    <w:rsid w:val="002F763D"/>
    <w:rsid w:val="002F76B1"/>
    <w:rsid w:val="002F7923"/>
    <w:rsid w:val="002F7EA6"/>
    <w:rsid w:val="003023A4"/>
    <w:rsid w:val="003026AD"/>
    <w:rsid w:val="003026D3"/>
    <w:rsid w:val="00302DE1"/>
    <w:rsid w:val="00304034"/>
    <w:rsid w:val="00304BBF"/>
    <w:rsid w:val="003051B4"/>
    <w:rsid w:val="003051FC"/>
    <w:rsid w:val="003058C6"/>
    <w:rsid w:val="00306124"/>
    <w:rsid w:val="00306181"/>
    <w:rsid w:val="00306490"/>
    <w:rsid w:val="003064B8"/>
    <w:rsid w:val="003064BD"/>
    <w:rsid w:val="003064CB"/>
    <w:rsid w:val="00306673"/>
    <w:rsid w:val="00306B61"/>
    <w:rsid w:val="0030722B"/>
    <w:rsid w:val="00307BD8"/>
    <w:rsid w:val="00307D08"/>
    <w:rsid w:val="003105F2"/>
    <w:rsid w:val="003107E2"/>
    <w:rsid w:val="00310998"/>
    <w:rsid w:val="00310EDF"/>
    <w:rsid w:val="0031174C"/>
    <w:rsid w:val="00311D3E"/>
    <w:rsid w:val="00311D5C"/>
    <w:rsid w:val="00312969"/>
    <w:rsid w:val="00312A88"/>
    <w:rsid w:val="00312EE3"/>
    <w:rsid w:val="00314605"/>
    <w:rsid w:val="003151BE"/>
    <w:rsid w:val="003152F1"/>
    <w:rsid w:val="00315492"/>
    <w:rsid w:val="003158E3"/>
    <w:rsid w:val="00315B9B"/>
    <w:rsid w:val="00315E6F"/>
    <w:rsid w:val="0031734A"/>
    <w:rsid w:val="00317DEE"/>
    <w:rsid w:val="00320270"/>
    <w:rsid w:val="0032034D"/>
    <w:rsid w:val="00320B17"/>
    <w:rsid w:val="00320E86"/>
    <w:rsid w:val="003213B1"/>
    <w:rsid w:val="003214B1"/>
    <w:rsid w:val="00321772"/>
    <w:rsid w:val="00321980"/>
    <w:rsid w:val="00321C08"/>
    <w:rsid w:val="00322875"/>
    <w:rsid w:val="00323503"/>
    <w:rsid w:val="003236F8"/>
    <w:rsid w:val="003238D3"/>
    <w:rsid w:val="0032402A"/>
    <w:rsid w:val="003249DA"/>
    <w:rsid w:val="00324A48"/>
    <w:rsid w:val="003255B8"/>
    <w:rsid w:val="00326C40"/>
    <w:rsid w:val="0032715D"/>
    <w:rsid w:val="003275EE"/>
    <w:rsid w:val="00327AC7"/>
    <w:rsid w:val="00327BDE"/>
    <w:rsid w:val="00330C01"/>
    <w:rsid w:val="003314EE"/>
    <w:rsid w:val="0033180C"/>
    <w:rsid w:val="00332577"/>
    <w:rsid w:val="00332711"/>
    <w:rsid w:val="00332829"/>
    <w:rsid w:val="003329F8"/>
    <w:rsid w:val="0033300F"/>
    <w:rsid w:val="0033316B"/>
    <w:rsid w:val="00333747"/>
    <w:rsid w:val="00333936"/>
    <w:rsid w:val="00333B4F"/>
    <w:rsid w:val="00335A70"/>
    <w:rsid w:val="003360E4"/>
    <w:rsid w:val="003368E7"/>
    <w:rsid w:val="00336B0E"/>
    <w:rsid w:val="003375B7"/>
    <w:rsid w:val="003376A1"/>
    <w:rsid w:val="00337FF5"/>
    <w:rsid w:val="0034074C"/>
    <w:rsid w:val="0034091A"/>
    <w:rsid w:val="00340CC2"/>
    <w:rsid w:val="00340D02"/>
    <w:rsid w:val="00340ED5"/>
    <w:rsid w:val="0034113E"/>
    <w:rsid w:val="0034133F"/>
    <w:rsid w:val="003414D5"/>
    <w:rsid w:val="00341A6A"/>
    <w:rsid w:val="0034221D"/>
    <w:rsid w:val="0034344C"/>
    <w:rsid w:val="003434C9"/>
    <w:rsid w:val="00343DD1"/>
    <w:rsid w:val="00343F1B"/>
    <w:rsid w:val="00344F7D"/>
    <w:rsid w:val="00345EEB"/>
    <w:rsid w:val="0034682D"/>
    <w:rsid w:val="00347523"/>
    <w:rsid w:val="0034766B"/>
    <w:rsid w:val="0035034F"/>
    <w:rsid w:val="00350F22"/>
    <w:rsid w:val="003514AB"/>
    <w:rsid w:val="00351833"/>
    <w:rsid w:val="00351AD6"/>
    <w:rsid w:val="003524D6"/>
    <w:rsid w:val="003531F1"/>
    <w:rsid w:val="00353E0A"/>
    <w:rsid w:val="00353F45"/>
    <w:rsid w:val="00354568"/>
    <w:rsid w:val="00354A01"/>
    <w:rsid w:val="00354D36"/>
    <w:rsid w:val="0035548C"/>
    <w:rsid w:val="00355F57"/>
    <w:rsid w:val="00356643"/>
    <w:rsid w:val="0035676D"/>
    <w:rsid w:val="0035761E"/>
    <w:rsid w:val="0035793B"/>
    <w:rsid w:val="0036070C"/>
    <w:rsid w:val="00360B91"/>
    <w:rsid w:val="0036113C"/>
    <w:rsid w:val="00361292"/>
    <w:rsid w:val="0036231A"/>
    <w:rsid w:val="00362866"/>
    <w:rsid w:val="00362892"/>
    <w:rsid w:val="00362B99"/>
    <w:rsid w:val="00363452"/>
    <w:rsid w:val="00363525"/>
    <w:rsid w:val="00363558"/>
    <w:rsid w:val="00364D45"/>
    <w:rsid w:val="00364FB2"/>
    <w:rsid w:val="00365794"/>
    <w:rsid w:val="00366446"/>
    <w:rsid w:val="00366460"/>
    <w:rsid w:val="003665D8"/>
    <w:rsid w:val="00366F62"/>
    <w:rsid w:val="00367BB0"/>
    <w:rsid w:val="003706A0"/>
    <w:rsid w:val="0037076A"/>
    <w:rsid w:val="0037138F"/>
    <w:rsid w:val="00371761"/>
    <w:rsid w:val="00371B95"/>
    <w:rsid w:val="003726CC"/>
    <w:rsid w:val="003729F5"/>
    <w:rsid w:val="00372CB6"/>
    <w:rsid w:val="003732CF"/>
    <w:rsid w:val="0037394E"/>
    <w:rsid w:val="00374240"/>
    <w:rsid w:val="00374816"/>
    <w:rsid w:val="003755C0"/>
    <w:rsid w:val="00375AC6"/>
    <w:rsid w:val="00376043"/>
    <w:rsid w:val="0037612C"/>
    <w:rsid w:val="003761B4"/>
    <w:rsid w:val="003762E0"/>
    <w:rsid w:val="00376748"/>
    <w:rsid w:val="003775A3"/>
    <w:rsid w:val="003778AE"/>
    <w:rsid w:val="00377A62"/>
    <w:rsid w:val="00377BE0"/>
    <w:rsid w:val="00377FD0"/>
    <w:rsid w:val="0038072D"/>
    <w:rsid w:val="00380A3E"/>
    <w:rsid w:val="003812EE"/>
    <w:rsid w:val="00381598"/>
    <w:rsid w:val="00381656"/>
    <w:rsid w:val="0038205F"/>
    <w:rsid w:val="003826AA"/>
    <w:rsid w:val="00382B25"/>
    <w:rsid w:val="003834D9"/>
    <w:rsid w:val="0038361D"/>
    <w:rsid w:val="00383A8E"/>
    <w:rsid w:val="00384625"/>
    <w:rsid w:val="00384F7C"/>
    <w:rsid w:val="00385012"/>
    <w:rsid w:val="00385044"/>
    <w:rsid w:val="003851FB"/>
    <w:rsid w:val="003861D2"/>
    <w:rsid w:val="0038628D"/>
    <w:rsid w:val="00386A4D"/>
    <w:rsid w:val="00386C15"/>
    <w:rsid w:val="00387451"/>
    <w:rsid w:val="003874FA"/>
    <w:rsid w:val="0038788B"/>
    <w:rsid w:val="00390574"/>
    <w:rsid w:val="0039066C"/>
    <w:rsid w:val="00390DD3"/>
    <w:rsid w:val="003914DD"/>
    <w:rsid w:val="00391A47"/>
    <w:rsid w:val="0039229A"/>
    <w:rsid w:val="003923EB"/>
    <w:rsid w:val="003926C9"/>
    <w:rsid w:val="0039295A"/>
    <w:rsid w:val="00393458"/>
    <w:rsid w:val="003935D5"/>
    <w:rsid w:val="00394161"/>
    <w:rsid w:val="00394382"/>
    <w:rsid w:val="003943F2"/>
    <w:rsid w:val="00394AE9"/>
    <w:rsid w:val="00394B9B"/>
    <w:rsid w:val="003952EF"/>
    <w:rsid w:val="003956AB"/>
    <w:rsid w:val="00395950"/>
    <w:rsid w:val="00395B0B"/>
    <w:rsid w:val="0039667B"/>
    <w:rsid w:val="003967DB"/>
    <w:rsid w:val="003976B0"/>
    <w:rsid w:val="00397A2F"/>
    <w:rsid w:val="003A0A9B"/>
    <w:rsid w:val="003A1322"/>
    <w:rsid w:val="003A1344"/>
    <w:rsid w:val="003A1BDD"/>
    <w:rsid w:val="003A1F21"/>
    <w:rsid w:val="003A2889"/>
    <w:rsid w:val="003A2BC4"/>
    <w:rsid w:val="003A3036"/>
    <w:rsid w:val="003A31C0"/>
    <w:rsid w:val="003A33EE"/>
    <w:rsid w:val="003A35CE"/>
    <w:rsid w:val="003A3DA0"/>
    <w:rsid w:val="003A4292"/>
    <w:rsid w:val="003A43AE"/>
    <w:rsid w:val="003A4935"/>
    <w:rsid w:val="003A52F6"/>
    <w:rsid w:val="003A5CB4"/>
    <w:rsid w:val="003A5F0D"/>
    <w:rsid w:val="003A5F74"/>
    <w:rsid w:val="003A600A"/>
    <w:rsid w:val="003A623B"/>
    <w:rsid w:val="003A6E63"/>
    <w:rsid w:val="003A7064"/>
    <w:rsid w:val="003A7530"/>
    <w:rsid w:val="003A77F2"/>
    <w:rsid w:val="003A7A22"/>
    <w:rsid w:val="003B136B"/>
    <w:rsid w:val="003B2183"/>
    <w:rsid w:val="003B23A1"/>
    <w:rsid w:val="003B293F"/>
    <w:rsid w:val="003B2DEF"/>
    <w:rsid w:val="003B37DE"/>
    <w:rsid w:val="003B3ABF"/>
    <w:rsid w:val="003B3ED8"/>
    <w:rsid w:val="003B3F75"/>
    <w:rsid w:val="003B4AD0"/>
    <w:rsid w:val="003B4C07"/>
    <w:rsid w:val="003B4E05"/>
    <w:rsid w:val="003B503D"/>
    <w:rsid w:val="003B519B"/>
    <w:rsid w:val="003B5369"/>
    <w:rsid w:val="003B59ED"/>
    <w:rsid w:val="003B5AFA"/>
    <w:rsid w:val="003B5B45"/>
    <w:rsid w:val="003B5C20"/>
    <w:rsid w:val="003B6495"/>
    <w:rsid w:val="003B65A4"/>
    <w:rsid w:val="003B6F6B"/>
    <w:rsid w:val="003B7640"/>
    <w:rsid w:val="003B7CEE"/>
    <w:rsid w:val="003B7CFF"/>
    <w:rsid w:val="003B7F81"/>
    <w:rsid w:val="003C0E69"/>
    <w:rsid w:val="003C0F56"/>
    <w:rsid w:val="003C13E0"/>
    <w:rsid w:val="003C2894"/>
    <w:rsid w:val="003C2FC4"/>
    <w:rsid w:val="003C4418"/>
    <w:rsid w:val="003C4C76"/>
    <w:rsid w:val="003C5063"/>
    <w:rsid w:val="003C522A"/>
    <w:rsid w:val="003C5236"/>
    <w:rsid w:val="003C562A"/>
    <w:rsid w:val="003C58D8"/>
    <w:rsid w:val="003C5A64"/>
    <w:rsid w:val="003C5E17"/>
    <w:rsid w:val="003C6878"/>
    <w:rsid w:val="003C700B"/>
    <w:rsid w:val="003C7BBA"/>
    <w:rsid w:val="003C7EA9"/>
    <w:rsid w:val="003D02A2"/>
    <w:rsid w:val="003D08A1"/>
    <w:rsid w:val="003D1069"/>
    <w:rsid w:val="003D2CB0"/>
    <w:rsid w:val="003D3639"/>
    <w:rsid w:val="003D3B92"/>
    <w:rsid w:val="003D431B"/>
    <w:rsid w:val="003D49FA"/>
    <w:rsid w:val="003D4B31"/>
    <w:rsid w:val="003D55A4"/>
    <w:rsid w:val="003D5678"/>
    <w:rsid w:val="003D58DA"/>
    <w:rsid w:val="003D6D5A"/>
    <w:rsid w:val="003D6F80"/>
    <w:rsid w:val="003D773D"/>
    <w:rsid w:val="003D7E95"/>
    <w:rsid w:val="003E0EDD"/>
    <w:rsid w:val="003E1011"/>
    <w:rsid w:val="003E1801"/>
    <w:rsid w:val="003E183B"/>
    <w:rsid w:val="003E268F"/>
    <w:rsid w:val="003E30C2"/>
    <w:rsid w:val="003E33E9"/>
    <w:rsid w:val="003E3B2A"/>
    <w:rsid w:val="003E44A2"/>
    <w:rsid w:val="003E49BC"/>
    <w:rsid w:val="003E4AD9"/>
    <w:rsid w:val="003E4BDF"/>
    <w:rsid w:val="003E5879"/>
    <w:rsid w:val="003E5BF7"/>
    <w:rsid w:val="003E5D28"/>
    <w:rsid w:val="003E5FCE"/>
    <w:rsid w:val="003E61A8"/>
    <w:rsid w:val="003E674D"/>
    <w:rsid w:val="003E679A"/>
    <w:rsid w:val="003E7AE3"/>
    <w:rsid w:val="003F04F8"/>
    <w:rsid w:val="003F23DB"/>
    <w:rsid w:val="003F335F"/>
    <w:rsid w:val="003F346C"/>
    <w:rsid w:val="003F4751"/>
    <w:rsid w:val="003F504D"/>
    <w:rsid w:val="003F545C"/>
    <w:rsid w:val="003F59B7"/>
    <w:rsid w:val="003F5DC0"/>
    <w:rsid w:val="003F5EF1"/>
    <w:rsid w:val="003F62FE"/>
    <w:rsid w:val="003F63F6"/>
    <w:rsid w:val="003F6909"/>
    <w:rsid w:val="003F692B"/>
    <w:rsid w:val="003F6B39"/>
    <w:rsid w:val="003F6E37"/>
    <w:rsid w:val="003F6F01"/>
    <w:rsid w:val="003F7637"/>
    <w:rsid w:val="004007B6"/>
    <w:rsid w:val="004008E1"/>
    <w:rsid w:val="00400B44"/>
    <w:rsid w:val="0040107D"/>
    <w:rsid w:val="00401216"/>
    <w:rsid w:val="004012CC"/>
    <w:rsid w:val="004015FC"/>
    <w:rsid w:val="00401BBA"/>
    <w:rsid w:val="00402254"/>
    <w:rsid w:val="004027E6"/>
    <w:rsid w:val="00402AD3"/>
    <w:rsid w:val="00402BDF"/>
    <w:rsid w:val="00403C2A"/>
    <w:rsid w:val="00403C3D"/>
    <w:rsid w:val="00403FC0"/>
    <w:rsid w:val="00404087"/>
    <w:rsid w:val="0040464A"/>
    <w:rsid w:val="004046F0"/>
    <w:rsid w:val="004047FB"/>
    <w:rsid w:val="00405A3D"/>
    <w:rsid w:val="00405BAF"/>
    <w:rsid w:val="00406C0A"/>
    <w:rsid w:val="004073D3"/>
    <w:rsid w:val="00407A52"/>
    <w:rsid w:val="004100CE"/>
    <w:rsid w:val="0041012D"/>
    <w:rsid w:val="00410478"/>
    <w:rsid w:val="00410874"/>
    <w:rsid w:val="00410990"/>
    <w:rsid w:val="00410BA6"/>
    <w:rsid w:val="00410EAB"/>
    <w:rsid w:val="00410ECF"/>
    <w:rsid w:val="004113D1"/>
    <w:rsid w:val="00411927"/>
    <w:rsid w:val="00412EDE"/>
    <w:rsid w:val="004134DC"/>
    <w:rsid w:val="00413530"/>
    <w:rsid w:val="00413BA6"/>
    <w:rsid w:val="004140A7"/>
    <w:rsid w:val="004140FC"/>
    <w:rsid w:val="00414D35"/>
    <w:rsid w:val="00415395"/>
    <w:rsid w:val="004154AD"/>
    <w:rsid w:val="004155BC"/>
    <w:rsid w:val="00415766"/>
    <w:rsid w:val="00415C3E"/>
    <w:rsid w:val="00416EE7"/>
    <w:rsid w:val="00416F63"/>
    <w:rsid w:val="004170E8"/>
    <w:rsid w:val="00417574"/>
    <w:rsid w:val="004175A4"/>
    <w:rsid w:val="00417BF1"/>
    <w:rsid w:val="00417CA3"/>
    <w:rsid w:val="00417D92"/>
    <w:rsid w:val="00417EB4"/>
    <w:rsid w:val="00417F90"/>
    <w:rsid w:val="004200F7"/>
    <w:rsid w:val="00420CA3"/>
    <w:rsid w:val="00421174"/>
    <w:rsid w:val="004213D0"/>
    <w:rsid w:val="00422096"/>
    <w:rsid w:val="00422479"/>
    <w:rsid w:val="004228F1"/>
    <w:rsid w:val="00423331"/>
    <w:rsid w:val="00423715"/>
    <w:rsid w:val="00423A65"/>
    <w:rsid w:val="00423F0F"/>
    <w:rsid w:val="004245DF"/>
    <w:rsid w:val="004257C8"/>
    <w:rsid w:val="00425B8C"/>
    <w:rsid w:val="00426BDC"/>
    <w:rsid w:val="00427166"/>
    <w:rsid w:val="004300CE"/>
    <w:rsid w:val="004302C6"/>
    <w:rsid w:val="004306E4"/>
    <w:rsid w:val="00430B4D"/>
    <w:rsid w:val="00430BA4"/>
    <w:rsid w:val="004317C6"/>
    <w:rsid w:val="004318A6"/>
    <w:rsid w:val="00431BC3"/>
    <w:rsid w:val="00431E69"/>
    <w:rsid w:val="00432251"/>
    <w:rsid w:val="00433493"/>
    <w:rsid w:val="0043374E"/>
    <w:rsid w:val="00433919"/>
    <w:rsid w:val="00433CB0"/>
    <w:rsid w:val="0043403B"/>
    <w:rsid w:val="0043416B"/>
    <w:rsid w:val="0043479C"/>
    <w:rsid w:val="00434B46"/>
    <w:rsid w:val="00434E72"/>
    <w:rsid w:val="00434F4A"/>
    <w:rsid w:val="00435A56"/>
    <w:rsid w:val="00435E72"/>
    <w:rsid w:val="00435E75"/>
    <w:rsid w:val="004362B5"/>
    <w:rsid w:val="004369B5"/>
    <w:rsid w:val="004374A1"/>
    <w:rsid w:val="00437DD7"/>
    <w:rsid w:val="004408C7"/>
    <w:rsid w:val="00440AE1"/>
    <w:rsid w:val="00440E7C"/>
    <w:rsid w:val="00440E96"/>
    <w:rsid w:val="0044187F"/>
    <w:rsid w:val="004421C6"/>
    <w:rsid w:val="0044266F"/>
    <w:rsid w:val="00442729"/>
    <w:rsid w:val="00442AFC"/>
    <w:rsid w:val="00442BE0"/>
    <w:rsid w:val="00442E9C"/>
    <w:rsid w:val="0044311E"/>
    <w:rsid w:val="00443555"/>
    <w:rsid w:val="00443753"/>
    <w:rsid w:val="00443EC5"/>
    <w:rsid w:val="00444055"/>
    <w:rsid w:val="00444308"/>
    <w:rsid w:val="00444F27"/>
    <w:rsid w:val="00445C19"/>
    <w:rsid w:val="00445D57"/>
    <w:rsid w:val="0044772C"/>
    <w:rsid w:val="00450639"/>
    <w:rsid w:val="00450D41"/>
    <w:rsid w:val="00450F02"/>
    <w:rsid w:val="00450F7A"/>
    <w:rsid w:val="0045105F"/>
    <w:rsid w:val="0045148F"/>
    <w:rsid w:val="004516A6"/>
    <w:rsid w:val="004516F0"/>
    <w:rsid w:val="00451AAD"/>
    <w:rsid w:val="0045200E"/>
    <w:rsid w:val="004522F2"/>
    <w:rsid w:val="00452356"/>
    <w:rsid w:val="00452CEE"/>
    <w:rsid w:val="0045333B"/>
    <w:rsid w:val="00453391"/>
    <w:rsid w:val="0045354F"/>
    <w:rsid w:val="00453E9D"/>
    <w:rsid w:val="004546A2"/>
    <w:rsid w:val="00454BD8"/>
    <w:rsid w:val="00454FDA"/>
    <w:rsid w:val="00455515"/>
    <w:rsid w:val="004556CA"/>
    <w:rsid w:val="00455A1F"/>
    <w:rsid w:val="0045686C"/>
    <w:rsid w:val="00457555"/>
    <w:rsid w:val="00457B65"/>
    <w:rsid w:val="00457E8E"/>
    <w:rsid w:val="004607D2"/>
    <w:rsid w:val="004618C9"/>
    <w:rsid w:val="00461957"/>
    <w:rsid w:val="00461B6D"/>
    <w:rsid w:val="00462299"/>
    <w:rsid w:val="0046258D"/>
    <w:rsid w:val="004626BC"/>
    <w:rsid w:val="004628DD"/>
    <w:rsid w:val="00462CD5"/>
    <w:rsid w:val="00463C71"/>
    <w:rsid w:val="0046524F"/>
    <w:rsid w:val="004655F2"/>
    <w:rsid w:val="00465AD5"/>
    <w:rsid w:val="00465DBB"/>
    <w:rsid w:val="00466B5E"/>
    <w:rsid w:val="00466BDD"/>
    <w:rsid w:val="00467770"/>
    <w:rsid w:val="004679BF"/>
    <w:rsid w:val="00467B62"/>
    <w:rsid w:val="00471737"/>
    <w:rsid w:val="00471F15"/>
    <w:rsid w:val="004721E6"/>
    <w:rsid w:val="0047271D"/>
    <w:rsid w:val="00473B9C"/>
    <w:rsid w:val="0047456B"/>
    <w:rsid w:val="0047478C"/>
    <w:rsid w:val="00474DBA"/>
    <w:rsid w:val="00474F3C"/>
    <w:rsid w:val="00475B84"/>
    <w:rsid w:val="0047660C"/>
    <w:rsid w:val="0047665B"/>
    <w:rsid w:val="00477563"/>
    <w:rsid w:val="004776EE"/>
    <w:rsid w:val="0048067C"/>
    <w:rsid w:val="004809AC"/>
    <w:rsid w:val="00481004"/>
    <w:rsid w:val="00481091"/>
    <w:rsid w:val="004820C1"/>
    <w:rsid w:val="004823C4"/>
    <w:rsid w:val="0048302C"/>
    <w:rsid w:val="004834AF"/>
    <w:rsid w:val="004834CA"/>
    <w:rsid w:val="004834CD"/>
    <w:rsid w:val="00484722"/>
    <w:rsid w:val="00484797"/>
    <w:rsid w:val="00484B25"/>
    <w:rsid w:val="00484C50"/>
    <w:rsid w:val="00484E75"/>
    <w:rsid w:val="0048565D"/>
    <w:rsid w:val="00485780"/>
    <w:rsid w:val="004858FB"/>
    <w:rsid w:val="004860D1"/>
    <w:rsid w:val="00486B9F"/>
    <w:rsid w:val="004870DB"/>
    <w:rsid w:val="004874E5"/>
    <w:rsid w:val="004877D8"/>
    <w:rsid w:val="00487CDF"/>
    <w:rsid w:val="0049079F"/>
    <w:rsid w:val="00491079"/>
    <w:rsid w:val="004917D9"/>
    <w:rsid w:val="00491F48"/>
    <w:rsid w:val="00492406"/>
    <w:rsid w:val="00492555"/>
    <w:rsid w:val="00492695"/>
    <w:rsid w:val="00492DC3"/>
    <w:rsid w:val="00492F0F"/>
    <w:rsid w:val="00493121"/>
    <w:rsid w:val="0049411D"/>
    <w:rsid w:val="004946CC"/>
    <w:rsid w:val="00495936"/>
    <w:rsid w:val="0049641A"/>
    <w:rsid w:val="004965AC"/>
    <w:rsid w:val="004968D6"/>
    <w:rsid w:val="00496964"/>
    <w:rsid w:val="004976BB"/>
    <w:rsid w:val="00497868"/>
    <w:rsid w:val="004979DD"/>
    <w:rsid w:val="00497C35"/>
    <w:rsid w:val="00497E68"/>
    <w:rsid w:val="00497E7B"/>
    <w:rsid w:val="004A002F"/>
    <w:rsid w:val="004A025F"/>
    <w:rsid w:val="004A0346"/>
    <w:rsid w:val="004A0D57"/>
    <w:rsid w:val="004A0F0B"/>
    <w:rsid w:val="004A0F95"/>
    <w:rsid w:val="004A10A3"/>
    <w:rsid w:val="004A1F9F"/>
    <w:rsid w:val="004A3243"/>
    <w:rsid w:val="004A35AA"/>
    <w:rsid w:val="004A36A7"/>
    <w:rsid w:val="004A4379"/>
    <w:rsid w:val="004A4C0D"/>
    <w:rsid w:val="004A511A"/>
    <w:rsid w:val="004A52E1"/>
    <w:rsid w:val="004A5A1C"/>
    <w:rsid w:val="004A65FC"/>
    <w:rsid w:val="004A6685"/>
    <w:rsid w:val="004A6BD6"/>
    <w:rsid w:val="004B025D"/>
    <w:rsid w:val="004B091D"/>
    <w:rsid w:val="004B1C12"/>
    <w:rsid w:val="004B1CE8"/>
    <w:rsid w:val="004B250C"/>
    <w:rsid w:val="004B28AE"/>
    <w:rsid w:val="004B293F"/>
    <w:rsid w:val="004B29C7"/>
    <w:rsid w:val="004B2B5C"/>
    <w:rsid w:val="004B2C6E"/>
    <w:rsid w:val="004B2EB5"/>
    <w:rsid w:val="004B3036"/>
    <w:rsid w:val="004B32D8"/>
    <w:rsid w:val="004B34B8"/>
    <w:rsid w:val="004B3818"/>
    <w:rsid w:val="004B3E4A"/>
    <w:rsid w:val="004B4A59"/>
    <w:rsid w:val="004B5049"/>
    <w:rsid w:val="004B575F"/>
    <w:rsid w:val="004B58B0"/>
    <w:rsid w:val="004B5994"/>
    <w:rsid w:val="004B60A0"/>
    <w:rsid w:val="004B6118"/>
    <w:rsid w:val="004B6325"/>
    <w:rsid w:val="004B6949"/>
    <w:rsid w:val="004B69A9"/>
    <w:rsid w:val="004B6CBF"/>
    <w:rsid w:val="004B6FD6"/>
    <w:rsid w:val="004B772A"/>
    <w:rsid w:val="004C00D4"/>
    <w:rsid w:val="004C0B72"/>
    <w:rsid w:val="004C1343"/>
    <w:rsid w:val="004C14CD"/>
    <w:rsid w:val="004C1CE1"/>
    <w:rsid w:val="004C317D"/>
    <w:rsid w:val="004C3499"/>
    <w:rsid w:val="004C3824"/>
    <w:rsid w:val="004C39A8"/>
    <w:rsid w:val="004C3CA1"/>
    <w:rsid w:val="004C4051"/>
    <w:rsid w:val="004C4779"/>
    <w:rsid w:val="004C4A95"/>
    <w:rsid w:val="004C4E7E"/>
    <w:rsid w:val="004C4F6F"/>
    <w:rsid w:val="004C4FE8"/>
    <w:rsid w:val="004C54B5"/>
    <w:rsid w:val="004C5CA6"/>
    <w:rsid w:val="004C75CA"/>
    <w:rsid w:val="004C7823"/>
    <w:rsid w:val="004D0128"/>
    <w:rsid w:val="004D04B2"/>
    <w:rsid w:val="004D063E"/>
    <w:rsid w:val="004D08B0"/>
    <w:rsid w:val="004D1B27"/>
    <w:rsid w:val="004D1C40"/>
    <w:rsid w:val="004D34FE"/>
    <w:rsid w:val="004D397B"/>
    <w:rsid w:val="004D44AE"/>
    <w:rsid w:val="004D478F"/>
    <w:rsid w:val="004D4937"/>
    <w:rsid w:val="004D49D0"/>
    <w:rsid w:val="004D4A15"/>
    <w:rsid w:val="004D4B04"/>
    <w:rsid w:val="004D4DAC"/>
    <w:rsid w:val="004D62C3"/>
    <w:rsid w:val="004D6DBF"/>
    <w:rsid w:val="004D6F69"/>
    <w:rsid w:val="004D714A"/>
    <w:rsid w:val="004D7560"/>
    <w:rsid w:val="004D7B11"/>
    <w:rsid w:val="004D7D71"/>
    <w:rsid w:val="004D7EF7"/>
    <w:rsid w:val="004E0942"/>
    <w:rsid w:val="004E09E3"/>
    <w:rsid w:val="004E0A79"/>
    <w:rsid w:val="004E0AD3"/>
    <w:rsid w:val="004E16BB"/>
    <w:rsid w:val="004E1BA7"/>
    <w:rsid w:val="004E2A1A"/>
    <w:rsid w:val="004E2B5B"/>
    <w:rsid w:val="004E3210"/>
    <w:rsid w:val="004E3A65"/>
    <w:rsid w:val="004E3B98"/>
    <w:rsid w:val="004E3C99"/>
    <w:rsid w:val="004E43A0"/>
    <w:rsid w:val="004E4847"/>
    <w:rsid w:val="004E51BD"/>
    <w:rsid w:val="004E5218"/>
    <w:rsid w:val="004E535E"/>
    <w:rsid w:val="004E5710"/>
    <w:rsid w:val="004E5817"/>
    <w:rsid w:val="004E59A9"/>
    <w:rsid w:val="004E600F"/>
    <w:rsid w:val="004E6284"/>
    <w:rsid w:val="004E79AC"/>
    <w:rsid w:val="004E79F7"/>
    <w:rsid w:val="004E7A5A"/>
    <w:rsid w:val="004E7CA2"/>
    <w:rsid w:val="004F0006"/>
    <w:rsid w:val="004F0C88"/>
    <w:rsid w:val="004F1EAF"/>
    <w:rsid w:val="004F291F"/>
    <w:rsid w:val="004F2ABA"/>
    <w:rsid w:val="004F2C8B"/>
    <w:rsid w:val="004F354D"/>
    <w:rsid w:val="004F372F"/>
    <w:rsid w:val="004F3F8C"/>
    <w:rsid w:val="004F40B7"/>
    <w:rsid w:val="004F47A5"/>
    <w:rsid w:val="004F5351"/>
    <w:rsid w:val="004F5B84"/>
    <w:rsid w:val="004F6292"/>
    <w:rsid w:val="004F636E"/>
    <w:rsid w:val="004F68CB"/>
    <w:rsid w:val="004F6CB4"/>
    <w:rsid w:val="004F7022"/>
    <w:rsid w:val="00500011"/>
    <w:rsid w:val="00500283"/>
    <w:rsid w:val="0050039E"/>
    <w:rsid w:val="005008E7"/>
    <w:rsid w:val="00500D10"/>
    <w:rsid w:val="00501063"/>
    <w:rsid w:val="005015E5"/>
    <w:rsid w:val="00502479"/>
    <w:rsid w:val="00502707"/>
    <w:rsid w:val="00502BA2"/>
    <w:rsid w:val="00503ABA"/>
    <w:rsid w:val="00504E84"/>
    <w:rsid w:val="005055BC"/>
    <w:rsid w:val="005064A7"/>
    <w:rsid w:val="005066A4"/>
    <w:rsid w:val="005077FB"/>
    <w:rsid w:val="00507B11"/>
    <w:rsid w:val="00510096"/>
    <w:rsid w:val="00511902"/>
    <w:rsid w:val="00511AD9"/>
    <w:rsid w:val="00512005"/>
    <w:rsid w:val="0051258D"/>
    <w:rsid w:val="00512F16"/>
    <w:rsid w:val="00512FEB"/>
    <w:rsid w:val="00513147"/>
    <w:rsid w:val="0051324A"/>
    <w:rsid w:val="0051332D"/>
    <w:rsid w:val="00513E76"/>
    <w:rsid w:val="00514CF3"/>
    <w:rsid w:val="00514EE3"/>
    <w:rsid w:val="00514EEB"/>
    <w:rsid w:val="0051506D"/>
    <w:rsid w:val="0051525D"/>
    <w:rsid w:val="0051538A"/>
    <w:rsid w:val="00515905"/>
    <w:rsid w:val="00516D4E"/>
    <w:rsid w:val="00516EE5"/>
    <w:rsid w:val="00517050"/>
    <w:rsid w:val="005207D2"/>
    <w:rsid w:val="00520ACB"/>
    <w:rsid w:val="00520FA1"/>
    <w:rsid w:val="005214E9"/>
    <w:rsid w:val="005217BB"/>
    <w:rsid w:val="00521BB4"/>
    <w:rsid w:val="00521EB6"/>
    <w:rsid w:val="005221C9"/>
    <w:rsid w:val="00522F0D"/>
    <w:rsid w:val="00524BEA"/>
    <w:rsid w:val="005260A1"/>
    <w:rsid w:val="0052669E"/>
    <w:rsid w:val="00526E02"/>
    <w:rsid w:val="005273FE"/>
    <w:rsid w:val="005276CC"/>
    <w:rsid w:val="00527933"/>
    <w:rsid w:val="00530D1E"/>
    <w:rsid w:val="00531B98"/>
    <w:rsid w:val="00531E24"/>
    <w:rsid w:val="00531F9D"/>
    <w:rsid w:val="00532356"/>
    <w:rsid w:val="00533196"/>
    <w:rsid w:val="00533C99"/>
    <w:rsid w:val="00533E13"/>
    <w:rsid w:val="00534378"/>
    <w:rsid w:val="00534827"/>
    <w:rsid w:val="005348D6"/>
    <w:rsid w:val="00534A57"/>
    <w:rsid w:val="00534F34"/>
    <w:rsid w:val="00535428"/>
    <w:rsid w:val="00535AE1"/>
    <w:rsid w:val="00535C92"/>
    <w:rsid w:val="00535D0F"/>
    <w:rsid w:val="005360F4"/>
    <w:rsid w:val="005365EF"/>
    <w:rsid w:val="00537296"/>
    <w:rsid w:val="00537EA3"/>
    <w:rsid w:val="00540E49"/>
    <w:rsid w:val="00540E91"/>
    <w:rsid w:val="005413C9"/>
    <w:rsid w:val="00541FA1"/>
    <w:rsid w:val="00542018"/>
    <w:rsid w:val="005420C3"/>
    <w:rsid w:val="005424CD"/>
    <w:rsid w:val="00542743"/>
    <w:rsid w:val="00542DAC"/>
    <w:rsid w:val="005431C2"/>
    <w:rsid w:val="005433EC"/>
    <w:rsid w:val="005439BB"/>
    <w:rsid w:val="0054406E"/>
    <w:rsid w:val="005441C8"/>
    <w:rsid w:val="00544A67"/>
    <w:rsid w:val="005450A7"/>
    <w:rsid w:val="005454A2"/>
    <w:rsid w:val="005456A7"/>
    <w:rsid w:val="00545727"/>
    <w:rsid w:val="00545927"/>
    <w:rsid w:val="00545A0C"/>
    <w:rsid w:val="00545AD6"/>
    <w:rsid w:val="00545DEB"/>
    <w:rsid w:val="00545FBF"/>
    <w:rsid w:val="0054614A"/>
    <w:rsid w:val="00546628"/>
    <w:rsid w:val="005468FC"/>
    <w:rsid w:val="00546ACB"/>
    <w:rsid w:val="00547112"/>
    <w:rsid w:val="005476E5"/>
    <w:rsid w:val="00550727"/>
    <w:rsid w:val="005512D8"/>
    <w:rsid w:val="005514CC"/>
    <w:rsid w:val="0055156C"/>
    <w:rsid w:val="00551610"/>
    <w:rsid w:val="00551704"/>
    <w:rsid w:val="00551ACD"/>
    <w:rsid w:val="00552558"/>
    <w:rsid w:val="00552EF1"/>
    <w:rsid w:val="00553E5B"/>
    <w:rsid w:val="00553F7D"/>
    <w:rsid w:val="0055429E"/>
    <w:rsid w:val="005543FD"/>
    <w:rsid w:val="005545B3"/>
    <w:rsid w:val="005548E8"/>
    <w:rsid w:val="00554EAF"/>
    <w:rsid w:val="005551B6"/>
    <w:rsid w:val="0055529F"/>
    <w:rsid w:val="005553D2"/>
    <w:rsid w:val="00555724"/>
    <w:rsid w:val="0055621E"/>
    <w:rsid w:val="0055698E"/>
    <w:rsid w:val="00556E66"/>
    <w:rsid w:val="00557576"/>
    <w:rsid w:val="005603FD"/>
    <w:rsid w:val="00560905"/>
    <w:rsid w:val="00561267"/>
    <w:rsid w:val="005619FD"/>
    <w:rsid w:val="00562038"/>
    <w:rsid w:val="005620A1"/>
    <w:rsid w:val="00562227"/>
    <w:rsid w:val="005628C2"/>
    <w:rsid w:val="00562FF4"/>
    <w:rsid w:val="005630CE"/>
    <w:rsid w:val="005640B2"/>
    <w:rsid w:val="00564228"/>
    <w:rsid w:val="005650AF"/>
    <w:rsid w:val="005660C6"/>
    <w:rsid w:val="0056679A"/>
    <w:rsid w:val="00566AB9"/>
    <w:rsid w:val="00567459"/>
    <w:rsid w:val="005702A2"/>
    <w:rsid w:val="0057073E"/>
    <w:rsid w:val="00571565"/>
    <w:rsid w:val="005717C2"/>
    <w:rsid w:val="005717C3"/>
    <w:rsid w:val="00571A01"/>
    <w:rsid w:val="00571B0B"/>
    <w:rsid w:val="00571E19"/>
    <w:rsid w:val="005720FA"/>
    <w:rsid w:val="00572291"/>
    <w:rsid w:val="00572B29"/>
    <w:rsid w:val="00572C15"/>
    <w:rsid w:val="00573E0C"/>
    <w:rsid w:val="00573FAE"/>
    <w:rsid w:val="0057461D"/>
    <w:rsid w:val="00574A15"/>
    <w:rsid w:val="00574B37"/>
    <w:rsid w:val="00574E6F"/>
    <w:rsid w:val="00574FDF"/>
    <w:rsid w:val="00575452"/>
    <w:rsid w:val="005759BD"/>
    <w:rsid w:val="005759C1"/>
    <w:rsid w:val="00575B79"/>
    <w:rsid w:val="0057646A"/>
    <w:rsid w:val="00576489"/>
    <w:rsid w:val="00576C41"/>
    <w:rsid w:val="0057710B"/>
    <w:rsid w:val="005776D7"/>
    <w:rsid w:val="005801AC"/>
    <w:rsid w:val="0058061C"/>
    <w:rsid w:val="00580871"/>
    <w:rsid w:val="00581612"/>
    <w:rsid w:val="005818D9"/>
    <w:rsid w:val="00581B1E"/>
    <w:rsid w:val="00582663"/>
    <w:rsid w:val="00582FC3"/>
    <w:rsid w:val="0058309D"/>
    <w:rsid w:val="00583E65"/>
    <w:rsid w:val="00584C3C"/>
    <w:rsid w:val="00585B05"/>
    <w:rsid w:val="005868AE"/>
    <w:rsid w:val="00587445"/>
    <w:rsid w:val="005876D0"/>
    <w:rsid w:val="00587904"/>
    <w:rsid w:val="00590422"/>
    <w:rsid w:val="00590638"/>
    <w:rsid w:val="00590ADA"/>
    <w:rsid w:val="00591041"/>
    <w:rsid w:val="00591A46"/>
    <w:rsid w:val="00592236"/>
    <w:rsid w:val="00592369"/>
    <w:rsid w:val="005926B6"/>
    <w:rsid w:val="00592CB1"/>
    <w:rsid w:val="005933CD"/>
    <w:rsid w:val="00594095"/>
    <w:rsid w:val="0059424E"/>
    <w:rsid w:val="00594673"/>
    <w:rsid w:val="00595813"/>
    <w:rsid w:val="00595AAA"/>
    <w:rsid w:val="00595FFF"/>
    <w:rsid w:val="00596C6C"/>
    <w:rsid w:val="005A0EC9"/>
    <w:rsid w:val="005A12FF"/>
    <w:rsid w:val="005A17E8"/>
    <w:rsid w:val="005A2DBD"/>
    <w:rsid w:val="005A2FBA"/>
    <w:rsid w:val="005A3D7C"/>
    <w:rsid w:val="005A4FDB"/>
    <w:rsid w:val="005A53F7"/>
    <w:rsid w:val="005A5947"/>
    <w:rsid w:val="005A5A64"/>
    <w:rsid w:val="005A6B85"/>
    <w:rsid w:val="005A6ECE"/>
    <w:rsid w:val="005A6F1E"/>
    <w:rsid w:val="005A7186"/>
    <w:rsid w:val="005A78B8"/>
    <w:rsid w:val="005A7C69"/>
    <w:rsid w:val="005A7CB9"/>
    <w:rsid w:val="005B0570"/>
    <w:rsid w:val="005B08F2"/>
    <w:rsid w:val="005B0CDD"/>
    <w:rsid w:val="005B262C"/>
    <w:rsid w:val="005B2B56"/>
    <w:rsid w:val="005B2DAC"/>
    <w:rsid w:val="005B38F8"/>
    <w:rsid w:val="005B4E46"/>
    <w:rsid w:val="005B4FF6"/>
    <w:rsid w:val="005B5435"/>
    <w:rsid w:val="005B5813"/>
    <w:rsid w:val="005B5C17"/>
    <w:rsid w:val="005B5CEF"/>
    <w:rsid w:val="005B5D31"/>
    <w:rsid w:val="005B5D53"/>
    <w:rsid w:val="005B5E28"/>
    <w:rsid w:val="005B64E1"/>
    <w:rsid w:val="005B6956"/>
    <w:rsid w:val="005B6DF4"/>
    <w:rsid w:val="005B745C"/>
    <w:rsid w:val="005B79A0"/>
    <w:rsid w:val="005B7AE3"/>
    <w:rsid w:val="005C01A2"/>
    <w:rsid w:val="005C0678"/>
    <w:rsid w:val="005C06A4"/>
    <w:rsid w:val="005C0700"/>
    <w:rsid w:val="005C1577"/>
    <w:rsid w:val="005C1B04"/>
    <w:rsid w:val="005C1D72"/>
    <w:rsid w:val="005C2BBE"/>
    <w:rsid w:val="005C2DFE"/>
    <w:rsid w:val="005C35CB"/>
    <w:rsid w:val="005C39DA"/>
    <w:rsid w:val="005C41AD"/>
    <w:rsid w:val="005C45F2"/>
    <w:rsid w:val="005C468C"/>
    <w:rsid w:val="005C4F4F"/>
    <w:rsid w:val="005C5002"/>
    <w:rsid w:val="005C5286"/>
    <w:rsid w:val="005C647E"/>
    <w:rsid w:val="005C704F"/>
    <w:rsid w:val="005C7056"/>
    <w:rsid w:val="005C7762"/>
    <w:rsid w:val="005C7933"/>
    <w:rsid w:val="005C7E35"/>
    <w:rsid w:val="005D019E"/>
    <w:rsid w:val="005D08D6"/>
    <w:rsid w:val="005D25CA"/>
    <w:rsid w:val="005D2676"/>
    <w:rsid w:val="005D3817"/>
    <w:rsid w:val="005D3836"/>
    <w:rsid w:val="005D4180"/>
    <w:rsid w:val="005D451D"/>
    <w:rsid w:val="005D4D6E"/>
    <w:rsid w:val="005D5019"/>
    <w:rsid w:val="005D51E2"/>
    <w:rsid w:val="005D5892"/>
    <w:rsid w:val="005D5970"/>
    <w:rsid w:val="005D5B76"/>
    <w:rsid w:val="005D6157"/>
    <w:rsid w:val="005D6462"/>
    <w:rsid w:val="005D66C0"/>
    <w:rsid w:val="005D6A9F"/>
    <w:rsid w:val="005D6C68"/>
    <w:rsid w:val="005D6D33"/>
    <w:rsid w:val="005D6DD7"/>
    <w:rsid w:val="005D6FEE"/>
    <w:rsid w:val="005D752F"/>
    <w:rsid w:val="005D78D2"/>
    <w:rsid w:val="005D7B87"/>
    <w:rsid w:val="005E06D6"/>
    <w:rsid w:val="005E1575"/>
    <w:rsid w:val="005E192B"/>
    <w:rsid w:val="005E1C74"/>
    <w:rsid w:val="005E1EC9"/>
    <w:rsid w:val="005E2935"/>
    <w:rsid w:val="005E3106"/>
    <w:rsid w:val="005E313F"/>
    <w:rsid w:val="005E427B"/>
    <w:rsid w:val="005E4B20"/>
    <w:rsid w:val="005E4E4D"/>
    <w:rsid w:val="005E5025"/>
    <w:rsid w:val="005E540C"/>
    <w:rsid w:val="005E5705"/>
    <w:rsid w:val="005E576B"/>
    <w:rsid w:val="005E6345"/>
    <w:rsid w:val="005E6B05"/>
    <w:rsid w:val="005E76C3"/>
    <w:rsid w:val="005E7702"/>
    <w:rsid w:val="005E78F6"/>
    <w:rsid w:val="005F04C4"/>
    <w:rsid w:val="005F08FC"/>
    <w:rsid w:val="005F0FED"/>
    <w:rsid w:val="005F16FD"/>
    <w:rsid w:val="005F1992"/>
    <w:rsid w:val="005F1C37"/>
    <w:rsid w:val="005F22F6"/>
    <w:rsid w:val="005F365F"/>
    <w:rsid w:val="005F3B7F"/>
    <w:rsid w:val="005F4AC0"/>
    <w:rsid w:val="005F6032"/>
    <w:rsid w:val="005F67E9"/>
    <w:rsid w:val="005F7120"/>
    <w:rsid w:val="005F7193"/>
    <w:rsid w:val="005F7224"/>
    <w:rsid w:val="005F7733"/>
    <w:rsid w:val="005F7771"/>
    <w:rsid w:val="0060030F"/>
    <w:rsid w:val="00601E8F"/>
    <w:rsid w:val="006026A1"/>
    <w:rsid w:val="00602A29"/>
    <w:rsid w:val="00602B08"/>
    <w:rsid w:val="006039C9"/>
    <w:rsid w:val="006041BC"/>
    <w:rsid w:val="00604AD5"/>
    <w:rsid w:val="006055AE"/>
    <w:rsid w:val="00605C1B"/>
    <w:rsid w:val="00606866"/>
    <w:rsid w:val="0060687B"/>
    <w:rsid w:val="0060695E"/>
    <w:rsid w:val="00606E35"/>
    <w:rsid w:val="00606F80"/>
    <w:rsid w:val="00606F9E"/>
    <w:rsid w:val="006074D4"/>
    <w:rsid w:val="006079F7"/>
    <w:rsid w:val="00610462"/>
    <w:rsid w:val="0061060F"/>
    <w:rsid w:val="00610CBB"/>
    <w:rsid w:val="00610F23"/>
    <w:rsid w:val="00610F32"/>
    <w:rsid w:val="00611143"/>
    <w:rsid w:val="00611E9D"/>
    <w:rsid w:val="00612CAC"/>
    <w:rsid w:val="006132C8"/>
    <w:rsid w:val="006132D4"/>
    <w:rsid w:val="00614235"/>
    <w:rsid w:val="0061473F"/>
    <w:rsid w:val="00614A06"/>
    <w:rsid w:val="00614ED5"/>
    <w:rsid w:val="00615153"/>
    <w:rsid w:val="0061517E"/>
    <w:rsid w:val="00615545"/>
    <w:rsid w:val="006158D8"/>
    <w:rsid w:val="0061629B"/>
    <w:rsid w:val="00617221"/>
    <w:rsid w:val="00617326"/>
    <w:rsid w:val="0061770F"/>
    <w:rsid w:val="0062008A"/>
    <w:rsid w:val="00620430"/>
    <w:rsid w:val="0062071A"/>
    <w:rsid w:val="006208C7"/>
    <w:rsid w:val="00620E86"/>
    <w:rsid w:val="0062255F"/>
    <w:rsid w:val="006234CB"/>
    <w:rsid w:val="00623552"/>
    <w:rsid w:val="0062373E"/>
    <w:rsid w:val="00623787"/>
    <w:rsid w:val="00624ADD"/>
    <w:rsid w:val="00624CE9"/>
    <w:rsid w:val="00625086"/>
    <w:rsid w:val="006251AE"/>
    <w:rsid w:val="00626757"/>
    <w:rsid w:val="00626C48"/>
    <w:rsid w:val="0062773C"/>
    <w:rsid w:val="006301E9"/>
    <w:rsid w:val="006302C4"/>
    <w:rsid w:val="00630592"/>
    <w:rsid w:val="00630985"/>
    <w:rsid w:val="00630F83"/>
    <w:rsid w:val="00631017"/>
    <w:rsid w:val="00631195"/>
    <w:rsid w:val="006318EE"/>
    <w:rsid w:val="00631FC9"/>
    <w:rsid w:val="0063283D"/>
    <w:rsid w:val="006330BB"/>
    <w:rsid w:val="0063436E"/>
    <w:rsid w:val="00634561"/>
    <w:rsid w:val="00634979"/>
    <w:rsid w:val="00634FFA"/>
    <w:rsid w:val="00635211"/>
    <w:rsid w:val="006365EE"/>
    <w:rsid w:val="0063731D"/>
    <w:rsid w:val="00637765"/>
    <w:rsid w:val="006377F9"/>
    <w:rsid w:val="00640364"/>
    <w:rsid w:val="00640EF0"/>
    <w:rsid w:val="00641214"/>
    <w:rsid w:val="00642516"/>
    <w:rsid w:val="006428A9"/>
    <w:rsid w:val="00643BE8"/>
    <w:rsid w:val="00644C49"/>
    <w:rsid w:val="00644F54"/>
    <w:rsid w:val="00645836"/>
    <w:rsid w:val="00645A5B"/>
    <w:rsid w:val="00645B4F"/>
    <w:rsid w:val="00645B90"/>
    <w:rsid w:val="00645EE3"/>
    <w:rsid w:val="00646F64"/>
    <w:rsid w:val="006471C3"/>
    <w:rsid w:val="0064741A"/>
    <w:rsid w:val="006475F6"/>
    <w:rsid w:val="00650003"/>
    <w:rsid w:val="00650B1D"/>
    <w:rsid w:val="00651FB5"/>
    <w:rsid w:val="006523BA"/>
    <w:rsid w:val="006523E5"/>
    <w:rsid w:val="006526EC"/>
    <w:rsid w:val="00652C8B"/>
    <w:rsid w:val="0065320C"/>
    <w:rsid w:val="0065359C"/>
    <w:rsid w:val="00653833"/>
    <w:rsid w:val="00653D03"/>
    <w:rsid w:val="0065480E"/>
    <w:rsid w:val="00654879"/>
    <w:rsid w:val="0065524B"/>
    <w:rsid w:val="006558E0"/>
    <w:rsid w:val="006564BF"/>
    <w:rsid w:val="006567A8"/>
    <w:rsid w:val="00657004"/>
    <w:rsid w:val="00657089"/>
    <w:rsid w:val="006571CD"/>
    <w:rsid w:val="006577F4"/>
    <w:rsid w:val="0066009B"/>
    <w:rsid w:val="0066010D"/>
    <w:rsid w:val="006604D8"/>
    <w:rsid w:val="00660515"/>
    <w:rsid w:val="00660A56"/>
    <w:rsid w:val="00660C6B"/>
    <w:rsid w:val="00661348"/>
    <w:rsid w:val="00662323"/>
    <w:rsid w:val="00662716"/>
    <w:rsid w:val="00662D2D"/>
    <w:rsid w:val="00663ED5"/>
    <w:rsid w:val="00664060"/>
    <w:rsid w:val="00664160"/>
    <w:rsid w:val="00664470"/>
    <w:rsid w:val="006645C5"/>
    <w:rsid w:val="00664BC9"/>
    <w:rsid w:val="00664E38"/>
    <w:rsid w:val="006650AC"/>
    <w:rsid w:val="00665FC2"/>
    <w:rsid w:val="006678DD"/>
    <w:rsid w:val="00667B30"/>
    <w:rsid w:val="00670026"/>
    <w:rsid w:val="0067014B"/>
    <w:rsid w:val="00670599"/>
    <w:rsid w:val="006708BD"/>
    <w:rsid w:val="00670C7C"/>
    <w:rsid w:val="00671BEC"/>
    <w:rsid w:val="00672709"/>
    <w:rsid w:val="006734B4"/>
    <w:rsid w:val="006734BA"/>
    <w:rsid w:val="006735FD"/>
    <w:rsid w:val="00673889"/>
    <w:rsid w:val="006740BA"/>
    <w:rsid w:val="00674CA3"/>
    <w:rsid w:val="00675DF2"/>
    <w:rsid w:val="00676190"/>
    <w:rsid w:val="006763E2"/>
    <w:rsid w:val="00676B6D"/>
    <w:rsid w:val="00677EAB"/>
    <w:rsid w:val="00677FAC"/>
    <w:rsid w:val="006802D8"/>
    <w:rsid w:val="0068038E"/>
    <w:rsid w:val="0068050A"/>
    <w:rsid w:val="006815CD"/>
    <w:rsid w:val="0068316F"/>
    <w:rsid w:val="006832EF"/>
    <w:rsid w:val="006839F4"/>
    <w:rsid w:val="00683E64"/>
    <w:rsid w:val="006842CF"/>
    <w:rsid w:val="0068435D"/>
    <w:rsid w:val="006853EC"/>
    <w:rsid w:val="006858A5"/>
    <w:rsid w:val="00685A6D"/>
    <w:rsid w:val="00686563"/>
    <w:rsid w:val="00686FFF"/>
    <w:rsid w:val="00687AB9"/>
    <w:rsid w:val="006901E7"/>
    <w:rsid w:val="006917EF"/>
    <w:rsid w:val="00691B8F"/>
    <w:rsid w:val="00691C1B"/>
    <w:rsid w:val="00692080"/>
    <w:rsid w:val="006922B6"/>
    <w:rsid w:val="006927C9"/>
    <w:rsid w:val="00692EAF"/>
    <w:rsid w:val="006947E1"/>
    <w:rsid w:val="00694C9C"/>
    <w:rsid w:val="00694E8F"/>
    <w:rsid w:val="00694ECF"/>
    <w:rsid w:val="00694EE8"/>
    <w:rsid w:val="00694F43"/>
    <w:rsid w:val="006955D5"/>
    <w:rsid w:val="0069691A"/>
    <w:rsid w:val="006969B9"/>
    <w:rsid w:val="00697C5D"/>
    <w:rsid w:val="006A00D6"/>
    <w:rsid w:val="006A0EC2"/>
    <w:rsid w:val="006A0F9C"/>
    <w:rsid w:val="006A16BE"/>
    <w:rsid w:val="006A19A1"/>
    <w:rsid w:val="006A27DD"/>
    <w:rsid w:val="006A2900"/>
    <w:rsid w:val="006A4100"/>
    <w:rsid w:val="006A50D6"/>
    <w:rsid w:val="006A5D1D"/>
    <w:rsid w:val="006A5E65"/>
    <w:rsid w:val="006A6478"/>
    <w:rsid w:val="006A6C07"/>
    <w:rsid w:val="006A729D"/>
    <w:rsid w:val="006B2121"/>
    <w:rsid w:val="006B2BD3"/>
    <w:rsid w:val="006B3B69"/>
    <w:rsid w:val="006B3C1E"/>
    <w:rsid w:val="006B467D"/>
    <w:rsid w:val="006B5695"/>
    <w:rsid w:val="006B5D20"/>
    <w:rsid w:val="006B5EED"/>
    <w:rsid w:val="006B5F01"/>
    <w:rsid w:val="006B5FB8"/>
    <w:rsid w:val="006B6577"/>
    <w:rsid w:val="006B6595"/>
    <w:rsid w:val="006B6AA3"/>
    <w:rsid w:val="006B70D9"/>
    <w:rsid w:val="006B7B53"/>
    <w:rsid w:val="006B7C2D"/>
    <w:rsid w:val="006C076D"/>
    <w:rsid w:val="006C0888"/>
    <w:rsid w:val="006C130D"/>
    <w:rsid w:val="006C14B1"/>
    <w:rsid w:val="006C156A"/>
    <w:rsid w:val="006C1D0D"/>
    <w:rsid w:val="006C1FA2"/>
    <w:rsid w:val="006C22A7"/>
    <w:rsid w:val="006C26A0"/>
    <w:rsid w:val="006C2778"/>
    <w:rsid w:val="006C2BFD"/>
    <w:rsid w:val="006C38EB"/>
    <w:rsid w:val="006C39B9"/>
    <w:rsid w:val="006C47D4"/>
    <w:rsid w:val="006C5338"/>
    <w:rsid w:val="006C5C81"/>
    <w:rsid w:val="006C7820"/>
    <w:rsid w:val="006D016D"/>
    <w:rsid w:val="006D024E"/>
    <w:rsid w:val="006D0809"/>
    <w:rsid w:val="006D1169"/>
    <w:rsid w:val="006D13D8"/>
    <w:rsid w:val="006D2292"/>
    <w:rsid w:val="006D2607"/>
    <w:rsid w:val="006D2ACB"/>
    <w:rsid w:val="006D32AB"/>
    <w:rsid w:val="006D42F4"/>
    <w:rsid w:val="006D439F"/>
    <w:rsid w:val="006D43ED"/>
    <w:rsid w:val="006D47D4"/>
    <w:rsid w:val="006D4F94"/>
    <w:rsid w:val="006D51F0"/>
    <w:rsid w:val="006D5257"/>
    <w:rsid w:val="006D5BDC"/>
    <w:rsid w:val="006D5D6A"/>
    <w:rsid w:val="006D6BD7"/>
    <w:rsid w:val="006D6ECE"/>
    <w:rsid w:val="006D73E3"/>
    <w:rsid w:val="006D7449"/>
    <w:rsid w:val="006D7732"/>
    <w:rsid w:val="006D78E9"/>
    <w:rsid w:val="006D7E88"/>
    <w:rsid w:val="006E01B5"/>
    <w:rsid w:val="006E089E"/>
    <w:rsid w:val="006E0DB8"/>
    <w:rsid w:val="006E1580"/>
    <w:rsid w:val="006E1757"/>
    <w:rsid w:val="006E17C4"/>
    <w:rsid w:val="006E1C97"/>
    <w:rsid w:val="006E22F7"/>
    <w:rsid w:val="006E2A72"/>
    <w:rsid w:val="006E2ACF"/>
    <w:rsid w:val="006E2B67"/>
    <w:rsid w:val="006E33FB"/>
    <w:rsid w:val="006E3AB6"/>
    <w:rsid w:val="006E3BDE"/>
    <w:rsid w:val="006E3E0D"/>
    <w:rsid w:val="006E4696"/>
    <w:rsid w:val="006E48F2"/>
    <w:rsid w:val="006E4AC9"/>
    <w:rsid w:val="006E5085"/>
    <w:rsid w:val="006E53EA"/>
    <w:rsid w:val="006E5548"/>
    <w:rsid w:val="006E55B7"/>
    <w:rsid w:val="006E6105"/>
    <w:rsid w:val="006E694F"/>
    <w:rsid w:val="006E6BC2"/>
    <w:rsid w:val="006E6E4E"/>
    <w:rsid w:val="006E7601"/>
    <w:rsid w:val="006E7D7C"/>
    <w:rsid w:val="006F22C0"/>
    <w:rsid w:val="006F292A"/>
    <w:rsid w:val="006F2CE4"/>
    <w:rsid w:val="006F338D"/>
    <w:rsid w:val="006F38DF"/>
    <w:rsid w:val="006F522F"/>
    <w:rsid w:val="006F5FB3"/>
    <w:rsid w:val="006F688E"/>
    <w:rsid w:val="006F70F3"/>
    <w:rsid w:val="006F7F3E"/>
    <w:rsid w:val="0070013B"/>
    <w:rsid w:val="00700287"/>
    <w:rsid w:val="00700826"/>
    <w:rsid w:val="00700857"/>
    <w:rsid w:val="00700E96"/>
    <w:rsid w:val="0070104A"/>
    <w:rsid w:val="007012D8"/>
    <w:rsid w:val="007014D4"/>
    <w:rsid w:val="00701F2A"/>
    <w:rsid w:val="0070395B"/>
    <w:rsid w:val="00703F42"/>
    <w:rsid w:val="007040C8"/>
    <w:rsid w:val="00704357"/>
    <w:rsid w:val="00704887"/>
    <w:rsid w:val="007048E9"/>
    <w:rsid w:val="00706310"/>
    <w:rsid w:val="00706700"/>
    <w:rsid w:val="00706746"/>
    <w:rsid w:val="00706C8B"/>
    <w:rsid w:val="007071B9"/>
    <w:rsid w:val="00707363"/>
    <w:rsid w:val="007105B5"/>
    <w:rsid w:val="00710FE6"/>
    <w:rsid w:val="0071243E"/>
    <w:rsid w:val="007128CD"/>
    <w:rsid w:val="00712D73"/>
    <w:rsid w:val="0071326B"/>
    <w:rsid w:val="00713C8F"/>
    <w:rsid w:val="0071476A"/>
    <w:rsid w:val="00715A74"/>
    <w:rsid w:val="00715EE1"/>
    <w:rsid w:val="00716359"/>
    <w:rsid w:val="00716567"/>
    <w:rsid w:val="00716EAB"/>
    <w:rsid w:val="00717AC3"/>
    <w:rsid w:val="00717D6B"/>
    <w:rsid w:val="00717E83"/>
    <w:rsid w:val="00720771"/>
    <w:rsid w:val="00720E7F"/>
    <w:rsid w:val="00720E91"/>
    <w:rsid w:val="007219F0"/>
    <w:rsid w:val="00721A73"/>
    <w:rsid w:val="007222A7"/>
    <w:rsid w:val="00723B48"/>
    <w:rsid w:val="0072433A"/>
    <w:rsid w:val="00724470"/>
    <w:rsid w:val="00724AE9"/>
    <w:rsid w:val="00724EB5"/>
    <w:rsid w:val="00725DEE"/>
    <w:rsid w:val="0072614D"/>
    <w:rsid w:val="00726243"/>
    <w:rsid w:val="00726B80"/>
    <w:rsid w:val="00726B9F"/>
    <w:rsid w:val="0072723E"/>
    <w:rsid w:val="00727980"/>
    <w:rsid w:val="00727F7B"/>
    <w:rsid w:val="00727FE1"/>
    <w:rsid w:val="007305B1"/>
    <w:rsid w:val="00730A44"/>
    <w:rsid w:val="00730DF7"/>
    <w:rsid w:val="00730EFC"/>
    <w:rsid w:val="0073155B"/>
    <w:rsid w:val="007319F8"/>
    <w:rsid w:val="00731A41"/>
    <w:rsid w:val="00731D4B"/>
    <w:rsid w:val="00731FE2"/>
    <w:rsid w:val="0073240C"/>
    <w:rsid w:val="0073294E"/>
    <w:rsid w:val="00732DFC"/>
    <w:rsid w:val="00732F89"/>
    <w:rsid w:val="00733504"/>
    <w:rsid w:val="0073385A"/>
    <w:rsid w:val="00733926"/>
    <w:rsid w:val="00734975"/>
    <w:rsid w:val="00734D4D"/>
    <w:rsid w:val="00734E4A"/>
    <w:rsid w:val="007364B8"/>
    <w:rsid w:val="007370E3"/>
    <w:rsid w:val="0074005C"/>
    <w:rsid w:val="00740479"/>
    <w:rsid w:val="00740F3C"/>
    <w:rsid w:val="007416E7"/>
    <w:rsid w:val="007418B2"/>
    <w:rsid w:val="00742784"/>
    <w:rsid w:val="00742EF0"/>
    <w:rsid w:val="0074501D"/>
    <w:rsid w:val="007451FA"/>
    <w:rsid w:val="0074556E"/>
    <w:rsid w:val="00745A8E"/>
    <w:rsid w:val="00745BE1"/>
    <w:rsid w:val="00745EC7"/>
    <w:rsid w:val="00745FE2"/>
    <w:rsid w:val="00746134"/>
    <w:rsid w:val="0074617C"/>
    <w:rsid w:val="0074639C"/>
    <w:rsid w:val="00746E42"/>
    <w:rsid w:val="00747323"/>
    <w:rsid w:val="00750800"/>
    <w:rsid w:val="00750DE2"/>
    <w:rsid w:val="007515DF"/>
    <w:rsid w:val="00751C21"/>
    <w:rsid w:val="00752C41"/>
    <w:rsid w:val="00752E78"/>
    <w:rsid w:val="00753487"/>
    <w:rsid w:val="007540B3"/>
    <w:rsid w:val="00754E61"/>
    <w:rsid w:val="00755090"/>
    <w:rsid w:val="00755629"/>
    <w:rsid w:val="00755BE5"/>
    <w:rsid w:val="00756004"/>
    <w:rsid w:val="007562E8"/>
    <w:rsid w:val="00756353"/>
    <w:rsid w:val="00760378"/>
    <w:rsid w:val="007607B7"/>
    <w:rsid w:val="0076084D"/>
    <w:rsid w:val="007608AD"/>
    <w:rsid w:val="00760AFA"/>
    <w:rsid w:val="00760D55"/>
    <w:rsid w:val="007614CD"/>
    <w:rsid w:val="0076287D"/>
    <w:rsid w:val="00763526"/>
    <w:rsid w:val="00763947"/>
    <w:rsid w:val="00763C42"/>
    <w:rsid w:val="00764A98"/>
    <w:rsid w:val="00765E06"/>
    <w:rsid w:val="0076727B"/>
    <w:rsid w:val="00770679"/>
    <w:rsid w:val="0077074A"/>
    <w:rsid w:val="00770ADD"/>
    <w:rsid w:val="00771221"/>
    <w:rsid w:val="0077128E"/>
    <w:rsid w:val="007716F4"/>
    <w:rsid w:val="00771AA8"/>
    <w:rsid w:val="00773625"/>
    <w:rsid w:val="00773FE8"/>
    <w:rsid w:val="0077427E"/>
    <w:rsid w:val="007747C1"/>
    <w:rsid w:val="0077498B"/>
    <w:rsid w:val="00774CFB"/>
    <w:rsid w:val="00775227"/>
    <w:rsid w:val="0077611B"/>
    <w:rsid w:val="00776214"/>
    <w:rsid w:val="00776314"/>
    <w:rsid w:val="00776432"/>
    <w:rsid w:val="007765DE"/>
    <w:rsid w:val="007766FA"/>
    <w:rsid w:val="0077706B"/>
    <w:rsid w:val="007774C8"/>
    <w:rsid w:val="00777875"/>
    <w:rsid w:val="0077795E"/>
    <w:rsid w:val="0077799A"/>
    <w:rsid w:val="00777C58"/>
    <w:rsid w:val="0078043B"/>
    <w:rsid w:val="00780476"/>
    <w:rsid w:val="00781092"/>
    <w:rsid w:val="00781896"/>
    <w:rsid w:val="00781DC5"/>
    <w:rsid w:val="00782081"/>
    <w:rsid w:val="00782460"/>
    <w:rsid w:val="007825A9"/>
    <w:rsid w:val="00782737"/>
    <w:rsid w:val="007829A3"/>
    <w:rsid w:val="00782AAE"/>
    <w:rsid w:val="00782AEC"/>
    <w:rsid w:val="00782B82"/>
    <w:rsid w:val="00783D69"/>
    <w:rsid w:val="00784867"/>
    <w:rsid w:val="0078494E"/>
    <w:rsid w:val="00785854"/>
    <w:rsid w:val="0078591A"/>
    <w:rsid w:val="00785B87"/>
    <w:rsid w:val="00786DD0"/>
    <w:rsid w:val="00786DDB"/>
    <w:rsid w:val="00786E4E"/>
    <w:rsid w:val="007870B3"/>
    <w:rsid w:val="00787201"/>
    <w:rsid w:val="00787290"/>
    <w:rsid w:val="00787334"/>
    <w:rsid w:val="00790A31"/>
    <w:rsid w:val="00790CF6"/>
    <w:rsid w:val="00790E68"/>
    <w:rsid w:val="00791B16"/>
    <w:rsid w:val="00791E41"/>
    <w:rsid w:val="00791F3D"/>
    <w:rsid w:val="00792029"/>
    <w:rsid w:val="007928CC"/>
    <w:rsid w:val="00792CEF"/>
    <w:rsid w:val="0079425C"/>
    <w:rsid w:val="00794C2F"/>
    <w:rsid w:val="00794CFC"/>
    <w:rsid w:val="00794F65"/>
    <w:rsid w:val="00795936"/>
    <w:rsid w:val="00795F9B"/>
    <w:rsid w:val="0079675F"/>
    <w:rsid w:val="007977AD"/>
    <w:rsid w:val="0079791A"/>
    <w:rsid w:val="00797D55"/>
    <w:rsid w:val="007A0581"/>
    <w:rsid w:val="007A081B"/>
    <w:rsid w:val="007A0BAD"/>
    <w:rsid w:val="007A0C40"/>
    <w:rsid w:val="007A12C9"/>
    <w:rsid w:val="007A1902"/>
    <w:rsid w:val="007A195C"/>
    <w:rsid w:val="007A1EBF"/>
    <w:rsid w:val="007A2256"/>
    <w:rsid w:val="007A246D"/>
    <w:rsid w:val="007A2B43"/>
    <w:rsid w:val="007A30BA"/>
    <w:rsid w:val="007A3505"/>
    <w:rsid w:val="007A352C"/>
    <w:rsid w:val="007A3A4D"/>
    <w:rsid w:val="007A3BD1"/>
    <w:rsid w:val="007A42AF"/>
    <w:rsid w:val="007A5005"/>
    <w:rsid w:val="007A5B87"/>
    <w:rsid w:val="007A6193"/>
    <w:rsid w:val="007A6553"/>
    <w:rsid w:val="007A72A9"/>
    <w:rsid w:val="007A777F"/>
    <w:rsid w:val="007A795B"/>
    <w:rsid w:val="007B02D5"/>
    <w:rsid w:val="007B09D2"/>
    <w:rsid w:val="007B14B6"/>
    <w:rsid w:val="007B163D"/>
    <w:rsid w:val="007B2295"/>
    <w:rsid w:val="007B23CE"/>
    <w:rsid w:val="007B2435"/>
    <w:rsid w:val="007B29F7"/>
    <w:rsid w:val="007B2B08"/>
    <w:rsid w:val="007B2C41"/>
    <w:rsid w:val="007B2F2E"/>
    <w:rsid w:val="007B3680"/>
    <w:rsid w:val="007B38FB"/>
    <w:rsid w:val="007B3BA0"/>
    <w:rsid w:val="007B419F"/>
    <w:rsid w:val="007B45FB"/>
    <w:rsid w:val="007B4CDC"/>
    <w:rsid w:val="007B54D9"/>
    <w:rsid w:val="007B56B3"/>
    <w:rsid w:val="007B6099"/>
    <w:rsid w:val="007B61B2"/>
    <w:rsid w:val="007B6335"/>
    <w:rsid w:val="007B6C92"/>
    <w:rsid w:val="007B6E28"/>
    <w:rsid w:val="007B7AD5"/>
    <w:rsid w:val="007B7BCA"/>
    <w:rsid w:val="007C0925"/>
    <w:rsid w:val="007C0AF1"/>
    <w:rsid w:val="007C1963"/>
    <w:rsid w:val="007C3040"/>
    <w:rsid w:val="007C3830"/>
    <w:rsid w:val="007C422C"/>
    <w:rsid w:val="007C562B"/>
    <w:rsid w:val="007C58AB"/>
    <w:rsid w:val="007C5F24"/>
    <w:rsid w:val="007C69FA"/>
    <w:rsid w:val="007C6FA2"/>
    <w:rsid w:val="007C7358"/>
    <w:rsid w:val="007C77F5"/>
    <w:rsid w:val="007C7969"/>
    <w:rsid w:val="007D0969"/>
    <w:rsid w:val="007D0977"/>
    <w:rsid w:val="007D0B1E"/>
    <w:rsid w:val="007D0BAC"/>
    <w:rsid w:val="007D0BC3"/>
    <w:rsid w:val="007D2DE8"/>
    <w:rsid w:val="007D33D6"/>
    <w:rsid w:val="007D3419"/>
    <w:rsid w:val="007D3A3C"/>
    <w:rsid w:val="007D3A51"/>
    <w:rsid w:val="007D3F40"/>
    <w:rsid w:val="007D4113"/>
    <w:rsid w:val="007D4175"/>
    <w:rsid w:val="007D42A8"/>
    <w:rsid w:val="007D44BE"/>
    <w:rsid w:val="007D453C"/>
    <w:rsid w:val="007D4C3C"/>
    <w:rsid w:val="007D4CD2"/>
    <w:rsid w:val="007D523B"/>
    <w:rsid w:val="007D562B"/>
    <w:rsid w:val="007D5D8A"/>
    <w:rsid w:val="007D62E4"/>
    <w:rsid w:val="007D64D3"/>
    <w:rsid w:val="007D65CF"/>
    <w:rsid w:val="007D65EE"/>
    <w:rsid w:val="007D6777"/>
    <w:rsid w:val="007D6B1A"/>
    <w:rsid w:val="007D6D65"/>
    <w:rsid w:val="007D6F15"/>
    <w:rsid w:val="007D6FFB"/>
    <w:rsid w:val="007E12F9"/>
    <w:rsid w:val="007E1C12"/>
    <w:rsid w:val="007E21D6"/>
    <w:rsid w:val="007E2809"/>
    <w:rsid w:val="007E2F8A"/>
    <w:rsid w:val="007E3B4E"/>
    <w:rsid w:val="007E3D0D"/>
    <w:rsid w:val="007E41B6"/>
    <w:rsid w:val="007E4560"/>
    <w:rsid w:val="007E45AA"/>
    <w:rsid w:val="007E5CF1"/>
    <w:rsid w:val="007E6229"/>
    <w:rsid w:val="007E654E"/>
    <w:rsid w:val="007E7881"/>
    <w:rsid w:val="007F0833"/>
    <w:rsid w:val="007F0C89"/>
    <w:rsid w:val="007F0DBD"/>
    <w:rsid w:val="007F1234"/>
    <w:rsid w:val="007F12EE"/>
    <w:rsid w:val="007F21B0"/>
    <w:rsid w:val="007F247C"/>
    <w:rsid w:val="007F2825"/>
    <w:rsid w:val="007F2D49"/>
    <w:rsid w:val="007F3401"/>
    <w:rsid w:val="007F3B1F"/>
    <w:rsid w:val="007F43E0"/>
    <w:rsid w:val="007F47F3"/>
    <w:rsid w:val="007F4CCB"/>
    <w:rsid w:val="007F4F29"/>
    <w:rsid w:val="007F531F"/>
    <w:rsid w:val="007F5EE0"/>
    <w:rsid w:val="007F6747"/>
    <w:rsid w:val="007F6761"/>
    <w:rsid w:val="007F6B4E"/>
    <w:rsid w:val="007F74D4"/>
    <w:rsid w:val="007F765E"/>
    <w:rsid w:val="007F7AD3"/>
    <w:rsid w:val="00800106"/>
    <w:rsid w:val="008006F7"/>
    <w:rsid w:val="00800BE4"/>
    <w:rsid w:val="00800CA5"/>
    <w:rsid w:val="00801E05"/>
    <w:rsid w:val="00801E11"/>
    <w:rsid w:val="008024E3"/>
    <w:rsid w:val="00803146"/>
    <w:rsid w:val="0080340C"/>
    <w:rsid w:val="00803421"/>
    <w:rsid w:val="00804F1F"/>
    <w:rsid w:val="00805360"/>
    <w:rsid w:val="00805443"/>
    <w:rsid w:val="00805848"/>
    <w:rsid w:val="00805AC6"/>
    <w:rsid w:val="00806499"/>
    <w:rsid w:val="00806F9F"/>
    <w:rsid w:val="00807520"/>
    <w:rsid w:val="00807BCF"/>
    <w:rsid w:val="00807CBF"/>
    <w:rsid w:val="008101EA"/>
    <w:rsid w:val="008107BC"/>
    <w:rsid w:val="00810B7E"/>
    <w:rsid w:val="00810EF3"/>
    <w:rsid w:val="00811714"/>
    <w:rsid w:val="00811A50"/>
    <w:rsid w:val="00811C1A"/>
    <w:rsid w:val="00811C23"/>
    <w:rsid w:val="008127FE"/>
    <w:rsid w:val="0081306B"/>
    <w:rsid w:val="0081362E"/>
    <w:rsid w:val="00813A99"/>
    <w:rsid w:val="008148CD"/>
    <w:rsid w:val="0081546E"/>
    <w:rsid w:val="008158DF"/>
    <w:rsid w:val="0081631D"/>
    <w:rsid w:val="00816ADC"/>
    <w:rsid w:val="00816CEF"/>
    <w:rsid w:val="008173D1"/>
    <w:rsid w:val="00817518"/>
    <w:rsid w:val="00817BF4"/>
    <w:rsid w:val="00817EAA"/>
    <w:rsid w:val="0082020C"/>
    <w:rsid w:val="008205D9"/>
    <w:rsid w:val="008209D6"/>
    <w:rsid w:val="00821B85"/>
    <w:rsid w:val="0082207E"/>
    <w:rsid w:val="008221D5"/>
    <w:rsid w:val="00822D50"/>
    <w:rsid w:val="008233DB"/>
    <w:rsid w:val="008238B0"/>
    <w:rsid w:val="00823D0F"/>
    <w:rsid w:val="00824DB4"/>
    <w:rsid w:val="00825378"/>
    <w:rsid w:val="00825654"/>
    <w:rsid w:val="00825B89"/>
    <w:rsid w:val="00825D4A"/>
    <w:rsid w:val="0082609B"/>
    <w:rsid w:val="00826190"/>
    <w:rsid w:val="008269BF"/>
    <w:rsid w:val="00827548"/>
    <w:rsid w:val="00827728"/>
    <w:rsid w:val="008277EA"/>
    <w:rsid w:val="008306A0"/>
    <w:rsid w:val="0083077C"/>
    <w:rsid w:val="00830EF5"/>
    <w:rsid w:val="00831449"/>
    <w:rsid w:val="00831CE2"/>
    <w:rsid w:val="00831F6E"/>
    <w:rsid w:val="00832B08"/>
    <w:rsid w:val="00832CBF"/>
    <w:rsid w:val="00832CFE"/>
    <w:rsid w:val="008333DF"/>
    <w:rsid w:val="00833AB8"/>
    <w:rsid w:val="00833F01"/>
    <w:rsid w:val="00834118"/>
    <w:rsid w:val="0083447B"/>
    <w:rsid w:val="00834918"/>
    <w:rsid w:val="00834ECE"/>
    <w:rsid w:val="00835254"/>
    <w:rsid w:val="00835D3C"/>
    <w:rsid w:val="008370B0"/>
    <w:rsid w:val="008372F1"/>
    <w:rsid w:val="00837895"/>
    <w:rsid w:val="008378FB"/>
    <w:rsid w:val="00837C70"/>
    <w:rsid w:val="00837D21"/>
    <w:rsid w:val="0084022E"/>
    <w:rsid w:val="00840DE6"/>
    <w:rsid w:val="0084150D"/>
    <w:rsid w:val="0084166A"/>
    <w:rsid w:val="0084197F"/>
    <w:rsid w:val="00841D5B"/>
    <w:rsid w:val="00842398"/>
    <w:rsid w:val="0084256E"/>
    <w:rsid w:val="00842D97"/>
    <w:rsid w:val="00843741"/>
    <w:rsid w:val="00843E6D"/>
    <w:rsid w:val="0084447E"/>
    <w:rsid w:val="00845459"/>
    <w:rsid w:val="00846460"/>
    <w:rsid w:val="00846C84"/>
    <w:rsid w:val="00847248"/>
    <w:rsid w:val="00847944"/>
    <w:rsid w:val="008479E9"/>
    <w:rsid w:val="00851767"/>
    <w:rsid w:val="00851F80"/>
    <w:rsid w:val="00852309"/>
    <w:rsid w:val="008524A3"/>
    <w:rsid w:val="00852700"/>
    <w:rsid w:val="00852AE6"/>
    <w:rsid w:val="00852CDA"/>
    <w:rsid w:val="00852DB4"/>
    <w:rsid w:val="0085314E"/>
    <w:rsid w:val="00853637"/>
    <w:rsid w:val="00853E94"/>
    <w:rsid w:val="00854811"/>
    <w:rsid w:val="00854910"/>
    <w:rsid w:val="00854C0B"/>
    <w:rsid w:val="0085581E"/>
    <w:rsid w:val="00856983"/>
    <w:rsid w:val="00857993"/>
    <w:rsid w:val="00857A7B"/>
    <w:rsid w:val="00857B81"/>
    <w:rsid w:val="00860F51"/>
    <w:rsid w:val="0086104B"/>
    <w:rsid w:val="00861B2D"/>
    <w:rsid w:val="00861BFC"/>
    <w:rsid w:val="00862163"/>
    <w:rsid w:val="00862441"/>
    <w:rsid w:val="008638A3"/>
    <w:rsid w:val="00864433"/>
    <w:rsid w:val="00864952"/>
    <w:rsid w:val="00864FBB"/>
    <w:rsid w:val="008658CA"/>
    <w:rsid w:val="00865FB5"/>
    <w:rsid w:val="00866446"/>
    <w:rsid w:val="00866473"/>
    <w:rsid w:val="00866664"/>
    <w:rsid w:val="008679FC"/>
    <w:rsid w:val="008705B3"/>
    <w:rsid w:val="00870C42"/>
    <w:rsid w:val="00871575"/>
    <w:rsid w:val="00871955"/>
    <w:rsid w:val="00871D00"/>
    <w:rsid w:val="008728E5"/>
    <w:rsid w:val="00873072"/>
    <w:rsid w:val="008731F5"/>
    <w:rsid w:val="00873738"/>
    <w:rsid w:val="00873E8F"/>
    <w:rsid w:val="00874337"/>
    <w:rsid w:val="008743D2"/>
    <w:rsid w:val="00874B24"/>
    <w:rsid w:val="00874D64"/>
    <w:rsid w:val="00874EDB"/>
    <w:rsid w:val="0087523C"/>
    <w:rsid w:val="00875E6A"/>
    <w:rsid w:val="00875ECD"/>
    <w:rsid w:val="00876BCD"/>
    <w:rsid w:val="008771C6"/>
    <w:rsid w:val="008773E1"/>
    <w:rsid w:val="0088031C"/>
    <w:rsid w:val="0088060A"/>
    <w:rsid w:val="008807F5"/>
    <w:rsid w:val="008808D9"/>
    <w:rsid w:val="00880B36"/>
    <w:rsid w:val="008813B2"/>
    <w:rsid w:val="00881A97"/>
    <w:rsid w:val="0088215C"/>
    <w:rsid w:val="0088217C"/>
    <w:rsid w:val="008829A2"/>
    <w:rsid w:val="00882A51"/>
    <w:rsid w:val="00882CB4"/>
    <w:rsid w:val="00883923"/>
    <w:rsid w:val="00883AA4"/>
    <w:rsid w:val="00883ADB"/>
    <w:rsid w:val="008841C5"/>
    <w:rsid w:val="008848B0"/>
    <w:rsid w:val="0088539A"/>
    <w:rsid w:val="00885B61"/>
    <w:rsid w:val="0088634F"/>
    <w:rsid w:val="00886788"/>
    <w:rsid w:val="00886B3F"/>
    <w:rsid w:val="008875C8"/>
    <w:rsid w:val="0089013D"/>
    <w:rsid w:val="00890903"/>
    <w:rsid w:val="00890BD9"/>
    <w:rsid w:val="008911D1"/>
    <w:rsid w:val="00892027"/>
    <w:rsid w:val="00892583"/>
    <w:rsid w:val="00892DC5"/>
    <w:rsid w:val="00893876"/>
    <w:rsid w:val="00893C44"/>
    <w:rsid w:val="00893E27"/>
    <w:rsid w:val="008943B4"/>
    <w:rsid w:val="008956BF"/>
    <w:rsid w:val="0089573E"/>
    <w:rsid w:val="00895F2F"/>
    <w:rsid w:val="00896536"/>
    <w:rsid w:val="00896651"/>
    <w:rsid w:val="00896C3E"/>
    <w:rsid w:val="008A00B9"/>
    <w:rsid w:val="008A05D5"/>
    <w:rsid w:val="008A0CEC"/>
    <w:rsid w:val="008A150E"/>
    <w:rsid w:val="008A1B19"/>
    <w:rsid w:val="008A2563"/>
    <w:rsid w:val="008A2BB5"/>
    <w:rsid w:val="008A2DE1"/>
    <w:rsid w:val="008A4576"/>
    <w:rsid w:val="008A45E9"/>
    <w:rsid w:val="008A4C41"/>
    <w:rsid w:val="008A5607"/>
    <w:rsid w:val="008A62EE"/>
    <w:rsid w:val="008A654D"/>
    <w:rsid w:val="008A663D"/>
    <w:rsid w:val="008A6845"/>
    <w:rsid w:val="008A6A2C"/>
    <w:rsid w:val="008A6DEA"/>
    <w:rsid w:val="008A7572"/>
    <w:rsid w:val="008A7BDE"/>
    <w:rsid w:val="008B015F"/>
    <w:rsid w:val="008B0309"/>
    <w:rsid w:val="008B0DCD"/>
    <w:rsid w:val="008B12BA"/>
    <w:rsid w:val="008B19A9"/>
    <w:rsid w:val="008B2198"/>
    <w:rsid w:val="008B4B77"/>
    <w:rsid w:val="008B5132"/>
    <w:rsid w:val="008B5143"/>
    <w:rsid w:val="008B5EC4"/>
    <w:rsid w:val="008B5F3A"/>
    <w:rsid w:val="008B60B3"/>
    <w:rsid w:val="008B6105"/>
    <w:rsid w:val="008B62FC"/>
    <w:rsid w:val="008B63B7"/>
    <w:rsid w:val="008B64FF"/>
    <w:rsid w:val="008B65DD"/>
    <w:rsid w:val="008B6972"/>
    <w:rsid w:val="008B74CE"/>
    <w:rsid w:val="008B7552"/>
    <w:rsid w:val="008B7D36"/>
    <w:rsid w:val="008B7FC3"/>
    <w:rsid w:val="008C0057"/>
    <w:rsid w:val="008C08CE"/>
    <w:rsid w:val="008C0AF7"/>
    <w:rsid w:val="008C0CDB"/>
    <w:rsid w:val="008C20E2"/>
    <w:rsid w:val="008C2720"/>
    <w:rsid w:val="008C2D94"/>
    <w:rsid w:val="008C32EF"/>
    <w:rsid w:val="008C40F2"/>
    <w:rsid w:val="008C435B"/>
    <w:rsid w:val="008C4952"/>
    <w:rsid w:val="008C4BC4"/>
    <w:rsid w:val="008C4C40"/>
    <w:rsid w:val="008C5007"/>
    <w:rsid w:val="008C65FD"/>
    <w:rsid w:val="008C711C"/>
    <w:rsid w:val="008C7238"/>
    <w:rsid w:val="008C7407"/>
    <w:rsid w:val="008C79F6"/>
    <w:rsid w:val="008C7C1C"/>
    <w:rsid w:val="008C7E62"/>
    <w:rsid w:val="008C7EE9"/>
    <w:rsid w:val="008C7FDC"/>
    <w:rsid w:val="008D0457"/>
    <w:rsid w:val="008D0853"/>
    <w:rsid w:val="008D0E3F"/>
    <w:rsid w:val="008D0E69"/>
    <w:rsid w:val="008D1D52"/>
    <w:rsid w:val="008D1EF4"/>
    <w:rsid w:val="008D24B0"/>
    <w:rsid w:val="008D2B77"/>
    <w:rsid w:val="008D365F"/>
    <w:rsid w:val="008D3BC1"/>
    <w:rsid w:val="008D3DCE"/>
    <w:rsid w:val="008D415C"/>
    <w:rsid w:val="008D6157"/>
    <w:rsid w:val="008D6452"/>
    <w:rsid w:val="008D6C07"/>
    <w:rsid w:val="008D6D8D"/>
    <w:rsid w:val="008D6E20"/>
    <w:rsid w:val="008D713D"/>
    <w:rsid w:val="008D7E8A"/>
    <w:rsid w:val="008E04EC"/>
    <w:rsid w:val="008E0E49"/>
    <w:rsid w:val="008E125C"/>
    <w:rsid w:val="008E1745"/>
    <w:rsid w:val="008E1D87"/>
    <w:rsid w:val="008E238F"/>
    <w:rsid w:val="008E254E"/>
    <w:rsid w:val="008E26BB"/>
    <w:rsid w:val="008E2907"/>
    <w:rsid w:val="008E2BBF"/>
    <w:rsid w:val="008E2F20"/>
    <w:rsid w:val="008E2FF3"/>
    <w:rsid w:val="008E2FFB"/>
    <w:rsid w:val="008E327A"/>
    <w:rsid w:val="008E3529"/>
    <w:rsid w:val="008E36CC"/>
    <w:rsid w:val="008E440A"/>
    <w:rsid w:val="008E49A2"/>
    <w:rsid w:val="008E49AC"/>
    <w:rsid w:val="008E5053"/>
    <w:rsid w:val="008E5211"/>
    <w:rsid w:val="008E57B5"/>
    <w:rsid w:val="008E6036"/>
    <w:rsid w:val="008E6482"/>
    <w:rsid w:val="008E66BA"/>
    <w:rsid w:val="008E77DE"/>
    <w:rsid w:val="008E7EED"/>
    <w:rsid w:val="008F0C0A"/>
    <w:rsid w:val="008F1438"/>
    <w:rsid w:val="008F1711"/>
    <w:rsid w:val="008F17C5"/>
    <w:rsid w:val="008F213E"/>
    <w:rsid w:val="008F3C8F"/>
    <w:rsid w:val="008F47FE"/>
    <w:rsid w:val="008F4873"/>
    <w:rsid w:val="008F4C6F"/>
    <w:rsid w:val="008F563D"/>
    <w:rsid w:val="008F5787"/>
    <w:rsid w:val="008F599F"/>
    <w:rsid w:val="008F59B9"/>
    <w:rsid w:val="008F5FF0"/>
    <w:rsid w:val="008F647E"/>
    <w:rsid w:val="008F678B"/>
    <w:rsid w:val="008F6948"/>
    <w:rsid w:val="008F7821"/>
    <w:rsid w:val="008F7ADD"/>
    <w:rsid w:val="00900AFF"/>
    <w:rsid w:val="00900CC9"/>
    <w:rsid w:val="00900F5D"/>
    <w:rsid w:val="0090139C"/>
    <w:rsid w:val="009014BB"/>
    <w:rsid w:val="0090154B"/>
    <w:rsid w:val="0090187C"/>
    <w:rsid w:val="0090195C"/>
    <w:rsid w:val="00901C50"/>
    <w:rsid w:val="00902265"/>
    <w:rsid w:val="0090268E"/>
    <w:rsid w:val="00903057"/>
    <w:rsid w:val="00903B18"/>
    <w:rsid w:val="009042BB"/>
    <w:rsid w:val="0090459C"/>
    <w:rsid w:val="00904E4B"/>
    <w:rsid w:val="00905689"/>
    <w:rsid w:val="00905773"/>
    <w:rsid w:val="009058E7"/>
    <w:rsid w:val="0090595B"/>
    <w:rsid w:val="00905A41"/>
    <w:rsid w:val="00907557"/>
    <w:rsid w:val="00907E04"/>
    <w:rsid w:val="00907E05"/>
    <w:rsid w:val="00910FEA"/>
    <w:rsid w:val="0091194B"/>
    <w:rsid w:val="00911A03"/>
    <w:rsid w:val="00911C30"/>
    <w:rsid w:val="00911DF3"/>
    <w:rsid w:val="00911F1F"/>
    <w:rsid w:val="00912092"/>
    <w:rsid w:val="00912831"/>
    <w:rsid w:val="00913A37"/>
    <w:rsid w:val="00913B88"/>
    <w:rsid w:val="00913C7F"/>
    <w:rsid w:val="00913DCE"/>
    <w:rsid w:val="009144EA"/>
    <w:rsid w:val="009148E6"/>
    <w:rsid w:val="00914A1E"/>
    <w:rsid w:val="00914BFA"/>
    <w:rsid w:val="00914DB6"/>
    <w:rsid w:val="00914E84"/>
    <w:rsid w:val="0091514A"/>
    <w:rsid w:val="009151D2"/>
    <w:rsid w:val="00915DA5"/>
    <w:rsid w:val="00915DC6"/>
    <w:rsid w:val="00917425"/>
    <w:rsid w:val="00917A3B"/>
    <w:rsid w:val="00920987"/>
    <w:rsid w:val="00920A09"/>
    <w:rsid w:val="00921652"/>
    <w:rsid w:val="00921770"/>
    <w:rsid w:val="00921776"/>
    <w:rsid w:val="00922D03"/>
    <w:rsid w:val="0092312C"/>
    <w:rsid w:val="009237CE"/>
    <w:rsid w:val="00923E2D"/>
    <w:rsid w:val="009245DE"/>
    <w:rsid w:val="00924960"/>
    <w:rsid w:val="009266F3"/>
    <w:rsid w:val="00926A2D"/>
    <w:rsid w:val="00926C47"/>
    <w:rsid w:val="0092769B"/>
    <w:rsid w:val="009276BB"/>
    <w:rsid w:val="009278AB"/>
    <w:rsid w:val="00930033"/>
    <w:rsid w:val="009308F9"/>
    <w:rsid w:val="00930E73"/>
    <w:rsid w:val="00930EDF"/>
    <w:rsid w:val="0093121C"/>
    <w:rsid w:val="00931473"/>
    <w:rsid w:val="00931D13"/>
    <w:rsid w:val="0093200D"/>
    <w:rsid w:val="00932995"/>
    <w:rsid w:val="00932C3B"/>
    <w:rsid w:val="00932C73"/>
    <w:rsid w:val="00932DA3"/>
    <w:rsid w:val="00932F38"/>
    <w:rsid w:val="0093365E"/>
    <w:rsid w:val="00933C0D"/>
    <w:rsid w:val="00933F26"/>
    <w:rsid w:val="009343D6"/>
    <w:rsid w:val="009343E9"/>
    <w:rsid w:val="009347E6"/>
    <w:rsid w:val="00934CAD"/>
    <w:rsid w:val="0093523F"/>
    <w:rsid w:val="009357E0"/>
    <w:rsid w:val="00935EDA"/>
    <w:rsid w:val="009360A1"/>
    <w:rsid w:val="009363C6"/>
    <w:rsid w:val="009365ED"/>
    <w:rsid w:val="00936B09"/>
    <w:rsid w:val="00937123"/>
    <w:rsid w:val="009373AC"/>
    <w:rsid w:val="00937439"/>
    <w:rsid w:val="00940212"/>
    <w:rsid w:val="00940513"/>
    <w:rsid w:val="00940A9C"/>
    <w:rsid w:val="00940ECB"/>
    <w:rsid w:val="009415F9"/>
    <w:rsid w:val="00941BD0"/>
    <w:rsid w:val="00941D31"/>
    <w:rsid w:val="00941D52"/>
    <w:rsid w:val="00941EBF"/>
    <w:rsid w:val="00942ADB"/>
    <w:rsid w:val="00942E94"/>
    <w:rsid w:val="00943747"/>
    <w:rsid w:val="00943CD8"/>
    <w:rsid w:val="00944BEA"/>
    <w:rsid w:val="00944F46"/>
    <w:rsid w:val="0094635B"/>
    <w:rsid w:val="00946844"/>
    <w:rsid w:val="009469B3"/>
    <w:rsid w:val="00946E41"/>
    <w:rsid w:val="00947BBB"/>
    <w:rsid w:val="00950C88"/>
    <w:rsid w:val="00950CEC"/>
    <w:rsid w:val="0095124F"/>
    <w:rsid w:val="00951310"/>
    <w:rsid w:val="00951323"/>
    <w:rsid w:val="0095146C"/>
    <w:rsid w:val="00951921"/>
    <w:rsid w:val="00951DD2"/>
    <w:rsid w:val="0095290B"/>
    <w:rsid w:val="00952CA5"/>
    <w:rsid w:val="00952E3D"/>
    <w:rsid w:val="00954334"/>
    <w:rsid w:val="00954391"/>
    <w:rsid w:val="009543F5"/>
    <w:rsid w:val="00956174"/>
    <w:rsid w:val="009565F9"/>
    <w:rsid w:val="0095744D"/>
    <w:rsid w:val="00957778"/>
    <w:rsid w:val="00957E37"/>
    <w:rsid w:val="00957F5B"/>
    <w:rsid w:val="009608BE"/>
    <w:rsid w:val="00960ABC"/>
    <w:rsid w:val="00960EAC"/>
    <w:rsid w:val="00961124"/>
    <w:rsid w:val="0096125E"/>
    <w:rsid w:val="00961410"/>
    <w:rsid w:val="00962165"/>
    <w:rsid w:val="00962C1C"/>
    <w:rsid w:val="00963319"/>
    <w:rsid w:val="009638F1"/>
    <w:rsid w:val="00963949"/>
    <w:rsid w:val="00963C33"/>
    <w:rsid w:val="00964043"/>
    <w:rsid w:val="009648AB"/>
    <w:rsid w:val="00964CCF"/>
    <w:rsid w:val="00965503"/>
    <w:rsid w:val="009659AC"/>
    <w:rsid w:val="00966138"/>
    <w:rsid w:val="00966676"/>
    <w:rsid w:val="00966814"/>
    <w:rsid w:val="00966CCA"/>
    <w:rsid w:val="00967706"/>
    <w:rsid w:val="009702A1"/>
    <w:rsid w:val="00970496"/>
    <w:rsid w:val="00971A38"/>
    <w:rsid w:val="00972394"/>
    <w:rsid w:val="00972653"/>
    <w:rsid w:val="00972C0B"/>
    <w:rsid w:val="00972C54"/>
    <w:rsid w:val="00972D5A"/>
    <w:rsid w:val="00972D69"/>
    <w:rsid w:val="0097355A"/>
    <w:rsid w:val="009740B6"/>
    <w:rsid w:val="00974D34"/>
    <w:rsid w:val="0097538B"/>
    <w:rsid w:val="0097546A"/>
    <w:rsid w:val="00975824"/>
    <w:rsid w:val="009763BC"/>
    <w:rsid w:val="00976CD0"/>
    <w:rsid w:val="00977617"/>
    <w:rsid w:val="00977D9E"/>
    <w:rsid w:val="00980685"/>
    <w:rsid w:val="009806FA"/>
    <w:rsid w:val="0098125A"/>
    <w:rsid w:val="00982ED8"/>
    <w:rsid w:val="00982FDF"/>
    <w:rsid w:val="009832C6"/>
    <w:rsid w:val="009833EB"/>
    <w:rsid w:val="00983FC9"/>
    <w:rsid w:val="0098402A"/>
    <w:rsid w:val="009842AA"/>
    <w:rsid w:val="00984B03"/>
    <w:rsid w:val="00984E3D"/>
    <w:rsid w:val="00985086"/>
    <w:rsid w:val="00985292"/>
    <w:rsid w:val="00985D07"/>
    <w:rsid w:val="00986168"/>
    <w:rsid w:val="009861AB"/>
    <w:rsid w:val="00986C6B"/>
    <w:rsid w:val="00986E7B"/>
    <w:rsid w:val="00987559"/>
    <w:rsid w:val="009900A0"/>
    <w:rsid w:val="00990105"/>
    <w:rsid w:val="00990177"/>
    <w:rsid w:val="009903C4"/>
    <w:rsid w:val="0099040B"/>
    <w:rsid w:val="00990CB6"/>
    <w:rsid w:val="00990D6A"/>
    <w:rsid w:val="00990FDE"/>
    <w:rsid w:val="00991E59"/>
    <w:rsid w:val="0099228D"/>
    <w:rsid w:val="00992628"/>
    <w:rsid w:val="00992798"/>
    <w:rsid w:val="00992AF8"/>
    <w:rsid w:val="00993733"/>
    <w:rsid w:val="009939DB"/>
    <w:rsid w:val="009947DC"/>
    <w:rsid w:val="00994921"/>
    <w:rsid w:val="009950EA"/>
    <w:rsid w:val="00995800"/>
    <w:rsid w:val="00995A66"/>
    <w:rsid w:val="00995E90"/>
    <w:rsid w:val="009970B8"/>
    <w:rsid w:val="00997AC4"/>
    <w:rsid w:val="00997B78"/>
    <w:rsid w:val="009A01E9"/>
    <w:rsid w:val="009A0474"/>
    <w:rsid w:val="009A0683"/>
    <w:rsid w:val="009A095E"/>
    <w:rsid w:val="009A0B44"/>
    <w:rsid w:val="009A0D22"/>
    <w:rsid w:val="009A115F"/>
    <w:rsid w:val="009A1507"/>
    <w:rsid w:val="009A1A23"/>
    <w:rsid w:val="009A2337"/>
    <w:rsid w:val="009A2A90"/>
    <w:rsid w:val="009A33B7"/>
    <w:rsid w:val="009A3557"/>
    <w:rsid w:val="009A3F3E"/>
    <w:rsid w:val="009A411F"/>
    <w:rsid w:val="009A45E4"/>
    <w:rsid w:val="009A471A"/>
    <w:rsid w:val="009A5177"/>
    <w:rsid w:val="009A56AB"/>
    <w:rsid w:val="009A590E"/>
    <w:rsid w:val="009A5AA5"/>
    <w:rsid w:val="009A692C"/>
    <w:rsid w:val="009A6CD4"/>
    <w:rsid w:val="009A7509"/>
    <w:rsid w:val="009B0DD8"/>
    <w:rsid w:val="009B0F1C"/>
    <w:rsid w:val="009B1009"/>
    <w:rsid w:val="009B104D"/>
    <w:rsid w:val="009B1872"/>
    <w:rsid w:val="009B1C54"/>
    <w:rsid w:val="009B1E44"/>
    <w:rsid w:val="009B21E7"/>
    <w:rsid w:val="009B2818"/>
    <w:rsid w:val="009B2B3D"/>
    <w:rsid w:val="009B2F73"/>
    <w:rsid w:val="009B3AEC"/>
    <w:rsid w:val="009B3B44"/>
    <w:rsid w:val="009B3B83"/>
    <w:rsid w:val="009B4049"/>
    <w:rsid w:val="009B4329"/>
    <w:rsid w:val="009B4459"/>
    <w:rsid w:val="009B4917"/>
    <w:rsid w:val="009B49D4"/>
    <w:rsid w:val="009B4C9C"/>
    <w:rsid w:val="009B543B"/>
    <w:rsid w:val="009B548E"/>
    <w:rsid w:val="009B620D"/>
    <w:rsid w:val="009B6278"/>
    <w:rsid w:val="009B71E2"/>
    <w:rsid w:val="009B74B7"/>
    <w:rsid w:val="009B782D"/>
    <w:rsid w:val="009C0604"/>
    <w:rsid w:val="009C10D5"/>
    <w:rsid w:val="009C1538"/>
    <w:rsid w:val="009C190E"/>
    <w:rsid w:val="009C252E"/>
    <w:rsid w:val="009C29AB"/>
    <w:rsid w:val="009C2D8E"/>
    <w:rsid w:val="009C3060"/>
    <w:rsid w:val="009C3421"/>
    <w:rsid w:val="009C3A08"/>
    <w:rsid w:val="009C43F2"/>
    <w:rsid w:val="009C5B2C"/>
    <w:rsid w:val="009C6291"/>
    <w:rsid w:val="009C6FDE"/>
    <w:rsid w:val="009C7C82"/>
    <w:rsid w:val="009D021E"/>
    <w:rsid w:val="009D0339"/>
    <w:rsid w:val="009D03FA"/>
    <w:rsid w:val="009D0A44"/>
    <w:rsid w:val="009D1010"/>
    <w:rsid w:val="009D1F17"/>
    <w:rsid w:val="009D1FD0"/>
    <w:rsid w:val="009D2051"/>
    <w:rsid w:val="009D2261"/>
    <w:rsid w:val="009D2DE3"/>
    <w:rsid w:val="009D3440"/>
    <w:rsid w:val="009D4213"/>
    <w:rsid w:val="009D44A3"/>
    <w:rsid w:val="009D4A67"/>
    <w:rsid w:val="009D4BF7"/>
    <w:rsid w:val="009D4FB6"/>
    <w:rsid w:val="009D54B2"/>
    <w:rsid w:val="009D5D35"/>
    <w:rsid w:val="009D74FF"/>
    <w:rsid w:val="009D79EC"/>
    <w:rsid w:val="009D7CF1"/>
    <w:rsid w:val="009E00D1"/>
    <w:rsid w:val="009E0127"/>
    <w:rsid w:val="009E0494"/>
    <w:rsid w:val="009E0C48"/>
    <w:rsid w:val="009E217F"/>
    <w:rsid w:val="009E234A"/>
    <w:rsid w:val="009E2DDB"/>
    <w:rsid w:val="009E3345"/>
    <w:rsid w:val="009E35B5"/>
    <w:rsid w:val="009E38CB"/>
    <w:rsid w:val="009E392F"/>
    <w:rsid w:val="009E3937"/>
    <w:rsid w:val="009E4491"/>
    <w:rsid w:val="009E4520"/>
    <w:rsid w:val="009E45A7"/>
    <w:rsid w:val="009E4744"/>
    <w:rsid w:val="009E4844"/>
    <w:rsid w:val="009E4EED"/>
    <w:rsid w:val="009E5B0F"/>
    <w:rsid w:val="009E63F8"/>
    <w:rsid w:val="009E6655"/>
    <w:rsid w:val="009E6CA4"/>
    <w:rsid w:val="009E6DB8"/>
    <w:rsid w:val="009E7E8B"/>
    <w:rsid w:val="009F0744"/>
    <w:rsid w:val="009F0AB0"/>
    <w:rsid w:val="009F0C86"/>
    <w:rsid w:val="009F1590"/>
    <w:rsid w:val="009F34BF"/>
    <w:rsid w:val="009F4023"/>
    <w:rsid w:val="009F44B6"/>
    <w:rsid w:val="009F4794"/>
    <w:rsid w:val="009F4AA1"/>
    <w:rsid w:val="009F503D"/>
    <w:rsid w:val="009F5319"/>
    <w:rsid w:val="009F54E4"/>
    <w:rsid w:val="009F6B50"/>
    <w:rsid w:val="009F6B5F"/>
    <w:rsid w:val="009F7C27"/>
    <w:rsid w:val="00A00352"/>
    <w:rsid w:val="00A00680"/>
    <w:rsid w:val="00A009BC"/>
    <w:rsid w:val="00A01044"/>
    <w:rsid w:val="00A018ED"/>
    <w:rsid w:val="00A01BCA"/>
    <w:rsid w:val="00A01EBB"/>
    <w:rsid w:val="00A01ED8"/>
    <w:rsid w:val="00A01EE0"/>
    <w:rsid w:val="00A02591"/>
    <w:rsid w:val="00A0286B"/>
    <w:rsid w:val="00A029D3"/>
    <w:rsid w:val="00A03291"/>
    <w:rsid w:val="00A03296"/>
    <w:rsid w:val="00A0331A"/>
    <w:rsid w:val="00A03864"/>
    <w:rsid w:val="00A03CDB"/>
    <w:rsid w:val="00A03F3E"/>
    <w:rsid w:val="00A042AB"/>
    <w:rsid w:val="00A044A2"/>
    <w:rsid w:val="00A049D5"/>
    <w:rsid w:val="00A05B73"/>
    <w:rsid w:val="00A05B9E"/>
    <w:rsid w:val="00A05DBD"/>
    <w:rsid w:val="00A06444"/>
    <w:rsid w:val="00A06537"/>
    <w:rsid w:val="00A07332"/>
    <w:rsid w:val="00A10978"/>
    <w:rsid w:val="00A11587"/>
    <w:rsid w:val="00A11690"/>
    <w:rsid w:val="00A11795"/>
    <w:rsid w:val="00A11A46"/>
    <w:rsid w:val="00A11CFF"/>
    <w:rsid w:val="00A12584"/>
    <w:rsid w:val="00A12BE2"/>
    <w:rsid w:val="00A13522"/>
    <w:rsid w:val="00A13559"/>
    <w:rsid w:val="00A13A13"/>
    <w:rsid w:val="00A13D71"/>
    <w:rsid w:val="00A13D97"/>
    <w:rsid w:val="00A143C2"/>
    <w:rsid w:val="00A14590"/>
    <w:rsid w:val="00A149AF"/>
    <w:rsid w:val="00A14E95"/>
    <w:rsid w:val="00A14F42"/>
    <w:rsid w:val="00A16827"/>
    <w:rsid w:val="00A16CAB"/>
    <w:rsid w:val="00A17429"/>
    <w:rsid w:val="00A174AC"/>
    <w:rsid w:val="00A17B63"/>
    <w:rsid w:val="00A2046D"/>
    <w:rsid w:val="00A2066E"/>
    <w:rsid w:val="00A20804"/>
    <w:rsid w:val="00A2084E"/>
    <w:rsid w:val="00A20B43"/>
    <w:rsid w:val="00A2140F"/>
    <w:rsid w:val="00A21883"/>
    <w:rsid w:val="00A21C2A"/>
    <w:rsid w:val="00A2235E"/>
    <w:rsid w:val="00A2350D"/>
    <w:rsid w:val="00A23FB0"/>
    <w:rsid w:val="00A248F2"/>
    <w:rsid w:val="00A24C06"/>
    <w:rsid w:val="00A2520D"/>
    <w:rsid w:val="00A25AEF"/>
    <w:rsid w:val="00A262C7"/>
    <w:rsid w:val="00A26589"/>
    <w:rsid w:val="00A26EFA"/>
    <w:rsid w:val="00A272EF"/>
    <w:rsid w:val="00A276F8"/>
    <w:rsid w:val="00A30991"/>
    <w:rsid w:val="00A30C1A"/>
    <w:rsid w:val="00A31215"/>
    <w:rsid w:val="00A31A76"/>
    <w:rsid w:val="00A3212F"/>
    <w:rsid w:val="00A322DE"/>
    <w:rsid w:val="00A32A84"/>
    <w:rsid w:val="00A33555"/>
    <w:rsid w:val="00A33671"/>
    <w:rsid w:val="00A34116"/>
    <w:rsid w:val="00A35126"/>
    <w:rsid w:val="00A35FF6"/>
    <w:rsid w:val="00A3629C"/>
    <w:rsid w:val="00A365DE"/>
    <w:rsid w:val="00A36A9A"/>
    <w:rsid w:val="00A37110"/>
    <w:rsid w:val="00A377F7"/>
    <w:rsid w:val="00A378FE"/>
    <w:rsid w:val="00A37D7C"/>
    <w:rsid w:val="00A401F3"/>
    <w:rsid w:val="00A4026B"/>
    <w:rsid w:val="00A404F9"/>
    <w:rsid w:val="00A409F1"/>
    <w:rsid w:val="00A40AAE"/>
    <w:rsid w:val="00A40D71"/>
    <w:rsid w:val="00A40E8C"/>
    <w:rsid w:val="00A40F07"/>
    <w:rsid w:val="00A41286"/>
    <w:rsid w:val="00A4148A"/>
    <w:rsid w:val="00A426E3"/>
    <w:rsid w:val="00A428DA"/>
    <w:rsid w:val="00A429AA"/>
    <w:rsid w:val="00A42E81"/>
    <w:rsid w:val="00A4370C"/>
    <w:rsid w:val="00A43CAB"/>
    <w:rsid w:val="00A44B01"/>
    <w:rsid w:val="00A44BC8"/>
    <w:rsid w:val="00A44E27"/>
    <w:rsid w:val="00A44E6B"/>
    <w:rsid w:val="00A45028"/>
    <w:rsid w:val="00A451E6"/>
    <w:rsid w:val="00A45E8B"/>
    <w:rsid w:val="00A45F76"/>
    <w:rsid w:val="00A4663C"/>
    <w:rsid w:val="00A46A98"/>
    <w:rsid w:val="00A46C6E"/>
    <w:rsid w:val="00A47000"/>
    <w:rsid w:val="00A474A5"/>
    <w:rsid w:val="00A47A76"/>
    <w:rsid w:val="00A5033E"/>
    <w:rsid w:val="00A508A0"/>
    <w:rsid w:val="00A5105E"/>
    <w:rsid w:val="00A510E7"/>
    <w:rsid w:val="00A51167"/>
    <w:rsid w:val="00A51269"/>
    <w:rsid w:val="00A52375"/>
    <w:rsid w:val="00A529BE"/>
    <w:rsid w:val="00A52EB0"/>
    <w:rsid w:val="00A53008"/>
    <w:rsid w:val="00A5310A"/>
    <w:rsid w:val="00A53228"/>
    <w:rsid w:val="00A53417"/>
    <w:rsid w:val="00A53623"/>
    <w:rsid w:val="00A53A97"/>
    <w:rsid w:val="00A54192"/>
    <w:rsid w:val="00A5425E"/>
    <w:rsid w:val="00A542EE"/>
    <w:rsid w:val="00A5430D"/>
    <w:rsid w:val="00A55221"/>
    <w:rsid w:val="00A5527E"/>
    <w:rsid w:val="00A55343"/>
    <w:rsid w:val="00A55A82"/>
    <w:rsid w:val="00A569D2"/>
    <w:rsid w:val="00A56D7E"/>
    <w:rsid w:val="00A57AC8"/>
    <w:rsid w:val="00A60B22"/>
    <w:rsid w:val="00A6222A"/>
    <w:rsid w:val="00A63017"/>
    <w:rsid w:val="00A63194"/>
    <w:rsid w:val="00A63549"/>
    <w:rsid w:val="00A6362B"/>
    <w:rsid w:val="00A636B3"/>
    <w:rsid w:val="00A63A0E"/>
    <w:rsid w:val="00A646DE"/>
    <w:rsid w:val="00A651F5"/>
    <w:rsid w:val="00A657F2"/>
    <w:rsid w:val="00A66271"/>
    <w:rsid w:val="00A66EA7"/>
    <w:rsid w:val="00A7030E"/>
    <w:rsid w:val="00A708DC"/>
    <w:rsid w:val="00A70D36"/>
    <w:rsid w:val="00A713A3"/>
    <w:rsid w:val="00A71B49"/>
    <w:rsid w:val="00A71B4D"/>
    <w:rsid w:val="00A71C33"/>
    <w:rsid w:val="00A71CB7"/>
    <w:rsid w:val="00A72520"/>
    <w:rsid w:val="00A7318A"/>
    <w:rsid w:val="00A73667"/>
    <w:rsid w:val="00A737DF"/>
    <w:rsid w:val="00A73C4A"/>
    <w:rsid w:val="00A746CA"/>
    <w:rsid w:val="00A74F5A"/>
    <w:rsid w:val="00A75F79"/>
    <w:rsid w:val="00A76007"/>
    <w:rsid w:val="00A7620E"/>
    <w:rsid w:val="00A7667B"/>
    <w:rsid w:val="00A76E44"/>
    <w:rsid w:val="00A771E2"/>
    <w:rsid w:val="00A77B6D"/>
    <w:rsid w:val="00A77B76"/>
    <w:rsid w:val="00A806E6"/>
    <w:rsid w:val="00A81A16"/>
    <w:rsid w:val="00A81C97"/>
    <w:rsid w:val="00A821F6"/>
    <w:rsid w:val="00A82A2E"/>
    <w:rsid w:val="00A83BDB"/>
    <w:rsid w:val="00A8405D"/>
    <w:rsid w:val="00A84BE5"/>
    <w:rsid w:val="00A8560B"/>
    <w:rsid w:val="00A85808"/>
    <w:rsid w:val="00A85826"/>
    <w:rsid w:val="00A85F1C"/>
    <w:rsid w:val="00A86136"/>
    <w:rsid w:val="00A86A08"/>
    <w:rsid w:val="00A86AE7"/>
    <w:rsid w:val="00A86B54"/>
    <w:rsid w:val="00A8710B"/>
    <w:rsid w:val="00A8754C"/>
    <w:rsid w:val="00A87FE6"/>
    <w:rsid w:val="00A90688"/>
    <w:rsid w:val="00A906D5"/>
    <w:rsid w:val="00A92BC1"/>
    <w:rsid w:val="00A92E7C"/>
    <w:rsid w:val="00A93A9B"/>
    <w:rsid w:val="00A93B65"/>
    <w:rsid w:val="00A93D84"/>
    <w:rsid w:val="00A93F74"/>
    <w:rsid w:val="00A94B82"/>
    <w:rsid w:val="00A95315"/>
    <w:rsid w:val="00A9540A"/>
    <w:rsid w:val="00A956AF"/>
    <w:rsid w:val="00A96CA9"/>
    <w:rsid w:val="00A97036"/>
    <w:rsid w:val="00A97390"/>
    <w:rsid w:val="00AA0AB4"/>
    <w:rsid w:val="00AA0F25"/>
    <w:rsid w:val="00AA290E"/>
    <w:rsid w:val="00AA29B6"/>
    <w:rsid w:val="00AA2E8F"/>
    <w:rsid w:val="00AA2F01"/>
    <w:rsid w:val="00AA2FB3"/>
    <w:rsid w:val="00AA3669"/>
    <w:rsid w:val="00AA3854"/>
    <w:rsid w:val="00AA3BD3"/>
    <w:rsid w:val="00AA3F7C"/>
    <w:rsid w:val="00AA406A"/>
    <w:rsid w:val="00AA491B"/>
    <w:rsid w:val="00AA4C32"/>
    <w:rsid w:val="00AA4F39"/>
    <w:rsid w:val="00AA5439"/>
    <w:rsid w:val="00AA553A"/>
    <w:rsid w:val="00AA563C"/>
    <w:rsid w:val="00AA6250"/>
    <w:rsid w:val="00AA6737"/>
    <w:rsid w:val="00AA6919"/>
    <w:rsid w:val="00AA6F1D"/>
    <w:rsid w:val="00AA7A00"/>
    <w:rsid w:val="00AA7C40"/>
    <w:rsid w:val="00AB091A"/>
    <w:rsid w:val="00AB1C7F"/>
    <w:rsid w:val="00AB1DB1"/>
    <w:rsid w:val="00AB20C5"/>
    <w:rsid w:val="00AB3128"/>
    <w:rsid w:val="00AB3244"/>
    <w:rsid w:val="00AB32D7"/>
    <w:rsid w:val="00AB34D1"/>
    <w:rsid w:val="00AB36A0"/>
    <w:rsid w:val="00AB374B"/>
    <w:rsid w:val="00AB3C14"/>
    <w:rsid w:val="00AB3F83"/>
    <w:rsid w:val="00AB42AA"/>
    <w:rsid w:val="00AB554F"/>
    <w:rsid w:val="00AB600D"/>
    <w:rsid w:val="00AB6AE9"/>
    <w:rsid w:val="00AB70DD"/>
    <w:rsid w:val="00AB73A4"/>
    <w:rsid w:val="00AC03D2"/>
    <w:rsid w:val="00AC0D4E"/>
    <w:rsid w:val="00AC1641"/>
    <w:rsid w:val="00AC1771"/>
    <w:rsid w:val="00AC1909"/>
    <w:rsid w:val="00AC1B36"/>
    <w:rsid w:val="00AC25FB"/>
    <w:rsid w:val="00AC2D45"/>
    <w:rsid w:val="00AC3182"/>
    <w:rsid w:val="00AC31BE"/>
    <w:rsid w:val="00AC361F"/>
    <w:rsid w:val="00AC3679"/>
    <w:rsid w:val="00AC39ED"/>
    <w:rsid w:val="00AC4212"/>
    <w:rsid w:val="00AC5909"/>
    <w:rsid w:val="00AC61AF"/>
    <w:rsid w:val="00AC63A0"/>
    <w:rsid w:val="00AC6610"/>
    <w:rsid w:val="00AC6731"/>
    <w:rsid w:val="00AC68ED"/>
    <w:rsid w:val="00AC6C3D"/>
    <w:rsid w:val="00AC6F0B"/>
    <w:rsid w:val="00AC7212"/>
    <w:rsid w:val="00AC7790"/>
    <w:rsid w:val="00AD0ADF"/>
    <w:rsid w:val="00AD15B7"/>
    <w:rsid w:val="00AD2263"/>
    <w:rsid w:val="00AD2478"/>
    <w:rsid w:val="00AD287C"/>
    <w:rsid w:val="00AD29BB"/>
    <w:rsid w:val="00AD2D90"/>
    <w:rsid w:val="00AD2FCA"/>
    <w:rsid w:val="00AD310C"/>
    <w:rsid w:val="00AD3569"/>
    <w:rsid w:val="00AD3DDA"/>
    <w:rsid w:val="00AD47CF"/>
    <w:rsid w:val="00AD4A9B"/>
    <w:rsid w:val="00AD4C71"/>
    <w:rsid w:val="00AD4EEA"/>
    <w:rsid w:val="00AD5091"/>
    <w:rsid w:val="00AD5848"/>
    <w:rsid w:val="00AD58D2"/>
    <w:rsid w:val="00AD5A06"/>
    <w:rsid w:val="00AD5B99"/>
    <w:rsid w:val="00AD5C0F"/>
    <w:rsid w:val="00AD6139"/>
    <w:rsid w:val="00AD73B8"/>
    <w:rsid w:val="00AD7655"/>
    <w:rsid w:val="00AE101E"/>
    <w:rsid w:val="00AE1175"/>
    <w:rsid w:val="00AE241C"/>
    <w:rsid w:val="00AE2824"/>
    <w:rsid w:val="00AE2C1C"/>
    <w:rsid w:val="00AE30E7"/>
    <w:rsid w:val="00AE34A7"/>
    <w:rsid w:val="00AE3D11"/>
    <w:rsid w:val="00AE52CE"/>
    <w:rsid w:val="00AE545E"/>
    <w:rsid w:val="00AE59AB"/>
    <w:rsid w:val="00AE7796"/>
    <w:rsid w:val="00AE7EA7"/>
    <w:rsid w:val="00AF0996"/>
    <w:rsid w:val="00AF0C03"/>
    <w:rsid w:val="00AF0D7E"/>
    <w:rsid w:val="00AF0EFD"/>
    <w:rsid w:val="00AF1BB1"/>
    <w:rsid w:val="00AF2018"/>
    <w:rsid w:val="00AF21AD"/>
    <w:rsid w:val="00AF2C6C"/>
    <w:rsid w:val="00AF36FA"/>
    <w:rsid w:val="00AF3ED2"/>
    <w:rsid w:val="00AF42EA"/>
    <w:rsid w:val="00AF437C"/>
    <w:rsid w:val="00AF44CF"/>
    <w:rsid w:val="00AF5102"/>
    <w:rsid w:val="00AF51E1"/>
    <w:rsid w:val="00AF543B"/>
    <w:rsid w:val="00AF6759"/>
    <w:rsid w:val="00AF6770"/>
    <w:rsid w:val="00AF6E30"/>
    <w:rsid w:val="00AF730E"/>
    <w:rsid w:val="00AF7750"/>
    <w:rsid w:val="00AF7951"/>
    <w:rsid w:val="00AF7CA9"/>
    <w:rsid w:val="00AF7CAE"/>
    <w:rsid w:val="00AF7EAF"/>
    <w:rsid w:val="00B00007"/>
    <w:rsid w:val="00B0043D"/>
    <w:rsid w:val="00B0046F"/>
    <w:rsid w:val="00B00997"/>
    <w:rsid w:val="00B00C6F"/>
    <w:rsid w:val="00B00F42"/>
    <w:rsid w:val="00B015F6"/>
    <w:rsid w:val="00B02059"/>
    <w:rsid w:val="00B0221A"/>
    <w:rsid w:val="00B02691"/>
    <w:rsid w:val="00B02DDE"/>
    <w:rsid w:val="00B02FE4"/>
    <w:rsid w:val="00B03B6A"/>
    <w:rsid w:val="00B04D66"/>
    <w:rsid w:val="00B051FF"/>
    <w:rsid w:val="00B05256"/>
    <w:rsid w:val="00B05592"/>
    <w:rsid w:val="00B06933"/>
    <w:rsid w:val="00B06CAA"/>
    <w:rsid w:val="00B0726B"/>
    <w:rsid w:val="00B07D0B"/>
    <w:rsid w:val="00B10380"/>
    <w:rsid w:val="00B1049B"/>
    <w:rsid w:val="00B10A8A"/>
    <w:rsid w:val="00B116A6"/>
    <w:rsid w:val="00B11A4A"/>
    <w:rsid w:val="00B12017"/>
    <w:rsid w:val="00B12122"/>
    <w:rsid w:val="00B12A19"/>
    <w:rsid w:val="00B1341D"/>
    <w:rsid w:val="00B135D7"/>
    <w:rsid w:val="00B1382B"/>
    <w:rsid w:val="00B141FE"/>
    <w:rsid w:val="00B14256"/>
    <w:rsid w:val="00B14343"/>
    <w:rsid w:val="00B14FF3"/>
    <w:rsid w:val="00B15145"/>
    <w:rsid w:val="00B15513"/>
    <w:rsid w:val="00B16A13"/>
    <w:rsid w:val="00B1700F"/>
    <w:rsid w:val="00B1738A"/>
    <w:rsid w:val="00B173B0"/>
    <w:rsid w:val="00B1741A"/>
    <w:rsid w:val="00B17650"/>
    <w:rsid w:val="00B17D57"/>
    <w:rsid w:val="00B20695"/>
    <w:rsid w:val="00B21ACA"/>
    <w:rsid w:val="00B21C13"/>
    <w:rsid w:val="00B21F89"/>
    <w:rsid w:val="00B21FC4"/>
    <w:rsid w:val="00B23619"/>
    <w:rsid w:val="00B23B0D"/>
    <w:rsid w:val="00B2405D"/>
    <w:rsid w:val="00B254E4"/>
    <w:rsid w:val="00B255D0"/>
    <w:rsid w:val="00B25616"/>
    <w:rsid w:val="00B25737"/>
    <w:rsid w:val="00B2598A"/>
    <w:rsid w:val="00B266FC"/>
    <w:rsid w:val="00B26A9B"/>
    <w:rsid w:val="00B277AD"/>
    <w:rsid w:val="00B27FDA"/>
    <w:rsid w:val="00B3005C"/>
    <w:rsid w:val="00B30AD4"/>
    <w:rsid w:val="00B30EDA"/>
    <w:rsid w:val="00B31278"/>
    <w:rsid w:val="00B3215C"/>
    <w:rsid w:val="00B32B22"/>
    <w:rsid w:val="00B32BC5"/>
    <w:rsid w:val="00B32E52"/>
    <w:rsid w:val="00B33AAE"/>
    <w:rsid w:val="00B33C53"/>
    <w:rsid w:val="00B33F30"/>
    <w:rsid w:val="00B34426"/>
    <w:rsid w:val="00B34C52"/>
    <w:rsid w:val="00B367E7"/>
    <w:rsid w:val="00B36D22"/>
    <w:rsid w:val="00B37496"/>
    <w:rsid w:val="00B40884"/>
    <w:rsid w:val="00B40BF9"/>
    <w:rsid w:val="00B41A9F"/>
    <w:rsid w:val="00B41ADD"/>
    <w:rsid w:val="00B41F78"/>
    <w:rsid w:val="00B421B5"/>
    <w:rsid w:val="00B423F8"/>
    <w:rsid w:val="00B42AB3"/>
    <w:rsid w:val="00B430D3"/>
    <w:rsid w:val="00B43E39"/>
    <w:rsid w:val="00B44555"/>
    <w:rsid w:val="00B445E8"/>
    <w:rsid w:val="00B449A1"/>
    <w:rsid w:val="00B44E6D"/>
    <w:rsid w:val="00B44EB3"/>
    <w:rsid w:val="00B4599E"/>
    <w:rsid w:val="00B45C2C"/>
    <w:rsid w:val="00B46088"/>
    <w:rsid w:val="00B478A2"/>
    <w:rsid w:val="00B47AD7"/>
    <w:rsid w:val="00B500F5"/>
    <w:rsid w:val="00B51086"/>
    <w:rsid w:val="00B51F86"/>
    <w:rsid w:val="00B52439"/>
    <w:rsid w:val="00B525CD"/>
    <w:rsid w:val="00B52700"/>
    <w:rsid w:val="00B52C53"/>
    <w:rsid w:val="00B53311"/>
    <w:rsid w:val="00B53356"/>
    <w:rsid w:val="00B5393E"/>
    <w:rsid w:val="00B5398A"/>
    <w:rsid w:val="00B5406F"/>
    <w:rsid w:val="00B545BB"/>
    <w:rsid w:val="00B546D0"/>
    <w:rsid w:val="00B54787"/>
    <w:rsid w:val="00B54C17"/>
    <w:rsid w:val="00B553C8"/>
    <w:rsid w:val="00B55965"/>
    <w:rsid w:val="00B5599B"/>
    <w:rsid w:val="00B5612F"/>
    <w:rsid w:val="00B575BF"/>
    <w:rsid w:val="00B57686"/>
    <w:rsid w:val="00B57B15"/>
    <w:rsid w:val="00B57D19"/>
    <w:rsid w:val="00B60242"/>
    <w:rsid w:val="00B60736"/>
    <w:rsid w:val="00B60E28"/>
    <w:rsid w:val="00B6124B"/>
    <w:rsid w:val="00B6126D"/>
    <w:rsid w:val="00B612FF"/>
    <w:rsid w:val="00B623BF"/>
    <w:rsid w:val="00B6262B"/>
    <w:rsid w:val="00B62CB6"/>
    <w:rsid w:val="00B6303C"/>
    <w:rsid w:val="00B635FA"/>
    <w:rsid w:val="00B6364D"/>
    <w:rsid w:val="00B63FD1"/>
    <w:rsid w:val="00B64278"/>
    <w:rsid w:val="00B64A1E"/>
    <w:rsid w:val="00B6513D"/>
    <w:rsid w:val="00B653A0"/>
    <w:rsid w:val="00B65FCB"/>
    <w:rsid w:val="00B667AD"/>
    <w:rsid w:val="00B66EAA"/>
    <w:rsid w:val="00B67654"/>
    <w:rsid w:val="00B702D5"/>
    <w:rsid w:val="00B70D70"/>
    <w:rsid w:val="00B70FD4"/>
    <w:rsid w:val="00B716A6"/>
    <w:rsid w:val="00B716E6"/>
    <w:rsid w:val="00B71DEA"/>
    <w:rsid w:val="00B721F0"/>
    <w:rsid w:val="00B72886"/>
    <w:rsid w:val="00B72A02"/>
    <w:rsid w:val="00B72AA2"/>
    <w:rsid w:val="00B730DB"/>
    <w:rsid w:val="00B73BF2"/>
    <w:rsid w:val="00B73C48"/>
    <w:rsid w:val="00B74598"/>
    <w:rsid w:val="00B7475F"/>
    <w:rsid w:val="00B74CCB"/>
    <w:rsid w:val="00B755B7"/>
    <w:rsid w:val="00B755D6"/>
    <w:rsid w:val="00B756CB"/>
    <w:rsid w:val="00B76084"/>
    <w:rsid w:val="00B76423"/>
    <w:rsid w:val="00B769A2"/>
    <w:rsid w:val="00B772A8"/>
    <w:rsid w:val="00B7771E"/>
    <w:rsid w:val="00B77B11"/>
    <w:rsid w:val="00B8110A"/>
    <w:rsid w:val="00B815C2"/>
    <w:rsid w:val="00B82001"/>
    <w:rsid w:val="00B82041"/>
    <w:rsid w:val="00B82091"/>
    <w:rsid w:val="00B82564"/>
    <w:rsid w:val="00B83238"/>
    <w:rsid w:val="00B84467"/>
    <w:rsid w:val="00B847A6"/>
    <w:rsid w:val="00B8518A"/>
    <w:rsid w:val="00B8535E"/>
    <w:rsid w:val="00B858D3"/>
    <w:rsid w:val="00B85F07"/>
    <w:rsid w:val="00B86578"/>
    <w:rsid w:val="00B8692F"/>
    <w:rsid w:val="00B8744E"/>
    <w:rsid w:val="00B87A1E"/>
    <w:rsid w:val="00B87A83"/>
    <w:rsid w:val="00B90A78"/>
    <w:rsid w:val="00B90CBC"/>
    <w:rsid w:val="00B90F6C"/>
    <w:rsid w:val="00B91F59"/>
    <w:rsid w:val="00B922BD"/>
    <w:rsid w:val="00B928E1"/>
    <w:rsid w:val="00B92A53"/>
    <w:rsid w:val="00B92B84"/>
    <w:rsid w:val="00B94B35"/>
    <w:rsid w:val="00B94C7B"/>
    <w:rsid w:val="00B94FC7"/>
    <w:rsid w:val="00B95394"/>
    <w:rsid w:val="00B9546D"/>
    <w:rsid w:val="00B965D8"/>
    <w:rsid w:val="00B96604"/>
    <w:rsid w:val="00B96C4E"/>
    <w:rsid w:val="00B96EDA"/>
    <w:rsid w:val="00B971F8"/>
    <w:rsid w:val="00B974BC"/>
    <w:rsid w:val="00B976A0"/>
    <w:rsid w:val="00B97743"/>
    <w:rsid w:val="00BA0227"/>
    <w:rsid w:val="00BA06C7"/>
    <w:rsid w:val="00BA07B2"/>
    <w:rsid w:val="00BA12A7"/>
    <w:rsid w:val="00BA168A"/>
    <w:rsid w:val="00BA21A7"/>
    <w:rsid w:val="00BA2583"/>
    <w:rsid w:val="00BA2CB7"/>
    <w:rsid w:val="00BA387A"/>
    <w:rsid w:val="00BA4045"/>
    <w:rsid w:val="00BA419F"/>
    <w:rsid w:val="00BA4A8F"/>
    <w:rsid w:val="00BA5136"/>
    <w:rsid w:val="00BA5292"/>
    <w:rsid w:val="00BA5841"/>
    <w:rsid w:val="00BA5A33"/>
    <w:rsid w:val="00BA6886"/>
    <w:rsid w:val="00BA6ACC"/>
    <w:rsid w:val="00BA6C67"/>
    <w:rsid w:val="00BA7039"/>
    <w:rsid w:val="00BA7423"/>
    <w:rsid w:val="00BA7688"/>
    <w:rsid w:val="00BB0F7A"/>
    <w:rsid w:val="00BB0F9E"/>
    <w:rsid w:val="00BB1101"/>
    <w:rsid w:val="00BB1122"/>
    <w:rsid w:val="00BB1717"/>
    <w:rsid w:val="00BB2D75"/>
    <w:rsid w:val="00BB2F24"/>
    <w:rsid w:val="00BB32AD"/>
    <w:rsid w:val="00BB3491"/>
    <w:rsid w:val="00BB3538"/>
    <w:rsid w:val="00BB3846"/>
    <w:rsid w:val="00BB45DD"/>
    <w:rsid w:val="00BB5106"/>
    <w:rsid w:val="00BB51E7"/>
    <w:rsid w:val="00BB5F38"/>
    <w:rsid w:val="00BB62B2"/>
    <w:rsid w:val="00BB6ED4"/>
    <w:rsid w:val="00BB7999"/>
    <w:rsid w:val="00BC0130"/>
    <w:rsid w:val="00BC07BF"/>
    <w:rsid w:val="00BC0939"/>
    <w:rsid w:val="00BC1ADD"/>
    <w:rsid w:val="00BC1CF4"/>
    <w:rsid w:val="00BC25E7"/>
    <w:rsid w:val="00BC2E68"/>
    <w:rsid w:val="00BC2ED9"/>
    <w:rsid w:val="00BC31D2"/>
    <w:rsid w:val="00BC36BB"/>
    <w:rsid w:val="00BC3D5D"/>
    <w:rsid w:val="00BC407C"/>
    <w:rsid w:val="00BC41F5"/>
    <w:rsid w:val="00BC4349"/>
    <w:rsid w:val="00BC437A"/>
    <w:rsid w:val="00BC50C6"/>
    <w:rsid w:val="00BC5BF2"/>
    <w:rsid w:val="00BC639D"/>
    <w:rsid w:val="00BC69B0"/>
    <w:rsid w:val="00BC71BB"/>
    <w:rsid w:val="00BC7B60"/>
    <w:rsid w:val="00BC7D32"/>
    <w:rsid w:val="00BD0052"/>
    <w:rsid w:val="00BD01C6"/>
    <w:rsid w:val="00BD0E47"/>
    <w:rsid w:val="00BD10FC"/>
    <w:rsid w:val="00BD15F8"/>
    <w:rsid w:val="00BD17B0"/>
    <w:rsid w:val="00BD1967"/>
    <w:rsid w:val="00BD1BE3"/>
    <w:rsid w:val="00BD1CA4"/>
    <w:rsid w:val="00BD2038"/>
    <w:rsid w:val="00BD21DF"/>
    <w:rsid w:val="00BD271D"/>
    <w:rsid w:val="00BD2ADC"/>
    <w:rsid w:val="00BD2AF9"/>
    <w:rsid w:val="00BD3AC1"/>
    <w:rsid w:val="00BD4DA9"/>
    <w:rsid w:val="00BD5358"/>
    <w:rsid w:val="00BD54F8"/>
    <w:rsid w:val="00BD606A"/>
    <w:rsid w:val="00BD607C"/>
    <w:rsid w:val="00BD6309"/>
    <w:rsid w:val="00BD778F"/>
    <w:rsid w:val="00BD7D18"/>
    <w:rsid w:val="00BD7E37"/>
    <w:rsid w:val="00BE08A3"/>
    <w:rsid w:val="00BE096D"/>
    <w:rsid w:val="00BE0B61"/>
    <w:rsid w:val="00BE0E48"/>
    <w:rsid w:val="00BE1DD1"/>
    <w:rsid w:val="00BE2BA7"/>
    <w:rsid w:val="00BE2D5D"/>
    <w:rsid w:val="00BE2EDE"/>
    <w:rsid w:val="00BE3835"/>
    <w:rsid w:val="00BE4255"/>
    <w:rsid w:val="00BE4921"/>
    <w:rsid w:val="00BE4AED"/>
    <w:rsid w:val="00BE5048"/>
    <w:rsid w:val="00BE5568"/>
    <w:rsid w:val="00BE5A46"/>
    <w:rsid w:val="00BE6347"/>
    <w:rsid w:val="00BE6A08"/>
    <w:rsid w:val="00BE7979"/>
    <w:rsid w:val="00BF0585"/>
    <w:rsid w:val="00BF0BC3"/>
    <w:rsid w:val="00BF0E58"/>
    <w:rsid w:val="00BF152C"/>
    <w:rsid w:val="00BF2025"/>
    <w:rsid w:val="00BF216A"/>
    <w:rsid w:val="00BF2C21"/>
    <w:rsid w:val="00BF3FFE"/>
    <w:rsid w:val="00BF45B4"/>
    <w:rsid w:val="00BF48C9"/>
    <w:rsid w:val="00BF4D88"/>
    <w:rsid w:val="00BF5241"/>
    <w:rsid w:val="00BF52BD"/>
    <w:rsid w:val="00BF5315"/>
    <w:rsid w:val="00BF538E"/>
    <w:rsid w:val="00BF6055"/>
    <w:rsid w:val="00BF6147"/>
    <w:rsid w:val="00BF6500"/>
    <w:rsid w:val="00BF668A"/>
    <w:rsid w:val="00BF6C02"/>
    <w:rsid w:val="00BF6F4E"/>
    <w:rsid w:val="00C0040E"/>
    <w:rsid w:val="00C005A9"/>
    <w:rsid w:val="00C005C2"/>
    <w:rsid w:val="00C00CDA"/>
    <w:rsid w:val="00C00E56"/>
    <w:rsid w:val="00C00EC4"/>
    <w:rsid w:val="00C012CB"/>
    <w:rsid w:val="00C022F6"/>
    <w:rsid w:val="00C0287D"/>
    <w:rsid w:val="00C031E7"/>
    <w:rsid w:val="00C033E0"/>
    <w:rsid w:val="00C0390F"/>
    <w:rsid w:val="00C03988"/>
    <w:rsid w:val="00C03A7D"/>
    <w:rsid w:val="00C03C1E"/>
    <w:rsid w:val="00C03DB5"/>
    <w:rsid w:val="00C03F1F"/>
    <w:rsid w:val="00C04A40"/>
    <w:rsid w:val="00C04BA9"/>
    <w:rsid w:val="00C04ED1"/>
    <w:rsid w:val="00C05069"/>
    <w:rsid w:val="00C07086"/>
    <w:rsid w:val="00C07A7B"/>
    <w:rsid w:val="00C1031A"/>
    <w:rsid w:val="00C1042D"/>
    <w:rsid w:val="00C108D3"/>
    <w:rsid w:val="00C10B82"/>
    <w:rsid w:val="00C10C0F"/>
    <w:rsid w:val="00C111F5"/>
    <w:rsid w:val="00C119A5"/>
    <w:rsid w:val="00C128DF"/>
    <w:rsid w:val="00C12F24"/>
    <w:rsid w:val="00C13198"/>
    <w:rsid w:val="00C140B7"/>
    <w:rsid w:val="00C14644"/>
    <w:rsid w:val="00C1503F"/>
    <w:rsid w:val="00C15062"/>
    <w:rsid w:val="00C15211"/>
    <w:rsid w:val="00C16CD8"/>
    <w:rsid w:val="00C17EEC"/>
    <w:rsid w:val="00C20015"/>
    <w:rsid w:val="00C2055B"/>
    <w:rsid w:val="00C20781"/>
    <w:rsid w:val="00C20B0C"/>
    <w:rsid w:val="00C20CAC"/>
    <w:rsid w:val="00C2147C"/>
    <w:rsid w:val="00C218FB"/>
    <w:rsid w:val="00C21C53"/>
    <w:rsid w:val="00C21D46"/>
    <w:rsid w:val="00C22962"/>
    <w:rsid w:val="00C22EC5"/>
    <w:rsid w:val="00C2335E"/>
    <w:rsid w:val="00C24167"/>
    <w:rsid w:val="00C249DC"/>
    <w:rsid w:val="00C24AED"/>
    <w:rsid w:val="00C25976"/>
    <w:rsid w:val="00C25A5C"/>
    <w:rsid w:val="00C261B8"/>
    <w:rsid w:val="00C26224"/>
    <w:rsid w:val="00C26974"/>
    <w:rsid w:val="00C26BC6"/>
    <w:rsid w:val="00C26EC5"/>
    <w:rsid w:val="00C2727E"/>
    <w:rsid w:val="00C273E4"/>
    <w:rsid w:val="00C2750A"/>
    <w:rsid w:val="00C275D1"/>
    <w:rsid w:val="00C27A0A"/>
    <w:rsid w:val="00C30388"/>
    <w:rsid w:val="00C304D3"/>
    <w:rsid w:val="00C30888"/>
    <w:rsid w:val="00C30A71"/>
    <w:rsid w:val="00C30C21"/>
    <w:rsid w:val="00C30EF6"/>
    <w:rsid w:val="00C31AC8"/>
    <w:rsid w:val="00C32085"/>
    <w:rsid w:val="00C3264C"/>
    <w:rsid w:val="00C3314C"/>
    <w:rsid w:val="00C3426D"/>
    <w:rsid w:val="00C342A6"/>
    <w:rsid w:val="00C35071"/>
    <w:rsid w:val="00C36B58"/>
    <w:rsid w:val="00C36FE9"/>
    <w:rsid w:val="00C377C9"/>
    <w:rsid w:val="00C40144"/>
    <w:rsid w:val="00C40409"/>
    <w:rsid w:val="00C4040A"/>
    <w:rsid w:val="00C409FE"/>
    <w:rsid w:val="00C41332"/>
    <w:rsid w:val="00C418F3"/>
    <w:rsid w:val="00C41A53"/>
    <w:rsid w:val="00C41CA3"/>
    <w:rsid w:val="00C41DA9"/>
    <w:rsid w:val="00C4271C"/>
    <w:rsid w:val="00C42DC8"/>
    <w:rsid w:val="00C4377F"/>
    <w:rsid w:val="00C43C40"/>
    <w:rsid w:val="00C44D2F"/>
    <w:rsid w:val="00C44D75"/>
    <w:rsid w:val="00C453BF"/>
    <w:rsid w:val="00C453DC"/>
    <w:rsid w:val="00C45647"/>
    <w:rsid w:val="00C45A75"/>
    <w:rsid w:val="00C45FB8"/>
    <w:rsid w:val="00C4629F"/>
    <w:rsid w:val="00C46E56"/>
    <w:rsid w:val="00C46E6D"/>
    <w:rsid w:val="00C47116"/>
    <w:rsid w:val="00C47297"/>
    <w:rsid w:val="00C47A1F"/>
    <w:rsid w:val="00C47F61"/>
    <w:rsid w:val="00C500EC"/>
    <w:rsid w:val="00C505ED"/>
    <w:rsid w:val="00C508B6"/>
    <w:rsid w:val="00C50900"/>
    <w:rsid w:val="00C511B0"/>
    <w:rsid w:val="00C51AD8"/>
    <w:rsid w:val="00C53A9F"/>
    <w:rsid w:val="00C53CD4"/>
    <w:rsid w:val="00C541EF"/>
    <w:rsid w:val="00C548C1"/>
    <w:rsid w:val="00C55840"/>
    <w:rsid w:val="00C55B36"/>
    <w:rsid w:val="00C56530"/>
    <w:rsid w:val="00C5723A"/>
    <w:rsid w:val="00C572A3"/>
    <w:rsid w:val="00C5760D"/>
    <w:rsid w:val="00C57FA6"/>
    <w:rsid w:val="00C604AE"/>
    <w:rsid w:val="00C60535"/>
    <w:rsid w:val="00C6068A"/>
    <w:rsid w:val="00C60C7B"/>
    <w:rsid w:val="00C61009"/>
    <w:rsid w:val="00C6132A"/>
    <w:rsid w:val="00C61A41"/>
    <w:rsid w:val="00C622A6"/>
    <w:rsid w:val="00C622D0"/>
    <w:rsid w:val="00C624FF"/>
    <w:rsid w:val="00C6268B"/>
    <w:rsid w:val="00C634D7"/>
    <w:rsid w:val="00C63AF3"/>
    <w:rsid w:val="00C63F6A"/>
    <w:rsid w:val="00C64303"/>
    <w:rsid w:val="00C65140"/>
    <w:rsid w:val="00C65A3A"/>
    <w:rsid w:val="00C670C1"/>
    <w:rsid w:val="00C671F7"/>
    <w:rsid w:val="00C6750F"/>
    <w:rsid w:val="00C701B6"/>
    <w:rsid w:val="00C702C3"/>
    <w:rsid w:val="00C70559"/>
    <w:rsid w:val="00C7201A"/>
    <w:rsid w:val="00C726E3"/>
    <w:rsid w:val="00C72E4D"/>
    <w:rsid w:val="00C73115"/>
    <w:rsid w:val="00C73190"/>
    <w:rsid w:val="00C7377F"/>
    <w:rsid w:val="00C73D0D"/>
    <w:rsid w:val="00C7406E"/>
    <w:rsid w:val="00C749FF"/>
    <w:rsid w:val="00C7505A"/>
    <w:rsid w:val="00C754E1"/>
    <w:rsid w:val="00C76A9A"/>
    <w:rsid w:val="00C76F15"/>
    <w:rsid w:val="00C77066"/>
    <w:rsid w:val="00C77CE5"/>
    <w:rsid w:val="00C80005"/>
    <w:rsid w:val="00C806ED"/>
    <w:rsid w:val="00C807DF"/>
    <w:rsid w:val="00C80AAC"/>
    <w:rsid w:val="00C81DAB"/>
    <w:rsid w:val="00C826AE"/>
    <w:rsid w:val="00C8353A"/>
    <w:rsid w:val="00C83E44"/>
    <w:rsid w:val="00C83FAB"/>
    <w:rsid w:val="00C841E3"/>
    <w:rsid w:val="00C84E40"/>
    <w:rsid w:val="00C85241"/>
    <w:rsid w:val="00C86214"/>
    <w:rsid w:val="00C872F6"/>
    <w:rsid w:val="00C901C8"/>
    <w:rsid w:val="00C90FA6"/>
    <w:rsid w:val="00C9126A"/>
    <w:rsid w:val="00C92849"/>
    <w:rsid w:val="00C92AD0"/>
    <w:rsid w:val="00C92C88"/>
    <w:rsid w:val="00C92FFD"/>
    <w:rsid w:val="00C93441"/>
    <w:rsid w:val="00C937D6"/>
    <w:rsid w:val="00C93BD2"/>
    <w:rsid w:val="00C93ED5"/>
    <w:rsid w:val="00C94387"/>
    <w:rsid w:val="00C9445B"/>
    <w:rsid w:val="00C945B9"/>
    <w:rsid w:val="00C94751"/>
    <w:rsid w:val="00C94899"/>
    <w:rsid w:val="00C94D32"/>
    <w:rsid w:val="00C94EFD"/>
    <w:rsid w:val="00C95311"/>
    <w:rsid w:val="00C955C8"/>
    <w:rsid w:val="00C959CB"/>
    <w:rsid w:val="00C95BED"/>
    <w:rsid w:val="00C95D82"/>
    <w:rsid w:val="00C963A9"/>
    <w:rsid w:val="00C968C9"/>
    <w:rsid w:val="00C96979"/>
    <w:rsid w:val="00C96F16"/>
    <w:rsid w:val="00C97157"/>
    <w:rsid w:val="00CA0412"/>
    <w:rsid w:val="00CA1563"/>
    <w:rsid w:val="00CA1AD5"/>
    <w:rsid w:val="00CA20B2"/>
    <w:rsid w:val="00CA214A"/>
    <w:rsid w:val="00CA235B"/>
    <w:rsid w:val="00CA24F1"/>
    <w:rsid w:val="00CA26C7"/>
    <w:rsid w:val="00CA2A93"/>
    <w:rsid w:val="00CA2E46"/>
    <w:rsid w:val="00CA3227"/>
    <w:rsid w:val="00CA3362"/>
    <w:rsid w:val="00CA3FEE"/>
    <w:rsid w:val="00CA4851"/>
    <w:rsid w:val="00CA61D5"/>
    <w:rsid w:val="00CA65F8"/>
    <w:rsid w:val="00CA6D33"/>
    <w:rsid w:val="00CA70A4"/>
    <w:rsid w:val="00CA7183"/>
    <w:rsid w:val="00CA7FCE"/>
    <w:rsid w:val="00CA7FFA"/>
    <w:rsid w:val="00CB0938"/>
    <w:rsid w:val="00CB0C4F"/>
    <w:rsid w:val="00CB17EE"/>
    <w:rsid w:val="00CB17FD"/>
    <w:rsid w:val="00CB1AC3"/>
    <w:rsid w:val="00CB1D67"/>
    <w:rsid w:val="00CB1DA3"/>
    <w:rsid w:val="00CB2450"/>
    <w:rsid w:val="00CB245D"/>
    <w:rsid w:val="00CB287F"/>
    <w:rsid w:val="00CB2A04"/>
    <w:rsid w:val="00CB2C72"/>
    <w:rsid w:val="00CB2D42"/>
    <w:rsid w:val="00CB2F86"/>
    <w:rsid w:val="00CB35EF"/>
    <w:rsid w:val="00CB393D"/>
    <w:rsid w:val="00CB3A7C"/>
    <w:rsid w:val="00CB3E44"/>
    <w:rsid w:val="00CB4102"/>
    <w:rsid w:val="00CB4730"/>
    <w:rsid w:val="00CB499D"/>
    <w:rsid w:val="00CB4D3C"/>
    <w:rsid w:val="00CB4EA3"/>
    <w:rsid w:val="00CB4F8B"/>
    <w:rsid w:val="00CB50EA"/>
    <w:rsid w:val="00CB594B"/>
    <w:rsid w:val="00CB6297"/>
    <w:rsid w:val="00CC0133"/>
    <w:rsid w:val="00CC055B"/>
    <w:rsid w:val="00CC0B4C"/>
    <w:rsid w:val="00CC0C3F"/>
    <w:rsid w:val="00CC0C66"/>
    <w:rsid w:val="00CC0F12"/>
    <w:rsid w:val="00CC0F57"/>
    <w:rsid w:val="00CC12AD"/>
    <w:rsid w:val="00CC1661"/>
    <w:rsid w:val="00CC169A"/>
    <w:rsid w:val="00CC18A6"/>
    <w:rsid w:val="00CC1F34"/>
    <w:rsid w:val="00CC2AC5"/>
    <w:rsid w:val="00CC3CBD"/>
    <w:rsid w:val="00CC42FB"/>
    <w:rsid w:val="00CC47FE"/>
    <w:rsid w:val="00CC6033"/>
    <w:rsid w:val="00CC6307"/>
    <w:rsid w:val="00CC6470"/>
    <w:rsid w:val="00CC654E"/>
    <w:rsid w:val="00CC72DC"/>
    <w:rsid w:val="00CC769A"/>
    <w:rsid w:val="00CC772D"/>
    <w:rsid w:val="00CD09CF"/>
    <w:rsid w:val="00CD1F06"/>
    <w:rsid w:val="00CD29A7"/>
    <w:rsid w:val="00CD2B3C"/>
    <w:rsid w:val="00CD2B53"/>
    <w:rsid w:val="00CD40AE"/>
    <w:rsid w:val="00CD435A"/>
    <w:rsid w:val="00CD4930"/>
    <w:rsid w:val="00CD4A9E"/>
    <w:rsid w:val="00CD5475"/>
    <w:rsid w:val="00CD5708"/>
    <w:rsid w:val="00CD64BB"/>
    <w:rsid w:val="00CD7479"/>
    <w:rsid w:val="00CD7621"/>
    <w:rsid w:val="00CD7E4F"/>
    <w:rsid w:val="00CE0609"/>
    <w:rsid w:val="00CE0CD4"/>
    <w:rsid w:val="00CE0FF5"/>
    <w:rsid w:val="00CE17F3"/>
    <w:rsid w:val="00CE1860"/>
    <w:rsid w:val="00CE1918"/>
    <w:rsid w:val="00CE1CBB"/>
    <w:rsid w:val="00CE2A92"/>
    <w:rsid w:val="00CE2D8C"/>
    <w:rsid w:val="00CE3298"/>
    <w:rsid w:val="00CE3BD1"/>
    <w:rsid w:val="00CE3E83"/>
    <w:rsid w:val="00CE44FD"/>
    <w:rsid w:val="00CE45E6"/>
    <w:rsid w:val="00CE4C2A"/>
    <w:rsid w:val="00CE52B0"/>
    <w:rsid w:val="00CE699F"/>
    <w:rsid w:val="00CE69A7"/>
    <w:rsid w:val="00CE70EC"/>
    <w:rsid w:val="00CE7FF0"/>
    <w:rsid w:val="00CF0792"/>
    <w:rsid w:val="00CF1065"/>
    <w:rsid w:val="00CF1EC7"/>
    <w:rsid w:val="00CF24F1"/>
    <w:rsid w:val="00CF3501"/>
    <w:rsid w:val="00CF3B71"/>
    <w:rsid w:val="00CF40C0"/>
    <w:rsid w:val="00CF5363"/>
    <w:rsid w:val="00CF5655"/>
    <w:rsid w:val="00CF565C"/>
    <w:rsid w:val="00CF58A1"/>
    <w:rsid w:val="00CF5A88"/>
    <w:rsid w:val="00CF62D6"/>
    <w:rsid w:val="00CF65A3"/>
    <w:rsid w:val="00CF686A"/>
    <w:rsid w:val="00CF69B9"/>
    <w:rsid w:val="00CF6BF6"/>
    <w:rsid w:val="00CF6D45"/>
    <w:rsid w:val="00CF72BB"/>
    <w:rsid w:val="00CF7380"/>
    <w:rsid w:val="00CF7CE2"/>
    <w:rsid w:val="00D00396"/>
    <w:rsid w:val="00D00477"/>
    <w:rsid w:val="00D01296"/>
    <w:rsid w:val="00D0228D"/>
    <w:rsid w:val="00D022D7"/>
    <w:rsid w:val="00D02745"/>
    <w:rsid w:val="00D029CF"/>
    <w:rsid w:val="00D031DD"/>
    <w:rsid w:val="00D038EC"/>
    <w:rsid w:val="00D03F31"/>
    <w:rsid w:val="00D0415E"/>
    <w:rsid w:val="00D04A5F"/>
    <w:rsid w:val="00D05734"/>
    <w:rsid w:val="00D05992"/>
    <w:rsid w:val="00D05BEB"/>
    <w:rsid w:val="00D060C7"/>
    <w:rsid w:val="00D062FD"/>
    <w:rsid w:val="00D063F3"/>
    <w:rsid w:val="00D06B55"/>
    <w:rsid w:val="00D06C4C"/>
    <w:rsid w:val="00D0755B"/>
    <w:rsid w:val="00D07A37"/>
    <w:rsid w:val="00D07CF4"/>
    <w:rsid w:val="00D07E5F"/>
    <w:rsid w:val="00D07F91"/>
    <w:rsid w:val="00D07FE5"/>
    <w:rsid w:val="00D105B0"/>
    <w:rsid w:val="00D10F43"/>
    <w:rsid w:val="00D11357"/>
    <w:rsid w:val="00D11EDA"/>
    <w:rsid w:val="00D11F76"/>
    <w:rsid w:val="00D1201F"/>
    <w:rsid w:val="00D120E2"/>
    <w:rsid w:val="00D12750"/>
    <w:rsid w:val="00D133AA"/>
    <w:rsid w:val="00D13980"/>
    <w:rsid w:val="00D13E93"/>
    <w:rsid w:val="00D13F4C"/>
    <w:rsid w:val="00D14226"/>
    <w:rsid w:val="00D16E78"/>
    <w:rsid w:val="00D17DFA"/>
    <w:rsid w:val="00D20615"/>
    <w:rsid w:val="00D21154"/>
    <w:rsid w:val="00D2120E"/>
    <w:rsid w:val="00D2184E"/>
    <w:rsid w:val="00D22116"/>
    <w:rsid w:val="00D22893"/>
    <w:rsid w:val="00D22B21"/>
    <w:rsid w:val="00D2304A"/>
    <w:rsid w:val="00D23C5F"/>
    <w:rsid w:val="00D241E0"/>
    <w:rsid w:val="00D242F4"/>
    <w:rsid w:val="00D247C7"/>
    <w:rsid w:val="00D24F7D"/>
    <w:rsid w:val="00D2572A"/>
    <w:rsid w:val="00D25948"/>
    <w:rsid w:val="00D262CA"/>
    <w:rsid w:val="00D26620"/>
    <w:rsid w:val="00D26A20"/>
    <w:rsid w:val="00D26A99"/>
    <w:rsid w:val="00D26BD1"/>
    <w:rsid w:val="00D26D6D"/>
    <w:rsid w:val="00D27266"/>
    <w:rsid w:val="00D27678"/>
    <w:rsid w:val="00D27BD2"/>
    <w:rsid w:val="00D27E69"/>
    <w:rsid w:val="00D30086"/>
    <w:rsid w:val="00D30285"/>
    <w:rsid w:val="00D306C1"/>
    <w:rsid w:val="00D309E2"/>
    <w:rsid w:val="00D30ECE"/>
    <w:rsid w:val="00D32359"/>
    <w:rsid w:val="00D32F6E"/>
    <w:rsid w:val="00D3426B"/>
    <w:rsid w:val="00D3464C"/>
    <w:rsid w:val="00D34B53"/>
    <w:rsid w:val="00D34DBA"/>
    <w:rsid w:val="00D356BB"/>
    <w:rsid w:val="00D35853"/>
    <w:rsid w:val="00D359F8"/>
    <w:rsid w:val="00D362EE"/>
    <w:rsid w:val="00D36FC3"/>
    <w:rsid w:val="00D372E9"/>
    <w:rsid w:val="00D4057D"/>
    <w:rsid w:val="00D413E7"/>
    <w:rsid w:val="00D41D24"/>
    <w:rsid w:val="00D42958"/>
    <w:rsid w:val="00D43507"/>
    <w:rsid w:val="00D435EB"/>
    <w:rsid w:val="00D442D4"/>
    <w:rsid w:val="00D445ED"/>
    <w:rsid w:val="00D44992"/>
    <w:rsid w:val="00D44F04"/>
    <w:rsid w:val="00D46A6A"/>
    <w:rsid w:val="00D4787D"/>
    <w:rsid w:val="00D47EF9"/>
    <w:rsid w:val="00D500FF"/>
    <w:rsid w:val="00D5129E"/>
    <w:rsid w:val="00D51A22"/>
    <w:rsid w:val="00D51AC4"/>
    <w:rsid w:val="00D51F33"/>
    <w:rsid w:val="00D52524"/>
    <w:rsid w:val="00D525D6"/>
    <w:rsid w:val="00D5274E"/>
    <w:rsid w:val="00D52845"/>
    <w:rsid w:val="00D529C1"/>
    <w:rsid w:val="00D5373E"/>
    <w:rsid w:val="00D537C2"/>
    <w:rsid w:val="00D5395D"/>
    <w:rsid w:val="00D53A54"/>
    <w:rsid w:val="00D54077"/>
    <w:rsid w:val="00D54286"/>
    <w:rsid w:val="00D542ED"/>
    <w:rsid w:val="00D54A90"/>
    <w:rsid w:val="00D54AF1"/>
    <w:rsid w:val="00D54BE8"/>
    <w:rsid w:val="00D552FE"/>
    <w:rsid w:val="00D5540B"/>
    <w:rsid w:val="00D555FB"/>
    <w:rsid w:val="00D56BD5"/>
    <w:rsid w:val="00D570F5"/>
    <w:rsid w:val="00D5722B"/>
    <w:rsid w:val="00D57249"/>
    <w:rsid w:val="00D5742A"/>
    <w:rsid w:val="00D57923"/>
    <w:rsid w:val="00D57CE9"/>
    <w:rsid w:val="00D6062E"/>
    <w:rsid w:val="00D612A5"/>
    <w:rsid w:val="00D6173E"/>
    <w:rsid w:val="00D61BA5"/>
    <w:rsid w:val="00D63039"/>
    <w:rsid w:val="00D631C2"/>
    <w:rsid w:val="00D631D3"/>
    <w:rsid w:val="00D63E58"/>
    <w:rsid w:val="00D64919"/>
    <w:rsid w:val="00D6501A"/>
    <w:rsid w:val="00D65057"/>
    <w:rsid w:val="00D65070"/>
    <w:rsid w:val="00D6538E"/>
    <w:rsid w:val="00D653B1"/>
    <w:rsid w:val="00D653DF"/>
    <w:rsid w:val="00D65FEE"/>
    <w:rsid w:val="00D661C3"/>
    <w:rsid w:val="00D66261"/>
    <w:rsid w:val="00D664B6"/>
    <w:rsid w:val="00D66C19"/>
    <w:rsid w:val="00D670C3"/>
    <w:rsid w:val="00D67C1C"/>
    <w:rsid w:val="00D67F22"/>
    <w:rsid w:val="00D70E34"/>
    <w:rsid w:val="00D70EFF"/>
    <w:rsid w:val="00D71239"/>
    <w:rsid w:val="00D7244D"/>
    <w:rsid w:val="00D727CF"/>
    <w:rsid w:val="00D7326A"/>
    <w:rsid w:val="00D734BB"/>
    <w:rsid w:val="00D73CA4"/>
    <w:rsid w:val="00D73CC2"/>
    <w:rsid w:val="00D73E98"/>
    <w:rsid w:val="00D7470F"/>
    <w:rsid w:val="00D75487"/>
    <w:rsid w:val="00D75A19"/>
    <w:rsid w:val="00D75C04"/>
    <w:rsid w:val="00D75F69"/>
    <w:rsid w:val="00D76012"/>
    <w:rsid w:val="00D76A6D"/>
    <w:rsid w:val="00D76B0E"/>
    <w:rsid w:val="00D77473"/>
    <w:rsid w:val="00D777F3"/>
    <w:rsid w:val="00D77E81"/>
    <w:rsid w:val="00D77E9E"/>
    <w:rsid w:val="00D77EBA"/>
    <w:rsid w:val="00D8047E"/>
    <w:rsid w:val="00D81027"/>
    <w:rsid w:val="00D81335"/>
    <w:rsid w:val="00D81884"/>
    <w:rsid w:val="00D81E77"/>
    <w:rsid w:val="00D824B0"/>
    <w:rsid w:val="00D8297A"/>
    <w:rsid w:val="00D82E16"/>
    <w:rsid w:val="00D83151"/>
    <w:rsid w:val="00D83BB2"/>
    <w:rsid w:val="00D83D74"/>
    <w:rsid w:val="00D84E28"/>
    <w:rsid w:val="00D8594C"/>
    <w:rsid w:val="00D85B5F"/>
    <w:rsid w:val="00D85E7E"/>
    <w:rsid w:val="00D85F6A"/>
    <w:rsid w:val="00D86480"/>
    <w:rsid w:val="00D867FA"/>
    <w:rsid w:val="00D87335"/>
    <w:rsid w:val="00D8751E"/>
    <w:rsid w:val="00D8767B"/>
    <w:rsid w:val="00D87E16"/>
    <w:rsid w:val="00D9007A"/>
    <w:rsid w:val="00D919AB"/>
    <w:rsid w:val="00D927EB"/>
    <w:rsid w:val="00D92C95"/>
    <w:rsid w:val="00D9387C"/>
    <w:rsid w:val="00D93945"/>
    <w:rsid w:val="00D93BB2"/>
    <w:rsid w:val="00D93E51"/>
    <w:rsid w:val="00D9421B"/>
    <w:rsid w:val="00D94991"/>
    <w:rsid w:val="00D95230"/>
    <w:rsid w:val="00D9550B"/>
    <w:rsid w:val="00D9596D"/>
    <w:rsid w:val="00D95DEF"/>
    <w:rsid w:val="00D95E6F"/>
    <w:rsid w:val="00D9668D"/>
    <w:rsid w:val="00D973BC"/>
    <w:rsid w:val="00D974F6"/>
    <w:rsid w:val="00D97F70"/>
    <w:rsid w:val="00D97F8D"/>
    <w:rsid w:val="00DA0699"/>
    <w:rsid w:val="00DA0BB3"/>
    <w:rsid w:val="00DA0EDB"/>
    <w:rsid w:val="00DA0FC9"/>
    <w:rsid w:val="00DA134C"/>
    <w:rsid w:val="00DA14F0"/>
    <w:rsid w:val="00DA1660"/>
    <w:rsid w:val="00DA171B"/>
    <w:rsid w:val="00DA174C"/>
    <w:rsid w:val="00DA23B7"/>
    <w:rsid w:val="00DA243D"/>
    <w:rsid w:val="00DA29AD"/>
    <w:rsid w:val="00DA2AA5"/>
    <w:rsid w:val="00DA33B2"/>
    <w:rsid w:val="00DA346B"/>
    <w:rsid w:val="00DA4211"/>
    <w:rsid w:val="00DA429E"/>
    <w:rsid w:val="00DA4389"/>
    <w:rsid w:val="00DA4552"/>
    <w:rsid w:val="00DA4D83"/>
    <w:rsid w:val="00DA5181"/>
    <w:rsid w:val="00DA5325"/>
    <w:rsid w:val="00DA5D01"/>
    <w:rsid w:val="00DA5D0C"/>
    <w:rsid w:val="00DA5E49"/>
    <w:rsid w:val="00DA60C9"/>
    <w:rsid w:val="00DA6448"/>
    <w:rsid w:val="00DA65CE"/>
    <w:rsid w:val="00DA6A17"/>
    <w:rsid w:val="00DA7744"/>
    <w:rsid w:val="00DA795C"/>
    <w:rsid w:val="00DB074D"/>
    <w:rsid w:val="00DB08D1"/>
    <w:rsid w:val="00DB0ABB"/>
    <w:rsid w:val="00DB0AC0"/>
    <w:rsid w:val="00DB0E9E"/>
    <w:rsid w:val="00DB1B7B"/>
    <w:rsid w:val="00DB1F31"/>
    <w:rsid w:val="00DB2265"/>
    <w:rsid w:val="00DB2549"/>
    <w:rsid w:val="00DB2784"/>
    <w:rsid w:val="00DB3C45"/>
    <w:rsid w:val="00DB3F4D"/>
    <w:rsid w:val="00DB423C"/>
    <w:rsid w:val="00DB46A0"/>
    <w:rsid w:val="00DB47E2"/>
    <w:rsid w:val="00DB4FE8"/>
    <w:rsid w:val="00DB5047"/>
    <w:rsid w:val="00DB58AF"/>
    <w:rsid w:val="00DB59ED"/>
    <w:rsid w:val="00DB67F1"/>
    <w:rsid w:val="00DB683F"/>
    <w:rsid w:val="00DB69B9"/>
    <w:rsid w:val="00DB7894"/>
    <w:rsid w:val="00DB7A3E"/>
    <w:rsid w:val="00DB7C25"/>
    <w:rsid w:val="00DC0011"/>
    <w:rsid w:val="00DC0409"/>
    <w:rsid w:val="00DC0695"/>
    <w:rsid w:val="00DC0C11"/>
    <w:rsid w:val="00DC1676"/>
    <w:rsid w:val="00DC1D25"/>
    <w:rsid w:val="00DC27A3"/>
    <w:rsid w:val="00DC35A1"/>
    <w:rsid w:val="00DC3790"/>
    <w:rsid w:val="00DC4065"/>
    <w:rsid w:val="00DC481E"/>
    <w:rsid w:val="00DC49F8"/>
    <w:rsid w:val="00DC5558"/>
    <w:rsid w:val="00DC55BE"/>
    <w:rsid w:val="00DC6431"/>
    <w:rsid w:val="00DC65DD"/>
    <w:rsid w:val="00DC726A"/>
    <w:rsid w:val="00DC7897"/>
    <w:rsid w:val="00DC7D0F"/>
    <w:rsid w:val="00DD055A"/>
    <w:rsid w:val="00DD06A5"/>
    <w:rsid w:val="00DD0F61"/>
    <w:rsid w:val="00DD1113"/>
    <w:rsid w:val="00DD14CB"/>
    <w:rsid w:val="00DD1971"/>
    <w:rsid w:val="00DD2014"/>
    <w:rsid w:val="00DD2632"/>
    <w:rsid w:val="00DD29BE"/>
    <w:rsid w:val="00DD2D1E"/>
    <w:rsid w:val="00DD2DB7"/>
    <w:rsid w:val="00DD3351"/>
    <w:rsid w:val="00DD346D"/>
    <w:rsid w:val="00DD3765"/>
    <w:rsid w:val="00DD39C2"/>
    <w:rsid w:val="00DD3F15"/>
    <w:rsid w:val="00DD4184"/>
    <w:rsid w:val="00DD4AC6"/>
    <w:rsid w:val="00DD4E83"/>
    <w:rsid w:val="00DD5337"/>
    <w:rsid w:val="00DD5494"/>
    <w:rsid w:val="00DD56DB"/>
    <w:rsid w:val="00DD5BF6"/>
    <w:rsid w:val="00DD5C39"/>
    <w:rsid w:val="00DD61ED"/>
    <w:rsid w:val="00DD61EF"/>
    <w:rsid w:val="00DD6326"/>
    <w:rsid w:val="00DD6432"/>
    <w:rsid w:val="00DD64C2"/>
    <w:rsid w:val="00DD66C0"/>
    <w:rsid w:val="00DD6B4F"/>
    <w:rsid w:val="00DD6BB2"/>
    <w:rsid w:val="00DD6C6F"/>
    <w:rsid w:val="00DE0B84"/>
    <w:rsid w:val="00DE106D"/>
    <w:rsid w:val="00DE10C1"/>
    <w:rsid w:val="00DE1642"/>
    <w:rsid w:val="00DE2125"/>
    <w:rsid w:val="00DE2D84"/>
    <w:rsid w:val="00DE4F03"/>
    <w:rsid w:val="00DE5179"/>
    <w:rsid w:val="00DE5298"/>
    <w:rsid w:val="00DE5776"/>
    <w:rsid w:val="00DE6368"/>
    <w:rsid w:val="00DE639B"/>
    <w:rsid w:val="00DE6433"/>
    <w:rsid w:val="00DE67E6"/>
    <w:rsid w:val="00DE6E35"/>
    <w:rsid w:val="00DE701B"/>
    <w:rsid w:val="00DE71F9"/>
    <w:rsid w:val="00DE7837"/>
    <w:rsid w:val="00DE7A1D"/>
    <w:rsid w:val="00DE7DAB"/>
    <w:rsid w:val="00DF1079"/>
    <w:rsid w:val="00DF157E"/>
    <w:rsid w:val="00DF212A"/>
    <w:rsid w:val="00DF2362"/>
    <w:rsid w:val="00DF25FD"/>
    <w:rsid w:val="00DF2C10"/>
    <w:rsid w:val="00DF36AF"/>
    <w:rsid w:val="00DF444C"/>
    <w:rsid w:val="00DF488D"/>
    <w:rsid w:val="00DF4AA3"/>
    <w:rsid w:val="00DF4B46"/>
    <w:rsid w:val="00DF4D94"/>
    <w:rsid w:val="00DF51CB"/>
    <w:rsid w:val="00DF64E6"/>
    <w:rsid w:val="00DF6809"/>
    <w:rsid w:val="00DF6CC4"/>
    <w:rsid w:val="00DF7192"/>
    <w:rsid w:val="00DF7249"/>
    <w:rsid w:val="00DF732A"/>
    <w:rsid w:val="00DF7450"/>
    <w:rsid w:val="00DF74A9"/>
    <w:rsid w:val="00DF77AA"/>
    <w:rsid w:val="00E003CF"/>
    <w:rsid w:val="00E0096F"/>
    <w:rsid w:val="00E00B1C"/>
    <w:rsid w:val="00E00E33"/>
    <w:rsid w:val="00E0177B"/>
    <w:rsid w:val="00E01D9B"/>
    <w:rsid w:val="00E02036"/>
    <w:rsid w:val="00E02117"/>
    <w:rsid w:val="00E02446"/>
    <w:rsid w:val="00E0282F"/>
    <w:rsid w:val="00E035EF"/>
    <w:rsid w:val="00E039E7"/>
    <w:rsid w:val="00E04867"/>
    <w:rsid w:val="00E048BD"/>
    <w:rsid w:val="00E04CCE"/>
    <w:rsid w:val="00E0513C"/>
    <w:rsid w:val="00E051E5"/>
    <w:rsid w:val="00E0542E"/>
    <w:rsid w:val="00E0545E"/>
    <w:rsid w:val="00E058BE"/>
    <w:rsid w:val="00E06215"/>
    <w:rsid w:val="00E06539"/>
    <w:rsid w:val="00E0698F"/>
    <w:rsid w:val="00E069DE"/>
    <w:rsid w:val="00E06B2E"/>
    <w:rsid w:val="00E0727F"/>
    <w:rsid w:val="00E07708"/>
    <w:rsid w:val="00E104A7"/>
    <w:rsid w:val="00E10983"/>
    <w:rsid w:val="00E10FD1"/>
    <w:rsid w:val="00E11409"/>
    <w:rsid w:val="00E11D0C"/>
    <w:rsid w:val="00E1245A"/>
    <w:rsid w:val="00E12E7C"/>
    <w:rsid w:val="00E12E81"/>
    <w:rsid w:val="00E13154"/>
    <w:rsid w:val="00E1323B"/>
    <w:rsid w:val="00E150C3"/>
    <w:rsid w:val="00E15AC2"/>
    <w:rsid w:val="00E15C76"/>
    <w:rsid w:val="00E15CC8"/>
    <w:rsid w:val="00E1685A"/>
    <w:rsid w:val="00E168E9"/>
    <w:rsid w:val="00E16DD6"/>
    <w:rsid w:val="00E17236"/>
    <w:rsid w:val="00E17447"/>
    <w:rsid w:val="00E17993"/>
    <w:rsid w:val="00E17EAA"/>
    <w:rsid w:val="00E2053C"/>
    <w:rsid w:val="00E205F6"/>
    <w:rsid w:val="00E209BA"/>
    <w:rsid w:val="00E20A0D"/>
    <w:rsid w:val="00E21476"/>
    <w:rsid w:val="00E2147D"/>
    <w:rsid w:val="00E2174C"/>
    <w:rsid w:val="00E21A0E"/>
    <w:rsid w:val="00E21A99"/>
    <w:rsid w:val="00E21D34"/>
    <w:rsid w:val="00E227AE"/>
    <w:rsid w:val="00E22BC3"/>
    <w:rsid w:val="00E23184"/>
    <w:rsid w:val="00E23274"/>
    <w:rsid w:val="00E2353E"/>
    <w:rsid w:val="00E23907"/>
    <w:rsid w:val="00E24501"/>
    <w:rsid w:val="00E25828"/>
    <w:rsid w:val="00E263B8"/>
    <w:rsid w:val="00E26AD9"/>
    <w:rsid w:val="00E27C1F"/>
    <w:rsid w:val="00E27C48"/>
    <w:rsid w:val="00E30603"/>
    <w:rsid w:val="00E30B4B"/>
    <w:rsid w:val="00E3129F"/>
    <w:rsid w:val="00E313E5"/>
    <w:rsid w:val="00E31ED3"/>
    <w:rsid w:val="00E321B2"/>
    <w:rsid w:val="00E32EDF"/>
    <w:rsid w:val="00E332A9"/>
    <w:rsid w:val="00E332B6"/>
    <w:rsid w:val="00E332C3"/>
    <w:rsid w:val="00E333DC"/>
    <w:rsid w:val="00E336D5"/>
    <w:rsid w:val="00E33B99"/>
    <w:rsid w:val="00E34655"/>
    <w:rsid w:val="00E346A7"/>
    <w:rsid w:val="00E34E6B"/>
    <w:rsid w:val="00E36065"/>
    <w:rsid w:val="00E370F4"/>
    <w:rsid w:val="00E37642"/>
    <w:rsid w:val="00E405EF"/>
    <w:rsid w:val="00E40ABE"/>
    <w:rsid w:val="00E40F45"/>
    <w:rsid w:val="00E41297"/>
    <w:rsid w:val="00E41969"/>
    <w:rsid w:val="00E42492"/>
    <w:rsid w:val="00E43038"/>
    <w:rsid w:val="00E4316D"/>
    <w:rsid w:val="00E43DE7"/>
    <w:rsid w:val="00E44170"/>
    <w:rsid w:val="00E4418A"/>
    <w:rsid w:val="00E4444D"/>
    <w:rsid w:val="00E444FF"/>
    <w:rsid w:val="00E4485C"/>
    <w:rsid w:val="00E44B8F"/>
    <w:rsid w:val="00E44DBA"/>
    <w:rsid w:val="00E45EAF"/>
    <w:rsid w:val="00E46312"/>
    <w:rsid w:val="00E4647B"/>
    <w:rsid w:val="00E46685"/>
    <w:rsid w:val="00E46879"/>
    <w:rsid w:val="00E47A8F"/>
    <w:rsid w:val="00E501FD"/>
    <w:rsid w:val="00E504A9"/>
    <w:rsid w:val="00E52052"/>
    <w:rsid w:val="00E5228A"/>
    <w:rsid w:val="00E52B75"/>
    <w:rsid w:val="00E52D57"/>
    <w:rsid w:val="00E52F25"/>
    <w:rsid w:val="00E5389A"/>
    <w:rsid w:val="00E542C5"/>
    <w:rsid w:val="00E549CD"/>
    <w:rsid w:val="00E554E8"/>
    <w:rsid w:val="00E5566A"/>
    <w:rsid w:val="00E55AA3"/>
    <w:rsid w:val="00E55C0E"/>
    <w:rsid w:val="00E55DCC"/>
    <w:rsid w:val="00E56262"/>
    <w:rsid w:val="00E56D06"/>
    <w:rsid w:val="00E570C5"/>
    <w:rsid w:val="00E579C6"/>
    <w:rsid w:val="00E6032C"/>
    <w:rsid w:val="00E607A0"/>
    <w:rsid w:val="00E60D52"/>
    <w:rsid w:val="00E60F33"/>
    <w:rsid w:val="00E61453"/>
    <w:rsid w:val="00E6165D"/>
    <w:rsid w:val="00E61B96"/>
    <w:rsid w:val="00E61D9C"/>
    <w:rsid w:val="00E628DF"/>
    <w:rsid w:val="00E63152"/>
    <w:rsid w:val="00E63E80"/>
    <w:rsid w:val="00E64331"/>
    <w:rsid w:val="00E645B1"/>
    <w:rsid w:val="00E64716"/>
    <w:rsid w:val="00E650C6"/>
    <w:rsid w:val="00E662DF"/>
    <w:rsid w:val="00E66552"/>
    <w:rsid w:val="00E66E87"/>
    <w:rsid w:val="00E705B5"/>
    <w:rsid w:val="00E70BB7"/>
    <w:rsid w:val="00E713EF"/>
    <w:rsid w:val="00E718A7"/>
    <w:rsid w:val="00E72154"/>
    <w:rsid w:val="00E724BF"/>
    <w:rsid w:val="00E72B36"/>
    <w:rsid w:val="00E7399F"/>
    <w:rsid w:val="00E73DBD"/>
    <w:rsid w:val="00E75546"/>
    <w:rsid w:val="00E75850"/>
    <w:rsid w:val="00E75888"/>
    <w:rsid w:val="00E75EC1"/>
    <w:rsid w:val="00E76D21"/>
    <w:rsid w:val="00E77BA3"/>
    <w:rsid w:val="00E80089"/>
    <w:rsid w:val="00E813CB"/>
    <w:rsid w:val="00E8165D"/>
    <w:rsid w:val="00E817BA"/>
    <w:rsid w:val="00E81967"/>
    <w:rsid w:val="00E81FD5"/>
    <w:rsid w:val="00E82433"/>
    <w:rsid w:val="00E82521"/>
    <w:rsid w:val="00E82FF9"/>
    <w:rsid w:val="00E8307F"/>
    <w:rsid w:val="00E835A7"/>
    <w:rsid w:val="00E8369F"/>
    <w:rsid w:val="00E83777"/>
    <w:rsid w:val="00E83D09"/>
    <w:rsid w:val="00E84196"/>
    <w:rsid w:val="00E842A1"/>
    <w:rsid w:val="00E84B03"/>
    <w:rsid w:val="00E84D80"/>
    <w:rsid w:val="00E84EFA"/>
    <w:rsid w:val="00E85615"/>
    <w:rsid w:val="00E8565E"/>
    <w:rsid w:val="00E85B2C"/>
    <w:rsid w:val="00E85C62"/>
    <w:rsid w:val="00E860F3"/>
    <w:rsid w:val="00E8670C"/>
    <w:rsid w:val="00E86BDF"/>
    <w:rsid w:val="00E87800"/>
    <w:rsid w:val="00E87AF1"/>
    <w:rsid w:val="00E900A4"/>
    <w:rsid w:val="00E90D51"/>
    <w:rsid w:val="00E91285"/>
    <w:rsid w:val="00E91331"/>
    <w:rsid w:val="00E91895"/>
    <w:rsid w:val="00E925DB"/>
    <w:rsid w:val="00E929B9"/>
    <w:rsid w:val="00E92D36"/>
    <w:rsid w:val="00E92E11"/>
    <w:rsid w:val="00E94D04"/>
    <w:rsid w:val="00E94DA8"/>
    <w:rsid w:val="00E94F7B"/>
    <w:rsid w:val="00E957DC"/>
    <w:rsid w:val="00E96C36"/>
    <w:rsid w:val="00E97773"/>
    <w:rsid w:val="00E977CC"/>
    <w:rsid w:val="00E97EB5"/>
    <w:rsid w:val="00E97F65"/>
    <w:rsid w:val="00EA0267"/>
    <w:rsid w:val="00EA054C"/>
    <w:rsid w:val="00EA0C0B"/>
    <w:rsid w:val="00EA141A"/>
    <w:rsid w:val="00EA1745"/>
    <w:rsid w:val="00EA192F"/>
    <w:rsid w:val="00EA1F61"/>
    <w:rsid w:val="00EA1F89"/>
    <w:rsid w:val="00EA22DE"/>
    <w:rsid w:val="00EA26C1"/>
    <w:rsid w:val="00EA3E90"/>
    <w:rsid w:val="00EA44E1"/>
    <w:rsid w:val="00EA45A2"/>
    <w:rsid w:val="00EA49EE"/>
    <w:rsid w:val="00EA4C70"/>
    <w:rsid w:val="00EA5595"/>
    <w:rsid w:val="00EA570B"/>
    <w:rsid w:val="00EA5A7D"/>
    <w:rsid w:val="00EA5D14"/>
    <w:rsid w:val="00EA5D74"/>
    <w:rsid w:val="00EA6894"/>
    <w:rsid w:val="00EA6C67"/>
    <w:rsid w:val="00EB109A"/>
    <w:rsid w:val="00EB132D"/>
    <w:rsid w:val="00EB140B"/>
    <w:rsid w:val="00EB1803"/>
    <w:rsid w:val="00EB1CB1"/>
    <w:rsid w:val="00EB2B00"/>
    <w:rsid w:val="00EB31F7"/>
    <w:rsid w:val="00EB349B"/>
    <w:rsid w:val="00EB35D4"/>
    <w:rsid w:val="00EB3901"/>
    <w:rsid w:val="00EB3D90"/>
    <w:rsid w:val="00EB4ED2"/>
    <w:rsid w:val="00EB4F55"/>
    <w:rsid w:val="00EB53BF"/>
    <w:rsid w:val="00EB5696"/>
    <w:rsid w:val="00EB5B48"/>
    <w:rsid w:val="00EB64F3"/>
    <w:rsid w:val="00EB656D"/>
    <w:rsid w:val="00EB6969"/>
    <w:rsid w:val="00EB6C09"/>
    <w:rsid w:val="00EB6C5C"/>
    <w:rsid w:val="00EB6DF6"/>
    <w:rsid w:val="00EB71A9"/>
    <w:rsid w:val="00EB7873"/>
    <w:rsid w:val="00EC0032"/>
    <w:rsid w:val="00EC04AD"/>
    <w:rsid w:val="00EC05DA"/>
    <w:rsid w:val="00EC06EE"/>
    <w:rsid w:val="00EC0E3F"/>
    <w:rsid w:val="00EC10E8"/>
    <w:rsid w:val="00EC160C"/>
    <w:rsid w:val="00EC1CC4"/>
    <w:rsid w:val="00EC1FB8"/>
    <w:rsid w:val="00EC20C5"/>
    <w:rsid w:val="00EC2A68"/>
    <w:rsid w:val="00EC2BF3"/>
    <w:rsid w:val="00EC2D5A"/>
    <w:rsid w:val="00EC3246"/>
    <w:rsid w:val="00EC34F0"/>
    <w:rsid w:val="00EC37E7"/>
    <w:rsid w:val="00EC38D7"/>
    <w:rsid w:val="00EC397E"/>
    <w:rsid w:val="00EC3EE5"/>
    <w:rsid w:val="00EC4383"/>
    <w:rsid w:val="00EC49E7"/>
    <w:rsid w:val="00EC4D2C"/>
    <w:rsid w:val="00EC5F81"/>
    <w:rsid w:val="00EC67F3"/>
    <w:rsid w:val="00EC71FC"/>
    <w:rsid w:val="00EC77F1"/>
    <w:rsid w:val="00EC7926"/>
    <w:rsid w:val="00EC7D03"/>
    <w:rsid w:val="00ED03CF"/>
    <w:rsid w:val="00ED047A"/>
    <w:rsid w:val="00ED0839"/>
    <w:rsid w:val="00ED08B5"/>
    <w:rsid w:val="00ED0B2A"/>
    <w:rsid w:val="00ED0F1B"/>
    <w:rsid w:val="00ED1A89"/>
    <w:rsid w:val="00ED1CA0"/>
    <w:rsid w:val="00ED2446"/>
    <w:rsid w:val="00ED294A"/>
    <w:rsid w:val="00ED3241"/>
    <w:rsid w:val="00ED36EB"/>
    <w:rsid w:val="00ED3C9E"/>
    <w:rsid w:val="00ED4F65"/>
    <w:rsid w:val="00ED4FE2"/>
    <w:rsid w:val="00ED54B2"/>
    <w:rsid w:val="00ED5B4C"/>
    <w:rsid w:val="00ED5C02"/>
    <w:rsid w:val="00ED67C0"/>
    <w:rsid w:val="00ED6BE3"/>
    <w:rsid w:val="00ED6C0A"/>
    <w:rsid w:val="00ED7066"/>
    <w:rsid w:val="00EE0BA9"/>
    <w:rsid w:val="00EE0F35"/>
    <w:rsid w:val="00EE1A58"/>
    <w:rsid w:val="00EE1D4C"/>
    <w:rsid w:val="00EE2211"/>
    <w:rsid w:val="00EE24AC"/>
    <w:rsid w:val="00EE2B9A"/>
    <w:rsid w:val="00EE2D1A"/>
    <w:rsid w:val="00EE321F"/>
    <w:rsid w:val="00EE38EB"/>
    <w:rsid w:val="00EE46FC"/>
    <w:rsid w:val="00EE472E"/>
    <w:rsid w:val="00EE4746"/>
    <w:rsid w:val="00EE48F6"/>
    <w:rsid w:val="00EE4DD7"/>
    <w:rsid w:val="00EE4FB5"/>
    <w:rsid w:val="00EE4FBF"/>
    <w:rsid w:val="00EE50FE"/>
    <w:rsid w:val="00EE5140"/>
    <w:rsid w:val="00EE5548"/>
    <w:rsid w:val="00EE69E8"/>
    <w:rsid w:val="00EE7CC5"/>
    <w:rsid w:val="00EF05D2"/>
    <w:rsid w:val="00EF14A7"/>
    <w:rsid w:val="00EF19E2"/>
    <w:rsid w:val="00EF1D68"/>
    <w:rsid w:val="00EF1DD0"/>
    <w:rsid w:val="00EF1FD8"/>
    <w:rsid w:val="00EF24BE"/>
    <w:rsid w:val="00EF2BE5"/>
    <w:rsid w:val="00EF2D01"/>
    <w:rsid w:val="00EF2D2F"/>
    <w:rsid w:val="00EF326D"/>
    <w:rsid w:val="00EF3D90"/>
    <w:rsid w:val="00EF4931"/>
    <w:rsid w:val="00EF49AB"/>
    <w:rsid w:val="00EF4F1B"/>
    <w:rsid w:val="00EF556D"/>
    <w:rsid w:val="00EF5590"/>
    <w:rsid w:val="00EF5683"/>
    <w:rsid w:val="00EF6CAB"/>
    <w:rsid w:val="00EF7130"/>
    <w:rsid w:val="00EF74C6"/>
    <w:rsid w:val="00EF7912"/>
    <w:rsid w:val="00EF7DE0"/>
    <w:rsid w:val="00EF7F17"/>
    <w:rsid w:val="00F00097"/>
    <w:rsid w:val="00F0015C"/>
    <w:rsid w:val="00F009B5"/>
    <w:rsid w:val="00F0104F"/>
    <w:rsid w:val="00F02B4A"/>
    <w:rsid w:val="00F02C64"/>
    <w:rsid w:val="00F02CD9"/>
    <w:rsid w:val="00F02D6E"/>
    <w:rsid w:val="00F0306F"/>
    <w:rsid w:val="00F03A28"/>
    <w:rsid w:val="00F03D18"/>
    <w:rsid w:val="00F0436D"/>
    <w:rsid w:val="00F046B7"/>
    <w:rsid w:val="00F04859"/>
    <w:rsid w:val="00F0521F"/>
    <w:rsid w:val="00F0546F"/>
    <w:rsid w:val="00F05541"/>
    <w:rsid w:val="00F055B4"/>
    <w:rsid w:val="00F05783"/>
    <w:rsid w:val="00F05AF4"/>
    <w:rsid w:val="00F05B28"/>
    <w:rsid w:val="00F05E93"/>
    <w:rsid w:val="00F06AE8"/>
    <w:rsid w:val="00F10339"/>
    <w:rsid w:val="00F10BBC"/>
    <w:rsid w:val="00F10C1E"/>
    <w:rsid w:val="00F11182"/>
    <w:rsid w:val="00F11342"/>
    <w:rsid w:val="00F1274A"/>
    <w:rsid w:val="00F135D1"/>
    <w:rsid w:val="00F13E58"/>
    <w:rsid w:val="00F146D8"/>
    <w:rsid w:val="00F14C4E"/>
    <w:rsid w:val="00F1566C"/>
    <w:rsid w:val="00F15BCF"/>
    <w:rsid w:val="00F15D45"/>
    <w:rsid w:val="00F16131"/>
    <w:rsid w:val="00F1685E"/>
    <w:rsid w:val="00F17744"/>
    <w:rsid w:val="00F17896"/>
    <w:rsid w:val="00F17898"/>
    <w:rsid w:val="00F200E1"/>
    <w:rsid w:val="00F201D5"/>
    <w:rsid w:val="00F20B5C"/>
    <w:rsid w:val="00F214B0"/>
    <w:rsid w:val="00F21CAD"/>
    <w:rsid w:val="00F23494"/>
    <w:rsid w:val="00F24177"/>
    <w:rsid w:val="00F2453A"/>
    <w:rsid w:val="00F24FC3"/>
    <w:rsid w:val="00F254D2"/>
    <w:rsid w:val="00F2569A"/>
    <w:rsid w:val="00F257FF"/>
    <w:rsid w:val="00F25B01"/>
    <w:rsid w:val="00F25E94"/>
    <w:rsid w:val="00F26BD8"/>
    <w:rsid w:val="00F2720C"/>
    <w:rsid w:val="00F27479"/>
    <w:rsid w:val="00F278B8"/>
    <w:rsid w:val="00F27E4D"/>
    <w:rsid w:val="00F27F00"/>
    <w:rsid w:val="00F30AD6"/>
    <w:rsid w:val="00F30C26"/>
    <w:rsid w:val="00F30CA8"/>
    <w:rsid w:val="00F315A4"/>
    <w:rsid w:val="00F31A49"/>
    <w:rsid w:val="00F31A6C"/>
    <w:rsid w:val="00F31D73"/>
    <w:rsid w:val="00F32950"/>
    <w:rsid w:val="00F334F0"/>
    <w:rsid w:val="00F3453D"/>
    <w:rsid w:val="00F34679"/>
    <w:rsid w:val="00F34B0E"/>
    <w:rsid w:val="00F362BC"/>
    <w:rsid w:val="00F362EC"/>
    <w:rsid w:val="00F36AF7"/>
    <w:rsid w:val="00F36F03"/>
    <w:rsid w:val="00F370C5"/>
    <w:rsid w:val="00F41145"/>
    <w:rsid w:val="00F41BF6"/>
    <w:rsid w:val="00F420EF"/>
    <w:rsid w:val="00F42524"/>
    <w:rsid w:val="00F42A16"/>
    <w:rsid w:val="00F42B3D"/>
    <w:rsid w:val="00F42E8F"/>
    <w:rsid w:val="00F430A6"/>
    <w:rsid w:val="00F439D5"/>
    <w:rsid w:val="00F43BED"/>
    <w:rsid w:val="00F446FF"/>
    <w:rsid w:val="00F452FC"/>
    <w:rsid w:val="00F45D79"/>
    <w:rsid w:val="00F463A4"/>
    <w:rsid w:val="00F465B8"/>
    <w:rsid w:val="00F472CF"/>
    <w:rsid w:val="00F47585"/>
    <w:rsid w:val="00F477B4"/>
    <w:rsid w:val="00F5076E"/>
    <w:rsid w:val="00F51D85"/>
    <w:rsid w:val="00F520EA"/>
    <w:rsid w:val="00F524D2"/>
    <w:rsid w:val="00F52B92"/>
    <w:rsid w:val="00F53192"/>
    <w:rsid w:val="00F53353"/>
    <w:rsid w:val="00F5453D"/>
    <w:rsid w:val="00F54E88"/>
    <w:rsid w:val="00F555A7"/>
    <w:rsid w:val="00F559FC"/>
    <w:rsid w:val="00F55A13"/>
    <w:rsid w:val="00F55C48"/>
    <w:rsid w:val="00F55F5F"/>
    <w:rsid w:val="00F560D1"/>
    <w:rsid w:val="00F5676E"/>
    <w:rsid w:val="00F570DF"/>
    <w:rsid w:val="00F57424"/>
    <w:rsid w:val="00F57CC5"/>
    <w:rsid w:val="00F57EA1"/>
    <w:rsid w:val="00F60267"/>
    <w:rsid w:val="00F60810"/>
    <w:rsid w:val="00F6096A"/>
    <w:rsid w:val="00F60AC3"/>
    <w:rsid w:val="00F60F6C"/>
    <w:rsid w:val="00F6102E"/>
    <w:rsid w:val="00F610EE"/>
    <w:rsid w:val="00F61568"/>
    <w:rsid w:val="00F617FE"/>
    <w:rsid w:val="00F6189D"/>
    <w:rsid w:val="00F61D64"/>
    <w:rsid w:val="00F61DC7"/>
    <w:rsid w:val="00F61F6F"/>
    <w:rsid w:val="00F62453"/>
    <w:rsid w:val="00F62A4B"/>
    <w:rsid w:val="00F62EC8"/>
    <w:rsid w:val="00F63033"/>
    <w:rsid w:val="00F638AE"/>
    <w:rsid w:val="00F63A85"/>
    <w:rsid w:val="00F63BAC"/>
    <w:rsid w:val="00F63FD0"/>
    <w:rsid w:val="00F640CC"/>
    <w:rsid w:val="00F64E2D"/>
    <w:rsid w:val="00F6507D"/>
    <w:rsid w:val="00F65870"/>
    <w:rsid w:val="00F659CD"/>
    <w:rsid w:val="00F65B66"/>
    <w:rsid w:val="00F661D7"/>
    <w:rsid w:val="00F66242"/>
    <w:rsid w:val="00F662E1"/>
    <w:rsid w:val="00F667BD"/>
    <w:rsid w:val="00F6781B"/>
    <w:rsid w:val="00F7050E"/>
    <w:rsid w:val="00F70515"/>
    <w:rsid w:val="00F706F2"/>
    <w:rsid w:val="00F708B8"/>
    <w:rsid w:val="00F70B2E"/>
    <w:rsid w:val="00F71520"/>
    <w:rsid w:val="00F71C23"/>
    <w:rsid w:val="00F724B2"/>
    <w:rsid w:val="00F72F90"/>
    <w:rsid w:val="00F7310E"/>
    <w:rsid w:val="00F7324C"/>
    <w:rsid w:val="00F73517"/>
    <w:rsid w:val="00F73859"/>
    <w:rsid w:val="00F73C03"/>
    <w:rsid w:val="00F73E19"/>
    <w:rsid w:val="00F74177"/>
    <w:rsid w:val="00F7484D"/>
    <w:rsid w:val="00F74A9F"/>
    <w:rsid w:val="00F74DC6"/>
    <w:rsid w:val="00F75167"/>
    <w:rsid w:val="00F7588E"/>
    <w:rsid w:val="00F76A60"/>
    <w:rsid w:val="00F76AF5"/>
    <w:rsid w:val="00F809DE"/>
    <w:rsid w:val="00F81113"/>
    <w:rsid w:val="00F81354"/>
    <w:rsid w:val="00F81533"/>
    <w:rsid w:val="00F8222D"/>
    <w:rsid w:val="00F82235"/>
    <w:rsid w:val="00F823CC"/>
    <w:rsid w:val="00F82A27"/>
    <w:rsid w:val="00F82F75"/>
    <w:rsid w:val="00F832C9"/>
    <w:rsid w:val="00F84330"/>
    <w:rsid w:val="00F84765"/>
    <w:rsid w:val="00F84EA8"/>
    <w:rsid w:val="00F8535C"/>
    <w:rsid w:val="00F8535E"/>
    <w:rsid w:val="00F8645F"/>
    <w:rsid w:val="00F868C9"/>
    <w:rsid w:val="00F87A6B"/>
    <w:rsid w:val="00F90846"/>
    <w:rsid w:val="00F908E7"/>
    <w:rsid w:val="00F91ABB"/>
    <w:rsid w:val="00F91D6F"/>
    <w:rsid w:val="00F91EB5"/>
    <w:rsid w:val="00F920A8"/>
    <w:rsid w:val="00F9269F"/>
    <w:rsid w:val="00F92AF8"/>
    <w:rsid w:val="00F93210"/>
    <w:rsid w:val="00F9438C"/>
    <w:rsid w:val="00F94BE3"/>
    <w:rsid w:val="00F954CF"/>
    <w:rsid w:val="00F95CFC"/>
    <w:rsid w:val="00F960DD"/>
    <w:rsid w:val="00F96596"/>
    <w:rsid w:val="00F967A2"/>
    <w:rsid w:val="00F968DF"/>
    <w:rsid w:val="00F96BC9"/>
    <w:rsid w:val="00F96D6A"/>
    <w:rsid w:val="00F96F11"/>
    <w:rsid w:val="00F97893"/>
    <w:rsid w:val="00F97ED6"/>
    <w:rsid w:val="00FA034A"/>
    <w:rsid w:val="00FA05AB"/>
    <w:rsid w:val="00FA0AB9"/>
    <w:rsid w:val="00FA14F1"/>
    <w:rsid w:val="00FA19F1"/>
    <w:rsid w:val="00FA250D"/>
    <w:rsid w:val="00FA2663"/>
    <w:rsid w:val="00FA266A"/>
    <w:rsid w:val="00FA2960"/>
    <w:rsid w:val="00FA2C16"/>
    <w:rsid w:val="00FA2FAC"/>
    <w:rsid w:val="00FA3414"/>
    <w:rsid w:val="00FA3504"/>
    <w:rsid w:val="00FA3F21"/>
    <w:rsid w:val="00FA419C"/>
    <w:rsid w:val="00FA4282"/>
    <w:rsid w:val="00FA44B3"/>
    <w:rsid w:val="00FA466B"/>
    <w:rsid w:val="00FA488C"/>
    <w:rsid w:val="00FA4B58"/>
    <w:rsid w:val="00FA4EB1"/>
    <w:rsid w:val="00FA5217"/>
    <w:rsid w:val="00FA5653"/>
    <w:rsid w:val="00FA5834"/>
    <w:rsid w:val="00FA5856"/>
    <w:rsid w:val="00FA62A8"/>
    <w:rsid w:val="00FA6520"/>
    <w:rsid w:val="00FA6590"/>
    <w:rsid w:val="00FA6734"/>
    <w:rsid w:val="00FA68FB"/>
    <w:rsid w:val="00FA6EA8"/>
    <w:rsid w:val="00FA751A"/>
    <w:rsid w:val="00FA7CFC"/>
    <w:rsid w:val="00FA7F17"/>
    <w:rsid w:val="00FB044F"/>
    <w:rsid w:val="00FB11A8"/>
    <w:rsid w:val="00FB153A"/>
    <w:rsid w:val="00FB154D"/>
    <w:rsid w:val="00FB252D"/>
    <w:rsid w:val="00FB2C68"/>
    <w:rsid w:val="00FB32FA"/>
    <w:rsid w:val="00FB3A3A"/>
    <w:rsid w:val="00FB3CAC"/>
    <w:rsid w:val="00FB3D1E"/>
    <w:rsid w:val="00FB484A"/>
    <w:rsid w:val="00FB5F30"/>
    <w:rsid w:val="00FB665E"/>
    <w:rsid w:val="00FB7BDE"/>
    <w:rsid w:val="00FC0C58"/>
    <w:rsid w:val="00FC1402"/>
    <w:rsid w:val="00FC1765"/>
    <w:rsid w:val="00FC2AA7"/>
    <w:rsid w:val="00FC2DCE"/>
    <w:rsid w:val="00FC3880"/>
    <w:rsid w:val="00FC3A11"/>
    <w:rsid w:val="00FC48DF"/>
    <w:rsid w:val="00FC4C15"/>
    <w:rsid w:val="00FC4EEA"/>
    <w:rsid w:val="00FC51B5"/>
    <w:rsid w:val="00FC571F"/>
    <w:rsid w:val="00FC5A27"/>
    <w:rsid w:val="00FC5A73"/>
    <w:rsid w:val="00FC663C"/>
    <w:rsid w:val="00FC68DD"/>
    <w:rsid w:val="00FC6E5D"/>
    <w:rsid w:val="00FC7546"/>
    <w:rsid w:val="00FD07B1"/>
    <w:rsid w:val="00FD09F5"/>
    <w:rsid w:val="00FD1423"/>
    <w:rsid w:val="00FD15E5"/>
    <w:rsid w:val="00FD18D3"/>
    <w:rsid w:val="00FD2264"/>
    <w:rsid w:val="00FD257E"/>
    <w:rsid w:val="00FD3416"/>
    <w:rsid w:val="00FD407B"/>
    <w:rsid w:val="00FD43C4"/>
    <w:rsid w:val="00FD4CC3"/>
    <w:rsid w:val="00FD55F4"/>
    <w:rsid w:val="00FD5EE1"/>
    <w:rsid w:val="00FD6178"/>
    <w:rsid w:val="00FD74C5"/>
    <w:rsid w:val="00FD783A"/>
    <w:rsid w:val="00FD7D35"/>
    <w:rsid w:val="00FE0275"/>
    <w:rsid w:val="00FE0ACB"/>
    <w:rsid w:val="00FE10A7"/>
    <w:rsid w:val="00FE24FA"/>
    <w:rsid w:val="00FE2545"/>
    <w:rsid w:val="00FE2F71"/>
    <w:rsid w:val="00FE378C"/>
    <w:rsid w:val="00FE37A8"/>
    <w:rsid w:val="00FE37D3"/>
    <w:rsid w:val="00FE3A07"/>
    <w:rsid w:val="00FE4517"/>
    <w:rsid w:val="00FE58A0"/>
    <w:rsid w:val="00FE645D"/>
    <w:rsid w:val="00FE6626"/>
    <w:rsid w:val="00FE66A9"/>
    <w:rsid w:val="00FE78CB"/>
    <w:rsid w:val="00FE7E5F"/>
    <w:rsid w:val="00FF04EC"/>
    <w:rsid w:val="00FF08DF"/>
    <w:rsid w:val="00FF0A0C"/>
    <w:rsid w:val="00FF0D3D"/>
    <w:rsid w:val="00FF0D6C"/>
    <w:rsid w:val="00FF0D7D"/>
    <w:rsid w:val="00FF0E06"/>
    <w:rsid w:val="00FF12D9"/>
    <w:rsid w:val="00FF17CC"/>
    <w:rsid w:val="00FF1D91"/>
    <w:rsid w:val="00FF22BA"/>
    <w:rsid w:val="00FF28BC"/>
    <w:rsid w:val="00FF2D30"/>
    <w:rsid w:val="00FF2DC2"/>
    <w:rsid w:val="00FF330E"/>
    <w:rsid w:val="00FF3631"/>
    <w:rsid w:val="00FF3E26"/>
    <w:rsid w:val="00FF5236"/>
    <w:rsid w:val="00FF738E"/>
    <w:rsid w:val="00FF7A44"/>
    <w:rsid w:val="00FF7CC1"/>
    <w:rsid w:val="00FF7F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19D56F"/>
  <w15:chartTrackingRefBased/>
  <w15:docId w15:val="{36ECA9AE-E479-45F3-8BB4-9ADF71606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627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CA1563"/>
    <w:pPr>
      <w:ind w:firstLineChars="200" w:firstLine="420"/>
    </w:pPr>
  </w:style>
  <w:style w:type="paragraph" w:styleId="a5">
    <w:name w:val="header"/>
    <w:basedOn w:val="a"/>
    <w:link w:val="a6"/>
    <w:uiPriority w:val="99"/>
    <w:unhideWhenUsed/>
    <w:rsid w:val="00D3426B"/>
    <w:pPr>
      <w:tabs>
        <w:tab w:val="center" w:pos="4153"/>
        <w:tab w:val="right" w:pos="8306"/>
      </w:tabs>
      <w:snapToGrid w:val="0"/>
      <w:jc w:val="center"/>
    </w:pPr>
    <w:rPr>
      <w:sz w:val="18"/>
      <w:szCs w:val="18"/>
    </w:rPr>
  </w:style>
  <w:style w:type="character" w:customStyle="1" w:styleId="a6">
    <w:name w:val="页眉 字符"/>
    <w:basedOn w:val="a0"/>
    <w:link w:val="a5"/>
    <w:uiPriority w:val="99"/>
    <w:rsid w:val="00D3426B"/>
    <w:rPr>
      <w:sz w:val="18"/>
      <w:szCs w:val="18"/>
    </w:rPr>
  </w:style>
  <w:style w:type="paragraph" w:styleId="a7">
    <w:name w:val="footer"/>
    <w:basedOn w:val="a"/>
    <w:link w:val="a8"/>
    <w:uiPriority w:val="99"/>
    <w:unhideWhenUsed/>
    <w:rsid w:val="00D3426B"/>
    <w:pPr>
      <w:tabs>
        <w:tab w:val="center" w:pos="4153"/>
        <w:tab w:val="right" w:pos="8306"/>
      </w:tabs>
      <w:snapToGrid w:val="0"/>
      <w:jc w:val="left"/>
    </w:pPr>
    <w:rPr>
      <w:sz w:val="18"/>
      <w:szCs w:val="18"/>
    </w:rPr>
  </w:style>
  <w:style w:type="character" w:customStyle="1" w:styleId="a8">
    <w:name w:val="页脚 字符"/>
    <w:basedOn w:val="a0"/>
    <w:link w:val="a7"/>
    <w:uiPriority w:val="99"/>
    <w:rsid w:val="00D3426B"/>
    <w:rPr>
      <w:sz w:val="18"/>
      <w:szCs w:val="18"/>
    </w:rPr>
  </w:style>
  <w:style w:type="paragraph" w:customStyle="1" w:styleId="EndNoteBibliographyTitle">
    <w:name w:val="EndNote Bibliography Title"/>
    <w:basedOn w:val="a"/>
    <w:link w:val="EndNoteBibliographyTitle0"/>
    <w:rsid w:val="00D5724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57249"/>
    <w:rPr>
      <w:rFonts w:ascii="等线" w:eastAsia="等线" w:hAnsi="等线"/>
      <w:noProof/>
      <w:sz w:val="20"/>
    </w:rPr>
  </w:style>
  <w:style w:type="paragraph" w:customStyle="1" w:styleId="EndNoteBibliography">
    <w:name w:val="EndNote Bibliography"/>
    <w:basedOn w:val="a"/>
    <w:link w:val="EndNoteBibliography0"/>
    <w:rsid w:val="00D57249"/>
    <w:rPr>
      <w:rFonts w:ascii="等线" w:eastAsia="等线" w:hAnsi="等线"/>
      <w:noProof/>
      <w:sz w:val="20"/>
    </w:rPr>
  </w:style>
  <w:style w:type="character" w:customStyle="1" w:styleId="EndNoteBibliography0">
    <w:name w:val="EndNote Bibliography 字符"/>
    <w:basedOn w:val="a0"/>
    <w:link w:val="EndNoteBibliography"/>
    <w:rsid w:val="00D57249"/>
    <w:rPr>
      <w:rFonts w:ascii="等线" w:eastAsia="等线" w:hAnsi="等线"/>
      <w:noProof/>
      <w:sz w:val="20"/>
    </w:rPr>
  </w:style>
  <w:style w:type="character" w:styleId="a9">
    <w:name w:val="line number"/>
    <w:basedOn w:val="a0"/>
    <w:uiPriority w:val="99"/>
    <w:semiHidden/>
    <w:unhideWhenUsed/>
    <w:rsid w:val="000B00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90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EF4931-C2CC-4781-BB50-81FCD5A993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052</TotalTime>
  <Pages>16</Pages>
  <Words>3043</Words>
  <Characters>17348</Characters>
  <Application>Microsoft Office Word</Application>
  <DocSecurity>0</DocSecurity>
  <Lines>144</Lines>
  <Paragraphs>40</Paragraphs>
  <ScaleCrop>false</ScaleCrop>
  <Company/>
  <LinksUpToDate>false</LinksUpToDate>
  <CharactersWithSpaces>20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een</dc:creator>
  <cp:keywords/>
  <dc:description/>
  <cp:lastModifiedBy>ruohan0@connect.hku.hk</cp:lastModifiedBy>
  <cp:revision>6238</cp:revision>
  <cp:lastPrinted>2023-09-26T06:09:00Z</cp:lastPrinted>
  <dcterms:created xsi:type="dcterms:W3CDTF">2023-07-10T01:14:00Z</dcterms:created>
  <dcterms:modified xsi:type="dcterms:W3CDTF">2025-05-28T08:26:00Z</dcterms:modified>
</cp:coreProperties>
</file>